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1D1F4" w14:textId="7AA7C0AB" w:rsidR="001B0B26" w:rsidRPr="00231386" w:rsidRDefault="001B0B26" w:rsidP="001B0B26">
      <w:pPr>
        <w:rPr>
          <w:bCs/>
          <w:sz w:val="28"/>
          <w:lang w:val="en-US"/>
        </w:rPr>
      </w:pPr>
      <w:bookmarkStart w:id="0" w:name="_Hlk107309660"/>
      <w:r w:rsidRPr="00231386">
        <w:rPr>
          <w:b/>
          <w:sz w:val="28"/>
          <w:lang w:val="en-US"/>
        </w:rPr>
        <w:t>Supplementary Materials</w:t>
      </w:r>
    </w:p>
    <w:p w14:paraId="28B6A3F6" w14:textId="77777777" w:rsidR="001B0B26" w:rsidRPr="00231386" w:rsidRDefault="001B0B26" w:rsidP="00E265D9">
      <w:pPr>
        <w:spacing w:line="360" w:lineRule="auto"/>
        <w:rPr>
          <w:bCs/>
          <w:sz w:val="28"/>
          <w:lang w:val="en-US"/>
        </w:rPr>
      </w:pPr>
    </w:p>
    <w:p w14:paraId="74E93E77" w14:textId="759D258E" w:rsidR="00E265D9" w:rsidRPr="00231386" w:rsidRDefault="00E265D9" w:rsidP="00E265D9">
      <w:pPr>
        <w:spacing w:line="360" w:lineRule="auto"/>
        <w:rPr>
          <w:bCs/>
          <w:sz w:val="28"/>
          <w:lang w:val="en-US"/>
        </w:rPr>
      </w:pPr>
      <w:r w:rsidRPr="00231386">
        <w:rPr>
          <w:b/>
          <w:sz w:val="28"/>
          <w:lang w:val="en-US"/>
        </w:rPr>
        <w:t>Intrathecal idursulfase-IT in patients with neuronopathic mucopolysaccharidosis II: results from a phase 2/3 randomized study</w:t>
      </w:r>
    </w:p>
    <w:p w14:paraId="699B0800" w14:textId="77777777" w:rsidR="00E265D9" w:rsidRPr="00231386" w:rsidRDefault="00E265D9" w:rsidP="00E265D9">
      <w:pPr>
        <w:spacing w:line="360" w:lineRule="auto"/>
        <w:rPr>
          <w:sz w:val="24"/>
          <w:lang w:val="en-US"/>
        </w:rPr>
      </w:pPr>
    </w:p>
    <w:p w14:paraId="47EACDAD" w14:textId="3FCE603A" w:rsidR="00E265D9" w:rsidRPr="00231386" w:rsidRDefault="00E265D9" w:rsidP="00E265D9">
      <w:pPr>
        <w:spacing w:line="360" w:lineRule="auto"/>
        <w:rPr>
          <w:sz w:val="24"/>
          <w:lang w:val="en-US"/>
        </w:rPr>
      </w:pPr>
      <w:r w:rsidRPr="00231386">
        <w:rPr>
          <w:sz w:val="24"/>
          <w:lang w:val="en-US"/>
        </w:rPr>
        <w:t>Joseph Muenzer, Barbara K</w:t>
      </w:r>
      <w:r w:rsidR="00547187" w:rsidRPr="00231386">
        <w:rPr>
          <w:sz w:val="24"/>
          <w:lang w:val="en-US"/>
        </w:rPr>
        <w:t>.</w:t>
      </w:r>
      <w:r w:rsidRPr="00231386">
        <w:rPr>
          <w:sz w:val="24"/>
          <w:lang w:val="en-US"/>
        </w:rPr>
        <w:t xml:space="preserve"> Burton, Paul Harmatz, </w:t>
      </w:r>
      <w:r w:rsidRPr="00231386">
        <w:rPr>
          <w:i/>
          <w:sz w:val="24"/>
          <w:lang w:val="en-US"/>
        </w:rPr>
        <w:t>et al.</w:t>
      </w:r>
      <w:r w:rsidR="00547187" w:rsidRPr="00231386">
        <w:rPr>
          <w:sz w:val="24"/>
          <w:lang w:val="en-US"/>
        </w:rPr>
        <w:t>,</w:t>
      </w:r>
      <w:r w:rsidRPr="00231386">
        <w:rPr>
          <w:sz w:val="24"/>
          <w:lang w:val="en-US"/>
        </w:rPr>
        <w:t xml:space="preserve"> on behalf of the HGT-HIT-094 study group</w:t>
      </w:r>
    </w:p>
    <w:p w14:paraId="6B4E6058" w14:textId="38D2F08D" w:rsidR="002C3BE9" w:rsidRPr="00231386" w:rsidRDefault="002C3BE9">
      <w:pPr>
        <w:rPr>
          <w:sz w:val="24"/>
          <w:lang w:val="en-US"/>
        </w:rPr>
      </w:pPr>
      <w:r w:rsidRPr="00231386">
        <w:rPr>
          <w:sz w:val="24"/>
          <w:lang w:val="en-US"/>
        </w:rPr>
        <w:br w:type="page"/>
      </w:r>
    </w:p>
    <w:p w14:paraId="39AD20C9" w14:textId="1913CCEC" w:rsidR="002C3BE9" w:rsidRPr="00231386" w:rsidRDefault="002C3BE9" w:rsidP="002C3BE9">
      <w:pPr>
        <w:spacing w:line="360" w:lineRule="auto"/>
        <w:rPr>
          <w:sz w:val="24"/>
          <w:lang w:val="en-US"/>
        </w:rPr>
      </w:pPr>
      <w:r w:rsidRPr="00231386">
        <w:rPr>
          <w:b/>
          <w:sz w:val="24"/>
          <w:lang w:val="en-US"/>
        </w:rPr>
        <w:lastRenderedPageBreak/>
        <w:t>Supplementary methods</w:t>
      </w:r>
    </w:p>
    <w:p w14:paraId="1E0FA193" w14:textId="3BC67B55" w:rsidR="00AF3694" w:rsidRPr="00231386" w:rsidRDefault="002C3BE9" w:rsidP="00AF3694">
      <w:pPr>
        <w:rPr>
          <w:i/>
          <w:sz w:val="24"/>
          <w:lang w:val="en-US"/>
        </w:rPr>
      </w:pPr>
      <w:r w:rsidRPr="00231386">
        <w:rPr>
          <w:i/>
          <w:sz w:val="24"/>
          <w:lang w:val="en-US"/>
        </w:rPr>
        <w:t>Randomization</w:t>
      </w:r>
    </w:p>
    <w:p w14:paraId="48763D7A" w14:textId="67007297" w:rsidR="002C3BE9" w:rsidRPr="00231386" w:rsidRDefault="00851B5A" w:rsidP="00851B5A">
      <w:pPr>
        <w:spacing w:line="360" w:lineRule="auto"/>
        <w:rPr>
          <w:sz w:val="24"/>
          <w:lang w:val="en-US"/>
        </w:rPr>
      </w:pPr>
      <w:r w:rsidRPr="00231386">
        <w:rPr>
          <w:sz w:val="24"/>
          <w:lang w:val="en-US"/>
        </w:rPr>
        <w:t>The randomization list was generated based on a schedule. The randomization record was assigned based on the first available record sorted by sequential record number from the schedule. For central randomization, the participant was assigned a treatment arm based on the next available unassigned random record. The next random record was determined by lowest block and lowest sequence number where the following database fields were null: participant, assigned date, stratum, and site. There were 600 randomization numbers, with 300 assigned to each of the two strata. Within each stratum there were 98 blocks consisting of two blocks of six numbers and 96 blocks of three numbers.</w:t>
      </w:r>
    </w:p>
    <w:p w14:paraId="692D8661" w14:textId="2348541B" w:rsidR="003F48A6" w:rsidRPr="00231386" w:rsidRDefault="003F48A6" w:rsidP="00AF3694">
      <w:pPr>
        <w:rPr>
          <w:sz w:val="24"/>
          <w:lang w:val="en-US"/>
        </w:rPr>
      </w:pPr>
    </w:p>
    <w:p w14:paraId="28CF5738" w14:textId="42636379" w:rsidR="003F48A6" w:rsidRPr="00231386" w:rsidRDefault="003F48A6" w:rsidP="003D772B">
      <w:pPr>
        <w:spacing w:line="360" w:lineRule="auto"/>
        <w:rPr>
          <w:sz w:val="24"/>
          <w:lang w:val="en-US"/>
        </w:rPr>
      </w:pPr>
      <w:r w:rsidRPr="00231386">
        <w:rPr>
          <w:b/>
          <w:bCs/>
          <w:sz w:val="24"/>
          <w:lang w:val="en-US"/>
        </w:rPr>
        <w:t xml:space="preserve">Supplementary Table 1. </w:t>
      </w:r>
      <w:r w:rsidRPr="00231386">
        <w:rPr>
          <w:sz w:val="24"/>
          <w:lang w:val="en-US"/>
        </w:rPr>
        <w:t xml:space="preserve">Demonstration of cognitive impairment: requirements for study inclusion by age </w:t>
      </w:r>
      <w:r w:rsidR="00FB7184" w:rsidRPr="00231386">
        <w:rPr>
          <w:sz w:val="24"/>
          <w:lang w:val="en-US"/>
        </w:rPr>
        <w:t>at the time of informed consent</w:t>
      </w:r>
      <w:r w:rsidR="00996F9A" w:rsidRPr="00231386">
        <w:rPr>
          <w:sz w:val="24"/>
          <w:lang w:val="en-US"/>
        </w:rPr>
        <w:t>.</w:t>
      </w:r>
    </w:p>
    <w:tbl>
      <w:tblPr>
        <w:tblStyle w:val="TableGrid"/>
        <w:tblW w:w="10201" w:type="dxa"/>
        <w:tblLook w:val="04A0" w:firstRow="1" w:lastRow="0" w:firstColumn="1" w:lastColumn="0" w:noHBand="0" w:noVBand="1"/>
      </w:tblPr>
      <w:tblGrid>
        <w:gridCol w:w="3114"/>
        <w:gridCol w:w="2362"/>
        <w:gridCol w:w="2362"/>
        <w:gridCol w:w="2363"/>
      </w:tblGrid>
      <w:tr w:rsidR="008351C9" w:rsidRPr="00231386" w14:paraId="426E11A2" w14:textId="77777777" w:rsidTr="00F37D6C">
        <w:tc>
          <w:tcPr>
            <w:tcW w:w="3114" w:type="dxa"/>
            <w:tcBorders>
              <w:left w:val="nil"/>
              <w:bottom w:val="single" w:sz="4" w:space="0" w:color="auto"/>
              <w:right w:val="nil"/>
            </w:tcBorders>
          </w:tcPr>
          <w:p w14:paraId="3CCC1035" w14:textId="77777777" w:rsidR="008351C9" w:rsidRPr="00231386" w:rsidRDefault="008351C9" w:rsidP="003D772B">
            <w:pPr>
              <w:spacing w:line="360" w:lineRule="auto"/>
              <w:rPr>
                <w:sz w:val="24"/>
                <w:lang w:val="en-US"/>
              </w:rPr>
            </w:pPr>
          </w:p>
        </w:tc>
        <w:tc>
          <w:tcPr>
            <w:tcW w:w="7087" w:type="dxa"/>
            <w:gridSpan w:val="3"/>
            <w:tcBorders>
              <w:left w:val="nil"/>
              <w:bottom w:val="single" w:sz="4" w:space="0" w:color="auto"/>
              <w:right w:val="nil"/>
            </w:tcBorders>
          </w:tcPr>
          <w:p w14:paraId="32D5781F" w14:textId="101B5E94" w:rsidR="008351C9" w:rsidRPr="00231386" w:rsidRDefault="008351C9" w:rsidP="003D772B">
            <w:pPr>
              <w:spacing w:line="360" w:lineRule="auto"/>
              <w:jc w:val="center"/>
              <w:rPr>
                <w:sz w:val="24"/>
                <w:lang w:val="en-US"/>
              </w:rPr>
            </w:pPr>
            <w:r w:rsidRPr="00231386">
              <w:rPr>
                <w:sz w:val="24"/>
                <w:lang w:val="en-US"/>
              </w:rPr>
              <w:t>Age at study baseline</w:t>
            </w:r>
          </w:p>
        </w:tc>
      </w:tr>
      <w:tr w:rsidR="008351C9" w:rsidRPr="00231386" w14:paraId="5EC15C0E" w14:textId="77777777" w:rsidTr="00F37D6C">
        <w:tc>
          <w:tcPr>
            <w:tcW w:w="3114" w:type="dxa"/>
            <w:tcBorders>
              <w:left w:val="nil"/>
              <w:bottom w:val="nil"/>
              <w:right w:val="nil"/>
            </w:tcBorders>
          </w:tcPr>
          <w:p w14:paraId="13A73B90" w14:textId="77777777" w:rsidR="008351C9" w:rsidRPr="00231386" w:rsidRDefault="008351C9" w:rsidP="003D772B">
            <w:pPr>
              <w:spacing w:line="360" w:lineRule="auto"/>
              <w:rPr>
                <w:sz w:val="24"/>
                <w:lang w:val="en-US"/>
              </w:rPr>
            </w:pPr>
          </w:p>
        </w:tc>
        <w:tc>
          <w:tcPr>
            <w:tcW w:w="2362" w:type="dxa"/>
            <w:tcBorders>
              <w:left w:val="nil"/>
              <w:bottom w:val="nil"/>
              <w:right w:val="nil"/>
            </w:tcBorders>
          </w:tcPr>
          <w:p w14:paraId="11A4B046" w14:textId="570A4EE4" w:rsidR="008351C9" w:rsidRPr="00231386" w:rsidRDefault="008351C9" w:rsidP="003D772B">
            <w:pPr>
              <w:spacing w:line="360" w:lineRule="auto"/>
              <w:jc w:val="center"/>
              <w:rPr>
                <w:sz w:val="24"/>
                <w:lang w:val="en-US"/>
              </w:rPr>
            </w:pPr>
            <w:r w:rsidRPr="00231386">
              <w:rPr>
                <w:sz w:val="24"/>
                <w:lang w:val="en-US"/>
              </w:rPr>
              <w:t>&lt;3 years (sub-study)</w:t>
            </w:r>
          </w:p>
        </w:tc>
        <w:tc>
          <w:tcPr>
            <w:tcW w:w="2362" w:type="dxa"/>
            <w:tcBorders>
              <w:left w:val="nil"/>
              <w:bottom w:val="nil"/>
              <w:right w:val="nil"/>
            </w:tcBorders>
          </w:tcPr>
          <w:p w14:paraId="760B204E" w14:textId="1383EF7E" w:rsidR="008351C9" w:rsidRPr="00231386" w:rsidRDefault="008351C9" w:rsidP="003D772B">
            <w:pPr>
              <w:spacing w:line="360" w:lineRule="auto"/>
              <w:jc w:val="center"/>
              <w:rPr>
                <w:sz w:val="24"/>
                <w:lang w:val="en-US"/>
              </w:rPr>
            </w:pPr>
            <w:r w:rsidRPr="00231386">
              <w:rPr>
                <w:rFonts w:cstheme="minorHAnsi"/>
                <w:sz w:val="24"/>
                <w:lang w:val="en-US"/>
              </w:rPr>
              <w:t>≥</w:t>
            </w:r>
            <w:r w:rsidRPr="00231386">
              <w:rPr>
                <w:sz w:val="24"/>
                <w:lang w:val="en-US"/>
              </w:rPr>
              <w:t>3 to &lt;13 years</w:t>
            </w:r>
          </w:p>
        </w:tc>
        <w:tc>
          <w:tcPr>
            <w:tcW w:w="2363" w:type="dxa"/>
            <w:tcBorders>
              <w:left w:val="nil"/>
              <w:bottom w:val="nil"/>
              <w:right w:val="nil"/>
            </w:tcBorders>
          </w:tcPr>
          <w:p w14:paraId="23E336FD" w14:textId="7F66169A" w:rsidR="008351C9" w:rsidRPr="00231386" w:rsidRDefault="008351C9" w:rsidP="003D772B">
            <w:pPr>
              <w:spacing w:line="360" w:lineRule="auto"/>
              <w:jc w:val="center"/>
              <w:rPr>
                <w:sz w:val="24"/>
                <w:lang w:val="en-US"/>
              </w:rPr>
            </w:pPr>
            <w:r w:rsidRPr="00231386">
              <w:rPr>
                <w:rFonts w:cstheme="minorHAnsi"/>
                <w:sz w:val="24"/>
                <w:lang w:val="en-US"/>
              </w:rPr>
              <w:t>≥13 to &lt;18 years</w:t>
            </w:r>
          </w:p>
        </w:tc>
      </w:tr>
      <w:tr w:rsidR="008351C9" w:rsidRPr="00231386" w14:paraId="4C5096DD" w14:textId="77777777" w:rsidTr="00F37D6C">
        <w:tc>
          <w:tcPr>
            <w:tcW w:w="3114" w:type="dxa"/>
            <w:tcBorders>
              <w:top w:val="nil"/>
              <w:left w:val="nil"/>
              <w:bottom w:val="nil"/>
              <w:right w:val="nil"/>
            </w:tcBorders>
          </w:tcPr>
          <w:p w14:paraId="3AF55E40" w14:textId="0EC5BAEC" w:rsidR="008351C9" w:rsidRPr="00231386" w:rsidRDefault="008351C9" w:rsidP="003D772B">
            <w:pPr>
              <w:spacing w:line="360" w:lineRule="auto"/>
              <w:rPr>
                <w:sz w:val="24"/>
                <w:lang w:val="en-US"/>
              </w:rPr>
            </w:pPr>
            <w:r w:rsidRPr="00231386">
              <w:rPr>
                <w:sz w:val="24"/>
                <w:lang w:val="en-US"/>
              </w:rPr>
              <w:t xml:space="preserve">DAS-II GCA </w:t>
            </w:r>
            <w:r w:rsidR="003D772B" w:rsidRPr="00231386">
              <w:rPr>
                <w:sz w:val="24"/>
                <w:lang w:val="en-US"/>
              </w:rPr>
              <w:t xml:space="preserve">score </w:t>
            </w:r>
            <w:r w:rsidRPr="00231386">
              <w:rPr>
                <w:sz w:val="24"/>
                <w:lang w:val="en-US"/>
              </w:rPr>
              <w:t>55</w:t>
            </w:r>
            <w:r w:rsidRPr="00231386">
              <w:rPr>
                <w:rFonts w:cstheme="minorHAnsi"/>
                <w:sz w:val="24"/>
                <w:lang w:val="en-US"/>
              </w:rPr>
              <w:t>–</w:t>
            </w:r>
            <w:r w:rsidRPr="00231386">
              <w:rPr>
                <w:sz w:val="24"/>
                <w:lang w:val="en-US"/>
              </w:rPr>
              <w:t>85 (inclusive)</w:t>
            </w:r>
          </w:p>
        </w:tc>
        <w:tc>
          <w:tcPr>
            <w:tcW w:w="2362" w:type="dxa"/>
            <w:tcBorders>
              <w:top w:val="nil"/>
              <w:left w:val="nil"/>
              <w:bottom w:val="nil"/>
              <w:right w:val="nil"/>
            </w:tcBorders>
          </w:tcPr>
          <w:p w14:paraId="722D9CEE" w14:textId="17619427" w:rsidR="008351C9" w:rsidRPr="00231386" w:rsidRDefault="00996F9A" w:rsidP="003D772B">
            <w:pPr>
              <w:spacing w:line="360" w:lineRule="auto"/>
              <w:jc w:val="center"/>
              <w:rPr>
                <w:sz w:val="24"/>
                <w:lang w:val="en-US"/>
              </w:rPr>
            </w:pPr>
            <w:r w:rsidRPr="00231386">
              <w:rPr>
                <w:sz w:val="24"/>
                <w:lang w:val="en-US"/>
              </w:rPr>
              <w:t>–</w:t>
            </w:r>
          </w:p>
        </w:tc>
        <w:tc>
          <w:tcPr>
            <w:tcW w:w="2362" w:type="dxa"/>
            <w:tcBorders>
              <w:top w:val="nil"/>
              <w:left w:val="nil"/>
              <w:bottom w:val="nil"/>
              <w:right w:val="nil"/>
            </w:tcBorders>
          </w:tcPr>
          <w:p w14:paraId="5AEA54F0" w14:textId="391701C0" w:rsidR="008351C9" w:rsidRPr="00231386" w:rsidRDefault="008351C9" w:rsidP="003D772B">
            <w:pPr>
              <w:spacing w:line="360" w:lineRule="auto"/>
              <w:jc w:val="center"/>
              <w:rPr>
                <w:sz w:val="24"/>
                <w:lang w:val="en-US"/>
              </w:rPr>
            </w:pPr>
            <w:r w:rsidRPr="00231386">
              <w:rPr>
                <w:sz w:val="24"/>
                <w:lang w:val="en-US"/>
              </w:rPr>
              <w:sym w:font="Wingdings" w:char="F0FC"/>
            </w:r>
          </w:p>
        </w:tc>
        <w:tc>
          <w:tcPr>
            <w:tcW w:w="2363" w:type="dxa"/>
            <w:tcBorders>
              <w:top w:val="nil"/>
              <w:left w:val="nil"/>
              <w:bottom w:val="nil"/>
              <w:right w:val="nil"/>
            </w:tcBorders>
          </w:tcPr>
          <w:p w14:paraId="6AC96C67" w14:textId="3DF99140" w:rsidR="008351C9" w:rsidRPr="00231386" w:rsidRDefault="00BC74C9" w:rsidP="003D772B">
            <w:pPr>
              <w:spacing w:line="360" w:lineRule="auto"/>
              <w:jc w:val="center"/>
              <w:rPr>
                <w:sz w:val="24"/>
                <w:lang w:val="en-US"/>
              </w:rPr>
            </w:pPr>
            <w:r w:rsidRPr="00231386">
              <w:rPr>
                <w:sz w:val="24"/>
                <w:lang w:val="en-US"/>
              </w:rPr>
              <w:sym w:font="Wingdings" w:char="F0FC"/>
            </w:r>
            <w:r w:rsidRPr="00231386">
              <w:rPr>
                <w:sz w:val="24"/>
                <w:vertAlign w:val="superscript"/>
                <w:lang w:val="en-US"/>
              </w:rPr>
              <w:t>a</w:t>
            </w:r>
          </w:p>
        </w:tc>
      </w:tr>
      <w:tr w:rsidR="008351C9" w:rsidRPr="00231386" w14:paraId="7DC0E4DB" w14:textId="77777777" w:rsidTr="00F37D6C">
        <w:tc>
          <w:tcPr>
            <w:tcW w:w="3114" w:type="dxa"/>
            <w:tcBorders>
              <w:top w:val="nil"/>
              <w:left w:val="nil"/>
              <w:bottom w:val="nil"/>
              <w:right w:val="nil"/>
            </w:tcBorders>
          </w:tcPr>
          <w:p w14:paraId="4AB88868" w14:textId="50CC06F7" w:rsidR="008351C9" w:rsidRPr="00231386" w:rsidRDefault="008351C9" w:rsidP="003D772B">
            <w:pPr>
              <w:spacing w:line="360" w:lineRule="auto"/>
              <w:rPr>
                <w:sz w:val="24"/>
                <w:lang w:val="en-US"/>
              </w:rPr>
            </w:pPr>
            <w:r w:rsidRPr="00231386">
              <w:rPr>
                <w:sz w:val="24"/>
                <w:lang w:val="en-US"/>
              </w:rPr>
              <w:t xml:space="preserve">DAS-II GCA </w:t>
            </w:r>
            <w:r w:rsidR="003D772B" w:rsidRPr="00231386">
              <w:rPr>
                <w:sz w:val="24"/>
                <w:lang w:val="en-US"/>
              </w:rPr>
              <w:t xml:space="preserve">score </w:t>
            </w:r>
            <w:r w:rsidRPr="00231386">
              <w:rPr>
                <w:sz w:val="24"/>
                <w:lang w:val="en-US"/>
              </w:rPr>
              <w:t>&gt;</w:t>
            </w:r>
            <w:r w:rsidR="00996F9A" w:rsidRPr="00231386">
              <w:rPr>
                <w:sz w:val="24"/>
                <w:lang w:val="en-US"/>
              </w:rPr>
              <w:t xml:space="preserve"> </w:t>
            </w:r>
            <w:r w:rsidRPr="00231386">
              <w:rPr>
                <w:sz w:val="24"/>
                <w:lang w:val="en-US"/>
              </w:rPr>
              <w:t>85</w:t>
            </w:r>
          </w:p>
        </w:tc>
        <w:tc>
          <w:tcPr>
            <w:tcW w:w="2362" w:type="dxa"/>
            <w:tcBorders>
              <w:top w:val="nil"/>
              <w:left w:val="nil"/>
              <w:bottom w:val="nil"/>
              <w:right w:val="nil"/>
            </w:tcBorders>
          </w:tcPr>
          <w:p w14:paraId="2455DBBE" w14:textId="64680BAA" w:rsidR="008351C9" w:rsidRPr="00231386" w:rsidRDefault="00996F9A" w:rsidP="003D772B">
            <w:pPr>
              <w:spacing w:line="360" w:lineRule="auto"/>
              <w:jc w:val="center"/>
              <w:rPr>
                <w:sz w:val="24"/>
                <w:lang w:val="en-US"/>
              </w:rPr>
            </w:pPr>
            <w:r w:rsidRPr="00231386">
              <w:rPr>
                <w:sz w:val="24"/>
                <w:lang w:val="en-US"/>
              </w:rPr>
              <w:t>–</w:t>
            </w:r>
          </w:p>
        </w:tc>
        <w:tc>
          <w:tcPr>
            <w:tcW w:w="2362" w:type="dxa"/>
            <w:tcBorders>
              <w:top w:val="nil"/>
              <w:left w:val="nil"/>
              <w:bottom w:val="nil"/>
              <w:right w:val="nil"/>
            </w:tcBorders>
          </w:tcPr>
          <w:p w14:paraId="0CDBD953" w14:textId="070A30A5" w:rsidR="008351C9" w:rsidRPr="00231386" w:rsidRDefault="008351C9" w:rsidP="003D772B">
            <w:pPr>
              <w:spacing w:line="360" w:lineRule="auto"/>
              <w:jc w:val="center"/>
              <w:rPr>
                <w:sz w:val="24"/>
                <w:lang w:val="en-US"/>
              </w:rPr>
            </w:pPr>
            <w:r w:rsidRPr="00231386">
              <w:rPr>
                <w:sz w:val="24"/>
                <w:lang w:val="en-US"/>
              </w:rPr>
              <w:sym w:font="Wingdings" w:char="F0FC"/>
            </w:r>
            <w:r w:rsidR="00BC74C9" w:rsidRPr="00231386">
              <w:rPr>
                <w:sz w:val="24"/>
                <w:vertAlign w:val="superscript"/>
                <w:lang w:val="en-US"/>
              </w:rPr>
              <w:t>a</w:t>
            </w:r>
          </w:p>
        </w:tc>
        <w:tc>
          <w:tcPr>
            <w:tcW w:w="2363" w:type="dxa"/>
            <w:tcBorders>
              <w:top w:val="nil"/>
              <w:left w:val="nil"/>
              <w:bottom w:val="nil"/>
              <w:right w:val="nil"/>
            </w:tcBorders>
          </w:tcPr>
          <w:p w14:paraId="692CFBB3" w14:textId="3C6DE4D4" w:rsidR="008351C9" w:rsidRPr="00231386" w:rsidRDefault="00996F9A" w:rsidP="003D772B">
            <w:pPr>
              <w:spacing w:line="360" w:lineRule="auto"/>
              <w:jc w:val="center"/>
              <w:rPr>
                <w:sz w:val="24"/>
                <w:lang w:val="en-US"/>
              </w:rPr>
            </w:pPr>
            <w:r w:rsidRPr="00231386">
              <w:rPr>
                <w:sz w:val="24"/>
                <w:lang w:val="en-US"/>
              </w:rPr>
              <w:t>–</w:t>
            </w:r>
          </w:p>
        </w:tc>
      </w:tr>
      <w:tr w:rsidR="008351C9" w:rsidRPr="00231386" w14:paraId="4ECF33D7" w14:textId="77777777" w:rsidTr="00F37D6C">
        <w:tc>
          <w:tcPr>
            <w:tcW w:w="3114" w:type="dxa"/>
            <w:tcBorders>
              <w:top w:val="nil"/>
              <w:left w:val="nil"/>
              <w:right w:val="nil"/>
            </w:tcBorders>
          </w:tcPr>
          <w:p w14:paraId="679ED1D8" w14:textId="13587CE2" w:rsidR="008351C9" w:rsidRPr="00231386" w:rsidRDefault="008351C9" w:rsidP="003D772B">
            <w:pPr>
              <w:spacing w:line="360" w:lineRule="auto"/>
              <w:rPr>
                <w:sz w:val="24"/>
                <w:lang w:val="en-US"/>
              </w:rPr>
            </w:pPr>
            <w:r w:rsidRPr="00231386">
              <w:rPr>
                <w:sz w:val="24"/>
                <w:lang w:val="en-US"/>
              </w:rPr>
              <w:t xml:space="preserve">BSID-III DQ </w:t>
            </w:r>
            <w:r w:rsidR="003D772B" w:rsidRPr="00231386">
              <w:rPr>
                <w:sz w:val="24"/>
                <w:lang w:val="en-US"/>
              </w:rPr>
              <w:t xml:space="preserve">score </w:t>
            </w:r>
            <w:r w:rsidRPr="00231386">
              <w:rPr>
                <w:sz w:val="24"/>
                <w:lang w:val="en-US"/>
              </w:rPr>
              <w:t>55</w:t>
            </w:r>
            <w:r w:rsidRPr="00231386">
              <w:rPr>
                <w:rFonts w:cstheme="minorHAnsi"/>
                <w:sz w:val="24"/>
                <w:lang w:val="en-US"/>
              </w:rPr>
              <w:t>–</w:t>
            </w:r>
            <w:r w:rsidRPr="00231386">
              <w:rPr>
                <w:sz w:val="24"/>
                <w:lang w:val="en-US"/>
              </w:rPr>
              <w:t>85 (inclusive)</w:t>
            </w:r>
          </w:p>
        </w:tc>
        <w:tc>
          <w:tcPr>
            <w:tcW w:w="2362" w:type="dxa"/>
            <w:tcBorders>
              <w:top w:val="nil"/>
              <w:left w:val="nil"/>
              <w:right w:val="nil"/>
            </w:tcBorders>
          </w:tcPr>
          <w:p w14:paraId="52E52D53" w14:textId="59D3FD0E" w:rsidR="008351C9" w:rsidRPr="00231386" w:rsidRDefault="008351C9" w:rsidP="003D772B">
            <w:pPr>
              <w:spacing w:line="360" w:lineRule="auto"/>
              <w:jc w:val="center"/>
              <w:rPr>
                <w:sz w:val="24"/>
                <w:lang w:val="en-US"/>
              </w:rPr>
            </w:pPr>
            <w:r w:rsidRPr="00231386">
              <w:rPr>
                <w:sz w:val="24"/>
                <w:lang w:val="en-US"/>
              </w:rPr>
              <w:sym w:font="Wingdings" w:char="F0FC"/>
            </w:r>
          </w:p>
        </w:tc>
        <w:tc>
          <w:tcPr>
            <w:tcW w:w="2362" w:type="dxa"/>
            <w:tcBorders>
              <w:top w:val="nil"/>
              <w:left w:val="nil"/>
              <w:right w:val="nil"/>
            </w:tcBorders>
          </w:tcPr>
          <w:p w14:paraId="3D08AB89" w14:textId="715B67AC" w:rsidR="008351C9" w:rsidRPr="00231386" w:rsidRDefault="00996F9A" w:rsidP="003D772B">
            <w:pPr>
              <w:spacing w:line="360" w:lineRule="auto"/>
              <w:jc w:val="center"/>
              <w:rPr>
                <w:sz w:val="24"/>
                <w:lang w:val="en-US"/>
              </w:rPr>
            </w:pPr>
            <w:r w:rsidRPr="00231386">
              <w:rPr>
                <w:sz w:val="24"/>
                <w:lang w:val="en-US"/>
              </w:rPr>
              <w:t>–</w:t>
            </w:r>
          </w:p>
        </w:tc>
        <w:tc>
          <w:tcPr>
            <w:tcW w:w="2363" w:type="dxa"/>
            <w:tcBorders>
              <w:top w:val="nil"/>
              <w:left w:val="nil"/>
              <w:right w:val="nil"/>
            </w:tcBorders>
          </w:tcPr>
          <w:p w14:paraId="10A96D35" w14:textId="68017AA7" w:rsidR="008351C9" w:rsidRPr="00231386" w:rsidRDefault="00996F9A" w:rsidP="003D772B">
            <w:pPr>
              <w:spacing w:line="360" w:lineRule="auto"/>
              <w:jc w:val="center"/>
              <w:rPr>
                <w:sz w:val="24"/>
                <w:lang w:val="en-US"/>
              </w:rPr>
            </w:pPr>
            <w:r w:rsidRPr="00231386">
              <w:rPr>
                <w:sz w:val="24"/>
                <w:lang w:val="en-US"/>
              </w:rPr>
              <w:t>–</w:t>
            </w:r>
          </w:p>
        </w:tc>
      </w:tr>
    </w:tbl>
    <w:p w14:paraId="2ECD7A51" w14:textId="037E3192" w:rsidR="003D772B" w:rsidRPr="00231386" w:rsidRDefault="003D772B">
      <w:pPr>
        <w:spacing w:line="360" w:lineRule="auto"/>
        <w:rPr>
          <w:sz w:val="20"/>
          <w:szCs w:val="20"/>
          <w:lang w:val="en-US"/>
        </w:rPr>
      </w:pPr>
      <w:r w:rsidRPr="00231386">
        <w:rPr>
          <w:sz w:val="20"/>
          <w:szCs w:val="20"/>
          <w:lang w:val="en-US"/>
        </w:rPr>
        <w:t>The value 55 represents 3 SDs below the mean (100); the value 85 represents 1 SD below the mean (100).</w:t>
      </w:r>
    </w:p>
    <w:p w14:paraId="417E15A3" w14:textId="23E74B07" w:rsidR="00A935DA" w:rsidRPr="00231386" w:rsidRDefault="00BC74C9" w:rsidP="003D772B">
      <w:pPr>
        <w:spacing w:line="360" w:lineRule="auto"/>
        <w:rPr>
          <w:sz w:val="20"/>
          <w:szCs w:val="20"/>
          <w:lang w:val="en-US"/>
        </w:rPr>
      </w:pPr>
      <w:proofErr w:type="spellStart"/>
      <w:r w:rsidRPr="00231386">
        <w:rPr>
          <w:sz w:val="20"/>
          <w:szCs w:val="20"/>
          <w:vertAlign w:val="superscript"/>
          <w:lang w:val="en-US"/>
        </w:rPr>
        <w:t>a</w:t>
      </w:r>
      <w:r w:rsidRPr="00231386">
        <w:rPr>
          <w:sz w:val="20"/>
          <w:szCs w:val="20"/>
          <w:lang w:val="en-US"/>
        </w:rPr>
        <w:t>Only</w:t>
      </w:r>
      <w:proofErr w:type="spellEnd"/>
      <w:r w:rsidRPr="00231386">
        <w:rPr>
          <w:sz w:val="20"/>
          <w:szCs w:val="20"/>
          <w:lang w:val="en-US"/>
        </w:rPr>
        <w:t xml:space="preserve"> if supported by evidence of a decrease in </w:t>
      </w:r>
      <w:r w:rsidR="003D772B" w:rsidRPr="00231386">
        <w:rPr>
          <w:sz w:val="20"/>
          <w:szCs w:val="20"/>
          <w:lang w:val="en-US"/>
        </w:rPr>
        <w:t xml:space="preserve">DAS-II </w:t>
      </w:r>
      <w:r w:rsidRPr="00231386">
        <w:rPr>
          <w:sz w:val="20"/>
          <w:szCs w:val="20"/>
          <w:lang w:val="en-US"/>
        </w:rPr>
        <w:t>GCA score of ≥</w:t>
      </w:r>
      <w:r w:rsidR="00996F9A" w:rsidRPr="00231386">
        <w:rPr>
          <w:sz w:val="20"/>
          <w:szCs w:val="20"/>
          <w:lang w:val="en-US"/>
        </w:rPr>
        <w:t xml:space="preserve"> </w:t>
      </w:r>
      <w:r w:rsidRPr="00231386">
        <w:rPr>
          <w:sz w:val="20"/>
          <w:szCs w:val="20"/>
          <w:lang w:val="en-US"/>
        </w:rPr>
        <w:t xml:space="preserve">10 points over 12 months from a previously documented test result </w:t>
      </w:r>
      <w:r w:rsidR="003D772B" w:rsidRPr="00231386">
        <w:rPr>
          <w:sz w:val="20"/>
          <w:szCs w:val="20"/>
          <w:lang w:val="en-US"/>
        </w:rPr>
        <w:t xml:space="preserve">during the </w:t>
      </w:r>
      <w:r w:rsidRPr="00231386">
        <w:rPr>
          <w:sz w:val="20"/>
          <w:szCs w:val="20"/>
          <w:lang w:val="en-US"/>
        </w:rPr>
        <w:t>observational study HGT-HIT-090</w:t>
      </w:r>
      <w:r w:rsidR="00196E35" w:rsidRPr="00231386">
        <w:rPr>
          <w:sz w:val="20"/>
          <w:szCs w:val="20"/>
          <w:lang w:val="en-US"/>
        </w:rPr>
        <w:t xml:space="preserve"> (NCT01822184)</w:t>
      </w:r>
      <w:r w:rsidR="003D772B" w:rsidRPr="00231386">
        <w:rPr>
          <w:sz w:val="20"/>
          <w:szCs w:val="20"/>
          <w:lang w:val="en-US"/>
        </w:rPr>
        <w:t>.</w:t>
      </w:r>
    </w:p>
    <w:p w14:paraId="39FE45EB" w14:textId="2A681CA8" w:rsidR="00A935DA" w:rsidRPr="00231386" w:rsidRDefault="00A935DA" w:rsidP="003D772B">
      <w:pPr>
        <w:spacing w:line="360" w:lineRule="auto"/>
        <w:rPr>
          <w:sz w:val="20"/>
          <w:szCs w:val="20"/>
          <w:lang w:val="en-US"/>
        </w:rPr>
        <w:sectPr w:rsidR="00A935DA" w:rsidRPr="00231386" w:rsidSect="002A48E6">
          <w:footerReference w:type="default" r:id="rId8"/>
          <w:pgSz w:w="11906" w:h="16838"/>
          <w:pgMar w:top="1440" w:right="1440" w:bottom="1440" w:left="1440" w:header="708" w:footer="708" w:gutter="0"/>
          <w:cols w:space="708"/>
          <w:docGrid w:linePitch="360"/>
        </w:sectPr>
      </w:pPr>
      <w:r w:rsidRPr="00231386">
        <w:rPr>
          <w:sz w:val="20"/>
          <w:szCs w:val="20"/>
          <w:lang w:val="en-US"/>
        </w:rPr>
        <w:t>BSID-III, Bayley Scales of Infant Development</w:t>
      </w:r>
      <w:r w:rsidR="003D772B" w:rsidRPr="00231386">
        <w:rPr>
          <w:sz w:val="20"/>
          <w:szCs w:val="20"/>
          <w:lang w:val="en-US"/>
        </w:rPr>
        <w:t>-III</w:t>
      </w:r>
      <w:r w:rsidRPr="00231386">
        <w:rPr>
          <w:sz w:val="20"/>
          <w:szCs w:val="20"/>
          <w:lang w:val="en-US"/>
        </w:rPr>
        <w:t>; DAS-II, Differential Ability Scales</w:t>
      </w:r>
      <w:r w:rsidR="003D772B" w:rsidRPr="00231386">
        <w:rPr>
          <w:sz w:val="20"/>
          <w:szCs w:val="20"/>
          <w:lang w:val="en-US"/>
        </w:rPr>
        <w:t>-II</w:t>
      </w:r>
      <w:r w:rsidRPr="00231386">
        <w:rPr>
          <w:sz w:val="20"/>
          <w:szCs w:val="20"/>
          <w:lang w:val="en-US"/>
        </w:rPr>
        <w:t>; DQ, developmental quotient; GCA, General Conceptual Ability</w:t>
      </w:r>
      <w:r w:rsidR="00120759" w:rsidRPr="00231386">
        <w:rPr>
          <w:sz w:val="20"/>
          <w:szCs w:val="20"/>
          <w:lang w:val="en-US"/>
        </w:rPr>
        <w:t>; SD, standard deviation</w:t>
      </w:r>
      <w:r w:rsidR="00996F9A" w:rsidRPr="00231386">
        <w:rPr>
          <w:sz w:val="20"/>
          <w:szCs w:val="20"/>
          <w:lang w:val="en-US"/>
        </w:rPr>
        <w:t>.</w:t>
      </w:r>
    </w:p>
    <w:p w14:paraId="070C2E11" w14:textId="7CA2C844" w:rsidR="00163972" w:rsidRPr="00231386" w:rsidRDefault="00344F0E" w:rsidP="00A47A04">
      <w:pPr>
        <w:spacing w:line="360" w:lineRule="auto"/>
        <w:rPr>
          <w:sz w:val="24"/>
          <w:lang w:val="en-US"/>
        </w:rPr>
      </w:pPr>
      <w:r w:rsidRPr="00231386">
        <w:rPr>
          <w:b/>
          <w:sz w:val="24"/>
          <w:lang w:val="en-US"/>
        </w:rPr>
        <w:lastRenderedPageBreak/>
        <w:t xml:space="preserve">Supplementary </w:t>
      </w:r>
      <w:r w:rsidR="00163972" w:rsidRPr="00231386">
        <w:rPr>
          <w:b/>
          <w:sz w:val="24"/>
          <w:lang w:val="en-US"/>
        </w:rPr>
        <w:t xml:space="preserve">Table </w:t>
      </w:r>
      <w:r w:rsidR="00F6590D" w:rsidRPr="00231386">
        <w:rPr>
          <w:b/>
          <w:sz w:val="24"/>
          <w:lang w:val="en-US"/>
        </w:rPr>
        <w:t>2</w:t>
      </w:r>
      <w:r w:rsidR="00163972" w:rsidRPr="00231386">
        <w:rPr>
          <w:b/>
          <w:sz w:val="24"/>
          <w:lang w:val="en-US"/>
        </w:rPr>
        <w:t>.</w:t>
      </w:r>
      <w:r w:rsidR="00163972" w:rsidRPr="00231386">
        <w:rPr>
          <w:sz w:val="24"/>
          <w:lang w:val="en-US"/>
        </w:rPr>
        <w:t xml:space="preserve"> Schedule of </w:t>
      </w:r>
      <w:r w:rsidR="004C1714" w:rsidRPr="00231386">
        <w:rPr>
          <w:sz w:val="24"/>
          <w:lang w:val="en-US"/>
        </w:rPr>
        <w:t xml:space="preserve">events and </w:t>
      </w:r>
      <w:r w:rsidR="00163972" w:rsidRPr="00231386">
        <w:rPr>
          <w:sz w:val="24"/>
          <w:lang w:val="en-US"/>
        </w:rPr>
        <w:t>assessments performed in patients in the idursulfase-IT group</w:t>
      </w:r>
      <w:r w:rsidR="005F7EDD" w:rsidRPr="00231386">
        <w:rPr>
          <w:sz w:val="24"/>
          <w:lang w:val="en-US"/>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589"/>
        <w:gridCol w:w="1093"/>
        <w:gridCol w:w="1164"/>
        <w:gridCol w:w="1129"/>
        <w:gridCol w:w="1129"/>
        <w:gridCol w:w="1131"/>
        <w:gridCol w:w="1209"/>
        <w:gridCol w:w="1129"/>
        <w:gridCol w:w="1131"/>
        <w:gridCol w:w="1131"/>
        <w:gridCol w:w="1123"/>
      </w:tblGrid>
      <w:tr w:rsidR="00E674AB" w:rsidRPr="00231386" w14:paraId="377EF814" w14:textId="77777777" w:rsidTr="000D3E7E">
        <w:trPr>
          <w:trHeight w:val="321"/>
          <w:tblHeader/>
        </w:trPr>
        <w:tc>
          <w:tcPr>
            <w:tcW w:w="928" w:type="pct"/>
            <w:vMerge w:val="restart"/>
          </w:tcPr>
          <w:p w14:paraId="43DFD0FD" w14:textId="77777777" w:rsidR="00E674AB" w:rsidRPr="00231386" w:rsidRDefault="00E674AB" w:rsidP="007D4768">
            <w:pPr>
              <w:spacing w:line="360" w:lineRule="auto"/>
              <w:ind w:left="360"/>
              <w:rPr>
                <w:b/>
                <w:lang w:val="en-US"/>
              </w:rPr>
            </w:pPr>
          </w:p>
        </w:tc>
        <w:tc>
          <w:tcPr>
            <w:tcW w:w="393" w:type="pct"/>
            <w:vMerge w:val="restart"/>
          </w:tcPr>
          <w:p w14:paraId="7C615325" w14:textId="2AC9B2C1" w:rsidR="00E674AB" w:rsidRPr="00231386" w:rsidRDefault="00E674AB" w:rsidP="00FC1AAD">
            <w:pPr>
              <w:spacing w:line="360" w:lineRule="auto"/>
              <w:jc w:val="center"/>
              <w:rPr>
                <w:b/>
                <w:lang w:val="en-US"/>
              </w:rPr>
            </w:pPr>
            <w:r w:rsidRPr="00231386">
              <w:rPr>
                <w:b/>
                <w:lang w:val="en-US"/>
              </w:rPr>
              <w:t>Weeks −4 to −1</w:t>
            </w:r>
          </w:p>
        </w:tc>
        <w:tc>
          <w:tcPr>
            <w:tcW w:w="418" w:type="pct"/>
            <w:vMerge w:val="restart"/>
          </w:tcPr>
          <w:p w14:paraId="3CBFBF75" w14:textId="081EBA68" w:rsidR="00E674AB" w:rsidRPr="00231386" w:rsidRDefault="00E674AB" w:rsidP="00FC1AAD">
            <w:pPr>
              <w:spacing w:line="360" w:lineRule="auto"/>
              <w:jc w:val="center"/>
              <w:rPr>
                <w:b/>
                <w:lang w:val="en-US"/>
              </w:rPr>
            </w:pPr>
            <w:r w:rsidRPr="00231386">
              <w:rPr>
                <w:b/>
                <w:lang w:val="en-US"/>
              </w:rPr>
              <w:t>Week 0</w:t>
            </w:r>
          </w:p>
        </w:tc>
        <w:tc>
          <w:tcPr>
            <w:tcW w:w="1216" w:type="pct"/>
            <w:gridSpan w:val="3"/>
          </w:tcPr>
          <w:p w14:paraId="54020747" w14:textId="44263820" w:rsidR="00E674AB" w:rsidRPr="00231386" w:rsidRDefault="00E674AB" w:rsidP="00FC1AAD">
            <w:pPr>
              <w:spacing w:line="360" w:lineRule="auto"/>
              <w:jc w:val="center"/>
              <w:rPr>
                <w:b/>
                <w:vertAlign w:val="superscript"/>
                <w:lang w:val="en-US"/>
              </w:rPr>
            </w:pPr>
            <w:r w:rsidRPr="00231386">
              <w:rPr>
                <w:b/>
                <w:lang w:val="en-US"/>
              </w:rPr>
              <w:t>Week 2 (+</w:t>
            </w:r>
            <w:r w:rsidR="00EC5C50" w:rsidRPr="00231386">
              <w:rPr>
                <w:b/>
                <w:lang w:val="en-US"/>
              </w:rPr>
              <w:t xml:space="preserve"> </w:t>
            </w:r>
            <w:r w:rsidRPr="00231386">
              <w:rPr>
                <w:b/>
                <w:lang w:val="en-US"/>
              </w:rPr>
              <w:t>7 days)</w:t>
            </w:r>
            <w:r w:rsidR="00FC1AAD" w:rsidRPr="00231386">
              <w:rPr>
                <w:b/>
                <w:vertAlign w:val="superscript"/>
                <w:lang w:val="en-US"/>
              </w:rPr>
              <w:t>a</w:t>
            </w:r>
          </w:p>
        </w:tc>
        <w:tc>
          <w:tcPr>
            <w:tcW w:w="1236" w:type="pct"/>
            <w:gridSpan w:val="3"/>
          </w:tcPr>
          <w:p w14:paraId="6F136AA8" w14:textId="7659B588" w:rsidR="00E674AB" w:rsidRPr="00231386" w:rsidRDefault="00E674AB" w:rsidP="006A1BBB">
            <w:pPr>
              <w:spacing w:line="360" w:lineRule="auto"/>
              <w:jc w:val="center"/>
              <w:rPr>
                <w:b/>
                <w:lang w:val="en-US"/>
              </w:rPr>
            </w:pPr>
            <w:r w:rsidRPr="00231386">
              <w:rPr>
                <w:b/>
                <w:lang w:val="en-US"/>
              </w:rPr>
              <w:t xml:space="preserve">Weeks 4, 8, 12, 16, 20, 24, 28, 32, 36, 40, 44, </w:t>
            </w:r>
            <w:r w:rsidR="00FC1AAD" w:rsidRPr="00231386">
              <w:rPr>
                <w:b/>
                <w:lang w:val="en-US"/>
              </w:rPr>
              <w:t xml:space="preserve">and </w:t>
            </w:r>
            <w:r w:rsidRPr="00231386">
              <w:rPr>
                <w:b/>
                <w:lang w:val="en-US"/>
              </w:rPr>
              <w:t>48</w:t>
            </w:r>
            <w:r w:rsidR="00FC1AAD" w:rsidRPr="00231386">
              <w:rPr>
                <w:b/>
                <w:lang w:val="en-US"/>
              </w:rPr>
              <w:t xml:space="preserve"> of</w:t>
            </w:r>
            <w:r w:rsidR="006A1BBB" w:rsidRPr="00231386">
              <w:rPr>
                <w:b/>
                <w:lang w:val="en-US"/>
              </w:rPr>
              <w:t xml:space="preserve"> idursulfase-</w:t>
            </w:r>
            <w:r w:rsidRPr="00231386">
              <w:rPr>
                <w:b/>
                <w:lang w:val="en-US"/>
              </w:rPr>
              <w:t>IT dosing (±</w:t>
            </w:r>
            <w:r w:rsidR="00547187" w:rsidRPr="00231386">
              <w:rPr>
                <w:b/>
                <w:lang w:val="en-US"/>
              </w:rPr>
              <w:t xml:space="preserve"> </w:t>
            </w:r>
            <w:r w:rsidRPr="00231386">
              <w:rPr>
                <w:b/>
                <w:lang w:val="en-US"/>
              </w:rPr>
              <w:t>7 days)</w:t>
            </w:r>
          </w:p>
        </w:tc>
        <w:tc>
          <w:tcPr>
            <w:tcW w:w="406" w:type="pct"/>
            <w:vMerge w:val="restart"/>
          </w:tcPr>
          <w:p w14:paraId="56EFA1F8" w14:textId="03EE149D" w:rsidR="006407D6" w:rsidRPr="00231386" w:rsidRDefault="00E674AB" w:rsidP="006A1BBB">
            <w:pPr>
              <w:spacing w:line="360" w:lineRule="auto"/>
              <w:jc w:val="center"/>
              <w:rPr>
                <w:b/>
                <w:lang w:val="en-US"/>
              </w:rPr>
            </w:pPr>
            <w:r w:rsidRPr="00231386">
              <w:rPr>
                <w:b/>
                <w:lang w:val="en-US"/>
              </w:rPr>
              <w:t>Week 52/EOS</w:t>
            </w:r>
            <w:r w:rsidR="006A1BBB" w:rsidRPr="00231386">
              <w:rPr>
                <w:b/>
                <w:lang w:val="en-US"/>
              </w:rPr>
              <w:br/>
            </w:r>
            <w:r w:rsidR="006407D6" w:rsidRPr="00231386">
              <w:rPr>
                <w:b/>
                <w:lang w:val="en-US"/>
              </w:rPr>
              <w:t>(±</w:t>
            </w:r>
            <w:r w:rsidR="00547187" w:rsidRPr="00231386">
              <w:rPr>
                <w:b/>
                <w:lang w:val="en-US"/>
              </w:rPr>
              <w:t xml:space="preserve"> </w:t>
            </w:r>
            <w:r w:rsidR="006407D6" w:rsidRPr="00231386">
              <w:rPr>
                <w:b/>
                <w:lang w:val="en-US"/>
              </w:rPr>
              <w:t>7 days)</w:t>
            </w:r>
          </w:p>
        </w:tc>
        <w:tc>
          <w:tcPr>
            <w:tcW w:w="403" w:type="pct"/>
            <w:vMerge w:val="restart"/>
          </w:tcPr>
          <w:p w14:paraId="42259982" w14:textId="094409FB" w:rsidR="00E674AB" w:rsidRPr="00231386" w:rsidRDefault="00E674AB" w:rsidP="00FC1AAD">
            <w:pPr>
              <w:spacing w:line="360" w:lineRule="auto"/>
              <w:jc w:val="center"/>
              <w:rPr>
                <w:b/>
                <w:lang w:val="en-US"/>
              </w:rPr>
            </w:pPr>
            <w:r w:rsidRPr="00231386">
              <w:rPr>
                <w:b/>
                <w:lang w:val="en-US"/>
              </w:rPr>
              <w:t>7 (±</w:t>
            </w:r>
            <w:r w:rsidR="00547187" w:rsidRPr="00231386">
              <w:rPr>
                <w:b/>
                <w:lang w:val="en-US"/>
              </w:rPr>
              <w:t xml:space="preserve"> </w:t>
            </w:r>
            <w:r w:rsidRPr="00231386">
              <w:rPr>
                <w:b/>
                <w:lang w:val="en-US"/>
              </w:rPr>
              <w:t xml:space="preserve">2) days </w:t>
            </w:r>
            <w:r w:rsidR="00547187" w:rsidRPr="00231386">
              <w:rPr>
                <w:b/>
                <w:lang w:val="en-US"/>
              </w:rPr>
              <w:t xml:space="preserve">after </w:t>
            </w:r>
            <w:r w:rsidRPr="00231386">
              <w:rPr>
                <w:b/>
                <w:lang w:val="en-US"/>
              </w:rPr>
              <w:t>EOS</w:t>
            </w:r>
          </w:p>
        </w:tc>
      </w:tr>
      <w:tr w:rsidR="006A1BBB" w:rsidRPr="00231386" w14:paraId="7BAF14D3" w14:textId="5F434AA6" w:rsidTr="005F7EDD">
        <w:trPr>
          <w:trHeight w:val="321"/>
          <w:tblHeader/>
        </w:trPr>
        <w:tc>
          <w:tcPr>
            <w:tcW w:w="928" w:type="pct"/>
            <w:vMerge/>
          </w:tcPr>
          <w:p w14:paraId="2DC863F2" w14:textId="37B7CD6A" w:rsidR="00E674AB" w:rsidRPr="00231386" w:rsidRDefault="00E674AB" w:rsidP="007D4768">
            <w:pPr>
              <w:spacing w:line="360" w:lineRule="auto"/>
              <w:ind w:left="360"/>
              <w:rPr>
                <w:b/>
                <w:lang w:val="en-US"/>
              </w:rPr>
            </w:pPr>
          </w:p>
        </w:tc>
        <w:tc>
          <w:tcPr>
            <w:tcW w:w="393" w:type="pct"/>
            <w:vMerge/>
          </w:tcPr>
          <w:p w14:paraId="793E0B46" w14:textId="0FB51405" w:rsidR="00E674AB" w:rsidRPr="00231386" w:rsidRDefault="00E674AB" w:rsidP="00FC16CF">
            <w:pPr>
              <w:spacing w:line="360" w:lineRule="auto"/>
              <w:rPr>
                <w:b/>
                <w:lang w:val="en-US"/>
              </w:rPr>
            </w:pPr>
          </w:p>
        </w:tc>
        <w:tc>
          <w:tcPr>
            <w:tcW w:w="418" w:type="pct"/>
            <w:vMerge/>
          </w:tcPr>
          <w:p w14:paraId="4A0EA19F" w14:textId="49060C9D" w:rsidR="00E674AB" w:rsidRPr="00231386" w:rsidRDefault="00E674AB" w:rsidP="00FC16CF">
            <w:pPr>
              <w:spacing w:line="360" w:lineRule="auto"/>
              <w:rPr>
                <w:b/>
                <w:lang w:val="en-US"/>
              </w:rPr>
            </w:pPr>
          </w:p>
        </w:tc>
        <w:tc>
          <w:tcPr>
            <w:tcW w:w="405" w:type="pct"/>
          </w:tcPr>
          <w:p w14:paraId="0313E02A" w14:textId="6A960E60" w:rsidR="00E674AB" w:rsidRPr="00231386" w:rsidRDefault="006A1BBB" w:rsidP="00FC1AAD">
            <w:pPr>
              <w:spacing w:line="360" w:lineRule="auto"/>
              <w:jc w:val="center"/>
              <w:rPr>
                <w:b/>
                <w:lang w:val="en-US"/>
              </w:rPr>
            </w:pPr>
            <w:r w:rsidRPr="00231386">
              <w:rPr>
                <w:b/>
                <w:lang w:val="en-US"/>
              </w:rPr>
              <w:t xml:space="preserve">Before </w:t>
            </w:r>
            <w:r w:rsidR="00E674AB" w:rsidRPr="00231386">
              <w:rPr>
                <w:b/>
                <w:lang w:val="en-US"/>
              </w:rPr>
              <w:t>surgery</w:t>
            </w:r>
          </w:p>
        </w:tc>
        <w:tc>
          <w:tcPr>
            <w:tcW w:w="405" w:type="pct"/>
          </w:tcPr>
          <w:p w14:paraId="4BD295D6" w14:textId="123F9A4F" w:rsidR="00E674AB" w:rsidRPr="00231386" w:rsidRDefault="00E674AB" w:rsidP="00FC1AAD">
            <w:pPr>
              <w:spacing w:line="360" w:lineRule="auto"/>
              <w:jc w:val="center"/>
              <w:rPr>
                <w:b/>
                <w:vertAlign w:val="superscript"/>
                <w:lang w:val="en-US"/>
              </w:rPr>
            </w:pPr>
            <w:proofErr w:type="spellStart"/>
            <w:r w:rsidRPr="00231386">
              <w:rPr>
                <w:b/>
                <w:lang w:val="en-US"/>
              </w:rPr>
              <w:t>Surgery</w:t>
            </w:r>
            <w:r w:rsidR="00FC1AAD" w:rsidRPr="00231386">
              <w:rPr>
                <w:b/>
                <w:vertAlign w:val="superscript"/>
                <w:lang w:val="en-US"/>
              </w:rPr>
              <w:t>b</w:t>
            </w:r>
            <w:proofErr w:type="spellEnd"/>
          </w:p>
        </w:tc>
        <w:tc>
          <w:tcPr>
            <w:tcW w:w="406" w:type="pct"/>
          </w:tcPr>
          <w:p w14:paraId="104C0077" w14:textId="2D0F7E0D" w:rsidR="00E674AB" w:rsidRPr="00231386" w:rsidRDefault="00E674AB" w:rsidP="00FC1AAD">
            <w:pPr>
              <w:spacing w:line="360" w:lineRule="auto"/>
              <w:jc w:val="center"/>
              <w:rPr>
                <w:b/>
                <w:lang w:val="en-US"/>
              </w:rPr>
            </w:pPr>
            <w:r w:rsidRPr="00231386">
              <w:rPr>
                <w:b/>
                <w:lang w:val="en-US"/>
              </w:rPr>
              <w:t>Follow</w:t>
            </w:r>
            <w:r w:rsidR="00EC5C50" w:rsidRPr="00231386">
              <w:rPr>
                <w:b/>
                <w:lang w:val="en-US"/>
              </w:rPr>
              <w:t>-</w:t>
            </w:r>
            <w:r w:rsidRPr="00231386">
              <w:rPr>
                <w:b/>
                <w:lang w:val="en-US"/>
              </w:rPr>
              <w:t>up</w:t>
            </w:r>
          </w:p>
        </w:tc>
        <w:tc>
          <w:tcPr>
            <w:tcW w:w="425" w:type="pct"/>
          </w:tcPr>
          <w:p w14:paraId="72AA4856" w14:textId="19B26F57" w:rsidR="00E674AB" w:rsidRPr="00231386" w:rsidRDefault="006A1BBB" w:rsidP="00FC1AAD">
            <w:pPr>
              <w:spacing w:line="360" w:lineRule="auto"/>
              <w:jc w:val="center"/>
              <w:rPr>
                <w:b/>
                <w:vertAlign w:val="superscript"/>
                <w:lang w:val="en-US"/>
              </w:rPr>
            </w:pPr>
            <w:r w:rsidRPr="00231386">
              <w:rPr>
                <w:b/>
                <w:lang w:val="en-US"/>
              </w:rPr>
              <w:t xml:space="preserve">Before </w:t>
            </w:r>
            <w:proofErr w:type="spellStart"/>
            <w:r w:rsidR="00E674AB" w:rsidRPr="00231386">
              <w:rPr>
                <w:b/>
                <w:lang w:val="en-US"/>
              </w:rPr>
              <w:t>treatment</w:t>
            </w:r>
            <w:r w:rsidR="005F7EDD" w:rsidRPr="00231386">
              <w:rPr>
                <w:b/>
                <w:vertAlign w:val="superscript"/>
                <w:lang w:val="en-US"/>
              </w:rPr>
              <w:t>c</w:t>
            </w:r>
            <w:proofErr w:type="spellEnd"/>
          </w:p>
        </w:tc>
        <w:tc>
          <w:tcPr>
            <w:tcW w:w="405" w:type="pct"/>
          </w:tcPr>
          <w:p w14:paraId="60038FD9" w14:textId="73D318BB" w:rsidR="00E674AB" w:rsidRPr="00231386" w:rsidRDefault="00E674AB" w:rsidP="00FC1AAD">
            <w:pPr>
              <w:spacing w:line="360" w:lineRule="auto"/>
              <w:jc w:val="center"/>
              <w:rPr>
                <w:b/>
                <w:lang w:val="en-US"/>
              </w:rPr>
            </w:pPr>
            <w:r w:rsidRPr="00231386">
              <w:rPr>
                <w:b/>
                <w:lang w:val="en-US"/>
              </w:rPr>
              <w:t>IT injection</w:t>
            </w:r>
          </w:p>
        </w:tc>
        <w:tc>
          <w:tcPr>
            <w:tcW w:w="406" w:type="pct"/>
          </w:tcPr>
          <w:p w14:paraId="5F9CBDCF" w14:textId="1808A58D" w:rsidR="00E674AB" w:rsidRPr="00231386" w:rsidRDefault="00E674AB" w:rsidP="00FC1AAD">
            <w:pPr>
              <w:spacing w:line="360" w:lineRule="auto"/>
              <w:jc w:val="center"/>
              <w:rPr>
                <w:b/>
                <w:vertAlign w:val="superscript"/>
                <w:lang w:val="en-US"/>
              </w:rPr>
            </w:pPr>
            <w:r w:rsidRPr="00231386">
              <w:rPr>
                <w:b/>
                <w:lang w:val="en-US"/>
              </w:rPr>
              <w:t>Follow</w:t>
            </w:r>
            <w:r w:rsidR="00EC5C50" w:rsidRPr="00231386">
              <w:rPr>
                <w:b/>
                <w:lang w:val="en-US"/>
              </w:rPr>
              <w:t>-</w:t>
            </w:r>
            <w:proofErr w:type="spellStart"/>
            <w:r w:rsidRPr="00231386">
              <w:rPr>
                <w:b/>
                <w:lang w:val="en-US"/>
              </w:rPr>
              <w:t>up</w:t>
            </w:r>
            <w:r w:rsidR="005F7EDD" w:rsidRPr="00231386">
              <w:rPr>
                <w:b/>
                <w:vertAlign w:val="superscript"/>
                <w:lang w:val="en-US"/>
              </w:rPr>
              <w:t>d</w:t>
            </w:r>
            <w:proofErr w:type="spellEnd"/>
          </w:p>
        </w:tc>
        <w:tc>
          <w:tcPr>
            <w:tcW w:w="406" w:type="pct"/>
            <w:vMerge/>
          </w:tcPr>
          <w:p w14:paraId="6CF0B449" w14:textId="2705D186" w:rsidR="00E674AB" w:rsidRPr="00231386" w:rsidRDefault="00E674AB" w:rsidP="00FC16CF">
            <w:pPr>
              <w:spacing w:line="360" w:lineRule="auto"/>
              <w:rPr>
                <w:b/>
                <w:lang w:val="en-US"/>
              </w:rPr>
            </w:pPr>
          </w:p>
        </w:tc>
        <w:tc>
          <w:tcPr>
            <w:tcW w:w="403" w:type="pct"/>
            <w:vMerge/>
          </w:tcPr>
          <w:p w14:paraId="3393B313" w14:textId="0CE5B31F" w:rsidR="00E674AB" w:rsidRPr="00231386" w:rsidRDefault="00E674AB" w:rsidP="00FC16CF">
            <w:pPr>
              <w:spacing w:line="360" w:lineRule="auto"/>
              <w:rPr>
                <w:b/>
                <w:lang w:val="en-US"/>
              </w:rPr>
            </w:pPr>
          </w:p>
        </w:tc>
      </w:tr>
      <w:tr w:rsidR="006A1BBB" w:rsidRPr="00231386" w14:paraId="5A16C1E9" w14:textId="77777777" w:rsidTr="005F7EDD">
        <w:trPr>
          <w:trHeight w:val="321"/>
        </w:trPr>
        <w:tc>
          <w:tcPr>
            <w:tcW w:w="928" w:type="pct"/>
          </w:tcPr>
          <w:p w14:paraId="040F7048" w14:textId="59785F32" w:rsidR="002C3018" w:rsidRPr="00231386" w:rsidRDefault="002C3018" w:rsidP="00E674AB">
            <w:pPr>
              <w:spacing w:line="360" w:lineRule="auto"/>
              <w:rPr>
                <w:sz w:val="24"/>
                <w:vertAlign w:val="superscript"/>
                <w:lang w:val="en-US"/>
              </w:rPr>
            </w:pPr>
            <w:r w:rsidRPr="00231386">
              <w:rPr>
                <w:sz w:val="24"/>
                <w:lang w:val="en-US"/>
              </w:rPr>
              <w:t xml:space="preserve">Informed </w:t>
            </w:r>
            <w:proofErr w:type="spellStart"/>
            <w:r w:rsidR="005F7EDD" w:rsidRPr="00231386">
              <w:rPr>
                <w:sz w:val="24"/>
                <w:lang w:val="en-US"/>
              </w:rPr>
              <w:t>consent</w:t>
            </w:r>
            <w:r w:rsidR="005F7EDD" w:rsidRPr="00231386">
              <w:rPr>
                <w:sz w:val="24"/>
                <w:vertAlign w:val="superscript"/>
                <w:lang w:val="en-US"/>
              </w:rPr>
              <w:t>e</w:t>
            </w:r>
            <w:proofErr w:type="spellEnd"/>
          </w:p>
        </w:tc>
        <w:tc>
          <w:tcPr>
            <w:tcW w:w="393" w:type="pct"/>
          </w:tcPr>
          <w:p w14:paraId="5F533F04" w14:textId="203FD1FC" w:rsidR="002C3018" w:rsidRPr="00231386" w:rsidRDefault="00B1656F" w:rsidP="00E674AB">
            <w:pPr>
              <w:spacing w:line="360" w:lineRule="auto"/>
              <w:ind w:left="360"/>
              <w:rPr>
                <w:sz w:val="24"/>
                <w:lang w:val="en-US"/>
              </w:rPr>
            </w:pPr>
            <w:r w:rsidRPr="00231386">
              <w:rPr>
                <w:sz w:val="24"/>
                <w:lang w:val="en-US"/>
              </w:rPr>
              <w:sym w:font="Wingdings" w:char="F0FC"/>
            </w:r>
          </w:p>
        </w:tc>
        <w:tc>
          <w:tcPr>
            <w:tcW w:w="418" w:type="pct"/>
          </w:tcPr>
          <w:p w14:paraId="17A55386" w14:textId="77777777" w:rsidR="002C3018" w:rsidRPr="00231386" w:rsidRDefault="002C3018" w:rsidP="00E674AB">
            <w:pPr>
              <w:spacing w:line="360" w:lineRule="auto"/>
              <w:ind w:left="360"/>
              <w:rPr>
                <w:sz w:val="24"/>
                <w:lang w:val="en-US"/>
              </w:rPr>
            </w:pPr>
          </w:p>
        </w:tc>
        <w:tc>
          <w:tcPr>
            <w:tcW w:w="405" w:type="pct"/>
          </w:tcPr>
          <w:p w14:paraId="3C81F1B4" w14:textId="77777777" w:rsidR="002C3018" w:rsidRPr="00231386" w:rsidRDefault="002C3018" w:rsidP="00E674AB">
            <w:pPr>
              <w:spacing w:line="360" w:lineRule="auto"/>
              <w:ind w:left="360"/>
              <w:rPr>
                <w:sz w:val="24"/>
                <w:lang w:val="en-US"/>
              </w:rPr>
            </w:pPr>
          </w:p>
        </w:tc>
        <w:tc>
          <w:tcPr>
            <w:tcW w:w="405" w:type="pct"/>
          </w:tcPr>
          <w:p w14:paraId="60225ECE" w14:textId="77777777" w:rsidR="002C3018" w:rsidRPr="00231386" w:rsidRDefault="002C3018" w:rsidP="00E674AB">
            <w:pPr>
              <w:spacing w:line="360" w:lineRule="auto"/>
              <w:ind w:left="360"/>
              <w:rPr>
                <w:sz w:val="24"/>
                <w:lang w:val="en-US"/>
              </w:rPr>
            </w:pPr>
          </w:p>
        </w:tc>
        <w:tc>
          <w:tcPr>
            <w:tcW w:w="406" w:type="pct"/>
          </w:tcPr>
          <w:p w14:paraId="219BEB91" w14:textId="77777777" w:rsidR="002C3018" w:rsidRPr="00231386" w:rsidRDefault="002C3018" w:rsidP="00E674AB">
            <w:pPr>
              <w:spacing w:line="360" w:lineRule="auto"/>
              <w:ind w:left="360"/>
              <w:rPr>
                <w:sz w:val="24"/>
                <w:lang w:val="en-US"/>
              </w:rPr>
            </w:pPr>
          </w:p>
        </w:tc>
        <w:tc>
          <w:tcPr>
            <w:tcW w:w="425" w:type="pct"/>
          </w:tcPr>
          <w:p w14:paraId="75A8CE46" w14:textId="77777777" w:rsidR="002C3018" w:rsidRPr="00231386" w:rsidRDefault="002C3018" w:rsidP="00E674AB">
            <w:pPr>
              <w:spacing w:line="360" w:lineRule="auto"/>
              <w:ind w:left="360"/>
              <w:rPr>
                <w:sz w:val="24"/>
                <w:lang w:val="en-US"/>
              </w:rPr>
            </w:pPr>
          </w:p>
        </w:tc>
        <w:tc>
          <w:tcPr>
            <w:tcW w:w="405" w:type="pct"/>
          </w:tcPr>
          <w:p w14:paraId="67FE40E6" w14:textId="77777777" w:rsidR="002C3018" w:rsidRPr="00231386" w:rsidRDefault="002C3018" w:rsidP="00E674AB">
            <w:pPr>
              <w:spacing w:line="360" w:lineRule="auto"/>
              <w:ind w:left="360"/>
              <w:rPr>
                <w:sz w:val="24"/>
                <w:lang w:val="en-US"/>
              </w:rPr>
            </w:pPr>
          </w:p>
        </w:tc>
        <w:tc>
          <w:tcPr>
            <w:tcW w:w="406" w:type="pct"/>
          </w:tcPr>
          <w:p w14:paraId="200C9FEF" w14:textId="77777777" w:rsidR="002C3018" w:rsidRPr="00231386" w:rsidRDefault="002C3018" w:rsidP="00E674AB">
            <w:pPr>
              <w:spacing w:line="360" w:lineRule="auto"/>
              <w:ind w:left="360"/>
              <w:rPr>
                <w:sz w:val="24"/>
                <w:lang w:val="en-US"/>
              </w:rPr>
            </w:pPr>
          </w:p>
        </w:tc>
        <w:tc>
          <w:tcPr>
            <w:tcW w:w="406" w:type="pct"/>
          </w:tcPr>
          <w:p w14:paraId="1F604847" w14:textId="77777777" w:rsidR="002C3018" w:rsidRPr="00231386" w:rsidRDefault="002C3018" w:rsidP="00E674AB">
            <w:pPr>
              <w:spacing w:line="360" w:lineRule="auto"/>
              <w:ind w:left="360"/>
              <w:rPr>
                <w:sz w:val="24"/>
                <w:lang w:val="en-US"/>
              </w:rPr>
            </w:pPr>
          </w:p>
        </w:tc>
        <w:tc>
          <w:tcPr>
            <w:tcW w:w="403" w:type="pct"/>
          </w:tcPr>
          <w:p w14:paraId="4BC184F6" w14:textId="77777777" w:rsidR="002C3018" w:rsidRPr="00231386" w:rsidRDefault="002C3018" w:rsidP="00E674AB">
            <w:pPr>
              <w:spacing w:line="360" w:lineRule="auto"/>
              <w:ind w:left="360"/>
              <w:rPr>
                <w:sz w:val="24"/>
                <w:lang w:val="en-US"/>
              </w:rPr>
            </w:pPr>
          </w:p>
        </w:tc>
      </w:tr>
      <w:tr w:rsidR="006A1BBB" w:rsidRPr="00231386" w14:paraId="379449E0" w14:textId="77777777" w:rsidTr="005F7EDD">
        <w:trPr>
          <w:trHeight w:val="321"/>
        </w:trPr>
        <w:tc>
          <w:tcPr>
            <w:tcW w:w="928" w:type="pct"/>
          </w:tcPr>
          <w:p w14:paraId="69462454" w14:textId="35E9E74E" w:rsidR="002C3018" w:rsidRPr="00231386" w:rsidRDefault="002C3018" w:rsidP="00E674AB">
            <w:pPr>
              <w:spacing w:line="360" w:lineRule="auto"/>
              <w:rPr>
                <w:sz w:val="24"/>
                <w:lang w:val="en-US"/>
              </w:rPr>
            </w:pPr>
            <w:r w:rsidRPr="00231386">
              <w:rPr>
                <w:sz w:val="24"/>
                <w:lang w:val="en-US"/>
              </w:rPr>
              <w:t>Review of study entry criteria</w:t>
            </w:r>
          </w:p>
        </w:tc>
        <w:tc>
          <w:tcPr>
            <w:tcW w:w="393" w:type="pct"/>
          </w:tcPr>
          <w:p w14:paraId="42EC8D0C" w14:textId="6EF60318" w:rsidR="002C3018" w:rsidRPr="00231386" w:rsidRDefault="00B1656F" w:rsidP="00E674AB">
            <w:pPr>
              <w:spacing w:line="360" w:lineRule="auto"/>
              <w:ind w:left="360"/>
              <w:rPr>
                <w:sz w:val="24"/>
                <w:lang w:val="en-US"/>
              </w:rPr>
            </w:pPr>
            <w:r w:rsidRPr="00231386">
              <w:rPr>
                <w:sz w:val="24"/>
                <w:lang w:val="en-US"/>
              </w:rPr>
              <w:sym w:font="Wingdings" w:char="F0FC"/>
            </w:r>
          </w:p>
        </w:tc>
        <w:tc>
          <w:tcPr>
            <w:tcW w:w="418" w:type="pct"/>
          </w:tcPr>
          <w:p w14:paraId="07EBD9BB" w14:textId="77777777" w:rsidR="002C3018" w:rsidRPr="00231386" w:rsidRDefault="002C3018" w:rsidP="00E674AB">
            <w:pPr>
              <w:spacing w:line="360" w:lineRule="auto"/>
              <w:ind w:left="360"/>
              <w:rPr>
                <w:sz w:val="24"/>
                <w:lang w:val="en-US"/>
              </w:rPr>
            </w:pPr>
          </w:p>
        </w:tc>
        <w:tc>
          <w:tcPr>
            <w:tcW w:w="405" w:type="pct"/>
          </w:tcPr>
          <w:p w14:paraId="7E0CA2A3" w14:textId="77777777" w:rsidR="002C3018" w:rsidRPr="00231386" w:rsidRDefault="002C3018" w:rsidP="00E674AB">
            <w:pPr>
              <w:spacing w:line="360" w:lineRule="auto"/>
              <w:ind w:left="360"/>
              <w:rPr>
                <w:sz w:val="24"/>
                <w:lang w:val="en-US"/>
              </w:rPr>
            </w:pPr>
          </w:p>
        </w:tc>
        <w:tc>
          <w:tcPr>
            <w:tcW w:w="405" w:type="pct"/>
          </w:tcPr>
          <w:p w14:paraId="45C840E6" w14:textId="77777777" w:rsidR="002C3018" w:rsidRPr="00231386" w:rsidRDefault="002C3018" w:rsidP="00E674AB">
            <w:pPr>
              <w:spacing w:line="360" w:lineRule="auto"/>
              <w:ind w:left="360"/>
              <w:rPr>
                <w:sz w:val="24"/>
                <w:lang w:val="en-US"/>
              </w:rPr>
            </w:pPr>
          </w:p>
        </w:tc>
        <w:tc>
          <w:tcPr>
            <w:tcW w:w="406" w:type="pct"/>
          </w:tcPr>
          <w:p w14:paraId="2E6E90CC" w14:textId="77777777" w:rsidR="002C3018" w:rsidRPr="00231386" w:rsidRDefault="002C3018" w:rsidP="00E674AB">
            <w:pPr>
              <w:spacing w:line="360" w:lineRule="auto"/>
              <w:ind w:left="360"/>
              <w:rPr>
                <w:sz w:val="24"/>
                <w:lang w:val="en-US"/>
              </w:rPr>
            </w:pPr>
          </w:p>
        </w:tc>
        <w:tc>
          <w:tcPr>
            <w:tcW w:w="425" w:type="pct"/>
          </w:tcPr>
          <w:p w14:paraId="62B5A265" w14:textId="77777777" w:rsidR="002C3018" w:rsidRPr="00231386" w:rsidRDefault="002C3018" w:rsidP="00E674AB">
            <w:pPr>
              <w:spacing w:line="360" w:lineRule="auto"/>
              <w:ind w:left="360"/>
              <w:rPr>
                <w:sz w:val="24"/>
                <w:lang w:val="en-US"/>
              </w:rPr>
            </w:pPr>
          </w:p>
        </w:tc>
        <w:tc>
          <w:tcPr>
            <w:tcW w:w="405" w:type="pct"/>
          </w:tcPr>
          <w:p w14:paraId="6D23F70C" w14:textId="77777777" w:rsidR="002C3018" w:rsidRPr="00231386" w:rsidRDefault="002C3018" w:rsidP="00E674AB">
            <w:pPr>
              <w:spacing w:line="360" w:lineRule="auto"/>
              <w:ind w:left="360"/>
              <w:rPr>
                <w:sz w:val="24"/>
                <w:lang w:val="en-US"/>
              </w:rPr>
            </w:pPr>
          </w:p>
        </w:tc>
        <w:tc>
          <w:tcPr>
            <w:tcW w:w="406" w:type="pct"/>
          </w:tcPr>
          <w:p w14:paraId="17C978F4" w14:textId="77777777" w:rsidR="002C3018" w:rsidRPr="00231386" w:rsidRDefault="002C3018" w:rsidP="00E674AB">
            <w:pPr>
              <w:spacing w:line="360" w:lineRule="auto"/>
              <w:ind w:left="360"/>
              <w:rPr>
                <w:sz w:val="24"/>
                <w:lang w:val="en-US"/>
              </w:rPr>
            </w:pPr>
          </w:p>
        </w:tc>
        <w:tc>
          <w:tcPr>
            <w:tcW w:w="406" w:type="pct"/>
          </w:tcPr>
          <w:p w14:paraId="2731EA34" w14:textId="77777777" w:rsidR="002C3018" w:rsidRPr="00231386" w:rsidRDefault="002C3018" w:rsidP="00E674AB">
            <w:pPr>
              <w:spacing w:line="360" w:lineRule="auto"/>
              <w:ind w:left="360"/>
              <w:rPr>
                <w:sz w:val="24"/>
                <w:lang w:val="en-US"/>
              </w:rPr>
            </w:pPr>
          </w:p>
        </w:tc>
        <w:tc>
          <w:tcPr>
            <w:tcW w:w="403" w:type="pct"/>
          </w:tcPr>
          <w:p w14:paraId="40F2A442" w14:textId="77777777" w:rsidR="002C3018" w:rsidRPr="00231386" w:rsidRDefault="002C3018" w:rsidP="00E674AB">
            <w:pPr>
              <w:spacing w:line="360" w:lineRule="auto"/>
              <w:ind w:left="360"/>
              <w:rPr>
                <w:sz w:val="24"/>
                <w:lang w:val="en-US"/>
              </w:rPr>
            </w:pPr>
          </w:p>
        </w:tc>
      </w:tr>
      <w:tr w:rsidR="006A1BBB" w:rsidRPr="00231386" w14:paraId="221AC216" w14:textId="77777777" w:rsidTr="005F7EDD">
        <w:trPr>
          <w:trHeight w:val="321"/>
        </w:trPr>
        <w:tc>
          <w:tcPr>
            <w:tcW w:w="928" w:type="pct"/>
          </w:tcPr>
          <w:p w14:paraId="18E7AC9B" w14:textId="497C8336" w:rsidR="004C1714" w:rsidRPr="00231386" w:rsidRDefault="002C3018" w:rsidP="00E674AB">
            <w:pPr>
              <w:spacing w:line="360" w:lineRule="auto"/>
              <w:rPr>
                <w:sz w:val="24"/>
                <w:lang w:val="en-US"/>
              </w:rPr>
            </w:pPr>
            <w:r w:rsidRPr="00231386">
              <w:rPr>
                <w:sz w:val="24"/>
                <w:lang w:val="en-US"/>
              </w:rPr>
              <w:t>Medical history</w:t>
            </w:r>
          </w:p>
        </w:tc>
        <w:tc>
          <w:tcPr>
            <w:tcW w:w="393" w:type="pct"/>
          </w:tcPr>
          <w:p w14:paraId="0AD572B4" w14:textId="61FEB06C" w:rsidR="004C1714" w:rsidRPr="00231386" w:rsidRDefault="00B1656F" w:rsidP="00E674AB">
            <w:pPr>
              <w:spacing w:line="360" w:lineRule="auto"/>
              <w:ind w:left="360"/>
              <w:rPr>
                <w:sz w:val="24"/>
                <w:lang w:val="en-US"/>
              </w:rPr>
            </w:pPr>
            <w:r w:rsidRPr="00231386">
              <w:rPr>
                <w:sz w:val="24"/>
                <w:lang w:val="en-US"/>
              </w:rPr>
              <w:sym w:font="Wingdings" w:char="F0FC"/>
            </w:r>
          </w:p>
        </w:tc>
        <w:tc>
          <w:tcPr>
            <w:tcW w:w="418" w:type="pct"/>
          </w:tcPr>
          <w:p w14:paraId="399E264D" w14:textId="77777777" w:rsidR="004C1714" w:rsidRPr="00231386" w:rsidRDefault="004C1714" w:rsidP="00E674AB">
            <w:pPr>
              <w:spacing w:line="360" w:lineRule="auto"/>
              <w:ind w:left="360"/>
              <w:rPr>
                <w:sz w:val="24"/>
                <w:lang w:val="en-US"/>
              </w:rPr>
            </w:pPr>
          </w:p>
        </w:tc>
        <w:tc>
          <w:tcPr>
            <w:tcW w:w="405" w:type="pct"/>
          </w:tcPr>
          <w:p w14:paraId="033039AF" w14:textId="77777777" w:rsidR="004C1714" w:rsidRPr="00231386" w:rsidRDefault="004C1714" w:rsidP="00E674AB">
            <w:pPr>
              <w:spacing w:line="360" w:lineRule="auto"/>
              <w:ind w:left="360"/>
              <w:rPr>
                <w:sz w:val="24"/>
                <w:lang w:val="en-US"/>
              </w:rPr>
            </w:pPr>
          </w:p>
        </w:tc>
        <w:tc>
          <w:tcPr>
            <w:tcW w:w="405" w:type="pct"/>
          </w:tcPr>
          <w:p w14:paraId="6C219CA7" w14:textId="77777777" w:rsidR="004C1714" w:rsidRPr="00231386" w:rsidRDefault="004C1714" w:rsidP="00E674AB">
            <w:pPr>
              <w:spacing w:line="360" w:lineRule="auto"/>
              <w:ind w:left="360"/>
              <w:rPr>
                <w:sz w:val="24"/>
                <w:lang w:val="en-US"/>
              </w:rPr>
            </w:pPr>
          </w:p>
        </w:tc>
        <w:tc>
          <w:tcPr>
            <w:tcW w:w="406" w:type="pct"/>
          </w:tcPr>
          <w:p w14:paraId="6083A7B5" w14:textId="77777777" w:rsidR="004C1714" w:rsidRPr="00231386" w:rsidRDefault="004C1714" w:rsidP="00E674AB">
            <w:pPr>
              <w:spacing w:line="360" w:lineRule="auto"/>
              <w:ind w:left="360"/>
              <w:rPr>
                <w:sz w:val="24"/>
                <w:lang w:val="en-US"/>
              </w:rPr>
            </w:pPr>
          </w:p>
        </w:tc>
        <w:tc>
          <w:tcPr>
            <w:tcW w:w="425" w:type="pct"/>
          </w:tcPr>
          <w:p w14:paraId="35C5B108" w14:textId="77777777" w:rsidR="004C1714" w:rsidRPr="00231386" w:rsidRDefault="004C1714" w:rsidP="00E674AB">
            <w:pPr>
              <w:spacing w:line="360" w:lineRule="auto"/>
              <w:ind w:left="360"/>
              <w:rPr>
                <w:sz w:val="24"/>
                <w:lang w:val="en-US"/>
              </w:rPr>
            </w:pPr>
          </w:p>
        </w:tc>
        <w:tc>
          <w:tcPr>
            <w:tcW w:w="405" w:type="pct"/>
          </w:tcPr>
          <w:p w14:paraId="7C25576B" w14:textId="77777777" w:rsidR="004C1714" w:rsidRPr="00231386" w:rsidRDefault="004C1714" w:rsidP="00E674AB">
            <w:pPr>
              <w:spacing w:line="360" w:lineRule="auto"/>
              <w:ind w:left="360"/>
              <w:rPr>
                <w:sz w:val="24"/>
                <w:lang w:val="en-US"/>
              </w:rPr>
            </w:pPr>
          </w:p>
        </w:tc>
        <w:tc>
          <w:tcPr>
            <w:tcW w:w="406" w:type="pct"/>
          </w:tcPr>
          <w:p w14:paraId="3F97AA11" w14:textId="77777777" w:rsidR="004C1714" w:rsidRPr="00231386" w:rsidRDefault="004C1714" w:rsidP="00E674AB">
            <w:pPr>
              <w:spacing w:line="360" w:lineRule="auto"/>
              <w:ind w:left="360"/>
              <w:rPr>
                <w:sz w:val="24"/>
                <w:lang w:val="en-US"/>
              </w:rPr>
            </w:pPr>
          </w:p>
        </w:tc>
        <w:tc>
          <w:tcPr>
            <w:tcW w:w="406" w:type="pct"/>
          </w:tcPr>
          <w:p w14:paraId="3864344E" w14:textId="77777777" w:rsidR="004C1714" w:rsidRPr="00231386" w:rsidRDefault="004C1714" w:rsidP="00E674AB">
            <w:pPr>
              <w:spacing w:line="360" w:lineRule="auto"/>
              <w:ind w:left="360"/>
              <w:rPr>
                <w:sz w:val="24"/>
                <w:lang w:val="en-US"/>
              </w:rPr>
            </w:pPr>
          </w:p>
        </w:tc>
        <w:tc>
          <w:tcPr>
            <w:tcW w:w="403" w:type="pct"/>
          </w:tcPr>
          <w:p w14:paraId="77375DEA" w14:textId="77777777" w:rsidR="004C1714" w:rsidRPr="00231386" w:rsidRDefault="004C1714" w:rsidP="00E674AB">
            <w:pPr>
              <w:spacing w:line="360" w:lineRule="auto"/>
              <w:ind w:left="360"/>
              <w:rPr>
                <w:sz w:val="24"/>
                <w:lang w:val="en-US"/>
              </w:rPr>
            </w:pPr>
          </w:p>
        </w:tc>
      </w:tr>
      <w:tr w:rsidR="006A1BBB" w:rsidRPr="00231386" w14:paraId="26C1FC2A" w14:textId="77777777" w:rsidTr="005F7EDD">
        <w:trPr>
          <w:trHeight w:val="321"/>
        </w:trPr>
        <w:tc>
          <w:tcPr>
            <w:tcW w:w="928" w:type="pct"/>
          </w:tcPr>
          <w:p w14:paraId="4D25EA35" w14:textId="577F18DB" w:rsidR="004C1714" w:rsidRPr="00231386" w:rsidRDefault="004C1714" w:rsidP="00E674AB">
            <w:pPr>
              <w:spacing w:line="360" w:lineRule="auto"/>
              <w:rPr>
                <w:sz w:val="24"/>
                <w:lang w:val="en-US"/>
              </w:rPr>
            </w:pPr>
            <w:r w:rsidRPr="00231386">
              <w:rPr>
                <w:sz w:val="24"/>
                <w:lang w:val="en-US"/>
              </w:rPr>
              <w:t>MPS II diagnosis and genoty</w:t>
            </w:r>
            <w:r w:rsidR="006407D6" w:rsidRPr="00231386">
              <w:rPr>
                <w:sz w:val="24"/>
                <w:lang w:val="en-US"/>
              </w:rPr>
              <w:t>p</w:t>
            </w:r>
            <w:r w:rsidRPr="00231386">
              <w:rPr>
                <w:sz w:val="24"/>
                <w:lang w:val="en-US"/>
              </w:rPr>
              <w:t>e</w:t>
            </w:r>
          </w:p>
        </w:tc>
        <w:tc>
          <w:tcPr>
            <w:tcW w:w="393" w:type="pct"/>
          </w:tcPr>
          <w:p w14:paraId="4296DF27" w14:textId="79E8E664" w:rsidR="004C1714" w:rsidRPr="00231386" w:rsidRDefault="004C1714" w:rsidP="00E674AB">
            <w:pPr>
              <w:spacing w:line="360" w:lineRule="auto"/>
              <w:ind w:left="360"/>
              <w:rPr>
                <w:sz w:val="24"/>
                <w:vertAlign w:val="superscript"/>
                <w:lang w:val="en-US"/>
              </w:rPr>
            </w:pPr>
            <w:r w:rsidRPr="00231386">
              <w:rPr>
                <w:sz w:val="24"/>
                <w:lang w:val="en-US"/>
              </w:rPr>
              <w:sym w:font="Wingdings" w:char="F0FC"/>
            </w:r>
            <w:r w:rsidR="005F7EDD" w:rsidRPr="00231386">
              <w:rPr>
                <w:sz w:val="24"/>
                <w:vertAlign w:val="superscript"/>
                <w:lang w:val="en-US"/>
              </w:rPr>
              <w:t>f</w:t>
            </w:r>
          </w:p>
        </w:tc>
        <w:tc>
          <w:tcPr>
            <w:tcW w:w="418" w:type="pct"/>
          </w:tcPr>
          <w:p w14:paraId="30FBA439" w14:textId="77777777" w:rsidR="004C1714" w:rsidRPr="00231386" w:rsidRDefault="004C1714" w:rsidP="00E674AB">
            <w:pPr>
              <w:spacing w:line="360" w:lineRule="auto"/>
              <w:ind w:left="360"/>
              <w:rPr>
                <w:sz w:val="24"/>
                <w:lang w:val="en-US"/>
              </w:rPr>
            </w:pPr>
          </w:p>
        </w:tc>
        <w:tc>
          <w:tcPr>
            <w:tcW w:w="405" w:type="pct"/>
          </w:tcPr>
          <w:p w14:paraId="40D7FC5E" w14:textId="77777777" w:rsidR="004C1714" w:rsidRPr="00231386" w:rsidRDefault="004C1714" w:rsidP="00E674AB">
            <w:pPr>
              <w:spacing w:line="360" w:lineRule="auto"/>
              <w:ind w:left="360"/>
              <w:rPr>
                <w:sz w:val="24"/>
                <w:lang w:val="en-US"/>
              </w:rPr>
            </w:pPr>
          </w:p>
        </w:tc>
        <w:tc>
          <w:tcPr>
            <w:tcW w:w="405" w:type="pct"/>
          </w:tcPr>
          <w:p w14:paraId="38F97DF0" w14:textId="77777777" w:rsidR="004C1714" w:rsidRPr="00231386" w:rsidRDefault="004C1714" w:rsidP="00E674AB">
            <w:pPr>
              <w:spacing w:line="360" w:lineRule="auto"/>
              <w:ind w:left="360"/>
              <w:rPr>
                <w:sz w:val="24"/>
                <w:lang w:val="en-US"/>
              </w:rPr>
            </w:pPr>
          </w:p>
        </w:tc>
        <w:tc>
          <w:tcPr>
            <w:tcW w:w="406" w:type="pct"/>
          </w:tcPr>
          <w:p w14:paraId="56612738" w14:textId="77777777" w:rsidR="004C1714" w:rsidRPr="00231386" w:rsidRDefault="004C1714" w:rsidP="00E674AB">
            <w:pPr>
              <w:spacing w:line="360" w:lineRule="auto"/>
              <w:ind w:left="360"/>
              <w:rPr>
                <w:sz w:val="24"/>
                <w:lang w:val="en-US"/>
              </w:rPr>
            </w:pPr>
          </w:p>
        </w:tc>
        <w:tc>
          <w:tcPr>
            <w:tcW w:w="425" w:type="pct"/>
          </w:tcPr>
          <w:p w14:paraId="682A70AC" w14:textId="77777777" w:rsidR="004C1714" w:rsidRPr="00231386" w:rsidRDefault="004C1714" w:rsidP="00E674AB">
            <w:pPr>
              <w:spacing w:line="360" w:lineRule="auto"/>
              <w:ind w:left="360"/>
              <w:rPr>
                <w:sz w:val="24"/>
                <w:lang w:val="en-US"/>
              </w:rPr>
            </w:pPr>
          </w:p>
        </w:tc>
        <w:tc>
          <w:tcPr>
            <w:tcW w:w="405" w:type="pct"/>
          </w:tcPr>
          <w:p w14:paraId="3F3174D0" w14:textId="77777777" w:rsidR="004C1714" w:rsidRPr="00231386" w:rsidRDefault="004C1714" w:rsidP="00E674AB">
            <w:pPr>
              <w:spacing w:line="360" w:lineRule="auto"/>
              <w:ind w:left="360"/>
              <w:rPr>
                <w:sz w:val="24"/>
                <w:lang w:val="en-US"/>
              </w:rPr>
            </w:pPr>
          </w:p>
        </w:tc>
        <w:tc>
          <w:tcPr>
            <w:tcW w:w="406" w:type="pct"/>
          </w:tcPr>
          <w:p w14:paraId="675B32D7" w14:textId="77777777" w:rsidR="004C1714" w:rsidRPr="00231386" w:rsidRDefault="004C1714" w:rsidP="00E674AB">
            <w:pPr>
              <w:spacing w:line="360" w:lineRule="auto"/>
              <w:ind w:left="360"/>
              <w:rPr>
                <w:sz w:val="24"/>
                <w:lang w:val="en-US"/>
              </w:rPr>
            </w:pPr>
          </w:p>
        </w:tc>
        <w:tc>
          <w:tcPr>
            <w:tcW w:w="406" w:type="pct"/>
          </w:tcPr>
          <w:p w14:paraId="30BA55CC" w14:textId="77777777" w:rsidR="004C1714" w:rsidRPr="00231386" w:rsidRDefault="004C1714" w:rsidP="00E674AB">
            <w:pPr>
              <w:spacing w:line="360" w:lineRule="auto"/>
              <w:ind w:left="360"/>
              <w:rPr>
                <w:sz w:val="24"/>
                <w:lang w:val="en-US"/>
              </w:rPr>
            </w:pPr>
          </w:p>
        </w:tc>
        <w:tc>
          <w:tcPr>
            <w:tcW w:w="403" w:type="pct"/>
          </w:tcPr>
          <w:p w14:paraId="777A37F7" w14:textId="77777777" w:rsidR="004C1714" w:rsidRPr="00231386" w:rsidRDefault="004C1714" w:rsidP="00E674AB">
            <w:pPr>
              <w:spacing w:line="360" w:lineRule="auto"/>
              <w:ind w:left="360"/>
              <w:rPr>
                <w:sz w:val="24"/>
                <w:lang w:val="en-US"/>
              </w:rPr>
            </w:pPr>
          </w:p>
        </w:tc>
      </w:tr>
      <w:tr w:rsidR="006A1BBB" w:rsidRPr="00231386" w14:paraId="63E3BF5F" w14:textId="4449A18A" w:rsidTr="005F7EDD">
        <w:trPr>
          <w:trHeight w:val="321"/>
        </w:trPr>
        <w:tc>
          <w:tcPr>
            <w:tcW w:w="928" w:type="pct"/>
          </w:tcPr>
          <w:p w14:paraId="06BEE1A9" w14:textId="76DB7360" w:rsidR="007D4768" w:rsidRPr="00231386" w:rsidRDefault="00703091" w:rsidP="00E674AB">
            <w:pPr>
              <w:spacing w:line="360" w:lineRule="auto"/>
              <w:rPr>
                <w:sz w:val="24"/>
                <w:vertAlign w:val="superscript"/>
                <w:lang w:val="en-US"/>
              </w:rPr>
            </w:pPr>
            <w:proofErr w:type="spellStart"/>
            <w:r w:rsidRPr="00231386">
              <w:rPr>
                <w:sz w:val="24"/>
                <w:lang w:val="en-US"/>
              </w:rPr>
              <w:t>Echocardiogram</w:t>
            </w:r>
            <w:r w:rsidR="00AB04A8" w:rsidRPr="00231386">
              <w:rPr>
                <w:sz w:val="24"/>
                <w:vertAlign w:val="superscript"/>
                <w:lang w:val="en-US"/>
              </w:rPr>
              <w:t>g</w:t>
            </w:r>
            <w:proofErr w:type="spellEnd"/>
          </w:p>
        </w:tc>
        <w:tc>
          <w:tcPr>
            <w:tcW w:w="393" w:type="pct"/>
          </w:tcPr>
          <w:p w14:paraId="23844B03" w14:textId="23518DF7" w:rsidR="007D4768" w:rsidRPr="00231386" w:rsidRDefault="007B206D" w:rsidP="00E674AB">
            <w:pPr>
              <w:spacing w:line="360" w:lineRule="auto"/>
              <w:ind w:left="360"/>
              <w:rPr>
                <w:sz w:val="24"/>
                <w:lang w:val="en-US"/>
              </w:rPr>
            </w:pPr>
            <w:r w:rsidRPr="00231386">
              <w:rPr>
                <w:sz w:val="24"/>
                <w:lang w:val="en-US"/>
              </w:rPr>
              <w:sym w:font="Wingdings" w:char="F0FC"/>
            </w:r>
          </w:p>
        </w:tc>
        <w:tc>
          <w:tcPr>
            <w:tcW w:w="418" w:type="pct"/>
          </w:tcPr>
          <w:p w14:paraId="7A6CE864" w14:textId="77777777" w:rsidR="007D4768" w:rsidRPr="00231386" w:rsidRDefault="007D4768" w:rsidP="00E674AB">
            <w:pPr>
              <w:spacing w:line="360" w:lineRule="auto"/>
              <w:ind w:left="360"/>
              <w:rPr>
                <w:sz w:val="24"/>
                <w:lang w:val="en-US"/>
              </w:rPr>
            </w:pPr>
          </w:p>
        </w:tc>
        <w:tc>
          <w:tcPr>
            <w:tcW w:w="405" w:type="pct"/>
          </w:tcPr>
          <w:p w14:paraId="7B0B94F7" w14:textId="77777777" w:rsidR="007D4768" w:rsidRPr="00231386" w:rsidRDefault="007D4768" w:rsidP="00E674AB">
            <w:pPr>
              <w:spacing w:line="360" w:lineRule="auto"/>
              <w:ind w:left="360"/>
              <w:rPr>
                <w:sz w:val="24"/>
                <w:lang w:val="en-US"/>
              </w:rPr>
            </w:pPr>
          </w:p>
        </w:tc>
        <w:tc>
          <w:tcPr>
            <w:tcW w:w="405" w:type="pct"/>
          </w:tcPr>
          <w:p w14:paraId="53C4FE3C" w14:textId="77777777" w:rsidR="007D4768" w:rsidRPr="00231386" w:rsidRDefault="007D4768" w:rsidP="00E674AB">
            <w:pPr>
              <w:spacing w:line="360" w:lineRule="auto"/>
              <w:ind w:left="360"/>
              <w:rPr>
                <w:sz w:val="24"/>
                <w:lang w:val="en-US"/>
              </w:rPr>
            </w:pPr>
          </w:p>
        </w:tc>
        <w:tc>
          <w:tcPr>
            <w:tcW w:w="406" w:type="pct"/>
          </w:tcPr>
          <w:p w14:paraId="6793BCF9" w14:textId="77777777" w:rsidR="007D4768" w:rsidRPr="00231386" w:rsidRDefault="007D4768" w:rsidP="00E674AB">
            <w:pPr>
              <w:spacing w:line="360" w:lineRule="auto"/>
              <w:ind w:left="360"/>
              <w:rPr>
                <w:sz w:val="24"/>
                <w:lang w:val="en-US"/>
              </w:rPr>
            </w:pPr>
          </w:p>
        </w:tc>
        <w:tc>
          <w:tcPr>
            <w:tcW w:w="425" w:type="pct"/>
          </w:tcPr>
          <w:p w14:paraId="3FFB3E37" w14:textId="77777777" w:rsidR="007D4768" w:rsidRPr="00231386" w:rsidRDefault="007D4768" w:rsidP="00E674AB">
            <w:pPr>
              <w:spacing w:line="360" w:lineRule="auto"/>
              <w:ind w:left="360"/>
              <w:rPr>
                <w:sz w:val="24"/>
                <w:lang w:val="en-US"/>
              </w:rPr>
            </w:pPr>
          </w:p>
        </w:tc>
        <w:tc>
          <w:tcPr>
            <w:tcW w:w="405" w:type="pct"/>
          </w:tcPr>
          <w:p w14:paraId="6E2FDFE8" w14:textId="77777777" w:rsidR="007D4768" w:rsidRPr="00231386" w:rsidRDefault="007D4768" w:rsidP="00E674AB">
            <w:pPr>
              <w:spacing w:line="360" w:lineRule="auto"/>
              <w:ind w:left="360"/>
              <w:rPr>
                <w:sz w:val="24"/>
                <w:lang w:val="en-US"/>
              </w:rPr>
            </w:pPr>
          </w:p>
        </w:tc>
        <w:tc>
          <w:tcPr>
            <w:tcW w:w="406" w:type="pct"/>
          </w:tcPr>
          <w:p w14:paraId="4E496469" w14:textId="77777777" w:rsidR="007D4768" w:rsidRPr="00231386" w:rsidRDefault="007D4768" w:rsidP="00E674AB">
            <w:pPr>
              <w:spacing w:line="360" w:lineRule="auto"/>
              <w:ind w:left="360"/>
              <w:rPr>
                <w:sz w:val="24"/>
                <w:lang w:val="en-US"/>
              </w:rPr>
            </w:pPr>
          </w:p>
        </w:tc>
        <w:tc>
          <w:tcPr>
            <w:tcW w:w="406" w:type="pct"/>
          </w:tcPr>
          <w:p w14:paraId="098A3879" w14:textId="77777777" w:rsidR="007D4768" w:rsidRPr="00231386" w:rsidRDefault="007D4768" w:rsidP="00E674AB">
            <w:pPr>
              <w:spacing w:line="360" w:lineRule="auto"/>
              <w:ind w:left="360"/>
              <w:rPr>
                <w:sz w:val="24"/>
                <w:lang w:val="en-US"/>
              </w:rPr>
            </w:pPr>
          </w:p>
        </w:tc>
        <w:tc>
          <w:tcPr>
            <w:tcW w:w="403" w:type="pct"/>
          </w:tcPr>
          <w:p w14:paraId="57C70977" w14:textId="77777777" w:rsidR="007D4768" w:rsidRPr="00231386" w:rsidRDefault="007D4768" w:rsidP="00E674AB">
            <w:pPr>
              <w:spacing w:line="360" w:lineRule="auto"/>
              <w:ind w:left="360"/>
              <w:rPr>
                <w:sz w:val="24"/>
                <w:lang w:val="en-US"/>
              </w:rPr>
            </w:pPr>
          </w:p>
        </w:tc>
      </w:tr>
      <w:tr w:rsidR="006A1BBB" w:rsidRPr="00231386" w14:paraId="11252887" w14:textId="09C30E5F" w:rsidTr="005F7EDD">
        <w:trPr>
          <w:trHeight w:val="321"/>
        </w:trPr>
        <w:tc>
          <w:tcPr>
            <w:tcW w:w="928" w:type="pct"/>
          </w:tcPr>
          <w:p w14:paraId="33319B72" w14:textId="71999DF1" w:rsidR="007D4768" w:rsidRPr="00231386" w:rsidRDefault="00703091" w:rsidP="00E674AB">
            <w:pPr>
              <w:spacing w:line="360" w:lineRule="auto"/>
              <w:rPr>
                <w:sz w:val="24"/>
                <w:lang w:val="en-US"/>
              </w:rPr>
            </w:pPr>
            <w:r w:rsidRPr="00231386">
              <w:rPr>
                <w:sz w:val="24"/>
                <w:lang w:val="en-US"/>
              </w:rPr>
              <w:t>Physical and neurological examination</w:t>
            </w:r>
          </w:p>
        </w:tc>
        <w:tc>
          <w:tcPr>
            <w:tcW w:w="393" w:type="pct"/>
          </w:tcPr>
          <w:p w14:paraId="6954B49C" w14:textId="54A050BE" w:rsidR="007D4768" w:rsidRPr="00231386" w:rsidRDefault="007B206D" w:rsidP="00E674AB">
            <w:pPr>
              <w:spacing w:line="360" w:lineRule="auto"/>
              <w:ind w:left="360"/>
              <w:rPr>
                <w:sz w:val="24"/>
                <w:lang w:val="en-US"/>
              </w:rPr>
            </w:pPr>
            <w:r w:rsidRPr="00231386">
              <w:rPr>
                <w:sz w:val="24"/>
                <w:lang w:val="en-US"/>
              </w:rPr>
              <w:sym w:font="Wingdings" w:char="F0FC"/>
            </w:r>
          </w:p>
        </w:tc>
        <w:tc>
          <w:tcPr>
            <w:tcW w:w="418" w:type="pct"/>
          </w:tcPr>
          <w:p w14:paraId="38617F78" w14:textId="77777777" w:rsidR="007D4768" w:rsidRPr="00231386" w:rsidRDefault="007D4768" w:rsidP="00E674AB">
            <w:pPr>
              <w:spacing w:line="360" w:lineRule="auto"/>
              <w:ind w:left="360"/>
              <w:rPr>
                <w:sz w:val="24"/>
                <w:lang w:val="en-US"/>
              </w:rPr>
            </w:pPr>
          </w:p>
        </w:tc>
        <w:tc>
          <w:tcPr>
            <w:tcW w:w="405" w:type="pct"/>
          </w:tcPr>
          <w:p w14:paraId="7DE3C516" w14:textId="5BE61D30" w:rsidR="007D4768" w:rsidRPr="00231386" w:rsidRDefault="007B206D" w:rsidP="00E674AB">
            <w:pPr>
              <w:spacing w:line="360" w:lineRule="auto"/>
              <w:ind w:left="360"/>
              <w:rPr>
                <w:sz w:val="24"/>
                <w:lang w:val="en-US"/>
              </w:rPr>
            </w:pPr>
            <w:r w:rsidRPr="00231386">
              <w:rPr>
                <w:sz w:val="24"/>
                <w:lang w:val="en-US"/>
              </w:rPr>
              <w:sym w:font="Wingdings" w:char="F0FC"/>
            </w:r>
            <w:r w:rsidR="00AB04A8" w:rsidRPr="00231386">
              <w:rPr>
                <w:sz w:val="24"/>
                <w:vertAlign w:val="superscript"/>
                <w:lang w:val="en-US"/>
              </w:rPr>
              <w:t>h</w:t>
            </w:r>
          </w:p>
        </w:tc>
        <w:tc>
          <w:tcPr>
            <w:tcW w:w="405" w:type="pct"/>
          </w:tcPr>
          <w:p w14:paraId="69C20A45" w14:textId="77777777" w:rsidR="007D4768" w:rsidRPr="00231386" w:rsidRDefault="007D4768" w:rsidP="00E674AB">
            <w:pPr>
              <w:spacing w:line="360" w:lineRule="auto"/>
              <w:ind w:left="360"/>
              <w:rPr>
                <w:sz w:val="24"/>
                <w:lang w:val="en-US"/>
              </w:rPr>
            </w:pPr>
          </w:p>
        </w:tc>
        <w:tc>
          <w:tcPr>
            <w:tcW w:w="406" w:type="pct"/>
          </w:tcPr>
          <w:p w14:paraId="19633BBF" w14:textId="25FAA942" w:rsidR="007D4768" w:rsidRPr="00231386" w:rsidRDefault="007B206D" w:rsidP="00E674AB">
            <w:pPr>
              <w:spacing w:line="360" w:lineRule="auto"/>
              <w:ind w:left="360"/>
              <w:rPr>
                <w:sz w:val="24"/>
                <w:lang w:val="en-US"/>
              </w:rPr>
            </w:pPr>
            <w:r w:rsidRPr="00231386">
              <w:rPr>
                <w:sz w:val="24"/>
                <w:lang w:val="en-US"/>
              </w:rPr>
              <w:sym w:font="Wingdings" w:char="F0FC"/>
            </w:r>
            <w:proofErr w:type="spellStart"/>
            <w:r w:rsidR="00AB04A8" w:rsidRPr="00231386">
              <w:rPr>
                <w:sz w:val="24"/>
                <w:vertAlign w:val="superscript"/>
                <w:lang w:val="en-US"/>
              </w:rPr>
              <w:t>i</w:t>
            </w:r>
            <w:proofErr w:type="spellEnd"/>
          </w:p>
        </w:tc>
        <w:tc>
          <w:tcPr>
            <w:tcW w:w="425" w:type="pct"/>
          </w:tcPr>
          <w:p w14:paraId="0F26A902" w14:textId="7F8FEB01" w:rsidR="007D4768" w:rsidRPr="00231386" w:rsidRDefault="007B206D" w:rsidP="00E674AB">
            <w:pPr>
              <w:spacing w:line="360" w:lineRule="auto"/>
              <w:ind w:left="360"/>
              <w:rPr>
                <w:sz w:val="24"/>
                <w:lang w:val="en-US"/>
              </w:rPr>
            </w:pPr>
            <w:r w:rsidRPr="00231386">
              <w:rPr>
                <w:sz w:val="24"/>
                <w:lang w:val="en-US"/>
              </w:rPr>
              <w:sym w:font="Wingdings" w:char="F0FC"/>
            </w:r>
          </w:p>
        </w:tc>
        <w:tc>
          <w:tcPr>
            <w:tcW w:w="405" w:type="pct"/>
          </w:tcPr>
          <w:p w14:paraId="4F156E6E" w14:textId="77777777" w:rsidR="007D4768" w:rsidRPr="00231386" w:rsidRDefault="007D4768" w:rsidP="00E674AB">
            <w:pPr>
              <w:spacing w:line="360" w:lineRule="auto"/>
              <w:ind w:left="360"/>
              <w:rPr>
                <w:sz w:val="24"/>
                <w:lang w:val="en-US"/>
              </w:rPr>
            </w:pPr>
          </w:p>
        </w:tc>
        <w:tc>
          <w:tcPr>
            <w:tcW w:w="406" w:type="pct"/>
          </w:tcPr>
          <w:p w14:paraId="7573D6B9" w14:textId="4F378A10" w:rsidR="007D4768" w:rsidRPr="00231386" w:rsidRDefault="007B206D" w:rsidP="00E674AB">
            <w:pPr>
              <w:spacing w:line="360" w:lineRule="auto"/>
              <w:ind w:left="360"/>
              <w:rPr>
                <w:sz w:val="24"/>
                <w:lang w:val="en-US"/>
              </w:rPr>
            </w:pPr>
            <w:r w:rsidRPr="00231386">
              <w:rPr>
                <w:sz w:val="24"/>
                <w:lang w:val="en-US"/>
              </w:rPr>
              <w:sym w:font="Wingdings" w:char="F0FC"/>
            </w:r>
          </w:p>
        </w:tc>
        <w:tc>
          <w:tcPr>
            <w:tcW w:w="406" w:type="pct"/>
          </w:tcPr>
          <w:p w14:paraId="5AE96031" w14:textId="20B855AA"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1B0B1AD2" w14:textId="77777777" w:rsidR="007D4768" w:rsidRPr="00231386" w:rsidRDefault="007D4768" w:rsidP="00E674AB">
            <w:pPr>
              <w:spacing w:line="360" w:lineRule="auto"/>
              <w:ind w:left="360"/>
              <w:rPr>
                <w:sz w:val="24"/>
                <w:lang w:val="en-US"/>
              </w:rPr>
            </w:pPr>
          </w:p>
        </w:tc>
      </w:tr>
      <w:tr w:rsidR="006A1BBB" w:rsidRPr="00231386" w14:paraId="16C3769F" w14:textId="1410A8A2" w:rsidTr="005F7EDD">
        <w:trPr>
          <w:trHeight w:val="321"/>
        </w:trPr>
        <w:tc>
          <w:tcPr>
            <w:tcW w:w="928" w:type="pct"/>
          </w:tcPr>
          <w:p w14:paraId="59907ACA" w14:textId="00EB0B01" w:rsidR="007D4768" w:rsidRPr="00231386" w:rsidRDefault="00703091" w:rsidP="00E674AB">
            <w:pPr>
              <w:spacing w:line="360" w:lineRule="auto"/>
              <w:rPr>
                <w:sz w:val="24"/>
                <w:lang w:val="en-US"/>
              </w:rPr>
            </w:pPr>
            <w:r w:rsidRPr="00231386">
              <w:rPr>
                <w:sz w:val="24"/>
                <w:lang w:val="en-US"/>
              </w:rPr>
              <w:t>Height and weight</w:t>
            </w:r>
          </w:p>
        </w:tc>
        <w:tc>
          <w:tcPr>
            <w:tcW w:w="393" w:type="pct"/>
          </w:tcPr>
          <w:p w14:paraId="61282F4D" w14:textId="7CD4DF5D" w:rsidR="007D4768" w:rsidRPr="00231386" w:rsidRDefault="00E10630" w:rsidP="00E674AB">
            <w:pPr>
              <w:spacing w:line="360" w:lineRule="auto"/>
              <w:ind w:left="360"/>
              <w:rPr>
                <w:sz w:val="24"/>
                <w:lang w:val="en-US"/>
              </w:rPr>
            </w:pPr>
            <w:r w:rsidRPr="00231386">
              <w:rPr>
                <w:sz w:val="24"/>
                <w:lang w:val="en-US"/>
              </w:rPr>
              <w:sym w:font="Wingdings" w:char="F0FC"/>
            </w:r>
          </w:p>
        </w:tc>
        <w:tc>
          <w:tcPr>
            <w:tcW w:w="418" w:type="pct"/>
          </w:tcPr>
          <w:p w14:paraId="05985608" w14:textId="77777777" w:rsidR="007D4768" w:rsidRPr="00231386" w:rsidRDefault="007D4768" w:rsidP="00E674AB">
            <w:pPr>
              <w:spacing w:line="360" w:lineRule="auto"/>
              <w:ind w:left="360"/>
              <w:rPr>
                <w:sz w:val="24"/>
                <w:lang w:val="en-US"/>
              </w:rPr>
            </w:pPr>
          </w:p>
        </w:tc>
        <w:tc>
          <w:tcPr>
            <w:tcW w:w="405" w:type="pct"/>
          </w:tcPr>
          <w:p w14:paraId="56973899" w14:textId="1C3C1542" w:rsidR="007D4768" w:rsidRPr="00231386" w:rsidRDefault="00935ACB" w:rsidP="00E674AB">
            <w:pPr>
              <w:spacing w:line="360" w:lineRule="auto"/>
              <w:ind w:left="360"/>
              <w:rPr>
                <w:sz w:val="24"/>
                <w:vertAlign w:val="superscript"/>
                <w:lang w:val="en-US"/>
              </w:rPr>
            </w:pPr>
            <w:r w:rsidRPr="00231386">
              <w:rPr>
                <w:sz w:val="24"/>
                <w:lang w:val="en-US"/>
              </w:rPr>
              <w:sym w:font="Wingdings" w:char="F0FC"/>
            </w:r>
            <w:r w:rsidR="00AB04A8" w:rsidRPr="00231386">
              <w:rPr>
                <w:sz w:val="24"/>
                <w:vertAlign w:val="superscript"/>
                <w:lang w:val="en-US"/>
              </w:rPr>
              <w:t>h</w:t>
            </w:r>
          </w:p>
        </w:tc>
        <w:tc>
          <w:tcPr>
            <w:tcW w:w="405" w:type="pct"/>
          </w:tcPr>
          <w:p w14:paraId="26B3E638" w14:textId="77777777" w:rsidR="007D4768" w:rsidRPr="00231386" w:rsidRDefault="007D4768" w:rsidP="00E674AB">
            <w:pPr>
              <w:spacing w:line="360" w:lineRule="auto"/>
              <w:ind w:left="360"/>
              <w:rPr>
                <w:sz w:val="24"/>
                <w:lang w:val="en-US"/>
              </w:rPr>
            </w:pPr>
          </w:p>
        </w:tc>
        <w:tc>
          <w:tcPr>
            <w:tcW w:w="406" w:type="pct"/>
          </w:tcPr>
          <w:p w14:paraId="5458EFFD" w14:textId="77777777" w:rsidR="007D4768" w:rsidRPr="00231386" w:rsidRDefault="007D4768" w:rsidP="00E674AB">
            <w:pPr>
              <w:spacing w:line="360" w:lineRule="auto"/>
              <w:ind w:left="360"/>
              <w:rPr>
                <w:sz w:val="24"/>
                <w:lang w:val="en-US"/>
              </w:rPr>
            </w:pPr>
          </w:p>
        </w:tc>
        <w:tc>
          <w:tcPr>
            <w:tcW w:w="425" w:type="pct"/>
          </w:tcPr>
          <w:p w14:paraId="624C8050" w14:textId="48083501" w:rsidR="007D4768" w:rsidRPr="00231386" w:rsidRDefault="00935ACB" w:rsidP="00E674AB">
            <w:pPr>
              <w:spacing w:line="360" w:lineRule="auto"/>
              <w:ind w:left="360"/>
              <w:rPr>
                <w:sz w:val="24"/>
                <w:vertAlign w:val="superscript"/>
                <w:lang w:val="en-US"/>
              </w:rPr>
            </w:pPr>
            <w:r w:rsidRPr="00231386">
              <w:rPr>
                <w:sz w:val="24"/>
                <w:lang w:val="en-US"/>
              </w:rPr>
              <w:sym w:font="Wingdings" w:char="F0FC"/>
            </w:r>
            <w:r w:rsidR="00AB04A8" w:rsidRPr="00231386">
              <w:rPr>
                <w:sz w:val="24"/>
                <w:vertAlign w:val="superscript"/>
                <w:lang w:val="en-US"/>
              </w:rPr>
              <w:t>j</w:t>
            </w:r>
          </w:p>
        </w:tc>
        <w:tc>
          <w:tcPr>
            <w:tcW w:w="405" w:type="pct"/>
          </w:tcPr>
          <w:p w14:paraId="4DA5902F" w14:textId="77777777" w:rsidR="007D4768" w:rsidRPr="00231386" w:rsidRDefault="007D4768" w:rsidP="00E674AB">
            <w:pPr>
              <w:spacing w:line="360" w:lineRule="auto"/>
              <w:ind w:left="360"/>
              <w:rPr>
                <w:sz w:val="24"/>
                <w:lang w:val="en-US"/>
              </w:rPr>
            </w:pPr>
          </w:p>
        </w:tc>
        <w:tc>
          <w:tcPr>
            <w:tcW w:w="406" w:type="pct"/>
          </w:tcPr>
          <w:p w14:paraId="6BD302F1" w14:textId="77777777" w:rsidR="007D4768" w:rsidRPr="00231386" w:rsidRDefault="007D4768" w:rsidP="00E674AB">
            <w:pPr>
              <w:spacing w:line="360" w:lineRule="auto"/>
              <w:ind w:left="360"/>
              <w:rPr>
                <w:sz w:val="24"/>
                <w:lang w:val="en-US"/>
              </w:rPr>
            </w:pPr>
          </w:p>
        </w:tc>
        <w:tc>
          <w:tcPr>
            <w:tcW w:w="406" w:type="pct"/>
          </w:tcPr>
          <w:p w14:paraId="3FE5DAD8" w14:textId="5ABB2A08"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5E22071F" w14:textId="77777777" w:rsidR="007D4768" w:rsidRPr="00231386" w:rsidRDefault="007D4768" w:rsidP="00E674AB">
            <w:pPr>
              <w:spacing w:line="360" w:lineRule="auto"/>
              <w:ind w:left="360"/>
              <w:rPr>
                <w:sz w:val="24"/>
                <w:lang w:val="en-US"/>
              </w:rPr>
            </w:pPr>
          </w:p>
        </w:tc>
      </w:tr>
      <w:tr w:rsidR="006A1BBB" w:rsidRPr="00231386" w14:paraId="1A344FC2" w14:textId="5A7819E9" w:rsidTr="005F7EDD">
        <w:trPr>
          <w:trHeight w:val="321"/>
        </w:trPr>
        <w:tc>
          <w:tcPr>
            <w:tcW w:w="928" w:type="pct"/>
          </w:tcPr>
          <w:p w14:paraId="63AA6011" w14:textId="2A980BC3" w:rsidR="007D4768" w:rsidRPr="00231386" w:rsidRDefault="00703091" w:rsidP="00E674AB">
            <w:pPr>
              <w:spacing w:line="360" w:lineRule="auto"/>
              <w:rPr>
                <w:sz w:val="24"/>
                <w:lang w:val="en-US"/>
              </w:rPr>
            </w:pPr>
            <w:r w:rsidRPr="00231386">
              <w:rPr>
                <w:sz w:val="24"/>
                <w:lang w:val="en-US"/>
              </w:rPr>
              <w:t>Head circumference</w:t>
            </w:r>
          </w:p>
        </w:tc>
        <w:tc>
          <w:tcPr>
            <w:tcW w:w="393" w:type="pct"/>
          </w:tcPr>
          <w:p w14:paraId="1A1BABA5" w14:textId="0D89FC5B" w:rsidR="007D4768" w:rsidRPr="00231386" w:rsidRDefault="00E10630" w:rsidP="00E674AB">
            <w:pPr>
              <w:spacing w:line="360" w:lineRule="auto"/>
              <w:ind w:left="360"/>
              <w:rPr>
                <w:sz w:val="24"/>
                <w:lang w:val="en-US"/>
              </w:rPr>
            </w:pPr>
            <w:r w:rsidRPr="00231386">
              <w:rPr>
                <w:sz w:val="24"/>
                <w:lang w:val="en-US"/>
              </w:rPr>
              <w:sym w:font="Wingdings" w:char="F0FC"/>
            </w:r>
          </w:p>
        </w:tc>
        <w:tc>
          <w:tcPr>
            <w:tcW w:w="418" w:type="pct"/>
          </w:tcPr>
          <w:p w14:paraId="04D2FBDF" w14:textId="77777777" w:rsidR="007D4768" w:rsidRPr="00231386" w:rsidRDefault="007D4768" w:rsidP="00E674AB">
            <w:pPr>
              <w:spacing w:line="360" w:lineRule="auto"/>
              <w:ind w:left="360"/>
              <w:rPr>
                <w:sz w:val="24"/>
                <w:lang w:val="en-US"/>
              </w:rPr>
            </w:pPr>
          </w:p>
        </w:tc>
        <w:tc>
          <w:tcPr>
            <w:tcW w:w="405" w:type="pct"/>
          </w:tcPr>
          <w:p w14:paraId="2FE461F8" w14:textId="77777777" w:rsidR="007D4768" w:rsidRPr="00231386" w:rsidRDefault="007D4768" w:rsidP="00E674AB">
            <w:pPr>
              <w:spacing w:line="360" w:lineRule="auto"/>
              <w:ind w:left="360"/>
              <w:rPr>
                <w:sz w:val="24"/>
                <w:lang w:val="en-US"/>
              </w:rPr>
            </w:pPr>
          </w:p>
        </w:tc>
        <w:tc>
          <w:tcPr>
            <w:tcW w:w="405" w:type="pct"/>
          </w:tcPr>
          <w:p w14:paraId="64D0F27B" w14:textId="77777777" w:rsidR="007D4768" w:rsidRPr="00231386" w:rsidRDefault="007D4768" w:rsidP="00E674AB">
            <w:pPr>
              <w:spacing w:line="360" w:lineRule="auto"/>
              <w:ind w:left="360"/>
              <w:rPr>
                <w:sz w:val="24"/>
                <w:lang w:val="en-US"/>
              </w:rPr>
            </w:pPr>
          </w:p>
        </w:tc>
        <w:tc>
          <w:tcPr>
            <w:tcW w:w="406" w:type="pct"/>
          </w:tcPr>
          <w:p w14:paraId="3865DA56" w14:textId="77777777" w:rsidR="007D4768" w:rsidRPr="00231386" w:rsidRDefault="007D4768" w:rsidP="00E674AB">
            <w:pPr>
              <w:spacing w:line="360" w:lineRule="auto"/>
              <w:ind w:left="360"/>
              <w:rPr>
                <w:sz w:val="24"/>
                <w:lang w:val="en-US"/>
              </w:rPr>
            </w:pPr>
          </w:p>
        </w:tc>
        <w:tc>
          <w:tcPr>
            <w:tcW w:w="425" w:type="pct"/>
          </w:tcPr>
          <w:p w14:paraId="4EC86837" w14:textId="7DE651C2" w:rsidR="007D4768" w:rsidRPr="00231386" w:rsidRDefault="00935ACB" w:rsidP="00E674AB">
            <w:pPr>
              <w:spacing w:line="360" w:lineRule="auto"/>
              <w:ind w:left="360"/>
              <w:rPr>
                <w:sz w:val="24"/>
                <w:lang w:val="en-US"/>
              </w:rPr>
            </w:pPr>
            <w:r w:rsidRPr="00231386">
              <w:rPr>
                <w:sz w:val="24"/>
                <w:lang w:val="en-US"/>
              </w:rPr>
              <w:sym w:font="Wingdings" w:char="F0FC"/>
            </w:r>
            <w:r w:rsidR="00A72871" w:rsidRPr="00231386">
              <w:rPr>
                <w:sz w:val="24"/>
                <w:vertAlign w:val="superscript"/>
                <w:lang w:val="en-US"/>
              </w:rPr>
              <w:t xml:space="preserve"> </w:t>
            </w:r>
            <w:r w:rsidR="00AB04A8" w:rsidRPr="00231386">
              <w:rPr>
                <w:sz w:val="24"/>
                <w:vertAlign w:val="superscript"/>
                <w:lang w:val="en-US"/>
              </w:rPr>
              <w:t>j</w:t>
            </w:r>
          </w:p>
        </w:tc>
        <w:tc>
          <w:tcPr>
            <w:tcW w:w="405" w:type="pct"/>
          </w:tcPr>
          <w:p w14:paraId="090855BE" w14:textId="77777777" w:rsidR="007D4768" w:rsidRPr="00231386" w:rsidRDefault="007D4768" w:rsidP="00E674AB">
            <w:pPr>
              <w:spacing w:line="360" w:lineRule="auto"/>
              <w:ind w:left="360"/>
              <w:rPr>
                <w:sz w:val="24"/>
                <w:lang w:val="en-US"/>
              </w:rPr>
            </w:pPr>
          </w:p>
        </w:tc>
        <w:tc>
          <w:tcPr>
            <w:tcW w:w="406" w:type="pct"/>
          </w:tcPr>
          <w:p w14:paraId="31094BD1" w14:textId="77777777" w:rsidR="007D4768" w:rsidRPr="00231386" w:rsidRDefault="007D4768" w:rsidP="00E674AB">
            <w:pPr>
              <w:spacing w:line="360" w:lineRule="auto"/>
              <w:ind w:left="360"/>
              <w:rPr>
                <w:sz w:val="24"/>
                <w:lang w:val="en-US"/>
              </w:rPr>
            </w:pPr>
          </w:p>
        </w:tc>
        <w:tc>
          <w:tcPr>
            <w:tcW w:w="406" w:type="pct"/>
          </w:tcPr>
          <w:p w14:paraId="31A26881" w14:textId="5948557D"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4C86DDD4" w14:textId="77777777" w:rsidR="007D4768" w:rsidRPr="00231386" w:rsidRDefault="007D4768" w:rsidP="00E674AB">
            <w:pPr>
              <w:spacing w:line="360" w:lineRule="auto"/>
              <w:ind w:left="360"/>
              <w:rPr>
                <w:sz w:val="24"/>
                <w:lang w:val="en-US"/>
              </w:rPr>
            </w:pPr>
          </w:p>
        </w:tc>
      </w:tr>
      <w:tr w:rsidR="006A1BBB" w:rsidRPr="00231386" w14:paraId="65CAF7BC" w14:textId="6CF8F437" w:rsidTr="005F7EDD">
        <w:trPr>
          <w:trHeight w:val="321"/>
        </w:trPr>
        <w:tc>
          <w:tcPr>
            <w:tcW w:w="928" w:type="pct"/>
          </w:tcPr>
          <w:p w14:paraId="446EB2B7" w14:textId="502BAA66" w:rsidR="007D4768" w:rsidRPr="00231386" w:rsidRDefault="00703091" w:rsidP="00E674AB">
            <w:pPr>
              <w:spacing w:line="360" w:lineRule="auto"/>
              <w:rPr>
                <w:sz w:val="24"/>
                <w:lang w:val="en-US"/>
              </w:rPr>
            </w:pPr>
            <w:r w:rsidRPr="00231386">
              <w:rPr>
                <w:sz w:val="24"/>
                <w:lang w:val="en-US"/>
              </w:rPr>
              <w:t>Hearing assessment</w:t>
            </w:r>
          </w:p>
        </w:tc>
        <w:tc>
          <w:tcPr>
            <w:tcW w:w="393" w:type="pct"/>
          </w:tcPr>
          <w:p w14:paraId="0A7C5849" w14:textId="01A2F56C" w:rsidR="007D4768" w:rsidRPr="00231386" w:rsidRDefault="00E10630" w:rsidP="00E674AB">
            <w:pPr>
              <w:spacing w:line="360" w:lineRule="auto"/>
              <w:ind w:left="360"/>
              <w:rPr>
                <w:sz w:val="24"/>
                <w:lang w:val="en-US"/>
              </w:rPr>
            </w:pPr>
            <w:r w:rsidRPr="00231386">
              <w:rPr>
                <w:sz w:val="24"/>
                <w:lang w:val="en-US"/>
              </w:rPr>
              <w:sym w:font="Wingdings" w:char="F0FC"/>
            </w:r>
          </w:p>
        </w:tc>
        <w:tc>
          <w:tcPr>
            <w:tcW w:w="418" w:type="pct"/>
          </w:tcPr>
          <w:p w14:paraId="27F9872D" w14:textId="77777777" w:rsidR="007D4768" w:rsidRPr="00231386" w:rsidRDefault="007D4768" w:rsidP="00E674AB">
            <w:pPr>
              <w:spacing w:line="360" w:lineRule="auto"/>
              <w:ind w:left="360"/>
              <w:rPr>
                <w:sz w:val="24"/>
                <w:lang w:val="en-US"/>
              </w:rPr>
            </w:pPr>
          </w:p>
        </w:tc>
        <w:tc>
          <w:tcPr>
            <w:tcW w:w="405" w:type="pct"/>
          </w:tcPr>
          <w:p w14:paraId="7A2602C0" w14:textId="77777777" w:rsidR="007D4768" w:rsidRPr="00231386" w:rsidRDefault="007D4768" w:rsidP="00E674AB">
            <w:pPr>
              <w:spacing w:line="360" w:lineRule="auto"/>
              <w:ind w:left="360"/>
              <w:rPr>
                <w:sz w:val="24"/>
                <w:lang w:val="en-US"/>
              </w:rPr>
            </w:pPr>
          </w:p>
        </w:tc>
        <w:tc>
          <w:tcPr>
            <w:tcW w:w="405" w:type="pct"/>
          </w:tcPr>
          <w:p w14:paraId="14FF982C" w14:textId="77777777" w:rsidR="007D4768" w:rsidRPr="00231386" w:rsidRDefault="007D4768" w:rsidP="00E674AB">
            <w:pPr>
              <w:spacing w:line="360" w:lineRule="auto"/>
              <w:ind w:left="360"/>
              <w:rPr>
                <w:sz w:val="24"/>
                <w:lang w:val="en-US"/>
              </w:rPr>
            </w:pPr>
          </w:p>
        </w:tc>
        <w:tc>
          <w:tcPr>
            <w:tcW w:w="406" w:type="pct"/>
          </w:tcPr>
          <w:p w14:paraId="65C945A5" w14:textId="77777777" w:rsidR="007D4768" w:rsidRPr="00231386" w:rsidRDefault="007D4768" w:rsidP="00E674AB">
            <w:pPr>
              <w:spacing w:line="360" w:lineRule="auto"/>
              <w:ind w:left="360"/>
              <w:rPr>
                <w:sz w:val="24"/>
                <w:lang w:val="en-US"/>
              </w:rPr>
            </w:pPr>
          </w:p>
        </w:tc>
        <w:tc>
          <w:tcPr>
            <w:tcW w:w="425" w:type="pct"/>
          </w:tcPr>
          <w:p w14:paraId="7B0DF0B5" w14:textId="07DB7CFC" w:rsidR="007D4768" w:rsidRPr="00231386" w:rsidRDefault="00935ACB" w:rsidP="00E674AB">
            <w:pPr>
              <w:spacing w:line="360" w:lineRule="auto"/>
              <w:ind w:left="360"/>
              <w:rPr>
                <w:sz w:val="24"/>
                <w:vertAlign w:val="superscript"/>
                <w:lang w:val="en-US"/>
              </w:rPr>
            </w:pPr>
            <w:r w:rsidRPr="00231386">
              <w:rPr>
                <w:sz w:val="24"/>
                <w:lang w:val="en-US"/>
              </w:rPr>
              <w:sym w:font="Wingdings" w:char="F0FC"/>
            </w:r>
            <w:r w:rsidR="00AB04A8" w:rsidRPr="00231386">
              <w:rPr>
                <w:sz w:val="24"/>
                <w:vertAlign w:val="superscript"/>
                <w:lang w:val="en-US"/>
              </w:rPr>
              <w:t>k</w:t>
            </w:r>
          </w:p>
        </w:tc>
        <w:tc>
          <w:tcPr>
            <w:tcW w:w="405" w:type="pct"/>
          </w:tcPr>
          <w:p w14:paraId="3E6D1EBC" w14:textId="77777777" w:rsidR="007D4768" w:rsidRPr="00231386" w:rsidRDefault="007D4768" w:rsidP="00E674AB">
            <w:pPr>
              <w:spacing w:line="360" w:lineRule="auto"/>
              <w:ind w:left="360"/>
              <w:rPr>
                <w:sz w:val="24"/>
                <w:lang w:val="en-US"/>
              </w:rPr>
            </w:pPr>
          </w:p>
        </w:tc>
        <w:tc>
          <w:tcPr>
            <w:tcW w:w="406" w:type="pct"/>
          </w:tcPr>
          <w:p w14:paraId="575A345F" w14:textId="77777777" w:rsidR="007D4768" w:rsidRPr="00231386" w:rsidRDefault="007D4768" w:rsidP="00E674AB">
            <w:pPr>
              <w:spacing w:line="360" w:lineRule="auto"/>
              <w:ind w:left="360"/>
              <w:rPr>
                <w:sz w:val="24"/>
                <w:lang w:val="en-US"/>
              </w:rPr>
            </w:pPr>
          </w:p>
        </w:tc>
        <w:tc>
          <w:tcPr>
            <w:tcW w:w="406" w:type="pct"/>
          </w:tcPr>
          <w:p w14:paraId="3414E7C5" w14:textId="47047B6B"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25BDD8E5" w14:textId="77777777" w:rsidR="007D4768" w:rsidRPr="00231386" w:rsidRDefault="007D4768" w:rsidP="00E674AB">
            <w:pPr>
              <w:spacing w:line="360" w:lineRule="auto"/>
              <w:ind w:left="360"/>
              <w:rPr>
                <w:sz w:val="24"/>
                <w:lang w:val="en-US"/>
              </w:rPr>
            </w:pPr>
          </w:p>
        </w:tc>
      </w:tr>
      <w:tr w:rsidR="006A1BBB" w:rsidRPr="00231386" w14:paraId="2200BA6F" w14:textId="7F3686DB" w:rsidTr="005F7EDD">
        <w:trPr>
          <w:trHeight w:val="321"/>
        </w:trPr>
        <w:tc>
          <w:tcPr>
            <w:tcW w:w="928" w:type="pct"/>
          </w:tcPr>
          <w:p w14:paraId="368EDEA9" w14:textId="6ADE1FD4" w:rsidR="007D4768" w:rsidRPr="00231386" w:rsidRDefault="00703091" w:rsidP="00E674AB">
            <w:pPr>
              <w:spacing w:line="360" w:lineRule="auto"/>
              <w:rPr>
                <w:sz w:val="24"/>
                <w:lang w:val="en-US"/>
              </w:rPr>
            </w:pPr>
            <w:r w:rsidRPr="00231386">
              <w:rPr>
                <w:sz w:val="24"/>
                <w:lang w:val="en-US"/>
              </w:rPr>
              <w:lastRenderedPageBreak/>
              <w:t>Neurodevelopmental assessment</w:t>
            </w:r>
          </w:p>
        </w:tc>
        <w:tc>
          <w:tcPr>
            <w:tcW w:w="393" w:type="pct"/>
          </w:tcPr>
          <w:p w14:paraId="24B9E124" w14:textId="63ADD2D9" w:rsidR="007D4768" w:rsidRPr="00231386" w:rsidRDefault="00E10630" w:rsidP="00E674AB">
            <w:pPr>
              <w:spacing w:line="360" w:lineRule="auto"/>
              <w:ind w:left="360"/>
              <w:rPr>
                <w:sz w:val="24"/>
                <w:lang w:val="en-US"/>
              </w:rPr>
            </w:pPr>
            <w:r w:rsidRPr="00231386">
              <w:rPr>
                <w:sz w:val="24"/>
                <w:lang w:val="en-US"/>
              </w:rPr>
              <w:sym w:font="Wingdings" w:char="F0FC"/>
            </w:r>
          </w:p>
        </w:tc>
        <w:tc>
          <w:tcPr>
            <w:tcW w:w="418" w:type="pct"/>
          </w:tcPr>
          <w:p w14:paraId="2A674781" w14:textId="77777777" w:rsidR="007D4768" w:rsidRPr="00231386" w:rsidRDefault="007D4768" w:rsidP="00E674AB">
            <w:pPr>
              <w:spacing w:line="360" w:lineRule="auto"/>
              <w:ind w:left="360"/>
              <w:rPr>
                <w:sz w:val="24"/>
                <w:lang w:val="en-US"/>
              </w:rPr>
            </w:pPr>
          </w:p>
        </w:tc>
        <w:tc>
          <w:tcPr>
            <w:tcW w:w="405" w:type="pct"/>
          </w:tcPr>
          <w:p w14:paraId="220A4419" w14:textId="77777777" w:rsidR="007D4768" w:rsidRPr="00231386" w:rsidRDefault="007D4768" w:rsidP="00E674AB">
            <w:pPr>
              <w:spacing w:line="360" w:lineRule="auto"/>
              <w:ind w:left="360"/>
              <w:rPr>
                <w:sz w:val="24"/>
                <w:lang w:val="en-US"/>
              </w:rPr>
            </w:pPr>
          </w:p>
        </w:tc>
        <w:tc>
          <w:tcPr>
            <w:tcW w:w="405" w:type="pct"/>
          </w:tcPr>
          <w:p w14:paraId="65967E22" w14:textId="77777777" w:rsidR="007D4768" w:rsidRPr="00231386" w:rsidRDefault="007D4768" w:rsidP="00E674AB">
            <w:pPr>
              <w:spacing w:line="360" w:lineRule="auto"/>
              <w:ind w:left="360"/>
              <w:rPr>
                <w:sz w:val="24"/>
                <w:lang w:val="en-US"/>
              </w:rPr>
            </w:pPr>
          </w:p>
        </w:tc>
        <w:tc>
          <w:tcPr>
            <w:tcW w:w="406" w:type="pct"/>
          </w:tcPr>
          <w:p w14:paraId="0A4D9650" w14:textId="77777777" w:rsidR="007D4768" w:rsidRPr="00231386" w:rsidRDefault="007D4768" w:rsidP="00E674AB">
            <w:pPr>
              <w:spacing w:line="360" w:lineRule="auto"/>
              <w:ind w:left="360"/>
              <w:rPr>
                <w:sz w:val="24"/>
                <w:lang w:val="en-US"/>
              </w:rPr>
            </w:pPr>
          </w:p>
        </w:tc>
        <w:tc>
          <w:tcPr>
            <w:tcW w:w="425" w:type="pct"/>
          </w:tcPr>
          <w:p w14:paraId="661B74C4" w14:textId="0A568C9E" w:rsidR="007D4768" w:rsidRPr="00231386" w:rsidRDefault="00935ACB" w:rsidP="00E674AB">
            <w:pPr>
              <w:spacing w:line="360" w:lineRule="auto"/>
              <w:ind w:left="360"/>
              <w:rPr>
                <w:sz w:val="24"/>
                <w:lang w:val="en-US"/>
              </w:rPr>
            </w:pPr>
            <w:r w:rsidRPr="00231386">
              <w:rPr>
                <w:sz w:val="24"/>
                <w:lang w:val="en-US"/>
              </w:rPr>
              <w:sym w:font="Wingdings" w:char="F0FC"/>
            </w:r>
            <w:r w:rsidR="00AB04A8" w:rsidRPr="00231386">
              <w:rPr>
                <w:sz w:val="24"/>
                <w:vertAlign w:val="superscript"/>
                <w:lang w:val="en-US"/>
              </w:rPr>
              <w:t>k</w:t>
            </w:r>
          </w:p>
        </w:tc>
        <w:tc>
          <w:tcPr>
            <w:tcW w:w="405" w:type="pct"/>
          </w:tcPr>
          <w:p w14:paraId="026E0663" w14:textId="77777777" w:rsidR="007D4768" w:rsidRPr="00231386" w:rsidRDefault="007D4768" w:rsidP="00E674AB">
            <w:pPr>
              <w:spacing w:line="360" w:lineRule="auto"/>
              <w:ind w:left="360"/>
              <w:rPr>
                <w:sz w:val="24"/>
                <w:lang w:val="en-US"/>
              </w:rPr>
            </w:pPr>
          </w:p>
        </w:tc>
        <w:tc>
          <w:tcPr>
            <w:tcW w:w="406" w:type="pct"/>
          </w:tcPr>
          <w:p w14:paraId="72554CE9" w14:textId="77777777" w:rsidR="007D4768" w:rsidRPr="00231386" w:rsidRDefault="007D4768" w:rsidP="00E674AB">
            <w:pPr>
              <w:spacing w:line="360" w:lineRule="auto"/>
              <w:ind w:left="360"/>
              <w:rPr>
                <w:sz w:val="24"/>
                <w:lang w:val="en-US"/>
              </w:rPr>
            </w:pPr>
          </w:p>
        </w:tc>
        <w:tc>
          <w:tcPr>
            <w:tcW w:w="406" w:type="pct"/>
          </w:tcPr>
          <w:p w14:paraId="6F10CF24" w14:textId="11FF9E00"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69E06C34" w14:textId="77777777" w:rsidR="007D4768" w:rsidRPr="00231386" w:rsidRDefault="007D4768" w:rsidP="00E674AB">
            <w:pPr>
              <w:spacing w:line="360" w:lineRule="auto"/>
              <w:ind w:left="360"/>
              <w:rPr>
                <w:sz w:val="24"/>
                <w:lang w:val="en-US"/>
              </w:rPr>
            </w:pPr>
          </w:p>
        </w:tc>
      </w:tr>
      <w:tr w:rsidR="006A1BBB" w:rsidRPr="00231386" w14:paraId="4C0088A8" w14:textId="61A3EF6A" w:rsidTr="005F7EDD">
        <w:trPr>
          <w:trHeight w:val="321"/>
        </w:trPr>
        <w:tc>
          <w:tcPr>
            <w:tcW w:w="928" w:type="pct"/>
          </w:tcPr>
          <w:p w14:paraId="5526C92C" w14:textId="30F8D80A" w:rsidR="007D4768" w:rsidRPr="00231386" w:rsidRDefault="00703091" w:rsidP="00E674AB">
            <w:pPr>
              <w:spacing w:line="360" w:lineRule="auto"/>
              <w:rPr>
                <w:sz w:val="24"/>
                <w:lang w:val="en-US"/>
              </w:rPr>
            </w:pPr>
            <w:r w:rsidRPr="00231386">
              <w:rPr>
                <w:sz w:val="24"/>
                <w:lang w:val="en-US"/>
              </w:rPr>
              <w:t>12-lead ECG</w:t>
            </w:r>
          </w:p>
        </w:tc>
        <w:tc>
          <w:tcPr>
            <w:tcW w:w="393" w:type="pct"/>
          </w:tcPr>
          <w:p w14:paraId="1133B02C" w14:textId="1E7ECBE4" w:rsidR="007D4768" w:rsidRPr="00231386" w:rsidRDefault="00E10630" w:rsidP="00E674AB">
            <w:pPr>
              <w:spacing w:line="360" w:lineRule="auto"/>
              <w:ind w:left="360"/>
              <w:rPr>
                <w:sz w:val="24"/>
                <w:lang w:val="en-US"/>
              </w:rPr>
            </w:pPr>
            <w:r w:rsidRPr="00231386">
              <w:rPr>
                <w:sz w:val="24"/>
                <w:lang w:val="en-US"/>
              </w:rPr>
              <w:sym w:font="Wingdings" w:char="F0FC"/>
            </w:r>
          </w:p>
        </w:tc>
        <w:tc>
          <w:tcPr>
            <w:tcW w:w="418" w:type="pct"/>
          </w:tcPr>
          <w:p w14:paraId="3E6AF45E" w14:textId="77777777" w:rsidR="007D4768" w:rsidRPr="00231386" w:rsidRDefault="007D4768" w:rsidP="00E674AB">
            <w:pPr>
              <w:spacing w:line="360" w:lineRule="auto"/>
              <w:ind w:left="360"/>
              <w:rPr>
                <w:sz w:val="24"/>
                <w:lang w:val="en-US"/>
              </w:rPr>
            </w:pPr>
          </w:p>
        </w:tc>
        <w:tc>
          <w:tcPr>
            <w:tcW w:w="405" w:type="pct"/>
          </w:tcPr>
          <w:p w14:paraId="6BD7E748" w14:textId="355D3E4C" w:rsidR="007D4768" w:rsidRPr="00231386" w:rsidRDefault="00935ACB" w:rsidP="00E674AB">
            <w:pPr>
              <w:spacing w:line="360" w:lineRule="auto"/>
              <w:ind w:left="360"/>
              <w:rPr>
                <w:sz w:val="24"/>
                <w:lang w:val="en-US"/>
              </w:rPr>
            </w:pPr>
            <w:r w:rsidRPr="00231386">
              <w:rPr>
                <w:sz w:val="24"/>
                <w:lang w:val="en-US"/>
              </w:rPr>
              <w:sym w:font="Wingdings" w:char="F0FC"/>
            </w:r>
            <w:r w:rsidR="00AB04A8" w:rsidRPr="00231386">
              <w:rPr>
                <w:sz w:val="24"/>
                <w:vertAlign w:val="superscript"/>
                <w:lang w:val="en-US"/>
              </w:rPr>
              <w:t>h</w:t>
            </w:r>
          </w:p>
        </w:tc>
        <w:tc>
          <w:tcPr>
            <w:tcW w:w="405" w:type="pct"/>
          </w:tcPr>
          <w:p w14:paraId="7D63028F" w14:textId="77777777" w:rsidR="007D4768" w:rsidRPr="00231386" w:rsidRDefault="007D4768" w:rsidP="00E674AB">
            <w:pPr>
              <w:spacing w:line="360" w:lineRule="auto"/>
              <w:ind w:left="360"/>
              <w:rPr>
                <w:sz w:val="24"/>
                <w:lang w:val="en-US"/>
              </w:rPr>
            </w:pPr>
          </w:p>
        </w:tc>
        <w:tc>
          <w:tcPr>
            <w:tcW w:w="406" w:type="pct"/>
          </w:tcPr>
          <w:p w14:paraId="67C52013" w14:textId="77777777" w:rsidR="007D4768" w:rsidRPr="00231386" w:rsidRDefault="007D4768" w:rsidP="00E674AB">
            <w:pPr>
              <w:spacing w:line="360" w:lineRule="auto"/>
              <w:ind w:left="360"/>
              <w:rPr>
                <w:sz w:val="24"/>
                <w:lang w:val="en-US"/>
              </w:rPr>
            </w:pPr>
          </w:p>
        </w:tc>
        <w:tc>
          <w:tcPr>
            <w:tcW w:w="425" w:type="pct"/>
          </w:tcPr>
          <w:p w14:paraId="3C2C883A" w14:textId="214A8FEE" w:rsidR="007D4768" w:rsidRPr="00231386" w:rsidRDefault="00935ACB" w:rsidP="00E674AB">
            <w:pPr>
              <w:spacing w:line="360" w:lineRule="auto"/>
              <w:ind w:left="360"/>
              <w:rPr>
                <w:sz w:val="24"/>
                <w:lang w:val="en-US"/>
              </w:rPr>
            </w:pPr>
            <w:r w:rsidRPr="00231386">
              <w:rPr>
                <w:sz w:val="24"/>
                <w:lang w:val="en-US"/>
              </w:rPr>
              <w:sym w:font="Wingdings" w:char="F0FC"/>
            </w:r>
          </w:p>
        </w:tc>
        <w:tc>
          <w:tcPr>
            <w:tcW w:w="405" w:type="pct"/>
          </w:tcPr>
          <w:p w14:paraId="24DE1767" w14:textId="0C5494AD" w:rsidR="007D4768" w:rsidRPr="00231386" w:rsidRDefault="00935ACB" w:rsidP="00E674AB">
            <w:pPr>
              <w:spacing w:line="360" w:lineRule="auto"/>
              <w:ind w:left="360"/>
              <w:rPr>
                <w:sz w:val="24"/>
                <w:vertAlign w:val="superscript"/>
                <w:lang w:val="en-US"/>
              </w:rPr>
            </w:pPr>
            <w:r w:rsidRPr="00231386">
              <w:rPr>
                <w:sz w:val="24"/>
                <w:lang w:val="en-US"/>
              </w:rPr>
              <w:sym w:font="Wingdings" w:char="F0FC"/>
            </w:r>
            <w:proofErr w:type="spellStart"/>
            <w:r w:rsidR="00AB04A8" w:rsidRPr="00231386">
              <w:rPr>
                <w:sz w:val="24"/>
                <w:vertAlign w:val="superscript"/>
                <w:lang w:val="en-US"/>
              </w:rPr>
              <w:t>j</w:t>
            </w:r>
            <w:r w:rsidR="00274C39" w:rsidRPr="00231386">
              <w:rPr>
                <w:sz w:val="24"/>
                <w:vertAlign w:val="superscript"/>
                <w:lang w:val="en-US"/>
              </w:rPr>
              <w:t>,</w:t>
            </w:r>
            <w:r w:rsidR="00AB04A8" w:rsidRPr="00231386">
              <w:rPr>
                <w:sz w:val="24"/>
                <w:vertAlign w:val="superscript"/>
                <w:lang w:val="en-US"/>
              </w:rPr>
              <w:t>l</w:t>
            </w:r>
            <w:proofErr w:type="spellEnd"/>
          </w:p>
        </w:tc>
        <w:tc>
          <w:tcPr>
            <w:tcW w:w="406" w:type="pct"/>
          </w:tcPr>
          <w:p w14:paraId="06FF0BB2" w14:textId="77777777" w:rsidR="007D4768" w:rsidRPr="00231386" w:rsidRDefault="007D4768" w:rsidP="00E674AB">
            <w:pPr>
              <w:spacing w:line="360" w:lineRule="auto"/>
              <w:ind w:left="360"/>
              <w:rPr>
                <w:sz w:val="24"/>
                <w:lang w:val="en-US"/>
              </w:rPr>
            </w:pPr>
          </w:p>
        </w:tc>
        <w:tc>
          <w:tcPr>
            <w:tcW w:w="406" w:type="pct"/>
          </w:tcPr>
          <w:p w14:paraId="382626C9" w14:textId="165D2F95"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69249E41" w14:textId="77777777" w:rsidR="007D4768" w:rsidRPr="00231386" w:rsidRDefault="007D4768" w:rsidP="00E674AB">
            <w:pPr>
              <w:spacing w:line="360" w:lineRule="auto"/>
              <w:ind w:left="360"/>
              <w:rPr>
                <w:sz w:val="24"/>
                <w:lang w:val="en-US"/>
              </w:rPr>
            </w:pPr>
          </w:p>
        </w:tc>
      </w:tr>
      <w:tr w:rsidR="006A1BBB" w:rsidRPr="00231386" w14:paraId="25CF1186" w14:textId="3CD82145" w:rsidTr="005F7EDD">
        <w:trPr>
          <w:trHeight w:val="321"/>
        </w:trPr>
        <w:tc>
          <w:tcPr>
            <w:tcW w:w="928" w:type="pct"/>
          </w:tcPr>
          <w:p w14:paraId="4B876F8B" w14:textId="2A021169" w:rsidR="007D4768" w:rsidRPr="00231386" w:rsidRDefault="00703091" w:rsidP="00E674AB">
            <w:pPr>
              <w:spacing w:line="360" w:lineRule="auto"/>
              <w:rPr>
                <w:sz w:val="24"/>
                <w:lang w:val="en-US"/>
              </w:rPr>
            </w:pPr>
            <w:r w:rsidRPr="00231386">
              <w:rPr>
                <w:sz w:val="24"/>
                <w:lang w:val="en-US"/>
              </w:rPr>
              <w:t>Vital signs</w:t>
            </w:r>
          </w:p>
        </w:tc>
        <w:tc>
          <w:tcPr>
            <w:tcW w:w="393" w:type="pct"/>
          </w:tcPr>
          <w:p w14:paraId="4C48C730" w14:textId="0160AED7" w:rsidR="007D4768" w:rsidRPr="00231386" w:rsidRDefault="00E10630" w:rsidP="00E674AB">
            <w:pPr>
              <w:spacing w:line="360" w:lineRule="auto"/>
              <w:ind w:left="360"/>
              <w:rPr>
                <w:sz w:val="24"/>
                <w:lang w:val="en-US"/>
              </w:rPr>
            </w:pPr>
            <w:r w:rsidRPr="00231386">
              <w:rPr>
                <w:sz w:val="24"/>
                <w:lang w:val="en-US"/>
              </w:rPr>
              <w:sym w:font="Wingdings" w:char="F0FC"/>
            </w:r>
          </w:p>
        </w:tc>
        <w:tc>
          <w:tcPr>
            <w:tcW w:w="418" w:type="pct"/>
          </w:tcPr>
          <w:p w14:paraId="76BB8C47" w14:textId="77777777" w:rsidR="007D4768" w:rsidRPr="00231386" w:rsidRDefault="007D4768" w:rsidP="00E674AB">
            <w:pPr>
              <w:spacing w:line="360" w:lineRule="auto"/>
              <w:ind w:left="360"/>
              <w:rPr>
                <w:sz w:val="24"/>
                <w:lang w:val="en-US"/>
              </w:rPr>
            </w:pPr>
          </w:p>
        </w:tc>
        <w:tc>
          <w:tcPr>
            <w:tcW w:w="405" w:type="pct"/>
          </w:tcPr>
          <w:p w14:paraId="6437EE46" w14:textId="23D85FD4" w:rsidR="007D4768" w:rsidRPr="00231386" w:rsidRDefault="00935ACB" w:rsidP="00E674AB">
            <w:pPr>
              <w:spacing w:line="360" w:lineRule="auto"/>
              <w:ind w:left="360"/>
              <w:rPr>
                <w:sz w:val="24"/>
                <w:lang w:val="en-US"/>
              </w:rPr>
            </w:pPr>
            <w:r w:rsidRPr="00231386">
              <w:rPr>
                <w:sz w:val="24"/>
                <w:lang w:val="en-US"/>
              </w:rPr>
              <w:sym w:font="Wingdings" w:char="F0FC"/>
            </w:r>
            <w:r w:rsidR="00AB04A8" w:rsidRPr="00231386">
              <w:rPr>
                <w:sz w:val="24"/>
                <w:vertAlign w:val="superscript"/>
                <w:lang w:val="en-US"/>
              </w:rPr>
              <w:t>h</w:t>
            </w:r>
          </w:p>
        </w:tc>
        <w:tc>
          <w:tcPr>
            <w:tcW w:w="405" w:type="pct"/>
          </w:tcPr>
          <w:p w14:paraId="1DEDFD05" w14:textId="1BE47698" w:rsidR="007D4768" w:rsidRPr="00231386" w:rsidRDefault="00935ACB" w:rsidP="00E674AB">
            <w:pPr>
              <w:spacing w:line="360" w:lineRule="auto"/>
              <w:ind w:left="360"/>
              <w:rPr>
                <w:sz w:val="24"/>
                <w:lang w:val="en-US"/>
              </w:rPr>
            </w:pPr>
            <w:r w:rsidRPr="00231386">
              <w:rPr>
                <w:sz w:val="24"/>
                <w:lang w:val="en-US"/>
              </w:rPr>
              <w:sym w:font="Wingdings" w:char="F0FC"/>
            </w:r>
          </w:p>
        </w:tc>
        <w:tc>
          <w:tcPr>
            <w:tcW w:w="406" w:type="pct"/>
          </w:tcPr>
          <w:p w14:paraId="2C18965D" w14:textId="77777777" w:rsidR="007D4768" w:rsidRPr="00231386" w:rsidRDefault="007D4768" w:rsidP="00E674AB">
            <w:pPr>
              <w:spacing w:line="360" w:lineRule="auto"/>
              <w:ind w:left="360"/>
              <w:rPr>
                <w:sz w:val="24"/>
                <w:lang w:val="en-US"/>
              </w:rPr>
            </w:pPr>
          </w:p>
        </w:tc>
        <w:tc>
          <w:tcPr>
            <w:tcW w:w="425" w:type="pct"/>
          </w:tcPr>
          <w:p w14:paraId="3A0EDB23" w14:textId="26A67339" w:rsidR="007D4768" w:rsidRPr="00231386" w:rsidRDefault="00935ACB" w:rsidP="00E674AB">
            <w:pPr>
              <w:spacing w:line="360" w:lineRule="auto"/>
              <w:ind w:left="360"/>
              <w:rPr>
                <w:sz w:val="24"/>
                <w:lang w:val="en-US"/>
              </w:rPr>
            </w:pPr>
            <w:r w:rsidRPr="00231386">
              <w:rPr>
                <w:sz w:val="24"/>
                <w:lang w:val="en-US"/>
              </w:rPr>
              <w:sym w:font="Wingdings" w:char="F0FC"/>
            </w:r>
          </w:p>
        </w:tc>
        <w:tc>
          <w:tcPr>
            <w:tcW w:w="405" w:type="pct"/>
          </w:tcPr>
          <w:p w14:paraId="371E85B7" w14:textId="3EE11D96" w:rsidR="007D4768" w:rsidRPr="00231386" w:rsidRDefault="00935ACB" w:rsidP="00E674AB">
            <w:pPr>
              <w:spacing w:line="360" w:lineRule="auto"/>
              <w:ind w:left="360"/>
              <w:rPr>
                <w:sz w:val="24"/>
                <w:vertAlign w:val="superscript"/>
                <w:lang w:val="en-US"/>
              </w:rPr>
            </w:pPr>
            <w:r w:rsidRPr="00231386">
              <w:rPr>
                <w:sz w:val="24"/>
                <w:lang w:val="en-US"/>
              </w:rPr>
              <w:sym w:font="Wingdings" w:char="F0FC"/>
            </w:r>
            <w:r w:rsidR="00AB04A8" w:rsidRPr="00231386">
              <w:rPr>
                <w:sz w:val="24"/>
                <w:vertAlign w:val="superscript"/>
                <w:lang w:val="en-US"/>
              </w:rPr>
              <w:t>m</w:t>
            </w:r>
          </w:p>
        </w:tc>
        <w:tc>
          <w:tcPr>
            <w:tcW w:w="406" w:type="pct"/>
          </w:tcPr>
          <w:p w14:paraId="4C557866" w14:textId="77777777" w:rsidR="007D4768" w:rsidRPr="00231386" w:rsidRDefault="007D4768" w:rsidP="00E674AB">
            <w:pPr>
              <w:spacing w:line="360" w:lineRule="auto"/>
              <w:ind w:left="360"/>
              <w:rPr>
                <w:sz w:val="24"/>
                <w:lang w:val="en-US"/>
              </w:rPr>
            </w:pPr>
          </w:p>
        </w:tc>
        <w:tc>
          <w:tcPr>
            <w:tcW w:w="406" w:type="pct"/>
          </w:tcPr>
          <w:p w14:paraId="73C70129" w14:textId="0FF728D8" w:rsidR="007D4768" w:rsidRPr="00231386" w:rsidRDefault="007B206D" w:rsidP="00E674AB">
            <w:pPr>
              <w:spacing w:line="360" w:lineRule="auto"/>
              <w:ind w:left="360"/>
              <w:rPr>
                <w:sz w:val="24"/>
                <w:lang w:val="en-US"/>
              </w:rPr>
            </w:pPr>
            <w:r w:rsidRPr="00231386">
              <w:rPr>
                <w:sz w:val="24"/>
                <w:lang w:val="en-US"/>
              </w:rPr>
              <w:sym w:font="Wingdings" w:char="F0FC"/>
            </w:r>
          </w:p>
        </w:tc>
        <w:tc>
          <w:tcPr>
            <w:tcW w:w="403" w:type="pct"/>
          </w:tcPr>
          <w:p w14:paraId="4A811EFF" w14:textId="77777777" w:rsidR="007D4768" w:rsidRPr="00231386" w:rsidRDefault="007D4768" w:rsidP="00E674AB">
            <w:pPr>
              <w:spacing w:line="360" w:lineRule="auto"/>
              <w:ind w:left="360"/>
              <w:rPr>
                <w:sz w:val="24"/>
                <w:lang w:val="en-US"/>
              </w:rPr>
            </w:pPr>
          </w:p>
        </w:tc>
      </w:tr>
      <w:tr w:rsidR="006A1BBB" w:rsidRPr="00231386" w14:paraId="36891E14" w14:textId="568EE8B0" w:rsidTr="005F7EDD">
        <w:trPr>
          <w:trHeight w:val="321"/>
        </w:trPr>
        <w:tc>
          <w:tcPr>
            <w:tcW w:w="928" w:type="pct"/>
          </w:tcPr>
          <w:p w14:paraId="11EC6FC9" w14:textId="446DF0EC" w:rsidR="007D4768" w:rsidRPr="00231386" w:rsidRDefault="00703091"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 xml:space="preserve">Clinical laboratory tests (hematology, serum chemistry, </w:t>
            </w:r>
            <w:proofErr w:type="spellStart"/>
            <w:r w:rsidRPr="00231386">
              <w:rPr>
                <w:rFonts w:asciiTheme="minorHAnsi" w:hAnsiTheme="minorHAnsi"/>
                <w:lang w:val="en-US"/>
              </w:rPr>
              <w:t>urinanalysis</w:t>
            </w:r>
            <w:proofErr w:type="spellEnd"/>
            <w:r w:rsidRPr="00231386">
              <w:rPr>
                <w:rFonts w:asciiTheme="minorHAnsi" w:hAnsiTheme="minorHAnsi"/>
                <w:lang w:val="en-US"/>
              </w:rPr>
              <w:t>)</w:t>
            </w:r>
          </w:p>
        </w:tc>
        <w:tc>
          <w:tcPr>
            <w:tcW w:w="393" w:type="pct"/>
          </w:tcPr>
          <w:p w14:paraId="06C8542C" w14:textId="75202CBE" w:rsidR="007D4768" w:rsidRPr="00231386" w:rsidRDefault="00E10630"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18DA487D" w14:textId="77777777" w:rsidR="007D4768" w:rsidRPr="00231386" w:rsidRDefault="007D4768"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74F33E6" w14:textId="5D38C79A" w:rsidR="007D4768" w:rsidRPr="00231386" w:rsidRDefault="00935ACB"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h</w:t>
            </w:r>
          </w:p>
        </w:tc>
        <w:tc>
          <w:tcPr>
            <w:tcW w:w="405" w:type="pct"/>
          </w:tcPr>
          <w:p w14:paraId="68ADED01" w14:textId="77777777" w:rsidR="007D4768" w:rsidRPr="00231386" w:rsidRDefault="007D476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19384B0C" w14:textId="77777777" w:rsidR="007D4768" w:rsidRPr="00231386" w:rsidRDefault="007D4768"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143E9182" w14:textId="664E3D0E" w:rsidR="007D4768" w:rsidRPr="00231386" w:rsidRDefault="00935ACB"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j</w:t>
            </w:r>
          </w:p>
        </w:tc>
        <w:tc>
          <w:tcPr>
            <w:tcW w:w="405" w:type="pct"/>
          </w:tcPr>
          <w:p w14:paraId="7940E4C2" w14:textId="77777777" w:rsidR="007D4768" w:rsidRPr="00231386" w:rsidRDefault="007D476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34B902B6" w14:textId="77777777" w:rsidR="007D4768" w:rsidRPr="00231386" w:rsidRDefault="007D476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5A23CEF7" w14:textId="17E6A569" w:rsidR="007D4768" w:rsidRPr="00231386" w:rsidRDefault="007B206D"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43818FCA" w14:textId="77777777" w:rsidR="007D4768" w:rsidRPr="00231386" w:rsidRDefault="007D4768"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0AEE0342" w14:textId="77777777" w:rsidTr="005F7EDD">
        <w:trPr>
          <w:trHeight w:val="321"/>
        </w:trPr>
        <w:tc>
          <w:tcPr>
            <w:tcW w:w="928" w:type="pct"/>
          </w:tcPr>
          <w:p w14:paraId="3635FB62" w14:textId="62892151" w:rsidR="00703091" w:rsidRPr="00231386" w:rsidRDefault="00703091" w:rsidP="00E674AB">
            <w:pPr>
              <w:pStyle w:val="NormalWeb"/>
              <w:spacing w:before="0" w:beforeAutospacing="0" w:after="0" w:afterAutospacing="0" w:line="360" w:lineRule="auto"/>
              <w:rPr>
                <w:rFonts w:asciiTheme="minorHAnsi" w:hAnsiTheme="minorHAnsi"/>
                <w:vertAlign w:val="superscript"/>
                <w:lang w:val="en-US"/>
              </w:rPr>
            </w:pPr>
            <w:r w:rsidRPr="00231386">
              <w:rPr>
                <w:rFonts w:asciiTheme="minorHAnsi" w:hAnsiTheme="minorHAnsi"/>
                <w:lang w:val="en-US"/>
              </w:rPr>
              <w:t xml:space="preserve">Coagulation </w:t>
            </w:r>
            <w:proofErr w:type="spellStart"/>
            <w:r w:rsidRPr="00231386">
              <w:rPr>
                <w:rFonts w:asciiTheme="minorHAnsi" w:hAnsiTheme="minorHAnsi"/>
                <w:lang w:val="en-US"/>
              </w:rPr>
              <w:t>tests</w:t>
            </w:r>
            <w:r w:rsidR="00AB04A8" w:rsidRPr="00231386">
              <w:rPr>
                <w:rFonts w:asciiTheme="minorHAnsi" w:hAnsiTheme="minorHAnsi"/>
                <w:vertAlign w:val="superscript"/>
                <w:lang w:val="en-US"/>
              </w:rPr>
              <w:t>n</w:t>
            </w:r>
            <w:proofErr w:type="spellEnd"/>
          </w:p>
        </w:tc>
        <w:tc>
          <w:tcPr>
            <w:tcW w:w="393" w:type="pct"/>
          </w:tcPr>
          <w:p w14:paraId="4FF9AB41" w14:textId="657C26A4"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18" w:type="pct"/>
          </w:tcPr>
          <w:p w14:paraId="382BAF7C"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EF7FDD6" w14:textId="2E53CAA9" w:rsidR="00703091" w:rsidRPr="00231386" w:rsidRDefault="00935ACB"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0AD1FA20"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34754902"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127EB216"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2182C019"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30104B36"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7C221F12"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3" w:type="pct"/>
          </w:tcPr>
          <w:p w14:paraId="440EE82E"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05DE18D7" w14:textId="77777777" w:rsidTr="005F7EDD">
        <w:trPr>
          <w:trHeight w:val="321"/>
        </w:trPr>
        <w:tc>
          <w:tcPr>
            <w:tcW w:w="928" w:type="pct"/>
          </w:tcPr>
          <w:p w14:paraId="3A6638E2" w14:textId="39913995" w:rsidR="00703091" w:rsidRPr="00231386" w:rsidRDefault="00703091"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Urine GAG and creatinine</w:t>
            </w:r>
          </w:p>
        </w:tc>
        <w:tc>
          <w:tcPr>
            <w:tcW w:w="393" w:type="pct"/>
          </w:tcPr>
          <w:p w14:paraId="7EA0FB08" w14:textId="2B009930" w:rsidR="00703091" w:rsidRPr="00231386" w:rsidRDefault="00E10630"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00CB664F"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162096AE"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B414A9B"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12D806E6"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048D54B0" w14:textId="41D01B75" w:rsidR="00703091" w:rsidRPr="00231386" w:rsidRDefault="00935ACB"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j</w:t>
            </w:r>
          </w:p>
        </w:tc>
        <w:tc>
          <w:tcPr>
            <w:tcW w:w="405" w:type="pct"/>
          </w:tcPr>
          <w:p w14:paraId="3CF6A114"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5C8E5E7F"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5CCC0CFF" w14:textId="17B7CC30" w:rsidR="00703091"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1B1B6AD4"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5A034622" w14:textId="77777777" w:rsidTr="005F7EDD">
        <w:trPr>
          <w:trHeight w:val="321"/>
        </w:trPr>
        <w:tc>
          <w:tcPr>
            <w:tcW w:w="928" w:type="pct"/>
          </w:tcPr>
          <w:p w14:paraId="7BC9606D" w14:textId="32E9A8B6" w:rsidR="00703091" w:rsidRPr="00231386" w:rsidRDefault="00703091"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Anti-idursulfase antibody</w:t>
            </w:r>
          </w:p>
        </w:tc>
        <w:tc>
          <w:tcPr>
            <w:tcW w:w="393" w:type="pct"/>
          </w:tcPr>
          <w:p w14:paraId="7785228A" w14:textId="510185C0" w:rsidR="00703091" w:rsidRPr="00231386" w:rsidRDefault="00E10630"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498B0C88"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66C95BE"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EB9A025"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72418AAC"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5771E384" w14:textId="67BA3B15" w:rsidR="00703091"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j</w:t>
            </w:r>
          </w:p>
        </w:tc>
        <w:tc>
          <w:tcPr>
            <w:tcW w:w="405" w:type="pct"/>
          </w:tcPr>
          <w:p w14:paraId="473222AF"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69696458"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0B3B7CD5" w14:textId="6E5192F5" w:rsidR="00703091"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0430AA56"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66B1491B" w14:textId="77777777" w:rsidTr="005F7EDD">
        <w:trPr>
          <w:trHeight w:val="321"/>
        </w:trPr>
        <w:tc>
          <w:tcPr>
            <w:tcW w:w="928" w:type="pct"/>
          </w:tcPr>
          <w:p w14:paraId="20BF70AE" w14:textId="085740B8" w:rsidR="00703091"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General anesthesia</w:t>
            </w:r>
          </w:p>
        </w:tc>
        <w:tc>
          <w:tcPr>
            <w:tcW w:w="393" w:type="pct"/>
          </w:tcPr>
          <w:p w14:paraId="6B5286CB" w14:textId="4275033F" w:rsidR="00703091" w:rsidRPr="00231386" w:rsidRDefault="00E10630"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580A13CE"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15A69BA2"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3AD4881" w14:textId="4A7FA842" w:rsidR="00703091"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19C34E9D"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74AB9707"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5CDD802"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74E4B74A"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055887C0" w14:textId="1E66B688" w:rsidR="00703091"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305C7996" w14:textId="77777777" w:rsidR="00703091" w:rsidRPr="00231386" w:rsidRDefault="00703091"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3934DFD9" w14:textId="77777777" w:rsidTr="005F7EDD">
        <w:trPr>
          <w:trHeight w:val="321"/>
        </w:trPr>
        <w:tc>
          <w:tcPr>
            <w:tcW w:w="928" w:type="pct"/>
          </w:tcPr>
          <w:p w14:paraId="1529E11E" w14:textId="59B44366" w:rsidR="00E674AB"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Brain MRI</w:t>
            </w:r>
          </w:p>
        </w:tc>
        <w:tc>
          <w:tcPr>
            <w:tcW w:w="393" w:type="pct"/>
          </w:tcPr>
          <w:p w14:paraId="02AE0ABA" w14:textId="1E0A6254" w:rsidR="00E674AB" w:rsidRPr="00231386" w:rsidRDefault="00E10630"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69DE3857"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0D245959"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4684597D"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5E69E60D"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1FAB722B"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0F478F40"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474F437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46DD3049" w14:textId="65754EFA"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2E922F7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31322655" w14:textId="77777777" w:rsidTr="005F7EDD">
        <w:trPr>
          <w:trHeight w:val="321"/>
        </w:trPr>
        <w:tc>
          <w:tcPr>
            <w:tcW w:w="928" w:type="pct"/>
          </w:tcPr>
          <w:p w14:paraId="0796A25F" w14:textId="43E8956B" w:rsidR="00E674AB"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lastRenderedPageBreak/>
              <w:t>ICP measurement (by lumbar puncture)</w:t>
            </w:r>
          </w:p>
        </w:tc>
        <w:tc>
          <w:tcPr>
            <w:tcW w:w="393" w:type="pct"/>
          </w:tcPr>
          <w:p w14:paraId="38DFBADA" w14:textId="0F6AED36" w:rsidR="00E674AB" w:rsidRPr="00231386" w:rsidRDefault="00E10630"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7A101AB4"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56DD5F9A"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05A98CA9"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5485F095"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316B5F05"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F2902F4"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6363370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7044345B" w14:textId="6063C946"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03997535"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63BA657B" w14:textId="77777777" w:rsidTr="005F7EDD">
        <w:trPr>
          <w:trHeight w:val="321"/>
        </w:trPr>
        <w:tc>
          <w:tcPr>
            <w:tcW w:w="928" w:type="pct"/>
          </w:tcPr>
          <w:p w14:paraId="4784EFE5" w14:textId="6E797DD3" w:rsidR="00E674AB" w:rsidRPr="00231386" w:rsidRDefault="00E674AB" w:rsidP="00E674AB">
            <w:pPr>
              <w:pStyle w:val="NormalWeb"/>
              <w:spacing w:before="0" w:beforeAutospacing="0" w:after="0" w:afterAutospacing="0" w:line="360" w:lineRule="auto"/>
              <w:rPr>
                <w:rFonts w:asciiTheme="minorHAnsi" w:hAnsiTheme="minorHAnsi"/>
                <w:vertAlign w:val="superscript"/>
                <w:lang w:val="en-US"/>
              </w:rPr>
            </w:pPr>
            <w:r w:rsidRPr="00231386">
              <w:rPr>
                <w:rFonts w:asciiTheme="minorHAnsi" w:hAnsiTheme="minorHAnsi"/>
                <w:lang w:val="en-US"/>
              </w:rPr>
              <w:t xml:space="preserve">CSF sample </w:t>
            </w:r>
            <w:proofErr w:type="spellStart"/>
            <w:r w:rsidRPr="00231386">
              <w:rPr>
                <w:rFonts w:asciiTheme="minorHAnsi" w:hAnsiTheme="minorHAnsi"/>
                <w:lang w:val="en-US"/>
              </w:rPr>
              <w:t>collection</w:t>
            </w:r>
            <w:r w:rsidR="00AB04A8" w:rsidRPr="00231386">
              <w:rPr>
                <w:rFonts w:asciiTheme="minorHAnsi" w:hAnsiTheme="minorHAnsi"/>
                <w:vertAlign w:val="superscript"/>
                <w:lang w:val="en-US"/>
              </w:rPr>
              <w:t>o</w:t>
            </w:r>
            <w:proofErr w:type="spellEnd"/>
          </w:p>
        </w:tc>
        <w:tc>
          <w:tcPr>
            <w:tcW w:w="393" w:type="pct"/>
          </w:tcPr>
          <w:p w14:paraId="51F3F018" w14:textId="45DD08C1" w:rsidR="00E674AB" w:rsidRPr="00231386" w:rsidRDefault="00901277" w:rsidP="00E674AB">
            <w:pPr>
              <w:pStyle w:val="NormalWeb"/>
              <w:spacing w:before="0" w:beforeAutospacing="0" w:after="0" w:afterAutospacing="0" w:line="360" w:lineRule="auto"/>
              <w:ind w:left="360"/>
              <w:rPr>
                <w:rFonts w:asciiTheme="minorHAnsi" w:hAnsiTheme="minorHAnsi"/>
                <w:vertAlign w:val="superscript"/>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p</w:t>
            </w:r>
          </w:p>
        </w:tc>
        <w:tc>
          <w:tcPr>
            <w:tcW w:w="418" w:type="pct"/>
          </w:tcPr>
          <w:p w14:paraId="164EA2A3"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61C1F97D"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698D2C0A" w14:textId="3E47460D"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67DF7098"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01EF65D1"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5821BA4C" w14:textId="4BA5ACC1"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q</w:t>
            </w:r>
          </w:p>
        </w:tc>
        <w:tc>
          <w:tcPr>
            <w:tcW w:w="406" w:type="pct"/>
          </w:tcPr>
          <w:p w14:paraId="20F4D85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6C1D680F" w14:textId="61A4EA04"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3F2E0674"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53CDBC81" w14:textId="77777777" w:rsidTr="005F7EDD">
        <w:trPr>
          <w:trHeight w:val="321"/>
        </w:trPr>
        <w:tc>
          <w:tcPr>
            <w:tcW w:w="928" w:type="pct"/>
          </w:tcPr>
          <w:p w14:paraId="1C3D26CA" w14:textId="65C987AD" w:rsidR="00E674AB"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Serum albumin</w:t>
            </w:r>
          </w:p>
        </w:tc>
        <w:tc>
          <w:tcPr>
            <w:tcW w:w="393" w:type="pct"/>
          </w:tcPr>
          <w:p w14:paraId="7105E700" w14:textId="0EB28422"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0A7BE01E"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4D518EC7"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4CDF44C1"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2C5D7F80"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19F10DBF" w14:textId="2DE13D62"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j</w:t>
            </w:r>
          </w:p>
        </w:tc>
        <w:tc>
          <w:tcPr>
            <w:tcW w:w="405" w:type="pct"/>
          </w:tcPr>
          <w:p w14:paraId="4FA90D5C"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23726C5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77B44C34" w14:textId="64F5EA1C"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5ADC62F8"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20750A69" w14:textId="77777777" w:rsidTr="005F7EDD">
        <w:trPr>
          <w:trHeight w:val="321"/>
        </w:trPr>
        <w:tc>
          <w:tcPr>
            <w:tcW w:w="928" w:type="pct"/>
          </w:tcPr>
          <w:p w14:paraId="035F5873" w14:textId="42562C9C" w:rsidR="002C3018" w:rsidRPr="00231386" w:rsidRDefault="002C3018"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Randomization</w:t>
            </w:r>
          </w:p>
        </w:tc>
        <w:tc>
          <w:tcPr>
            <w:tcW w:w="393" w:type="pct"/>
          </w:tcPr>
          <w:p w14:paraId="7BD0E18E"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18" w:type="pct"/>
          </w:tcPr>
          <w:p w14:paraId="176A041E" w14:textId="34FCA734" w:rsidR="002C3018" w:rsidRPr="00231386" w:rsidRDefault="002C3018" w:rsidP="00E674AB">
            <w:pPr>
              <w:pStyle w:val="NormalWeb"/>
              <w:spacing w:before="0" w:beforeAutospacing="0" w:after="0" w:afterAutospacing="0" w:line="360" w:lineRule="auto"/>
              <w:ind w:left="360"/>
              <w:rPr>
                <w:rFonts w:asciiTheme="minorHAnsi" w:hAnsiTheme="minorHAnsi"/>
                <w:vertAlign w:val="superscript"/>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r</w:t>
            </w:r>
          </w:p>
        </w:tc>
        <w:tc>
          <w:tcPr>
            <w:tcW w:w="405" w:type="pct"/>
          </w:tcPr>
          <w:p w14:paraId="592CAC5E"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21DD7834"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48592580"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1F008BB3"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2FC1097"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4B156465"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0EB95421"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3" w:type="pct"/>
          </w:tcPr>
          <w:p w14:paraId="76DD3CDE"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69761E50" w14:textId="77777777" w:rsidTr="005F7EDD">
        <w:trPr>
          <w:trHeight w:val="321"/>
        </w:trPr>
        <w:tc>
          <w:tcPr>
            <w:tcW w:w="928" w:type="pct"/>
          </w:tcPr>
          <w:p w14:paraId="1BF7ADA5" w14:textId="4F44F01D" w:rsidR="002C3018" w:rsidRPr="00231386" w:rsidRDefault="002C3018"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IDDD implantation</w:t>
            </w:r>
          </w:p>
        </w:tc>
        <w:tc>
          <w:tcPr>
            <w:tcW w:w="393" w:type="pct"/>
          </w:tcPr>
          <w:p w14:paraId="07CD4D9D"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18" w:type="pct"/>
          </w:tcPr>
          <w:p w14:paraId="6A273C20"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E3A8B63"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27024728" w14:textId="5D37F5FF"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1D709C7B"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042FD116"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974E786"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54E2D1CD"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1C978250"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c>
          <w:tcPr>
            <w:tcW w:w="403" w:type="pct"/>
          </w:tcPr>
          <w:p w14:paraId="7B6EEC8F" w14:textId="77777777" w:rsidR="002C3018" w:rsidRPr="00231386" w:rsidRDefault="002C3018"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45CC9BBF" w14:textId="77777777" w:rsidTr="005F7EDD">
        <w:trPr>
          <w:trHeight w:val="321"/>
        </w:trPr>
        <w:tc>
          <w:tcPr>
            <w:tcW w:w="928" w:type="pct"/>
          </w:tcPr>
          <w:p w14:paraId="5FE815DC" w14:textId="5BA73E1F" w:rsidR="00E674AB" w:rsidRPr="00231386" w:rsidRDefault="00E674AB" w:rsidP="00E674AB">
            <w:pPr>
              <w:pStyle w:val="NormalWeb"/>
              <w:spacing w:before="0" w:beforeAutospacing="0" w:after="0" w:afterAutospacing="0" w:line="360" w:lineRule="auto"/>
              <w:rPr>
                <w:rFonts w:asciiTheme="minorHAnsi" w:hAnsiTheme="minorHAnsi"/>
                <w:vertAlign w:val="superscript"/>
                <w:lang w:val="en-US"/>
              </w:rPr>
            </w:pPr>
            <w:r w:rsidRPr="00231386">
              <w:rPr>
                <w:rFonts w:asciiTheme="minorHAnsi" w:hAnsiTheme="minorHAnsi"/>
                <w:lang w:val="en-US"/>
              </w:rPr>
              <w:t>X-ray (additional imaging may be required)</w:t>
            </w:r>
            <w:r w:rsidR="00AB04A8" w:rsidRPr="00231386">
              <w:rPr>
                <w:rFonts w:asciiTheme="minorHAnsi" w:hAnsiTheme="minorHAnsi"/>
                <w:vertAlign w:val="superscript"/>
                <w:lang w:val="en-US"/>
              </w:rPr>
              <w:t>s</w:t>
            </w:r>
          </w:p>
        </w:tc>
        <w:tc>
          <w:tcPr>
            <w:tcW w:w="393" w:type="pct"/>
          </w:tcPr>
          <w:p w14:paraId="659B78D4"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18" w:type="pct"/>
          </w:tcPr>
          <w:p w14:paraId="18774A0A"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3602020"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09BD31D6" w14:textId="4923264A"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3A2D99C9"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027192F5"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5A1F79CC"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04907B2E"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35D245B0" w14:textId="6480B0DC"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5EC850B2"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40315C05" w14:textId="77777777" w:rsidTr="005F7EDD">
        <w:trPr>
          <w:trHeight w:val="321"/>
        </w:trPr>
        <w:tc>
          <w:tcPr>
            <w:tcW w:w="928" w:type="pct"/>
          </w:tcPr>
          <w:p w14:paraId="14055338" w14:textId="13A89945" w:rsidR="00274C39" w:rsidRPr="00231386" w:rsidRDefault="00274C39"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Idursulfase-IT injection</w:t>
            </w:r>
          </w:p>
        </w:tc>
        <w:tc>
          <w:tcPr>
            <w:tcW w:w="393" w:type="pct"/>
          </w:tcPr>
          <w:p w14:paraId="2B564A83"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18" w:type="pct"/>
          </w:tcPr>
          <w:p w14:paraId="28753BCA"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48370B3"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1876556"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324753B5"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75631AD2"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7608E2D9" w14:textId="3A0708FF" w:rsidR="00274C39" w:rsidRPr="00231386" w:rsidRDefault="00274C39" w:rsidP="00E674AB">
            <w:pPr>
              <w:pStyle w:val="NormalWeb"/>
              <w:spacing w:before="0" w:beforeAutospacing="0" w:after="0" w:afterAutospacing="0" w:line="360" w:lineRule="auto"/>
              <w:ind w:left="360"/>
              <w:rPr>
                <w:rFonts w:asciiTheme="minorHAnsi" w:hAnsiTheme="minorHAnsi"/>
                <w:vertAlign w:val="superscript"/>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t</w:t>
            </w:r>
          </w:p>
        </w:tc>
        <w:tc>
          <w:tcPr>
            <w:tcW w:w="406" w:type="pct"/>
          </w:tcPr>
          <w:p w14:paraId="4DF382B6"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11EA5EE8"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c>
          <w:tcPr>
            <w:tcW w:w="403" w:type="pct"/>
          </w:tcPr>
          <w:p w14:paraId="67479523" w14:textId="77777777"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363CA0C0" w14:textId="77777777" w:rsidTr="005F7EDD">
        <w:trPr>
          <w:trHeight w:val="321"/>
        </w:trPr>
        <w:tc>
          <w:tcPr>
            <w:tcW w:w="928" w:type="pct"/>
          </w:tcPr>
          <w:p w14:paraId="02BCD892" w14:textId="0466743B" w:rsidR="00E674AB"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Serum sample for PK</w:t>
            </w:r>
          </w:p>
        </w:tc>
        <w:tc>
          <w:tcPr>
            <w:tcW w:w="393" w:type="pct"/>
          </w:tcPr>
          <w:p w14:paraId="21CD06D3"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18" w:type="pct"/>
          </w:tcPr>
          <w:p w14:paraId="518B7F75"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6FA57BD3"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3A8C4311"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31F5AEEE"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3944AC70"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1A982593" w14:textId="3AF10165" w:rsidR="00E674AB" w:rsidRPr="00231386" w:rsidRDefault="00901277" w:rsidP="00E674AB">
            <w:pPr>
              <w:pStyle w:val="NormalWeb"/>
              <w:spacing w:before="0" w:beforeAutospacing="0" w:after="0" w:afterAutospacing="0" w:line="360" w:lineRule="auto"/>
              <w:ind w:left="360"/>
              <w:rPr>
                <w:rFonts w:asciiTheme="minorHAnsi" w:hAnsiTheme="minorHAnsi"/>
                <w:vertAlign w:val="superscript"/>
                <w:lang w:val="en-US"/>
              </w:rPr>
            </w:pPr>
            <w:r w:rsidRPr="00231386">
              <w:rPr>
                <w:rFonts w:asciiTheme="minorHAnsi" w:hAnsiTheme="minorHAnsi"/>
                <w:lang w:val="en-US"/>
              </w:rPr>
              <w:sym w:font="Wingdings" w:char="F0FC"/>
            </w:r>
            <w:r w:rsidR="00AB04A8" w:rsidRPr="00231386">
              <w:rPr>
                <w:rFonts w:asciiTheme="minorHAnsi" w:hAnsiTheme="minorHAnsi"/>
                <w:vertAlign w:val="superscript"/>
                <w:lang w:val="en-US"/>
              </w:rPr>
              <w:t>u</w:t>
            </w:r>
          </w:p>
        </w:tc>
        <w:tc>
          <w:tcPr>
            <w:tcW w:w="406" w:type="pct"/>
          </w:tcPr>
          <w:p w14:paraId="59E6268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6D621197"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3" w:type="pct"/>
          </w:tcPr>
          <w:p w14:paraId="6649BF4B"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18172014" w14:textId="77777777" w:rsidTr="005F7EDD">
        <w:trPr>
          <w:trHeight w:val="321"/>
        </w:trPr>
        <w:tc>
          <w:tcPr>
            <w:tcW w:w="928" w:type="pct"/>
          </w:tcPr>
          <w:p w14:paraId="5366A129" w14:textId="01C9E8A4" w:rsidR="00E674AB"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Health status questionnaire</w:t>
            </w:r>
          </w:p>
        </w:tc>
        <w:tc>
          <w:tcPr>
            <w:tcW w:w="393" w:type="pct"/>
          </w:tcPr>
          <w:p w14:paraId="23417119" w14:textId="03DD5B5C"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209C7F56"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2ECDC303"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26BF097B"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09DB80CA"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25" w:type="pct"/>
          </w:tcPr>
          <w:p w14:paraId="44E87556"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5" w:type="pct"/>
          </w:tcPr>
          <w:p w14:paraId="24EA47AD"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4ACC6CBF"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c>
          <w:tcPr>
            <w:tcW w:w="406" w:type="pct"/>
          </w:tcPr>
          <w:p w14:paraId="1F74BE5F" w14:textId="5E0687B3"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5CB7F3F7" w14:textId="77777777" w:rsidR="00E674AB" w:rsidRPr="00231386" w:rsidRDefault="00E674AB" w:rsidP="00E674AB">
            <w:pPr>
              <w:pStyle w:val="NormalWeb"/>
              <w:spacing w:before="0" w:beforeAutospacing="0" w:after="0" w:afterAutospacing="0" w:line="360" w:lineRule="auto"/>
              <w:ind w:left="360"/>
              <w:rPr>
                <w:rFonts w:asciiTheme="minorHAnsi" w:hAnsiTheme="minorHAnsi"/>
                <w:lang w:val="en-US"/>
              </w:rPr>
            </w:pPr>
          </w:p>
        </w:tc>
      </w:tr>
      <w:tr w:rsidR="006A1BBB" w:rsidRPr="00231386" w14:paraId="0DD4DC82" w14:textId="77777777" w:rsidTr="005F7EDD">
        <w:trPr>
          <w:trHeight w:val="321"/>
        </w:trPr>
        <w:tc>
          <w:tcPr>
            <w:tcW w:w="928" w:type="pct"/>
          </w:tcPr>
          <w:p w14:paraId="7E3478EE" w14:textId="44ACB845" w:rsidR="00274C39" w:rsidRPr="00231386" w:rsidRDefault="00274C39"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 xml:space="preserve">Concomitant medications, </w:t>
            </w:r>
            <w:r w:rsidRPr="00231386">
              <w:rPr>
                <w:rFonts w:asciiTheme="minorHAnsi" w:hAnsiTheme="minorHAnsi"/>
                <w:lang w:val="en-US"/>
              </w:rPr>
              <w:lastRenderedPageBreak/>
              <w:t>therapies/interventions, medical/surgical procedures</w:t>
            </w:r>
          </w:p>
        </w:tc>
        <w:tc>
          <w:tcPr>
            <w:tcW w:w="393" w:type="pct"/>
          </w:tcPr>
          <w:p w14:paraId="3E102B70" w14:textId="3125F7C0"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lastRenderedPageBreak/>
              <w:sym w:font="Wingdings" w:char="F0FC"/>
            </w:r>
          </w:p>
        </w:tc>
        <w:tc>
          <w:tcPr>
            <w:tcW w:w="418" w:type="pct"/>
          </w:tcPr>
          <w:p w14:paraId="0D5F2D99" w14:textId="189E3B92"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17650C1E" w14:textId="09601A12"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1A8EA3F5" w14:textId="46D4E9B3"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6D34A54C" w14:textId="7116449A"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25" w:type="pct"/>
          </w:tcPr>
          <w:p w14:paraId="17B656C3" w14:textId="7E52BA35"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492B3DF2" w14:textId="46BE839B"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1AF45538" w14:textId="15CBB0FF"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2A75F2D4" w14:textId="4251D864"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09F16C50" w14:textId="58E73F2E" w:rsidR="00274C39" w:rsidRPr="00231386" w:rsidRDefault="00274C39"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r>
      <w:tr w:rsidR="006A1BBB" w:rsidRPr="00231386" w14:paraId="05F9C2EA" w14:textId="77777777" w:rsidTr="005F7EDD">
        <w:trPr>
          <w:trHeight w:val="321"/>
        </w:trPr>
        <w:tc>
          <w:tcPr>
            <w:tcW w:w="928" w:type="pct"/>
          </w:tcPr>
          <w:p w14:paraId="6B13A7BA" w14:textId="4ACF429A" w:rsidR="00E674AB" w:rsidRPr="00231386" w:rsidRDefault="00E674AB" w:rsidP="00E674AB">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A</w:t>
            </w:r>
            <w:r w:rsidR="005A1DE4" w:rsidRPr="00231386">
              <w:rPr>
                <w:rFonts w:asciiTheme="minorHAnsi" w:hAnsiTheme="minorHAnsi"/>
                <w:lang w:val="en-US"/>
              </w:rPr>
              <w:t>E</w:t>
            </w:r>
            <w:r w:rsidRPr="00231386">
              <w:rPr>
                <w:rFonts w:asciiTheme="minorHAnsi" w:hAnsiTheme="minorHAnsi"/>
                <w:lang w:val="en-US"/>
              </w:rPr>
              <w:t>s</w:t>
            </w:r>
          </w:p>
        </w:tc>
        <w:tc>
          <w:tcPr>
            <w:tcW w:w="393" w:type="pct"/>
          </w:tcPr>
          <w:p w14:paraId="6C166BD3" w14:textId="3B90CF78"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18" w:type="pct"/>
          </w:tcPr>
          <w:p w14:paraId="3333752A" w14:textId="3D740895"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58229B4E" w14:textId="277A1BBD"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42ACF161" w14:textId="1286F2D0"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7FB4DB3E" w14:textId="5E1DBE2C"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25" w:type="pct"/>
          </w:tcPr>
          <w:p w14:paraId="584BE4E4" w14:textId="3615890F"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5" w:type="pct"/>
          </w:tcPr>
          <w:p w14:paraId="7298D2F8" w14:textId="7337CD94"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6BE2739F" w14:textId="3ED68B65"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6" w:type="pct"/>
          </w:tcPr>
          <w:p w14:paraId="697A7A98" w14:textId="47AE796F"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403" w:type="pct"/>
          </w:tcPr>
          <w:p w14:paraId="1ABDFF59" w14:textId="0B7565B4" w:rsidR="00E674AB" w:rsidRPr="00231386" w:rsidRDefault="00901277" w:rsidP="00E674AB">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r>
    </w:tbl>
    <w:p w14:paraId="7081E964" w14:textId="13261D4E" w:rsidR="005F7EDD" w:rsidRPr="00231386" w:rsidRDefault="005F7EDD"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a</w:t>
      </w:r>
      <w:r w:rsidRPr="00231386">
        <w:rPr>
          <w:color w:val="000000"/>
          <w:sz w:val="20"/>
          <w:lang w:val="en-US"/>
        </w:rPr>
        <w:t>Patients</w:t>
      </w:r>
      <w:proofErr w:type="spellEnd"/>
      <w:r w:rsidRPr="00231386">
        <w:rPr>
          <w:color w:val="000000"/>
          <w:sz w:val="20"/>
          <w:lang w:val="en-US"/>
        </w:rPr>
        <w:t xml:space="preserve"> in the USA who were randomized in the pivotal study before FDA authorization of investigational use of the SOPH-A-PORT Mini S IDDD and treated with idursulfase-IT via lumbar puncture will have the assessments originally planned at week 2 (+ 7 days) performed at the time of the delayed device implantation surgery.</w:t>
      </w:r>
    </w:p>
    <w:p w14:paraId="44805362" w14:textId="6D6616BF" w:rsidR="005F7EDD" w:rsidRPr="00231386" w:rsidRDefault="005F7EDD"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b</w:t>
      </w:r>
      <w:r w:rsidRPr="00231386">
        <w:rPr>
          <w:color w:val="000000"/>
          <w:sz w:val="20"/>
          <w:lang w:val="en-US"/>
        </w:rPr>
        <w:t>At</w:t>
      </w:r>
      <w:proofErr w:type="spellEnd"/>
      <w:r w:rsidRPr="00231386">
        <w:rPr>
          <w:color w:val="000000"/>
          <w:sz w:val="20"/>
          <w:lang w:val="en-US"/>
        </w:rPr>
        <w:t xml:space="preserve"> least 14 days were allowed for recovery following the placement of the IDDD before the administration of the first dose</w:t>
      </w:r>
      <w:r w:rsidR="00E577FE" w:rsidRPr="00231386">
        <w:rPr>
          <w:color w:val="000000"/>
          <w:sz w:val="20"/>
          <w:lang w:val="en-US"/>
        </w:rPr>
        <w:t xml:space="preserve"> of </w:t>
      </w:r>
      <w:r w:rsidR="00E577FE" w:rsidRPr="00231386">
        <w:rPr>
          <w:sz w:val="20"/>
          <w:lang w:val="en-US"/>
        </w:rPr>
        <w:t>idursulfase-IT</w:t>
      </w:r>
      <w:r w:rsidRPr="00231386">
        <w:rPr>
          <w:color w:val="000000"/>
          <w:sz w:val="20"/>
          <w:lang w:val="en-US"/>
        </w:rPr>
        <w:t>.</w:t>
      </w:r>
    </w:p>
    <w:p w14:paraId="2F61C5CA" w14:textId="54A97FC9" w:rsidR="005F7EDD" w:rsidRPr="00231386" w:rsidRDefault="005F7EDD"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c</w:t>
      </w:r>
      <w:r w:rsidRPr="00231386">
        <w:rPr>
          <w:color w:val="000000"/>
          <w:sz w:val="20"/>
          <w:lang w:val="en-US"/>
        </w:rPr>
        <w:t>From</w:t>
      </w:r>
      <w:proofErr w:type="spellEnd"/>
      <w:r w:rsidRPr="00231386">
        <w:rPr>
          <w:color w:val="000000"/>
          <w:sz w:val="20"/>
          <w:lang w:val="en-US"/>
        </w:rPr>
        <w:t xml:space="preserve"> week 28 onward, pre-treatment assessments could be performed on the same day as administration of idursulfase-IT if the patient could arrive at the study site early in the day and if the </w:t>
      </w:r>
      <w:r w:rsidR="00250AC7" w:rsidRPr="00231386">
        <w:rPr>
          <w:color w:val="000000"/>
          <w:sz w:val="20"/>
          <w:lang w:val="en-US"/>
        </w:rPr>
        <w:t>i</w:t>
      </w:r>
      <w:r w:rsidRPr="00231386">
        <w:rPr>
          <w:color w:val="000000"/>
          <w:sz w:val="20"/>
          <w:lang w:val="en-US"/>
        </w:rPr>
        <w:t>nvestigator deemed this clinically appropriate.</w:t>
      </w:r>
    </w:p>
    <w:p w14:paraId="739B370C" w14:textId="2EDB09E7" w:rsidR="005F7EDD" w:rsidRPr="00231386" w:rsidRDefault="005F7EDD"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d</w:t>
      </w:r>
      <w:r w:rsidRPr="00231386">
        <w:rPr>
          <w:color w:val="000000"/>
          <w:sz w:val="20"/>
          <w:lang w:val="en-US"/>
        </w:rPr>
        <w:t>The</w:t>
      </w:r>
      <w:proofErr w:type="spellEnd"/>
      <w:r w:rsidRPr="00231386">
        <w:rPr>
          <w:color w:val="000000"/>
          <w:sz w:val="20"/>
          <w:lang w:val="en-US"/>
        </w:rPr>
        <w:t xml:space="preserve"> follow-up visit was to occur the day after </w:t>
      </w:r>
      <w:r w:rsidR="00E577FE" w:rsidRPr="00231386">
        <w:rPr>
          <w:sz w:val="20"/>
          <w:lang w:val="en-US"/>
        </w:rPr>
        <w:t>idursulfase-</w:t>
      </w:r>
      <w:r w:rsidRPr="00231386">
        <w:rPr>
          <w:color w:val="000000"/>
          <w:sz w:val="20"/>
          <w:lang w:val="en-US"/>
        </w:rPr>
        <w:t xml:space="preserve">IT administration during the first 6 months of </w:t>
      </w:r>
      <w:r w:rsidR="00E577FE" w:rsidRPr="00231386">
        <w:rPr>
          <w:sz w:val="20"/>
          <w:lang w:val="en-US"/>
        </w:rPr>
        <w:t>idursulfase-</w:t>
      </w:r>
      <w:r w:rsidRPr="00231386">
        <w:rPr>
          <w:color w:val="000000"/>
          <w:sz w:val="20"/>
          <w:lang w:val="en-US"/>
        </w:rPr>
        <w:t xml:space="preserve">IT treatment (i.e. weeks 4–24). For the last 6 months of treatment with idursulfase-IT (i.e. from week 28 onward) and in the absence of any safety concerns, patients could complete the safety follow-up visit on the same day as </w:t>
      </w:r>
      <w:r w:rsidR="00E577FE" w:rsidRPr="00231386">
        <w:rPr>
          <w:sz w:val="20"/>
          <w:lang w:val="en-US"/>
        </w:rPr>
        <w:t>idursulfase-</w:t>
      </w:r>
      <w:r w:rsidRPr="00231386">
        <w:rPr>
          <w:color w:val="000000"/>
          <w:sz w:val="20"/>
          <w:lang w:val="en-US"/>
        </w:rPr>
        <w:t>IT administration before discharge.</w:t>
      </w:r>
    </w:p>
    <w:p w14:paraId="5D53C61F" w14:textId="4C08AE1D" w:rsidR="00274C39" w:rsidRPr="00231386" w:rsidRDefault="00AB04A8" w:rsidP="002D392F">
      <w:pPr>
        <w:autoSpaceDE w:val="0"/>
        <w:autoSpaceDN w:val="0"/>
        <w:adjustRightInd w:val="0"/>
        <w:spacing w:after="0" w:line="360" w:lineRule="auto"/>
        <w:rPr>
          <w:sz w:val="20"/>
          <w:lang w:val="en-US"/>
        </w:rPr>
      </w:pPr>
      <w:proofErr w:type="spellStart"/>
      <w:r w:rsidRPr="00231386">
        <w:rPr>
          <w:sz w:val="20"/>
          <w:vertAlign w:val="superscript"/>
          <w:lang w:val="en-US"/>
        </w:rPr>
        <w:t>e</w:t>
      </w:r>
      <w:r w:rsidR="00274C39" w:rsidRPr="00231386">
        <w:rPr>
          <w:sz w:val="20"/>
          <w:lang w:val="en-US"/>
        </w:rPr>
        <w:t>Informed</w:t>
      </w:r>
      <w:proofErr w:type="spellEnd"/>
      <w:r w:rsidR="00274C39" w:rsidRPr="00231386">
        <w:rPr>
          <w:sz w:val="20"/>
          <w:lang w:val="en-US"/>
        </w:rPr>
        <w:t xml:space="preserve"> consent (and patient assent, if applicable) </w:t>
      </w:r>
      <w:r w:rsidR="0026781C" w:rsidRPr="00231386">
        <w:rPr>
          <w:sz w:val="20"/>
          <w:lang w:val="en-US"/>
        </w:rPr>
        <w:t>was</w:t>
      </w:r>
      <w:r w:rsidR="00274C39" w:rsidRPr="00231386">
        <w:rPr>
          <w:sz w:val="20"/>
          <w:lang w:val="en-US"/>
        </w:rPr>
        <w:t xml:space="preserve"> obtained from the patient’s parent(s)/legally authorized guardian(s) before beginning </w:t>
      </w:r>
      <w:r w:rsidR="0026781C" w:rsidRPr="00231386">
        <w:rPr>
          <w:sz w:val="20"/>
          <w:lang w:val="en-US"/>
        </w:rPr>
        <w:t>s</w:t>
      </w:r>
      <w:r w:rsidR="00274C39" w:rsidRPr="00231386">
        <w:rPr>
          <w:sz w:val="20"/>
          <w:lang w:val="en-US"/>
        </w:rPr>
        <w:t>creening</w:t>
      </w:r>
      <w:r w:rsidR="005F7EDD" w:rsidRPr="00231386">
        <w:rPr>
          <w:sz w:val="20"/>
          <w:lang w:val="en-US"/>
        </w:rPr>
        <w:t xml:space="preserve"> </w:t>
      </w:r>
      <w:r w:rsidR="00274C39" w:rsidRPr="00231386">
        <w:rPr>
          <w:sz w:val="20"/>
          <w:lang w:val="en-US"/>
        </w:rPr>
        <w:t>assessments.</w:t>
      </w:r>
    </w:p>
    <w:p w14:paraId="3849BD76" w14:textId="49D9D030" w:rsidR="005F7EDD" w:rsidRPr="00231386" w:rsidRDefault="005F7EDD"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f</w:t>
      </w:r>
      <w:r w:rsidRPr="00231386">
        <w:rPr>
          <w:color w:val="000000"/>
          <w:sz w:val="20"/>
          <w:lang w:val="en-US"/>
        </w:rPr>
        <w:t>The</w:t>
      </w:r>
      <w:proofErr w:type="spellEnd"/>
      <w:r w:rsidRPr="00231386">
        <w:rPr>
          <w:color w:val="000000"/>
          <w:sz w:val="20"/>
          <w:lang w:val="en-US"/>
        </w:rPr>
        <w:t xml:space="preserve"> results of patients’ genotype analyses had to be known before randomization.</w:t>
      </w:r>
    </w:p>
    <w:p w14:paraId="4414AAF0" w14:textId="42D426FF" w:rsidR="00AB04A8"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g</w:t>
      </w:r>
      <w:r w:rsidRPr="00231386">
        <w:rPr>
          <w:color w:val="000000"/>
          <w:sz w:val="20"/>
          <w:lang w:val="en-US"/>
        </w:rPr>
        <w:t>This</w:t>
      </w:r>
      <w:proofErr w:type="spellEnd"/>
      <w:r w:rsidRPr="00231386">
        <w:rPr>
          <w:color w:val="000000"/>
          <w:sz w:val="20"/>
          <w:lang w:val="en-US"/>
        </w:rPr>
        <w:t xml:space="preserve"> assessment did not need to be performed if an echocardiogram taken </w:t>
      </w:r>
      <w:r w:rsidR="00C86D76" w:rsidRPr="00231386">
        <w:rPr>
          <w:color w:val="000000"/>
          <w:sz w:val="20"/>
          <w:lang w:val="en-US"/>
        </w:rPr>
        <w:t xml:space="preserve">in the </w:t>
      </w:r>
      <w:r w:rsidRPr="00231386">
        <w:rPr>
          <w:color w:val="000000"/>
          <w:sz w:val="20"/>
          <w:lang w:val="en-US"/>
        </w:rPr>
        <w:t xml:space="preserve">3 months </w:t>
      </w:r>
      <w:r w:rsidR="00C86D76" w:rsidRPr="00231386">
        <w:rPr>
          <w:color w:val="000000"/>
          <w:sz w:val="20"/>
          <w:lang w:val="en-US"/>
        </w:rPr>
        <w:t xml:space="preserve">before </w:t>
      </w:r>
      <w:r w:rsidRPr="00231386">
        <w:rPr>
          <w:color w:val="000000"/>
          <w:sz w:val="20"/>
          <w:lang w:val="en-US"/>
        </w:rPr>
        <w:t>study start was available and deemed satisfactory for evaluation of anesthesia risk.</w:t>
      </w:r>
    </w:p>
    <w:p w14:paraId="119EAD7C" w14:textId="2267B688" w:rsidR="00C267F2"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h</w:t>
      </w:r>
      <w:r w:rsidR="00C267F2" w:rsidRPr="00231386">
        <w:rPr>
          <w:color w:val="000000"/>
          <w:sz w:val="20"/>
          <w:lang w:val="en-US"/>
        </w:rPr>
        <w:t>The</w:t>
      </w:r>
      <w:proofErr w:type="spellEnd"/>
      <w:r w:rsidR="00C267F2" w:rsidRPr="00231386">
        <w:rPr>
          <w:color w:val="000000"/>
          <w:sz w:val="20"/>
          <w:lang w:val="en-US"/>
        </w:rPr>
        <w:t xml:space="preserve"> assessments indicated did not need to be repeated if completed as part of screening assessments in the 7 days before surgery.</w:t>
      </w:r>
    </w:p>
    <w:p w14:paraId="412AC067" w14:textId="00839BCC" w:rsidR="00C267F2"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lastRenderedPageBreak/>
        <w:t>i</w:t>
      </w:r>
      <w:r w:rsidR="00C267F2" w:rsidRPr="00231386">
        <w:rPr>
          <w:color w:val="000000"/>
          <w:sz w:val="20"/>
          <w:lang w:val="en-US"/>
        </w:rPr>
        <w:t>The</w:t>
      </w:r>
      <w:proofErr w:type="spellEnd"/>
      <w:r w:rsidR="00C267F2" w:rsidRPr="00231386">
        <w:rPr>
          <w:color w:val="000000"/>
          <w:sz w:val="20"/>
          <w:lang w:val="en-US"/>
        </w:rPr>
        <w:t xml:space="preserve"> assessments indicated were performed before discharge. It was expected that, for most patients, post-surgical follow-up would occur in week 2 (i.e. </w:t>
      </w:r>
      <w:r w:rsidR="00E577FE" w:rsidRPr="00231386">
        <w:rPr>
          <w:color w:val="000000"/>
          <w:sz w:val="20"/>
          <w:lang w:val="en-US"/>
        </w:rPr>
        <w:t>1–2</w:t>
      </w:r>
      <w:r w:rsidR="00C267F2" w:rsidRPr="00231386">
        <w:rPr>
          <w:color w:val="000000"/>
          <w:sz w:val="20"/>
          <w:lang w:val="en-US"/>
        </w:rPr>
        <w:t xml:space="preserve"> days after surgery).</w:t>
      </w:r>
    </w:p>
    <w:p w14:paraId="45F6EC89" w14:textId="5C6DCC5A" w:rsidR="00C267F2" w:rsidRPr="00231386" w:rsidRDefault="00AB04A8" w:rsidP="002D392F">
      <w:pPr>
        <w:autoSpaceDE w:val="0"/>
        <w:autoSpaceDN w:val="0"/>
        <w:adjustRightInd w:val="0"/>
        <w:spacing w:after="0" w:line="360" w:lineRule="auto"/>
        <w:rPr>
          <w:sz w:val="20"/>
          <w:lang w:val="en-US"/>
        </w:rPr>
      </w:pPr>
      <w:proofErr w:type="spellStart"/>
      <w:r w:rsidRPr="00231386">
        <w:rPr>
          <w:sz w:val="20"/>
          <w:vertAlign w:val="superscript"/>
          <w:lang w:val="en-US"/>
        </w:rPr>
        <w:t>j</w:t>
      </w:r>
      <w:r w:rsidR="00C267F2" w:rsidRPr="00231386">
        <w:rPr>
          <w:sz w:val="20"/>
          <w:lang w:val="en-US"/>
        </w:rPr>
        <w:t>The</w:t>
      </w:r>
      <w:proofErr w:type="spellEnd"/>
      <w:r w:rsidR="00C267F2" w:rsidRPr="00231386">
        <w:rPr>
          <w:sz w:val="20"/>
          <w:lang w:val="en-US"/>
        </w:rPr>
        <w:t xml:space="preserve"> assessments indicated were performed at 3-month intervals (i</w:t>
      </w:r>
      <w:r w:rsidR="005A6664" w:rsidRPr="00231386">
        <w:rPr>
          <w:sz w:val="20"/>
          <w:lang w:val="en-US"/>
        </w:rPr>
        <w:t>.</w:t>
      </w:r>
      <w:r w:rsidR="00C267F2" w:rsidRPr="00231386">
        <w:rPr>
          <w:sz w:val="20"/>
          <w:lang w:val="en-US"/>
        </w:rPr>
        <w:t>e</w:t>
      </w:r>
      <w:r w:rsidR="005A6664" w:rsidRPr="00231386">
        <w:rPr>
          <w:sz w:val="20"/>
          <w:lang w:val="en-US"/>
        </w:rPr>
        <w:t>.</w:t>
      </w:r>
      <w:r w:rsidR="00C267F2" w:rsidRPr="00231386">
        <w:rPr>
          <w:sz w:val="20"/>
          <w:lang w:val="en-US"/>
        </w:rPr>
        <w:t xml:space="preserve"> at </w:t>
      </w:r>
      <w:r w:rsidR="00E577FE" w:rsidRPr="00231386">
        <w:rPr>
          <w:sz w:val="20"/>
          <w:lang w:val="en-US"/>
        </w:rPr>
        <w:t>idursulfase-</w:t>
      </w:r>
      <w:r w:rsidR="00C267F2" w:rsidRPr="00231386">
        <w:rPr>
          <w:sz w:val="20"/>
          <w:lang w:val="en-US"/>
        </w:rPr>
        <w:t>IT dosing weeks 4, 16, 28, and 40).</w:t>
      </w:r>
    </w:p>
    <w:p w14:paraId="2150646D" w14:textId="473C1C6A" w:rsidR="00C267F2"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k</w:t>
      </w:r>
      <w:r w:rsidR="00C267F2" w:rsidRPr="00231386">
        <w:rPr>
          <w:color w:val="000000"/>
          <w:sz w:val="20"/>
          <w:lang w:val="en-US"/>
        </w:rPr>
        <w:t>These</w:t>
      </w:r>
      <w:proofErr w:type="spellEnd"/>
      <w:r w:rsidR="00C267F2" w:rsidRPr="00231386">
        <w:rPr>
          <w:color w:val="000000"/>
          <w:sz w:val="20"/>
          <w:lang w:val="en-US"/>
        </w:rPr>
        <w:t xml:space="preserve"> neurodevelopmental and hearing assessments were performed at </w:t>
      </w:r>
      <w:r w:rsidR="00E577FE" w:rsidRPr="00231386">
        <w:rPr>
          <w:sz w:val="20"/>
          <w:lang w:val="en-US"/>
        </w:rPr>
        <w:t>idursulfase-</w:t>
      </w:r>
      <w:r w:rsidR="00C267F2" w:rsidRPr="00231386">
        <w:rPr>
          <w:color w:val="000000"/>
          <w:sz w:val="20"/>
          <w:lang w:val="en-US"/>
        </w:rPr>
        <w:t>IT dosing weeks 16, 28,</w:t>
      </w:r>
      <w:r w:rsidR="00551851" w:rsidRPr="00231386">
        <w:rPr>
          <w:color w:val="000000"/>
          <w:sz w:val="20"/>
          <w:lang w:val="en-US"/>
        </w:rPr>
        <w:t xml:space="preserve"> and</w:t>
      </w:r>
      <w:r w:rsidR="00C267F2" w:rsidRPr="00231386">
        <w:rPr>
          <w:color w:val="000000"/>
          <w:sz w:val="20"/>
          <w:lang w:val="en-US"/>
        </w:rPr>
        <w:t xml:space="preserve"> 40 (± 7 days).</w:t>
      </w:r>
    </w:p>
    <w:p w14:paraId="3F541270" w14:textId="3025A1A2" w:rsidR="00C267F2" w:rsidRPr="00231386" w:rsidRDefault="00AB04A8" w:rsidP="002D392F">
      <w:pPr>
        <w:autoSpaceDE w:val="0"/>
        <w:autoSpaceDN w:val="0"/>
        <w:adjustRightInd w:val="0"/>
        <w:spacing w:after="0" w:line="360" w:lineRule="auto"/>
        <w:rPr>
          <w:sz w:val="20"/>
          <w:lang w:val="en-US"/>
        </w:rPr>
      </w:pPr>
      <w:proofErr w:type="spellStart"/>
      <w:r w:rsidRPr="00231386">
        <w:rPr>
          <w:sz w:val="20"/>
          <w:vertAlign w:val="superscript"/>
          <w:lang w:val="en-US"/>
        </w:rPr>
        <w:t>l</w:t>
      </w:r>
      <w:r w:rsidR="00C267F2" w:rsidRPr="00231386">
        <w:rPr>
          <w:sz w:val="20"/>
          <w:lang w:val="en-US"/>
        </w:rPr>
        <w:t>The</w:t>
      </w:r>
      <w:proofErr w:type="spellEnd"/>
      <w:r w:rsidR="00C267F2" w:rsidRPr="00231386">
        <w:rPr>
          <w:sz w:val="20"/>
          <w:lang w:val="en-US"/>
        </w:rPr>
        <w:t xml:space="preserve"> 12-lead ECG was performed </w:t>
      </w:r>
      <w:r w:rsidR="00551851" w:rsidRPr="00231386">
        <w:rPr>
          <w:sz w:val="20"/>
          <w:lang w:val="en-US"/>
        </w:rPr>
        <w:t xml:space="preserve">in the </w:t>
      </w:r>
      <w:r w:rsidR="00C267F2" w:rsidRPr="00231386">
        <w:rPr>
          <w:sz w:val="20"/>
          <w:lang w:val="en-US"/>
        </w:rPr>
        <w:t xml:space="preserve">4 hours </w:t>
      </w:r>
      <w:r w:rsidR="00551851" w:rsidRPr="00231386">
        <w:rPr>
          <w:sz w:val="20"/>
          <w:lang w:val="en-US"/>
        </w:rPr>
        <w:t>from</w:t>
      </w:r>
      <w:r w:rsidR="00C267F2" w:rsidRPr="00231386">
        <w:rPr>
          <w:sz w:val="20"/>
          <w:lang w:val="en-US"/>
        </w:rPr>
        <w:t xml:space="preserve"> administration of </w:t>
      </w:r>
      <w:r w:rsidR="00EA5F65" w:rsidRPr="00231386">
        <w:rPr>
          <w:sz w:val="20"/>
          <w:lang w:val="en-US"/>
        </w:rPr>
        <w:t>idursulfase-IT</w:t>
      </w:r>
      <w:r w:rsidR="00C267F2" w:rsidRPr="00231386">
        <w:rPr>
          <w:sz w:val="20"/>
          <w:lang w:val="en-US"/>
        </w:rPr>
        <w:t xml:space="preserve"> at </w:t>
      </w:r>
      <w:r w:rsidR="00EA5F65" w:rsidRPr="00231386">
        <w:rPr>
          <w:sz w:val="20"/>
          <w:lang w:val="en-US"/>
        </w:rPr>
        <w:t>w</w:t>
      </w:r>
      <w:r w:rsidR="00C267F2" w:rsidRPr="00231386">
        <w:rPr>
          <w:sz w:val="20"/>
          <w:lang w:val="en-US"/>
        </w:rPr>
        <w:t>eeks 4, 16, 28, and 40.</w:t>
      </w:r>
    </w:p>
    <w:p w14:paraId="5614B780" w14:textId="17B198B0" w:rsidR="00A72C09" w:rsidRPr="00231386" w:rsidRDefault="00AB04A8" w:rsidP="002D392F">
      <w:pPr>
        <w:autoSpaceDE w:val="0"/>
        <w:autoSpaceDN w:val="0"/>
        <w:adjustRightInd w:val="0"/>
        <w:spacing w:after="0" w:line="360" w:lineRule="auto"/>
        <w:rPr>
          <w:color w:val="000000"/>
          <w:sz w:val="20"/>
          <w:lang w:val="en-US"/>
        </w:rPr>
      </w:pPr>
      <w:proofErr w:type="spellStart"/>
      <w:r w:rsidRPr="00231386">
        <w:rPr>
          <w:sz w:val="20"/>
          <w:vertAlign w:val="superscript"/>
          <w:lang w:val="en-US"/>
        </w:rPr>
        <w:t>m</w:t>
      </w:r>
      <w:r w:rsidR="00A72C09" w:rsidRPr="00231386">
        <w:rPr>
          <w:sz w:val="20"/>
          <w:lang w:val="en-US"/>
        </w:rPr>
        <w:t>Patients</w:t>
      </w:r>
      <w:proofErr w:type="spellEnd"/>
      <w:r w:rsidR="00A72C09" w:rsidRPr="00231386">
        <w:rPr>
          <w:sz w:val="20"/>
          <w:lang w:val="en-US"/>
        </w:rPr>
        <w:t xml:space="preserve"> remained under observation in the hospital setting (e</w:t>
      </w:r>
      <w:r w:rsidR="005A6664" w:rsidRPr="00231386">
        <w:rPr>
          <w:sz w:val="20"/>
          <w:lang w:val="en-US"/>
        </w:rPr>
        <w:t>.</w:t>
      </w:r>
      <w:r w:rsidR="00A72C09" w:rsidRPr="00231386">
        <w:rPr>
          <w:sz w:val="20"/>
          <w:lang w:val="en-US"/>
        </w:rPr>
        <w:t>g</w:t>
      </w:r>
      <w:r w:rsidR="005A6664" w:rsidRPr="00231386">
        <w:rPr>
          <w:sz w:val="20"/>
          <w:lang w:val="en-US"/>
        </w:rPr>
        <w:t>.</w:t>
      </w:r>
      <w:r w:rsidR="00A72C09" w:rsidRPr="00231386">
        <w:rPr>
          <w:sz w:val="20"/>
          <w:lang w:val="en-US"/>
        </w:rPr>
        <w:t xml:space="preserve"> infusion center, PACU </w:t>
      </w:r>
      <w:r w:rsidR="005A6664" w:rsidRPr="00231386">
        <w:rPr>
          <w:sz w:val="20"/>
          <w:lang w:val="en-US"/>
        </w:rPr>
        <w:t>[</w:t>
      </w:r>
      <w:r w:rsidR="00A72C09" w:rsidRPr="00231386">
        <w:rPr>
          <w:sz w:val="20"/>
          <w:lang w:val="en-US"/>
        </w:rPr>
        <w:t>recovery suite</w:t>
      </w:r>
      <w:r w:rsidR="005A6664" w:rsidRPr="00231386">
        <w:rPr>
          <w:sz w:val="20"/>
          <w:lang w:val="en-US"/>
        </w:rPr>
        <w:t>]</w:t>
      </w:r>
      <w:r w:rsidR="00A72C09" w:rsidRPr="00231386">
        <w:rPr>
          <w:sz w:val="20"/>
          <w:lang w:val="en-US"/>
        </w:rPr>
        <w:t>, observation unit, short</w:t>
      </w:r>
      <w:r w:rsidR="005A6664" w:rsidRPr="00231386">
        <w:rPr>
          <w:sz w:val="20"/>
          <w:lang w:val="en-US"/>
        </w:rPr>
        <w:t>-</w:t>
      </w:r>
      <w:r w:rsidR="00A72C09" w:rsidRPr="00231386">
        <w:rPr>
          <w:sz w:val="20"/>
          <w:lang w:val="en-US"/>
        </w:rPr>
        <w:t xml:space="preserve">stay center) </w:t>
      </w:r>
      <w:r w:rsidR="00A72C09" w:rsidRPr="00231386">
        <w:rPr>
          <w:color w:val="000000"/>
          <w:sz w:val="20"/>
          <w:lang w:val="en-US"/>
        </w:rPr>
        <w:t xml:space="preserve">for 4 hours after </w:t>
      </w:r>
      <w:r w:rsidR="00C2459E" w:rsidRPr="00231386">
        <w:rPr>
          <w:sz w:val="20"/>
          <w:lang w:val="en-US"/>
        </w:rPr>
        <w:t>idursulfase-</w:t>
      </w:r>
      <w:r w:rsidR="00A72C09" w:rsidRPr="00231386">
        <w:rPr>
          <w:color w:val="000000"/>
          <w:sz w:val="20"/>
          <w:lang w:val="en-US"/>
        </w:rPr>
        <w:t xml:space="preserve">IT injection for vital signs and other safety assessments. Vital signs were collected at the following time points (± 10 minutes) in </w:t>
      </w:r>
      <w:r w:rsidR="00857768" w:rsidRPr="00231386">
        <w:rPr>
          <w:color w:val="000000"/>
          <w:sz w:val="20"/>
          <w:lang w:val="en-US"/>
        </w:rPr>
        <w:t>relation to</w:t>
      </w:r>
      <w:r w:rsidR="00A72C09" w:rsidRPr="00231386">
        <w:rPr>
          <w:color w:val="000000"/>
          <w:sz w:val="20"/>
          <w:lang w:val="en-US"/>
        </w:rPr>
        <w:t xml:space="preserve"> administration of idursulfase-IT: </w:t>
      </w:r>
      <w:r w:rsidR="00551851" w:rsidRPr="00231386">
        <w:rPr>
          <w:color w:val="000000"/>
          <w:sz w:val="20"/>
          <w:lang w:val="en-US"/>
        </w:rPr>
        <w:t>in the</w:t>
      </w:r>
      <w:r w:rsidR="00A72C09" w:rsidRPr="00231386">
        <w:rPr>
          <w:color w:val="000000"/>
          <w:sz w:val="20"/>
          <w:lang w:val="en-US"/>
        </w:rPr>
        <w:t xml:space="preserve"> 15 minutes before administration, 30 minutes after administration, 60 minutes after administration, 120 minutes after</w:t>
      </w:r>
      <w:r w:rsidR="00551851" w:rsidRPr="00231386">
        <w:rPr>
          <w:color w:val="000000"/>
          <w:sz w:val="20"/>
          <w:lang w:val="en-US"/>
        </w:rPr>
        <w:t xml:space="preserve"> </w:t>
      </w:r>
      <w:r w:rsidR="00A72C09" w:rsidRPr="00231386">
        <w:rPr>
          <w:color w:val="000000"/>
          <w:sz w:val="20"/>
          <w:lang w:val="en-US"/>
        </w:rPr>
        <w:t xml:space="preserve">administration, and 4 hours after administration. Thereafter, if </w:t>
      </w:r>
      <w:r w:rsidR="00551851" w:rsidRPr="00231386">
        <w:rPr>
          <w:color w:val="000000"/>
          <w:sz w:val="20"/>
          <w:lang w:val="en-US"/>
        </w:rPr>
        <w:t xml:space="preserve">the </w:t>
      </w:r>
      <w:r w:rsidR="00250AC7" w:rsidRPr="00231386">
        <w:rPr>
          <w:color w:val="000000"/>
          <w:sz w:val="20"/>
          <w:lang w:val="en-US"/>
        </w:rPr>
        <w:t>i</w:t>
      </w:r>
      <w:r w:rsidR="00551851" w:rsidRPr="00231386">
        <w:rPr>
          <w:color w:val="000000"/>
          <w:sz w:val="20"/>
          <w:lang w:val="en-US"/>
        </w:rPr>
        <w:t xml:space="preserve">nvestigator </w:t>
      </w:r>
      <w:r w:rsidR="00A72C09" w:rsidRPr="00231386">
        <w:rPr>
          <w:color w:val="000000"/>
          <w:sz w:val="20"/>
          <w:lang w:val="en-US"/>
        </w:rPr>
        <w:t xml:space="preserve">deemed </w:t>
      </w:r>
      <w:r w:rsidR="00551851" w:rsidRPr="00231386">
        <w:rPr>
          <w:color w:val="000000"/>
          <w:sz w:val="20"/>
          <w:lang w:val="en-US"/>
        </w:rPr>
        <w:t xml:space="preserve">the patient to be </w:t>
      </w:r>
      <w:r w:rsidR="00A72C09" w:rsidRPr="00231386">
        <w:rPr>
          <w:color w:val="000000"/>
          <w:sz w:val="20"/>
          <w:lang w:val="en-US"/>
        </w:rPr>
        <w:t xml:space="preserve">clinically stable, </w:t>
      </w:r>
      <w:r w:rsidR="00551851" w:rsidRPr="00231386">
        <w:rPr>
          <w:color w:val="000000"/>
          <w:sz w:val="20"/>
          <w:lang w:val="en-US"/>
        </w:rPr>
        <w:t xml:space="preserve">the </w:t>
      </w:r>
      <w:r w:rsidR="00A72C09" w:rsidRPr="00231386">
        <w:rPr>
          <w:color w:val="000000"/>
          <w:sz w:val="20"/>
          <w:lang w:val="en-US"/>
        </w:rPr>
        <w:t>patient could leave the hospital setting (</w:t>
      </w:r>
      <w:r w:rsidR="00EC43E2" w:rsidRPr="00231386">
        <w:rPr>
          <w:color w:val="000000"/>
          <w:sz w:val="20"/>
          <w:lang w:val="en-US"/>
        </w:rPr>
        <w:t>except on</w:t>
      </w:r>
      <w:r w:rsidR="00A72C09" w:rsidRPr="00231386">
        <w:rPr>
          <w:color w:val="000000"/>
          <w:sz w:val="20"/>
          <w:lang w:val="en-US"/>
        </w:rPr>
        <w:t xml:space="preserve"> visit weeks 4, 24, and 48, </w:t>
      </w:r>
      <w:r w:rsidR="00EC43E2" w:rsidRPr="00231386">
        <w:rPr>
          <w:color w:val="000000"/>
          <w:sz w:val="20"/>
          <w:lang w:val="en-US"/>
        </w:rPr>
        <w:t>because</w:t>
      </w:r>
      <w:r w:rsidR="00A72C09" w:rsidRPr="00231386">
        <w:rPr>
          <w:color w:val="000000"/>
          <w:sz w:val="20"/>
          <w:lang w:val="en-US"/>
        </w:rPr>
        <w:t xml:space="preserve"> serial blood sampling for PK evaluation was planned</w:t>
      </w:r>
      <w:r w:rsidR="00EC43E2" w:rsidRPr="00231386">
        <w:rPr>
          <w:color w:val="000000"/>
          <w:sz w:val="20"/>
          <w:lang w:val="en-US"/>
        </w:rPr>
        <w:t xml:space="preserve"> for those time points</w:t>
      </w:r>
      <w:r w:rsidR="00A72C09" w:rsidRPr="00231386">
        <w:rPr>
          <w:color w:val="000000"/>
          <w:sz w:val="20"/>
          <w:lang w:val="en-US"/>
        </w:rPr>
        <w:t>). The patient may have needed to be examined the following day.</w:t>
      </w:r>
    </w:p>
    <w:p w14:paraId="09262D89" w14:textId="4EB72EAA" w:rsidR="00A72C09"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n</w:t>
      </w:r>
      <w:r w:rsidR="00A72C09" w:rsidRPr="00231386">
        <w:rPr>
          <w:color w:val="000000"/>
          <w:sz w:val="20"/>
          <w:lang w:val="en-US"/>
        </w:rPr>
        <w:t>Pre</w:t>
      </w:r>
      <w:proofErr w:type="spellEnd"/>
      <w:r w:rsidR="00A72C09" w:rsidRPr="00231386">
        <w:rPr>
          <w:color w:val="000000"/>
          <w:sz w:val="20"/>
          <w:lang w:val="en-US"/>
        </w:rPr>
        <w:t>-surgery coagulation tests were performed by the local laboratory.</w:t>
      </w:r>
    </w:p>
    <w:p w14:paraId="005664EF" w14:textId="133B4A38" w:rsidR="005F7EDD"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o</w:t>
      </w:r>
      <w:r w:rsidR="00A72C09" w:rsidRPr="00231386">
        <w:rPr>
          <w:color w:val="000000"/>
          <w:sz w:val="20"/>
          <w:lang w:val="en-US"/>
        </w:rPr>
        <w:t>CSF</w:t>
      </w:r>
      <w:proofErr w:type="spellEnd"/>
      <w:r w:rsidR="00A72C09" w:rsidRPr="00231386">
        <w:rPr>
          <w:color w:val="000000"/>
          <w:sz w:val="20"/>
          <w:lang w:val="en-US"/>
        </w:rPr>
        <w:t xml:space="preserve"> samples were collected via the IDDD or lumbar puncture and</w:t>
      </w:r>
      <w:r w:rsidR="00EC43E2" w:rsidRPr="00231386">
        <w:rPr>
          <w:color w:val="000000"/>
          <w:sz w:val="20"/>
          <w:lang w:val="en-US"/>
        </w:rPr>
        <w:t xml:space="preserve"> were</w:t>
      </w:r>
      <w:r w:rsidR="00A72C09" w:rsidRPr="00231386">
        <w:rPr>
          <w:color w:val="000000"/>
          <w:sz w:val="20"/>
          <w:lang w:val="en-US"/>
        </w:rPr>
        <w:t xml:space="preserve"> used to analyze standard laboratory parameters (chemistries, cell counts), </w:t>
      </w:r>
      <w:r w:rsidR="00B71757" w:rsidRPr="00231386">
        <w:rPr>
          <w:color w:val="000000"/>
          <w:sz w:val="20"/>
          <w:lang w:val="en-US"/>
        </w:rPr>
        <w:t xml:space="preserve">GAG levels, </w:t>
      </w:r>
      <w:r w:rsidR="00A72C09" w:rsidRPr="00231386">
        <w:rPr>
          <w:color w:val="000000"/>
          <w:sz w:val="20"/>
          <w:lang w:val="en-US"/>
        </w:rPr>
        <w:t>albumin</w:t>
      </w:r>
      <w:r w:rsidR="00B71757" w:rsidRPr="00231386">
        <w:rPr>
          <w:color w:val="000000"/>
          <w:sz w:val="20"/>
          <w:lang w:val="en-US"/>
        </w:rPr>
        <w:t xml:space="preserve"> levels</w:t>
      </w:r>
      <w:r w:rsidR="00A72C09" w:rsidRPr="00231386">
        <w:rPr>
          <w:color w:val="000000"/>
          <w:sz w:val="20"/>
          <w:lang w:val="en-US"/>
        </w:rPr>
        <w:t xml:space="preserve">, concentration of idursulfase enzyme, and </w:t>
      </w:r>
      <w:r w:rsidR="00EC43E2" w:rsidRPr="00231386">
        <w:rPr>
          <w:color w:val="000000"/>
          <w:sz w:val="20"/>
          <w:lang w:val="en-US"/>
        </w:rPr>
        <w:t xml:space="preserve">the </w:t>
      </w:r>
      <w:r w:rsidR="00A72C09" w:rsidRPr="00231386">
        <w:rPr>
          <w:color w:val="000000"/>
          <w:sz w:val="20"/>
          <w:lang w:val="en-US"/>
        </w:rPr>
        <w:t xml:space="preserve">presence of </w:t>
      </w:r>
      <w:r w:rsidR="00EC43E2" w:rsidRPr="00231386">
        <w:rPr>
          <w:color w:val="000000"/>
          <w:sz w:val="20"/>
          <w:lang w:val="en-US"/>
        </w:rPr>
        <w:t>anti-</w:t>
      </w:r>
      <w:r w:rsidR="00A72C09" w:rsidRPr="00231386">
        <w:rPr>
          <w:color w:val="000000"/>
          <w:sz w:val="20"/>
          <w:lang w:val="en-US"/>
        </w:rPr>
        <w:t xml:space="preserve">idursulfase antibodies. Analyses of CSF samples for antibodies and albumin were performed at </w:t>
      </w:r>
      <w:r w:rsidR="00B71757" w:rsidRPr="00231386">
        <w:rPr>
          <w:color w:val="000000"/>
          <w:sz w:val="20"/>
          <w:lang w:val="en-US"/>
        </w:rPr>
        <w:t>idursulfase-</w:t>
      </w:r>
      <w:r w:rsidR="00A72C09" w:rsidRPr="00231386">
        <w:rPr>
          <w:color w:val="000000"/>
          <w:sz w:val="20"/>
          <w:lang w:val="en-US"/>
        </w:rPr>
        <w:t>IT dosing weeks 4, 16, 28, and 40.</w:t>
      </w:r>
    </w:p>
    <w:p w14:paraId="13F36D2E" w14:textId="713690CA" w:rsidR="00AB04A8"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p</w:t>
      </w:r>
      <w:r w:rsidRPr="00231386">
        <w:rPr>
          <w:color w:val="000000"/>
          <w:sz w:val="20"/>
          <w:lang w:val="en-US"/>
        </w:rPr>
        <w:t>The</w:t>
      </w:r>
      <w:proofErr w:type="spellEnd"/>
      <w:r w:rsidRPr="00231386">
        <w:rPr>
          <w:color w:val="000000"/>
          <w:sz w:val="20"/>
          <w:lang w:val="en-US"/>
        </w:rPr>
        <w:t xml:space="preserve"> CSF sample was obtained via lumbar puncture while the patient was under general anesthesia.</w:t>
      </w:r>
    </w:p>
    <w:p w14:paraId="20567A13" w14:textId="63476EF3" w:rsidR="00AB04A8" w:rsidRPr="00231386" w:rsidRDefault="00AB04A8" w:rsidP="002D392F">
      <w:pPr>
        <w:autoSpaceDE w:val="0"/>
        <w:autoSpaceDN w:val="0"/>
        <w:adjustRightInd w:val="0"/>
        <w:spacing w:after="0" w:line="360" w:lineRule="auto"/>
        <w:rPr>
          <w:sz w:val="20"/>
          <w:lang w:val="en-US"/>
        </w:rPr>
      </w:pPr>
      <w:proofErr w:type="spellStart"/>
      <w:r w:rsidRPr="00231386">
        <w:rPr>
          <w:sz w:val="20"/>
          <w:vertAlign w:val="superscript"/>
          <w:lang w:val="en-US"/>
        </w:rPr>
        <w:t>q</w:t>
      </w:r>
      <w:r w:rsidRPr="00231386">
        <w:rPr>
          <w:sz w:val="20"/>
          <w:lang w:val="en-US"/>
        </w:rPr>
        <w:t>The</w:t>
      </w:r>
      <w:proofErr w:type="spellEnd"/>
      <w:r w:rsidRPr="00231386">
        <w:rPr>
          <w:sz w:val="20"/>
          <w:lang w:val="en-US"/>
        </w:rPr>
        <w:t xml:space="preserve"> CSF sample was obtained at each </w:t>
      </w:r>
      <w:r w:rsidR="00B71757" w:rsidRPr="00231386">
        <w:rPr>
          <w:sz w:val="20"/>
          <w:lang w:val="en-US"/>
        </w:rPr>
        <w:t>idursulfase-</w:t>
      </w:r>
      <w:r w:rsidRPr="00231386">
        <w:rPr>
          <w:sz w:val="20"/>
          <w:lang w:val="en-US"/>
        </w:rPr>
        <w:t>IT dosing week</w:t>
      </w:r>
      <w:r w:rsidR="00EC43E2" w:rsidRPr="00231386">
        <w:rPr>
          <w:sz w:val="20"/>
          <w:lang w:val="en-US"/>
        </w:rPr>
        <w:t>,</w:t>
      </w:r>
      <w:r w:rsidRPr="00231386">
        <w:rPr>
          <w:sz w:val="20"/>
          <w:lang w:val="en-US"/>
        </w:rPr>
        <w:t xml:space="preserve"> before the injection of idursulfase-IT.</w:t>
      </w:r>
    </w:p>
    <w:p w14:paraId="6958DD26" w14:textId="57DEA9BA" w:rsidR="00AB04A8" w:rsidRPr="00231386" w:rsidRDefault="00AB04A8" w:rsidP="002D392F">
      <w:pPr>
        <w:autoSpaceDE w:val="0"/>
        <w:autoSpaceDN w:val="0"/>
        <w:adjustRightInd w:val="0"/>
        <w:spacing w:after="0" w:line="360" w:lineRule="auto"/>
        <w:rPr>
          <w:sz w:val="20"/>
          <w:lang w:val="en-US"/>
        </w:rPr>
      </w:pPr>
      <w:proofErr w:type="spellStart"/>
      <w:r w:rsidRPr="00231386">
        <w:rPr>
          <w:sz w:val="20"/>
          <w:vertAlign w:val="superscript"/>
          <w:lang w:val="en-US"/>
        </w:rPr>
        <w:t>r</w:t>
      </w:r>
      <w:r w:rsidR="00274C39" w:rsidRPr="00231386">
        <w:rPr>
          <w:sz w:val="20"/>
          <w:lang w:val="en-US"/>
        </w:rPr>
        <w:t>Patients</w:t>
      </w:r>
      <w:proofErr w:type="spellEnd"/>
      <w:r w:rsidR="00274C39" w:rsidRPr="00231386">
        <w:rPr>
          <w:sz w:val="20"/>
          <w:lang w:val="en-US"/>
        </w:rPr>
        <w:t xml:space="preserve"> </w:t>
      </w:r>
      <w:r w:rsidR="0026781C" w:rsidRPr="00231386">
        <w:rPr>
          <w:sz w:val="20"/>
          <w:lang w:val="en-US"/>
        </w:rPr>
        <w:t>were</w:t>
      </w:r>
      <w:r w:rsidR="00274C39" w:rsidRPr="00231386">
        <w:rPr>
          <w:sz w:val="20"/>
          <w:lang w:val="en-US"/>
        </w:rPr>
        <w:t xml:space="preserve"> randomized after they ha</w:t>
      </w:r>
      <w:r w:rsidR="0026781C" w:rsidRPr="00231386">
        <w:rPr>
          <w:sz w:val="20"/>
          <w:lang w:val="en-US"/>
        </w:rPr>
        <w:t>d</w:t>
      </w:r>
      <w:r w:rsidR="00274C39" w:rsidRPr="00231386">
        <w:rPr>
          <w:sz w:val="20"/>
          <w:lang w:val="en-US"/>
        </w:rPr>
        <w:t xml:space="preserve"> completed </w:t>
      </w:r>
      <w:r w:rsidR="0026781C" w:rsidRPr="00231386">
        <w:rPr>
          <w:sz w:val="20"/>
          <w:lang w:val="en-US"/>
        </w:rPr>
        <w:t>s</w:t>
      </w:r>
      <w:r w:rsidR="00274C39" w:rsidRPr="00231386">
        <w:rPr>
          <w:sz w:val="20"/>
          <w:lang w:val="en-US"/>
        </w:rPr>
        <w:t xml:space="preserve">creening assessments and met all eligibility criteria. The day of randomization </w:t>
      </w:r>
      <w:r w:rsidR="0026781C" w:rsidRPr="00231386">
        <w:rPr>
          <w:sz w:val="20"/>
          <w:lang w:val="en-US"/>
        </w:rPr>
        <w:t>wa</w:t>
      </w:r>
      <w:r w:rsidR="00274C39" w:rsidRPr="00231386">
        <w:rPr>
          <w:sz w:val="20"/>
          <w:lang w:val="en-US"/>
        </w:rPr>
        <w:t xml:space="preserve">s </w:t>
      </w:r>
      <w:r w:rsidR="005E0732" w:rsidRPr="00231386">
        <w:rPr>
          <w:sz w:val="20"/>
          <w:lang w:val="en-US"/>
        </w:rPr>
        <w:t>d</w:t>
      </w:r>
      <w:r w:rsidR="00274C39" w:rsidRPr="00231386">
        <w:rPr>
          <w:sz w:val="20"/>
          <w:lang w:val="en-US"/>
        </w:rPr>
        <w:t>ay 0.</w:t>
      </w:r>
    </w:p>
    <w:p w14:paraId="66454D11" w14:textId="4B8299E1" w:rsidR="00274C39" w:rsidRPr="00231386" w:rsidRDefault="00AB04A8" w:rsidP="002D392F">
      <w:pPr>
        <w:autoSpaceDE w:val="0"/>
        <w:autoSpaceDN w:val="0"/>
        <w:adjustRightInd w:val="0"/>
        <w:spacing w:after="0" w:line="360" w:lineRule="auto"/>
        <w:rPr>
          <w:sz w:val="20"/>
          <w:lang w:val="en-US"/>
        </w:rPr>
      </w:pPr>
      <w:proofErr w:type="spellStart"/>
      <w:r w:rsidRPr="00231386">
        <w:rPr>
          <w:sz w:val="20"/>
          <w:vertAlign w:val="superscript"/>
          <w:lang w:val="en-US"/>
        </w:rPr>
        <w:t>s</w:t>
      </w:r>
      <w:r w:rsidR="00274C39" w:rsidRPr="00231386">
        <w:rPr>
          <w:sz w:val="20"/>
          <w:lang w:val="en-US"/>
        </w:rPr>
        <w:t>X</w:t>
      </w:r>
      <w:proofErr w:type="spellEnd"/>
      <w:r w:rsidR="00274C39" w:rsidRPr="00231386">
        <w:rPr>
          <w:sz w:val="20"/>
          <w:lang w:val="en-US"/>
        </w:rPr>
        <w:t xml:space="preserve">-rays </w:t>
      </w:r>
      <w:r w:rsidR="0026781C" w:rsidRPr="00231386">
        <w:rPr>
          <w:sz w:val="20"/>
          <w:lang w:val="en-US"/>
        </w:rPr>
        <w:t>could be</w:t>
      </w:r>
      <w:r w:rsidR="00274C39" w:rsidRPr="00231386">
        <w:rPr>
          <w:sz w:val="20"/>
          <w:lang w:val="en-US"/>
        </w:rPr>
        <w:t xml:space="preserve"> performed to check placement of the device and as needed throughout the study.</w:t>
      </w:r>
    </w:p>
    <w:p w14:paraId="14F6E5AC" w14:textId="4EE5B04C" w:rsidR="00AB04A8" w:rsidRPr="00231386" w:rsidRDefault="00AB04A8"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t</w:t>
      </w:r>
      <w:r w:rsidRPr="00231386">
        <w:rPr>
          <w:color w:val="000000"/>
          <w:sz w:val="20"/>
          <w:lang w:val="en-US"/>
        </w:rPr>
        <w:t>On</w:t>
      </w:r>
      <w:proofErr w:type="spellEnd"/>
      <w:r w:rsidRPr="00231386">
        <w:rPr>
          <w:color w:val="000000"/>
          <w:sz w:val="20"/>
          <w:lang w:val="en-US"/>
        </w:rPr>
        <w:t xml:space="preserve"> </w:t>
      </w:r>
      <w:proofErr w:type="spellStart"/>
      <w:r w:rsidR="00E577FE" w:rsidRPr="00231386">
        <w:rPr>
          <w:color w:val="000000"/>
          <w:sz w:val="20"/>
          <w:lang w:val="en-US"/>
        </w:rPr>
        <w:t>idursulfase</w:t>
      </w:r>
      <w:proofErr w:type="spellEnd"/>
      <w:r w:rsidR="00E577FE" w:rsidRPr="00231386">
        <w:rPr>
          <w:color w:val="000000"/>
          <w:sz w:val="20"/>
          <w:lang w:val="en-US"/>
        </w:rPr>
        <w:t>-</w:t>
      </w:r>
      <w:r w:rsidRPr="00231386">
        <w:rPr>
          <w:color w:val="000000"/>
          <w:sz w:val="20"/>
          <w:lang w:val="en-US"/>
        </w:rPr>
        <w:t>IT dosing weeks, the IV infusion of idursulfase was scheduled to occur a minimum of 48 hours after administration of idursulfase-IT.</w:t>
      </w:r>
    </w:p>
    <w:p w14:paraId="05664049" w14:textId="11A7510B" w:rsidR="00274C39" w:rsidRPr="00231386" w:rsidRDefault="00AB04A8" w:rsidP="002D392F">
      <w:pPr>
        <w:autoSpaceDE w:val="0"/>
        <w:autoSpaceDN w:val="0"/>
        <w:adjustRightInd w:val="0"/>
        <w:spacing w:after="0" w:line="360" w:lineRule="auto"/>
        <w:rPr>
          <w:color w:val="000000"/>
          <w:sz w:val="20"/>
          <w:lang w:val="en-US"/>
        </w:rPr>
      </w:pPr>
      <w:proofErr w:type="spellStart"/>
      <w:r w:rsidRPr="00231386">
        <w:rPr>
          <w:sz w:val="20"/>
          <w:vertAlign w:val="superscript"/>
          <w:lang w:val="en-US"/>
        </w:rPr>
        <w:t>u</w:t>
      </w:r>
      <w:r w:rsidRPr="00231386">
        <w:rPr>
          <w:sz w:val="20"/>
          <w:lang w:val="en-US"/>
        </w:rPr>
        <w:t>Serum</w:t>
      </w:r>
      <w:proofErr w:type="spellEnd"/>
      <w:r w:rsidRPr="00231386">
        <w:rPr>
          <w:sz w:val="20"/>
          <w:lang w:val="en-US"/>
        </w:rPr>
        <w:t xml:space="preserve"> samples for PK analysis were obtained at </w:t>
      </w:r>
      <w:r w:rsidR="00B71757" w:rsidRPr="00231386">
        <w:rPr>
          <w:sz w:val="20"/>
          <w:lang w:val="en-US"/>
        </w:rPr>
        <w:t>idursulfase-</w:t>
      </w:r>
      <w:r w:rsidRPr="00231386">
        <w:rPr>
          <w:sz w:val="20"/>
          <w:lang w:val="en-US"/>
        </w:rPr>
        <w:t xml:space="preserve">IT dosing weeks 4, 24, and 48. Samples were collected </w:t>
      </w:r>
      <w:r w:rsidR="00EC43E2" w:rsidRPr="00231386">
        <w:rPr>
          <w:sz w:val="20"/>
          <w:lang w:val="en-US"/>
        </w:rPr>
        <w:t>in the</w:t>
      </w:r>
      <w:r w:rsidRPr="00231386">
        <w:rPr>
          <w:sz w:val="20"/>
          <w:lang w:val="en-US"/>
        </w:rPr>
        <w:t xml:space="preserve"> 15 minutes (± 5 minutes) before administration of idursulfase-IT and at 30 minutes (± 5 minutes), 60 minutes (± 5 minutes), 120 minutes (± 5 minutes), 4 hours (± 5 minutes), 6 hours (± 5 minutes), 8 hours (± 15 minutes), 12 hours (± 15 minutes), 24 hours (± 15 minutes), 30 hours (± 15 minutes), 36 hours (± 15 minutes) after the start</w:t>
      </w:r>
      <w:r w:rsidR="005A1DE4" w:rsidRPr="00231386">
        <w:rPr>
          <w:sz w:val="20"/>
          <w:lang w:val="en-US"/>
        </w:rPr>
        <w:t xml:space="preserve"> </w:t>
      </w:r>
      <w:r w:rsidRPr="00231386">
        <w:rPr>
          <w:sz w:val="20"/>
          <w:lang w:val="en-US"/>
        </w:rPr>
        <w:t xml:space="preserve">of </w:t>
      </w:r>
      <w:r w:rsidR="00E577FE" w:rsidRPr="00231386">
        <w:rPr>
          <w:sz w:val="20"/>
          <w:lang w:val="en-US"/>
        </w:rPr>
        <w:t>idursulfase-</w:t>
      </w:r>
      <w:r w:rsidRPr="00231386">
        <w:rPr>
          <w:sz w:val="20"/>
          <w:lang w:val="en-US"/>
        </w:rPr>
        <w:t>IT administration.</w:t>
      </w:r>
    </w:p>
    <w:p w14:paraId="53F7DD70" w14:textId="6AEED86F" w:rsidR="007D4768" w:rsidRPr="00231386" w:rsidRDefault="005A1DE4" w:rsidP="002D392F">
      <w:pPr>
        <w:spacing w:after="0" w:line="360" w:lineRule="auto"/>
        <w:rPr>
          <w:b/>
          <w:sz w:val="24"/>
          <w:lang w:val="en-US"/>
        </w:rPr>
      </w:pPr>
      <w:r w:rsidRPr="00231386">
        <w:rPr>
          <w:color w:val="000000"/>
          <w:sz w:val="20"/>
          <w:lang w:val="en-US"/>
        </w:rPr>
        <w:lastRenderedPageBreak/>
        <w:t xml:space="preserve">AE, adverse event; </w:t>
      </w:r>
      <w:r w:rsidR="00901277" w:rsidRPr="00231386">
        <w:rPr>
          <w:sz w:val="20"/>
          <w:lang w:val="en-US"/>
        </w:rPr>
        <w:t>CSF, cerebrospinal</w:t>
      </w:r>
      <w:r w:rsidR="0063722E" w:rsidRPr="00231386">
        <w:rPr>
          <w:sz w:val="20"/>
          <w:lang w:val="en-US"/>
        </w:rPr>
        <w:t xml:space="preserve"> fluid</w:t>
      </w:r>
      <w:r w:rsidR="00901277" w:rsidRPr="00231386">
        <w:rPr>
          <w:sz w:val="20"/>
          <w:lang w:val="en-US"/>
        </w:rPr>
        <w:t>;</w:t>
      </w:r>
      <w:r w:rsidR="00EC5C50" w:rsidRPr="00231386">
        <w:rPr>
          <w:sz w:val="20"/>
          <w:lang w:val="en-US"/>
        </w:rPr>
        <w:t xml:space="preserve"> FDA, US Food and Drug Administration;</w:t>
      </w:r>
      <w:r w:rsidR="00901277" w:rsidRPr="00231386">
        <w:rPr>
          <w:sz w:val="20"/>
          <w:lang w:val="en-US"/>
        </w:rPr>
        <w:t xml:space="preserve"> </w:t>
      </w:r>
      <w:r w:rsidR="00E24534" w:rsidRPr="00231386">
        <w:rPr>
          <w:sz w:val="20"/>
          <w:lang w:val="en-US"/>
        </w:rPr>
        <w:t xml:space="preserve">GAG, glycosaminoglycan; IDDD, intrathecal drug delivery device; </w:t>
      </w:r>
      <w:r w:rsidR="00085707" w:rsidRPr="00231386">
        <w:rPr>
          <w:sz w:val="20"/>
          <w:lang w:val="en-US"/>
        </w:rPr>
        <w:t xml:space="preserve">ECG, electrocardiogram; EOS, end of study; </w:t>
      </w:r>
      <w:r w:rsidR="00901277" w:rsidRPr="00231386">
        <w:rPr>
          <w:sz w:val="20"/>
          <w:lang w:val="en-US"/>
        </w:rPr>
        <w:t xml:space="preserve">GAG, glycosaminoglycan; </w:t>
      </w:r>
      <w:r w:rsidR="00085707" w:rsidRPr="00231386">
        <w:rPr>
          <w:sz w:val="20"/>
          <w:lang w:val="en-US"/>
        </w:rPr>
        <w:t xml:space="preserve">ICP, intracranial pressure; </w:t>
      </w:r>
      <w:r w:rsidR="00901277" w:rsidRPr="00231386">
        <w:rPr>
          <w:sz w:val="20"/>
          <w:lang w:val="en-US"/>
        </w:rPr>
        <w:t xml:space="preserve">IT, intrathecal; </w:t>
      </w:r>
      <w:r w:rsidR="00B71757" w:rsidRPr="00231386">
        <w:rPr>
          <w:sz w:val="20"/>
          <w:lang w:val="en-US"/>
        </w:rPr>
        <w:t xml:space="preserve">IV, intravenous; </w:t>
      </w:r>
      <w:r w:rsidR="00901277" w:rsidRPr="00231386">
        <w:rPr>
          <w:sz w:val="20"/>
          <w:lang w:val="en-US"/>
        </w:rPr>
        <w:t xml:space="preserve">MRI, magnetic resonance imaging; </w:t>
      </w:r>
      <w:r w:rsidR="005A6664" w:rsidRPr="00231386">
        <w:rPr>
          <w:sz w:val="20"/>
          <w:lang w:val="en-US"/>
        </w:rPr>
        <w:t xml:space="preserve">PACU, post-anesthesia care unit; </w:t>
      </w:r>
      <w:r w:rsidR="00901277" w:rsidRPr="00231386">
        <w:rPr>
          <w:sz w:val="20"/>
          <w:lang w:val="en-US"/>
        </w:rPr>
        <w:t>PK, pharmacokinetic</w:t>
      </w:r>
      <w:r w:rsidR="00EC5C50" w:rsidRPr="00231386">
        <w:rPr>
          <w:sz w:val="20"/>
          <w:lang w:val="en-US"/>
        </w:rPr>
        <w:t>.</w:t>
      </w:r>
      <w:r w:rsidR="007D4768" w:rsidRPr="00231386">
        <w:rPr>
          <w:b/>
          <w:sz w:val="24"/>
          <w:lang w:val="en-US"/>
        </w:rPr>
        <w:br w:type="page"/>
      </w:r>
    </w:p>
    <w:p w14:paraId="5D083AF1" w14:textId="0BE9CBF2" w:rsidR="00163972" w:rsidRPr="00231386" w:rsidRDefault="00163972" w:rsidP="00A47A04">
      <w:pPr>
        <w:spacing w:line="360" w:lineRule="auto"/>
        <w:rPr>
          <w:sz w:val="24"/>
          <w:lang w:val="en-US"/>
        </w:rPr>
      </w:pPr>
      <w:r w:rsidRPr="00231386">
        <w:rPr>
          <w:b/>
          <w:sz w:val="24"/>
          <w:lang w:val="en-US"/>
        </w:rPr>
        <w:lastRenderedPageBreak/>
        <w:t xml:space="preserve">Supplementary Table </w:t>
      </w:r>
      <w:r w:rsidR="00F6590D" w:rsidRPr="00231386">
        <w:rPr>
          <w:b/>
          <w:sz w:val="24"/>
          <w:lang w:val="en-US"/>
        </w:rPr>
        <w:t>3</w:t>
      </w:r>
      <w:r w:rsidRPr="00231386">
        <w:rPr>
          <w:sz w:val="24"/>
          <w:lang w:val="en-US"/>
        </w:rPr>
        <w:t xml:space="preserve">. </w:t>
      </w:r>
      <w:r w:rsidR="00423CDB" w:rsidRPr="00231386">
        <w:rPr>
          <w:sz w:val="24"/>
          <w:lang w:val="en-US"/>
        </w:rPr>
        <w:t xml:space="preserve">Schedule of events and assessments performed patients </w:t>
      </w:r>
      <w:r w:rsidRPr="00231386">
        <w:rPr>
          <w:sz w:val="24"/>
          <w:lang w:val="en-US"/>
        </w:rPr>
        <w:t xml:space="preserve">in the </w:t>
      </w:r>
      <w:r w:rsidR="00EC5C50" w:rsidRPr="00231386">
        <w:rPr>
          <w:sz w:val="24"/>
          <w:lang w:val="en-US"/>
        </w:rPr>
        <w:t xml:space="preserve">no </w:t>
      </w:r>
      <w:r w:rsidR="007A347C" w:rsidRPr="00231386">
        <w:rPr>
          <w:sz w:val="24"/>
          <w:lang w:val="en-US"/>
        </w:rPr>
        <w:t>idursulfase-IT</w:t>
      </w:r>
      <w:r w:rsidRPr="00231386">
        <w:rPr>
          <w:sz w:val="24"/>
          <w:lang w:val="en-US"/>
        </w:rPr>
        <w:t xml:space="preserve"> group</w:t>
      </w:r>
      <w:r w:rsidR="006031C6" w:rsidRPr="00231386">
        <w:rPr>
          <w:sz w:val="24"/>
          <w:lang w:val="en-US"/>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44"/>
        <w:gridCol w:w="1502"/>
        <w:gridCol w:w="1502"/>
        <w:gridCol w:w="1502"/>
        <w:gridCol w:w="1502"/>
        <w:gridCol w:w="1502"/>
        <w:gridCol w:w="1502"/>
        <w:gridCol w:w="1502"/>
      </w:tblGrid>
      <w:tr w:rsidR="006407D6" w:rsidRPr="00231386" w14:paraId="70B5AF43" w14:textId="77777777" w:rsidTr="00E762CA">
        <w:trPr>
          <w:trHeight w:val="1587"/>
          <w:tblHeader/>
        </w:trPr>
        <w:tc>
          <w:tcPr>
            <w:tcW w:w="1234" w:type="pct"/>
          </w:tcPr>
          <w:p w14:paraId="01E390C6" w14:textId="77777777" w:rsidR="006407D6" w:rsidRPr="00231386" w:rsidRDefault="006407D6" w:rsidP="00BB5D23">
            <w:pPr>
              <w:spacing w:line="360" w:lineRule="auto"/>
              <w:ind w:left="360"/>
              <w:rPr>
                <w:b/>
                <w:lang w:val="en-US"/>
              </w:rPr>
            </w:pPr>
          </w:p>
        </w:tc>
        <w:tc>
          <w:tcPr>
            <w:tcW w:w="538" w:type="pct"/>
          </w:tcPr>
          <w:p w14:paraId="1235B374" w14:textId="404E88DF" w:rsidR="006407D6" w:rsidRPr="00231386" w:rsidRDefault="006407D6" w:rsidP="00FC1AAD">
            <w:pPr>
              <w:spacing w:line="360" w:lineRule="auto"/>
              <w:jc w:val="center"/>
              <w:rPr>
                <w:b/>
                <w:lang w:val="en-US"/>
              </w:rPr>
            </w:pPr>
            <w:r w:rsidRPr="00231386">
              <w:rPr>
                <w:b/>
                <w:lang w:val="en-US"/>
              </w:rPr>
              <w:t>Weeks −4 to −1</w:t>
            </w:r>
          </w:p>
        </w:tc>
        <w:tc>
          <w:tcPr>
            <w:tcW w:w="538" w:type="pct"/>
          </w:tcPr>
          <w:p w14:paraId="31323379" w14:textId="77777777" w:rsidR="006407D6" w:rsidRPr="00231386" w:rsidRDefault="006407D6" w:rsidP="00FC1AAD">
            <w:pPr>
              <w:spacing w:line="360" w:lineRule="auto"/>
              <w:jc w:val="center"/>
              <w:rPr>
                <w:b/>
                <w:lang w:val="en-US"/>
              </w:rPr>
            </w:pPr>
            <w:r w:rsidRPr="00231386">
              <w:rPr>
                <w:b/>
                <w:lang w:val="en-US"/>
              </w:rPr>
              <w:t>Week 0</w:t>
            </w:r>
          </w:p>
        </w:tc>
        <w:tc>
          <w:tcPr>
            <w:tcW w:w="538" w:type="pct"/>
          </w:tcPr>
          <w:p w14:paraId="5FB304EA" w14:textId="2C1A0E2C" w:rsidR="006407D6" w:rsidRPr="00231386" w:rsidRDefault="006407D6" w:rsidP="00C2459E">
            <w:pPr>
              <w:spacing w:line="360" w:lineRule="auto"/>
              <w:jc w:val="center"/>
              <w:rPr>
                <w:b/>
                <w:lang w:val="en-US"/>
              </w:rPr>
            </w:pPr>
            <w:r w:rsidRPr="00231386">
              <w:rPr>
                <w:b/>
                <w:lang w:val="en-US"/>
              </w:rPr>
              <w:t>Week 2</w:t>
            </w:r>
            <w:r w:rsidR="00C2459E" w:rsidRPr="00231386">
              <w:rPr>
                <w:b/>
                <w:lang w:val="en-US"/>
              </w:rPr>
              <w:br/>
            </w:r>
            <w:r w:rsidRPr="00231386">
              <w:rPr>
                <w:b/>
                <w:lang w:val="en-US"/>
              </w:rPr>
              <w:t>(+ 7 days)</w:t>
            </w:r>
          </w:p>
        </w:tc>
        <w:tc>
          <w:tcPr>
            <w:tcW w:w="538" w:type="pct"/>
          </w:tcPr>
          <w:p w14:paraId="4A7A50CE" w14:textId="4941B793" w:rsidR="006407D6" w:rsidRPr="00231386" w:rsidRDefault="006407D6" w:rsidP="00FC1AAD">
            <w:pPr>
              <w:spacing w:line="360" w:lineRule="auto"/>
              <w:jc w:val="center"/>
              <w:rPr>
                <w:b/>
                <w:lang w:val="en-US"/>
              </w:rPr>
            </w:pPr>
            <w:r w:rsidRPr="00231386">
              <w:rPr>
                <w:b/>
                <w:lang w:val="en-US"/>
              </w:rPr>
              <w:t>Weeks 4, 16, 28</w:t>
            </w:r>
            <w:r w:rsidR="006031C6" w:rsidRPr="00231386">
              <w:rPr>
                <w:b/>
                <w:lang w:val="en-US"/>
              </w:rPr>
              <w:t>,</w:t>
            </w:r>
            <w:r w:rsidRPr="00231386">
              <w:rPr>
                <w:b/>
                <w:lang w:val="en-US"/>
              </w:rPr>
              <w:t xml:space="preserve"> and 40</w:t>
            </w:r>
          </w:p>
          <w:p w14:paraId="1C3FB9A5" w14:textId="6C498BB0" w:rsidR="006407D6" w:rsidRPr="00231386" w:rsidRDefault="006407D6" w:rsidP="00FC1AAD">
            <w:pPr>
              <w:spacing w:line="360" w:lineRule="auto"/>
              <w:jc w:val="center"/>
              <w:rPr>
                <w:b/>
                <w:lang w:val="en-US"/>
              </w:rPr>
            </w:pPr>
            <w:r w:rsidRPr="00231386">
              <w:rPr>
                <w:b/>
                <w:lang w:val="en-US"/>
              </w:rPr>
              <w:t>(±</w:t>
            </w:r>
            <w:r w:rsidR="00EC5C50" w:rsidRPr="00231386">
              <w:rPr>
                <w:b/>
                <w:lang w:val="en-US"/>
              </w:rPr>
              <w:t xml:space="preserve"> </w:t>
            </w:r>
            <w:r w:rsidRPr="00231386">
              <w:rPr>
                <w:b/>
                <w:lang w:val="en-US"/>
              </w:rPr>
              <w:t>7 days)</w:t>
            </w:r>
          </w:p>
        </w:tc>
        <w:tc>
          <w:tcPr>
            <w:tcW w:w="538" w:type="pct"/>
          </w:tcPr>
          <w:p w14:paraId="03E74227" w14:textId="5CF1F039" w:rsidR="006407D6" w:rsidRPr="00231386" w:rsidRDefault="006407D6" w:rsidP="00C2459E">
            <w:pPr>
              <w:spacing w:line="360" w:lineRule="auto"/>
              <w:jc w:val="center"/>
              <w:rPr>
                <w:b/>
                <w:lang w:val="en-US"/>
              </w:rPr>
            </w:pPr>
            <w:r w:rsidRPr="00231386">
              <w:rPr>
                <w:b/>
                <w:lang w:val="en-US"/>
              </w:rPr>
              <w:t>Weeks 8, 12, 20, 24, 32, 36, 44,</w:t>
            </w:r>
            <w:r w:rsidR="006031C6" w:rsidRPr="00231386">
              <w:rPr>
                <w:b/>
                <w:lang w:val="en-US"/>
              </w:rPr>
              <w:t xml:space="preserve"> and</w:t>
            </w:r>
            <w:r w:rsidRPr="00231386">
              <w:rPr>
                <w:b/>
                <w:lang w:val="en-US"/>
              </w:rPr>
              <w:t xml:space="preserve"> 48</w:t>
            </w:r>
            <w:r w:rsidR="00C2459E" w:rsidRPr="00231386">
              <w:rPr>
                <w:b/>
                <w:lang w:val="en-US"/>
              </w:rPr>
              <w:br/>
            </w:r>
            <w:r w:rsidRPr="00231386">
              <w:rPr>
                <w:b/>
                <w:lang w:val="en-US"/>
              </w:rPr>
              <w:t>(±</w:t>
            </w:r>
            <w:r w:rsidR="00EC5C50" w:rsidRPr="00231386">
              <w:rPr>
                <w:b/>
                <w:lang w:val="en-US"/>
              </w:rPr>
              <w:t xml:space="preserve"> </w:t>
            </w:r>
            <w:r w:rsidRPr="00231386">
              <w:rPr>
                <w:b/>
                <w:lang w:val="en-US"/>
              </w:rPr>
              <w:t>7 days)</w:t>
            </w:r>
          </w:p>
        </w:tc>
        <w:tc>
          <w:tcPr>
            <w:tcW w:w="538" w:type="pct"/>
          </w:tcPr>
          <w:p w14:paraId="00A8E35C" w14:textId="7B8B8F59" w:rsidR="006407D6" w:rsidRPr="00231386" w:rsidRDefault="006407D6" w:rsidP="00FC1AAD">
            <w:pPr>
              <w:spacing w:line="360" w:lineRule="auto"/>
              <w:jc w:val="center"/>
              <w:rPr>
                <w:b/>
                <w:lang w:val="en-US"/>
              </w:rPr>
            </w:pPr>
            <w:r w:rsidRPr="00231386">
              <w:rPr>
                <w:b/>
                <w:lang w:val="en-US"/>
              </w:rPr>
              <w:t>Week 52/EOS (±</w:t>
            </w:r>
            <w:r w:rsidR="00EC5C50" w:rsidRPr="00231386">
              <w:rPr>
                <w:b/>
                <w:lang w:val="en-US"/>
              </w:rPr>
              <w:t xml:space="preserve"> </w:t>
            </w:r>
            <w:r w:rsidRPr="00231386">
              <w:rPr>
                <w:b/>
                <w:lang w:val="en-US"/>
              </w:rPr>
              <w:t>7 days)</w:t>
            </w:r>
          </w:p>
        </w:tc>
        <w:tc>
          <w:tcPr>
            <w:tcW w:w="538" w:type="pct"/>
          </w:tcPr>
          <w:p w14:paraId="6A26E1EA" w14:textId="6B143782" w:rsidR="006407D6" w:rsidRPr="00231386" w:rsidRDefault="006407D6" w:rsidP="00FC1AAD">
            <w:pPr>
              <w:spacing w:line="360" w:lineRule="auto"/>
              <w:jc w:val="center"/>
              <w:rPr>
                <w:b/>
                <w:lang w:val="en-US"/>
              </w:rPr>
            </w:pPr>
            <w:r w:rsidRPr="00231386">
              <w:rPr>
                <w:b/>
                <w:lang w:val="en-US"/>
              </w:rPr>
              <w:t>7 (±</w:t>
            </w:r>
            <w:r w:rsidR="00EC5C50" w:rsidRPr="00231386">
              <w:rPr>
                <w:b/>
                <w:lang w:val="en-US"/>
              </w:rPr>
              <w:t xml:space="preserve"> </w:t>
            </w:r>
            <w:r w:rsidRPr="00231386">
              <w:rPr>
                <w:b/>
                <w:lang w:val="en-US"/>
              </w:rPr>
              <w:t xml:space="preserve">2) days </w:t>
            </w:r>
            <w:r w:rsidR="00EC5C50" w:rsidRPr="00231386">
              <w:rPr>
                <w:b/>
                <w:lang w:val="en-US"/>
              </w:rPr>
              <w:t xml:space="preserve">after </w:t>
            </w:r>
            <w:r w:rsidRPr="00231386">
              <w:rPr>
                <w:b/>
                <w:lang w:val="en-US"/>
              </w:rPr>
              <w:t>EOS</w:t>
            </w:r>
          </w:p>
        </w:tc>
      </w:tr>
      <w:tr w:rsidR="00FC1AAD" w:rsidRPr="00231386" w14:paraId="40726A25" w14:textId="77777777" w:rsidTr="00E762CA">
        <w:trPr>
          <w:trHeight w:val="321"/>
        </w:trPr>
        <w:tc>
          <w:tcPr>
            <w:tcW w:w="1234" w:type="pct"/>
          </w:tcPr>
          <w:p w14:paraId="25F395DF" w14:textId="77777777" w:rsidR="00FC1AAD" w:rsidRPr="00231386" w:rsidRDefault="00FC1AAD" w:rsidP="00FC1AAD">
            <w:pPr>
              <w:spacing w:line="360" w:lineRule="auto"/>
              <w:rPr>
                <w:sz w:val="24"/>
                <w:vertAlign w:val="superscript"/>
                <w:lang w:val="en-US"/>
              </w:rPr>
            </w:pPr>
            <w:r w:rsidRPr="00231386">
              <w:rPr>
                <w:sz w:val="24"/>
                <w:lang w:val="en-US"/>
              </w:rPr>
              <w:t xml:space="preserve">Informed </w:t>
            </w:r>
            <w:proofErr w:type="spellStart"/>
            <w:r w:rsidRPr="00231386">
              <w:rPr>
                <w:sz w:val="24"/>
                <w:lang w:val="en-US"/>
              </w:rPr>
              <w:t>consent</w:t>
            </w:r>
            <w:r w:rsidRPr="00231386">
              <w:rPr>
                <w:sz w:val="24"/>
                <w:vertAlign w:val="superscript"/>
                <w:lang w:val="en-US"/>
              </w:rPr>
              <w:t>a</w:t>
            </w:r>
            <w:proofErr w:type="spellEnd"/>
          </w:p>
        </w:tc>
        <w:tc>
          <w:tcPr>
            <w:tcW w:w="538" w:type="pct"/>
          </w:tcPr>
          <w:p w14:paraId="0CC94D81" w14:textId="1AAB5F94"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21AEF7E6" w14:textId="38F82A0E" w:rsidR="00FC1AAD" w:rsidRPr="00231386" w:rsidRDefault="00FC1AAD" w:rsidP="00FC1AAD">
            <w:pPr>
              <w:spacing w:line="360" w:lineRule="auto"/>
              <w:ind w:left="360"/>
              <w:rPr>
                <w:sz w:val="24"/>
                <w:lang w:val="en-US"/>
              </w:rPr>
            </w:pPr>
          </w:p>
        </w:tc>
        <w:tc>
          <w:tcPr>
            <w:tcW w:w="538" w:type="pct"/>
          </w:tcPr>
          <w:p w14:paraId="145C7339" w14:textId="2B816EA0" w:rsidR="00FC1AAD" w:rsidRPr="00231386" w:rsidRDefault="00FC1AAD" w:rsidP="00FC1AAD">
            <w:pPr>
              <w:spacing w:line="360" w:lineRule="auto"/>
              <w:ind w:left="360"/>
              <w:rPr>
                <w:sz w:val="24"/>
                <w:lang w:val="en-US"/>
              </w:rPr>
            </w:pPr>
          </w:p>
        </w:tc>
        <w:tc>
          <w:tcPr>
            <w:tcW w:w="538" w:type="pct"/>
          </w:tcPr>
          <w:p w14:paraId="0AC8959C" w14:textId="709EE722" w:rsidR="00FC1AAD" w:rsidRPr="00231386" w:rsidRDefault="00FC1AAD" w:rsidP="00FC1AAD">
            <w:pPr>
              <w:spacing w:line="360" w:lineRule="auto"/>
              <w:ind w:left="360"/>
              <w:rPr>
                <w:sz w:val="24"/>
                <w:lang w:val="en-US"/>
              </w:rPr>
            </w:pPr>
          </w:p>
        </w:tc>
        <w:tc>
          <w:tcPr>
            <w:tcW w:w="538" w:type="pct"/>
          </w:tcPr>
          <w:p w14:paraId="21B80720" w14:textId="1783E085" w:rsidR="00FC1AAD" w:rsidRPr="00231386" w:rsidRDefault="00FC1AAD" w:rsidP="00FC1AAD">
            <w:pPr>
              <w:spacing w:line="360" w:lineRule="auto"/>
              <w:ind w:left="360"/>
              <w:rPr>
                <w:sz w:val="24"/>
                <w:lang w:val="en-US"/>
              </w:rPr>
            </w:pPr>
          </w:p>
        </w:tc>
        <w:tc>
          <w:tcPr>
            <w:tcW w:w="538" w:type="pct"/>
          </w:tcPr>
          <w:p w14:paraId="477E064E" w14:textId="26A01254" w:rsidR="00FC1AAD" w:rsidRPr="00231386" w:rsidRDefault="00FC1AAD" w:rsidP="00FC1AAD">
            <w:pPr>
              <w:spacing w:line="360" w:lineRule="auto"/>
              <w:ind w:left="360"/>
              <w:rPr>
                <w:sz w:val="24"/>
                <w:lang w:val="en-US"/>
              </w:rPr>
            </w:pPr>
          </w:p>
        </w:tc>
        <w:tc>
          <w:tcPr>
            <w:tcW w:w="538" w:type="pct"/>
          </w:tcPr>
          <w:p w14:paraId="48C4C97C" w14:textId="6094C9D0" w:rsidR="00FC1AAD" w:rsidRPr="00231386" w:rsidRDefault="00FC1AAD" w:rsidP="00FC1AAD">
            <w:pPr>
              <w:spacing w:line="360" w:lineRule="auto"/>
              <w:ind w:left="360"/>
              <w:rPr>
                <w:sz w:val="24"/>
                <w:lang w:val="en-US"/>
              </w:rPr>
            </w:pPr>
          </w:p>
        </w:tc>
      </w:tr>
      <w:tr w:rsidR="00FC1AAD" w:rsidRPr="00231386" w14:paraId="72020DFD" w14:textId="77777777" w:rsidTr="00E762CA">
        <w:trPr>
          <w:trHeight w:val="321"/>
        </w:trPr>
        <w:tc>
          <w:tcPr>
            <w:tcW w:w="1234" w:type="pct"/>
          </w:tcPr>
          <w:p w14:paraId="005EEDF4" w14:textId="77777777" w:rsidR="00FC1AAD" w:rsidRPr="00231386" w:rsidRDefault="00FC1AAD" w:rsidP="00FC1AAD">
            <w:pPr>
              <w:spacing w:line="360" w:lineRule="auto"/>
              <w:rPr>
                <w:sz w:val="24"/>
                <w:lang w:val="en-US"/>
              </w:rPr>
            </w:pPr>
            <w:r w:rsidRPr="00231386">
              <w:rPr>
                <w:sz w:val="24"/>
                <w:lang w:val="en-US"/>
              </w:rPr>
              <w:t>Review of study entry criteria</w:t>
            </w:r>
          </w:p>
        </w:tc>
        <w:tc>
          <w:tcPr>
            <w:tcW w:w="538" w:type="pct"/>
          </w:tcPr>
          <w:p w14:paraId="54DB5B51" w14:textId="3B7E60DF"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7E4B1CAC" w14:textId="242465C5" w:rsidR="00FC1AAD" w:rsidRPr="00231386" w:rsidRDefault="00FC1AAD" w:rsidP="00FC1AAD">
            <w:pPr>
              <w:spacing w:line="360" w:lineRule="auto"/>
              <w:ind w:left="360"/>
              <w:rPr>
                <w:sz w:val="24"/>
                <w:lang w:val="en-US"/>
              </w:rPr>
            </w:pPr>
          </w:p>
        </w:tc>
        <w:tc>
          <w:tcPr>
            <w:tcW w:w="538" w:type="pct"/>
          </w:tcPr>
          <w:p w14:paraId="269BC9CC" w14:textId="25E91719" w:rsidR="00FC1AAD" w:rsidRPr="00231386" w:rsidRDefault="00FC1AAD" w:rsidP="00FC1AAD">
            <w:pPr>
              <w:spacing w:line="360" w:lineRule="auto"/>
              <w:ind w:left="360"/>
              <w:rPr>
                <w:sz w:val="24"/>
                <w:lang w:val="en-US"/>
              </w:rPr>
            </w:pPr>
          </w:p>
        </w:tc>
        <w:tc>
          <w:tcPr>
            <w:tcW w:w="538" w:type="pct"/>
          </w:tcPr>
          <w:p w14:paraId="0D52C592" w14:textId="2817D15D" w:rsidR="00FC1AAD" w:rsidRPr="00231386" w:rsidRDefault="00FC1AAD" w:rsidP="00FC1AAD">
            <w:pPr>
              <w:spacing w:line="360" w:lineRule="auto"/>
              <w:ind w:left="360"/>
              <w:rPr>
                <w:sz w:val="24"/>
                <w:lang w:val="en-US"/>
              </w:rPr>
            </w:pPr>
          </w:p>
        </w:tc>
        <w:tc>
          <w:tcPr>
            <w:tcW w:w="538" w:type="pct"/>
          </w:tcPr>
          <w:p w14:paraId="1AD14365" w14:textId="3A4668A4" w:rsidR="00FC1AAD" w:rsidRPr="00231386" w:rsidRDefault="00FC1AAD" w:rsidP="00FC1AAD">
            <w:pPr>
              <w:spacing w:line="360" w:lineRule="auto"/>
              <w:ind w:left="360"/>
              <w:rPr>
                <w:sz w:val="24"/>
                <w:lang w:val="en-US"/>
              </w:rPr>
            </w:pPr>
          </w:p>
        </w:tc>
        <w:tc>
          <w:tcPr>
            <w:tcW w:w="538" w:type="pct"/>
          </w:tcPr>
          <w:p w14:paraId="334079C8" w14:textId="4C371022" w:rsidR="00FC1AAD" w:rsidRPr="00231386" w:rsidRDefault="00FC1AAD" w:rsidP="00FC1AAD">
            <w:pPr>
              <w:spacing w:line="360" w:lineRule="auto"/>
              <w:ind w:left="360"/>
              <w:rPr>
                <w:sz w:val="24"/>
                <w:lang w:val="en-US"/>
              </w:rPr>
            </w:pPr>
          </w:p>
        </w:tc>
        <w:tc>
          <w:tcPr>
            <w:tcW w:w="538" w:type="pct"/>
          </w:tcPr>
          <w:p w14:paraId="4B8CC22D" w14:textId="6EFEC60F" w:rsidR="00FC1AAD" w:rsidRPr="00231386" w:rsidRDefault="00FC1AAD" w:rsidP="00FC1AAD">
            <w:pPr>
              <w:spacing w:line="360" w:lineRule="auto"/>
              <w:ind w:left="360"/>
              <w:rPr>
                <w:sz w:val="24"/>
                <w:lang w:val="en-US"/>
              </w:rPr>
            </w:pPr>
          </w:p>
        </w:tc>
      </w:tr>
      <w:tr w:rsidR="00FC1AAD" w:rsidRPr="00231386" w14:paraId="0DC97BED" w14:textId="77777777" w:rsidTr="00E762CA">
        <w:trPr>
          <w:trHeight w:val="321"/>
        </w:trPr>
        <w:tc>
          <w:tcPr>
            <w:tcW w:w="1234" w:type="pct"/>
          </w:tcPr>
          <w:p w14:paraId="53DF945A" w14:textId="77777777" w:rsidR="00FC1AAD" w:rsidRPr="00231386" w:rsidRDefault="00FC1AAD" w:rsidP="00FC1AAD">
            <w:pPr>
              <w:spacing w:line="360" w:lineRule="auto"/>
              <w:rPr>
                <w:sz w:val="24"/>
                <w:lang w:val="en-US"/>
              </w:rPr>
            </w:pPr>
            <w:r w:rsidRPr="00231386">
              <w:rPr>
                <w:sz w:val="24"/>
                <w:lang w:val="en-US"/>
              </w:rPr>
              <w:t>Medical history</w:t>
            </w:r>
          </w:p>
        </w:tc>
        <w:tc>
          <w:tcPr>
            <w:tcW w:w="538" w:type="pct"/>
          </w:tcPr>
          <w:p w14:paraId="434B1AD6" w14:textId="7A571603"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33514AED" w14:textId="233C8122" w:rsidR="00FC1AAD" w:rsidRPr="00231386" w:rsidRDefault="00FC1AAD" w:rsidP="00FC1AAD">
            <w:pPr>
              <w:spacing w:line="360" w:lineRule="auto"/>
              <w:ind w:left="360"/>
              <w:rPr>
                <w:sz w:val="24"/>
                <w:lang w:val="en-US"/>
              </w:rPr>
            </w:pPr>
          </w:p>
        </w:tc>
        <w:tc>
          <w:tcPr>
            <w:tcW w:w="538" w:type="pct"/>
          </w:tcPr>
          <w:p w14:paraId="318725E3" w14:textId="7EDA0E4A" w:rsidR="00FC1AAD" w:rsidRPr="00231386" w:rsidRDefault="00FC1AAD" w:rsidP="00FC1AAD">
            <w:pPr>
              <w:spacing w:line="360" w:lineRule="auto"/>
              <w:ind w:left="360"/>
              <w:rPr>
                <w:sz w:val="24"/>
                <w:lang w:val="en-US"/>
              </w:rPr>
            </w:pPr>
          </w:p>
        </w:tc>
        <w:tc>
          <w:tcPr>
            <w:tcW w:w="538" w:type="pct"/>
          </w:tcPr>
          <w:p w14:paraId="26E4D5CE" w14:textId="5B9022AC" w:rsidR="00FC1AAD" w:rsidRPr="00231386" w:rsidRDefault="00FC1AAD" w:rsidP="00FC1AAD">
            <w:pPr>
              <w:spacing w:line="360" w:lineRule="auto"/>
              <w:ind w:left="360"/>
              <w:rPr>
                <w:sz w:val="24"/>
                <w:lang w:val="en-US"/>
              </w:rPr>
            </w:pPr>
          </w:p>
        </w:tc>
        <w:tc>
          <w:tcPr>
            <w:tcW w:w="538" w:type="pct"/>
          </w:tcPr>
          <w:p w14:paraId="1F62602D" w14:textId="0E7D6B98" w:rsidR="00FC1AAD" w:rsidRPr="00231386" w:rsidRDefault="00FC1AAD" w:rsidP="00FC1AAD">
            <w:pPr>
              <w:spacing w:line="360" w:lineRule="auto"/>
              <w:ind w:left="360"/>
              <w:rPr>
                <w:sz w:val="24"/>
                <w:lang w:val="en-US"/>
              </w:rPr>
            </w:pPr>
          </w:p>
        </w:tc>
        <w:tc>
          <w:tcPr>
            <w:tcW w:w="538" w:type="pct"/>
          </w:tcPr>
          <w:p w14:paraId="50BEA3C6" w14:textId="0408DCB1" w:rsidR="00FC1AAD" w:rsidRPr="00231386" w:rsidRDefault="00FC1AAD" w:rsidP="00FC1AAD">
            <w:pPr>
              <w:spacing w:line="360" w:lineRule="auto"/>
              <w:ind w:left="360"/>
              <w:rPr>
                <w:sz w:val="24"/>
                <w:lang w:val="en-US"/>
              </w:rPr>
            </w:pPr>
          </w:p>
        </w:tc>
        <w:tc>
          <w:tcPr>
            <w:tcW w:w="538" w:type="pct"/>
          </w:tcPr>
          <w:p w14:paraId="3C9DD38C" w14:textId="1F7DA7BD" w:rsidR="00FC1AAD" w:rsidRPr="00231386" w:rsidRDefault="00FC1AAD" w:rsidP="00FC1AAD">
            <w:pPr>
              <w:spacing w:line="360" w:lineRule="auto"/>
              <w:ind w:left="360"/>
              <w:rPr>
                <w:sz w:val="24"/>
                <w:lang w:val="en-US"/>
              </w:rPr>
            </w:pPr>
          </w:p>
        </w:tc>
      </w:tr>
      <w:tr w:rsidR="00FC1AAD" w:rsidRPr="00231386" w14:paraId="663C9F5C" w14:textId="77777777" w:rsidTr="00E762CA">
        <w:trPr>
          <w:trHeight w:val="321"/>
        </w:trPr>
        <w:tc>
          <w:tcPr>
            <w:tcW w:w="1234" w:type="pct"/>
          </w:tcPr>
          <w:p w14:paraId="05A3F351" w14:textId="526C2689" w:rsidR="00FC1AAD" w:rsidRPr="00231386" w:rsidRDefault="00FC1AAD" w:rsidP="00FC1AAD">
            <w:pPr>
              <w:spacing w:line="360" w:lineRule="auto"/>
              <w:rPr>
                <w:sz w:val="24"/>
                <w:lang w:val="en-US"/>
              </w:rPr>
            </w:pPr>
            <w:r w:rsidRPr="00231386">
              <w:rPr>
                <w:sz w:val="24"/>
                <w:lang w:val="en-US"/>
              </w:rPr>
              <w:t>MPS II diagnosis and genotype</w:t>
            </w:r>
          </w:p>
        </w:tc>
        <w:tc>
          <w:tcPr>
            <w:tcW w:w="538" w:type="pct"/>
          </w:tcPr>
          <w:p w14:paraId="7DBA1116" w14:textId="2B7D7B4B" w:rsidR="00FC1AAD" w:rsidRPr="00231386" w:rsidRDefault="00FC1AAD" w:rsidP="00FC1AAD">
            <w:pPr>
              <w:spacing w:line="360" w:lineRule="auto"/>
              <w:ind w:left="360"/>
              <w:rPr>
                <w:sz w:val="24"/>
                <w:vertAlign w:val="superscript"/>
                <w:lang w:val="en-US"/>
              </w:rPr>
            </w:pPr>
            <w:r w:rsidRPr="00231386">
              <w:rPr>
                <w:lang w:val="en-US"/>
              </w:rPr>
              <w:sym w:font="Wingdings" w:char="F0FC"/>
            </w:r>
            <w:r w:rsidRPr="00231386">
              <w:rPr>
                <w:vertAlign w:val="superscript"/>
                <w:lang w:val="en-US"/>
              </w:rPr>
              <w:t>b</w:t>
            </w:r>
          </w:p>
        </w:tc>
        <w:tc>
          <w:tcPr>
            <w:tcW w:w="538" w:type="pct"/>
          </w:tcPr>
          <w:p w14:paraId="662E6EB4" w14:textId="15823B7B" w:rsidR="00FC1AAD" w:rsidRPr="00231386" w:rsidRDefault="00FC1AAD" w:rsidP="00FC1AAD">
            <w:pPr>
              <w:spacing w:line="360" w:lineRule="auto"/>
              <w:ind w:left="360"/>
              <w:rPr>
                <w:sz w:val="24"/>
                <w:lang w:val="en-US"/>
              </w:rPr>
            </w:pPr>
          </w:p>
        </w:tc>
        <w:tc>
          <w:tcPr>
            <w:tcW w:w="538" w:type="pct"/>
          </w:tcPr>
          <w:p w14:paraId="3526ED82" w14:textId="3340EF02" w:rsidR="00FC1AAD" w:rsidRPr="00231386" w:rsidRDefault="00FC1AAD" w:rsidP="00FC1AAD">
            <w:pPr>
              <w:spacing w:line="360" w:lineRule="auto"/>
              <w:ind w:left="360"/>
              <w:rPr>
                <w:sz w:val="24"/>
                <w:lang w:val="en-US"/>
              </w:rPr>
            </w:pPr>
          </w:p>
        </w:tc>
        <w:tc>
          <w:tcPr>
            <w:tcW w:w="538" w:type="pct"/>
          </w:tcPr>
          <w:p w14:paraId="5B8187D3" w14:textId="2A02E04B" w:rsidR="00FC1AAD" w:rsidRPr="00231386" w:rsidRDefault="00FC1AAD" w:rsidP="00FC1AAD">
            <w:pPr>
              <w:spacing w:line="360" w:lineRule="auto"/>
              <w:ind w:left="360"/>
              <w:rPr>
                <w:sz w:val="24"/>
                <w:lang w:val="en-US"/>
              </w:rPr>
            </w:pPr>
          </w:p>
        </w:tc>
        <w:tc>
          <w:tcPr>
            <w:tcW w:w="538" w:type="pct"/>
          </w:tcPr>
          <w:p w14:paraId="3A564F5C" w14:textId="49E2C699" w:rsidR="00FC1AAD" w:rsidRPr="00231386" w:rsidRDefault="00FC1AAD" w:rsidP="00FC1AAD">
            <w:pPr>
              <w:spacing w:line="360" w:lineRule="auto"/>
              <w:ind w:left="360"/>
              <w:rPr>
                <w:sz w:val="24"/>
                <w:lang w:val="en-US"/>
              </w:rPr>
            </w:pPr>
          </w:p>
        </w:tc>
        <w:tc>
          <w:tcPr>
            <w:tcW w:w="538" w:type="pct"/>
          </w:tcPr>
          <w:p w14:paraId="21AE47C8" w14:textId="2817C434" w:rsidR="00FC1AAD" w:rsidRPr="00231386" w:rsidRDefault="00FC1AAD" w:rsidP="00FC1AAD">
            <w:pPr>
              <w:spacing w:line="360" w:lineRule="auto"/>
              <w:ind w:left="360"/>
              <w:rPr>
                <w:sz w:val="24"/>
                <w:lang w:val="en-US"/>
              </w:rPr>
            </w:pPr>
          </w:p>
        </w:tc>
        <w:tc>
          <w:tcPr>
            <w:tcW w:w="538" w:type="pct"/>
          </w:tcPr>
          <w:p w14:paraId="360483AF" w14:textId="10C74559" w:rsidR="00FC1AAD" w:rsidRPr="00231386" w:rsidRDefault="00FC1AAD" w:rsidP="00FC1AAD">
            <w:pPr>
              <w:spacing w:line="360" w:lineRule="auto"/>
              <w:ind w:left="360"/>
              <w:rPr>
                <w:sz w:val="24"/>
                <w:lang w:val="en-US"/>
              </w:rPr>
            </w:pPr>
          </w:p>
        </w:tc>
      </w:tr>
      <w:tr w:rsidR="00FC1AAD" w:rsidRPr="00231386" w14:paraId="532D0174" w14:textId="77777777" w:rsidTr="00E762CA">
        <w:trPr>
          <w:trHeight w:val="321"/>
        </w:trPr>
        <w:tc>
          <w:tcPr>
            <w:tcW w:w="1234" w:type="pct"/>
          </w:tcPr>
          <w:p w14:paraId="3EBA7938" w14:textId="07EFB65B" w:rsidR="00FC1AAD" w:rsidRPr="00231386" w:rsidRDefault="00FC1AAD" w:rsidP="00FC1AAD">
            <w:pPr>
              <w:spacing w:line="360" w:lineRule="auto"/>
              <w:rPr>
                <w:sz w:val="24"/>
                <w:vertAlign w:val="superscript"/>
                <w:lang w:val="en-US"/>
              </w:rPr>
            </w:pPr>
            <w:proofErr w:type="spellStart"/>
            <w:r w:rsidRPr="00231386">
              <w:rPr>
                <w:sz w:val="24"/>
                <w:lang w:val="en-US"/>
              </w:rPr>
              <w:t>Echocardiogram</w:t>
            </w:r>
            <w:r w:rsidRPr="00231386">
              <w:rPr>
                <w:sz w:val="24"/>
                <w:vertAlign w:val="superscript"/>
                <w:lang w:val="en-US"/>
              </w:rPr>
              <w:t>c</w:t>
            </w:r>
            <w:proofErr w:type="spellEnd"/>
          </w:p>
        </w:tc>
        <w:tc>
          <w:tcPr>
            <w:tcW w:w="538" w:type="pct"/>
          </w:tcPr>
          <w:p w14:paraId="12C9294C" w14:textId="59533BC9"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4A41F4D1" w14:textId="4080AAE8" w:rsidR="00FC1AAD" w:rsidRPr="00231386" w:rsidRDefault="00FC1AAD" w:rsidP="00FC1AAD">
            <w:pPr>
              <w:spacing w:line="360" w:lineRule="auto"/>
              <w:ind w:left="360"/>
              <w:rPr>
                <w:sz w:val="24"/>
                <w:lang w:val="en-US"/>
              </w:rPr>
            </w:pPr>
          </w:p>
        </w:tc>
        <w:tc>
          <w:tcPr>
            <w:tcW w:w="538" w:type="pct"/>
          </w:tcPr>
          <w:p w14:paraId="0C90E3E3" w14:textId="55D8430C" w:rsidR="00FC1AAD" w:rsidRPr="00231386" w:rsidRDefault="00FC1AAD" w:rsidP="00FC1AAD">
            <w:pPr>
              <w:spacing w:line="360" w:lineRule="auto"/>
              <w:ind w:left="360"/>
              <w:rPr>
                <w:sz w:val="24"/>
                <w:lang w:val="en-US"/>
              </w:rPr>
            </w:pPr>
          </w:p>
        </w:tc>
        <w:tc>
          <w:tcPr>
            <w:tcW w:w="538" w:type="pct"/>
          </w:tcPr>
          <w:p w14:paraId="459DB425" w14:textId="77DE60C0" w:rsidR="00FC1AAD" w:rsidRPr="00231386" w:rsidRDefault="00FC1AAD" w:rsidP="00FC1AAD">
            <w:pPr>
              <w:spacing w:line="360" w:lineRule="auto"/>
              <w:ind w:left="360"/>
              <w:rPr>
                <w:sz w:val="24"/>
                <w:lang w:val="en-US"/>
              </w:rPr>
            </w:pPr>
          </w:p>
        </w:tc>
        <w:tc>
          <w:tcPr>
            <w:tcW w:w="538" w:type="pct"/>
          </w:tcPr>
          <w:p w14:paraId="5B86829E" w14:textId="4A5F42CA" w:rsidR="00FC1AAD" w:rsidRPr="00231386" w:rsidRDefault="00FC1AAD" w:rsidP="00FC1AAD">
            <w:pPr>
              <w:spacing w:line="360" w:lineRule="auto"/>
              <w:ind w:left="360"/>
              <w:rPr>
                <w:sz w:val="24"/>
                <w:lang w:val="en-US"/>
              </w:rPr>
            </w:pPr>
          </w:p>
        </w:tc>
        <w:tc>
          <w:tcPr>
            <w:tcW w:w="538" w:type="pct"/>
          </w:tcPr>
          <w:p w14:paraId="6E341FAB" w14:textId="081410C0" w:rsidR="00FC1AAD" w:rsidRPr="00231386" w:rsidRDefault="00FC1AAD" w:rsidP="00FC1AAD">
            <w:pPr>
              <w:spacing w:line="360" w:lineRule="auto"/>
              <w:ind w:left="360"/>
              <w:rPr>
                <w:sz w:val="24"/>
                <w:lang w:val="en-US"/>
              </w:rPr>
            </w:pPr>
          </w:p>
        </w:tc>
        <w:tc>
          <w:tcPr>
            <w:tcW w:w="538" w:type="pct"/>
          </w:tcPr>
          <w:p w14:paraId="60AFCBDF" w14:textId="32151A3D" w:rsidR="00FC1AAD" w:rsidRPr="00231386" w:rsidRDefault="00FC1AAD" w:rsidP="00FC1AAD">
            <w:pPr>
              <w:spacing w:line="360" w:lineRule="auto"/>
              <w:ind w:left="360"/>
              <w:rPr>
                <w:sz w:val="24"/>
                <w:lang w:val="en-US"/>
              </w:rPr>
            </w:pPr>
          </w:p>
        </w:tc>
      </w:tr>
      <w:tr w:rsidR="00FC1AAD" w:rsidRPr="00231386" w14:paraId="27D7D6A6" w14:textId="77777777" w:rsidTr="00E762CA">
        <w:trPr>
          <w:trHeight w:val="321"/>
        </w:trPr>
        <w:tc>
          <w:tcPr>
            <w:tcW w:w="1234" w:type="pct"/>
          </w:tcPr>
          <w:p w14:paraId="009D9803" w14:textId="77777777" w:rsidR="00FC1AAD" w:rsidRPr="00231386" w:rsidRDefault="00FC1AAD" w:rsidP="00FC1AAD">
            <w:pPr>
              <w:spacing w:line="360" w:lineRule="auto"/>
              <w:rPr>
                <w:sz w:val="24"/>
                <w:lang w:val="en-US"/>
              </w:rPr>
            </w:pPr>
            <w:r w:rsidRPr="00231386">
              <w:rPr>
                <w:sz w:val="24"/>
                <w:lang w:val="en-US"/>
              </w:rPr>
              <w:t>Physical and neurological examination</w:t>
            </w:r>
          </w:p>
        </w:tc>
        <w:tc>
          <w:tcPr>
            <w:tcW w:w="538" w:type="pct"/>
          </w:tcPr>
          <w:p w14:paraId="38DD488A" w14:textId="6929677B"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1C349860" w14:textId="2D5029A6" w:rsidR="00FC1AAD" w:rsidRPr="00231386" w:rsidRDefault="00FC1AAD" w:rsidP="00FC1AAD">
            <w:pPr>
              <w:spacing w:line="360" w:lineRule="auto"/>
              <w:ind w:left="360"/>
              <w:rPr>
                <w:sz w:val="24"/>
                <w:lang w:val="en-US"/>
              </w:rPr>
            </w:pPr>
          </w:p>
        </w:tc>
        <w:tc>
          <w:tcPr>
            <w:tcW w:w="538" w:type="pct"/>
          </w:tcPr>
          <w:p w14:paraId="1E72D0CB" w14:textId="3CD032A6" w:rsidR="00FC1AAD" w:rsidRPr="00231386" w:rsidRDefault="00FC1AAD" w:rsidP="00FC1AAD">
            <w:pPr>
              <w:spacing w:line="360" w:lineRule="auto"/>
              <w:ind w:left="360"/>
              <w:rPr>
                <w:sz w:val="24"/>
                <w:lang w:val="en-US"/>
              </w:rPr>
            </w:pPr>
          </w:p>
        </w:tc>
        <w:tc>
          <w:tcPr>
            <w:tcW w:w="538" w:type="pct"/>
          </w:tcPr>
          <w:p w14:paraId="0EBCBDDB" w14:textId="2A7CC92A"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101CE33E" w14:textId="5803EA3C" w:rsidR="00FC1AAD" w:rsidRPr="00231386" w:rsidRDefault="00FC1AAD" w:rsidP="00FC1AAD">
            <w:pPr>
              <w:spacing w:line="360" w:lineRule="auto"/>
              <w:ind w:left="360"/>
              <w:rPr>
                <w:sz w:val="24"/>
                <w:lang w:val="en-US"/>
              </w:rPr>
            </w:pPr>
          </w:p>
        </w:tc>
        <w:tc>
          <w:tcPr>
            <w:tcW w:w="538" w:type="pct"/>
          </w:tcPr>
          <w:p w14:paraId="7D2D84AF" w14:textId="08C9DC41"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56481EF1" w14:textId="1BF0E89C" w:rsidR="00FC1AAD" w:rsidRPr="00231386" w:rsidRDefault="00FC1AAD" w:rsidP="00FC1AAD">
            <w:pPr>
              <w:spacing w:line="360" w:lineRule="auto"/>
              <w:ind w:left="360"/>
              <w:rPr>
                <w:sz w:val="24"/>
                <w:lang w:val="en-US"/>
              </w:rPr>
            </w:pPr>
          </w:p>
        </w:tc>
      </w:tr>
      <w:tr w:rsidR="00FC1AAD" w:rsidRPr="00231386" w14:paraId="0422B5A5" w14:textId="77777777" w:rsidTr="00E762CA">
        <w:trPr>
          <w:trHeight w:val="321"/>
        </w:trPr>
        <w:tc>
          <w:tcPr>
            <w:tcW w:w="1234" w:type="pct"/>
          </w:tcPr>
          <w:p w14:paraId="1E5262A4" w14:textId="77777777" w:rsidR="00FC1AAD" w:rsidRPr="00231386" w:rsidRDefault="00FC1AAD" w:rsidP="00FC1AAD">
            <w:pPr>
              <w:spacing w:line="360" w:lineRule="auto"/>
              <w:rPr>
                <w:sz w:val="24"/>
                <w:lang w:val="en-US"/>
              </w:rPr>
            </w:pPr>
            <w:r w:rsidRPr="00231386">
              <w:rPr>
                <w:sz w:val="24"/>
                <w:lang w:val="en-US"/>
              </w:rPr>
              <w:t>Height and weight</w:t>
            </w:r>
          </w:p>
        </w:tc>
        <w:tc>
          <w:tcPr>
            <w:tcW w:w="538" w:type="pct"/>
          </w:tcPr>
          <w:p w14:paraId="599EFA3B" w14:textId="7473D53D"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42F27C4E" w14:textId="74F3EF98" w:rsidR="00FC1AAD" w:rsidRPr="00231386" w:rsidRDefault="00FC1AAD" w:rsidP="00FC1AAD">
            <w:pPr>
              <w:spacing w:line="360" w:lineRule="auto"/>
              <w:ind w:left="360"/>
              <w:rPr>
                <w:sz w:val="24"/>
                <w:lang w:val="en-US"/>
              </w:rPr>
            </w:pPr>
          </w:p>
        </w:tc>
        <w:tc>
          <w:tcPr>
            <w:tcW w:w="538" w:type="pct"/>
          </w:tcPr>
          <w:p w14:paraId="3C25EE58" w14:textId="04E7C3A0" w:rsidR="00FC1AAD" w:rsidRPr="00231386" w:rsidRDefault="00FC1AAD" w:rsidP="00FC1AAD">
            <w:pPr>
              <w:spacing w:line="360" w:lineRule="auto"/>
              <w:ind w:left="360"/>
              <w:rPr>
                <w:sz w:val="24"/>
                <w:lang w:val="en-US"/>
              </w:rPr>
            </w:pPr>
          </w:p>
        </w:tc>
        <w:tc>
          <w:tcPr>
            <w:tcW w:w="538" w:type="pct"/>
          </w:tcPr>
          <w:p w14:paraId="2C089EAC" w14:textId="103E23E2"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0FA3F46A" w14:textId="75B84314" w:rsidR="00FC1AAD" w:rsidRPr="00231386" w:rsidRDefault="00FC1AAD" w:rsidP="00FC1AAD">
            <w:pPr>
              <w:spacing w:line="360" w:lineRule="auto"/>
              <w:ind w:left="360"/>
              <w:rPr>
                <w:sz w:val="24"/>
                <w:lang w:val="en-US"/>
              </w:rPr>
            </w:pPr>
          </w:p>
        </w:tc>
        <w:tc>
          <w:tcPr>
            <w:tcW w:w="538" w:type="pct"/>
          </w:tcPr>
          <w:p w14:paraId="42A5BA4D" w14:textId="43136FF9"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6AE8E83F" w14:textId="79A63F9D" w:rsidR="00FC1AAD" w:rsidRPr="00231386" w:rsidRDefault="00FC1AAD" w:rsidP="00FC1AAD">
            <w:pPr>
              <w:spacing w:line="360" w:lineRule="auto"/>
              <w:ind w:left="360"/>
              <w:rPr>
                <w:sz w:val="24"/>
                <w:lang w:val="en-US"/>
              </w:rPr>
            </w:pPr>
          </w:p>
        </w:tc>
      </w:tr>
      <w:tr w:rsidR="00FC1AAD" w:rsidRPr="00231386" w14:paraId="06EEB40D" w14:textId="77777777" w:rsidTr="00E762CA">
        <w:trPr>
          <w:trHeight w:val="321"/>
        </w:trPr>
        <w:tc>
          <w:tcPr>
            <w:tcW w:w="1234" w:type="pct"/>
          </w:tcPr>
          <w:p w14:paraId="429F3F0D" w14:textId="77777777" w:rsidR="00FC1AAD" w:rsidRPr="00231386" w:rsidRDefault="00FC1AAD" w:rsidP="00FC1AAD">
            <w:pPr>
              <w:spacing w:line="360" w:lineRule="auto"/>
              <w:rPr>
                <w:sz w:val="24"/>
                <w:lang w:val="en-US"/>
              </w:rPr>
            </w:pPr>
            <w:r w:rsidRPr="00231386">
              <w:rPr>
                <w:sz w:val="24"/>
                <w:lang w:val="en-US"/>
              </w:rPr>
              <w:t>Head circumference</w:t>
            </w:r>
          </w:p>
        </w:tc>
        <w:tc>
          <w:tcPr>
            <w:tcW w:w="538" w:type="pct"/>
          </w:tcPr>
          <w:p w14:paraId="7242B3D4" w14:textId="1AC87328"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03F9D19E" w14:textId="347E2B37" w:rsidR="00FC1AAD" w:rsidRPr="00231386" w:rsidRDefault="00FC1AAD" w:rsidP="00FC1AAD">
            <w:pPr>
              <w:spacing w:line="360" w:lineRule="auto"/>
              <w:ind w:left="360"/>
              <w:rPr>
                <w:sz w:val="24"/>
                <w:lang w:val="en-US"/>
              </w:rPr>
            </w:pPr>
          </w:p>
        </w:tc>
        <w:tc>
          <w:tcPr>
            <w:tcW w:w="538" w:type="pct"/>
          </w:tcPr>
          <w:p w14:paraId="1E32B157" w14:textId="5C1B04F1" w:rsidR="00FC1AAD" w:rsidRPr="00231386" w:rsidRDefault="00FC1AAD" w:rsidP="00FC1AAD">
            <w:pPr>
              <w:spacing w:line="360" w:lineRule="auto"/>
              <w:ind w:left="360"/>
              <w:rPr>
                <w:sz w:val="24"/>
                <w:lang w:val="en-US"/>
              </w:rPr>
            </w:pPr>
          </w:p>
        </w:tc>
        <w:tc>
          <w:tcPr>
            <w:tcW w:w="538" w:type="pct"/>
          </w:tcPr>
          <w:p w14:paraId="028E0F62" w14:textId="3AF33D7D"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10B6D40D" w14:textId="44396695" w:rsidR="00FC1AAD" w:rsidRPr="00231386" w:rsidRDefault="00FC1AAD" w:rsidP="00FC1AAD">
            <w:pPr>
              <w:spacing w:line="360" w:lineRule="auto"/>
              <w:ind w:left="360"/>
              <w:rPr>
                <w:sz w:val="24"/>
                <w:lang w:val="en-US"/>
              </w:rPr>
            </w:pPr>
          </w:p>
        </w:tc>
        <w:tc>
          <w:tcPr>
            <w:tcW w:w="538" w:type="pct"/>
          </w:tcPr>
          <w:p w14:paraId="6EF0989D" w14:textId="5BBB6C70"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1F1BC203" w14:textId="1825279E" w:rsidR="00FC1AAD" w:rsidRPr="00231386" w:rsidRDefault="00FC1AAD" w:rsidP="00FC1AAD">
            <w:pPr>
              <w:spacing w:line="360" w:lineRule="auto"/>
              <w:ind w:left="360"/>
              <w:rPr>
                <w:sz w:val="24"/>
                <w:lang w:val="en-US"/>
              </w:rPr>
            </w:pPr>
          </w:p>
        </w:tc>
      </w:tr>
      <w:tr w:rsidR="00FC1AAD" w:rsidRPr="00231386" w14:paraId="3696AA7F" w14:textId="77777777" w:rsidTr="00E762CA">
        <w:trPr>
          <w:trHeight w:val="321"/>
        </w:trPr>
        <w:tc>
          <w:tcPr>
            <w:tcW w:w="1234" w:type="pct"/>
          </w:tcPr>
          <w:p w14:paraId="0E7E0ABA" w14:textId="77777777" w:rsidR="00FC1AAD" w:rsidRPr="00231386" w:rsidRDefault="00FC1AAD" w:rsidP="00FC1AAD">
            <w:pPr>
              <w:spacing w:line="360" w:lineRule="auto"/>
              <w:rPr>
                <w:sz w:val="24"/>
                <w:lang w:val="en-US"/>
              </w:rPr>
            </w:pPr>
            <w:r w:rsidRPr="00231386">
              <w:rPr>
                <w:sz w:val="24"/>
                <w:lang w:val="en-US"/>
              </w:rPr>
              <w:t>Hearing assessment</w:t>
            </w:r>
          </w:p>
        </w:tc>
        <w:tc>
          <w:tcPr>
            <w:tcW w:w="538" w:type="pct"/>
          </w:tcPr>
          <w:p w14:paraId="146E374C" w14:textId="16F691E3"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634C1B26" w14:textId="768D3063" w:rsidR="00FC1AAD" w:rsidRPr="00231386" w:rsidRDefault="00FC1AAD" w:rsidP="00FC1AAD">
            <w:pPr>
              <w:spacing w:line="360" w:lineRule="auto"/>
              <w:ind w:left="360"/>
              <w:rPr>
                <w:sz w:val="24"/>
                <w:lang w:val="en-US"/>
              </w:rPr>
            </w:pPr>
          </w:p>
        </w:tc>
        <w:tc>
          <w:tcPr>
            <w:tcW w:w="538" w:type="pct"/>
          </w:tcPr>
          <w:p w14:paraId="765C2006" w14:textId="4D924AFB" w:rsidR="00FC1AAD" w:rsidRPr="00231386" w:rsidRDefault="00FC1AAD" w:rsidP="00FC1AAD">
            <w:pPr>
              <w:spacing w:line="360" w:lineRule="auto"/>
              <w:ind w:left="360"/>
              <w:rPr>
                <w:sz w:val="24"/>
                <w:lang w:val="en-US"/>
              </w:rPr>
            </w:pPr>
          </w:p>
        </w:tc>
        <w:tc>
          <w:tcPr>
            <w:tcW w:w="538" w:type="pct"/>
          </w:tcPr>
          <w:p w14:paraId="1976C1C0" w14:textId="123366D3" w:rsidR="00FC1AAD" w:rsidRPr="00231386" w:rsidRDefault="00FC1AAD" w:rsidP="00FC1AAD">
            <w:pPr>
              <w:spacing w:line="360" w:lineRule="auto"/>
              <w:ind w:left="360"/>
              <w:rPr>
                <w:sz w:val="24"/>
                <w:vertAlign w:val="superscript"/>
                <w:lang w:val="en-US"/>
              </w:rPr>
            </w:pPr>
            <w:r w:rsidRPr="00231386">
              <w:rPr>
                <w:lang w:val="en-US"/>
              </w:rPr>
              <w:sym w:font="Wingdings" w:char="F0FC"/>
            </w:r>
            <w:r w:rsidRPr="00231386">
              <w:rPr>
                <w:vertAlign w:val="superscript"/>
                <w:lang w:val="en-US"/>
              </w:rPr>
              <w:t>d</w:t>
            </w:r>
          </w:p>
        </w:tc>
        <w:tc>
          <w:tcPr>
            <w:tcW w:w="538" w:type="pct"/>
          </w:tcPr>
          <w:p w14:paraId="62FB6E1C" w14:textId="46CBF38D" w:rsidR="00FC1AAD" w:rsidRPr="00231386" w:rsidRDefault="00FC1AAD" w:rsidP="00FC1AAD">
            <w:pPr>
              <w:spacing w:line="360" w:lineRule="auto"/>
              <w:ind w:left="360"/>
              <w:rPr>
                <w:sz w:val="24"/>
                <w:lang w:val="en-US"/>
              </w:rPr>
            </w:pPr>
          </w:p>
        </w:tc>
        <w:tc>
          <w:tcPr>
            <w:tcW w:w="538" w:type="pct"/>
          </w:tcPr>
          <w:p w14:paraId="30A6CBCC" w14:textId="403BDB61"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09E523AF" w14:textId="2D46E94E" w:rsidR="00FC1AAD" w:rsidRPr="00231386" w:rsidRDefault="00FC1AAD" w:rsidP="00FC1AAD">
            <w:pPr>
              <w:spacing w:line="360" w:lineRule="auto"/>
              <w:ind w:left="360"/>
              <w:rPr>
                <w:sz w:val="24"/>
                <w:lang w:val="en-US"/>
              </w:rPr>
            </w:pPr>
          </w:p>
        </w:tc>
      </w:tr>
      <w:tr w:rsidR="00FC1AAD" w:rsidRPr="00231386" w14:paraId="2066755A" w14:textId="77777777" w:rsidTr="00E762CA">
        <w:trPr>
          <w:trHeight w:val="321"/>
        </w:trPr>
        <w:tc>
          <w:tcPr>
            <w:tcW w:w="1234" w:type="pct"/>
          </w:tcPr>
          <w:p w14:paraId="4D178D46" w14:textId="77777777" w:rsidR="00FC1AAD" w:rsidRPr="00231386" w:rsidRDefault="00FC1AAD" w:rsidP="00FC1AAD">
            <w:pPr>
              <w:spacing w:line="360" w:lineRule="auto"/>
              <w:rPr>
                <w:sz w:val="24"/>
                <w:lang w:val="en-US"/>
              </w:rPr>
            </w:pPr>
            <w:r w:rsidRPr="00231386">
              <w:rPr>
                <w:sz w:val="24"/>
                <w:lang w:val="en-US"/>
              </w:rPr>
              <w:t>Neurodevelopmental assessment</w:t>
            </w:r>
          </w:p>
        </w:tc>
        <w:tc>
          <w:tcPr>
            <w:tcW w:w="538" w:type="pct"/>
          </w:tcPr>
          <w:p w14:paraId="1B9386AE" w14:textId="0C476877"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05A2894C" w14:textId="525288DC" w:rsidR="00FC1AAD" w:rsidRPr="00231386" w:rsidRDefault="00FC1AAD" w:rsidP="00FC1AAD">
            <w:pPr>
              <w:spacing w:line="360" w:lineRule="auto"/>
              <w:ind w:left="360"/>
              <w:rPr>
                <w:sz w:val="24"/>
                <w:lang w:val="en-US"/>
              </w:rPr>
            </w:pPr>
          </w:p>
        </w:tc>
        <w:tc>
          <w:tcPr>
            <w:tcW w:w="538" w:type="pct"/>
          </w:tcPr>
          <w:p w14:paraId="4ECE8B8A" w14:textId="5CCED26C" w:rsidR="00FC1AAD" w:rsidRPr="00231386" w:rsidRDefault="00FC1AAD" w:rsidP="00FC1AAD">
            <w:pPr>
              <w:spacing w:line="360" w:lineRule="auto"/>
              <w:ind w:left="360"/>
              <w:rPr>
                <w:sz w:val="24"/>
                <w:lang w:val="en-US"/>
              </w:rPr>
            </w:pPr>
          </w:p>
        </w:tc>
        <w:tc>
          <w:tcPr>
            <w:tcW w:w="538" w:type="pct"/>
          </w:tcPr>
          <w:p w14:paraId="4E7776F8" w14:textId="58FC751B" w:rsidR="00FC1AAD" w:rsidRPr="00231386" w:rsidRDefault="00FC1AAD" w:rsidP="00FC1AAD">
            <w:pPr>
              <w:spacing w:line="360" w:lineRule="auto"/>
              <w:ind w:left="360"/>
              <w:rPr>
                <w:sz w:val="24"/>
                <w:vertAlign w:val="superscript"/>
                <w:lang w:val="en-US"/>
              </w:rPr>
            </w:pPr>
            <w:r w:rsidRPr="00231386">
              <w:rPr>
                <w:lang w:val="en-US"/>
              </w:rPr>
              <w:sym w:font="Wingdings" w:char="F0FC"/>
            </w:r>
            <w:r w:rsidRPr="00231386">
              <w:rPr>
                <w:vertAlign w:val="superscript"/>
                <w:lang w:val="en-US"/>
              </w:rPr>
              <w:t>d</w:t>
            </w:r>
          </w:p>
        </w:tc>
        <w:tc>
          <w:tcPr>
            <w:tcW w:w="538" w:type="pct"/>
          </w:tcPr>
          <w:p w14:paraId="6526D669" w14:textId="18DAF869" w:rsidR="00FC1AAD" w:rsidRPr="00231386" w:rsidRDefault="00FC1AAD" w:rsidP="00FC1AAD">
            <w:pPr>
              <w:spacing w:line="360" w:lineRule="auto"/>
              <w:ind w:left="360"/>
              <w:rPr>
                <w:sz w:val="24"/>
                <w:lang w:val="en-US"/>
              </w:rPr>
            </w:pPr>
          </w:p>
        </w:tc>
        <w:tc>
          <w:tcPr>
            <w:tcW w:w="538" w:type="pct"/>
          </w:tcPr>
          <w:p w14:paraId="1C1CD1B3" w14:textId="535BF825"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18A58184" w14:textId="0319481E" w:rsidR="00FC1AAD" w:rsidRPr="00231386" w:rsidRDefault="00FC1AAD" w:rsidP="00FC1AAD">
            <w:pPr>
              <w:spacing w:line="360" w:lineRule="auto"/>
              <w:ind w:left="360"/>
              <w:rPr>
                <w:sz w:val="24"/>
                <w:lang w:val="en-US"/>
              </w:rPr>
            </w:pPr>
          </w:p>
        </w:tc>
      </w:tr>
      <w:tr w:rsidR="00FC1AAD" w:rsidRPr="00231386" w14:paraId="610798A7" w14:textId="77777777" w:rsidTr="00E762CA">
        <w:trPr>
          <w:trHeight w:val="321"/>
        </w:trPr>
        <w:tc>
          <w:tcPr>
            <w:tcW w:w="1234" w:type="pct"/>
          </w:tcPr>
          <w:p w14:paraId="15B0D3B7" w14:textId="77777777" w:rsidR="00FC1AAD" w:rsidRPr="00231386" w:rsidRDefault="00FC1AAD" w:rsidP="00FC1AAD">
            <w:pPr>
              <w:spacing w:line="360" w:lineRule="auto"/>
              <w:rPr>
                <w:sz w:val="24"/>
                <w:lang w:val="en-US"/>
              </w:rPr>
            </w:pPr>
            <w:r w:rsidRPr="00231386">
              <w:rPr>
                <w:sz w:val="24"/>
                <w:lang w:val="en-US"/>
              </w:rPr>
              <w:t>12-lead ECG</w:t>
            </w:r>
          </w:p>
        </w:tc>
        <w:tc>
          <w:tcPr>
            <w:tcW w:w="538" w:type="pct"/>
          </w:tcPr>
          <w:p w14:paraId="3BB6DB0A" w14:textId="2A7F5D25"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70FDD404" w14:textId="4B871A03" w:rsidR="00FC1AAD" w:rsidRPr="00231386" w:rsidRDefault="00FC1AAD" w:rsidP="00FC1AAD">
            <w:pPr>
              <w:spacing w:line="360" w:lineRule="auto"/>
              <w:ind w:left="360"/>
              <w:rPr>
                <w:sz w:val="24"/>
                <w:lang w:val="en-US"/>
              </w:rPr>
            </w:pPr>
          </w:p>
        </w:tc>
        <w:tc>
          <w:tcPr>
            <w:tcW w:w="538" w:type="pct"/>
          </w:tcPr>
          <w:p w14:paraId="05958935" w14:textId="7D7487F4" w:rsidR="00FC1AAD" w:rsidRPr="00231386" w:rsidRDefault="00FC1AAD" w:rsidP="00FC1AAD">
            <w:pPr>
              <w:spacing w:line="360" w:lineRule="auto"/>
              <w:ind w:left="360"/>
              <w:rPr>
                <w:sz w:val="24"/>
                <w:lang w:val="en-US"/>
              </w:rPr>
            </w:pPr>
          </w:p>
        </w:tc>
        <w:tc>
          <w:tcPr>
            <w:tcW w:w="538" w:type="pct"/>
          </w:tcPr>
          <w:p w14:paraId="42668C19" w14:textId="677EE87B"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76E65CEB" w14:textId="6F679D25" w:rsidR="00FC1AAD" w:rsidRPr="00231386" w:rsidRDefault="00FC1AAD" w:rsidP="00FC1AAD">
            <w:pPr>
              <w:spacing w:line="360" w:lineRule="auto"/>
              <w:ind w:left="360"/>
              <w:rPr>
                <w:sz w:val="24"/>
                <w:lang w:val="en-US"/>
              </w:rPr>
            </w:pPr>
          </w:p>
        </w:tc>
        <w:tc>
          <w:tcPr>
            <w:tcW w:w="538" w:type="pct"/>
          </w:tcPr>
          <w:p w14:paraId="53B0714E" w14:textId="0A4B9077"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32F7A1D1" w14:textId="674C797D" w:rsidR="00FC1AAD" w:rsidRPr="00231386" w:rsidRDefault="00FC1AAD" w:rsidP="00FC1AAD">
            <w:pPr>
              <w:spacing w:line="360" w:lineRule="auto"/>
              <w:ind w:left="360"/>
              <w:rPr>
                <w:sz w:val="24"/>
                <w:lang w:val="en-US"/>
              </w:rPr>
            </w:pPr>
          </w:p>
        </w:tc>
      </w:tr>
      <w:tr w:rsidR="00FC1AAD" w:rsidRPr="00231386" w14:paraId="388AD68D" w14:textId="77777777" w:rsidTr="00E762CA">
        <w:trPr>
          <w:trHeight w:val="321"/>
        </w:trPr>
        <w:tc>
          <w:tcPr>
            <w:tcW w:w="1234" w:type="pct"/>
          </w:tcPr>
          <w:p w14:paraId="7B7834AD" w14:textId="77777777" w:rsidR="00FC1AAD" w:rsidRPr="00231386" w:rsidRDefault="00FC1AAD" w:rsidP="00FC1AAD">
            <w:pPr>
              <w:spacing w:line="360" w:lineRule="auto"/>
              <w:rPr>
                <w:sz w:val="24"/>
                <w:lang w:val="en-US"/>
              </w:rPr>
            </w:pPr>
            <w:r w:rsidRPr="00231386">
              <w:rPr>
                <w:sz w:val="24"/>
                <w:lang w:val="en-US"/>
              </w:rPr>
              <w:t>Vital signs</w:t>
            </w:r>
          </w:p>
        </w:tc>
        <w:tc>
          <w:tcPr>
            <w:tcW w:w="538" w:type="pct"/>
          </w:tcPr>
          <w:p w14:paraId="4D89D445" w14:textId="73252BF4"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3BA14BFC" w14:textId="1ACC1EE6" w:rsidR="00FC1AAD" w:rsidRPr="00231386" w:rsidRDefault="00FC1AAD" w:rsidP="00FC1AAD">
            <w:pPr>
              <w:spacing w:line="360" w:lineRule="auto"/>
              <w:ind w:left="360"/>
              <w:rPr>
                <w:sz w:val="24"/>
                <w:lang w:val="en-US"/>
              </w:rPr>
            </w:pPr>
          </w:p>
        </w:tc>
        <w:tc>
          <w:tcPr>
            <w:tcW w:w="538" w:type="pct"/>
          </w:tcPr>
          <w:p w14:paraId="7F91337E" w14:textId="4159697D" w:rsidR="00FC1AAD" w:rsidRPr="00231386" w:rsidRDefault="00FC1AAD" w:rsidP="00FC1AAD">
            <w:pPr>
              <w:spacing w:line="360" w:lineRule="auto"/>
              <w:ind w:left="360"/>
              <w:rPr>
                <w:sz w:val="24"/>
                <w:lang w:val="en-US"/>
              </w:rPr>
            </w:pPr>
          </w:p>
        </w:tc>
        <w:tc>
          <w:tcPr>
            <w:tcW w:w="538" w:type="pct"/>
          </w:tcPr>
          <w:p w14:paraId="31EF5BAF" w14:textId="0AA998EB"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348F90AB" w14:textId="15B6BDA4" w:rsidR="00FC1AAD" w:rsidRPr="00231386" w:rsidRDefault="00FC1AAD" w:rsidP="00FC1AAD">
            <w:pPr>
              <w:spacing w:line="360" w:lineRule="auto"/>
              <w:ind w:left="360"/>
              <w:rPr>
                <w:sz w:val="24"/>
                <w:lang w:val="en-US"/>
              </w:rPr>
            </w:pPr>
          </w:p>
        </w:tc>
        <w:tc>
          <w:tcPr>
            <w:tcW w:w="538" w:type="pct"/>
          </w:tcPr>
          <w:p w14:paraId="685EE891" w14:textId="0FF1E3B9" w:rsidR="00FC1AAD" w:rsidRPr="00231386" w:rsidRDefault="00FC1AAD" w:rsidP="00FC1AAD">
            <w:pPr>
              <w:spacing w:line="360" w:lineRule="auto"/>
              <w:ind w:left="360"/>
              <w:rPr>
                <w:sz w:val="24"/>
                <w:lang w:val="en-US"/>
              </w:rPr>
            </w:pPr>
            <w:r w:rsidRPr="00231386">
              <w:rPr>
                <w:lang w:val="en-US"/>
              </w:rPr>
              <w:sym w:font="Wingdings" w:char="F0FC"/>
            </w:r>
          </w:p>
        </w:tc>
        <w:tc>
          <w:tcPr>
            <w:tcW w:w="538" w:type="pct"/>
          </w:tcPr>
          <w:p w14:paraId="1C0CF7CB" w14:textId="190C6603" w:rsidR="00FC1AAD" w:rsidRPr="00231386" w:rsidRDefault="00FC1AAD" w:rsidP="00FC1AAD">
            <w:pPr>
              <w:spacing w:line="360" w:lineRule="auto"/>
              <w:ind w:left="360"/>
              <w:rPr>
                <w:sz w:val="24"/>
                <w:lang w:val="en-US"/>
              </w:rPr>
            </w:pPr>
          </w:p>
        </w:tc>
      </w:tr>
      <w:tr w:rsidR="00FC1AAD" w:rsidRPr="00231386" w14:paraId="74F6D642" w14:textId="77777777" w:rsidTr="00E762CA">
        <w:trPr>
          <w:trHeight w:val="321"/>
        </w:trPr>
        <w:tc>
          <w:tcPr>
            <w:tcW w:w="1234" w:type="pct"/>
          </w:tcPr>
          <w:p w14:paraId="4155B4B7" w14:textId="7777777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lastRenderedPageBreak/>
              <w:t xml:space="preserve">Clinical laboratory tests (hematology, serum chemistry, </w:t>
            </w:r>
            <w:proofErr w:type="spellStart"/>
            <w:r w:rsidRPr="00231386">
              <w:rPr>
                <w:rFonts w:asciiTheme="minorHAnsi" w:hAnsiTheme="minorHAnsi"/>
                <w:lang w:val="en-US"/>
              </w:rPr>
              <w:t>urinanalysis</w:t>
            </w:r>
            <w:proofErr w:type="spellEnd"/>
            <w:r w:rsidRPr="00231386">
              <w:rPr>
                <w:rFonts w:asciiTheme="minorHAnsi" w:hAnsiTheme="minorHAnsi"/>
                <w:lang w:val="en-US"/>
              </w:rPr>
              <w:t>)</w:t>
            </w:r>
          </w:p>
        </w:tc>
        <w:tc>
          <w:tcPr>
            <w:tcW w:w="538" w:type="pct"/>
          </w:tcPr>
          <w:p w14:paraId="1002B3FD" w14:textId="741435D6"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52BFACC7" w14:textId="71A6C19F"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19D7F05E" w14:textId="4F73F51A"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147A96FA" w14:textId="275C27DE"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5DDF4E6C" w14:textId="134C975C"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2ABEDDEB" w14:textId="4DB9F66A"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7754380A" w14:textId="3EB8C75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257E5BFC" w14:textId="77777777" w:rsidTr="00E762CA">
        <w:trPr>
          <w:trHeight w:val="321"/>
        </w:trPr>
        <w:tc>
          <w:tcPr>
            <w:tcW w:w="1234" w:type="pct"/>
          </w:tcPr>
          <w:p w14:paraId="1EE323C9" w14:textId="0084AB3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General anesthesia</w:t>
            </w:r>
          </w:p>
        </w:tc>
        <w:tc>
          <w:tcPr>
            <w:tcW w:w="538" w:type="pct"/>
          </w:tcPr>
          <w:p w14:paraId="0AE09AE2" w14:textId="466238DF"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5A280CE" w14:textId="0D97D39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26343B39" w14:textId="606ECE9D"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3CD0D21F" w14:textId="5FE8D4F5"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3219D5FD" w14:textId="30BA9266"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243325E0" w14:textId="722F21E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5940C97B" w14:textId="4D2BDEB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7BF91B68" w14:textId="77777777" w:rsidTr="00E762CA">
        <w:trPr>
          <w:trHeight w:val="321"/>
        </w:trPr>
        <w:tc>
          <w:tcPr>
            <w:tcW w:w="1234" w:type="pct"/>
          </w:tcPr>
          <w:p w14:paraId="28B1F3B4" w14:textId="52ACACBD"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Urine GAG and creatinine levels</w:t>
            </w:r>
          </w:p>
        </w:tc>
        <w:tc>
          <w:tcPr>
            <w:tcW w:w="538" w:type="pct"/>
          </w:tcPr>
          <w:p w14:paraId="4DDEFD16" w14:textId="412C8CAB"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7EA0046A" w14:textId="7903C92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AFC7D93" w14:textId="2147E416"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34FCE393" w14:textId="5C3AD4ED"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40B84144" w14:textId="77025408"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30087E8D" w14:textId="1534ECF2"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50EBAA82" w14:textId="510C0190"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06D64C08" w14:textId="77777777" w:rsidTr="00E762CA">
        <w:trPr>
          <w:trHeight w:val="321"/>
        </w:trPr>
        <w:tc>
          <w:tcPr>
            <w:tcW w:w="1234" w:type="pct"/>
          </w:tcPr>
          <w:p w14:paraId="1E9D7159" w14:textId="4E90070D"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Anti-idursulfase antibody testing (serum)</w:t>
            </w:r>
          </w:p>
        </w:tc>
        <w:tc>
          <w:tcPr>
            <w:tcW w:w="538" w:type="pct"/>
          </w:tcPr>
          <w:p w14:paraId="191233E2" w14:textId="651D44CD"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A5D22B1" w14:textId="1BFC422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2E23BFF1" w14:textId="0015D57F"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F8F3138" w14:textId="58076F6C"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36E9228E" w14:textId="215D3E3E"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64B95E5E" w14:textId="2A72B8C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36661F94" w14:textId="6AA37218"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3EBBC9AE" w14:textId="77777777" w:rsidTr="00E762CA">
        <w:trPr>
          <w:trHeight w:val="321"/>
        </w:trPr>
        <w:tc>
          <w:tcPr>
            <w:tcW w:w="1234" w:type="pct"/>
          </w:tcPr>
          <w:p w14:paraId="662F8B85" w14:textId="2D355D56"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Anti-idursulfase antibody testing</w:t>
            </w:r>
            <w:r w:rsidR="001E6169" w:rsidRPr="00231386">
              <w:rPr>
                <w:rFonts w:asciiTheme="minorHAnsi" w:hAnsiTheme="minorHAnsi"/>
                <w:lang w:val="en-US"/>
              </w:rPr>
              <w:br/>
              <w:t>(CSF)</w:t>
            </w:r>
          </w:p>
        </w:tc>
        <w:tc>
          <w:tcPr>
            <w:tcW w:w="538" w:type="pct"/>
          </w:tcPr>
          <w:p w14:paraId="49086B7F" w14:textId="2EE54DA8"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310BC7A" w14:textId="59F4CB25"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5DBAD5FC" w14:textId="4265914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59939979" w14:textId="728837B3"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1FB4601A" w14:textId="7AA933EE"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7D45E9CC" w14:textId="0E27CBB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7E2724CD" w14:textId="15AD9A5F"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7CDA0BDE" w14:textId="77777777" w:rsidTr="00E762CA">
        <w:trPr>
          <w:trHeight w:val="321"/>
        </w:trPr>
        <w:tc>
          <w:tcPr>
            <w:tcW w:w="1234" w:type="pct"/>
          </w:tcPr>
          <w:p w14:paraId="4534DFC4" w14:textId="7777777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Brain MRI</w:t>
            </w:r>
          </w:p>
        </w:tc>
        <w:tc>
          <w:tcPr>
            <w:tcW w:w="538" w:type="pct"/>
          </w:tcPr>
          <w:p w14:paraId="18794DF4" w14:textId="2DE0F010"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00B044C3" w14:textId="29DA0225"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732EDD15" w14:textId="26B48D8B"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5863141" w14:textId="54AC40F4"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1726FD52" w14:textId="6B30D4C8"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20E7AFBC" w14:textId="27BE0285"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734D704C" w14:textId="0BD4F80C"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60FF89C7" w14:textId="77777777" w:rsidTr="00E762CA">
        <w:trPr>
          <w:trHeight w:val="321"/>
        </w:trPr>
        <w:tc>
          <w:tcPr>
            <w:tcW w:w="1234" w:type="pct"/>
          </w:tcPr>
          <w:p w14:paraId="54063204" w14:textId="7777777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ICP measurement (by lumbar puncture)</w:t>
            </w:r>
          </w:p>
        </w:tc>
        <w:tc>
          <w:tcPr>
            <w:tcW w:w="538" w:type="pct"/>
          </w:tcPr>
          <w:p w14:paraId="0CB9B2BA" w14:textId="29665AF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4B0A32EE" w14:textId="2F400A33"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3D1BA590" w14:textId="20A1040B"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04A15B9" w14:textId="63EEA60F"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659F6806" w14:textId="4ECD6E84"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78EC6CDD" w14:textId="3F736B27"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211941D7" w14:textId="7C87A926"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585F67FC" w14:textId="77777777" w:rsidTr="00E762CA">
        <w:trPr>
          <w:trHeight w:val="321"/>
        </w:trPr>
        <w:tc>
          <w:tcPr>
            <w:tcW w:w="1234" w:type="pct"/>
          </w:tcPr>
          <w:p w14:paraId="46558BBB" w14:textId="68257F72" w:rsidR="00FC1AAD" w:rsidRPr="00231386" w:rsidRDefault="00FC1AAD" w:rsidP="00FC1AAD">
            <w:pPr>
              <w:pStyle w:val="NormalWeb"/>
              <w:spacing w:before="0" w:beforeAutospacing="0" w:after="0" w:afterAutospacing="0" w:line="360" w:lineRule="auto"/>
              <w:rPr>
                <w:rFonts w:asciiTheme="minorHAnsi" w:hAnsiTheme="minorHAnsi"/>
                <w:vertAlign w:val="superscript"/>
                <w:lang w:val="en-US"/>
              </w:rPr>
            </w:pPr>
            <w:r w:rsidRPr="00231386">
              <w:rPr>
                <w:rFonts w:asciiTheme="minorHAnsi" w:hAnsiTheme="minorHAnsi"/>
                <w:lang w:val="en-US"/>
              </w:rPr>
              <w:t xml:space="preserve">CSF sample </w:t>
            </w:r>
            <w:proofErr w:type="spellStart"/>
            <w:r w:rsidRPr="00231386">
              <w:rPr>
                <w:rFonts w:asciiTheme="minorHAnsi" w:hAnsiTheme="minorHAnsi"/>
                <w:lang w:val="en-US"/>
              </w:rPr>
              <w:t>collection</w:t>
            </w:r>
            <w:r w:rsidRPr="00231386">
              <w:rPr>
                <w:rFonts w:asciiTheme="minorHAnsi" w:hAnsiTheme="minorHAnsi"/>
                <w:vertAlign w:val="superscript"/>
                <w:lang w:val="en-US"/>
              </w:rPr>
              <w:t>e</w:t>
            </w:r>
            <w:proofErr w:type="spellEnd"/>
          </w:p>
        </w:tc>
        <w:tc>
          <w:tcPr>
            <w:tcW w:w="538" w:type="pct"/>
          </w:tcPr>
          <w:p w14:paraId="5ADE691D" w14:textId="56BCCF08" w:rsidR="00FC1AAD" w:rsidRPr="00231386" w:rsidRDefault="00FC1AAD" w:rsidP="00FC1AAD">
            <w:pPr>
              <w:pStyle w:val="NormalWeb"/>
              <w:spacing w:before="0" w:beforeAutospacing="0" w:after="0" w:afterAutospacing="0" w:line="360" w:lineRule="auto"/>
              <w:ind w:left="360"/>
              <w:rPr>
                <w:rFonts w:asciiTheme="minorHAnsi" w:hAnsiTheme="minorHAnsi"/>
                <w:vertAlign w:val="superscript"/>
                <w:lang w:val="en-US"/>
              </w:rPr>
            </w:pPr>
            <w:r w:rsidRPr="00231386">
              <w:rPr>
                <w:rFonts w:asciiTheme="minorHAnsi" w:hAnsiTheme="minorHAnsi"/>
                <w:lang w:val="en-US"/>
              </w:rPr>
              <w:sym w:font="Wingdings" w:char="F0FC"/>
            </w:r>
          </w:p>
        </w:tc>
        <w:tc>
          <w:tcPr>
            <w:tcW w:w="538" w:type="pct"/>
          </w:tcPr>
          <w:p w14:paraId="217351C2" w14:textId="30198C4B"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11CD0893" w14:textId="11EDFE86"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55FE99E2" w14:textId="61A18890"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E349A32" w14:textId="0BD785C4"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136627D" w14:textId="49E291E8"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1E6D0B83" w14:textId="0F386BB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5DC5848A" w14:textId="77777777" w:rsidTr="00E762CA">
        <w:trPr>
          <w:trHeight w:val="321"/>
        </w:trPr>
        <w:tc>
          <w:tcPr>
            <w:tcW w:w="1234" w:type="pct"/>
          </w:tcPr>
          <w:p w14:paraId="5F2500F7" w14:textId="7777777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Serum albumin</w:t>
            </w:r>
          </w:p>
        </w:tc>
        <w:tc>
          <w:tcPr>
            <w:tcW w:w="538" w:type="pct"/>
          </w:tcPr>
          <w:p w14:paraId="29A2FC71" w14:textId="245F582D"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CBB466D" w14:textId="79E6C63C"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71D7E60D" w14:textId="3C2DA77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E763C7C" w14:textId="440C367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53B49CC4" w14:textId="0E9A8146"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2A5BCEC0" w14:textId="140449D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1F175932" w14:textId="517ABBB2"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48F02D1E" w14:textId="77777777" w:rsidTr="00E762CA">
        <w:trPr>
          <w:trHeight w:val="321"/>
        </w:trPr>
        <w:tc>
          <w:tcPr>
            <w:tcW w:w="1234" w:type="pct"/>
          </w:tcPr>
          <w:p w14:paraId="7D7A96DE" w14:textId="7777777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Randomization</w:t>
            </w:r>
          </w:p>
        </w:tc>
        <w:tc>
          <w:tcPr>
            <w:tcW w:w="538" w:type="pct"/>
          </w:tcPr>
          <w:p w14:paraId="62FAC2B3" w14:textId="023EB06C"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90C3733" w14:textId="0197352C" w:rsidR="00FC1AAD" w:rsidRPr="00231386" w:rsidRDefault="00FC1AAD" w:rsidP="00FC1AAD">
            <w:pPr>
              <w:pStyle w:val="NormalWeb"/>
              <w:spacing w:before="0" w:beforeAutospacing="0" w:after="0" w:afterAutospacing="0" w:line="360" w:lineRule="auto"/>
              <w:ind w:left="360"/>
              <w:rPr>
                <w:rFonts w:asciiTheme="minorHAnsi" w:hAnsiTheme="minorHAnsi"/>
                <w:vertAlign w:val="superscript"/>
                <w:lang w:val="en-US"/>
              </w:rPr>
            </w:pPr>
            <w:r w:rsidRPr="00231386">
              <w:rPr>
                <w:rFonts w:asciiTheme="minorHAnsi" w:hAnsiTheme="minorHAnsi"/>
                <w:lang w:val="en-US"/>
              </w:rPr>
              <w:sym w:font="Wingdings" w:char="F0FC"/>
            </w:r>
            <w:r w:rsidRPr="00231386">
              <w:rPr>
                <w:rFonts w:asciiTheme="minorHAnsi" w:hAnsiTheme="minorHAnsi"/>
                <w:vertAlign w:val="superscript"/>
                <w:lang w:val="en-US"/>
              </w:rPr>
              <w:t>f</w:t>
            </w:r>
          </w:p>
        </w:tc>
        <w:tc>
          <w:tcPr>
            <w:tcW w:w="538" w:type="pct"/>
          </w:tcPr>
          <w:p w14:paraId="0694671B" w14:textId="385BE1F4"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1D3BB6D" w14:textId="18B5C3DF"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343CCCFE" w14:textId="6D1FF207"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A5A7086" w14:textId="3A02C48D"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A9B754F" w14:textId="5BA485A8"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FC1AAD" w:rsidRPr="00231386" w14:paraId="52D38B3B" w14:textId="77777777" w:rsidTr="00E762CA">
        <w:trPr>
          <w:trHeight w:val="321"/>
        </w:trPr>
        <w:tc>
          <w:tcPr>
            <w:tcW w:w="1234" w:type="pct"/>
          </w:tcPr>
          <w:p w14:paraId="7C4CFAB6" w14:textId="77777777" w:rsidR="00FC1AAD" w:rsidRPr="00231386" w:rsidRDefault="00FC1AAD" w:rsidP="00FC1AAD">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Health status questionnaire</w:t>
            </w:r>
          </w:p>
        </w:tc>
        <w:tc>
          <w:tcPr>
            <w:tcW w:w="538" w:type="pct"/>
          </w:tcPr>
          <w:p w14:paraId="303B1566" w14:textId="6ED97531"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5B0B881" w14:textId="0E5C1D2B"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5651E9E" w14:textId="7ED7B5A9"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448A22A" w14:textId="2AADF1B7"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0D8E88D7" w14:textId="69734D3C"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c>
          <w:tcPr>
            <w:tcW w:w="538" w:type="pct"/>
          </w:tcPr>
          <w:p w14:paraId="4C153DE1" w14:textId="0D1D6313"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5F3BE2C" w14:textId="3FA09344" w:rsidR="00FC1AAD" w:rsidRPr="00231386" w:rsidRDefault="00FC1AAD" w:rsidP="00FC1AAD">
            <w:pPr>
              <w:pStyle w:val="NormalWeb"/>
              <w:spacing w:before="0" w:beforeAutospacing="0" w:after="0" w:afterAutospacing="0" w:line="360" w:lineRule="auto"/>
              <w:ind w:left="360"/>
              <w:rPr>
                <w:rFonts w:asciiTheme="minorHAnsi" w:hAnsiTheme="minorHAnsi"/>
                <w:lang w:val="en-US"/>
              </w:rPr>
            </w:pPr>
          </w:p>
        </w:tc>
      </w:tr>
      <w:tr w:rsidR="000D3E7E" w:rsidRPr="00231386" w14:paraId="08E8856D" w14:textId="77777777" w:rsidTr="00E762CA">
        <w:trPr>
          <w:trHeight w:val="321"/>
        </w:trPr>
        <w:tc>
          <w:tcPr>
            <w:tcW w:w="1234" w:type="pct"/>
          </w:tcPr>
          <w:p w14:paraId="189129D5" w14:textId="77777777" w:rsidR="000D3E7E" w:rsidRPr="00231386" w:rsidRDefault="000D3E7E" w:rsidP="00BB5D23">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lastRenderedPageBreak/>
              <w:t>Concomitant medications, therapies/interventions, medical/surgical procedures</w:t>
            </w:r>
          </w:p>
        </w:tc>
        <w:tc>
          <w:tcPr>
            <w:tcW w:w="538" w:type="pct"/>
          </w:tcPr>
          <w:p w14:paraId="13FE8A3A" w14:textId="2771D482" w:rsidR="000D3E7E" w:rsidRPr="00231386" w:rsidRDefault="00E762CA"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27098F3D" w14:textId="311FFF6A" w:rsidR="000D3E7E" w:rsidRPr="00231386" w:rsidRDefault="00B1656F"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6BC282E" w14:textId="79728F4B"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09D70DA" w14:textId="1D4E09CA"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7CAD0C8A" w14:textId="3124EB5A"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219E2FDD" w14:textId="3B6E97C2"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4C9EF34C" w14:textId="5BD26570" w:rsidR="000D3E7E" w:rsidRPr="00231386" w:rsidRDefault="00CD4EB3"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r>
      <w:tr w:rsidR="000D3E7E" w:rsidRPr="00231386" w14:paraId="5FD89F19" w14:textId="77777777" w:rsidTr="00E762CA">
        <w:trPr>
          <w:trHeight w:val="321"/>
        </w:trPr>
        <w:tc>
          <w:tcPr>
            <w:tcW w:w="1234" w:type="pct"/>
          </w:tcPr>
          <w:p w14:paraId="5B535FC4" w14:textId="20DF9D06" w:rsidR="000D3E7E" w:rsidRPr="00231386" w:rsidRDefault="000D3E7E" w:rsidP="00BB5D23">
            <w:pPr>
              <w:pStyle w:val="NormalWeb"/>
              <w:spacing w:before="0" w:beforeAutospacing="0" w:after="0" w:afterAutospacing="0" w:line="360" w:lineRule="auto"/>
              <w:rPr>
                <w:rFonts w:asciiTheme="minorHAnsi" w:hAnsiTheme="minorHAnsi"/>
                <w:lang w:val="en-US"/>
              </w:rPr>
            </w:pPr>
            <w:r w:rsidRPr="00231386">
              <w:rPr>
                <w:rFonts w:asciiTheme="minorHAnsi" w:hAnsiTheme="minorHAnsi"/>
                <w:lang w:val="en-US"/>
              </w:rPr>
              <w:t>A</w:t>
            </w:r>
            <w:r w:rsidR="00FC1AAD" w:rsidRPr="00231386">
              <w:rPr>
                <w:rFonts w:asciiTheme="minorHAnsi" w:hAnsiTheme="minorHAnsi"/>
                <w:lang w:val="en-US"/>
              </w:rPr>
              <w:t>E</w:t>
            </w:r>
            <w:r w:rsidRPr="00231386">
              <w:rPr>
                <w:rFonts w:asciiTheme="minorHAnsi" w:hAnsiTheme="minorHAnsi"/>
                <w:lang w:val="en-US"/>
              </w:rPr>
              <w:t>s</w:t>
            </w:r>
          </w:p>
        </w:tc>
        <w:tc>
          <w:tcPr>
            <w:tcW w:w="538" w:type="pct"/>
          </w:tcPr>
          <w:p w14:paraId="288DD2BF" w14:textId="54F254DE" w:rsidR="000D3E7E" w:rsidRPr="00231386" w:rsidRDefault="00E762CA"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3DABC7B" w14:textId="50CFB5A7" w:rsidR="000D3E7E" w:rsidRPr="00231386" w:rsidRDefault="00E762CA"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4B049E0D" w14:textId="3AF029B5"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648B4177" w14:textId="55DA420E"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0E96E5FE" w14:textId="7065B47C"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109E4C2A" w14:textId="1CC0CEBC" w:rsidR="000D3E7E" w:rsidRPr="00231386" w:rsidRDefault="00282BEE"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c>
          <w:tcPr>
            <w:tcW w:w="538" w:type="pct"/>
          </w:tcPr>
          <w:p w14:paraId="23DC91F8" w14:textId="318A545A" w:rsidR="000D3E7E" w:rsidRPr="00231386" w:rsidRDefault="00CD4EB3" w:rsidP="00BB5D23">
            <w:pPr>
              <w:pStyle w:val="NormalWeb"/>
              <w:spacing w:before="0" w:beforeAutospacing="0" w:after="0" w:afterAutospacing="0" w:line="360" w:lineRule="auto"/>
              <w:ind w:left="360"/>
              <w:rPr>
                <w:rFonts w:asciiTheme="minorHAnsi" w:hAnsiTheme="minorHAnsi"/>
                <w:lang w:val="en-US"/>
              </w:rPr>
            </w:pPr>
            <w:r w:rsidRPr="00231386">
              <w:rPr>
                <w:rFonts w:asciiTheme="minorHAnsi" w:hAnsiTheme="minorHAnsi"/>
                <w:lang w:val="en-US"/>
              </w:rPr>
              <w:sym w:font="Wingdings" w:char="F0FC"/>
            </w:r>
          </w:p>
        </w:tc>
      </w:tr>
    </w:tbl>
    <w:p w14:paraId="45CAEB1F" w14:textId="1E6172A0" w:rsidR="00CD4EB3" w:rsidRPr="00231386" w:rsidRDefault="00CD4EB3"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a</w:t>
      </w:r>
      <w:r w:rsidRPr="00231386">
        <w:rPr>
          <w:color w:val="000000"/>
          <w:sz w:val="20"/>
          <w:lang w:val="en-US"/>
        </w:rPr>
        <w:t>Informed</w:t>
      </w:r>
      <w:proofErr w:type="spellEnd"/>
      <w:r w:rsidRPr="00231386">
        <w:rPr>
          <w:color w:val="000000"/>
          <w:sz w:val="20"/>
          <w:lang w:val="en-US"/>
        </w:rPr>
        <w:t xml:space="preserve"> consent (and patient assent, if applicable) was obtained from the patient’s parent(s)/legally authorized guardian(s) before beginning screening procedures.</w:t>
      </w:r>
    </w:p>
    <w:p w14:paraId="7CF50846" w14:textId="1F0F40DB" w:rsidR="00CD4EB3" w:rsidRPr="00231386" w:rsidRDefault="006031C6"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b</w:t>
      </w:r>
      <w:r w:rsidRPr="00231386">
        <w:rPr>
          <w:color w:val="000000"/>
          <w:sz w:val="20"/>
          <w:lang w:val="en-US"/>
        </w:rPr>
        <w:t>The</w:t>
      </w:r>
      <w:proofErr w:type="spellEnd"/>
      <w:r w:rsidRPr="00231386">
        <w:rPr>
          <w:color w:val="000000"/>
          <w:sz w:val="20"/>
          <w:lang w:val="en-US"/>
        </w:rPr>
        <w:t xml:space="preserve"> results of patients’ genotype analyses had to be known before randomization.</w:t>
      </w:r>
    </w:p>
    <w:p w14:paraId="66E94A2B" w14:textId="2737C603" w:rsidR="00CD4EB3" w:rsidRPr="00231386" w:rsidRDefault="006031C6"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c</w:t>
      </w:r>
      <w:r w:rsidR="00CD4EB3" w:rsidRPr="00231386">
        <w:rPr>
          <w:color w:val="000000"/>
          <w:sz w:val="20"/>
          <w:lang w:val="en-US"/>
        </w:rPr>
        <w:t>This</w:t>
      </w:r>
      <w:proofErr w:type="spellEnd"/>
      <w:r w:rsidR="00CD4EB3" w:rsidRPr="00231386">
        <w:rPr>
          <w:color w:val="000000"/>
          <w:sz w:val="20"/>
          <w:lang w:val="en-US"/>
        </w:rPr>
        <w:t xml:space="preserve"> assessment did not need to be performed if an echocardiogram taken within 3 months of study start was available and deemed satisfactory for evaluation of anesthesia risk.</w:t>
      </w:r>
    </w:p>
    <w:p w14:paraId="1ECF3A93" w14:textId="15604686" w:rsidR="00CD4EB3" w:rsidRPr="00231386" w:rsidRDefault="006031C6"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d</w:t>
      </w:r>
      <w:r w:rsidR="00CD4EB3" w:rsidRPr="00231386">
        <w:rPr>
          <w:color w:val="000000"/>
          <w:sz w:val="20"/>
          <w:lang w:val="en-US"/>
        </w:rPr>
        <w:t>These</w:t>
      </w:r>
      <w:proofErr w:type="spellEnd"/>
      <w:r w:rsidR="00CD4EB3" w:rsidRPr="00231386">
        <w:rPr>
          <w:color w:val="000000"/>
          <w:sz w:val="20"/>
          <w:lang w:val="en-US"/>
        </w:rPr>
        <w:t xml:space="preserve"> neurodevelopmental and hearing assessments were performed at </w:t>
      </w:r>
      <w:r w:rsidRPr="00231386">
        <w:rPr>
          <w:color w:val="000000"/>
          <w:sz w:val="20"/>
          <w:lang w:val="en-US"/>
        </w:rPr>
        <w:t xml:space="preserve">weeks </w:t>
      </w:r>
      <w:r w:rsidR="00CD4EB3" w:rsidRPr="00231386">
        <w:rPr>
          <w:color w:val="000000"/>
          <w:sz w:val="20"/>
          <w:lang w:val="en-US"/>
        </w:rPr>
        <w:t>16, 28,</w:t>
      </w:r>
      <w:r w:rsidR="005E0732" w:rsidRPr="00231386">
        <w:rPr>
          <w:color w:val="000000"/>
          <w:sz w:val="20"/>
          <w:lang w:val="en-US"/>
        </w:rPr>
        <w:t xml:space="preserve"> and</w:t>
      </w:r>
      <w:r w:rsidR="00CD4EB3" w:rsidRPr="00231386">
        <w:rPr>
          <w:color w:val="000000"/>
          <w:sz w:val="20"/>
          <w:lang w:val="en-US"/>
        </w:rPr>
        <w:t xml:space="preserve"> 40 (±</w:t>
      </w:r>
      <w:r w:rsidR="00EC5C50" w:rsidRPr="00231386">
        <w:rPr>
          <w:color w:val="000000"/>
          <w:sz w:val="20"/>
          <w:lang w:val="en-US"/>
        </w:rPr>
        <w:t xml:space="preserve"> </w:t>
      </w:r>
      <w:r w:rsidR="00CD4EB3" w:rsidRPr="00231386">
        <w:rPr>
          <w:color w:val="000000"/>
          <w:sz w:val="20"/>
          <w:lang w:val="en-US"/>
        </w:rPr>
        <w:t>7 days).</w:t>
      </w:r>
    </w:p>
    <w:p w14:paraId="5066FC2B" w14:textId="32F97A35" w:rsidR="006031C6" w:rsidRPr="00231386" w:rsidRDefault="006031C6"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e</w:t>
      </w:r>
      <w:r w:rsidRPr="00231386">
        <w:rPr>
          <w:color w:val="000000"/>
          <w:sz w:val="20"/>
          <w:lang w:val="en-US"/>
        </w:rPr>
        <w:t>The</w:t>
      </w:r>
      <w:proofErr w:type="spellEnd"/>
      <w:r w:rsidRPr="00231386">
        <w:rPr>
          <w:color w:val="000000"/>
          <w:sz w:val="20"/>
          <w:lang w:val="en-US"/>
        </w:rPr>
        <w:t xml:space="preserve"> CSF sample was obtained via lumbar puncture while the patient was under general anesthesia. The samples were used to analyze standard laboratory parameters (chemistries, cell counts), GAG</w:t>
      </w:r>
      <w:r w:rsidR="00B71757" w:rsidRPr="00231386">
        <w:rPr>
          <w:color w:val="000000"/>
          <w:sz w:val="20"/>
          <w:lang w:val="en-US"/>
        </w:rPr>
        <w:t xml:space="preserve"> levels</w:t>
      </w:r>
      <w:r w:rsidRPr="00231386">
        <w:rPr>
          <w:color w:val="000000"/>
          <w:sz w:val="20"/>
          <w:lang w:val="en-US"/>
        </w:rPr>
        <w:t>, albumin</w:t>
      </w:r>
      <w:r w:rsidR="00B71757" w:rsidRPr="00231386">
        <w:rPr>
          <w:color w:val="000000"/>
          <w:sz w:val="20"/>
          <w:lang w:val="en-US"/>
        </w:rPr>
        <w:t xml:space="preserve"> levels</w:t>
      </w:r>
      <w:r w:rsidRPr="00231386">
        <w:rPr>
          <w:color w:val="000000"/>
          <w:sz w:val="20"/>
          <w:lang w:val="en-US"/>
        </w:rPr>
        <w:t>, concentration of idursulfase enzyme, and presence of anti-idursulfase antibodies.</w:t>
      </w:r>
    </w:p>
    <w:p w14:paraId="5FE3E959" w14:textId="444491E3" w:rsidR="006031C6" w:rsidRPr="00231386" w:rsidRDefault="006031C6" w:rsidP="002D392F">
      <w:pPr>
        <w:autoSpaceDE w:val="0"/>
        <w:autoSpaceDN w:val="0"/>
        <w:adjustRightInd w:val="0"/>
        <w:spacing w:after="0" w:line="360" w:lineRule="auto"/>
        <w:rPr>
          <w:color w:val="000000"/>
          <w:sz w:val="20"/>
          <w:lang w:val="en-US"/>
        </w:rPr>
      </w:pPr>
      <w:proofErr w:type="spellStart"/>
      <w:r w:rsidRPr="00231386">
        <w:rPr>
          <w:color w:val="000000"/>
          <w:sz w:val="20"/>
          <w:vertAlign w:val="superscript"/>
          <w:lang w:val="en-US"/>
        </w:rPr>
        <w:t>f</w:t>
      </w:r>
      <w:r w:rsidRPr="00231386">
        <w:rPr>
          <w:color w:val="000000"/>
          <w:sz w:val="20"/>
          <w:lang w:val="en-US"/>
        </w:rPr>
        <w:t>Patients</w:t>
      </w:r>
      <w:proofErr w:type="spellEnd"/>
      <w:r w:rsidRPr="00231386">
        <w:rPr>
          <w:color w:val="000000"/>
          <w:sz w:val="20"/>
          <w:lang w:val="en-US"/>
        </w:rPr>
        <w:t xml:space="preserve"> were randomized after they have completed screening assessments and met all eligibility criteria. The day of randomization is day 0.</w:t>
      </w:r>
    </w:p>
    <w:p w14:paraId="3D88FB78" w14:textId="0615BC8D" w:rsidR="00CD4EB3" w:rsidRPr="00231386" w:rsidRDefault="00FC1AAD" w:rsidP="00A47A04">
      <w:pPr>
        <w:spacing w:line="360" w:lineRule="auto"/>
        <w:rPr>
          <w:b/>
          <w:sz w:val="24"/>
          <w:lang w:val="en-US"/>
        </w:rPr>
        <w:sectPr w:rsidR="00CD4EB3" w:rsidRPr="00231386" w:rsidSect="007D4768">
          <w:pgSz w:w="16838" w:h="11906" w:orient="landscape"/>
          <w:pgMar w:top="1440" w:right="1440" w:bottom="1440" w:left="1440" w:header="708" w:footer="708" w:gutter="0"/>
          <w:cols w:space="708"/>
          <w:docGrid w:linePitch="360"/>
        </w:sectPr>
      </w:pPr>
      <w:r w:rsidRPr="00231386">
        <w:rPr>
          <w:color w:val="000000"/>
          <w:sz w:val="20"/>
          <w:lang w:val="en-US"/>
        </w:rPr>
        <w:t xml:space="preserve">AE, adverse event; </w:t>
      </w:r>
      <w:r w:rsidR="00CD4EB3" w:rsidRPr="00231386">
        <w:rPr>
          <w:sz w:val="20"/>
          <w:lang w:val="en-US"/>
        </w:rPr>
        <w:t>CSF, cerebrospinal</w:t>
      </w:r>
      <w:r w:rsidR="0063722E" w:rsidRPr="00231386">
        <w:rPr>
          <w:sz w:val="20"/>
          <w:lang w:val="en-US"/>
        </w:rPr>
        <w:t xml:space="preserve"> fluid</w:t>
      </w:r>
      <w:r w:rsidR="00CD4EB3" w:rsidRPr="00231386">
        <w:rPr>
          <w:sz w:val="20"/>
          <w:lang w:val="en-US"/>
        </w:rPr>
        <w:t xml:space="preserve">; GAG, glycosaminoglycan; IDDD, intrathecal drug delivery device; ECG, electrocardiogram; EOS, end of study; GAG, glycosaminoglycan; ICP, intracranial pressure; IT, intrathecal; </w:t>
      </w:r>
      <w:r w:rsidRPr="00231386">
        <w:rPr>
          <w:sz w:val="20"/>
          <w:lang w:val="en-US"/>
        </w:rPr>
        <w:t xml:space="preserve">MPS II, mucopolysaccharidosis II; MRI, magnetic resonance imaging; </w:t>
      </w:r>
      <w:r w:rsidR="00CD4EB3" w:rsidRPr="00231386">
        <w:rPr>
          <w:sz w:val="20"/>
          <w:lang w:val="en-US"/>
        </w:rPr>
        <w:t>PK, pharmacokinetic</w:t>
      </w:r>
      <w:r w:rsidR="005E0732" w:rsidRPr="00231386">
        <w:rPr>
          <w:sz w:val="20"/>
          <w:lang w:val="en-US"/>
        </w:rPr>
        <w:t>.</w:t>
      </w:r>
    </w:p>
    <w:p w14:paraId="111458FF" w14:textId="3682ED87" w:rsidR="00344F0E" w:rsidRPr="00231386" w:rsidRDefault="00163972" w:rsidP="00A47A04">
      <w:pPr>
        <w:spacing w:line="360" w:lineRule="auto"/>
        <w:rPr>
          <w:bCs/>
          <w:sz w:val="24"/>
          <w:lang w:val="en-US"/>
        </w:rPr>
      </w:pPr>
      <w:r w:rsidRPr="00231386">
        <w:rPr>
          <w:b/>
          <w:sz w:val="24"/>
          <w:lang w:val="en-US"/>
        </w:rPr>
        <w:lastRenderedPageBreak/>
        <w:t xml:space="preserve">Supplementary Table </w:t>
      </w:r>
      <w:r w:rsidR="00F6590D" w:rsidRPr="00231386">
        <w:rPr>
          <w:b/>
          <w:sz w:val="24"/>
          <w:lang w:val="en-US"/>
        </w:rPr>
        <w:t>4</w:t>
      </w:r>
      <w:r w:rsidRPr="00231386">
        <w:rPr>
          <w:sz w:val="24"/>
          <w:lang w:val="en-US"/>
        </w:rPr>
        <w:t>. Clinical trial endpoints</w:t>
      </w:r>
      <w:r w:rsidR="00C0202F" w:rsidRPr="00231386">
        <w:rPr>
          <w:sz w:val="24"/>
          <w:lang w:val="en-US"/>
        </w:rPr>
        <w:t>.</w:t>
      </w:r>
    </w:p>
    <w:tbl>
      <w:tblPr>
        <w:tblStyle w:val="TableGrid"/>
        <w:tblW w:w="5000" w:type="pct"/>
        <w:jc w:val="center"/>
        <w:tblLook w:val="04A0" w:firstRow="1" w:lastRow="0" w:firstColumn="1" w:lastColumn="0" w:noHBand="0" w:noVBand="1"/>
      </w:tblPr>
      <w:tblGrid>
        <w:gridCol w:w="9026"/>
      </w:tblGrid>
      <w:tr w:rsidR="00AE1FB2" w:rsidRPr="00231386" w14:paraId="1FED0703" w14:textId="77777777" w:rsidTr="00AE1FB2">
        <w:trPr>
          <w:trHeight w:val="321"/>
          <w:jc w:val="center"/>
        </w:trPr>
        <w:tc>
          <w:tcPr>
            <w:tcW w:w="5000" w:type="pct"/>
            <w:tcBorders>
              <w:left w:val="nil"/>
              <w:bottom w:val="nil"/>
              <w:right w:val="nil"/>
            </w:tcBorders>
          </w:tcPr>
          <w:p w14:paraId="0829BB03" w14:textId="639F21DF" w:rsidR="00AE1FB2" w:rsidRPr="00231386" w:rsidRDefault="00BB2116" w:rsidP="00070AEE">
            <w:pPr>
              <w:spacing w:line="360" w:lineRule="auto"/>
              <w:rPr>
                <w:b/>
                <w:lang w:val="en-US"/>
              </w:rPr>
            </w:pPr>
            <w:r w:rsidRPr="00231386">
              <w:rPr>
                <w:b/>
                <w:lang w:val="en-US"/>
              </w:rPr>
              <w:t>Primary efficacy endpoint</w:t>
            </w:r>
          </w:p>
        </w:tc>
      </w:tr>
      <w:tr w:rsidR="00AE1FB2" w:rsidRPr="00231386" w14:paraId="45F47A28" w14:textId="77777777" w:rsidTr="00AE1FB2">
        <w:trPr>
          <w:trHeight w:val="321"/>
          <w:jc w:val="center"/>
        </w:trPr>
        <w:tc>
          <w:tcPr>
            <w:tcW w:w="5000" w:type="pct"/>
            <w:tcBorders>
              <w:left w:val="nil"/>
              <w:bottom w:val="nil"/>
              <w:right w:val="nil"/>
            </w:tcBorders>
          </w:tcPr>
          <w:p w14:paraId="6332CD5D" w14:textId="3AFC7FA2" w:rsidR="00AE1FB2" w:rsidRPr="00231386" w:rsidRDefault="00BB2116" w:rsidP="00070AEE">
            <w:pPr>
              <w:pStyle w:val="ListParagraph"/>
              <w:numPr>
                <w:ilvl w:val="0"/>
                <w:numId w:val="2"/>
              </w:numPr>
              <w:spacing w:line="360" w:lineRule="auto"/>
              <w:rPr>
                <w:lang w:val="en-US"/>
              </w:rPr>
            </w:pPr>
            <w:r w:rsidRPr="00231386">
              <w:rPr>
                <w:lang w:val="en-US"/>
              </w:rPr>
              <w:t xml:space="preserve">Change from baseline in DAS-II GCA score at </w:t>
            </w:r>
            <w:r w:rsidR="00C0202F" w:rsidRPr="00231386">
              <w:rPr>
                <w:lang w:val="en-US"/>
              </w:rPr>
              <w:t xml:space="preserve">week </w:t>
            </w:r>
            <w:r w:rsidRPr="00231386">
              <w:rPr>
                <w:lang w:val="en-US"/>
              </w:rPr>
              <w:t>52</w:t>
            </w:r>
          </w:p>
        </w:tc>
      </w:tr>
      <w:tr w:rsidR="00AE1FB2" w:rsidRPr="00231386" w14:paraId="5B71CA88" w14:textId="77777777" w:rsidTr="00AE1FB2">
        <w:trPr>
          <w:trHeight w:val="321"/>
          <w:jc w:val="center"/>
        </w:trPr>
        <w:tc>
          <w:tcPr>
            <w:tcW w:w="5000" w:type="pct"/>
            <w:tcBorders>
              <w:left w:val="nil"/>
              <w:bottom w:val="nil"/>
              <w:right w:val="nil"/>
            </w:tcBorders>
          </w:tcPr>
          <w:p w14:paraId="4EFF36A8" w14:textId="2CF6B34F" w:rsidR="00AE1FB2" w:rsidRPr="00231386" w:rsidRDefault="00BB2116" w:rsidP="00070AEE">
            <w:pPr>
              <w:spacing w:line="360" w:lineRule="auto"/>
              <w:rPr>
                <w:b/>
                <w:lang w:val="en-US"/>
              </w:rPr>
            </w:pPr>
            <w:r w:rsidRPr="00231386">
              <w:rPr>
                <w:b/>
                <w:lang w:val="en-US"/>
              </w:rPr>
              <w:t>Key secondary endpoint</w:t>
            </w:r>
          </w:p>
        </w:tc>
      </w:tr>
      <w:tr w:rsidR="00AE1FB2" w:rsidRPr="00231386" w14:paraId="2FC8CF9D" w14:textId="77777777" w:rsidTr="00AE1FB2">
        <w:trPr>
          <w:trHeight w:val="321"/>
          <w:jc w:val="center"/>
        </w:trPr>
        <w:tc>
          <w:tcPr>
            <w:tcW w:w="5000" w:type="pct"/>
            <w:tcBorders>
              <w:left w:val="nil"/>
              <w:bottom w:val="nil"/>
              <w:right w:val="nil"/>
            </w:tcBorders>
          </w:tcPr>
          <w:p w14:paraId="3773A8B6" w14:textId="03B94E8F" w:rsidR="00AE1FB2" w:rsidRPr="00231386" w:rsidRDefault="00BB2116" w:rsidP="00070AEE">
            <w:pPr>
              <w:pStyle w:val="ListParagraph"/>
              <w:numPr>
                <w:ilvl w:val="0"/>
                <w:numId w:val="2"/>
              </w:numPr>
              <w:spacing w:line="360" w:lineRule="auto"/>
              <w:rPr>
                <w:lang w:val="en-US"/>
              </w:rPr>
            </w:pPr>
            <w:r w:rsidRPr="00231386">
              <w:rPr>
                <w:lang w:val="en-US"/>
              </w:rPr>
              <w:t xml:space="preserve">Change from baseline in VABS-II ABC score at </w:t>
            </w:r>
            <w:r w:rsidR="00C0202F" w:rsidRPr="00231386">
              <w:rPr>
                <w:lang w:val="en-US"/>
              </w:rPr>
              <w:t xml:space="preserve">week </w:t>
            </w:r>
            <w:r w:rsidRPr="00231386">
              <w:rPr>
                <w:lang w:val="en-US"/>
              </w:rPr>
              <w:t>52</w:t>
            </w:r>
          </w:p>
        </w:tc>
      </w:tr>
      <w:tr w:rsidR="00AE1FB2" w:rsidRPr="00231386" w14:paraId="1C5B9CCC" w14:textId="77777777" w:rsidTr="00AE1FB2">
        <w:trPr>
          <w:trHeight w:val="321"/>
          <w:jc w:val="center"/>
        </w:trPr>
        <w:tc>
          <w:tcPr>
            <w:tcW w:w="5000" w:type="pct"/>
            <w:tcBorders>
              <w:left w:val="nil"/>
              <w:bottom w:val="nil"/>
              <w:right w:val="nil"/>
            </w:tcBorders>
          </w:tcPr>
          <w:p w14:paraId="45D17501" w14:textId="48167765" w:rsidR="00AE1FB2" w:rsidRPr="00231386" w:rsidRDefault="00BB2116" w:rsidP="00070AEE">
            <w:pPr>
              <w:spacing w:line="360" w:lineRule="auto"/>
              <w:rPr>
                <w:b/>
                <w:vertAlign w:val="superscript"/>
                <w:lang w:val="en-US"/>
              </w:rPr>
            </w:pPr>
            <w:r w:rsidRPr="00231386">
              <w:rPr>
                <w:b/>
                <w:lang w:val="en-US"/>
              </w:rPr>
              <w:t xml:space="preserve">Additional secondary efficacy </w:t>
            </w:r>
            <w:proofErr w:type="spellStart"/>
            <w:r w:rsidRPr="00231386">
              <w:rPr>
                <w:b/>
                <w:lang w:val="en-US"/>
              </w:rPr>
              <w:t>endpoints</w:t>
            </w:r>
            <w:r w:rsidR="00B1656F" w:rsidRPr="00231386">
              <w:rPr>
                <w:b/>
                <w:vertAlign w:val="superscript"/>
                <w:lang w:val="en-US"/>
              </w:rPr>
              <w:t>a</w:t>
            </w:r>
            <w:proofErr w:type="spellEnd"/>
          </w:p>
        </w:tc>
      </w:tr>
      <w:tr w:rsidR="00AE1FB2" w:rsidRPr="00231386" w14:paraId="738E3310" w14:textId="77777777" w:rsidTr="00BB2116">
        <w:trPr>
          <w:trHeight w:val="321"/>
          <w:jc w:val="center"/>
        </w:trPr>
        <w:tc>
          <w:tcPr>
            <w:tcW w:w="5000" w:type="pct"/>
            <w:tcBorders>
              <w:left w:val="nil"/>
              <w:bottom w:val="single" w:sz="4" w:space="0" w:color="auto"/>
              <w:right w:val="nil"/>
            </w:tcBorders>
          </w:tcPr>
          <w:p w14:paraId="54B316D8" w14:textId="514CB548" w:rsidR="00BB2116" w:rsidRPr="00231386" w:rsidRDefault="00BB2116" w:rsidP="00070AEE">
            <w:pPr>
              <w:pStyle w:val="ListParagraph"/>
              <w:numPr>
                <w:ilvl w:val="0"/>
                <w:numId w:val="2"/>
              </w:numPr>
              <w:spacing w:line="360" w:lineRule="auto"/>
              <w:rPr>
                <w:lang w:val="en-US"/>
              </w:rPr>
            </w:pPr>
            <w:r w:rsidRPr="00231386">
              <w:rPr>
                <w:lang w:val="en-US"/>
              </w:rPr>
              <w:t>Change from baseline in the DAS-II GCA score at weeks 16, 28</w:t>
            </w:r>
            <w:r w:rsidR="00C0202F" w:rsidRPr="00231386">
              <w:rPr>
                <w:lang w:val="en-US"/>
              </w:rPr>
              <w:t>,</w:t>
            </w:r>
            <w:r w:rsidRPr="00231386">
              <w:rPr>
                <w:lang w:val="en-US"/>
              </w:rPr>
              <w:t xml:space="preserve"> and 40</w:t>
            </w:r>
          </w:p>
          <w:p w14:paraId="75803781" w14:textId="1DB2CA67" w:rsidR="00BB2116" w:rsidRPr="00231386" w:rsidRDefault="00BB2116" w:rsidP="00070AEE">
            <w:pPr>
              <w:pStyle w:val="ListParagraph"/>
              <w:numPr>
                <w:ilvl w:val="0"/>
                <w:numId w:val="2"/>
              </w:numPr>
              <w:spacing w:line="360" w:lineRule="auto"/>
              <w:rPr>
                <w:lang w:val="en-US"/>
              </w:rPr>
            </w:pPr>
            <w:r w:rsidRPr="00231386">
              <w:rPr>
                <w:lang w:val="en-US"/>
              </w:rPr>
              <w:t>Change from baseline in the VABS-II ABC score at weeks 16, 28</w:t>
            </w:r>
            <w:r w:rsidR="00C0202F" w:rsidRPr="00231386">
              <w:rPr>
                <w:lang w:val="en-US"/>
              </w:rPr>
              <w:t>,</w:t>
            </w:r>
            <w:r w:rsidRPr="00231386">
              <w:rPr>
                <w:lang w:val="en-US"/>
              </w:rPr>
              <w:t xml:space="preserve"> and 40</w:t>
            </w:r>
          </w:p>
          <w:p w14:paraId="1A3942D3" w14:textId="578C8880" w:rsidR="00BB2116" w:rsidRPr="00231386" w:rsidRDefault="00BB2116" w:rsidP="00070AEE">
            <w:pPr>
              <w:pStyle w:val="ListParagraph"/>
              <w:numPr>
                <w:ilvl w:val="0"/>
                <w:numId w:val="2"/>
              </w:numPr>
              <w:spacing w:line="360" w:lineRule="auto"/>
              <w:rPr>
                <w:lang w:val="en-US"/>
              </w:rPr>
            </w:pPr>
            <w:r w:rsidRPr="00231386">
              <w:rPr>
                <w:lang w:val="en-US"/>
              </w:rPr>
              <w:t>Changes from baseline in DAS-II cluster standard scores at weeks 16, 28, 40</w:t>
            </w:r>
            <w:r w:rsidR="005E0732" w:rsidRPr="00231386">
              <w:rPr>
                <w:lang w:val="en-US"/>
              </w:rPr>
              <w:t>,</w:t>
            </w:r>
            <w:r w:rsidRPr="00231386">
              <w:rPr>
                <w:lang w:val="en-US"/>
              </w:rPr>
              <w:t xml:space="preserve"> and 52</w:t>
            </w:r>
          </w:p>
          <w:p w14:paraId="2E896B64" w14:textId="77077C38" w:rsidR="009B653A" w:rsidRPr="00231386" w:rsidRDefault="009B653A" w:rsidP="00070AEE">
            <w:pPr>
              <w:pStyle w:val="ListParagraph"/>
              <w:numPr>
                <w:ilvl w:val="0"/>
                <w:numId w:val="2"/>
              </w:numPr>
              <w:spacing w:line="360" w:lineRule="auto"/>
              <w:rPr>
                <w:lang w:val="en-US"/>
              </w:rPr>
            </w:pPr>
            <w:r w:rsidRPr="00231386">
              <w:rPr>
                <w:lang w:val="en-US"/>
              </w:rPr>
              <w:t>Changes from baseline in age-equivalent scores, development quotients</w:t>
            </w:r>
            <w:r w:rsidR="00C0202F" w:rsidRPr="00231386">
              <w:rPr>
                <w:lang w:val="en-US"/>
              </w:rPr>
              <w:t>,</w:t>
            </w:r>
            <w:r w:rsidRPr="00231386">
              <w:rPr>
                <w:lang w:val="en-US"/>
              </w:rPr>
              <w:t xml:space="preserve"> and </w:t>
            </w:r>
            <w:r w:rsidR="00BE530F" w:rsidRPr="00231386">
              <w:rPr>
                <w:lang w:val="en-US"/>
              </w:rPr>
              <w:t xml:space="preserve">T-scores </w:t>
            </w:r>
            <w:r w:rsidR="00C0202F" w:rsidRPr="00231386">
              <w:rPr>
                <w:lang w:val="en-US"/>
              </w:rPr>
              <w:t xml:space="preserve">in the </w:t>
            </w:r>
            <w:r w:rsidR="00BE530F" w:rsidRPr="00231386">
              <w:rPr>
                <w:lang w:val="en-US"/>
              </w:rPr>
              <w:t>early years and school age core subtests of the DAS-II at weeks 16, 28, 40</w:t>
            </w:r>
            <w:r w:rsidR="005E0732" w:rsidRPr="00231386">
              <w:rPr>
                <w:lang w:val="en-US"/>
              </w:rPr>
              <w:t>,</w:t>
            </w:r>
            <w:r w:rsidR="00BE530F" w:rsidRPr="00231386">
              <w:rPr>
                <w:lang w:val="en-US"/>
              </w:rPr>
              <w:t xml:space="preserve"> and 52</w:t>
            </w:r>
          </w:p>
          <w:p w14:paraId="6D70608F" w14:textId="0B4A4742" w:rsidR="00AE1FB2" w:rsidRPr="00231386" w:rsidRDefault="00BB2116" w:rsidP="00070AEE">
            <w:pPr>
              <w:pStyle w:val="ListParagraph"/>
              <w:numPr>
                <w:ilvl w:val="0"/>
                <w:numId w:val="2"/>
              </w:numPr>
              <w:spacing w:line="360" w:lineRule="auto"/>
              <w:rPr>
                <w:lang w:val="en-US"/>
              </w:rPr>
            </w:pPr>
            <w:r w:rsidRPr="00231386">
              <w:rPr>
                <w:lang w:val="en-US"/>
              </w:rPr>
              <w:t xml:space="preserve">Changes from baseline in VABS-II </w:t>
            </w:r>
            <w:r w:rsidR="009B653A" w:rsidRPr="00231386">
              <w:rPr>
                <w:lang w:val="en-US"/>
              </w:rPr>
              <w:t xml:space="preserve">standard scores of other </w:t>
            </w:r>
            <w:r w:rsidRPr="00231386">
              <w:rPr>
                <w:lang w:val="en-US"/>
              </w:rPr>
              <w:t>domain</w:t>
            </w:r>
            <w:r w:rsidR="009B653A" w:rsidRPr="00231386">
              <w:rPr>
                <w:lang w:val="en-US"/>
              </w:rPr>
              <w:t>s</w:t>
            </w:r>
            <w:r w:rsidRPr="00231386">
              <w:rPr>
                <w:lang w:val="en-US"/>
              </w:rPr>
              <w:t xml:space="preserve"> at weeks 16, 28, 40</w:t>
            </w:r>
            <w:r w:rsidR="005E0732" w:rsidRPr="00231386">
              <w:rPr>
                <w:lang w:val="en-US"/>
              </w:rPr>
              <w:t>,</w:t>
            </w:r>
            <w:r w:rsidRPr="00231386">
              <w:rPr>
                <w:lang w:val="en-US"/>
              </w:rPr>
              <w:t xml:space="preserve"> and 52</w:t>
            </w:r>
          </w:p>
          <w:p w14:paraId="32844419" w14:textId="7D585F38" w:rsidR="00BE530F" w:rsidRPr="00231386" w:rsidRDefault="00BE530F" w:rsidP="00070AEE">
            <w:pPr>
              <w:pStyle w:val="ListParagraph"/>
              <w:numPr>
                <w:ilvl w:val="0"/>
                <w:numId w:val="2"/>
              </w:numPr>
              <w:spacing w:line="360" w:lineRule="auto"/>
              <w:rPr>
                <w:lang w:val="en-US"/>
              </w:rPr>
            </w:pPr>
            <w:r w:rsidRPr="00231386">
              <w:rPr>
                <w:lang w:val="en-US"/>
              </w:rPr>
              <w:t>Changes from baseline in age-equivalent scores, development quotients</w:t>
            </w:r>
            <w:r w:rsidR="00C0202F" w:rsidRPr="00231386">
              <w:rPr>
                <w:lang w:val="en-US"/>
              </w:rPr>
              <w:t>,</w:t>
            </w:r>
            <w:r w:rsidRPr="00231386">
              <w:rPr>
                <w:lang w:val="en-US"/>
              </w:rPr>
              <w:t xml:space="preserve"> and V-scale scores of sub-domains of the VABS-II at weeks 16, 28, 40</w:t>
            </w:r>
            <w:r w:rsidR="005E0732" w:rsidRPr="00231386">
              <w:rPr>
                <w:lang w:val="en-US"/>
              </w:rPr>
              <w:t>,</w:t>
            </w:r>
            <w:r w:rsidRPr="00231386">
              <w:rPr>
                <w:lang w:val="en-US"/>
              </w:rPr>
              <w:t xml:space="preserve"> and 52</w:t>
            </w:r>
          </w:p>
        </w:tc>
      </w:tr>
      <w:tr w:rsidR="00AE1FB2" w:rsidRPr="00231386" w14:paraId="18E117FC" w14:textId="77777777" w:rsidTr="00BB2116">
        <w:trPr>
          <w:trHeight w:val="321"/>
          <w:jc w:val="center"/>
        </w:trPr>
        <w:tc>
          <w:tcPr>
            <w:tcW w:w="5000" w:type="pct"/>
            <w:tcBorders>
              <w:left w:val="nil"/>
              <w:right w:val="nil"/>
            </w:tcBorders>
          </w:tcPr>
          <w:p w14:paraId="2658C5A2" w14:textId="0C85E79B" w:rsidR="00AE1FB2" w:rsidRPr="00231386" w:rsidRDefault="00BB2116" w:rsidP="00070AEE">
            <w:pPr>
              <w:spacing w:line="360" w:lineRule="auto"/>
              <w:rPr>
                <w:b/>
                <w:vertAlign w:val="superscript"/>
                <w:lang w:val="en-US"/>
              </w:rPr>
            </w:pPr>
            <w:r w:rsidRPr="00231386">
              <w:rPr>
                <w:b/>
                <w:lang w:val="en-US"/>
              </w:rPr>
              <w:t xml:space="preserve">Pharmacodynamic </w:t>
            </w:r>
            <w:proofErr w:type="spellStart"/>
            <w:r w:rsidRPr="00231386">
              <w:rPr>
                <w:b/>
                <w:lang w:val="en-US"/>
              </w:rPr>
              <w:t>endpoints</w:t>
            </w:r>
            <w:r w:rsidR="00367A11" w:rsidRPr="00231386">
              <w:rPr>
                <w:b/>
                <w:vertAlign w:val="superscript"/>
                <w:lang w:val="en-US"/>
              </w:rPr>
              <w:t>a</w:t>
            </w:r>
            <w:proofErr w:type="spellEnd"/>
          </w:p>
        </w:tc>
      </w:tr>
      <w:tr w:rsidR="00BB2116" w:rsidRPr="00231386" w14:paraId="522A0D26" w14:textId="77777777" w:rsidTr="00BB2116">
        <w:trPr>
          <w:trHeight w:val="321"/>
          <w:jc w:val="center"/>
        </w:trPr>
        <w:tc>
          <w:tcPr>
            <w:tcW w:w="5000" w:type="pct"/>
            <w:tcBorders>
              <w:left w:val="nil"/>
              <w:right w:val="nil"/>
            </w:tcBorders>
          </w:tcPr>
          <w:p w14:paraId="55F7653D" w14:textId="0FC1A399" w:rsidR="00BB2116" w:rsidRPr="00231386" w:rsidRDefault="00BB2116" w:rsidP="00070AEE">
            <w:pPr>
              <w:pStyle w:val="ListParagraph"/>
              <w:numPr>
                <w:ilvl w:val="0"/>
                <w:numId w:val="4"/>
              </w:numPr>
              <w:spacing w:line="360" w:lineRule="auto"/>
              <w:rPr>
                <w:lang w:val="en-US"/>
              </w:rPr>
            </w:pPr>
            <w:r w:rsidRPr="00231386">
              <w:rPr>
                <w:lang w:val="en-US"/>
              </w:rPr>
              <w:t xml:space="preserve">Change from baseline in </w:t>
            </w:r>
            <w:r w:rsidR="008C41CA" w:rsidRPr="00231386">
              <w:rPr>
                <w:lang w:val="en-US"/>
              </w:rPr>
              <w:t xml:space="preserve">total </w:t>
            </w:r>
            <w:r w:rsidRPr="00231386">
              <w:rPr>
                <w:lang w:val="en-US"/>
              </w:rPr>
              <w:t>CSF GAG levels</w:t>
            </w:r>
            <w:r w:rsidR="00BE530F" w:rsidRPr="00231386">
              <w:rPr>
                <w:lang w:val="en-US"/>
              </w:rPr>
              <w:t xml:space="preserve"> </w:t>
            </w:r>
          </w:p>
          <w:p w14:paraId="5C34017D" w14:textId="742E551E" w:rsidR="00BB2116" w:rsidRPr="00231386" w:rsidRDefault="00BB2116" w:rsidP="00070AEE">
            <w:pPr>
              <w:pStyle w:val="ListParagraph"/>
              <w:numPr>
                <w:ilvl w:val="0"/>
                <w:numId w:val="4"/>
              </w:numPr>
              <w:spacing w:line="360" w:lineRule="auto"/>
              <w:rPr>
                <w:b/>
                <w:lang w:val="en-US"/>
              </w:rPr>
            </w:pPr>
            <w:r w:rsidRPr="00231386">
              <w:rPr>
                <w:lang w:val="en-US"/>
              </w:rPr>
              <w:t xml:space="preserve">Changes from baseline in CSF </w:t>
            </w:r>
            <w:r w:rsidR="00C0202F" w:rsidRPr="00231386">
              <w:rPr>
                <w:lang w:val="en-US"/>
              </w:rPr>
              <w:t xml:space="preserve">HS </w:t>
            </w:r>
            <w:r w:rsidRPr="00231386">
              <w:rPr>
                <w:lang w:val="en-US"/>
              </w:rPr>
              <w:t>levels</w:t>
            </w:r>
          </w:p>
        </w:tc>
      </w:tr>
      <w:tr w:rsidR="00BB2116" w:rsidRPr="00231386" w14:paraId="01056FA6" w14:textId="77777777" w:rsidTr="00BB2116">
        <w:trPr>
          <w:trHeight w:val="321"/>
          <w:jc w:val="center"/>
        </w:trPr>
        <w:tc>
          <w:tcPr>
            <w:tcW w:w="5000" w:type="pct"/>
            <w:tcBorders>
              <w:left w:val="nil"/>
              <w:right w:val="nil"/>
            </w:tcBorders>
          </w:tcPr>
          <w:p w14:paraId="731B7FDE" w14:textId="23FA2972" w:rsidR="00BB2116" w:rsidRPr="00231386" w:rsidRDefault="00BB2116" w:rsidP="00070AEE">
            <w:pPr>
              <w:spacing w:line="360" w:lineRule="auto"/>
              <w:rPr>
                <w:b/>
                <w:lang w:val="en-US"/>
              </w:rPr>
            </w:pPr>
            <w:r w:rsidRPr="00231386">
              <w:rPr>
                <w:b/>
                <w:lang w:val="en-US"/>
              </w:rPr>
              <w:t>Safety assessments</w:t>
            </w:r>
          </w:p>
        </w:tc>
      </w:tr>
      <w:tr w:rsidR="00BB2116" w:rsidRPr="00231386" w14:paraId="2A5F9D4D" w14:textId="77777777" w:rsidTr="00BB2116">
        <w:trPr>
          <w:trHeight w:val="321"/>
          <w:jc w:val="center"/>
        </w:trPr>
        <w:tc>
          <w:tcPr>
            <w:tcW w:w="5000" w:type="pct"/>
            <w:tcBorders>
              <w:left w:val="nil"/>
              <w:right w:val="nil"/>
            </w:tcBorders>
          </w:tcPr>
          <w:p w14:paraId="0230F4F2" w14:textId="69F47C1D" w:rsidR="00BB2116" w:rsidRPr="00231386" w:rsidRDefault="00BE530F" w:rsidP="00070AEE">
            <w:pPr>
              <w:pStyle w:val="NormalWeb"/>
              <w:numPr>
                <w:ilvl w:val="0"/>
                <w:numId w:val="5"/>
              </w:numPr>
              <w:spacing w:before="0" w:beforeAutospacing="0" w:after="0" w:afterAutospacing="0" w:line="360" w:lineRule="auto"/>
              <w:rPr>
                <w:rFonts w:asciiTheme="minorHAnsi" w:hAnsiTheme="minorHAnsi"/>
                <w:bCs/>
                <w:lang w:val="en-US"/>
              </w:rPr>
            </w:pPr>
            <w:r w:rsidRPr="00231386">
              <w:rPr>
                <w:rFonts w:asciiTheme="minorHAnsi" w:hAnsiTheme="minorHAnsi"/>
                <w:sz w:val="22"/>
                <w:lang w:val="en-US"/>
              </w:rPr>
              <w:t xml:space="preserve">Treatment-emergent </w:t>
            </w:r>
            <w:r w:rsidR="00C0202F" w:rsidRPr="00231386">
              <w:rPr>
                <w:rFonts w:asciiTheme="minorHAnsi" w:hAnsiTheme="minorHAnsi"/>
                <w:sz w:val="22"/>
                <w:lang w:val="en-US"/>
              </w:rPr>
              <w:t>AEs</w:t>
            </w:r>
            <w:r w:rsidR="00BB2116" w:rsidRPr="00231386">
              <w:rPr>
                <w:rFonts w:asciiTheme="minorHAnsi" w:hAnsiTheme="minorHAnsi"/>
                <w:sz w:val="22"/>
                <w:lang w:val="en-US"/>
              </w:rPr>
              <w:t>, clinical laboratory test results, physical and neurological examination findings, vital signs</w:t>
            </w:r>
            <w:r w:rsidR="00EC5C50" w:rsidRPr="00231386">
              <w:rPr>
                <w:rFonts w:asciiTheme="minorHAnsi" w:hAnsiTheme="minorHAnsi"/>
                <w:sz w:val="22"/>
                <w:lang w:val="en-US"/>
              </w:rPr>
              <w:t>,</w:t>
            </w:r>
            <w:r w:rsidR="00BB2116" w:rsidRPr="00231386">
              <w:rPr>
                <w:rFonts w:asciiTheme="minorHAnsi" w:hAnsiTheme="minorHAnsi"/>
                <w:sz w:val="22"/>
                <w:lang w:val="en-US"/>
              </w:rPr>
              <w:t xml:space="preserve"> and </w:t>
            </w:r>
            <w:r w:rsidR="007D6C98" w:rsidRPr="00231386">
              <w:rPr>
                <w:rFonts w:asciiTheme="minorHAnsi" w:hAnsiTheme="minorHAnsi"/>
                <w:sz w:val="22"/>
                <w:lang w:val="en-US"/>
              </w:rPr>
              <w:t xml:space="preserve">ECG </w:t>
            </w:r>
            <w:r w:rsidR="00BB2116" w:rsidRPr="00231386">
              <w:rPr>
                <w:rFonts w:asciiTheme="minorHAnsi" w:hAnsiTheme="minorHAnsi"/>
                <w:sz w:val="22"/>
                <w:lang w:val="en-US"/>
              </w:rPr>
              <w:t>results</w:t>
            </w:r>
          </w:p>
          <w:p w14:paraId="2B02ED8A" w14:textId="49635141" w:rsidR="00BB2116" w:rsidRPr="00231386" w:rsidRDefault="00BB2116" w:rsidP="00070AEE">
            <w:pPr>
              <w:pStyle w:val="NormalWeb"/>
              <w:numPr>
                <w:ilvl w:val="0"/>
                <w:numId w:val="5"/>
              </w:numPr>
              <w:spacing w:before="0" w:beforeAutospacing="0" w:after="0" w:afterAutospacing="0" w:line="360" w:lineRule="auto"/>
              <w:rPr>
                <w:rFonts w:asciiTheme="minorHAnsi" w:hAnsiTheme="minorHAnsi"/>
                <w:b/>
                <w:lang w:val="en-US"/>
              </w:rPr>
            </w:pPr>
            <w:r w:rsidRPr="00231386">
              <w:rPr>
                <w:rFonts w:asciiTheme="minorHAnsi" w:hAnsiTheme="minorHAnsi"/>
                <w:sz w:val="22"/>
                <w:lang w:val="en-US"/>
              </w:rPr>
              <w:t>Anti-idursulfase antibody response in serum and CSF during treatment</w:t>
            </w:r>
          </w:p>
        </w:tc>
      </w:tr>
    </w:tbl>
    <w:p w14:paraId="77246B69" w14:textId="7D4EA2C1" w:rsidR="00B1656F" w:rsidRPr="00231386" w:rsidRDefault="00367A11" w:rsidP="00A66FBB">
      <w:pPr>
        <w:spacing w:line="360" w:lineRule="auto"/>
        <w:rPr>
          <w:sz w:val="20"/>
          <w:lang w:val="en-US"/>
        </w:rPr>
      </w:pPr>
      <w:proofErr w:type="spellStart"/>
      <w:r w:rsidRPr="00231386">
        <w:rPr>
          <w:sz w:val="20"/>
          <w:vertAlign w:val="superscript"/>
          <w:lang w:val="en-US"/>
        </w:rPr>
        <w:t>a</w:t>
      </w:r>
      <w:r w:rsidRPr="00231386">
        <w:rPr>
          <w:sz w:val="20"/>
          <w:lang w:val="en-US"/>
        </w:rPr>
        <w:t>Reported</w:t>
      </w:r>
      <w:proofErr w:type="spellEnd"/>
      <w:r w:rsidRPr="00231386">
        <w:rPr>
          <w:sz w:val="20"/>
          <w:lang w:val="en-US"/>
        </w:rPr>
        <w:t xml:space="preserve"> in this publication.</w:t>
      </w:r>
    </w:p>
    <w:p w14:paraId="7E25A1FB" w14:textId="74F6CB20" w:rsidR="00632E50" w:rsidRPr="00231386" w:rsidRDefault="00A66FBB" w:rsidP="00024697">
      <w:pPr>
        <w:spacing w:line="360" w:lineRule="auto"/>
        <w:rPr>
          <w:bCs/>
          <w:sz w:val="20"/>
          <w:szCs w:val="18"/>
          <w:lang w:val="en-US"/>
        </w:rPr>
      </w:pPr>
      <w:r w:rsidRPr="00231386">
        <w:rPr>
          <w:sz w:val="20"/>
          <w:lang w:val="en-US"/>
        </w:rPr>
        <w:t xml:space="preserve">ABC, Adaptive Behavior Composite; </w:t>
      </w:r>
      <w:r w:rsidR="00C0202F" w:rsidRPr="00231386">
        <w:rPr>
          <w:sz w:val="20"/>
          <w:lang w:val="en-US"/>
        </w:rPr>
        <w:t xml:space="preserve">AE, adverse event; </w:t>
      </w:r>
      <w:r w:rsidRPr="00231386">
        <w:rPr>
          <w:sz w:val="20"/>
          <w:lang w:val="en-US"/>
        </w:rPr>
        <w:t>CSF, cerebrospinal</w:t>
      </w:r>
      <w:r w:rsidR="0063722E" w:rsidRPr="00231386">
        <w:rPr>
          <w:sz w:val="20"/>
          <w:lang w:val="en-US"/>
        </w:rPr>
        <w:t xml:space="preserve"> fluid</w:t>
      </w:r>
      <w:r w:rsidRPr="00231386">
        <w:rPr>
          <w:sz w:val="20"/>
          <w:lang w:val="en-US"/>
        </w:rPr>
        <w:t>; DAS-II, Differential Ability Scales</w:t>
      </w:r>
      <w:r w:rsidR="00C0202F" w:rsidRPr="00231386">
        <w:rPr>
          <w:sz w:val="20"/>
          <w:lang w:val="en-US"/>
        </w:rPr>
        <w:t>-II</w:t>
      </w:r>
      <w:r w:rsidRPr="00231386">
        <w:rPr>
          <w:sz w:val="20"/>
          <w:lang w:val="en-US"/>
        </w:rPr>
        <w:t xml:space="preserve">; </w:t>
      </w:r>
      <w:r w:rsidR="007D6C98" w:rsidRPr="00231386">
        <w:rPr>
          <w:sz w:val="20"/>
          <w:lang w:val="en-US"/>
        </w:rPr>
        <w:t xml:space="preserve">ECG, electrocardiogram; </w:t>
      </w:r>
      <w:r w:rsidRPr="00231386">
        <w:rPr>
          <w:sz w:val="20"/>
          <w:lang w:val="en-US"/>
        </w:rPr>
        <w:t>GAG, glycosaminoglycan; GCA, General Conceptual Ability</w:t>
      </w:r>
      <w:r w:rsidR="00C0202F" w:rsidRPr="00231386">
        <w:rPr>
          <w:sz w:val="20"/>
          <w:lang w:val="en-US"/>
        </w:rPr>
        <w:t xml:space="preserve">; HS, </w:t>
      </w:r>
      <w:r w:rsidR="00C0202F" w:rsidRPr="00231386">
        <w:rPr>
          <w:lang w:val="en-US"/>
        </w:rPr>
        <w:t>heparan sulfate;</w:t>
      </w:r>
      <w:r w:rsidRPr="00231386">
        <w:rPr>
          <w:sz w:val="20"/>
          <w:lang w:val="en-US"/>
        </w:rPr>
        <w:t xml:space="preserve"> VABS-II, Vineland Adaptive Behavior Scales</w:t>
      </w:r>
      <w:r w:rsidR="00C0202F" w:rsidRPr="00231386">
        <w:rPr>
          <w:sz w:val="20"/>
          <w:lang w:val="en-US"/>
        </w:rPr>
        <w:t>-II.</w:t>
      </w:r>
    </w:p>
    <w:p w14:paraId="4632FECB" w14:textId="77777777" w:rsidR="00D20B13" w:rsidRPr="00231386" w:rsidRDefault="00D20B13" w:rsidP="00024697">
      <w:pPr>
        <w:spacing w:line="360" w:lineRule="auto"/>
        <w:rPr>
          <w:bCs/>
          <w:sz w:val="24"/>
          <w:lang w:val="en-US"/>
        </w:rPr>
      </w:pPr>
    </w:p>
    <w:p w14:paraId="1A55E5E6" w14:textId="77777777" w:rsidR="005440AE" w:rsidRPr="00231386" w:rsidRDefault="005440AE" w:rsidP="00024697">
      <w:pPr>
        <w:spacing w:line="360" w:lineRule="auto"/>
        <w:rPr>
          <w:b/>
          <w:sz w:val="24"/>
          <w:lang w:val="en-US"/>
        </w:rPr>
        <w:sectPr w:rsidR="005440AE" w:rsidRPr="00231386" w:rsidSect="007D4768">
          <w:pgSz w:w="11906" w:h="16838"/>
          <w:pgMar w:top="1440" w:right="1440" w:bottom="1440" w:left="1440" w:header="708" w:footer="708" w:gutter="0"/>
          <w:cols w:space="708"/>
          <w:docGrid w:linePitch="360"/>
        </w:sectPr>
      </w:pPr>
    </w:p>
    <w:p w14:paraId="35504EF0" w14:textId="2D1B53B0" w:rsidR="00344F0E" w:rsidRPr="00231386" w:rsidRDefault="00344F0E" w:rsidP="00024697">
      <w:pPr>
        <w:spacing w:line="360" w:lineRule="auto"/>
        <w:rPr>
          <w:bCs/>
          <w:sz w:val="24"/>
          <w:lang w:val="en-US"/>
        </w:rPr>
      </w:pPr>
      <w:r w:rsidRPr="00231386">
        <w:rPr>
          <w:b/>
          <w:sz w:val="24"/>
          <w:lang w:val="en-US"/>
        </w:rPr>
        <w:lastRenderedPageBreak/>
        <w:t xml:space="preserve">Supplementary Table </w:t>
      </w:r>
      <w:r w:rsidR="00F6590D" w:rsidRPr="00231386">
        <w:rPr>
          <w:b/>
          <w:sz w:val="24"/>
          <w:lang w:val="en-US"/>
        </w:rPr>
        <w:t>5</w:t>
      </w:r>
      <w:r w:rsidR="00487430" w:rsidRPr="00231386">
        <w:rPr>
          <w:sz w:val="24"/>
          <w:lang w:val="en-US"/>
        </w:rPr>
        <w:t>.</w:t>
      </w:r>
      <w:r w:rsidRPr="00231386">
        <w:rPr>
          <w:sz w:val="24"/>
          <w:lang w:val="en-US"/>
        </w:rPr>
        <w:t xml:space="preserve"> </w:t>
      </w:r>
      <w:r w:rsidR="004C5CE5" w:rsidRPr="00231386">
        <w:rPr>
          <w:sz w:val="24"/>
          <w:lang w:val="en-US"/>
        </w:rPr>
        <w:t>I</w:t>
      </w:r>
      <w:r w:rsidRPr="00231386">
        <w:rPr>
          <w:sz w:val="24"/>
          <w:lang w:val="en-US"/>
        </w:rPr>
        <w:t>ndividual patient genotypes</w:t>
      </w:r>
      <w:r w:rsidR="00C0202F" w:rsidRPr="00231386">
        <w:rPr>
          <w:sz w:val="24"/>
          <w:lang w:val="en-US"/>
        </w:rPr>
        <w:t>.</w:t>
      </w:r>
    </w:p>
    <w:tbl>
      <w:tblPr>
        <w:tblStyle w:val="TableGrid"/>
        <w:tblW w:w="4976" w:type="pct"/>
        <w:jc w:val="center"/>
        <w:tblLayout w:type="fixed"/>
        <w:tblLook w:val="04A0" w:firstRow="1" w:lastRow="0" w:firstColumn="1" w:lastColumn="0" w:noHBand="0" w:noVBand="1"/>
      </w:tblPr>
      <w:tblGrid>
        <w:gridCol w:w="1131"/>
        <w:gridCol w:w="2267"/>
        <w:gridCol w:w="1700"/>
        <w:gridCol w:w="4251"/>
        <w:gridCol w:w="1986"/>
        <w:gridCol w:w="2556"/>
      </w:tblGrid>
      <w:tr w:rsidR="00FC2506" w:rsidRPr="00231386" w14:paraId="171CDE31" w14:textId="79198788" w:rsidTr="00FC2506">
        <w:trPr>
          <w:trHeight w:val="321"/>
          <w:jc w:val="center"/>
        </w:trPr>
        <w:tc>
          <w:tcPr>
            <w:tcW w:w="407" w:type="pct"/>
            <w:tcBorders>
              <w:left w:val="nil"/>
              <w:bottom w:val="nil"/>
              <w:right w:val="nil"/>
            </w:tcBorders>
          </w:tcPr>
          <w:p w14:paraId="017BE6CA" w14:textId="265EAE39" w:rsidR="00D64DC5" w:rsidRPr="00231386" w:rsidRDefault="00D64DC5" w:rsidP="005440AE">
            <w:pPr>
              <w:spacing w:line="360" w:lineRule="auto"/>
              <w:rPr>
                <w:b/>
                <w:sz w:val="24"/>
                <w:lang w:val="en-US"/>
              </w:rPr>
            </w:pPr>
            <w:r w:rsidRPr="00231386">
              <w:rPr>
                <w:b/>
                <w:sz w:val="24"/>
                <w:lang w:val="en-US"/>
              </w:rPr>
              <w:t xml:space="preserve">Patient </w:t>
            </w:r>
            <w:r w:rsidR="00C2459E" w:rsidRPr="00231386">
              <w:rPr>
                <w:b/>
                <w:sz w:val="24"/>
                <w:lang w:val="en-US"/>
              </w:rPr>
              <w:t>number</w:t>
            </w:r>
          </w:p>
        </w:tc>
        <w:tc>
          <w:tcPr>
            <w:tcW w:w="816" w:type="pct"/>
            <w:tcBorders>
              <w:left w:val="nil"/>
              <w:bottom w:val="nil"/>
              <w:right w:val="nil"/>
            </w:tcBorders>
          </w:tcPr>
          <w:p w14:paraId="0951830A" w14:textId="21791914" w:rsidR="00D64DC5" w:rsidRPr="00231386" w:rsidRDefault="00D64DC5" w:rsidP="005440AE">
            <w:pPr>
              <w:spacing w:line="360" w:lineRule="auto"/>
              <w:jc w:val="center"/>
              <w:rPr>
                <w:b/>
                <w:sz w:val="24"/>
                <w:lang w:val="en-US"/>
              </w:rPr>
            </w:pPr>
            <w:r w:rsidRPr="00231386">
              <w:rPr>
                <w:b/>
                <w:sz w:val="24"/>
                <w:lang w:val="en-US"/>
              </w:rPr>
              <w:t>Treatment group</w:t>
            </w:r>
          </w:p>
        </w:tc>
        <w:tc>
          <w:tcPr>
            <w:tcW w:w="612" w:type="pct"/>
            <w:tcBorders>
              <w:left w:val="nil"/>
              <w:bottom w:val="nil"/>
              <w:right w:val="nil"/>
            </w:tcBorders>
          </w:tcPr>
          <w:p w14:paraId="174C3C93" w14:textId="1CABD1AE" w:rsidR="00D64DC5" w:rsidRPr="00231386" w:rsidRDefault="00D64DC5" w:rsidP="005440AE">
            <w:pPr>
              <w:spacing w:line="360" w:lineRule="auto"/>
              <w:jc w:val="center"/>
              <w:rPr>
                <w:b/>
                <w:sz w:val="24"/>
                <w:lang w:val="en-US"/>
              </w:rPr>
            </w:pPr>
            <w:r w:rsidRPr="00231386">
              <w:rPr>
                <w:b/>
                <w:sz w:val="24"/>
                <w:lang w:val="en-US"/>
              </w:rPr>
              <w:t>Baseline age</w:t>
            </w:r>
            <w:r w:rsidR="00AA6D57" w:rsidRPr="00231386">
              <w:rPr>
                <w:b/>
                <w:sz w:val="24"/>
                <w:lang w:val="en-US"/>
              </w:rPr>
              <w:t xml:space="preserve">, </w:t>
            </w:r>
            <w:r w:rsidRPr="00231386">
              <w:rPr>
                <w:b/>
                <w:sz w:val="24"/>
                <w:lang w:val="en-US"/>
              </w:rPr>
              <w:t>years</w:t>
            </w:r>
          </w:p>
        </w:tc>
        <w:tc>
          <w:tcPr>
            <w:tcW w:w="1530" w:type="pct"/>
            <w:tcBorders>
              <w:left w:val="nil"/>
              <w:bottom w:val="nil"/>
              <w:right w:val="nil"/>
            </w:tcBorders>
          </w:tcPr>
          <w:p w14:paraId="6373E88C" w14:textId="4BF87FCC" w:rsidR="00D64DC5" w:rsidRPr="00231386" w:rsidRDefault="00D64DC5" w:rsidP="005440AE">
            <w:pPr>
              <w:spacing w:line="360" w:lineRule="auto"/>
              <w:jc w:val="center"/>
              <w:rPr>
                <w:b/>
                <w:sz w:val="24"/>
                <w:lang w:val="en-US"/>
              </w:rPr>
            </w:pPr>
            <w:r w:rsidRPr="00231386">
              <w:rPr>
                <w:b/>
                <w:sz w:val="24"/>
                <w:lang w:val="en-US"/>
              </w:rPr>
              <w:t>Genotype</w:t>
            </w:r>
          </w:p>
        </w:tc>
        <w:tc>
          <w:tcPr>
            <w:tcW w:w="715" w:type="pct"/>
            <w:tcBorders>
              <w:left w:val="nil"/>
              <w:bottom w:val="nil"/>
              <w:right w:val="nil"/>
            </w:tcBorders>
          </w:tcPr>
          <w:p w14:paraId="58A1D14B" w14:textId="414FA22C" w:rsidR="00D64DC5" w:rsidRPr="00231386" w:rsidRDefault="00D64DC5" w:rsidP="005440AE">
            <w:pPr>
              <w:spacing w:line="360" w:lineRule="auto"/>
              <w:jc w:val="center"/>
              <w:rPr>
                <w:b/>
                <w:sz w:val="24"/>
                <w:lang w:val="en-US"/>
              </w:rPr>
            </w:pPr>
            <w:r w:rsidRPr="00231386">
              <w:rPr>
                <w:b/>
                <w:sz w:val="24"/>
                <w:lang w:val="en-US"/>
              </w:rPr>
              <w:t>Amino acid substitution</w:t>
            </w:r>
          </w:p>
        </w:tc>
        <w:tc>
          <w:tcPr>
            <w:tcW w:w="920" w:type="pct"/>
            <w:tcBorders>
              <w:left w:val="nil"/>
              <w:bottom w:val="nil"/>
              <w:right w:val="nil"/>
            </w:tcBorders>
          </w:tcPr>
          <w:p w14:paraId="637167D0" w14:textId="6B43A0CD" w:rsidR="00D64DC5" w:rsidRPr="00231386" w:rsidRDefault="00D64DC5" w:rsidP="005440AE">
            <w:pPr>
              <w:spacing w:line="360" w:lineRule="auto"/>
              <w:jc w:val="center"/>
              <w:rPr>
                <w:b/>
                <w:sz w:val="24"/>
                <w:lang w:val="en-US"/>
              </w:rPr>
            </w:pPr>
            <w:r w:rsidRPr="00231386">
              <w:rPr>
                <w:b/>
                <w:sz w:val="24"/>
                <w:lang w:val="en-US"/>
              </w:rPr>
              <w:t>Variant type</w:t>
            </w:r>
          </w:p>
        </w:tc>
      </w:tr>
      <w:tr w:rsidR="00461AE9" w:rsidRPr="00231386" w14:paraId="3FD382BE" w14:textId="10A88DA0" w:rsidTr="00FC2506">
        <w:trPr>
          <w:trHeight w:val="321"/>
          <w:jc w:val="center"/>
        </w:trPr>
        <w:tc>
          <w:tcPr>
            <w:tcW w:w="5000" w:type="pct"/>
            <w:gridSpan w:val="6"/>
            <w:tcBorders>
              <w:left w:val="nil"/>
              <w:bottom w:val="nil"/>
              <w:right w:val="nil"/>
            </w:tcBorders>
          </w:tcPr>
          <w:p w14:paraId="2D4DFEA7" w14:textId="194E9587" w:rsidR="00461AE9" w:rsidRPr="00231386" w:rsidRDefault="00461AE9" w:rsidP="005440AE">
            <w:pPr>
              <w:spacing w:line="360" w:lineRule="auto"/>
              <w:rPr>
                <w:b/>
                <w:sz w:val="24"/>
                <w:lang w:val="en-US"/>
              </w:rPr>
            </w:pPr>
            <w:r w:rsidRPr="00231386">
              <w:rPr>
                <w:b/>
                <w:sz w:val="24"/>
                <w:lang w:val="en-US"/>
              </w:rPr>
              <w:t xml:space="preserve">Patients </w:t>
            </w:r>
            <w:r w:rsidR="00C2459E" w:rsidRPr="00231386">
              <w:rPr>
                <w:b/>
                <w:sz w:val="24"/>
                <w:lang w:val="en-US"/>
              </w:rPr>
              <w:t>younger than</w:t>
            </w:r>
            <w:r w:rsidRPr="00231386">
              <w:rPr>
                <w:b/>
                <w:sz w:val="24"/>
                <w:lang w:val="en-US"/>
              </w:rPr>
              <w:t xml:space="preserve"> 6 years at baseline with missense </w:t>
            </w:r>
            <w:r w:rsidRPr="00231386">
              <w:rPr>
                <w:b/>
                <w:i/>
                <w:sz w:val="24"/>
                <w:lang w:val="en-US"/>
              </w:rPr>
              <w:t>IDS</w:t>
            </w:r>
            <w:r w:rsidRPr="00231386">
              <w:rPr>
                <w:b/>
                <w:sz w:val="24"/>
                <w:lang w:val="en-US"/>
              </w:rPr>
              <w:t xml:space="preserve"> variants</w:t>
            </w:r>
          </w:p>
        </w:tc>
      </w:tr>
      <w:tr w:rsidR="00FC2506" w:rsidRPr="00231386" w14:paraId="2715F49E" w14:textId="242F2A1B" w:rsidTr="00FC2506">
        <w:trPr>
          <w:trHeight w:val="321"/>
          <w:jc w:val="center"/>
        </w:trPr>
        <w:tc>
          <w:tcPr>
            <w:tcW w:w="407" w:type="pct"/>
            <w:tcBorders>
              <w:left w:val="nil"/>
              <w:bottom w:val="nil"/>
              <w:right w:val="nil"/>
            </w:tcBorders>
          </w:tcPr>
          <w:p w14:paraId="304B9182" w14:textId="3830D54B"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w:t>
            </w:r>
          </w:p>
        </w:tc>
        <w:tc>
          <w:tcPr>
            <w:tcW w:w="816" w:type="pct"/>
            <w:tcBorders>
              <w:left w:val="nil"/>
              <w:bottom w:val="nil"/>
              <w:right w:val="nil"/>
            </w:tcBorders>
          </w:tcPr>
          <w:p w14:paraId="5E1A03F0" w14:textId="0BEFAEA4"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left w:val="nil"/>
              <w:bottom w:val="nil"/>
              <w:right w:val="nil"/>
            </w:tcBorders>
          </w:tcPr>
          <w:p w14:paraId="570CDECE" w14:textId="41810F9C" w:rsidR="00D64DC5" w:rsidRPr="00231386" w:rsidRDefault="00D64DC5" w:rsidP="005440AE">
            <w:pPr>
              <w:spacing w:line="360" w:lineRule="auto"/>
              <w:jc w:val="center"/>
              <w:rPr>
                <w:sz w:val="24"/>
                <w:lang w:val="en-US"/>
              </w:rPr>
            </w:pPr>
            <w:r w:rsidRPr="00231386">
              <w:rPr>
                <w:sz w:val="24"/>
                <w:lang w:val="en-US"/>
              </w:rPr>
              <w:t>5.7</w:t>
            </w:r>
          </w:p>
        </w:tc>
        <w:tc>
          <w:tcPr>
            <w:tcW w:w="1530" w:type="pct"/>
            <w:tcBorders>
              <w:left w:val="nil"/>
              <w:bottom w:val="nil"/>
              <w:right w:val="nil"/>
            </w:tcBorders>
          </w:tcPr>
          <w:p w14:paraId="35AC787B" w14:textId="5C4B1CB3" w:rsidR="00D64DC5" w:rsidRPr="00231386" w:rsidRDefault="00D64DC5" w:rsidP="005440AE">
            <w:pPr>
              <w:spacing w:line="360" w:lineRule="auto"/>
              <w:jc w:val="center"/>
              <w:rPr>
                <w:sz w:val="24"/>
                <w:lang w:val="en-US"/>
              </w:rPr>
            </w:pPr>
            <w:r w:rsidRPr="00231386">
              <w:rPr>
                <w:sz w:val="24"/>
                <w:lang w:val="en-US"/>
              </w:rPr>
              <w:t>c.134A&gt;G</w:t>
            </w:r>
          </w:p>
        </w:tc>
        <w:tc>
          <w:tcPr>
            <w:tcW w:w="715" w:type="pct"/>
            <w:tcBorders>
              <w:left w:val="nil"/>
              <w:bottom w:val="nil"/>
              <w:right w:val="nil"/>
            </w:tcBorders>
          </w:tcPr>
          <w:p w14:paraId="21DEB4B2" w14:textId="29246520" w:rsidR="00D64DC5" w:rsidRPr="00231386" w:rsidRDefault="00D64DC5" w:rsidP="005440AE">
            <w:pPr>
              <w:spacing w:line="360" w:lineRule="auto"/>
              <w:jc w:val="center"/>
              <w:rPr>
                <w:sz w:val="24"/>
                <w:lang w:val="en-US"/>
              </w:rPr>
            </w:pPr>
            <w:r w:rsidRPr="00231386">
              <w:rPr>
                <w:sz w:val="24"/>
                <w:lang w:val="en-US"/>
              </w:rPr>
              <w:t>p.</w:t>
            </w:r>
            <w:r w:rsidR="006237E4" w:rsidRPr="00231386">
              <w:rPr>
                <w:sz w:val="24"/>
                <w:lang w:val="en-US"/>
              </w:rPr>
              <w:t>D45</w:t>
            </w:r>
            <w:r w:rsidR="00683966" w:rsidRPr="00231386">
              <w:rPr>
                <w:sz w:val="24"/>
                <w:lang w:val="en-US"/>
              </w:rPr>
              <w:t>G</w:t>
            </w:r>
          </w:p>
        </w:tc>
        <w:tc>
          <w:tcPr>
            <w:tcW w:w="920" w:type="pct"/>
            <w:tcBorders>
              <w:left w:val="nil"/>
              <w:bottom w:val="nil"/>
              <w:right w:val="nil"/>
            </w:tcBorders>
          </w:tcPr>
          <w:p w14:paraId="406F14B1" w14:textId="3166104F" w:rsidR="00D64DC5" w:rsidRPr="00231386" w:rsidDel="00230823" w:rsidRDefault="00D64DC5" w:rsidP="005440AE">
            <w:pPr>
              <w:spacing w:line="360" w:lineRule="auto"/>
              <w:jc w:val="center"/>
              <w:rPr>
                <w:sz w:val="24"/>
                <w:lang w:val="en-US"/>
              </w:rPr>
            </w:pPr>
            <w:r w:rsidRPr="00231386">
              <w:rPr>
                <w:sz w:val="24"/>
                <w:lang w:val="en-US"/>
              </w:rPr>
              <w:t>Missense</w:t>
            </w:r>
          </w:p>
        </w:tc>
      </w:tr>
      <w:tr w:rsidR="00FC2506" w:rsidRPr="00231386" w14:paraId="72B9DDCD" w14:textId="00799DB3" w:rsidTr="00FC2506">
        <w:trPr>
          <w:trHeight w:val="321"/>
          <w:jc w:val="center"/>
        </w:trPr>
        <w:tc>
          <w:tcPr>
            <w:tcW w:w="407" w:type="pct"/>
            <w:tcBorders>
              <w:left w:val="nil"/>
              <w:bottom w:val="nil"/>
              <w:right w:val="nil"/>
            </w:tcBorders>
          </w:tcPr>
          <w:p w14:paraId="1056107E" w14:textId="1DDB29C5"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2</w:t>
            </w:r>
          </w:p>
        </w:tc>
        <w:tc>
          <w:tcPr>
            <w:tcW w:w="816" w:type="pct"/>
            <w:tcBorders>
              <w:left w:val="nil"/>
              <w:bottom w:val="nil"/>
              <w:right w:val="nil"/>
            </w:tcBorders>
          </w:tcPr>
          <w:p w14:paraId="50C36300" w14:textId="2DA97254"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left w:val="nil"/>
              <w:bottom w:val="nil"/>
              <w:right w:val="nil"/>
            </w:tcBorders>
          </w:tcPr>
          <w:p w14:paraId="75E25BC7" w14:textId="1BAAA186" w:rsidR="00D64DC5" w:rsidRPr="00231386" w:rsidRDefault="00D64DC5" w:rsidP="005440AE">
            <w:pPr>
              <w:spacing w:line="360" w:lineRule="auto"/>
              <w:jc w:val="center"/>
              <w:rPr>
                <w:sz w:val="24"/>
                <w:lang w:val="en-US"/>
              </w:rPr>
            </w:pPr>
            <w:r w:rsidRPr="00231386">
              <w:rPr>
                <w:sz w:val="24"/>
                <w:lang w:val="en-US"/>
              </w:rPr>
              <w:t>4.6</w:t>
            </w:r>
          </w:p>
        </w:tc>
        <w:tc>
          <w:tcPr>
            <w:tcW w:w="1530" w:type="pct"/>
            <w:tcBorders>
              <w:left w:val="nil"/>
              <w:bottom w:val="nil"/>
              <w:right w:val="nil"/>
            </w:tcBorders>
          </w:tcPr>
          <w:p w14:paraId="188FA49E" w14:textId="16D37C32" w:rsidR="00D64DC5" w:rsidRPr="00231386" w:rsidRDefault="00D64DC5" w:rsidP="005440AE">
            <w:pPr>
              <w:spacing w:line="360" w:lineRule="auto"/>
              <w:jc w:val="center"/>
              <w:rPr>
                <w:sz w:val="24"/>
                <w:lang w:val="en-US"/>
              </w:rPr>
            </w:pPr>
            <w:r w:rsidRPr="00231386">
              <w:rPr>
                <w:sz w:val="24"/>
                <w:lang w:val="en-US"/>
              </w:rPr>
              <w:t>c.1403G&gt;A</w:t>
            </w:r>
          </w:p>
        </w:tc>
        <w:tc>
          <w:tcPr>
            <w:tcW w:w="715" w:type="pct"/>
            <w:tcBorders>
              <w:left w:val="nil"/>
              <w:bottom w:val="nil"/>
              <w:right w:val="nil"/>
            </w:tcBorders>
          </w:tcPr>
          <w:p w14:paraId="225EE839" w14:textId="17938325" w:rsidR="00D64DC5" w:rsidRPr="00231386" w:rsidRDefault="00D64DC5" w:rsidP="005440AE">
            <w:pPr>
              <w:spacing w:line="360" w:lineRule="auto"/>
              <w:jc w:val="center"/>
              <w:rPr>
                <w:sz w:val="24"/>
                <w:lang w:val="en-US"/>
              </w:rPr>
            </w:pPr>
            <w:r w:rsidRPr="00231386">
              <w:rPr>
                <w:sz w:val="24"/>
                <w:lang w:val="en-US"/>
              </w:rPr>
              <w:t>p.R468Q</w:t>
            </w:r>
          </w:p>
        </w:tc>
        <w:tc>
          <w:tcPr>
            <w:tcW w:w="920" w:type="pct"/>
            <w:tcBorders>
              <w:left w:val="nil"/>
              <w:bottom w:val="nil"/>
              <w:right w:val="nil"/>
            </w:tcBorders>
          </w:tcPr>
          <w:p w14:paraId="54A395DF" w14:textId="08DBB353"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2EC05AC0" w14:textId="22B96E8C" w:rsidTr="00FC2506">
        <w:trPr>
          <w:trHeight w:val="494"/>
          <w:jc w:val="center"/>
        </w:trPr>
        <w:tc>
          <w:tcPr>
            <w:tcW w:w="407" w:type="pct"/>
            <w:tcBorders>
              <w:left w:val="nil"/>
              <w:bottom w:val="single" w:sz="4" w:space="0" w:color="auto"/>
              <w:right w:val="nil"/>
            </w:tcBorders>
          </w:tcPr>
          <w:p w14:paraId="5F7EE367" w14:textId="13CE96B0"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3</w:t>
            </w:r>
          </w:p>
        </w:tc>
        <w:tc>
          <w:tcPr>
            <w:tcW w:w="816" w:type="pct"/>
            <w:tcBorders>
              <w:left w:val="nil"/>
              <w:bottom w:val="single" w:sz="4" w:space="0" w:color="auto"/>
              <w:right w:val="nil"/>
            </w:tcBorders>
          </w:tcPr>
          <w:p w14:paraId="21E6CFD8" w14:textId="5893D8C8"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left w:val="nil"/>
              <w:bottom w:val="single" w:sz="4" w:space="0" w:color="auto"/>
              <w:right w:val="nil"/>
            </w:tcBorders>
          </w:tcPr>
          <w:p w14:paraId="669FECD9" w14:textId="7D657D5D" w:rsidR="00D64DC5" w:rsidRPr="00231386" w:rsidRDefault="00D64DC5" w:rsidP="005440AE">
            <w:pPr>
              <w:spacing w:line="360" w:lineRule="auto"/>
              <w:jc w:val="center"/>
              <w:rPr>
                <w:sz w:val="24"/>
                <w:lang w:val="en-US"/>
              </w:rPr>
            </w:pPr>
            <w:r w:rsidRPr="00231386">
              <w:rPr>
                <w:sz w:val="24"/>
                <w:lang w:val="en-US"/>
              </w:rPr>
              <w:t>4.1</w:t>
            </w:r>
          </w:p>
        </w:tc>
        <w:tc>
          <w:tcPr>
            <w:tcW w:w="1530" w:type="pct"/>
            <w:tcBorders>
              <w:left w:val="nil"/>
              <w:bottom w:val="single" w:sz="4" w:space="0" w:color="auto"/>
              <w:right w:val="nil"/>
            </w:tcBorders>
          </w:tcPr>
          <w:p w14:paraId="0F38FEC6" w14:textId="1EAFA901" w:rsidR="00D64DC5" w:rsidRPr="00231386" w:rsidRDefault="00D64DC5" w:rsidP="005440AE">
            <w:pPr>
              <w:spacing w:line="360" w:lineRule="auto"/>
              <w:jc w:val="center"/>
              <w:rPr>
                <w:sz w:val="24"/>
                <w:lang w:val="en-US"/>
              </w:rPr>
            </w:pPr>
            <w:r w:rsidRPr="00231386">
              <w:rPr>
                <w:sz w:val="24"/>
                <w:lang w:val="en-US"/>
              </w:rPr>
              <w:t>c.1472C&gt;T</w:t>
            </w:r>
          </w:p>
        </w:tc>
        <w:tc>
          <w:tcPr>
            <w:tcW w:w="715" w:type="pct"/>
            <w:tcBorders>
              <w:left w:val="nil"/>
              <w:bottom w:val="single" w:sz="4" w:space="0" w:color="auto"/>
              <w:right w:val="nil"/>
            </w:tcBorders>
          </w:tcPr>
          <w:p w14:paraId="4091B650" w14:textId="63C11368" w:rsidR="00D64DC5" w:rsidRPr="00231386" w:rsidRDefault="00D64DC5" w:rsidP="005440AE">
            <w:pPr>
              <w:spacing w:line="360" w:lineRule="auto"/>
              <w:jc w:val="center"/>
              <w:rPr>
                <w:sz w:val="24"/>
                <w:lang w:val="en-US"/>
              </w:rPr>
            </w:pPr>
            <w:r w:rsidRPr="00231386">
              <w:rPr>
                <w:sz w:val="24"/>
                <w:lang w:val="en-US"/>
              </w:rPr>
              <w:t>p.S491F</w:t>
            </w:r>
          </w:p>
        </w:tc>
        <w:tc>
          <w:tcPr>
            <w:tcW w:w="920" w:type="pct"/>
            <w:tcBorders>
              <w:left w:val="nil"/>
              <w:bottom w:val="single" w:sz="4" w:space="0" w:color="auto"/>
              <w:right w:val="nil"/>
            </w:tcBorders>
          </w:tcPr>
          <w:p w14:paraId="3ED2AA54" w14:textId="4AA0292D"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6100CF54" w14:textId="32DD3E92" w:rsidTr="00FC2506">
        <w:trPr>
          <w:trHeight w:val="321"/>
          <w:jc w:val="center"/>
        </w:trPr>
        <w:tc>
          <w:tcPr>
            <w:tcW w:w="407" w:type="pct"/>
            <w:tcBorders>
              <w:top w:val="single" w:sz="4" w:space="0" w:color="auto"/>
              <w:left w:val="nil"/>
              <w:bottom w:val="single" w:sz="4" w:space="0" w:color="auto"/>
              <w:right w:val="nil"/>
            </w:tcBorders>
          </w:tcPr>
          <w:p w14:paraId="246643F4" w14:textId="422654C4"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4</w:t>
            </w:r>
          </w:p>
        </w:tc>
        <w:tc>
          <w:tcPr>
            <w:tcW w:w="816" w:type="pct"/>
            <w:tcBorders>
              <w:top w:val="single" w:sz="4" w:space="0" w:color="auto"/>
              <w:left w:val="nil"/>
              <w:bottom w:val="single" w:sz="4" w:space="0" w:color="auto"/>
              <w:right w:val="nil"/>
            </w:tcBorders>
          </w:tcPr>
          <w:p w14:paraId="0249B712" w14:textId="3AF04972"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7380FAB1" w14:textId="1499528E" w:rsidR="00D64DC5" w:rsidRPr="00231386" w:rsidRDefault="00D64DC5" w:rsidP="005440AE">
            <w:pPr>
              <w:spacing w:line="360" w:lineRule="auto"/>
              <w:jc w:val="center"/>
              <w:rPr>
                <w:sz w:val="24"/>
                <w:lang w:val="en-US"/>
              </w:rPr>
            </w:pPr>
            <w:r w:rsidRPr="00231386">
              <w:rPr>
                <w:sz w:val="24"/>
                <w:lang w:val="en-US"/>
              </w:rPr>
              <w:t>4.8</w:t>
            </w:r>
          </w:p>
        </w:tc>
        <w:tc>
          <w:tcPr>
            <w:tcW w:w="1530" w:type="pct"/>
            <w:tcBorders>
              <w:top w:val="single" w:sz="4" w:space="0" w:color="auto"/>
              <w:left w:val="nil"/>
              <w:bottom w:val="single" w:sz="4" w:space="0" w:color="auto"/>
              <w:right w:val="nil"/>
            </w:tcBorders>
          </w:tcPr>
          <w:p w14:paraId="4D8710F4" w14:textId="0A87E888" w:rsidR="00D64DC5" w:rsidRPr="00231386" w:rsidRDefault="00D64DC5" w:rsidP="005440AE">
            <w:pPr>
              <w:spacing w:line="360" w:lineRule="auto"/>
              <w:jc w:val="center"/>
              <w:rPr>
                <w:sz w:val="24"/>
                <w:lang w:val="en-US"/>
              </w:rPr>
            </w:pPr>
            <w:r w:rsidRPr="00231386">
              <w:rPr>
                <w:sz w:val="24"/>
                <w:lang w:val="en-US"/>
              </w:rPr>
              <w:t>c.1400C&gt;T</w:t>
            </w:r>
          </w:p>
        </w:tc>
        <w:tc>
          <w:tcPr>
            <w:tcW w:w="715" w:type="pct"/>
            <w:tcBorders>
              <w:top w:val="single" w:sz="4" w:space="0" w:color="auto"/>
              <w:left w:val="nil"/>
              <w:bottom w:val="single" w:sz="4" w:space="0" w:color="auto"/>
              <w:right w:val="nil"/>
            </w:tcBorders>
          </w:tcPr>
          <w:p w14:paraId="32D6128E" w14:textId="7031E4DF" w:rsidR="00D64DC5" w:rsidRPr="00231386" w:rsidRDefault="00D64DC5" w:rsidP="005440AE">
            <w:pPr>
              <w:spacing w:line="360" w:lineRule="auto"/>
              <w:jc w:val="center"/>
              <w:rPr>
                <w:sz w:val="24"/>
                <w:lang w:val="en-US"/>
              </w:rPr>
            </w:pPr>
            <w:r w:rsidRPr="00231386">
              <w:rPr>
                <w:sz w:val="24"/>
                <w:lang w:val="en-US"/>
              </w:rPr>
              <w:t>p.467L</w:t>
            </w:r>
          </w:p>
        </w:tc>
        <w:tc>
          <w:tcPr>
            <w:tcW w:w="920" w:type="pct"/>
            <w:tcBorders>
              <w:top w:val="single" w:sz="4" w:space="0" w:color="auto"/>
              <w:left w:val="nil"/>
              <w:bottom w:val="single" w:sz="4" w:space="0" w:color="auto"/>
              <w:right w:val="nil"/>
            </w:tcBorders>
          </w:tcPr>
          <w:p w14:paraId="6CB629A6" w14:textId="60762F4A" w:rsidR="00D64DC5" w:rsidRPr="00231386" w:rsidDel="00230823" w:rsidRDefault="00D64DC5" w:rsidP="005440AE">
            <w:pPr>
              <w:spacing w:line="360" w:lineRule="auto"/>
              <w:jc w:val="center"/>
              <w:rPr>
                <w:sz w:val="24"/>
                <w:lang w:val="en-US"/>
              </w:rPr>
            </w:pPr>
            <w:r w:rsidRPr="00231386">
              <w:rPr>
                <w:sz w:val="24"/>
                <w:lang w:val="en-US"/>
              </w:rPr>
              <w:t>Missense</w:t>
            </w:r>
          </w:p>
        </w:tc>
      </w:tr>
      <w:tr w:rsidR="00FC2506" w:rsidRPr="00231386" w14:paraId="0A614920" w14:textId="2368B181" w:rsidTr="00FC2506">
        <w:trPr>
          <w:trHeight w:val="321"/>
          <w:jc w:val="center"/>
        </w:trPr>
        <w:tc>
          <w:tcPr>
            <w:tcW w:w="407" w:type="pct"/>
            <w:tcBorders>
              <w:top w:val="single" w:sz="4" w:space="0" w:color="auto"/>
              <w:left w:val="nil"/>
              <w:bottom w:val="single" w:sz="4" w:space="0" w:color="auto"/>
              <w:right w:val="nil"/>
            </w:tcBorders>
          </w:tcPr>
          <w:p w14:paraId="771EC6A5" w14:textId="241FB5E1"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5</w:t>
            </w:r>
          </w:p>
        </w:tc>
        <w:tc>
          <w:tcPr>
            <w:tcW w:w="816" w:type="pct"/>
            <w:tcBorders>
              <w:top w:val="single" w:sz="4" w:space="0" w:color="auto"/>
              <w:left w:val="nil"/>
              <w:bottom w:val="single" w:sz="4" w:space="0" w:color="auto"/>
              <w:right w:val="nil"/>
            </w:tcBorders>
          </w:tcPr>
          <w:p w14:paraId="72B7A5D1" w14:textId="2F3E7D9F"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42B51B60" w14:textId="27B5E0E8" w:rsidR="00D64DC5" w:rsidRPr="00231386" w:rsidRDefault="00D64DC5" w:rsidP="005440AE">
            <w:pPr>
              <w:spacing w:line="360" w:lineRule="auto"/>
              <w:jc w:val="center"/>
              <w:rPr>
                <w:sz w:val="24"/>
                <w:lang w:val="en-US"/>
              </w:rPr>
            </w:pPr>
            <w:r w:rsidRPr="00231386">
              <w:rPr>
                <w:sz w:val="24"/>
                <w:lang w:val="en-US"/>
              </w:rPr>
              <w:t>4.4</w:t>
            </w:r>
          </w:p>
        </w:tc>
        <w:tc>
          <w:tcPr>
            <w:tcW w:w="1530" w:type="pct"/>
            <w:tcBorders>
              <w:top w:val="single" w:sz="4" w:space="0" w:color="auto"/>
              <w:left w:val="nil"/>
              <w:bottom w:val="single" w:sz="4" w:space="0" w:color="auto"/>
              <w:right w:val="nil"/>
            </w:tcBorders>
          </w:tcPr>
          <w:p w14:paraId="5645E264" w14:textId="56469396" w:rsidR="00D64DC5" w:rsidRPr="00231386" w:rsidRDefault="00D64DC5" w:rsidP="005440AE">
            <w:pPr>
              <w:spacing w:line="360" w:lineRule="auto"/>
              <w:jc w:val="center"/>
              <w:rPr>
                <w:sz w:val="24"/>
                <w:lang w:val="en-US"/>
              </w:rPr>
            </w:pPr>
            <w:r w:rsidRPr="00231386">
              <w:rPr>
                <w:sz w:val="24"/>
                <w:lang w:val="en-US"/>
              </w:rPr>
              <w:t>c.998C&gt;T</w:t>
            </w:r>
          </w:p>
        </w:tc>
        <w:tc>
          <w:tcPr>
            <w:tcW w:w="715" w:type="pct"/>
            <w:tcBorders>
              <w:top w:val="single" w:sz="4" w:space="0" w:color="auto"/>
              <w:left w:val="nil"/>
              <w:bottom w:val="single" w:sz="4" w:space="0" w:color="auto"/>
              <w:right w:val="nil"/>
            </w:tcBorders>
          </w:tcPr>
          <w:p w14:paraId="6B84FDBB" w14:textId="30F7DF29" w:rsidR="00D64DC5" w:rsidRPr="00231386" w:rsidRDefault="00D64DC5" w:rsidP="005440AE">
            <w:pPr>
              <w:spacing w:line="360" w:lineRule="auto"/>
              <w:jc w:val="center"/>
              <w:rPr>
                <w:sz w:val="24"/>
                <w:lang w:val="en-US"/>
              </w:rPr>
            </w:pPr>
            <w:r w:rsidRPr="00231386">
              <w:rPr>
                <w:sz w:val="24"/>
                <w:lang w:val="en-US"/>
              </w:rPr>
              <w:t>p.S333L</w:t>
            </w:r>
          </w:p>
        </w:tc>
        <w:tc>
          <w:tcPr>
            <w:tcW w:w="920" w:type="pct"/>
            <w:tcBorders>
              <w:top w:val="single" w:sz="4" w:space="0" w:color="auto"/>
              <w:left w:val="nil"/>
              <w:bottom w:val="single" w:sz="4" w:space="0" w:color="auto"/>
              <w:right w:val="nil"/>
            </w:tcBorders>
          </w:tcPr>
          <w:p w14:paraId="026E606F" w14:textId="3971DDB2"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4D17A216" w14:textId="5F762923" w:rsidTr="00FC2506">
        <w:trPr>
          <w:trHeight w:val="321"/>
          <w:jc w:val="center"/>
        </w:trPr>
        <w:tc>
          <w:tcPr>
            <w:tcW w:w="407" w:type="pct"/>
            <w:tcBorders>
              <w:top w:val="single" w:sz="4" w:space="0" w:color="auto"/>
              <w:left w:val="nil"/>
              <w:bottom w:val="single" w:sz="4" w:space="0" w:color="auto"/>
              <w:right w:val="nil"/>
            </w:tcBorders>
          </w:tcPr>
          <w:p w14:paraId="0B172539" w14:textId="32D52390"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6</w:t>
            </w:r>
          </w:p>
        </w:tc>
        <w:tc>
          <w:tcPr>
            <w:tcW w:w="816" w:type="pct"/>
            <w:tcBorders>
              <w:top w:val="single" w:sz="4" w:space="0" w:color="auto"/>
              <w:left w:val="nil"/>
              <w:bottom w:val="single" w:sz="4" w:space="0" w:color="auto"/>
              <w:right w:val="nil"/>
            </w:tcBorders>
          </w:tcPr>
          <w:p w14:paraId="11FBBE9F" w14:textId="0B66031F"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01CC951C" w14:textId="4A41CD82" w:rsidR="00D64DC5" w:rsidRPr="00231386" w:rsidRDefault="00D64DC5" w:rsidP="005440AE">
            <w:pPr>
              <w:spacing w:line="360" w:lineRule="auto"/>
              <w:jc w:val="center"/>
              <w:rPr>
                <w:sz w:val="24"/>
                <w:lang w:val="en-US"/>
              </w:rPr>
            </w:pPr>
            <w:r w:rsidRPr="00231386">
              <w:rPr>
                <w:sz w:val="24"/>
                <w:lang w:val="en-US"/>
              </w:rPr>
              <w:t>3.9</w:t>
            </w:r>
          </w:p>
        </w:tc>
        <w:tc>
          <w:tcPr>
            <w:tcW w:w="1530" w:type="pct"/>
            <w:tcBorders>
              <w:top w:val="single" w:sz="4" w:space="0" w:color="auto"/>
              <w:left w:val="nil"/>
              <w:bottom w:val="single" w:sz="4" w:space="0" w:color="auto"/>
              <w:right w:val="nil"/>
            </w:tcBorders>
          </w:tcPr>
          <w:p w14:paraId="20810141" w14:textId="1DD8EA91" w:rsidR="00D64DC5" w:rsidRPr="00231386" w:rsidRDefault="00D64DC5" w:rsidP="005440AE">
            <w:pPr>
              <w:spacing w:line="360" w:lineRule="auto"/>
              <w:jc w:val="center"/>
              <w:rPr>
                <w:sz w:val="24"/>
                <w:lang w:val="en-US"/>
              </w:rPr>
            </w:pPr>
            <w:r w:rsidRPr="00231386">
              <w:rPr>
                <w:sz w:val="24"/>
                <w:lang w:val="en-US"/>
              </w:rPr>
              <w:t>c.283A&gt;G</w:t>
            </w:r>
          </w:p>
        </w:tc>
        <w:tc>
          <w:tcPr>
            <w:tcW w:w="715" w:type="pct"/>
            <w:tcBorders>
              <w:top w:val="single" w:sz="4" w:space="0" w:color="auto"/>
              <w:left w:val="nil"/>
              <w:bottom w:val="single" w:sz="4" w:space="0" w:color="auto"/>
              <w:right w:val="nil"/>
            </w:tcBorders>
          </w:tcPr>
          <w:p w14:paraId="1019E94B" w14:textId="32408E53" w:rsidR="00D64DC5" w:rsidRPr="00231386" w:rsidRDefault="00D64DC5" w:rsidP="005440AE">
            <w:pPr>
              <w:spacing w:line="360" w:lineRule="auto"/>
              <w:jc w:val="center"/>
              <w:rPr>
                <w:sz w:val="24"/>
                <w:lang w:val="en-US"/>
              </w:rPr>
            </w:pPr>
            <w:r w:rsidRPr="00231386">
              <w:rPr>
                <w:sz w:val="24"/>
                <w:lang w:val="en-US"/>
              </w:rPr>
              <w:t>p.R95G</w:t>
            </w:r>
          </w:p>
        </w:tc>
        <w:tc>
          <w:tcPr>
            <w:tcW w:w="920" w:type="pct"/>
            <w:tcBorders>
              <w:top w:val="single" w:sz="4" w:space="0" w:color="auto"/>
              <w:left w:val="nil"/>
              <w:bottom w:val="single" w:sz="4" w:space="0" w:color="auto"/>
              <w:right w:val="nil"/>
            </w:tcBorders>
          </w:tcPr>
          <w:p w14:paraId="53150101" w14:textId="416CEE4C"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10710370" w14:textId="67D4534F" w:rsidTr="00FC2506">
        <w:trPr>
          <w:trHeight w:val="321"/>
          <w:jc w:val="center"/>
        </w:trPr>
        <w:tc>
          <w:tcPr>
            <w:tcW w:w="407" w:type="pct"/>
            <w:tcBorders>
              <w:top w:val="single" w:sz="4" w:space="0" w:color="auto"/>
              <w:left w:val="nil"/>
              <w:bottom w:val="single" w:sz="4" w:space="0" w:color="auto"/>
              <w:right w:val="nil"/>
            </w:tcBorders>
          </w:tcPr>
          <w:p w14:paraId="1ADCD6A3" w14:textId="6FC854FC"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7</w:t>
            </w:r>
            <w:r w:rsidR="00D64DC5" w:rsidRPr="00231386">
              <w:rPr>
                <w:rFonts w:eastAsia="TimesNewRoman" w:cstheme="minorHAnsi"/>
                <w:sz w:val="24"/>
                <w:szCs w:val="24"/>
                <w:vertAlign w:val="superscript"/>
                <w:lang w:val="en-US"/>
              </w:rPr>
              <w:t>a</w:t>
            </w:r>
          </w:p>
        </w:tc>
        <w:tc>
          <w:tcPr>
            <w:tcW w:w="816" w:type="pct"/>
            <w:tcBorders>
              <w:top w:val="single" w:sz="4" w:space="0" w:color="auto"/>
              <w:left w:val="nil"/>
              <w:bottom w:val="single" w:sz="4" w:space="0" w:color="auto"/>
              <w:right w:val="nil"/>
            </w:tcBorders>
          </w:tcPr>
          <w:p w14:paraId="2522E849" w14:textId="6392853D"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4735ED6B" w14:textId="5570C4A8" w:rsidR="00D64DC5" w:rsidRPr="00231386" w:rsidRDefault="00D64DC5" w:rsidP="005440AE">
            <w:pPr>
              <w:spacing w:line="360" w:lineRule="auto"/>
              <w:jc w:val="center"/>
              <w:rPr>
                <w:sz w:val="24"/>
                <w:lang w:val="en-US"/>
              </w:rPr>
            </w:pPr>
            <w:r w:rsidRPr="00231386">
              <w:rPr>
                <w:sz w:val="24"/>
                <w:lang w:val="en-US"/>
              </w:rPr>
              <w:t>3.3</w:t>
            </w:r>
          </w:p>
        </w:tc>
        <w:tc>
          <w:tcPr>
            <w:tcW w:w="1530" w:type="pct"/>
            <w:tcBorders>
              <w:top w:val="single" w:sz="4" w:space="0" w:color="auto"/>
              <w:left w:val="nil"/>
              <w:bottom w:val="single" w:sz="4" w:space="0" w:color="auto"/>
              <w:right w:val="nil"/>
            </w:tcBorders>
          </w:tcPr>
          <w:p w14:paraId="7AE204D9" w14:textId="1FCB5915" w:rsidR="00D64DC5" w:rsidRPr="00231386" w:rsidRDefault="00D64DC5" w:rsidP="005440AE">
            <w:pPr>
              <w:spacing w:line="360" w:lineRule="auto"/>
              <w:jc w:val="center"/>
              <w:rPr>
                <w:sz w:val="24"/>
                <w:lang w:val="en-US"/>
              </w:rPr>
            </w:pPr>
            <w:r w:rsidRPr="00231386">
              <w:rPr>
                <w:sz w:val="24"/>
                <w:lang w:val="en-US"/>
              </w:rPr>
              <w:t>c.1403G&gt;C</w:t>
            </w:r>
          </w:p>
        </w:tc>
        <w:tc>
          <w:tcPr>
            <w:tcW w:w="715" w:type="pct"/>
            <w:tcBorders>
              <w:top w:val="single" w:sz="4" w:space="0" w:color="auto"/>
              <w:left w:val="nil"/>
              <w:bottom w:val="single" w:sz="4" w:space="0" w:color="auto"/>
              <w:right w:val="nil"/>
            </w:tcBorders>
          </w:tcPr>
          <w:p w14:paraId="4BE0F703" w14:textId="67D1DA79" w:rsidR="00D64DC5" w:rsidRPr="00231386" w:rsidRDefault="00D64DC5" w:rsidP="005440AE">
            <w:pPr>
              <w:spacing w:line="360" w:lineRule="auto"/>
              <w:jc w:val="center"/>
              <w:rPr>
                <w:sz w:val="24"/>
                <w:lang w:val="en-US"/>
              </w:rPr>
            </w:pPr>
            <w:r w:rsidRPr="00231386">
              <w:rPr>
                <w:sz w:val="24"/>
                <w:lang w:val="en-US"/>
              </w:rPr>
              <w:t>p.R468P</w:t>
            </w:r>
          </w:p>
        </w:tc>
        <w:tc>
          <w:tcPr>
            <w:tcW w:w="920" w:type="pct"/>
            <w:tcBorders>
              <w:top w:val="single" w:sz="4" w:space="0" w:color="auto"/>
              <w:left w:val="nil"/>
              <w:bottom w:val="single" w:sz="4" w:space="0" w:color="auto"/>
              <w:right w:val="nil"/>
            </w:tcBorders>
          </w:tcPr>
          <w:p w14:paraId="578CF6A2" w14:textId="3ED78D58"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41A8AB68" w14:textId="55DE8522" w:rsidTr="00FC2506">
        <w:trPr>
          <w:trHeight w:val="321"/>
          <w:jc w:val="center"/>
        </w:trPr>
        <w:tc>
          <w:tcPr>
            <w:tcW w:w="407" w:type="pct"/>
            <w:tcBorders>
              <w:top w:val="single" w:sz="4" w:space="0" w:color="auto"/>
              <w:left w:val="nil"/>
              <w:bottom w:val="single" w:sz="4" w:space="0" w:color="auto"/>
              <w:right w:val="nil"/>
            </w:tcBorders>
          </w:tcPr>
          <w:p w14:paraId="66177A31" w14:textId="5CA39971"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8</w:t>
            </w:r>
          </w:p>
        </w:tc>
        <w:tc>
          <w:tcPr>
            <w:tcW w:w="816" w:type="pct"/>
            <w:tcBorders>
              <w:top w:val="single" w:sz="4" w:space="0" w:color="auto"/>
              <w:left w:val="nil"/>
              <w:bottom w:val="single" w:sz="4" w:space="0" w:color="auto"/>
              <w:right w:val="nil"/>
            </w:tcBorders>
          </w:tcPr>
          <w:p w14:paraId="2DB78776" w14:textId="070E7238"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74D495A7" w14:textId="5824711B" w:rsidR="00D64DC5" w:rsidRPr="00231386" w:rsidRDefault="00D64DC5" w:rsidP="005440AE">
            <w:pPr>
              <w:spacing w:line="360" w:lineRule="auto"/>
              <w:jc w:val="center"/>
              <w:rPr>
                <w:sz w:val="24"/>
                <w:lang w:val="en-US"/>
              </w:rPr>
            </w:pPr>
            <w:r w:rsidRPr="00231386">
              <w:rPr>
                <w:sz w:val="24"/>
                <w:lang w:val="en-US"/>
              </w:rPr>
              <w:t>4.4</w:t>
            </w:r>
          </w:p>
        </w:tc>
        <w:tc>
          <w:tcPr>
            <w:tcW w:w="1530" w:type="pct"/>
            <w:tcBorders>
              <w:top w:val="single" w:sz="4" w:space="0" w:color="auto"/>
              <w:left w:val="nil"/>
              <w:bottom w:val="single" w:sz="4" w:space="0" w:color="auto"/>
              <w:right w:val="nil"/>
            </w:tcBorders>
          </w:tcPr>
          <w:p w14:paraId="1A7E1511" w14:textId="6708099C" w:rsidR="00D64DC5" w:rsidRPr="00231386" w:rsidRDefault="00D64DC5" w:rsidP="005440AE">
            <w:pPr>
              <w:spacing w:line="360" w:lineRule="auto"/>
              <w:jc w:val="center"/>
              <w:rPr>
                <w:sz w:val="24"/>
                <w:lang w:val="en-US"/>
              </w:rPr>
            </w:pPr>
            <w:r w:rsidRPr="00231386">
              <w:rPr>
                <w:sz w:val="24"/>
                <w:lang w:val="en-US"/>
              </w:rPr>
              <w:t>c.257C&gt;T</w:t>
            </w:r>
          </w:p>
        </w:tc>
        <w:tc>
          <w:tcPr>
            <w:tcW w:w="715" w:type="pct"/>
            <w:tcBorders>
              <w:top w:val="single" w:sz="4" w:space="0" w:color="auto"/>
              <w:left w:val="nil"/>
              <w:bottom w:val="single" w:sz="4" w:space="0" w:color="auto"/>
              <w:right w:val="nil"/>
            </w:tcBorders>
          </w:tcPr>
          <w:p w14:paraId="71FAE824" w14:textId="45F68471" w:rsidR="00D64DC5" w:rsidRPr="00231386" w:rsidRDefault="00D64DC5" w:rsidP="005440AE">
            <w:pPr>
              <w:spacing w:line="360" w:lineRule="auto"/>
              <w:jc w:val="center"/>
              <w:rPr>
                <w:sz w:val="24"/>
                <w:lang w:val="en-US"/>
              </w:rPr>
            </w:pPr>
            <w:r w:rsidRPr="00231386">
              <w:rPr>
                <w:sz w:val="24"/>
                <w:lang w:val="en-US"/>
              </w:rPr>
              <w:t>p.P86L</w:t>
            </w:r>
          </w:p>
        </w:tc>
        <w:tc>
          <w:tcPr>
            <w:tcW w:w="920" w:type="pct"/>
            <w:tcBorders>
              <w:top w:val="single" w:sz="4" w:space="0" w:color="auto"/>
              <w:left w:val="nil"/>
              <w:bottom w:val="single" w:sz="4" w:space="0" w:color="auto"/>
              <w:right w:val="nil"/>
            </w:tcBorders>
          </w:tcPr>
          <w:p w14:paraId="54A652DA" w14:textId="50BBF8A7"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29ECEFD5" w14:textId="0BC54572" w:rsidTr="00FC2506">
        <w:trPr>
          <w:trHeight w:val="321"/>
          <w:jc w:val="center"/>
        </w:trPr>
        <w:tc>
          <w:tcPr>
            <w:tcW w:w="407" w:type="pct"/>
            <w:tcBorders>
              <w:top w:val="single" w:sz="4" w:space="0" w:color="auto"/>
              <w:left w:val="nil"/>
              <w:bottom w:val="single" w:sz="4" w:space="0" w:color="auto"/>
              <w:right w:val="nil"/>
            </w:tcBorders>
          </w:tcPr>
          <w:p w14:paraId="226B0C84" w14:textId="0FD8DA4F"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9</w:t>
            </w:r>
          </w:p>
        </w:tc>
        <w:tc>
          <w:tcPr>
            <w:tcW w:w="816" w:type="pct"/>
            <w:tcBorders>
              <w:top w:val="single" w:sz="4" w:space="0" w:color="auto"/>
              <w:left w:val="nil"/>
              <w:bottom w:val="single" w:sz="4" w:space="0" w:color="auto"/>
              <w:right w:val="nil"/>
            </w:tcBorders>
          </w:tcPr>
          <w:p w14:paraId="7FCBD9C0" w14:textId="504087E3"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4A6D84A0" w14:textId="4526443C" w:rsidR="00D64DC5" w:rsidRPr="00231386" w:rsidRDefault="000A5499" w:rsidP="005440AE">
            <w:pPr>
              <w:spacing w:line="360" w:lineRule="auto"/>
              <w:jc w:val="center"/>
              <w:rPr>
                <w:sz w:val="24"/>
                <w:lang w:val="en-US"/>
              </w:rPr>
            </w:pPr>
            <w:r w:rsidRPr="00231386">
              <w:rPr>
                <w:rFonts w:cstheme="minorHAnsi"/>
                <w:sz w:val="24"/>
                <w:szCs w:val="24"/>
                <w:lang w:eastAsia="en-GB"/>
              </w:rPr>
              <w:t>5</w:t>
            </w:r>
            <w:r w:rsidR="006C66F5" w:rsidRPr="00231386">
              <w:rPr>
                <w:rFonts w:cstheme="minorHAnsi"/>
                <w:sz w:val="24"/>
                <w:szCs w:val="24"/>
                <w:lang w:eastAsia="en-GB"/>
              </w:rPr>
              <w:t>.</w:t>
            </w:r>
            <w:r w:rsidR="00632199" w:rsidRPr="00231386">
              <w:rPr>
                <w:rFonts w:cstheme="minorHAnsi"/>
                <w:sz w:val="24"/>
                <w:szCs w:val="24"/>
                <w:lang w:eastAsia="en-GB"/>
              </w:rPr>
              <w:t>5</w:t>
            </w:r>
          </w:p>
        </w:tc>
        <w:tc>
          <w:tcPr>
            <w:tcW w:w="1530" w:type="pct"/>
            <w:tcBorders>
              <w:top w:val="single" w:sz="4" w:space="0" w:color="auto"/>
              <w:left w:val="nil"/>
              <w:bottom w:val="single" w:sz="4" w:space="0" w:color="auto"/>
              <w:right w:val="nil"/>
            </w:tcBorders>
          </w:tcPr>
          <w:p w14:paraId="6685BAED" w14:textId="49B8147A" w:rsidR="00D64DC5" w:rsidRPr="00231386" w:rsidRDefault="00D64DC5" w:rsidP="005440AE">
            <w:pPr>
              <w:spacing w:line="360" w:lineRule="auto"/>
              <w:jc w:val="center"/>
              <w:rPr>
                <w:sz w:val="24"/>
                <w:lang w:val="en-US"/>
              </w:rPr>
            </w:pPr>
            <w:r w:rsidRPr="00231386">
              <w:rPr>
                <w:sz w:val="24"/>
                <w:lang w:val="en-US"/>
              </w:rPr>
              <w:t>c.1504T&gt;G</w:t>
            </w:r>
          </w:p>
        </w:tc>
        <w:tc>
          <w:tcPr>
            <w:tcW w:w="715" w:type="pct"/>
            <w:tcBorders>
              <w:top w:val="single" w:sz="4" w:space="0" w:color="auto"/>
              <w:left w:val="nil"/>
              <w:bottom w:val="single" w:sz="4" w:space="0" w:color="auto"/>
              <w:right w:val="nil"/>
            </w:tcBorders>
          </w:tcPr>
          <w:p w14:paraId="3360F6E8" w14:textId="744845C1"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2A05EE7F" w14:textId="4AD1FD84"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2CBEE6D0" w14:textId="409B4DF0" w:rsidTr="00FC2506">
        <w:trPr>
          <w:trHeight w:val="321"/>
          <w:jc w:val="center"/>
        </w:trPr>
        <w:tc>
          <w:tcPr>
            <w:tcW w:w="407" w:type="pct"/>
            <w:tcBorders>
              <w:top w:val="single" w:sz="4" w:space="0" w:color="auto"/>
              <w:left w:val="nil"/>
              <w:bottom w:val="single" w:sz="4" w:space="0" w:color="auto"/>
              <w:right w:val="nil"/>
            </w:tcBorders>
          </w:tcPr>
          <w:p w14:paraId="02B53CAD" w14:textId="484FD4C7"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0</w:t>
            </w:r>
          </w:p>
        </w:tc>
        <w:tc>
          <w:tcPr>
            <w:tcW w:w="816" w:type="pct"/>
            <w:tcBorders>
              <w:top w:val="single" w:sz="4" w:space="0" w:color="auto"/>
              <w:left w:val="nil"/>
              <w:bottom w:val="single" w:sz="4" w:space="0" w:color="auto"/>
              <w:right w:val="nil"/>
            </w:tcBorders>
          </w:tcPr>
          <w:p w14:paraId="7DE568A6" w14:textId="56A9FC7C"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64ECA429" w14:textId="31E3354F" w:rsidR="00D64DC5" w:rsidRPr="00231386" w:rsidRDefault="00D64DC5" w:rsidP="005440AE">
            <w:pPr>
              <w:spacing w:line="360" w:lineRule="auto"/>
              <w:jc w:val="center"/>
              <w:rPr>
                <w:sz w:val="24"/>
                <w:lang w:val="en-US"/>
              </w:rPr>
            </w:pPr>
            <w:r w:rsidRPr="00231386">
              <w:rPr>
                <w:sz w:val="24"/>
                <w:lang w:val="en-US"/>
              </w:rPr>
              <w:t>4.5</w:t>
            </w:r>
          </w:p>
        </w:tc>
        <w:tc>
          <w:tcPr>
            <w:tcW w:w="1530" w:type="pct"/>
            <w:tcBorders>
              <w:top w:val="single" w:sz="4" w:space="0" w:color="auto"/>
              <w:left w:val="nil"/>
              <w:bottom w:val="single" w:sz="4" w:space="0" w:color="auto"/>
              <w:right w:val="nil"/>
            </w:tcBorders>
          </w:tcPr>
          <w:p w14:paraId="6562B366" w14:textId="0B7152A0" w:rsidR="00D64DC5" w:rsidRPr="00231386" w:rsidRDefault="00D64DC5" w:rsidP="005440AE">
            <w:pPr>
              <w:spacing w:line="360" w:lineRule="auto"/>
              <w:jc w:val="center"/>
              <w:rPr>
                <w:sz w:val="24"/>
                <w:lang w:val="en-US"/>
              </w:rPr>
            </w:pPr>
            <w:r w:rsidRPr="00231386">
              <w:rPr>
                <w:sz w:val="24"/>
                <w:lang w:val="en-US"/>
              </w:rPr>
              <w:t>c.998C&gt;T</w:t>
            </w:r>
          </w:p>
        </w:tc>
        <w:tc>
          <w:tcPr>
            <w:tcW w:w="715" w:type="pct"/>
            <w:tcBorders>
              <w:top w:val="single" w:sz="4" w:space="0" w:color="auto"/>
              <w:left w:val="nil"/>
              <w:bottom w:val="single" w:sz="4" w:space="0" w:color="auto"/>
              <w:right w:val="nil"/>
            </w:tcBorders>
          </w:tcPr>
          <w:p w14:paraId="16894F96" w14:textId="13A8E1BF"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2109B4D3" w14:textId="72B22F9F"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1713537B" w14:textId="0C6AC4D1" w:rsidTr="00FC2506">
        <w:trPr>
          <w:trHeight w:val="321"/>
          <w:jc w:val="center"/>
        </w:trPr>
        <w:tc>
          <w:tcPr>
            <w:tcW w:w="407" w:type="pct"/>
            <w:tcBorders>
              <w:top w:val="single" w:sz="4" w:space="0" w:color="auto"/>
              <w:left w:val="nil"/>
              <w:bottom w:val="single" w:sz="4" w:space="0" w:color="auto"/>
              <w:right w:val="nil"/>
            </w:tcBorders>
          </w:tcPr>
          <w:p w14:paraId="01792B3B" w14:textId="31239BD6"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1</w:t>
            </w:r>
          </w:p>
        </w:tc>
        <w:tc>
          <w:tcPr>
            <w:tcW w:w="816" w:type="pct"/>
            <w:tcBorders>
              <w:top w:val="single" w:sz="4" w:space="0" w:color="auto"/>
              <w:left w:val="nil"/>
              <w:bottom w:val="single" w:sz="4" w:space="0" w:color="auto"/>
              <w:right w:val="nil"/>
            </w:tcBorders>
          </w:tcPr>
          <w:p w14:paraId="207C27F7" w14:textId="524805E6"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5615E4AE" w14:textId="36345312" w:rsidR="00D64DC5" w:rsidRPr="00231386" w:rsidRDefault="00D64DC5" w:rsidP="005440AE">
            <w:pPr>
              <w:spacing w:line="360" w:lineRule="auto"/>
              <w:jc w:val="center"/>
              <w:rPr>
                <w:sz w:val="24"/>
                <w:lang w:val="en-US"/>
              </w:rPr>
            </w:pPr>
            <w:r w:rsidRPr="00231386">
              <w:rPr>
                <w:sz w:val="24"/>
                <w:lang w:val="en-US"/>
              </w:rPr>
              <w:t>3.4</w:t>
            </w:r>
          </w:p>
        </w:tc>
        <w:tc>
          <w:tcPr>
            <w:tcW w:w="1530" w:type="pct"/>
            <w:tcBorders>
              <w:top w:val="single" w:sz="4" w:space="0" w:color="auto"/>
              <w:left w:val="nil"/>
              <w:bottom w:val="single" w:sz="4" w:space="0" w:color="auto"/>
              <w:right w:val="nil"/>
            </w:tcBorders>
          </w:tcPr>
          <w:p w14:paraId="20F2C429" w14:textId="6B133F9D" w:rsidR="00D64DC5" w:rsidRPr="00231386" w:rsidRDefault="00D64DC5" w:rsidP="005440AE">
            <w:pPr>
              <w:spacing w:line="360" w:lineRule="auto"/>
              <w:jc w:val="center"/>
              <w:rPr>
                <w:sz w:val="24"/>
                <w:lang w:val="en-US"/>
              </w:rPr>
            </w:pPr>
            <w:r w:rsidRPr="00231386">
              <w:rPr>
                <w:sz w:val="24"/>
                <w:lang w:val="en-US"/>
              </w:rPr>
              <w:t>c.1402C&gt;T</w:t>
            </w:r>
          </w:p>
        </w:tc>
        <w:tc>
          <w:tcPr>
            <w:tcW w:w="715" w:type="pct"/>
            <w:tcBorders>
              <w:top w:val="single" w:sz="4" w:space="0" w:color="auto"/>
              <w:left w:val="nil"/>
              <w:bottom w:val="single" w:sz="4" w:space="0" w:color="auto"/>
              <w:right w:val="nil"/>
            </w:tcBorders>
          </w:tcPr>
          <w:p w14:paraId="1C5C2C11" w14:textId="50E90DC4"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770D484F" w14:textId="019CA443"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6ACFB755" w14:textId="539BFC5A" w:rsidTr="00FC2506">
        <w:trPr>
          <w:trHeight w:val="321"/>
          <w:jc w:val="center"/>
        </w:trPr>
        <w:tc>
          <w:tcPr>
            <w:tcW w:w="407" w:type="pct"/>
            <w:tcBorders>
              <w:top w:val="single" w:sz="4" w:space="0" w:color="auto"/>
              <w:left w:val="nil"/>
              <w:bottom w:val="single" w:sz="4" w:space="0" w:color="auto"/>
              <w:right w:val="nil"/>
            </w:tcBorders>
          </w:tcPr>
          <w:p w14:paraId="20928EEF" w14:textId="25CED96D"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2</w:t>
            </w:r>
          </w:p>
        </w:tc>
        <w:tc>
          <w:tcPr>
            <w:tcW w:w="816" w:type="pct"/>
            <w:tcBorders>
              <w:top w:val="single" w:sz="4" w:space="0" w:color="auto"/>
              <w:left w:val="nil"/>
              <w:bottom w:val="single" w:sz="4" w:space="0" w:color="auto"/>
              <w:right w:val="nil"/>
            </w:tcBorders>
          </w:tcPr>
          <w:p w14:paraId="31822CBC" w14:textId="1350EE82"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69FAEDD4" w14:textId="45861E32" w:rsidR="00D64DC5" w:rsidRPr="00231386" w:rsidRDefault="00D64DC5" w:rsidP="005440AE">
            <w:pPr>
              <w:spacing w:line="360" w:lineRule="auto"/>
              <w:jc w:val="center"/>
              <w:rPr>
                <w:sz w:val="24"/>
                <w:lang w:val="en-US"/>
              </w:rPr>
            </w:pPr>
            <w:r w:rsidRPr="00231386">
              <w:rPr>
                <w:sz w:val="24"/>
                <w:lang w:val="en-US"/>
              </w:rPr>
              <w:t>5.0</w:t>
            </w:r>
          </w:p>
        </w:tc>
        <w:tc>
          <w:tcPr>
            <w:tcW w:w="1530" w:type="pct"/>
            <w:tcBorders>
              <w:top w:val="single" w:sz="4" w:space="0" w:color="auto"/>
              <w:left w:val="nil"/>
              <w:bottom w:val="single" w:sz="4" w:space="0" w:color="auto"/>
              <w:right w:val="nil"/>
            </w:tcBorders>
          </w:tcPr>
          <w:p w14:paraId="5A82CD6F" w14:textId="014FE58E" w:rsidR="00D64DC5" w:rsidRPr="00231386" w:rsidRDefault="00D64DC5" w:rsidP="005440AE">
            <w:pPr>
              <w:spacing w:line="360" w:lineRule="auto"/>
              <w:jc w:val="center"/>
              <w:rPr>
                <w:sz w:val="24"/>
                <w:lang w:val="en-US"/>
              </w:rPr>
            </w:pPr>
            <w:r w:rsidRPr="00231386">
              <w:rPr>
                <w:sz w:val="24"/>
                <w:lang w:val="en-US"/>
              </w:rPr>
              <w:t>c.305T&gt;C</w:t>
            </w:r>
          </w:p>
        </w:tc>
        <w:tc>
          <w:tcPr>
            <w:tcW w:w="715" w:type="pct"/>
            <w:tcBorders>
              <w:top w:val="single" w:sz="4" w:space="0" w:color="auto"/>
              <w:left w:val="nil"/>
              <w:bottom w:val="single" w:sz="4" w:space="0" w:color="auto"/>
              <w:right w:val="nil"/>
            </w:tcBorders>
          </w:tcPr>
          <w:p w14:paraId="670FF8FC" w14:textId="17C1E695"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222CFA10" w14:textId="61519510"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338006CE" w14:textId="32820AD6" w:rsidTr="00FC2506">
        <w:trPr>
          <w:trHeight w:val="321"/>
          <w:jc w:val="center"/>
        </w:trPr>
        <w:tc>
          <w:tcPr>
            <w:tcW w:w="407" w:type="pct"/>
            <w:tcBorders>
              <w:top w:val="single" w:sz="4" w:space="0" w:color="auto"/>
              <w:left w:val="nil"/>
              <w:bottom w:val="single" w:sz="4" w:space="0" w:color="auto"/>
              <w:right w:val="nil"/>
            </w:tcBorders>
          </w:tcPr>
          <w:p w14:paraId="1BE626A4" w14:textId="15D653CB"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3</w:t>
            </w:r>
          </w:p>
        </w:tc>
        <w:tc>
          <w:tcPr>
            <w:tcW w:w="816" w:type="pct"/>
            <w:tcBorders>
              <w:top w:val="single" w:sz="4" w:space="0" w:color="auto"/>
              <w:left w:val="nil"/>
              <w:bottom w:val="single" w:sz="4" w:space="0" w:color="auto"/>
              <w:right w:val="nil"/>
            </w:tcBorders>
          </w:tcPr>
          <w:p w14:paraId="6765147D" w14:textId="22DAA9E0" w:rsidR="00D64DC5" w:rsidRPr="00231386" w:rsidRDefault="00D64DC5" w:rsidP="005440AE">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2BCFFCBB" w14:textId="3479C579" w:rsidR="00D64DC5" w:rsidRPr="00231386" w:rsidRDefault="00D64DC5" w:rsidP="005440AE">
            <w:pPr>
              <w:spacing w:line="360" w:lineRule="auto"/>
              <w:jc w:val="center"/>
              <w:rPr>
                <w:sz w:val="24"/>
                <w:lang w:val="en-US"/>
              </w:rPr>
            </w:pPr>
            <w:r w:rsidRPr="00231386">
              <w:rPr>
                <w:sz w:val="24"/>
                <w:lang w:val="en-US"/>
              </w:rPr>
              <w:t>5.1</w:t>
            </w:r>
          </w:p>
        </w:tc>
        <w:tc>
          <w:tcPr>
            <w:tcW w:w="1530" w:type="pct"/>
            <w:tcBorders>
              <w:top w:val="single" w:sz="4" w:space="0" w:color="auto"/>
              <w:left w:val="nil"/>
              <w:bottom w:val="single" w:sz="4" w:space="0" w:color="auto"/>
              <w:right w:val="nil"/>
            </w:tcBorders>
          </w:tcPr>
          <w:p w14:paraId="651F50B9" w14:textId="3EB839AC" w:rsidR="00D64DC5" w:rsidRPr="00231386" w:rsidRDefault="00D64DC5" w:rsidP="005440AE">
            <w:pPr>
              <w:spacing w:line="360" w:lineRule="auto"/>
              <w:jc w:val="center"/>
              <w:rPr>
                <w:sz w:val="24"/>
                <w:lang w:val="en-US"/>
              </w:rPr>
            </w:pPr>
            <w:r w:rsidRPr="00231386">
              <w:rPr>
                <w:sz w:val="24"/>
                <w:lang w:val="en-US"/>
              </w:rPr>
              <w:t>c.1402C&gt;T</w:t>
            </w:r>
          </w:p>
        </w:tc>
        <w:tc>
          <w:tcPr>
            <w:tcW w:w="715" w:type="pct"/>
            <w:tcBorders>
              <w:top w:val="single" w:sz="4" w:space="0" w:color="auto"/>
              <w:left w:val="nil"/>
              <w:bottom w:val="single" w:sz="4" w:space="0" w:color="auto"/>
              <w:right w:val="nil"/>
            </w:tcBorders>
          </w:tcPr>
          <w:p w14:paraId="7D68AB49" w14:textId="04B79575"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41E6711C" w14:textId="19E82E4E"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214D946C" w14:textId="408E0FF2" w:rsidTr="00FC2506">
        <w:trPr>
          <w:trHeight w:val="321"/>
          <w:jc w:val="center"/>
        </w:trPr>
        <w:tc>
          <w:tcPr>
            <w:tcW w:w="407" w:type="pct"/>
            <w:tcBorders>
              <w:top w:val="single" w:sz="4" w:space="0" w:color="auto"/>
              <w:left w:val="nil"/>
              <w:bottom w:val="single" w:sz="4" w:space="0" w:color="auto"/>
              <w:right w:val="nil"/>
            </w:tcBorders>
          </w:tcPr>
          <w:p w14:paraId="113C68B1" w14:textId="30C7A946"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4</w:t>
            </w:r>
          </w:p>
        </w:tc>
        <w:tc>
          <w:tcPr>
            <w:tcW w:w="816" w:type="pct"/>
            <w:tcBorders>
              <w:top w:val="single" w:sz="4" w:space="0" w:color="auto"/>
              <w:left w:val="nil"/>
              <w:bottom w:val="single" w:sz="4" w:space="0" w:color="auto"/>
              <w:right w:val="nil"/>
            </w:tcBorders>
          </w:tcPr>
          <w:p w14:paraId="5588F9E8" w14:textId="01B620D2" w:rsidR="00D64DC5" w:rsidRPr="00231386" w:rsidRDefault="007A347C" w:rsidP="005440AE">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02E82E8C" w14:textId="46AC01F0" w:rsidR="00D64DC5" w:rsidRPr="00231386" w:rsidRDefault="00D64DC5" w:rsidP="005440AE">
            <w:pPr>
              <w:spacing w:line="360" w:lineRule="auto"/>
              <w:jc w:val="center"/>
              <w:rPr>
                <w:sz w:val="24"/>
                <w:lang w:val="en-US"/>
              </w:rPr>
            </w:pPr>
            <w:r w:rsidRPr="00231386">
              <w:rPr>
                <w:sz w:val="24"/>
                <w:lang w:val="en-US"/>
              </w:rPr>
              <w:t>3.4</w:t>
            </w:r>
          </w:p>
        </w:tc>
        <w:tc>
          <w:tcPr>
            <w:tcW w:w="1530" w:type="pct"/>
            <w:tcBorders>
              <w:top w:val="single" w:sz="4" w:space="0" w:color="auto"/>
              <w:left w:val="nil"/>
              <w:bottom w:val="single" w:sz="4" w:space="0" w:color="auto"/>
              <w:right w:val="nil"/>
            </w:tcBorders>
          </w:tcPr>
          <w:p w14:paraId="204E6E9A" w14:textId="3102605D" w:rsidR="00D64DC5" w:rsidRPr="00231386" w:rsidRDefault="00D64DC5" w:rsidP="005440AE">
            <w:pPr>
              <w:spacing w:line="360" w:lineRule="auto"/>
              <w:jc w:val="center"/>
              <w:rPr>
                <w:sz w:val="24"/>
                <w:lang w:val="en-US"/>
              </w:rPr>
            </w:pPr>
            <w:r w:rsidRPr="00231386">
              <w:rPr>
                <w:sz w:val="24"/>
                <w:lang w:val="en-US"/>
              </w:rPr>
              <w:t>c.1402C&gt;T</w:t>
            </w:r>
          </w:p>
        </w:tc>
        <w:tc>
          <w:tcPr>
            <w:tcW w:w="715" w:type="pct"/>
            <w:tcBorders>
              <w:top w:val="single" w:sz="4" w:space="0" w:color="auto"/>
              <w:left w:val="nil"/>
              <w:bottom w:val="single" w:sz="4" w:space="0" w:color="auto"/>
              <w:right w:val="nil"/>
            </w:tcBorders>
          </w:tcPr>
          <w:p w14:paraId="7BF5D732" w14:textId="341E27A7" w:rsidR="00D64DC5" w:rsidRPr="00231386" w:rsidRDefault="00D64DC5" w:rsidP="005440AE">
            <w:pPr>
              <w:spacing w:line="360" w:lineRule="auto"/>
              <w:jc w:val="center"/>
              <w:rPr>
                <w:sz w:val="24"/>
                <w:lang w:val="en-US"/>
              </w:rPr>
            </w:pPr>
            <w:r w:rsidRPr="00231386">
              <w:rPr>
                <w:sz w:val="24"/>
                <w:lang w:val="en-US"/>
              </w:rPr>
              <w:t>p.R468W</w:t>
            </w:r>
          </w:p>
        </w:tc>
        <w:tc>
          <w:tcPr>
            <w:tcW w:w="920" w:type="pct"/>
            <w:tcBorders>
              <w:top w:val="single" w:sz="4" w:space="0" w:color="auto"/>
              <w:left w:val="nil"/>
              <w:bottom w:val="single" w:sz="4" w:space="0" w:color="auto"/>
              <w:right w:val="nil"/>
            </w:tcBorders>
          </w:tcPr>
          <w:p w14:paraId="25068969" w14:textId="460F206C"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74C29FDA" w14:textId="06D25A76" w:rsidTr="00FC2506">
        <w:trPr>
          <w:trHeight w:val="321"/>
          <w:jc w:val="center"/>
        </w:trPr>
        <w:tc>
          <w:tcPr>
            <w:tcW w:w="407" w:type="pct"/>
            <w:tcBorders>
              <w:top w:val="single" w:sz="4" w:space="0" w:color="auto"/>
              <w:left w:val="nil"/>
              <w:bottom w:val="single" w:sz="4" w:space="0" w:color="auto"/>
              <w:right w:val="nil"/>
            </w:tcBorders>
          </w:tcPr>
          <w:p w14:paraId="663C87EB" w14:textId="3213569F"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5</w:t>
            </w:r>
          </w:p>
        </w:tc>
        <w:tc>
          <w:tcPr>
            <w:tcW w:w="816" w:type="pct"/>
            <w:tcBorders>
              <w:top w:val="single" w:sz="4" w:space="0" w:color="auto"/>
              <w:left w:val="nil"/>
              <w:bottom w:val="single" w:sz="4" w:space="0" w:color="auto"/>
              <w:right w:val="nil"/>
            </w:tcBorders>
          </w:tcPr>
          <w:p w14:paraId="3B372C78" w14:textId="4315CEB0" w:rsidR="00D64DC5" w:rsidRPr="00231386" w:rsidRDefault="007A347C" w:rsidP="005440AE">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4EB1D93A" w14:textId="6110E495" w:rsidR="00D64DC5" w:rsidRPr="00231386" w:rsidRDefault="00D64DC5" w:rsidP="005440AE">
            <w:pPr>
              <w:spacing w:line="360" w:lineRule="auto"/>
              <w:jc w:val="center"/>
              <w:rPr>
                <w:sz w:val="24"/>
                <w:lang w:val="en-US"/>
              </w:rPr>
            </w:pPr>
            <w:r w:rsidRPr="00231386">
              <w:rPr>
                <w:sz w:val="24"/>
                <w:lang w:val="en-US"/>
              </w:rPr>
              <w:t>4.8</w:t>
            </w:r>
          </w:p>
        </w:tc>
        <w:tc>
          <w:tcPr>
            <w:tcW w:w="1530" w:type="pct"/>
            <w:tcBorders>
              <w:top w:val="single" w:sz="4" w:space="0" w:color="auto"/>
              <w:left w:val="nil"/>
              <w:bottom w:val="single" w:sz="4" w:space="0" w:color="auto"/>
              <w:right w:val="nil"/>
            </w:tcBorders>
          </w:tcPr>
          <w:p w14:paraId="17E7538D" w14:textId="6FF31CAA" w:rsidR="00D64DC5" w:rsidRPr="00231386" w:rsidRDefault="00D64DC5" w:rsidP="005440AE">
            <w:pPr>
              <w:spacing w:line="360" w:lineRule="auto"/>
              <w:jc w:val="center"/>
              <w:rPr>
                <w:sz w:val="24"/>
                <w:lang w:val="en-US"/>
              </w:rPr>
            </w:pPr>
            <w:r w:rsidRPr="00231386">
              <w:rPr>
                <w:sz w:val="24"/>
                <w:lang w:val="en-US"/>
              </w:rPr>
              <w:t>c.1402C&gt;T</w:t>
            </w:r>
          </w:p>
        </w:tc>
        <w:tc>
          <w:tcPr>
            <w:tcW w:w="715" w:type="pct"/>
            <w:tcBorders>
              <w:top w:val="single" w:sz="4" w:space="0" w:color="auto"/>
              <w:left w:val="nil"/>
              <w:bottom w:val="single" w:sz="4" w:space="0" w:color="auto"/>
              <w:right w:val="nil"/>
            </w:tcBorders>
          </w:tcPr>
          <w:p w14:paraId="207CF4A8" w14:textId="11ED6D3E" w:rsidR="00D64DC5" w:rsidRPr="00231386" w:rsidRDefault="00D64DC5" w:rsidP="005440AE">
            <w:pPr>
              <w:spacing w:line="360" w:lineRule="auto"/>
              <w:jc w:val="center"/>
              <w:rPr>
                <w:sz w:val="24"/>
                <w:lang w:val="en-US"/>
              </w:rPr>
            </w:pPr>
            <w:r w:rsidRPr="00231386">
              <w:rPr>
                <w:sz w:val="24"/>
                <w:lang w:val="en-US"/>
              </w:rPr>
              <w:t>R468W</w:t>
            </w:r>
          </w:p>
        </w:tc>
        <w:tc>
          <w:tcPr>
            <w:tcW w:w="920" w:type="pct"/>
            <w:tcBorders>
              <w:top w:val="single" w:sz="4" w:space="0" w:color="auto"/>
              <w:left w:val="nil"/>
              <w:bottom w:val="single" w:sz="4" w:space="0" w:color="auto"/>
              <w:right w:val="nil"/>
            </w:tcBorders>
          </w:tcPr>
          <w:p w14:paraId="4EE52820" w14:textId="184B457C"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3EDAD594" w14:textId="48412380" w:rsidTr="00FC2506">
        <w:trPr>
          <w:trHeight w:val="321"/>
          <w:jc w:val="center"/>
        </w:trPr>
        <w:tc>
          <w:tcPr>
            <w:tcW w:w="407" w:type="pct"/>
            <w:tcBorders>
              <w:top w:val="single" w:sz="4" w:space="0" w:color="auto"/>
              <w:left w:val="nil"/>
              <w:bottom w:val="single" w:sz="4" w:space="0" w:color="auto"/>
              <w:right w:val="nil"/>
            </w:tcBorders>
          </w:tcPr>
          <w:p w14:paraId="76EE5960" w14:textId="2B94BBD3"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lastRenderedPageBreak/>
              <w:t>16</w:t>
            </w:r>
          </w:p>
        </w:tc>
        <w:tc>
          <w:tcPr>
            <w:tcW w:w="816" w:type="pct"/>
            <w:tcBorders>
              <w:top w:val="single" w:sz="4" w:space="0" w:color="auto"/>
              <w:left w:val="nil"/>
              <w:bottom w:val="single" w:sz="4" w:space="0" w:color="auto"/>
              <w:right w:val="nil"/>
            </w:tcBorders>
          </w:tcPr>
          <w:p w14:paraId="30E7A100" w14:textId="36A70AD6" w:rsidR="00D64DC5" w:rsidRPr="00231386" w:rsidRDefault="007A347C" w:rsidP="005440AE">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411850D8" w14:textId="1B7A1DF9" w:rsidR="00D64DC5" w:rsidRPr="00231386" w:rsidRDefault="00D64DC5" w:rsidP="005440AE">
            <w:pPr>
              <w:spacing w:line="360" w:lineRule="auto"/>
              <w:jc w:val="center"/>
              <w:rPr>
                <w:sz w:val="24"/>
                <w:lang w:val="en-US"/>
              </w:rPr>
            </w:pPr>
            <w:r w:rsidRPr="00231386">
              <w:rPr>
                <w:sz w:val="24"/>
                <w:lang w:val="en-US"/>
              </w:rPr>
              <w:t>3.1</w:t>
            </w:r>
          </w:p>
        </w:tc>
        <w:tc>
          <w:tcPr>
            <w:tcW w:w="1530" w:type="pct"/>
            <w:tcBorders>
              <w:top w:val="single" w:sz="4" w:space="0" w:color="auto"/>
              <w:left w:val="nil"/>
              <w:bottom w:val="single" w:sz="4" w:space="0" w:color="auto"/>
              <w:right w:val="nil"/>
            </w:tcBorders>
          </w:tcPr>
          <w:p w14:paraId="5CE2521F" w14:textId="3C611E8A" w:rsidR="00D64DC5" w:rsidRPr="00231386" w:rsidRDefault="00D64DC5" w:rsidP="005440AE">
            <w:pPr>
              <w:spacing w:line="360" w:lineRule="auto"/>
              <w:jc w:val="center"/>
              <w:rPr>
                <w:sz w:val="24"/>
                <w:lang w:val="en-US"/>
              </w:rPr>
            </w:pPr>
            <w:r w:rsidRPr="00231386">
              <w:rPr>
                <w:sz w:val="24"/>
                <w:lang w:val="en-US"/>
              </w:rPr>
              <w:t>c.685C&gt;T</w:t>
            </w:r>
          </w:p>
        </w:tc>
        <w:tc>
          <w:tcPr>
            <w:tcW w:w="715" w:type="pct"/>
            <w:tcBorders>
              <w:top w:val="single" w:sz="4" w:space="0" w:color="auto"/>
              <w:left w:val="nil"/>
              <w:bottom w:val="single" w:sz="4" w:space="0" w:color="auto"/>
              <w:right w:val="nil"/>
            </w:tcBorders>
          </w:tcPr>
          <w:p w14:paraId="71755F6D" w14:textId="2EE8E018" w:rsidR="00D64DC5" w:rsidRPr="00231386" w:rsidRDefault="00D64DC5" w:rsidP="005440AE">
            <w:pPr>
              <w:spacing w:line="360" w:lineRule="auto"/>
              <w:jc w:val="center"/>
              <w:rPr>
                <w:sz w:val="24"/>
                <w:lang w:val="en-US"/>
              </w:rPr>
            </w:pPr>
            <w:r w:rsidRPr="00231386">
              <w:rPr>
                <w:sz w:val="24"/>
                <w:lang w:val="en-US"/>
              </w:rPr>
              <w:t>p.H229Y</w:t>
            </w:r>
          </w:p>
        </w:tc>
        <w:tc>
          <w:tcPr>
            <w:tcW w:w="920" w:type="pct"/>
            <w:tcBorders>
              <w:top w:val="single" w:sz="4" w:space="0" w:color="auto"/>
              <w:left w:val="nil"/>
              <w:bottom w:val="single" w:sz="4" w:space="0" w:color="auto"/>
              <w:right w:val="nil"/>
            </w:tcBorders>
          </w:tcPr>
          <w:p w14:paraId="05FBB11B" w14:textId="415E6C9E"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7704E85B" w14:textId="23C616DA" w:rsidTr="00FC2506">
        <w:trPr>
          <w:trHeight w:val="321"/>
          <w:jc w:val="center"/>
        </w:trPr>
        <w:tc>
          <w:tcPr>
            <w:tcW w:w="407" w:type="pct"/>
            <w:tcBorders>
              <w:top w:val="single" w:sz="4" w:space="0" w:color="auto"/>
              <w:left w:val="nil"/>
              <w:bottom w:val="single" w:sz="4" w:space="0" w:color="auto"/>
              <w:right w:val="nil"/>
            </w:tcBorders>
          </w:tcPr>
          <w:p w14:paraId="1587D504" w14:textId="1D1B7366"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7</w:t>
            </w:r>
          </w:p>
        </w:tc>
        <w:tc>
          <w:tcPr>
            <w:tcW w:w="816" w:type="pct"/>
            <w:tcBorders>
              <w:top w:val="single" w:sz="4" w:space="0" w:color="auto"/>
              <w:left w:val="nil"/>
              <w:bottom w:val="single" w:sz="4" w:space="0" w:color="auto"/>
              <w:right w:val="nil"/>
            </w:tcBorders>
          </w:tcPr>
          <w:p w14:paraId="1703C0E3" w14:textId="41577681" w:rsidR="00D64DC5" w:rsidRPr="00231386" w:rsidRDefault="007A347C" w:rsidP="005440AE">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060B946B" w14:textId="6902973E" w:rsidR="00D64DC5" w:rsidRPr="00231386" w:rsidRDefault="00D64DC5" w:rsidP="005440AE">
            <w:pPr>
              <w:spacing w:line="360" w:lineRule="auto"/>
              <w:jc w:val="center"/>
              <w:rPr>
                <w:sz w:val="24"/>
                <w:lang w:val="en-US"/>
              </w:rPr>
            </w:pPr>
            <w:r w:rsidRPr="00231386">
              <w:rPr>
                <w:sz w:val="24"/>
                <w:lang w:val="en-US"/>
              </w:rPr>
              <w:t>4.8</w:t>
            </w:r>
          </w:p>
        </w:tc>
        <w:tc>
          <w:tcPr>
            <w:tcW w:w="1530" w:type="pct"/>
            <w:tcBorders>
              <w:top w:val="single" w:sz="4" w:space="0" w:color="auto"/>
              <w:left w:val="nil"/>
              <w:bottom w:val="single" w:sz="4" w:space="0" w:color="auto"/>
              <w:right w:val="nil"/>
            </w:tcBorders>
          </w:tcPr>
          <w:p w14:paraId="05497915" w14:textId="070E2AE8" w:rsidR="00D64DC5" w:rsidRPr="00231386" w:rsidRDefault="00D64DC5" w:rsidP="005440AE">
            <w:pPr>
              <w:spacing w:line="360" w:lineRule="auto"/>
              <w:jc w:val="center"/>
              <w:rPr>
                <w:sz w:val="24"/>
                <w:lang w:val="en-US"/>
              </w:rPr>
            </w:pPr>
            <w:r w:rsidRPr="00231386">
              <w:rPr>
                <w:sz w:val="24"/>
                <w:lang w:val="en-US"/>
              </w:rPr>
              <w:t>c.686A&gt;G</w:t>
            </w:r>
          </w:p>
        </w:tc>
        <w:tc>
          <w:tcPr>
            <w:tcW w:w="715" w:type="pct"/>
            <w:tcBorders>
              <w:top w:val="single" w:sz="4" w:space="0" w:color="auto"/>
              <w:left w:val="nil"/>
              <w:bottom w:val="single" w:sz="4" w:space="0" w:color="auto"/>
              <w:right w:val="nil"/>
            </w:tcBorders>
          </w:tcPr>
          <w:p w14:paraId="6EB6D48C" w14:textId="06DCCE6F" w:rsidR="00D64DC5" w:rsidRPr="00231386" w:rsidRDefault="00D64DC5" w:rsidP="005440AE">
            <w:pPr>
              <w:spacing w:line="360" w:lineRule="auto"/>
              <w:jc w:val="center"/>
              <w:rPr>
                <w:sz w:val="24"/>
                <w:lang w:val="en-US"/>
              </w:rPr>
            </w:pPr>
            <w:r w:rsidRPr="00231386">
              <w:rPr>
                <w:sz w:val="24"/>
                <w:lang w:val="en-US"/>
              </w:rPr>
              <w:t>p.H229R</w:t>
            </w:r>
          </w:p>
        </w:tc>
        <w:tc>
          <w:tcPr>
            <w:tcW w:w="920" w:type="pct"/>
            <w:tcBorders>
              <w:top w:val="single" w:sz="4" w:space="0" w:color="auto"/>
              <w:left w:val="nil"/>
              <w:bottom w:val="single" w:sz="4" w:space="0" w:color="auto"/>
              <w:right w:val="nil"/>
            </w:tcBorders>
          </w:tcPr>
          <w:p w14:paraId="01676BF6" w14:textId="2FE7EF07"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5CD7CD5B" w14:textId="77A569C5" w:rsidTr="00FC2506">
        <w:trPr>
          <w:trHeight w:val="321"/>
          <w:jc w:val="center"/>
        </w:trPr>
        <w:tc>
          <w:tcPr>
            <w:tcW w:w="407" w:type="pct"/>
            <w:tcBorders>
              <w:top w:val="single" w:sz="4" w:space="0" w:color="auto"/>
              <w:left w:val="nil"/>
              <w:bottom w:val="single" w:sz="4" w:space="0" w:color="auto"/>
              <w:right w:val="nil"/>
            </w:tcBorders>
          </w:tcPr>
          <w:p w14:paraId="513F1063" w14:textId="0966F037"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8</w:t>
            </w:r>
          </w:p>
        </w:tc>
        <w:tc>
          <w:tcPr>
            <w:tcW w:w="816" w:type="pct"/>
            <w:tcBorders>
              <w:top w:val="single" w:sz="4" w:space="0" w:color="auto"/>
              <w:left w:val="nil"/>
              <w:bottom w:val="single" w:sz="4" w:space="0" w:color="auto"/>
              <w:right w:val="nil"/>
            </w:tcBorders>
          </w:tcPr>
          <w:p w14:paraId="7B6495E8" w14:textId="536A06A2" w:rsidR="00D64DC5" w:rsidRPr="00231386" w:rsidRDefault="007A347C" w:rsidP="005440AE">
            <w:pPr>
              <w:spacing w:line="360" w:lineRule="auto"/>
              <w:jc w:val="center"/>
              <w:rPr>
                <w:sz w:val="24"/>
                <w:lang w:val="en-US"/>
              </w:rPr>
            </w:pPr>
            <w:r w:rsidRPr="00231386">
              <w:rPr>
                <w:sz w:val="24"/>
                <w:lang w:val="en-US"/>
              </w:rPr>
              <w:t>No idursulfase-IT</w:t>
            </w:r>
            <w:r w:rsidR="00D64DC5" w:rsidRPr="00231386">
              <w:rPr>
                <w:sz w:val="24"/>
                <w:lang w:val="en-US"/>
              </w:rPr>
              <w:t xml:space="preserve"> </w:t>
            </w:r>
          </w:p>
        </w:tc>
        <w:tc>
          <w:tcPr>
            <w:tcW w:w="612" w:type="pct"/>
            <w:tcBorders>
              <w:top w:val="single" w:sz="4" w:space="0" w:color="auto"/>
              <w:left w:val="nil"/>
              <w:bottom w:val="single" w:sz="4" w:space="0" w:color="auto"/>
              <w:right w:val="nil"/>
            </w:tcBorders>
          </w:tcPr>
          <w:p w14:paraId="38C2E0E7" w14:textId="7AE70F72" w:rsidR="00D64DC5" w:rsidRPr="00231386" w:rsidRDefault="00D64DC5" w:rsidP="005440AE">
            <w:pPr>
              <w:spacing w:line="360" w:lineRule="auto"/>
              <w:jc w:val="center"/>
              <w:rPr>
                <w:sz w:val="24"/>
                <w:lang w:val="en-US"/>
              </w:rPr>
            </w:pPr>
            <w:r w:rsidRPr="00231386">
              <w:rPr>
                <w:sz w:val="24"/>
                <w:lang w:val="en-US"/>
              </w:rPr>
              <w:t>3.8</w:t>
            </w:r>
          </w:p>
        </w:tc>
        <w:tc>
          <w:tcPr>
            <w:tcW w:w="1530" w:type="pct"/>
            <w:tcBorders>
              <w:top w:val="single" w:sz="4" w:space="0" w:color="auto"/>
              <w:left w:val="nil"/>
              <w:bottom w:val="single" w:sz="4" w:space="0" w:color="auto"/>
              <w:right w:val="nil"/>
            </w:tcBorders>
          </w:tcPr>
          <w:p w14:paraId="0A729EDD" w14:textId="15C11E9B" w:rsidR="00D64DC5" w:rsidRPr="00231386" w:rsidRDefault="00D64DC5" w:rsidP="005440AE">
            <w:pPr>
              <w:spacing w:line="360" w:lineRule="auto"/>
              <w:jc w:val="center"/>
              <w:rPr>
                <w:sz w:val="24"/>
                <w:lang w:val="en-US"/>
              </w:rPr>
            </w:pPr>
            <w:r w:rsidRPr="00231386">
              <w:rPr>
                <w:sz w:val="24"/>
                <w:lang w:val="en-US"/>
              </w:rPr>
              <w:t>c.257C&gt;T</w:t>
            </w:r>
          </w:p>
        </w:tc>
        <w:tc>
          <w:tcPr>
            <w:tcW w:w="715" w:type="pct"/>
            <w:tcBorders>
              <w:top w:val="single" w:sz="4" w:space="0" w:color="auto"/>
              <w:left w:val="nil"/>
              <w:bottom w:val="single" w:sz="4" w:space="0" w:color="auto"/>
              <w:right w:val="nil"/>
            </w:tcBorders>
          </w:tcPr>
          <w:p w14:paraId="6C7B6A2F" w14:textId="5C849ECA"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1FD7AD9F" w14:textId="4745567A"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3A78696F" w14:textId="302C5FF0" w:rsidTr="00FC2506">
        <w:trPr>
          <w:trHeight w:val="321"/>
          <w:jc w:val="center"/>
        </w:trPr>
        <w:tc>
          <w:tcPr>
            <w:tcW w:w="407" w:type="pct"/>
            <w:tcBorders>
              <w:top w:val="single" w:sz="4" w:space="0" w:color="auto"/>
              <w:left w:val="nil"/>
              <w:bottom w:val="single" w:sz="4" w:space="0" w:color="auto"/>
              <w:right w:val="nil"/>
            </w:tcBorders>
          </w:tcPr>
          <w:p w14:paraId="099C58D2" w14:textId="0167F5D0" w:rsidR="00D64DC5" w:rsidRPr="00231386" w:rsidRDefault="006A5449" w:rsidP="005440AE">
            <w:pPr>
              <w:autoSpaceDE w:val="0"/>
              <w:autoSpaceDN w:val="0"/>
              <w:adjustRightInd w:val="0"/>
              <w:spacing w:line="360" w:lineRule="auto"/>
              <w:rPr>
                <w:sz w:val="24"/>
                <w:lang w:val="en-US"/>
              </w:rPr>
            </w:pPr>
            <w:r w:rsidRPr="00231386">
              <w:rPr>
                <w:rFonts w:eastAsia="TimesNewRoman" w:cstheme="minorHAnsi"/>
                <w:sz w:val="24"/>
                <w:szCs w:val="24"/>
                <w:lang w:val="en-US"/>
              </w:rPr>
              <w:t>19</w:t>
            </w:r>
          </w:p>
        </w:tc>
        <w:tc>
          <w:tcPr>
            <w:tcW w:w="816" w:type="pct"/>
            <w:tcBorders>
              <w:top w:val="single" w:sz="4" w:space="0" w:color="auto"/>
              <w:left w:val="nil"/>
              <w:bottom w:val="single" w:sz="4" w:space="0" w:color="auto"/>
              <w:right w:val="nil"/>
            </w:tcBorders>
          </w:tcPr>
          <w:p w14:paraId="4E081AC6" w14:textId="258D518A" w:rsidR="00D64DC5" w:rsidRPr="00231386" w:rsidRDefault="007A347C" w:rsidP="005440AE">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27F7F765" w14:textId="396C697A" w:rsidR="00D64DC5" w:rsidRPr="00231386" w:rsidRDefault="00D64DC5" w:rsidP="005440AE">
            <w:pPr>
              <w:spacing w:line="360" w:lineRule="auto"/>
              <w:jc w:val="center"/>
              <w:rPr>
                <w:sz w:val="24"/>
                <w:lang w:val="en-US"/>
              </w:rPr>
            </w:pPr>
            <w:r w:rsidRPr="00231386">
              <w:rPr>
                <w:sz w:val="24"/>
                <w:lang w:val="en-US"/>
              </w:rPr>
              <w:t>3.9</w:t>
            </w:r>
          </w:p>
        </w:tc>
        <w:tc>
          <w:tcPr>
            <w:tcW w:w="1530" w:type="pct"/>
            <w:tcBorders>
              <w:top w:val="single" w:sz="4" w:space="0" w:color="auto"/>
              <w:left w:val="nil"/>
              <w:bottom w:val="single" w:sz="4" w:space="0" w:color="auto"/>
              <w:right w:val="nil"/>
            </w:tcBorders>
          </w:tcPr>
          <w:p w14:paraId="6EDAB2E2" w14:textId="7AC7B3D9" w:rsidR="00D64DC5" w:rsidRPr="00231386" w:rsidRDefault="00D64DC5" w:rsidP="005440AE">
            <w:pPr>
              <w:spacing w:line="360" w:lineRule="auto"/>
              <w:jc w:val="center"/>
              <w:rPr>
                <w:sz w:val="24"/>
                <w:lang w:val="en-US"/>
              </w:rPr>
            </w:pPr>
            <w:r w:rsidRPr="00231386">
              <w:rPr>
                <w:sz w:val="24"/>
                <w:lang w:val="en-US"/>
              </w:rPr>
              <w:t>c.1402C&gt;T</w:t>
            </w:r>
          </w:p>
        </w:tc>
        <w:tc>
          <w:tcPr>
            <w:tcW w:w="715" w:type="pct"/>
            <w:tcBorders>
              <w:top w:val="single" w:sz="4" w:space="0" w:color="auto"/>
              <w:left w:val="nil"/>
              <w:bottom w:val="single" w:sz="4" w:space="0" w:color="auto"/>
              <w:right w:val="nil"/>
            </w:tcBorders>
          </w:tcPr>
          <w:p w14:paraId="570D7618" w14:textId="66CC9F38" w:rsidR="00D64DC5" w:rsidRPr="00231386" w:rsidRDefault="00200A31" w:rsidP="005440AE">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3169565A" w14:textId="46E6C452" w:rsidR="00D64DC5" w:rsidRPr="00231386" w:rsidRDefault="00D64DC5" w:rsidP="005440AE">
            <w:pPr>
              <w:spacing w:line="360" w:lineRule="auto"/>
              <w:jc w:val="center"/>
              <w:rPr>
                <w:sz w:val="24"/>
                <w:lang w:val="en-US"/>
              </w:rPr>
            </w:pPr>
            <w:r w:rsidRPr="00231386">
              <w:rPr>
                <w:sz w:val="24"/>
                <w:lang w:val="en-US"/>
              </w:rPr>
              <w:t>Missense</w:t>
            </w:r>
          </w:p>
        </w:tc>
      </w:tr>
      <w:tr w:rsidR="00FC2506" w:rsidRPr="00231386" w14:paraId="403D3A4D" w14:textId="31227E35" w:rsidTr="00FC2506">
        <w:trPr>
          <w:trHeight w:val="321"/>
          <w:jc w:val="center"/>
        </w:trPr>
        <w:tc>
          <w:tcPr>
            <w:tcW w:w="5000" w:type="pct"/>
            <w:gridSpan w:val="6"/>
            <w:tcBorders>
              <w:top w:val="single" w:sz="4" w:space="0" w:color="auto"/>
              <w:left w:val="nil"/>
              <w:bottom w:val="single" w:sz="4" w:space="0" w:color="auto"/>
              <w:right w:val="nil"/>
            </w:tcBorders>
          </w:tcPr>
          <w:p w14:paraId="135083FC" w14:textId="76CB2731" w:rsidR="00FC2506" w:rsidRPr="00231386" w:rsidRDefault="00FC2506" w:rsidP="005440AE">
            <w:pPr>
              <w:spacing w:line="360" w:lineRule="auto"/>
              <w:rPr>
                <w:b/>
                <w:sz w:val="24"/>
                <w:lang w:val="en-US"/>
              </w:rPr>
            </w:pPr>
            <w:r w:rsidRPr="00231386">
              <w:rPr>
                <w:b/>
                <w:sz w:val="24"/>
                <w:lang w:val="en-US"/>
              </w:rPr>
              <w:t xml:space="preserve">Patients aged 6 years </w:t>
            </w:r>
            <w:r w:rsidR="00C2459E" w:rsidRPr="00231386">
              <w:rPr>
                <w:b/>
                <w:sz w:val="24"/>
                <w:lang w:val="en-US"/>
              </w:rPr>
              <w:t xml:space="preserve">or older </w:t>
            </w:r>
            <w:r w:rsidRPr="00231386">
              <w:rPr>
                <w:b/>
                <w:sz w:val="24"/>
                <w:lang w:val="en-US"/>
              </w:rPr>
              <w:t xml:space="preserve">at baseline with missense </w:t>
            </w:r>
            <w:r w:rsidRPr="00231386">
              <w:rPr>
                <w:b/>
                <w:i/>
                <w:sz w:val="24"/>
                <w:lang w:val="en-US"/>
              </w:rPr>
              <w:t xml:space="preserve">IDS </w:t>
            </w:r>
            <w:r w:rsidRPr="00231386">
              <w:rPr>
                <w:b/>
                <w:sz w:val="24"/>
                <w:lang w:val="en-US"/>
              </w:rPr>
              <w:t>variants</w:t>
            </w:r>
          </w:p>
        </w:tc>
      </w:tr>
      <w:tr w:rsidR="00367A11" w:rsidRPr="00231386" w14:paraId="4853219D" w14:textId="12E40E07" w:rsidTr="00FC2506">
        <w:trPr>
          <w:trHeight w:val="321"/>
          <w:jc w:val="center"/>
        </w:trPr>
        <w:tc>
          <w:tcPr>
            <w:tcW w:w="407" w:type="pct"/>
            <w:tcBorders>
              <w:top w:val="single" w:sz="4" w:space="0" w:color="auto"/>
              <w:left w:val="nil"/>
              <w:bottom w:val="single" w:sz="4" w:space="0" w:color="auto"/>
              <w:right w:val="nil"/>
            </w:tcBorders>
          </w:tcPr>
          <w:p w14:paraId="64847BD4" w14:textId="0C4DEA88"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0</w:t>
            </w:r>
          </w:p>
        </w:tc>
        <w:tc>
          <w:tcPr>
            <w:tcW w:w="816" w:type="pct"/>
            <w:tcBorders>
              <w:top w:val="single" w:sz="4" w:space="0" w:color="auto"/>
              <w:left w:val="nil"/>
              <w:bottom w:val="single" w:sz="4" w:space="0" w:color="auto"/>
              <w:right w:val="nil"/>
            </w:tcBorders>
          </w:tcPr>
          <w:p w14:paraId="498F6B87" w14:textId="76D44EFF"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1E1CE905" w14:textId="259D93E6" w:rsidR="00367A11" w:rsidRPr="00231386" w:rsidRDefault="00367A11" w:rsidP="00367A11">
            <w:pPr>
              <w:spacing w:line="360" w:lineRule="auto"/>
              <w:jc w:val="center"/>
              <w:rPr>
                <w:sz w:val="24"/>
              </w:rPr>
            </w:pPr>
            <w:r w:rsidRPr="00231386">
              <w:rPr>
                <w:sz w:val="24"/>
                <w:lang w:val="en-US"/>
              </w:rPr>
              <w:t>6.</w:t>
            </w:r>
            <w:r w:rsidR="00525946" w:rsidRPr="00231386">
              <w:rPr>
                <w:rFonts w:cstheme="minorHAnsi"/>
                <w:sz w:val="24"/>
                <w:szCs w:val="24"/>
                <w:lang w:eastAsia="en-GB"/>
              </w:rPr>
              <w:t>4</w:t>
            </w:r>
            <w:r w:rsidRPr="00231386">
              <w:rPr>
                <w:sz w:val="24"/>
                <w:lang w:val="en-US"/>
              </w:rPr>
              <w:t xml:space="preserve"> </w:t>
            </w:r>
          </w:p>
        </w:tc>
        <w:tc>
          <w:tcPr>
            <w:tcW w:w="1530" w:type="pct"/>
            <w:tcBorders>
              <w:top w:val="single" w:sz="4" w:space="0" w:color="auto"/>
              <w:left w:val="nil"/>
              <w:bottom w:val="single" w:sz="4" w:space="0" w:color="auto"/>
              <w:right w:val="nil"/>
            </w:tcBorders>
          </w:tcPr>
          <w:p w14:paraId="56242986" w14:textId="469E9E5E" w:rsidR="00367A11" w:rsidRPr="00231386" w:rsidRDefault="00367A11" w:rsidP="00367A11">
            <w:pPr>
              <w:spacing w:line="360" w:lineRule="auto"/>
              <w:jc w:val="center"/>
              <w:rPr>
                <w:sz w:val="24"/>
              </w:rPr>
            </w:pPr>
            <w:r w:rsidRPr="00231386">
              <w:rPr>
                <w:sz w:val="24"/>
              </w:rPr>
              <w:t>c.1504T&gt;G</w:t>
            </w:r>
          </w:p>
        </w:tc>
        <w:tc>
          <w:tcPr>
            <w:tcW w:w="715" w:type="pct"/>
            <w:tcBorders>
              <w:top w:val="single" w:sz="4" w:space="0" w:color="auto"/>
              <w:left w:val="nil"/>
              <w:bottom w:val="single" w:sz="4" w:space="0" w:color="auto"/>
              <w:right w:val="nil"/>
            </w:tcBorders>
          </w:tcPr>
          <w:p w14:paraId="4459E92C" w14:textId="242B1F34" w:rsidR="00367A11" w:rsidRPr="00231386" w:rsidRDefault="00367A11" w:rsidP="00367A11">
            <w:pPr>
              <w:spacing w:line="360" w:lineRule="auto"/>
              <w:jc w:val="center"/>
              <w:rPr>
                <w:sz w:val="24"/>
                <w:lang w:val="en-US"/>
              </w:rPr>
            </w:pPr>
            <w:r w:rsidRPr="00231386">
              <w:rPr>
                <w:sz w:val="24"/>
              </w:rPr>
              <w:t>p</w:t>
            </w:r>
            <w:r w:rsidR="00070AEE" w:rsidRPr="00231386">
              <w:rPr>
                <w:sz w:val="24"/>
                <w:lang w:val="en-US"/>
              </w:rPr>
              <w:t>.</w:t>
            </w:r>
            <w:r w:rsidRPr="00231386">
              <w:rPr>
                <w:sz w:val="24"/>
                <w:lang w:val="en-US"/>
              </w:rPr>
              <w:t>W502G</w:t>
            </w:r>
          </w:p>
        </w:tc>
        <w:tc>
          <w:tcPr>
            <w:tcW w:w="920" w:type="pct"/>
            <w:tcBorders>
              <w:top w:val="single" w:sz="4" w:space="0" w:color="auto"/>
              <w:left w:val="nil"/>
              <w:bottom w:val="single" w:sz="4" w:space="0" w:color="auto"/>
              <w:right w:val="nil"/>
            </w:tcBorders>
          </w:tcPr>
          <w:p w14:paraId="51FACDDA" w14:textId="1E446D28" w:rsidR="00367A11" w:rsidRPr="00231386" w:rsidRDefault="00367A11" w:rsidP="00367A11">
            <w:pPr>
              <w:spacing w:line="360" w:lineRule="auto"/>
              <w:jc w:val="center"/>
              <w:rPr>
                <w:sz w:val="24"/>
                <w:lang w:val="en-US"/>
              </w:rPr>
            </w:pPr>
            <w:r w:rsidRPr="00231386">
              <w:rPr>
                <w:sz w:val="24"/>
                <w:lang w:val="en-US"/>
              </w:rPr>
              <w:t>Missense</w:t>
            </w:r>
          </w:p>
        </w:tc>
      </w:tr>
      <w:tr w:rsidR="00367A11" w:rsidRPr="00231386" w14:paraId="23F20391" w14:textId="1DB7FD96" w:rsidTr="00FC2506">
        <w:trPr>
          <w:trHeight w:val="321"/>
          <w:jc w:val="center"/>
        </w:trPr>
        <w:tc>
          <w:tcPr>
            <w:tcW w:w="407" w:type="pct"/>
            <w:tcBorders>
              <w:top w:val="single" w:sz="4" w:space="0" w:color="auto"/>
              <w:left w:val="nil"/>
              <w:bottom w:val="single" w:sz="4" w:space="0" w:color="auto"/>
              <w:right w:val="nil"/>
            </w:tcBorders>
          </w:tcPr>
          <w:p w14:paraId="4F582945" w14:textId="2558CAEC"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1</w:t>
            </w:r>
          </w:p>
        </w:tc>
        <w:tc>
          <w:tcPr>
            <w:tcW w:w="816" w:type="pct"/>
            <w:tcBorders>
              <w:top w:val="single" w:sz="4" w:space="0" w:color="auto"/>
              <w:left w:val="nil"/>
              <w:bottom w:val="single" w:sz="4" w:space="0" w:color="auto"/>
              <w:right w:val="nil"/>
            </w:tcBorders>
          </w:tcPr>
          <w:p w14:paraId="04341F20" w14:textId="263FAC8C"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5E9AC70B" w14:textId="293FB34D" w:rsidR="00367A11" w:rsidRPr="00231386" w:rsidRDefault="00367A11" w:rsidP="00367A11">
            <w:pPr>
              <w:spacing w:line="360" w:lineRule="auto"/>
              <w:jc w:val="center"/>
              <w:rPr>
                <w:sz w:val="24"/>
              </w:rPr>
            </w:pPr>
            <w:r w:rsidRPr="00231386">
              <w:rPr>
                <w:sz w:val="24"/>
                <w:lang w:val="en-US"/>
              </w:rPr>
              <w:t>8.</w:t>
            </w:r>
            <w:r w:rsidR="00525946" w:rsidRPr="00231386">
              <w:rPr>
                <w:rFonts w:cstheme="minorHAnsi"/>
                <w:sz w:val="24"/>
                <w:szCs w:val="24"/>
                <w:lang w:eastAsia="en-GB"/>
              </w:rPr>
              <w:t>6</w:t>
            </w:r>
          </w:p>
        </w:tc>
        <w:tc>
          <w:tcPr>
            <w:tcW w:w="1530" w:type="pct"/>
            <w:tcBorders>
              <w:top w:val="single" w:sz="4" w:space="0" w:color="auto"/>
              <w:left w:val="nil"/>
              <w:bottom w:val="single" w:sz="4" w:space="0" w:color="auto"/>
              <w:right w:val="nil"/>
            </w:tcBorders>
          </w:tcPr>
          <w:p w14:paraId="72D2E894" w14:textId="3D84E7C9" w:rsidR="00367A11" w:rsidRPr="00231386" w:rsidRDefault="00367A11" w:rsidP="00367A11">
            <w:pPr>
              <w:spacing w:line="360" w:lineRule="auto"/>
              <w:jc w:val="center"/>
              <w:rPr>
                <w:sz w:val="24"/>
              </w:rPr>
            </w:pPr>
            <w:r w:rsidRPr="00231386">
              <w:rPr>
                <w:sz w:val="24"/>
              </w:rPr>
              <w:t>c.263G&gt;A</w:t>
            </w:r>
          </w:p>
        </w:tc>
        <w:tc>
          <w:tcPr>
            <w:tcW w:w="715" w:type="pct"/>
            <w:tcBorders>
              <w:top w:val="single" w:sz="4" w:space="0" w:color="auto"/>
              <w:left w:val="nil"/>
              <w:bottom w:val="single" w:sz="4" w:space="0" w:color="auto"/>
              <w:right w:val="nil"/>
            </w:tcBorders>
          </w:tcPr>
          <w:p w14:paraId="20317213" w14:textId="53052081" w:rsidR="00367A11" w:rsidRPr="00231386" w:rsidRDefault="00200A31" w:rsidP="00367A11">
            <w:pPr>
              <w:spacing w:line="360" w:lineRule="auto"/>
              <w:jc w:val="center"/>
              <w:rPr>
                <w:sz w:val="24"/>
              </w:rPr>
            </w:pPr>
            <w:r w:rsidRPr="00231386">
              <w:rPr>
                <w:sz w:val="24"/>
                <w:lang w:val="en-US"/>
              </w:rPr>
              <w:t>NA</w:t>
            </w:r>
          </w:p>
        </w:tc>
        <w:tc>
          <w:tcPr>
            <w:tcW w:w="920" w:type="pct"/>
            <w:tcBorders>
              <w:top w:val="single" w:sz="4" w:space="0" w:color="auto"/>
              <w:left w:val="nil"/>
              <w:bottom w:val="single" w:sz="4" w:space="0" w:color="auto"/>
              <w:right w:val="nil"/>
            </w:tcBorders>
          </w:tcPr>
          <w:p w14:paraId="368831B8" w14:textId="6962BE92" w:rsidR="00367A11" w:rsidRPr="00231386" w:rsidRDefault="00367A11" w:rsidP="00367A11">
            <w:pPr>
              <w:spacing w:line="360" w:lineRule="auto"/>
              <w:jc w:val="center"/>
              <w:rPr>
                <w:sz w:val="24"/>
              </w:rPr>
            </w:pPr>
            <w:r w:rsidRPr="00231386">
              <w:rPr>
                <w:sz w:val="24"/>
              </w:rPr>
              <w:t>Missense</w:t>
            </w:r>
          </w:p>
        </w:tc>
      </w:tr>
      <w:tr w:rsidR="00367A11" w:rsidRPr="00231386" w14:paraId="01AA7F43" w14:textId="21E82B99" w:rsidTr="00FC2506">
        <w:trPr>
          <w:trHeight w:val="321"/>
          <w:jc w:val="center"/>
        </w:trPr>
        <w:tc>
          <w:tcPr>
            <w:tcW w:w="407" w:type="pct"/>
            <w:tcBorders>
              <w:top w:val="single" w:sz="4" w:space="0" w:color="auto"/>
              <w:left w:val="nil"/>
              <w:bottom w:val="single" w:sz="4" w:space="0" w:color="auto"/>
              <w:right w:val="nil"/>
            </w:tcBorders>
          </w:tcPr>
          <w:p w14:paraId="0A7178BD" w14:textId="5A6D8454"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2</w:t>
            </w:r>
          </w:p>
        </w:tc>
        <w:tc>
          <w:tcPr>
            <w:tcW w:w="816" w:type="pct"/>
            <w:tcBorders>
              <w:top w:val="single" w:sz="4" w:space="0" w:color="auto"/>
              <w:left w:val="nil"/>
              <w:bottom w:val="single" w:sz="4" w:space="0" w:color="auto"/>
              <w:right w:val="nil"/>
            </w:tcBorders>
          </w:tcPr>
          <w:p w14:paraId="3E31B105" w14:textId="305736D5"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1360D5CD" w14:textId="574F6EF4" w:rsidR="00367A11" w:rsidRPr="00231386" w:rsidRDefault="00367A11" w:rsidP="00367A11">
            <w:pPr>
              <w:spacing w:line="360" w:lineRule="auto"/>
              <w:jc w:val="center"/>
              <w:rPr>
                <w:sz w:val="24"/>
                <w:lang w:val="en-US"/>
              </w:rPr>
            </w:pPr>
            <w:r w:rsidRPr="00231386">
              <w:rPr>
                <w:sz w:val="24"/>
                <w:lang w:val="en-US"/>
              </w:rPr>
              <w:t>8.7</w:t>
            </w:r>
          </w:p>
        </w:tc>
        <w:tc>
          <w:tcPr>
            <w:tcW w:w="1530" w:type="pct"/>
            <w:tcBorders>
              <w:top w:val="single" w:sz="4" w:space="0" w:color="auto"/>
              <w:left w:val="nil"/>
              <w:bottom w:val="single" w:sz="4" w:space="0" w:color="auto"/>
              <w:right w:val="nil"/>
            </w:tcBorders>
          </w:tcPr>
          <w:p w14:paraId="04F6C9CE" w14:textId="47F788AE" w:rsidR="00367A11" w:rsidRPr="00231386" w:rsidRDefault="00367A11" w:rsidP="00367A11">
            <w:pPr>
              <w:spacing w:line="360" w:lineRule="auto"/>
              <w:jc w:val="center"/>
              <w:rPr>
                <w:sz w:val="24"/>
                <w:lang w:val="en-US"/>
              </w:rPr>
            </w:pPr>
            <w:r w:rsidRPr="00231386">
              <w:rPr>
                <w:sz w:val="24"/>
                <w:lang w:val="en-US"/>
              </w:rPr>
              <w:t>c.1402C&gt;T</w:t>
            </w:r>
          </w:p>
        </w:tc>
        <w:tc>
          <w:tcPr>
            <w:tcW w:w="715" w:type="pct"/>
            <w:tcBorders>
              <w:top w:val="single" w:sz="4" w:space="0" w:color="auto"/>
              <w:left w:val="nil"/>
              <w:bottom w:val="single" w:sz="4" w:space="0" w:color="auto"/>
              <w:right w:val="nil"/>
            </w:tcBorders>
          </w:tcPr>
          <w:p w14:paraId="0AA89D62" w14:textId="06BCC3B1" w:rsidR="00367A11" w:rsidRPr="00231386" w:rsidRDefault="00200A31" w:rsidP="00367A11">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62DD588F" w14:textId="3ED4CBFD" w:rsidR="00367A11" w:rsidRPr="00231386" w:rsidRDefault="00367A11" w:rsidP="00367A11">
            <w:pPr>
              <w:spacing w:line="360" w:lineRule="auto"/>
              <w:jc w:val="center"/>
              <w:rPr>
                <w:sz w:val="24"/>
                <w:lang w:val="en-US"/>
              </w:rPr>
            </w:pPr>
            <w:r w:rsidRPr="00231386">
              <w:rPr>
                <w:sz w:val="24"/>
                <w:lang w:val="en-US"/>
              </w:rPr>
              <w:t>Missense</w:t>
            </w:r>
          </w:p>
        </w:tc>
      </w:tr>
      <w:tr w:rsidR="00367A11" w:rsidRPr="00231386" w14:paraId="47377310" w14:textId="77777777" w:rsidTr="00FC2506">
        <w:trPr>
          <w:trHeight w:val="321"/>
          <w:jc w:val="center"/>
        </w:trPr>
        <w:tc>
          <w:tcPr>
            <w:tcW w:w="407" w:type="pct"/>
            <w:tcBorders>
              <w:top w:val="single" w:sz="4" w:space="0" w:color="auto"/>
              <w:left w:val="nil"/>
              <w:bottom w:val="single" w:sz="4" w:space="0" w:color="auto"/>
              <w:right w:val="nil"/>
            </w:tcBorders>
          </w:tcPr>
          <w:p w14:paraId="3D4612C5" w14:textId="367A82BD"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3</w:t>
            </w:r>
          </w:p>
        </w:tc>
        <w:tc>
          <w:tcPr>
            <w:tcW w:w="816" w:type="pct"/>
            <w:tcBorders>
              <w:top w:val="single" w:sz="4" w:space="0" w:color="auto"/>
              <w:left w:val="nil"/>
              <w:bottom w:val="single" w:sz="4" w:space="0" w:color="auto"/>
              <w:right w:val="nil"/>
            </w:tcBorders>
          </w:tcPr>
          <w:p w14:paraId="444AE7FB" w14:textId="14497A16"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08B26EEA" w14:textId="0BCE5529" w:rsidR="00367A11" w:rsidRPr="00231386" w:rsidRDefault="00525946" w:rsidP="00367A11">
            <w:pPr>
              <w:spacing w:line="360" w:lineRule="auto"/>
              <w:jc w:val="center"/>
              <w:rPr>
                <w:sz w:val="24"/>
              </w:rPr>
            </w:pPr>
            <w:r w:rsidRPr="00231386">
              <w:rPr>
                <w:rFonts w:cstheme="minorHAnsi"/>
                <w:sz w:val="24"/>
                <w:szCs w:val="24"/>
                <w:lang w:eastAsia="en-GB"/>
              </w:rPr>
              <w:t>8.0</w:t>
            </w:r>
          </w:p>
        </w:tc>
        <w:tc>
          <w:tcPr>
            <w:tcW w:w="1530" w:type="pct"/>
            <w:tcBorders>
              <w:top w:val="single" w:sz="4" w:space="0" w:color="auto"/>
              <w:left w:val="nil"/>
              <w:bottom w:val="single" w:sz="4" w:space="0" w:color="auto"/>
              <w:right w:val="nil"/>
            </w:tcBorders>
          </w:tcPr>
          <w:p w14:paraId="4055BB9C" w14:textId="2FDD22ED" w:rsidR="00367A11" w:rsidRPr="00231386" w:rsidRDefault="00367A11" w:rsidP="00367A11">
            <w:pPr>
              <w:spacing w:line="360" w:lineRule="auto"/>
              <w:jc w:val="center"/>
              <w:rPr>
                <w:sz w:val="24"/>
              </w:rPr>
            </w:pPr>
            <w:r w:rsidRPr="00231386">
              <w:rPr>
                <w:sz w:val="24"/>
              </w:rPr>
              <w:t>c.239A&gt;G</w:t>
            </w:r>
          </w:p>
        </w:tc>
        <w:tc>
          <w:tcPr>
            <w:tcW w:w="715" w:type="pct"/>
            <w:tcBorders>
              <w:top w:val="single" w:sz="4" w:space="0" w:color="auto"/>
              <w:left w:val="nil"/>
              <w:bottom w:val="single" w:sz="4" w:space="0" w:color="auto"/>
              <w:right w:val="nil"/>
            </w:tcBorders>
          </w:tcPr>
          <w:p w14:paraId="340B16C8" w14:textId="7755B6FB" w:rsidR="00367A11" w:rsidRPr="00231386" w:rsidRDefault="00367A11" w:rsidP="00367A11">
            <w:pPr>
              <w:spacing w:line="360" w:lineRule="auto"/>
              <w:jc w:val="center"/>
              <w:rPr>
                <w:sz w:val="24"/>
              </w:rPr>
            </w:pPr>
            <w:r w:rsidRPr="00231386">
              <w:rPr>
                <w:sz w:val="24"/>
              </w:rPr>
              <w:t>p.Q80R</w:t>
            </w:r>
          </w:p>
        </w:tc>
        <w:tc>
          <w:tcPr>
            <w:tcW w:w="920" w:type="pct"/>
            <w:tcBorders>
              <w:top w:val="single" w:sz="4" w:space="0" w:color="auto"/>
              <w:left w:val="nil"/>
              <w:bottom w:val="single" w:sz="4" w:space="0" w:color="auto"/>
              <w:right w:val="nil"/>
            </w:tcBorders>
          </w:tcPr>
          <w:p w14:paraId="2875B898" w14:textId="3FF03260" w:rsidR="00367A11" w:rsidRPr="00231386" w:rsidRDefault="00367A11" w:rsidP="00367A11">
            <w:pPr>
              <w:spacing w:line="360" w:lineRule="auto"/>
              <w:jc w:val="center"/>
              <w:rPr>
                <w:sz w:val="24"/>
              </w:rPr>
            </w:pPr>
            <w:r w:rsidRPr="00231386">
              <w:rPr>
                <w:sz w:val="24"/>
              </w:rPr>
              <w:t>Missense</w:t>
            </w:r>
          </w:p>
        </w:tc>
      </w:tr>
      <w:tr w:rsidR="00367A11" w:rsidRPr="00231386" w14:paraId="41410998" w14:textId="609B46D4" w:rsidTr="00367A11">
        <w:trPr>
          <w:trHeight w:val="321"/>
          <w:jc w:val="center"/>
        </w:trPr>
        <w:tc>
          <w:tcPr>
            <w:tcW w:w="407" w:type="pct"/>
            <w:tcBorders>
              <w:top w:val="single" w:sz="4" w:space="0" w:color="auto"/>
              <w:left w:val="nil"/>
              <w:bottom w:val="single" w:sz="4" w:space="0" w:color="auto"/>
              <w:right w:val="nil"/>
            </w:tcBorders>
          </w:tcPr>
          <w:p w14:paraId="169527C8" w14:textId="14F66454"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4</w:t>
            </w:r>
          </w:p>
        </w:tc>
        <w:tc>
          <w:tcPr>
            <w:tcW w:w="816" w:type="pct"/>
            <w:tcBorders>
              <w:top w:val="single" w:sz="4" w:space="0" w:color="auto"/>
              <w:left w:val="nil"/>
              <w:bottom w:val="single" w:sz="4" w:space="0" w:color="auto"/>
              <w:right w:val="nil"/>
            </w:tcBorders>
          </w:tcPr>
          <w:p w14:paraId="7323DBDA" w14:textId="397DE90F"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41B61CE0" w14:textId="16E62EE6" w:rsidR="00367A11" w:rsidRPr="00231386" w:rsidRDefault="00367A11" w:rsidP="00367A11">
            <w:pPr>
              <w:spacing w:line="360" w:lineRule="auto"/>
              <w:jc w:val="center"/>
              <w:rPr>
                <w:sz w:val="24"/>
                <w:lang w:val="en-US"/>
              </w:rPr>
            </w:pPr>
            <w:r w:rsidRPr="00231386">
              <w:rPr>
                <w:sz w:val="24"/>
                <w:lang w:val="en-US"/>
              </w:rPr>
              <w:t>7.8</w:t>
            </w:r>
          </w:p>
        </w:tc>
        <w:tc>
          <w:tcPr>
            <w:tcW w:w="1530" w:type="pct"/>
            <w:tcBorders>
              <w:top w:val="single" w:sz="4" w:space="0" w:color="auto"/>
              <w:left w:val="nil"/>
              <w:bottom w:val="single" w:sz="4" w:space="0" w:color="auto"/>
              <w:right w:val="nil"/>
            </w:tcBorders>
          </w:tcPr>
          <w:p w14:paraId="027E9FC3" w14:textId="12033803" w:rsidR="00367A11" w:rsidRPr="00231386" w:rsidRDefault="00367A11" w:rsidP="00367A11">
            <w:pPr>
              <w:spacing w:line="360" w:lineRule="auto"/>
              <w:jc w:val="center"/>
              <w:rPr>
                <w:sz w:val="24"/>
                <w:lang w:val="en-US"/>
              </w:rPr>
            </w:pPr>
            <w:r w:rsidRPr="00231386">
              <w:rPr>
                <w:sz w:val="24"/>
                <w:lang w:val="en-US"/>
              </w:rPr>
              <w:t>c.134A&gt;G</w:t>
            </w:r>
          </w:p>
        </w:tc>
        <w:tc>
          <w:tcPr>
            <w:tcW w:w="715" w:type="pct"/>
            <w:tcBorders>
              <w:top w:val="single" w:sz="4" w:space="0" w:color="auto"/>
              <w:left w:val="nil"/>
              <w:bottom w:val="single" w:sz="4" w:space="0" w:color="auto"/>
              <w:right w:val="nil"/>
            </w:tcBorders>
          </w:tcPr>
          <w:p w14:paraId="4EC39BE9" w14:textId="1378D073" w:rsidR="00367A11" w:rsidRPr="00231386" w:rsidRDefault="00367A11" w:rsidP="00367A11">
            <w:pPr>
              <w:spacing w:line="360" w:lineRule="auto"/>
              <w:jc w:val="center"/>
              <w:rPr>
                <w:sz w:val="24"/>
                <w:lang w:val="en-US"/>
              </w:rPr>
            </w:pPr>
            <w:r w:rsidRPr="00231386">
              <w:rPr>
                <w:sz w:val="24"/>
                <w:lang w:val="en-US"/>
              </w:rPr>
              <w:t>p.D45V</w:t>
            </w:r>
          </w:p>
        </w:tc>
        <w:tc>
          <w:tcPr>
            <w:tcW w:w="920" w:type="pct"/>
            <w:tcBorders>
              <w:top w:val="single" w:sz="4" w:space="0" w:color="auto"/>
              <w:left w:val="nil"/>
              <w:bottom w:val="single" w:sz="4" w:space="0" w:color="auto"/>
              <w:right w:val="nil"/>
            </w:tcBorders>
          </w:tcPr>
          <w:p w14:paraId="3FF92DE6" w14:textId="426FA99A" w:rsidR="00367A11" w:rsidRPr="00231386" w:rsidRDefault="00367A11" w:rsidP="00367A11">
            <w:pPr>
              <w:spacing w:line="360" w:lineRule="auto"/>
              <w:jc w:val="center"/>
              <w:rPr>
                <w:sz w:val="24"/>
                <w:lang w:val="en-US"/>
              </w:rPr>
            </w:pPr>
            <w:r w:rsidRPr="00231386">
              <w:rPr>
                <w:sz w:val="24"/>
                <w:lang w:val="en-US"/>
              </w:rPr>
              <w:t>Missense</w:t>
            </w:r>
          </w:p>
        </w:tc>
      </w:tr>
      <w:tr w:rsidR="00367A11" w:rsidRPr="00231386" w14:paraId="04C6873F" w14:textId="0C60F17F" w:rsidTr="00FC2506">
        <w:trPr>
          <w:trHeight w:val="321"/>
          <w:jc w:val="center"/>
        </w:trPr>
        <w:tc>
          <w:tcPr>
            <w:tcW w:w="5000" w:type="pct"/>
            <w:gridSpan w:val="6"/>
            <w:tcBorders>
              <w:top w:val="single" w:sz="4" w:space="0" w:color="auto"/>
              <w:left w:val="nil"/>
              <w:bottom w:val="single" w:sz="4" w:space="0" w:color="auto"/>
              <w:right w:val="nil"/>
            </w:tcBorders>
          </w:tcPr>
          <w:p w14:paraId="7E1D3DBF" w14:textId="3E55E9C7" w:rsidR="00367A11" w:rsidRPr="00231386" w:rsidRDefault="00367A11" w:rsidP="00367A11">
            <w:pPr>
              <w:spacing w:line="360" w:lineRule="auto"/>
              <w:rPr>
                <w:b/>
                <w:sz w:val="24"/>
                <w:lang w:val="en-US"/>
              </w:rPr>
            </w:pPr>
            <w:r w:rsidRPr="00231386">
              <w:rPr>
                <w:b/>
                <w:sz w:val="24"/>
                <w:lang w:val="en-US"/>
              </w:rPr>
              <w:t xml:space="preserve">Patients with </w:t>
            </w:r>
            <w:r w:rsidRPr="00231386">
              <w:rPr>
                <w:b/>
                <w:i/>
                <w:sz w:val="24"/>
                <w:lang w:val="en-US"/>
              </w:rPr>
              <w:t>IDS</w:t>
            </w:r>
            <w:r w:rsidRPr="00231386">
              <w:rPr>
                <w:b/>
                <w:sz w:val="24"/>
                <w:lang w:val="en-US"/>
              </w:rPr>
              <w:t xml:space="preserve"> variants other than missense</w:t>
            </w:r>
          </w:p>
        </w:tc>
      </w:tr>
      <w:tr w:rsidR="00367A11" w:rsidRPr="00231386" w14:paraId="5E01D0C8" w14:textId="42D6B376" w:rsidTr="00FC2506">
        <w:trPr>
          <w:trHeight w:val="321"/>
          <w:jc w:val="center"/>
        </w:trPr>
        <w:tc>
          <w:tcPr>
            <w:tcW w:w="407" w:type="pct"/>
            <w:tcBorders>
              <w:top w:val="single" w:sz="4" w:space="0" w:color="auto"/>
              <w:left w:val="nil"/>
              <w:bottom w:val="single" w:sz="4" w:space="0" w:color="auto"/>
              <w:right w:val="nil"/>
            </w:tcBorders>
          </w:tcPr>
          <w:p w14:paraId="77C5A33F" w14:textId="6581234A"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5</w:t>
            </w:r>
          </w:p>
        </w:tc>
        <w:tc>
          <w:tcPr>
            <w:tcW w:w="816" w:type="pct"/>
            <w:tcBorders>
              <w:top w:val="single" w:sz="4" w:space="0" w:color="auto"/>
              <w:left w:val="nil"/>
              <w:bottom w:val="single" w:sz="4" w:space="0" w:color="auto"/>
              <w:right w:val="nil"/>
            </w:tcBorders>
          </w:tcPr>
          <w:p w14:paraId="7414A983" w14:textId="13DEC6D5"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57B7E9B8" w14:textId="2C89240A" w:rsidR="00367A11" w:rsidRPr="00231386" w:rsidRDefault="00367A11" w:rsidP="00367A11">
            <w:pPr>
              <w:spacing w:line="360" w:lineRule="auto"/>
              <w:jc w:val="center"/>
              <w:rPr>
                <w:sz w:val="24"/>
                <w:lang w:val="en-US"/>
              </w:rPr>
            </w:pPr>
            <w:r w:rsidRPr="00231386">
              <w:rPr>
                <w:sz w:val="24"/>
                <w:lang w:val="en-US"/>
              </w:rPr>
              <w:t>4.1</w:t>
            </w:r>
          </w:p>
        </w:tc>
        <w:tc>
          <w:tcPr>
            <w:tcW w:w="1530" w:type="pct"/>
            <w:tcBorders>
              <w:top w:val="single" w:sz="4" w:space="0" w:color="auto"/>
              <w:left w:val="nil"/>
              <w:bottom w:val="single" w:sz="4" w:space="0" w:color="auto"/>
              <w:right w:val="nil"/>
            </w:tcBorders>
          </w:tcPr>
          <w:p w14:paraId="458E1DAC" w14:textId="12AC1414" w:rsidR="00367A11" w:rsidRPr="00231386" w:rsidRDefault="00367A11" w:rsidP="00367A11">
            <w:pPr>
              <w:spacing w:line="360" w:lineRule="auto"/>
              <w:jc w:val="center"/>
              <w:rPr>
                <w:sz w:val="24"/>
                <w:lang w:val="en-US"/>
              </w:rPr>
            </w:pPr>
            <w:r w:rsidRPr="00231386">
              <w:rPr>
                <w:sz w:val="24"/>
                <w:lang w:val="en-US"/>
              </w:rPr>
              <w:t>c.</w:t>
            </w:r>
            <w:r w:rsidR="00200A31" w:rsidRPr="00231386">
              <w:rPr>
                <w:sz w:val="24"/>
                <w:lang w:val="en-US"/>
              </w:rPr>
              <w:t>542insA</w:t>
            </w:r>
          </w:p>
        </w:tc>
        <w:tc>
          <w:tcPr>
            <w:tcW w:w="715" w:type="pct"/>
            <w:tcBorders>
              <w:top w:val="single" w:sz="4" w:space="0" w:color="auto"/>
              <w:left w:val="nil"/>
              <w:bottom w:val="single" w:sz="4" w:space="0" w:color="auto"/>
              <w:right w:val="nil"/>
            </w:tcBorders>
          </w:tcPr>
          <w:p w14:paraId="7815238D" w14:textId="6E8AEE46" w:rsidR="00367A11" w:rsidRPr="00231386" w:rsidRDefault="00367A11" w:rsidP="00367A11">
            <w:pPr>
              <w:spacing w:line="360" w:lineRule="auto"/>
              <w:jc w:val="center"/>
              <w:rPr>
                <w:sz w:val="24"/>
                <w:lang w:val="en-US"/>
              </w:rPr>
            </w:pPr>
            <w:r w:rsidRPr="00231386">
              <w:rPr>
                <w:sz w:val="24"/>
                <w:lang w:val="en-US"/>
              </w:rPr>
              <w:t>p.</w:t>
            </w:r>
            <w:r w:rsidR="00200A31" w:rsidRPr="00231386">
              <w:rPr>
                <w:sz w:val="24"/>
                <w:lang w:val="en-US"/>
              </w:rPr>
              <w:t>N181fsX17</w:t>
            </w:r>
          </w:p>
        </w:tc>
        <w:tc>
          <w:tcPr>
            <w:tcW w:w="920" w:type="pct"/>
            <w:tcBorders>
              <w:top w:val="single" w:sz="4" w:space="0" w:color="auto"/>
              <w:left w:val="nil"/>
              <w:bottom w:val="single" w:sz="4" w:space="0" w:color="auto"/>
              <w:right w:val="nil"/>
            </w:tcBorders>
          </w:tcPr>
          <w:p w14:paraId="41AF7F13" w14:textId="0B92A59A" w:rsidR="00367A11" w:rsidRPr="00231386" w:rsidRDefault="00367A11" w:rsidP="00367A11">
            <w:pPr>
              <w:spacing w:line="360" w:lineRule="auto"/>
              <w:jc w:val="center"/>
              <w:rPr>
                <w:sz w:val="24"/>
                <w:lang w:val="en-US"/>
              </w:rPr>
            </w:pPr>
            <w:r w:rsidRPr="00231386">
              <w:rPr>
                <w:sz w:val="24"/>
                <w:lang w:val="en-US"/>
              </w:rPr>
              <w:t>Frameshift</w:t>
            </w:r>
          </w:p>
        </w:tc>
      </w:tr>
      <w:tr w:rsidR="00367A11" w:rsidRPr="00231386" w14:paraId="4C2216E9" w14:textId="77777777" w:rsidTr="00FC2506">
        <w:trPr>
          <w:trHeight w:val="321"/>
          <w:jc w:val="center"/>
        </w:trPr>
        <w:tc>
          <w:tcPr>
            <w:tcW w:w="407" w:type="pct"/>
            <w:tcBorders>
              <w:top w:val="single" w:sz="4" w:space="0" w:color="auto"/>
              <w:left w:val="nil"/>
              <w:bottom w:val="single" w:sz="4" w:space="0" w:color="auto"/>
              <w:right w:val="nil"/>
            </w:tcBorders>
          </w:tcPr>
          <w:p w14:paraId="532DDF65" w14:textId="2633C16D"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6</w:t>
            </w:r>
          </w:p>
        </w:tc>
        <w:tc>
          <w:tcPr>
            <w:tcW w:w="816" w:type="pct"/>
            <w:tcBorders>
              <w:top w:val="single" w:sz="4" w:space="0" w:color="auto"/>
              <w:left w:val="nil"/>
              <w:bottom w:val="single" w:sz="4" w:space="0" w:color="auto"/>
              <w:right w:val="nil"/>
            </w:tcBorders>
          </w:tcPr>
          <w:p w14:paraId="21E00C58" w14:textId="6068E0C3"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2B465FF7" w14:textId="7AF95BB2" w:rsidR="00367A11" w:rsidRPr="00231386" w:rsidRDefault="00525946" w:rsidP="00367A11">
            <w:pPr>
              <w:spacing w:line="360" w:lineRule="auto"/>
              <w:jc w:val="center"/>
              <w:rPr>
                <w:sz w:val="24"/>
              </w:rPr>
            </w:pPr>
            <w:r w:rsidRPr="00231386">
              <w:rPr>
                <w:rFonts w:cstheme="minorHAnsi"/>
                <w:sz w:val="24"/>
                <w:szCs w:val="24"/>
                <w:lang w:eastAsia="en-GB"/>
              </w:rPr>
              <w:t>4.0</w:t>
            </w:r>
          </w:p>
        </w:tc>
        <w:tc>
          <w:tcPr>
            <w:tcW w:w="1530" w:type="pct"/>
            <w:tcBorders>
              <w:top w:val="single" w:sz="4" w:space="0" w:color="auto"/>
              <w:left w:val="nil"/>
              <w:bottom w:val="single" w:sz="4" w:space="0" w:color="auto"/>
              <w:right w:val="nil"/>
            </w:tcBorders>
          </w:tcPr>
          <w:p w14:paraId="45DC51F5" w14:textId="08F6344F" w:rsidR="00367A11" w:rsidRPr="00231386" w:rsidRDefault="00367A11" w:rsidP="00367A11">
            <w:pPr>
              <w:spacing w:line="360" w:lineRule="auto"/>
              <w:jc w:val="center"/>
              <w:rPr>
                <w:sz w:val="24"/>
              </w:rPr>
            </w:pPr>
            <w:r w:rsidRPr="00231386">
              <w:rPr>
                <w:sz w:val="24"/>
              </w:rPr>
              <w:t>c.1091delC</w:t>
            </w:r>
          </w:p>
        </w:tc>
        <w:tc>
          <w:tcPr>
            <w:tcW w:w="715" w:type="pct"/>
            <w:tcBorders>
              <w:top w:val="single" w:sz="4" w:space="0" w:color="auto"/>
              <w:left w:val="nil"/>
              <w:bottom w:val="single" w:sz="4" w:space="0" w:color="auto"/>
              <w:right w:val="nil"/>
            </w:tcBorders>
          </w:tcPr>
          <w:p w14:paraId="30410BEE" w14:textId="62E3D74F" w:rsidR="00367A11" w:rsidRPr="00231386" w:rsidRDefault="00367A11" w:rsidP="00367A11">
            <w:pPr>
              <w:spacing w:line="360" w:lineRule="auto"/>
              <w:jc w:val="center"/>
              <w:rPr>
                <w:sz w:val="24"/>
              </w:rPr>
            </w:pPr>
            <w:r w:rsidRPr="00231386">
              <w:rPr>
                <w:sz w:val="24"/>
              </w:rPr>
              <w:t>p.</w:t>
            </w:r>
            <w:r w:rsidR="00200A31" w:rsidRPr="00231386">
              <w:rPr>
                <w:sz w:val="24"/>
              </w:rPr>
              <w:t>P364fsX26</w:t>
            </w:r>
          </w:p>
        </w:tc>
        <w:tc>
          <w:tcPr>
            <w:tcW w:w="920" w:type="pct"/>
            <w:tcBorders>
              <w:top w:val="single" w:sz="4" w:space="0" w:color="auto"/>
              <w:left w:val="nil"/>
              <w:bottom w:val="single" w:sz="4" w:space="0" w:color="auto"/>
              <w:right w:val="nil"/>
            </w:tcBorders>
          </w:tcPr>
          <w:p w14:paraId="4A7380D4" w14:textId="6D0D83D6" w:rsidR="00367A11" w:rsidRPr="00231386" w:rsidRDefault="00367A11" w:rsidP="00367A11">
            <w:pPr>
              <w:spacing w:line="360" w:lineRule="auto"/>
              <w:jc w:val="center"/>
              <w:rPr>
                <w:sz w:val="24"/>
              </w:rPr>
            </w:pPr>
            <w:r w:rsidRPr="00231386">
              <w:rPr>
                <w:sz w:val="24"/>
              </w:rPr>
              <w:t>Frameshift</w:t>
            </w:r>
          </w:p>
        </w:tc>
      </w:tr>
      <w:tr w:rsidR="00367A11" w:rsidRPr="00231386" w14:paraId="3D3F7879" w14:textId="77777777" w:rsidTr="00FC2506">
        <w:trPr>
          <w:trHeight w:val="321"/>
          <w:jc w:val="center"/>
        </w:trPr>
        <w:tc>
          <w:tcPr>
            <w:tcW w:w="407" w:type="pct"/>
            <w:tcBorders>
              <w:top w:val="single" w:sz="4" w:space="0" w:color="auto"/>
              <w:left w:val="nil"/>
              <w:bottom w:val="single" w:sz="4" w:space="0" w:color="auto"/>
              <w:right w:val="nil"/>
            </w:tcBorders>
          </w:tcPr>
          <w:p w14:paraId="1D295601" w14:textId="2A902986"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7</w:t>
            </w:r>
          </w:p>
        </w:tc>
        <w:tc>
          <w:tcPr>
            <w:tcW w:w="816" w:type="pct"/>
            <w:tcBorders>
              <w:top w:val="single" w:sz="4" w:space="0" w:color="auto"/>
              <w:left w:val="nil"/>
              <w:bottom w:val="single" w:sz="4" w:space="0" w:color="auto"/>
              <w:right w:val="nil"/>
            </w:tcBorders>
          </w:tcPr>
          <w:p w14:paraId="55D53788" w14:textId="24AF8232"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6FC04E12" w14:textId="22D837A0" w:rsidR="00367A11" w:rsidRPr="00231386" w:rsidRDefault="00367A11" w:rsidP="00367A11">
            <w:pPr>
              <w:spacing w:line="360" w:lineRule="auto"/>
              <w:jc w:val="center"/>
              <w:rPr>
                <w:sz w:val="24"/>
                <w:lang w:val="en-US"/>
              </w:rPr>
            </w:pPr>
            <w:r w:rsidRPr="00231386">
              <w:rPr>
                <w:sz w:val="24"/>
                <w:lang w:val="en-US"/>
              </w:rPr>
              <w:t>3.9</w:t>
            </w:r>
          </w:p>
        </w:tc>
        <w:tc>
          <w:tcPr>
            <w:tcW w:w="1530" w:type="pct"/>
            <w:tcBorders>
              <w:top w:val="single" w:sz="4" w:space="0" w:color="auto"/>
              <w:left w:val="nil"/>
              <w:bottom w:val="single" w:sz="4" w:space="0" w:color="auto"/>
              <w:right w:val="nil"/>
            </w:tcBorders>
          </w:tcPr>
          <w:p w14:paraId="3F7FF76F" w14:textId="4C2EC23E" w:rsidR="00367A11" w:rsidRPr="00231386" w:rsidRDefault="00367A11" w:rsidP="00367A11">
            <w:pPr>
              <w:spacing w:line="360" w:lineRule="auto"/>
              <w:jc w:val="center"/>
              <w:rPr>
                <w:sz w:val="24"/>
                <w:lang w:val="en-US"/>
              </w:rPr>
            </w:pPr>
            <w:r w:rsidRPr="00231386">
              <w:rPr>
                <w:sz w:val="24"/>
                <w:lang w:val="en-US"/>
              </w:rPr>
              <w:t>c.782del</w:t>
            </w:r>
            <w:r w:rsidR="00683966" w:rsidRPr="00231386">
              <w:rPr>
                <w:sz w:val="24"/>
                <w:lang w:val="en-US"/>
              </w:rPr>
              <w:t>C</w:t>
            </w:r>
          </w:p>
        </w:tc>
        <w:tc>
          <w:tcPr>
            <w:tcW w:w="715" w:type="pct"/>
            <w:tcBorders>
              <w:top w:val="single" w:sz="4" w:space="0" w:color="auto"/>
              <w:left w:val="nil"/>
              <w:bottom w:val="single" w:sz="4" w:space="0" w:color="auto"/>
              <w:right w:val="nil"/>
            </w:tcBorders>
          </w:tcPr>
          <w:p w14:paraId="2B443092" w14:textId="59C7D07B" w:rsidR="00367A11" w:rsidRPr="00231386" w:rsidRDefault="00200A31" w:rsidP="00367A11">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7208234F" w14:textId="6195F644" w:rsidR="00367A11" w:rsidRPr="00231386" w:rsidRDefault="00683966" w:rsidP="00367A11">
            <w:pPr>
              <w:spacing w:line="360" w:lineRule="auto"/>
              <w:jc w:val="center"/>
              <w:rPr>
                <w:sz w:val="24"/>
                <w:lang w:val="en-US"/>
              </w:rPr>
            </w:pPr>
            <w:r w:rsidRPr="00231386">
              <w:rPr>
                <w:sz w:val="24"/>
                <w:lang w:val="en-US"/>
              </w:rPr>
              <w:t>Frameshift</w:t>
            </w:r>
          </w:p>
        </w:tc>
      </w:tr>
      <w:tr w:rsidR="00367A11" w:rsidRPr="00231386" w14:paraId="6E32C878" w14:textId="77777777" w:rsidTr="00FC2506">
        <w:trPr>
          <w:trHeight w:val="321"/>
          <w:jc w:val="center"/>
        </w:trPr>
        <w:tc>
          <w:tcPr>
            <w:tcW w:w="407" w:type="pct"/>
            <w:tcBorders>
              <w:top w:val="single" w:sz="4" w:space="0" w:color="auto"/>
              <w:left w:val="nil"/>
              <w:bottom w:val="single" w:sz="4" w:space="0" w:color="auto"/>
              <w:right w:val="nil"/>
            </w:tcBorders>
          </w:tcPr>
          <w:p w14:paraId="5FE01600" w14:textId="7795B29F"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8</w:t>
            </w:r>
          </w:p>
        </w:tc>
        <w:tc>
          <w:tcPr>
            <w:tcW w:w="816" w:type="pct"/>
            <w:tcBorders>
              <w:top w:val="single" w:sz="4" w:space="0" w:color="auto"/>
              <w:left w:val="nil"/>
              <w:bottom w:val="single" w:sz="4" w:space="0" w:color="auto"/>
              <w:right w:val="nil"/>
            </w:tcBorders>
          </w:tcPr>
          <w:p w14:paraId="32B8F390" w14:textId="6EEF1545"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7C64B4EC" w14:textId="5BDAAD2C" w:rsidR="00367A11" w:rsidRPr="00231386" w:rsidRDefault="00367A11" w:rsidP="00367A11">
            <w:pPr>
              <w:spacing w:line="360" w:lineRule="auto"/>
              <w:jc w:val="center"/>
              <w:rPr>
                <w:sz w:val="24"/>
                <w:lang w:val="en-US"/>
              </w:rPr>
            </w:pPr>
            <w:r w:rsidRPr="00231386">
              <w:rPr>
                <w:sz w:val="24"/>
                <w:lang w:val="en-US"/>
              </w:rPr>
              <w:t>3.6</w:t>
            </w:r>
          </w:p>
        </w:tc>
        <w:tc>
          <w:tcPr>
            <w:tcW w:w="1530" w:type="pct"/>
            <w:tcBorders>
              <w:top w:val="single" w:sz="4" w:space="0" w:color="auto"/>
              <w:left w:val="nil"/>
              <w:bottom w:val="single" w:sz="4" w:space="0" w:color="auto"/>
              <w:right w:val="nil"/>
            </w:tcBorders>
          </w:tcPr>
          <w:p w14:paraId="3E7DCB3A" w14:textId="0C4C5F43" w:rsidR="00367A11" w:rsidRPr="00231386" w:rsidRDefault="00367A11" w:rsidP="00367A11">
            <w:pPr>
              <w:spacing w:line="360" w:lineRule="auto"/>
              <w:jc w:val="center"/>
              <w:rPr>
                <w:sz w:val="24"/>
                <w:lang w:val="en-US"/>
              </w:rPr>
            </w:pPr>
            <w:r w:rsidRPr="00231386">
              <w:rPr>
                <w:sz w:val="24"/>
                <w:lang w:val="en-US"/>
              </w:rPr>
              <w:t>c.993del</w:t>
            </w:r>
            <w:r w:rsidR="00683966" w:rsidRPr="00231386">
              <w:rPr>
                <w:sz w:val="24"/>
                <w:lang w:val="en-US"/>
              </w:rPr>
              <w:t>T</w:t>
            </w:r>
          </w:p>
        </w:tc>
        <w:tc>
          <w:tcPr>
            <w:tcW w:w="715" w:type="pct"/>
            <w:tcBorders>
              <w:top w:val="single" w:sz="4" w:space="0" w:color="auto"/>
              <w:left w:val="nil"/>
              <w:bottom w:val="single" w:sz="4" w:space="0" w:color="auto"/>
              <w:right w:val="nil"/>
            </w:tcBorders>
          </w:tcPr>
          <w:p w14:paraId="7AEA55E5" w14:textId="51158B02" w:rsidR="00367A11" w:rsidRPr="00231386" w:rsidRDefault="00367A11" w:rsidP="00367A11">
            <w:pPr>
              <w:spacing w:line="360" w:lineRule="auto"/>
              <w:jc w:val="center"/>
              <w:rPr>
                <w:sz w:val="24"/>
                <w:lang w:val="en-US"/>
              </w:rPr>
            </w:pPr>
            <w:r w:rsidRPr="00231386">
              <w:rPr>
                <w:sz w:val="24"/>
                <w:lang w:val="en-US"/>
              </w:rPr>
              <w:t>p.F331fsX</w:t>
            </w:r>
            <w:r w:rsidR="00200A31" w:rsidRPr="00231386">
              <w:rPr>
                <w:sz w:val="24"/>
                <w:lang w:val="en-US"/>
              </w:rPr>
              <w:t>8</w:t>
            </w:r>
          </w:p>
        </w:tc>
        <w:tc>
          <w:tcPr>
            <w:tcW w:w="920" w:type="pct"/>
            <w:tcBorders>
              <w:top w:val="single" w:sz="4" w:space="0" w:color="auto"/>
              <w:left w:val="nil"/>
              <w:bottom w:val="single" w:sz="4" w:space="0" w:color="auto"/>
              <w:right w:val="nil"/>
            </w:tcBorders>
          </w:tcPr>
          <w:p w14:paraId="0AEE2CA1" w14:textId="4282B2AE" w:rsidR="00367A11" w:rsidRPr="00231386" w:rsidRDefault="00683966" w:rsidP="00367A11">
            <w:pPr>
              <w:spacing w:line="360" w:lineRule="auto"/>
              <w:jc w:val="center"/>
              <w:rPr>
                <w:sz w:val="24"/>
                <w:lang w:val="en-US"/>
              </w:rPr>
            </w:pPr>
            <w:r w:rsidRPr="00231386">
              <w:rPr>
                <w:sz w:val="24"/>
                <w:lang w:val="en-US"/>
              </w:rPr>
              <w:t>Frameshift</w:t>
            </w:r>
          </w:p>
        </w:tc>
      </w:tr>
      <w:tr w:rsidR="00367A11" w:rsidRPr="00231386" w14:paraId="7B78AE8B" w14:textId="77777777" w:rsidTr="00FC2506">
        <w:trPr>
          <w:trHeight w:val="321"/>
          <w:jc w:val="center"/>
        </w:trPr>
        <w:tc>
          <w:tcPr>
            <w:tcW w:w="407" w:type="pct"/>
            <w:tcBorders>
              <w:top w:val="single" w:sz="4" w:space="0" w:color="auto"/>
              <w:left w:val="nil"/>
              <w:bottom w:val="single" w:sz="4" w:space="0" w:color="auto"/>
              <w:right w:val="nil"/>
            </w:tcBorders>
          </w:tcPr>
          <w:p w14:paraId="37F99CE9" w14:textId="44F27FC3"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29</w:t>
            </w:r>
          </w:p>
        </w:tc>
        <w:tc>
          <w:tcPr>
            <w:tcW w:w="816" w:type="pct"/>
            <w:tcBorders>
              <w:top w:val="single" w:sz="4" w:space="0" w:color="auto"/>
              <w:left w:val="nil"/>
              <w:bottom w:val="single" w:sz="4" w:space="0" w:color="auto"/>
              <w:right w:val="nil"/>
            </w:tcBorders>
          </w:tcPr>
          <w:p w14:paraId="7E055641" w14:textId="1131F086"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2DCB03FC" w14:textId="6F3245BA" w:rsidR="00367A11" w:rsidRPr="00231386" w:rsidRDefault="00367A11" w:rsidP="00367A11">
            <w:pPr>
              <w:spacing w:line="360" w:lineRule="auto"/>
              <w:jc w:val="center"/>
              <w:rPr>
                <w:sz w:val="24"/>
                <w:lang w:val="en-US"/>
              </w:rPr>
            </w:pPr>
            <w:r w:rsidRPr="00231386">
              <w:rPr>
                <w:sz w:val="24"/>
                <w:lang w:val="en-US"/>
              </w:rPr>
              <w:t>3.2</w:t>
            </w:r>
          </w:p>
        </w:tc>
        <w:tc>
          <w:tcPr>
            <w:tcW w:w="1530" w:type="pct"/>
            <w:tcBorders>
              <w:top w:val="single" w:sz="4" w:space="0" w:color="auto"/>
              <w:left w:val="nil"/>
              <w:bottom w:val="single" w:sz="4" w:space="0" w:color="auto"/>
              <w:right w:val="nil"/>
            </w:tcBorders>
          </w:tcPr>
          <w:p w14:paraId="6064A480" w14:textId="368984A6" w:rsidR="00367A11" w:rsidRPr="00231386" w:rsidRDefault="00367A11" w:rsidP="00367A11">
            <w:pPr>
              <w:spacing w:line="360" w:lineRule="auto"/>
              <w:jc w:val="center"/>
              <w:rPr>
                <w:sz w:val="24"/>
                <w:lang w:val="en-US"/>
              </w:rPr>
            </w:pPr>
            <w:r w:rsidRPr="00231386">
              <w:rPr>
                <w:sz w:val="24"/>
                <w:lang w:val="en-US"/>
              </w:rPr>
              <w:t>c.1017del</w:t>
            </w:r>
            <w:r w:rsidR="00200A31" w:rsidRPr="00231386">
              <w:rPr>
                <w:sz w:val="24"/>
                <w:lang w:val="en-US"/>
              </w:rPr>
              <w:t>A</w:t>
            </w:r>
          </w:p>
        </w:tc>
        <w:tc>
          <w:tcPr>
            <w:tcW w:w="715" w:type="pct"/>
            <w:tcBorders>
              <w:top w:val="single" w:sz="4" w:space="0" w:color="auto"/>
              <w:left w:val="nil"/>
              <w:bottom w:val="single" w:sz="4" w:space="0" w:color="auto"/>
              <w:right w:val="nil"/>
            </w:tcBorders>
          </w:tcPr>
          <w:p w14:paraId="1007A70F" w14:textId="2B0D86B8" w:rsidR="00367A11" w:rsidRPr="00231386" w:rsidRDefault="00200A31" w:rsidP="00367A11">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10A094C9" w14:textId="40F5FB96" w:rsidR="00367A11" w:rsidRPr="00231386" w:rsidRDefault="00683966" w:rsidP="00367A11">
            <w:pPr>
              <w:spacing w:line="360" w:lineRule="auto"/>
              <w:jc w:val="center"/>
              <w:rPr>
                <w:sz w:val="24"/>
                <w:lang w:val="en-US"/>
              </w:rPr>
            </w:pPr>
            <w:r w:rsidRPr="00231386">
              <w:rPr>
                <w:sz w:val="24"/>
                <w:lang w:val="en-US"/>
              </w:rPr>
              <w:t>Frameshift</w:t>
            </w:r>
          </w:p>
        </w:tc>
      </w:tr>
      <w:tr w:rsidR="00367A11" w:rsidRPr="00231386" w14:paraId="5D6E2A2A" w14:textId="77777777" w:rsidTr="00FC2506">
        <w:trPr>
          <w:trHeight w:val="321"/>
          <w:jc w:val="center"/>
        </w:trPr>
        <w:tc>
          <w:tcPr>
            <w:tcW w:w="407" w:type="pct"/>
            <w:tcBorders>
              <w:top w:val="single" w:sz="4" w:space="0" w:color="auto"/>
              <w:left w:val="nil"/>
              <w:bottom w:val="single" w:sz="4" w:space="0" w:color="auto"/>
              <w:right w:val="nil"/>
            </w:tcBorders>
          </w:tcPr>
          <w:p w14:paraId="0EB8E607" w14:textId="261C3B60"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0</w:t>
            </w:r>
          </w:p>
        </w:tc>
        <w:tc>
          <w:tcPr>
            <w:tcW w:w="816" w:type="pct"/>
            <w:tcBorders>
              <w:top w:val="single" w:sz="4" w:space="0" w:color="auto"/>
              <w:left w:val="nil"/>
              <w:bottom w:val="single" w:sz="4" w:space="0" w:color="auto"/>
              <w:right w:val="nil"/>
            </w:tcBorders>
          </w:tcPr>
          <w:p w14:paraId="665D4E64" w14:textId="2E62BAB1"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249546D8" w14:textId="76A9DB1E" w:rsidR="00367A11" w:rsidRPr="00231386" w:rsidRDefault="00367A11" w:rsidP="00367A11">
            <w:pPr>
              <w:spacing w:line="360" w:lineRule="auto"/>
              <w:jc w:val="center"/>
              <w:rPr>
                <w:sz w:val="24"/>
                <w:lang w:val="en-US"/>
              </w:rPr>
            </w:pPr>
            <w:r w:rsidRPr="00231386">
              <w:rPr>
                <w:sz w:val="24"/>
                <w:lang w:val="en-US"/>
              </w:rPr>
              <w:t>3.2</w:t>
            </w:r>
          </w:p>
        </w:tc>
        <w:tc>
          <w:tcPr>
            <w:tcW w:w="1530" w:type="pct"/>
            <w:tcBorders>
              <w:top w:val="single" w:sz="4" w:space="0" w:color="auto"/>
              <w:left w:val="nil"/>
              <w:bottom w:val="single" w:sz="4" w:space="0" w:color="auto"/>
              <w:right w:val="nil"/>
            </w:tcBorders>
          </w:tcPr>
          <w:p w14:paraId="0DCB9142" w14:textId="40F86652" w:rsidR="00367A11" w:rsidRPr="00231386" w:rsidRDefault="00367A11" w:rsidP="00367A11">
            <w:pPr>
              <w:spacing w:line="360" w:lineRule="auto"/>
              <w:jc w:val="center"/>
              <w:rPr>
                <w:sz w:val="24"/>
                <w:lang w:val="en-US"/>
              </w:rPr>
            </w:pPr>
            <w:r w:rsidRPr="00231386">
              <w:rPr>
                <w:sz w:val="24"/>
                <w:lang w:val="en-US"/>
              </w:rPr>
              <w:t>c.1381_1384dupATTG</w:t>
            </w:r>
          </w:p>
        </w:tc>
        <w:tc>
          <w:tcPr>
            <w:tcW w:w="715" w:type="pct"/>
            <w:tcBorders>
              <w:top w:val="single" w:sz="4" w:space="0" w:color="auto"/>
              <w:left w:val="nil"/>
              <w:bottom w:val="single" w:sz="4" w:space="0" w:color="auto"/>
              <w:right w:val="nil"/>
            </w:tcBorders>
          </w:tcPr>
          <w:p w14:paraId="55903AB6" w14:textId="37C192EB" w:rsidR="00367A11" w:rsidRPr="00231386" w:rsidRDefault="00367A11" w:rsidP="00367A11">
            <w:pPr>
              <w:spacing w:line="360" w:lineRule="auto"/>
              <w:jc w:val="center"/>
              <w:rPr>
                <w:sz w:val="24"/>
                <w:lang w:val="en-US"/>
              </w:rPr>
            </w:pPr>
            <w:r w:rsidRPr="00231386">
              <w:rPr>
                <w:sz w:val="24"/>
                <w:lang w:val="en-US"/>
              </w:rPr>
              <w:t>p.</w:t>
            </w:r>
            <w:r w:rsidR="00200A31" w:rsidRPr="00231386">
              <w:rPr>
                <w:sz w:val="24"/>
                <w:lang w:val="en-US"/>
              </w:rPr>
              <w:t>462fsX3</w:t>
            </w:r>
          </w:p>
        </w:tc>
        <w:tc>
          <w:tcPr>
            <w:tcW w:w="920" w:type="pct"/>
            <w:tcBorders>
              <w:top w:val="single" w:sz="4" w:space="0" w:color="auto"/>
              <w:left w:val="nil"/>
              <w:bottom w:val="single" w:sz="4" w:space="0" w:color="auto"/>
              <w:right w:val="nil"/>
            </w:tcBorders>
          </w:tcPr>
          <w:p w14:paraId="192938A1" w14:textId="2FD240BB" w:rsidR="00367A11" w:rsidRPr="00231386" w:rsidRDefault="00367A11" w:rsidP="00367A11">
            <w:pPr>
              <w:spacing w:line="360" w:lineRule="auto"/>
              <w:jc w:val="center"/>
              <w:rPr>
                <w:sz w:val="24"/>
                <w:lang w:val="en-US"/>
              </w:rPr>
            </w:pPr>
            <w:r w:rsidRPr="00231386">
              <w:rPr>
                <w:sz w:val="24"/>
                <w:lang w:val="en-US"/>
              </w:rPr>
              <w:t>Frameshift</w:t>
            </w:r>
          </w:p>
        </w:tc>
      </w:tr>
      <w:tr w:rsidR="00367A11" w:rsidRPr="00231386" w14:paraId="0F1A80C6" w14:textId="77777777" w:rsidTr="00FC2506">
        <w:trPr>
          <w:trHeight w:val="321"/>
          <w:jc w:val="center"/>
        </w:trPr>
        <w:tc>
          <w:tcPr>
            <w:tcW w:w="407" w:type="pct"/>
            <w:tcBorders>
              <w:top w:val="single" w:sz="4" w:space="0" w:color="auto"/>
              <w:left w:val="nil"/>
              <w:bottom w:val="single" w:sz="4" w:space="0" w:color="auto"/>
              <w:right w:val="nil"/>
            </w:tcBorders>
          </w:tcPr>
          <w:p w14:paraId="775EC730" w14:textId="241E9C0E"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1</w:t>
            </w:r>
          </w:p>
        </w:tc>
        <w:tc>
          <w:tcPr>
            <w:tcW w:w="816" w:type="pct"/>
            <w:tcBorders>
              <w:top w:val="single" w:sz="4" w:space="0" w:color="auto"/>
              <w:left w:val="nil"/>
              <w:bottom w:val="single" w:sz="4" w:space="0" w:color="auto"/>
              <w:right w:val="nil"/>
            </w:tcBorders>
          </w:tcPr>
          <w:p w14:paraId="0A0C68DD" w14:textId="1CA0F4C4"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191F9378" w14:textId="4555982E" w:rsidR="00367A11" w:rsidRPr="00231386" w:rsidRDefault="00367A11" w:rsidP="00367A11">
            <w:pPr>
              <w:spacing w:line="360" w:lineRule="auto"/>
              <w:jc w:val="center"/>
              <w:rPr>
                <w:sz w:val="24"/>
                <w:lang w:val="en-US"/>
              </w:rPr>
            </w:pPr>
            <w:r w:rsidRPr="00231386">
              <w:rPr>
                <w:sz w:val="24"/>
                <w:lang w:val="en-US"/>
              </w:rPr>
              <w:t>5.</w:t>
            </w:r>
            <w:r w:rsidR="00525946" w:rsidRPr="00231386">
              <w:rPr>
                <w:rFonts w:cstheme="minorHAnsi"/>
                <w:sz w:val="24"/>
                <w:szCs w:val="24"/>
                <w:lang w:eastAsia="en-GB"/>
              </w:rPr>
              <w:t>5</w:t>
            </w:r>
          </w:p>
        </w:tc>
        <w:tc>
          <w:tcPr>
            <w:tcW w:w="1530" w:type="pct"/>
            <w:tcBorders>
              <w:top w:val="single" w:sz="4" w:space="0" w:color="auto"/>
              <w:left w:val="nil"/>
              <w:bottom w:val="single" w:sz="4" w:space="0" w:color="auto"/>
              <w:right w:val="nil"/>
            </w:tcBorders>
          </w:tcPr>
          <w:p w14:paraId="6B692A5F" w14:textId="5DD36859" w:rsidR="00367A11" w:rsidRPr="00231386" w:rsidRDefault="00367A11" w:rsidP="00367A11">
            <w:pPr>
              <w:spacing w:line="360" w:lineRule="auto"/>
              <w:jc w:val="center"/>
              <w:rPr>
                <w:sz w:val="24"/>
                <w:lang w:val="en-US"/>
              </w:rPr>
            </w:pPr>
            <w:r w:rsidRPr="00231386">
              <w:rPr>
                <w:sz w:val="24"/>
                <w:lang w:val="en-US"/>
              </w:rPr>
              <w:t>c.780_781delCCinsG (exon 6)</w:t>
            </w:r>
          </w:p>
        </w:tc>
        <w:tc>
          <w:tcPr>
            <w:tcW w:w="715" w:type="pct"/>
            <w:tcBorders>
              <w:top w:val="single" w:sz="4" w:space="0" w:color="auto"/>
              <w:left w:val="nil"/>
              <w:bottom w:val="single" w:sz="4" w:space="0" w:color="auto"/>
              <w:right w:val="nil"/>
            </w:tcBorders>
          </w:tcPr>
          <w:p w14:paraId="3C8B7F2A" w14:textId="182E0AA7" w:rsidR="00367A11" w:rsidRPr="00231386" w:rsidRDefault="00E76180" w:rsidP="00367A11">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4E9A4373" w14:textId="39C3EFAD" w:rsidR="00367A11" w:rsidRPr="00231386" w:rsidRDefault="00367A11" w:rsidP="00367A11">
            <w:pPr>
              <w:spacing w:line="360" w:lineRule="auto"/>
              <w:jc w:val="center"/>
              <w:rPr>
                <w:sz w:val="24"/>
                <w:lang w:val="en-US"/>
              </w:rPr>
            </w:pPr>
            <w:r w:rsidRPr="00231386">
              <w:rPr>
                <w:sz w:val="24"/>
                <w:lang w:val="en-US"/>
              </w:rPr>
              <w:t>Frameshift</w:t>
            </w:r>
          </w:p>
        </w:tc>
      </w:tr>
      <w:tr w:rsidR="00367A11" w:rsidRPr="00231386" w14:paraId="15CAA0AA" w14:textId="77777777" w:rsidTr="00FC2506">
        <w:trPr>
          <w:trHeight w:val="321"/>
          <w:jc w:val="center"/>
        </w:trPr>
        <w:tc>
          <w:tcPr>
            <w:tcW w:w="407" w:type="pct"/>
            <w:tcBorders>
              <w:top w:val="single" w:sz="4" w:space="0" w:color="auto"/>
              <w:left w:val="nil"/>
              <w:bottom w:val="single" w:sz="4" w:space="0" w:color="auto"/>
              <w:right w:val="nil"/>
            </w:tcBorders>
          </w:tcPr>
          <w:p w14:paraId="6F4F833A" w14:textId="7FBC0768"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2</w:t>
            </w:r>
          </w:p>
        </w:tc>
        <w:tc>
          <w:tcPr>
            <w:tcW w:w="816" w:type="pct"/>
            <w:tcBorders>
              <w:top w:val="single" w:sz="4" w:space="0" w:color="auto"/>
              <w:left w:val="nil"/>
              <w:bottom w:val="single" w:sz="4" w:space="0" w:color="auto"/>
              <w:right w:val="nil"/>
            </w:tcBorders>
          </w:tcPr>
          <w:p w14:paraId="586A2BCC" w14:textId="65DABC39"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7C1F2851" w14:textId="6B7513CB" w:rsidR="00367A11" w:rsidRPr="00231386" w:rsidRDefault="00367A11" w:rsidP="00367A11">
            <w:pPr>
              <w:spacing w:line="360" w:lineRule="auto"/>
              <w:jc w:val="center"/>
              <w:rPr>
                <w:sz w:val="24"/>
                <w:lang w:val="en-US"/>
              </w:rPr>
            </w:pPr>
            <w:r w:rsidRPr="00231386">
              <w:rPr>
                <w:sz w:val="24"/>
                <w:lang w:val="en-US"/>
              </w:rPr>
              <w:t>7.</w:t>
            </w:r>
            <w:r w:rsidR="00525946" w:rsidRPr="00231386">
              <w:rPr>
                <w:rFonts w:cstheme="minorHAnsi"/>
                <w:sz w:val="24"/>
                <w:szCs w:val="24"/>
                <w:lang w:eastAsia="en-GB"/>
              </w:rPr>
              <w:t>9</w:t>
            </w:r>
          </w:p>
        </w:tc>
        <w:tc>
          <w:tcPr>
            <w:tcW w:w="1530" w:type="pct"/>
            <w:tcBorders>
              <w:top w:val="single" w:sz="4" w:space="0" w:color="auto"/>
              <w:left w:val="nil"/>
              <w:bottom w:val="single" w:sz="4" w:space="0" w:color="auto"/>
              <w:right w:val="nil"/>
            </w:tcBorders>
          </w:tcPr>
          <w:p w14:paraId="525AAB41" w14:textId="77674DFB" w:rsidR="00367A11" w:rsidRPr="00231386" w:rsidRDefault="00367A11" w:rsidP="00367A11">
            <w:pPr>
              <w:spacing w:line="360" w:lineRule="auto"/>
              <w:jc w:val="center"/>
              <w:rPr>
                <w:sz w:val="24"/>
                <w:lang w:val="en-US"/>
              </w:rPr>
            </w:pPr>
            <w:r w:rsidRPr="00231386">
              <w:rPr>
                <w:sz w:val="24"/>
                <w:lang w:val="en-US"/>
              </w:rPr>
              <w:t>c.1220_1221del</w:t>
            </w:r>
            <w:r w:rsidR="00683966" w:rsidRPr="00231386">
              <w:rPr>
                <w:sz w:val="24"/>
                <w:lang w:val="en-US"/>
              </w:rPr>
              <w:t>TT</w:t>
            </w:r>
          </w:p>
        </w:tc>
        <w:tc>
          <w:tcPr>
            <w:tcW w:w="715" w:type="pct"/>
            <w:tcBorders>
              <w:top w:val="single" w:sz="4" w:space="0" w:color="auto"/>
              <w:left w:val="nil"/>
              <w:bottom w:val="single" w:sz="4" w:space="0" w:color="auto"/>
              <w:right w:val="nil"/>
            </w:tcBorders>
          </w:tcPr>
          <w:p w14:paraId="7B68B1F4" w14:textId="53EA93E3" w:rsidR="00367A11" w:rsidRPr="00231386" w:rsidRDefault="003365C6" w:rsidP="00367A11">
            <w:pPr>
              <w:spacing w:line="360" w:lineRule="auto"/>
              <w:jc w:val="center"/>
              <w:rPr>
                <w:sz w:val="24"/>
                <w:lang w:val="en-US"/>
              </w:rPr>
            </w:pPr>
            <w:r w:rsidRPr="00231386">
              <w:rPr>
                <w:sz w:val="24"/>
                <w:lang w:val="en-US"/>
              </w:rPr>
              <w:t>–</w:t>
            </w:r>
          </w:p>
        </w:tc>
        <w:tc>
          <w:tcPr>
            <w:tcW w:w="920" w:type="pct"/>
            <w:tcBorders>
              <w:top w:val="single" w:sz="4" w:space="0" w:color="auto"/>
              <w:left w:val="nil"/>
              <w:bottom w:val="single" w:sz="4" w:space="0" w:color="auto"/>
              <w:right w:val="nil"/>
            </w:tcBorders>
          </w:tcPr>
          <w:p w14:paraId="7A7FD992" w14:textId="395B74DF" w:rsidR="00367A11" w:rsidRPr="00231386" w:rsidRDefault="00683966" w:rsidP="00367A11">
            <w:pPr>
              <w:spacing w:line="360" w:lineRule="auto"/>
              <w:jc w:val="center"/>
              <w:rPr>
                <w:sz w:val="24"/>
                <w:lang w:val="en-US"/>
              </w:rPr>
            </w:pPr>
            <w:r w:rsidRPr="00231386">
              <w:rPr>
                <w:sz w:val="24"/>
                <w:lang w:val="en-US"/>
              </w:rPr>
              <w:t>Frameshift</w:t>
            </w:r>
          </w:p>
        </w:tc>
      </w:tr>
      <w:tr w:rsidR="00367A11" w:rsidRPr="00231386" w14:paraId="1CD65A79" w14:textId="04AAC124" w:rsidTr="00FC2506">
        <w:trPr>
          <w:trHeight w:val="321"/>
          <w:jc w:val="center"/>
        </w:trPr>
        <w:tc>
          <w:tcPr>
            <w:tcW w:w="407" w:type="pct"/>
            <w:tcBorders>
              <w:top w:val="single" w:sz="4" w:space="0" w:color="auto"/>
              <w:left w:val="nil"/>
              <w:bottom w:val="single" w:sz="4" w:space="0" w:color="auto"/>
              <w:right w:val="nil"/>
            </w:tcBorders>
          </w:tcPr>
          <w:p w14:paraId="06BF8724" w14:textId="05854C0F"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3</w:t>
            </w:r>
          </w:p>
        </w:tc>
        <w:tc>
          <w:tcPr>
            <w:tcW w:w="816" w:type="pct"/>
            <w:tcBorders>
              <w:top w:val="single" w:sz="4" w:space="0" w:color="auto"/>
              <w:left w:val="nil"/>
              <w:bottom w:val="single" w:sz="4" w:space="0" w:color="auto"/>
              <w:right w:val="nil"/>
            </w:tcBorders>
          </w:tcPr>
          <w:p w14:paraId="7CB015EA" w14:textId="2FBDB07F"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0A45A7CC" w14:textId="4A34C898" w:rsidR="00367A11" w:rsidRPr="00231386" w:rsidRDefault="00367A11" w:rsidP="00367A11">
            <w:pPr>
              <w:spacing w:line="360" w:lineRule="auto"/>
              <w:jc w:val="center"/>
              <w:rPr>
                <w:sz w:val="24"/>
                <w:lang w:val="en-US"/>
              </w:rPr>
            </w:pPr>
            <w:r w:rsidRPr="00231386">
              <w:rPr>
                <w:sz w:val="24"/>
                <w:lang w:val="en-US"/>
              </w:rPr>
              <w:t>4.0</w:t>
            </w:r>
          </w:p>
        </w:tc>
        <w:tc>
          <w:tcPr>
            <w:tcW w:w="1530" w:type="pct"/>
            <w:tcBorders>
              <w:top w:val="single" w:sz="4" w:space="0" w:color="auto"/>
              <w:left w:val="nil"/>
              <w:bottom w:val="single" w:sz="4" w:space="0" w:color="auto"/>
              <w:right w:val="nil"/>
            </w:tcBorders>
          </w:tcPr>
          <w:p w14:paraId="2D430544" w14:textId="734B48B9" w:rsidR="00367A11" w:rsidRPr="00231386" w:rsidRDefault="00367A11" w:rsidP="00367A11">
            <w:pPr>
              <w:spacing w:line="360" w:lineRule="auto"/>
              <w:jc w:val="center"/>
              <w:rPr>
                <w:sz w:val="24"/>
                <w:lang w:val="en-US"/>
              </w:rPr>
            </w:pPr>
            <w:r w:rsidRPr="00231386">
              <w:rPr>
                <w:sz w:val="24"/>
                <w:lang w:val="en-US"/>
              </w:rPr>
              <w:t>Deletion of exons 1–8</w:t>
            </w:r>
          </w:p>
        </w:tc>
        <w:tc>
          <w:tcPr>
            <w:tcW w:w="715" w:type="pct"/>
            <w:tcBorders>
              <w:top w:val="single" w:sz="4" w:space="0" w:color="auto"/>
              <w:left w:val="nil"/>
              <w:bottom w:val="single" w:sz="4" w:space="0" w:color="auto"/>
              <w:right w:val="nil"/>
            </w:tcBorders>
          </w:tcPr>
          <w:p w14:paraId="7F2DD877" w14:textId="049DAB84"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25C02F43" w14:textId="70F6B6D7" w:rsidR="00367A11" w:rsidRPr="00231386" w:rsidRDefault="00683966" w:rsidP="00367A11">
            <w:pPr>
              <w:spacing w:line="360" w:lineRule="auto"/>
              <w:jc w:val="center"/>
              <w:rPr>
                <w:sz w:val="24"/>
                <w:lang w:val="en-US"/>
              </w:rPr>
            </w:pPr>
            <w:r w:rsidRPr="00231386">
              <w:rPr>
                <w:sz w:val="24"/>
                <w:lang w:val="en-US"/>
              </w:rPr>
              <w:t>Large deletion</w:t>
            </w:r>
          </w:p>
        </w:tc>
      </w:tr>
      <w:tr w:rsidR="00367A11" w:rsidRPr="00231386" w14:paraId="1B0D367F" w14:textId="58E1E51F" w:rsidTr="00FC2506">
        <w:trPr>
          <w:trHeight w:val="321"/>
          <w:jc w:val="center"/>
        </w:trPr>
        <w:tc>
          <w:tcPr>
            <w:tcW w:w="407" w:type="pct"/>
            <w:tcBorders>
              <w:top w:val="single" w:sz="4" w:space="0" w:color="auto"/>
              <w:left w:val="nil"/>
              <w:bottom w:val="single" w:sz="4" w:space="0" w:color="auto"/>
              <w:right w:val="nil"/>
            </w:tcBorders>
          </w:tcPr>
          <w:p w14:paraId="554C732A" w14:textId="65C391EC"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lastRenderedPageBreak/>
              <w:t>34</w:t>
            </w:r>
          </w:p>
        </w:tc>
        <w:tc>
          <w:tcPr>
            <w:tcW w:w="816" w:type="pct"/>
            <w:tcBorders>
              <w:top w:val="single" w:sz="4" w:space="0" w:color="auto"/>
              <w:left w:val="nil"/>
              <w:bottom w:val="single" w:sz="4" w:space="0" w:color="auto"/>
              <w:right w:val="nil"/>
            </w:tcBorders>
          </w:tcPr>
          <w:p w14:paraId="70EAFD7A" w14:textId="465DB38A"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020B2EC1" w14:textId="3F6D99F8" w:rsidR="00367A11" w:rsidRPr="00231386" w:rsidRDefault="00367A11" w:rsidP="00367A11">
            <w:pPr>
              <w:spacing w:line="360" w:lineRule="auto"/>
              <w:jc w:val="center"/>
              <w:rPr>
                <w:sz w:val="24"/>
                <w:lang w:val="en-US"/>
              </w:rPr>
            </w:pPr>
            <w:r w:rsidRPr="00231386">
              <w:rPr>
                <w:sz w:val="24"/>
                <w:lang w:val="en-US"/>
              </w:rPr>
              <w:t>4.1</w:t>
            </w:r>
          </w:p>
        </w:tc>
        <w:tc>
          <w:tcPr>
            <w:tcW w:w="1530" w:type="pct"/>
            <w:tcBorders>
              <w:top w:val="single" w:sz="4" w:space="0" w:color="auto"/>
              <w:left w:val="nil"/>
              <w:bottom w:val="single" w:sz="4" w:space="0" w:color="auto"/>
              <w:right w:val="nil"/>
            </w:tcBorders>
          </w:tcPr>
          <w:p w14:paraId="020D584A" w14:textId="70310E1B" w:rsidR="00367A11" w:rsidRPr="00231386" w:rsidRDefault="00367A11" w:rsidP="00367A11">
            <w:pPr>
              <w:spacing w:line="360" w:lineRule="auto"/>
              <w:jc w:val="center"/>
              <w:rPr>
                <w:sz w:val="24"/>
                <w:lang w:val="en-US"/>
              </w:rPr>
            </w:pPr>
            <w:r w:rsidRPr="00231386">
              <w:rPr>
                <w:sz w:val="24"/>
                <w:lang w:val="en-US"/>
              </w:rPr>
              <w:t xml:space="preserve">Inversion between intron 7 of </w:t>
            </w:r>
            <w:r w:rsidRPr="00231386">
              <w:rPr>
                <w:i/>
                <w:sz w:val="24"/>
                <w:lang w:val="en-US"/>
              </w:rPr>
              <w:t>IDS</w:t>
            </w:r>
            <w:r w:rsidRPr="00231386">
              <w:rPr>
                <w:sz w:val="24"/>
                <w:lang w:val="en-US"/>
              </w:rPr>
              <w:t xml:space="preserve"> and a region near exon 3 of </w:t>
            </w:r>
            <w:r w:rsidRPr="00231386">
              <w:rPr>
                <w:i/>
                <w:sz w:val="24"/>
                <w:lang w:val="en-US"/>
              </w:rPr>
              <w:t xml:space="preserve">IDS-2 </w:t>
            </w:r>
            <w:r w:rsidRPr="00231386">
              <w:rPr>
                <w:sz w:val="24"/>
                <w:lang w:val="en-US"/>
              </w:rPr>
              <w:t xml:space="preserve">resulting in abnormal juxtaposition of exons 8 and 9 of </w:t>
            </w:r>
            <w:r w:rsidRPr="00231386">
              <w:rPr>
                <w:i/>
                <w:sz w:val="24"/>
                <w:lang w:val="en-US"/>
              </w:rPr>
              <w:t xml:space="preserve">IDS </w:t>
            </w:r>
            <w:r w:rsidRPr="00231386">
              <w:rPr>
                <w:sz w:val="24"/>
                <w:lang w:val="en-US"/>
              </w:rPr>
              <w:t xml:space="preserve">to the </w:t>
            </w:r>
            <w:r w:rsidRPr="00231386">
              <w:rPr>
                <w:i/>
                <w:sz w:val="24"/>
                <w:lang w:val="en-US"/>
              </w:rPr>
              <w:t>IDS-2</w:t>
            </w:r>
            <w:r w:rsidRPr="00231386">
              <w:rPr>
                <w:sz w:val="24"/>
                <w:lang w:val="en-US"/>
              </w:rPr>
              <w:t xml:space="preserve"> region</w:t>
            </w:r>
          </w:p>
        </w:tc>
        <w:tc>
          <w:tcPr>
            <w:tcW w:w="715" w:type="pct"/>
            <w:tcBorders>
              <w:top w:val="single" w:sz="4" w:space="0" w:color="auto"/>
              <w:left w:val="nil"/>
              <w:bottom w:val="single" w:sz="4" w:space="0" w:color="auto"/>
              <w:right w:val="nil"/>
            </w:tcBorders>
          </w:tcPr>
          <w:p w14:paraId="5500CEDF" w14:textId="0E47930F"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6D1FB08C" w14:textId="50730BD3" w:rsidR="00367A11" w:rsidRPr="00231386" w:rsidRDefault="008C008D" w:rsidP="00367A11">
            <w:pPr>
              <w:spacing w:line="360" w:lineRule="auto"/>
              <w:jc w:val="center"/>
              <w:rPr>
                <w:sz w:val="24"/>
                <w:lang w:val="en-US"/>
              </w:rPr>
            </w:pPr>
            <w:r w:rsidRPr="00231386">
              <w:rPr>
                <w:sz w:val="24"/>
                <w:lang w:val="en-US"/>
              </w:rPr>
              <w:t>Complete deletion/ large rearrangement</w:t>
            </w:r>
          </w:p>
        </w:tc>
      </w:tr>
      <w:tr w:rsidR="00367A11" w:rsidRPr="00231386" w14:paraId="2A178FD0" w14:textId="77777777" w:rsidTr="00FC2506">
        <w:trPr>
          <w:trHeight w:val="321"/>
          <w:jc w:val="center"/>
        </w:trPr>
        <w:tc>
          <w:tcPr>
            <w:tcW w:w="407" w:type="pct"/>
            <w:tcBorders>
              <w:top w:val="single" w:sz="4" w:space="0" w:color="auto"/>
              <w:left w:val="nil"/>
              <w:bottom w:val="single" w:sz="4" w:space="0" w:color="auto"/>
              <w:right w:val="nil"/>
            </w:tcBorders>
          </w:tcPr>
          <w:p w14:paraId="2BBC660C" w14:textId="1AC1E699"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5</w:t>
            </w:r>
          </w:p>
        </w:tc>
        <w:tc>
          <w:tcPr>
            <w:tcW w:w="816" w:type="pct"/>
            <w:tcBorders>
              <w:top w:val="single" w:sz="4" w:space="0" w:color="auto"/>
              <w:left w:val="nil"/>
              <w:bottom w:val="single" w:sz="4" w:space="0" w:color="auto"/>
              <w:right w:val="nil"/>
            </w:tcBorders>
          </w:tcPr>
          <w:p w14:paraId="75A3A8BB" w14:textId="1FEB0D30"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228D0DFD" w14:textId="1BB84996" w:rsidR="00367A11" w:rsidRPr="00231386" w:rsidRDefault="00367A11" w:rsidP="00367A11">
            <w:pPr>
              <w:spacing w:line="360" w:lineRule="auto"/>
              <w:jc w:val="center"/>
              <w:rPr>
                <w:sz w:val="24"/>
                <w:lang w:val="en-US"/>
              </w:rPr>
            </w:pPr>
            <w:r w:rsidRPr="00231386">
              <w:rPr>
                <w:sz w:val="24"/>
                <w:lang w:val="en-US"/>
              </w:rPr>
              <w:t>4.</w:t>
            </w:r>
            <w:r w:rsidR="00525946" w:rsidRPr="00231386">
              <w:rPr>
                <w:rFonts w:cstheme="minorHAnsi"/>
                <w:sz w:val="24"/>
                <w:szCs w:val="24"/>
                <w:lang w:eastAsia="en-GB"/>
              </w:rPr>
              <w:t>7</w:t>
            </w:r>
          </w:p>
        </w:tc>
        <w:tc>
          <w:tcPr>
            <w:tcW w:w="1530" w:type="pct"/>
            <w:tcBorders>
              <w:top w:val="single" w:sz="4" w:space="0" w:color="auto"/>
              <w:left w:val="nil"/>
              <w:bottom w:val="single" w:sz="4" w:space="0" w:color="auto"/>
              <w:right w:val="nil"/>
            </w:tcBorders>
          </w:tcPr>
          <w:p w14:paraId="185E66B9" w14:textId="0F1DD7B8" w:rsidR="00367A11" w:rsidRPr="00231386" w:rsidRDefault="00E76180" w:rsidP="00367A11">
            <w:pPr>
              <w:spacing w:line="360" w:lineRule="auto"/>
              <w:jc w:val="center"/>
              <w:rPr>
                <w:sz w:val="24"/>
                <w:lang w:val="en-US"/>
              </w:rPr>
            </w:pPr>
            <w:r w:rsidRPr="00231386">
              <w:rPr>
                <w:sz w:val="24"/>
                <w:lang w:val="en-US"/>
              </w:rPr>
              <w:t>NA</w:t>
            </w:r>
          </w:p>
        </w:tc>
        <w:tc>
          <w:tcPr>
            <w:tcW w:w="715" w:type="pct"/>
            <w:tcBorders>
              <w:top w:val="single" w:sz="4" w:space="0" w:color="auto"/>
              <w:left w:val="nil"/>
              <w:bottom w:val="single" w:sz="4" w:space="0" w:color="auto"/>
              <w:right w:val="nil"/>
            </w:tcBorders>
          </w:tcPr>
          <w:p w14:paraId="78978971" w14:textId="19E9961B"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6880A3C4" w14:textId="42E57159" w:rsidR="00367A11" w:rsidRPr="00231386" w:rsidRDefault="008C008D" w:rsidP="00367A11">
            <w:pPr>
              <w:spacing w:line="360" w:lineRule="auto"/>
              <w:jc w:val="center"/>
              <w:rPr>
                <w:sz w:val="24"/>
                <w:lang w:val="en-US"/>
              </w:rPr>
            </w:pPr>
            <w:r w:rsidRPr="00231386">
              <w:rPr>
                <w:sz w:val="24"/>
                <w:lang w:val="en-US"/>
              </w:rPr>
              <w:t>Complete deletion/ large rearrangement</w:t>
            </w:r>
          </w:p>
        </w:tc>
      </w:tr>
      <w:tr w:rsidR="00367A11" w:rsidRPr="00231386" w14:paraId="3EF6C7BA" w14:textId="77777777" w:rsidTr="00FC2506">
        <w:trPr>
          <w:trHeight w:val="321"/>
          <w:jc w:val="center"/>
        </w:trPr>
        <w:tc>
          <w:tcPr>
            <w:tcW w:w="407" w:type="pct"/>
            <w:tcBorders>
              <w:top w:val="single" w:sz="4" w:space="0" w:color="auto"/>
              <w:left w:val="nil"/>
              <w:bottom w:val="single" w:sz="4" w:space="0" w:color="auto"/>
              <w:right w:val="nil"/>
            </w:tcBorders>
          </w:tcPr>
          <w:p w14:paraId="2B0647FA" w14:textId="07EBB658"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6</w:t>
            </w:r>
          </w:p>
        </w:tc>
        <w:tc>
          <w:tcPr>
            <w:tcW w:w="816" w:type="pct"/>
            <w:tcBorders>
              <w:top w:val="single" w:sz="4" w:space="0" w:color="auto"/>
              <w:left w:val="nil"/>
              <w:bottom w:val="single" w:sz="4" w:space="0" w:color="auto"/>
              <w:right w:val="nil"/>
            </w:tcBorders>
          </w:tcPr>
          <w:p w14:paraId="2B03FD04" w14:textId="74D2AEAE"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530E48F6" w14:textId="78BEFFF1" w:rsidR="00367A11" w:rsidRPr="00231386" w:rsidRDefault="00367A11" w:rsidP="00367A11">
            <w:pPr>
              <w:spacing w:line="360" w:lineRule="auto"/>
              <w:jc w:val="center"/>
              <w:rPr>
                <w:sz w:val="24"/>
                <w:lang w:val="en-US"/>
              </w:rPr>
            </w:pPr>
            <w:r w:rsidRPr="00231386">
              <w:rPr>
                <w:sz w:val="24"/>
                <w:lang w:val="en-US"/>
              </w:rPr>
              <w:t>3.</w:t>
            </w:r>
            <w:r w:rsidR="00525946" w:rsidRPr="00231386">
              <w:rPr>
                <w:rFonts w:cstheme="minorHAnsi"/>
                <w:sz w:val="24"/>
                <w:szCs w:val="24"/>
                <w:lang w:eastAsia="en-GB"/>
              </w:rPr>
              <w:t>9</w:t>
            </w:r>
          </w:p>
        </w:tc>
        <w:tc>
          <w:tcPr>
            <w:tcW w:w="1530" w:type="pct"/>
            <w:tcBorders>
              <w:top w:val="single" w:sz="4" w:space="0" w:color="auto"/>
              <w:left w:val="nil"/>
              <w:bottom w:val="single" w:sz="4" w:space="0" w:color="auto"/>
              <w:right w:val="nil"/>
            </w:tcBorders>
          </w:tcPr>
          <w:p w14:paraId="6611DC48" w14:textId="526DC6AC" w:rsidR="00367A11" w:rsidRPr="00231386" w:rsidRDefault="00367A11" w:rsidP="00367A11">
            <w:pPr>
              <w:spacing w:line="360" w:lineRule="auto"/>
              <w:jc w:val="center"/>
              <w:rPr>
                <w:sz w:val="24"/>
                <w:lang w:val="en-US"/>
              </w:rPr>
            </w:pPr>
            <w:r w:rsidRPr="00231386">
              <w:rPr>
                <w:sz w:val="24"/>
                <w:lang w:val="en-US"/>
              </w:rPr>
              <w:t>Attempts to amplify the coding exons of</w:t>
            </w:r>
            <w:r w:rsidRPr="00231386">
              <w:rPr>
                <w:i/>
                <w:sz w:val="24"/>
                <w:lang w:val="en-US"/>
              </w:rPr>
              <w:t xml:space="preserve"> IDS</w:t>
            </w:r>
            <w:r w:rsidRPr="00231386">
              <w:rPr>
                <w:sz w:val="24"/>
                <w:lang w:val="en-US"/>
              </w:rPr>
              <w:t xml:space="preserve"> failed</w:t>
            </w:r>
          </w:p>
        </w:tc>
        <w:tc>
          <w:tcPr>
            <w:tcW w:w="715" w:type="pct"/>
            <w:tcBorders>
              <w:top w:val="single" w:sz="4" w:space="0" w:color="auto"/>
              <w:left w:val="nil"/>
              <w:bottom w:val="single" w:sz="4" w:space="0" w:color="auto"/>
              <w:right w:val="nil"/>
            </w:tcBorders>
          </w:tcPr>
          <w:p w14:paraId="563CAAF8" w14:textId="75711CFC"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7077CCC0" w14:textId="10BF6D5B" w:rsidR="00367A11" w:rsidRPr="00231386" w:rsidRDefault="008C008D" w:rsidP="00367A11">
            <w:pPr>
              <w:spacing w:line="360" w:lineRule="auto"/>
              <w:jc w:val="center"/>
              <w:rPr>
                <w:sz w:val="24"/>
                <w:lang w:val="en-US"/>
              </w:rPr>
            </w:pPr>
            <w:r w:rsidRPr="00231386">
              <w:rPr>
                <w:sz w:val="24"/>
                <w:lang w:val="en-US"/>
              </w:rPr>
              <w:t>Complete deletion/ large rearrangement</w:t>
            </w:r>
            <w:r w:rsidRPr="00231386" w:rsidDel="008C008D">
              <w:rPr>
                <w:sz w:val="24"/>
                <w:lang w:val="en-US"/>
              </w:rPr>
              <w:t xml:space="preserve"> </w:t>
            </w:r>
          </w:p>
        </w:tc>
      </w:tr>
      <w:tr w:rsidR="00367A11" w:rsidRPr="00231386" w14:paraId="531E9F58" w14:textId="77777777" w:rsidTr="00FC2506">
        <w:trPr>
          <w:trHeight w:val="321"/>
          <w:jc w:val="center"/>
        </w:trPr>
        <w:tc>
          <w:tcPr>
            <w:tcW w:w="407" w:type="pct"/>
            <w:tcBorders>
              <w:top w:val="single" w:sz="4" w:space="0" w:color="auto"/>
              <w:left w:val="nil"/>
              <w:bottom w:val="single" w:sz="4" w:space="0" w:color="auto"/>
              <w:right w:val="nil"/>
            </w:tcBorders>
          </w:tcPr>
          <w:p w14:paraId="3A0563FE" w14:textId="586B93B8"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7</w:t>
            </w:r>
          </w:p>
        </w:tc>
        <w:tc>
          <w:tcPr>
            <w:tcW w:w="816" w:type="pct"/>
            <w:tcBorders>
              <w:top w:val="single" w:sz="4" w:space="0" w:color="auto"/>
              <w:left w:val="nil"/>
              <w:bottom w:val="single" w:sz="4" w:space="0" w:color="auto"/>
              <w:right w:val="nil"/>
            </w:tcBorders>
          </w:tcPr>
          <w:p w14:paraId="7BD9CDA1" w14:textId="2DA1ACB8"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6DB288D4" w14:textId="216F9CDE" w:rsidR="00367A11" w:rsidRPr="00231386" w:rsidRDefault="00367A11" w:rsidP="00367A11">
            <w:pPr>
              <w:spacing w:line="360" w:lineRule="auto"/>
              <w:jc w:val="center"/>
              <w:rPr>
                <w:sz w:val="24"/>
                <w:lang w:val="en-US"/>
              </w:rPr>
            </w:pPr>
            <w:r w:rsidRPr="00231386">
              <w:rPr>
                <w:sz w:val="24"/>
                <w:lang w:val="en-US"/>
              </w:rPr>
              <w:t>3.1</w:t>
            </w:r>
          </w:p>
        </w:tc>
        <w:tc>
          <w:tcPr>
            <w:tcW w:w="1530" w:type="pct"/>
            <w:tcBorders>
              <w:top w:val="single" w:sz="4" w:space="0" w:color="auto"/>
              <w:left w:val="nil"/>
              <w:bottom w:val="single" w:sz="4" w:space="0" w:color="auto"/>
              <w:right w:val="nil"/>
            </w:tcBorders>
          </w:tcPr>
          <w:p w14:paraId="75382A38" w14:textId="0DA06771" w:rsidR="00367A11" w:rsidRPr="00231386" w:rsidRDefault="00367A11" w:rsidP="00367A11">
            <w:pPr>
              <w:spacing w:line="360" w:lineRule="auto"/>
              <w:jc w:val="center"/>
              <w:rPr>
                <w:sz w:val="24"/>
                <w:lang w:val="en-US"/>
              </w:rPr>
            </w:pPr>
            <w:r w:rsidRPr="00231386">
              <w:rPr>
                <w:sz w:val="24"/>
                <w:lang w:val="en-US"/>
              </w:rPr>
              <w:t xml:space="preserve">Inversion between intron 7 of </w:t>
            </w:r>
            <w:r w:rsidRPr="00231386">
              <w:rPr>
                <w:i/>
                <w:sz w:val="24"/>
                <w:lang w:val="en-US"/>
              </w:rPr>
              <w:t>IDS</w:t>
            </w:r>
            <w:r w:rsidRPr="00231386">
              <w:rPr>
                <w:sz w:val="24"/>
                <w:lang w:val="en-US"/>
              </w:rPr>
              <w:t xml:space="preserve"> and a region near exon 3 of </w:t>
            </w:r>
            <w:r w:rsidRPr="00231386">
              <w:rPr>
                <w:i/>
                <w:sz w:val="24"/>
                <w:lang w:val="en-US"/>
              </w:rPr>
              <w:t>IDS-2</w:t>
            </w:r>
          </w:p>
        </w:tc>
        <w:tc>
          <w:tcPr>
            <w:tcW w:w="715" w:type="pct"/>
            <w:tcBorders>
              <w:top w:val="single" w:sz="4" w:space="0" w:color="auto"/>
              <w:left w:val="nil"/>
              <w:bottom w:val="single" w:sz="4" w:space="0" w:color="auto"/>
              <w:right w:val="nil"/>
            </w:tcBorders>
          </w:tcPr>
          <w:p w14:paraId="06B89444" w14:textId="3670F93C"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721CBA29" w14:textId="2C9A85A5" w:rsidR="00367A11" w:rsidRPr="00231386" w:rsidRDefault="008C008D" w:rsidP="00367A11">
            <w:pPr>
              <w:spacing w:line="360" w:lineRule="auto"/>
              <w:jc w:val="center"/>
              <w:rPr>
                <w:sz w:val="24"/>
                <w:lang w:val="en-US"/>
              </w:rPr>
            </w:pPr>
            <w:r w:rsidRPr="00231386">
              <w:rPr>
                <w:sz w:val="24"/>
                <w:lang w:val="en-US"/>
              </w:rPr>
              <w:t>Complete deletion/ large rearrangement</w:t>
            </w:r>
          </w:p>
        </w:tc>
      </w:tr>
      <w:tr w:rsidR="00367A11" w:rsidRPr="00231386" w14:paraId="0F74C3C3" w14:textId="77777777" w:rsidTr="00FC2506">
        <w:trPr>
          <w:trHeight w:val="321"/>
          <w:jc w:val="center"/>
        </w:trPr>
        <w:tc>
          <w:tcPr>
            <w:tcW w:w="407" w:type="pct"/>
            <w:tcBorders>
              <w:top w:val="single" w:sz="4" w:space="0" w:color="auto"/>
              <w:left w:val="nil"/>
              <w:bottom w:val="single" w:sz="4" w:space="0" w:color="auto"/>
              <w:right w:val="nil"/>
            </w:tcBorders>
          </w:tcPr>
          <w:p w14:paraId="2D72B6D6" w14:textId="320ECE84"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8</w:t>
            </w:r>
          </w:p>
        </w:tc>
        <w:tc>
          <w:tcPr>
            <w:tcW w:w="816" w:type="pct"/>
            <w:tcBorders>
              <w:top w:val="single" w:sz="4" w:space="0" w:color="auto"/>
              <w:left w:val="nil"/>
              <w:bottom w:val="single" w:sz="4" w:space="0" w:color="auto"/>
              <w:right w:val="nil"/>
            </w:tcBorders>
          </w:tcPr>
          <w:p w14:paraId="24DCF43B" w14:textId="4DA5A1A6"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4B922FA9" w14:textId="51E1B788" w:rsidR="00367A11" w:rsidRPr="00231386" w:rsidRDefault="00367A11" w:rsidP="00367A11">
            <w:pPr>
              <w:spacing w:line="360" w:lineRule="auto"/>
              <w:jc w:val="center"/>
              <w:rPr>
                <w:sz w:val="24"/>
                <w:lang w:val="en-US"/>
              </w:rPr>
            </w:pPr>
            <w:r w:rsidRPr="00231386">
              <w:rPr>
                <w:sz w:val="24"/>
                <w:lang w:val="en-US"/>
              </w:rPr>
              <w:t>4.5</w:t>
            </w:r>
          </w:p>
        </w:tc>
        <w:tc>
          <w:tcPr>
            <w:tcW w:w="1530" w:type="pct"/>
            <w:tcBorders>
              <w:top w:val="single" w:sz="4" w:space="0" w:color="auto"/>
              <w:left w:val="nil"/>
              <w:bottom w:val="single" w:sz="4" w:space="0" w:color="auto"/>
              <w:right w:val="nil"/>
            </w:tcBorders>
          </w:tcPr>
          <w:p w14:paraId="423B3106" w14:textId="03992510" w:rsidR="00367A11" w:rsidRPr="00231386" w:rsidRDefault="00367A11" w:rsidP="00367A11">
            <w:pPr>
              <w:spacing w:line="360" w:lineRule="auto"/>
              <w:jc w:val="center"/>
              <w:rPr>
                <w:sz w:val="24"/>
                <w:lang w:val="en-US"/>
              </w:rPr>
            </w:pPr>
            <w:r w:rsidRPr="00231386">
              <w:rPr>
                <w:sz w:val="24"/>
                <w:lang w:val="en-US"/>
              </w:rPr>
              <w:t>c.419-2A&gt;G</w:t>
            </w:r>
          </w:p>
        </w:tc>
        <w:tc>
          <w:tcPr>
            <w:tcW w:w="715" w:type="pct"/>
            <w:tcBorders>
              <w:top w:val="single" w:sz="4" w:space="0" w:color="auto"/>
              <w:left w:val="nil"/>
              <w:bottom w:val="single" w:sz="4" w:space="0" w:color="auto"/>
              <w:right w:val="nil"/>
            </w:tcBorders>
          </w:tcPr>
          <w:p w14:paraId="73D489B8" w14:textId="454BFC40"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3BB4502E" w14:textId="3F05DBA4" w:rsidR="00367A11" w:rsidRPr="00231386" w:rsidRDefault="008C008D" w:rsidP="00367A11">
            <w:pPr>
              <w:spacing w:line="360" w:lineRule="auto"/>
              <w:jc w:val="center"/>
              <w:rPr>
                <w:sz w:val="24"/>
                <w:lang w:val="en-US"/>
              </w:rPr>
            </w:pPr>
            <w:r w:rsidRPr="00231386">
              <w:rPr>
                <w:sz w:val="24"/>
                <w:lang w:val="en-US"/>
              </w:rPr>
              <w:t>Intronic mutation</w:t>
            </w:r>
          </w:p>
        </w:tc>
      </w:tr>
      <w:tr w:rsidR="00367A11" w:rsidRPr="00231386" w14:paraId="3C4B0601" w14:textId="77777777" w:rsidTr="00FC2506">
        <w:trPr>
          <w:trHeight w:val="321"/>
          <w:jc w:val="center"/>
        </w:trPr>
        <w:tc>
          <w:tcPr>
            <w:tcW w:w="407" w:type="pct"/>
            <w:tcBorders>
              <w:top w:val="single" w:sz="4" w:space="0" w:color="auto"/>
              <w:left w:val="nil"/>
              <w:bottom w:val="single" w:sz="4" w:space="0" w:color="auto"/>
              <w:right w:val="nil"/>
            </w:tcBorders>
          </w:tcPr>
          <w:p w14:paraId="23E1526D" w14:textId="7D155B2B"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39</w:t>
            </w:r>
          </w:p>
        </w:tc>
        <w:tc>
          <w:tcPr>
            <w:tcW w:w="816" w:type="pct"/>
            <w:tcBorders>
              <w:top w:val="single" w:sz="4" w:space="0" w:color="auto"/>
              <w:left w:val="nil"/>
              <w:bottom w:val="single" w:sz="4" w:space="0" w:color="auto"/>
              <w:right w:val="nil"/>
            </w:tcBorders>
          </w:tcPr>
          <w:p w14:paraId="1623F2B2" w14:textId="3D5CB9EE"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7C225AFF" w14:textId="375769D2" w:rsidR="00367A11" w:rsidRPr="00231386" w:rsidRDefault="00367A11" w:rsidP="00367A11">
            <w:pPr>
              <w:spacing w:line="360" w:lineRule="auto"/>
              <w:jc w:val="center"/>
              <w:rPr>
                <w:sz w:val="24"/>
                <w:lang w:val="en-US"/>
              </w:rPr>
            </w:pPr>
            <w:r w:rsidRPr="00231386">
              <w:rPr>
                <w:sz w:val="24"/>
                <w:lang w:val="en-US"/>
              </w:rPr>
              <w:t>4.</w:t>
            </w:r>
            <w:r w:rsidR="00525946" w:rsidRPr="00231386">
              <w:rPr>
                <w:rFonts w:cstheme="minorHAnsi"/>
                <w:sz w:val="24"/>
                <w:szCs w:val="24"/>
                <w:lang w:eastAsia="en-GB"/>
              </w:rPr>
              <w:t>8</w:t>
            </w:r>
          </w:p>
        </w:tc>
        <w:tc>
          <w:tcPr>
            <w:tcW w:w="1530" w:type="pct"/>
            <w:tcBorders>
              <w:top w:val="single" w:sz="4" w:space="0" w:color="auto"/>
              <w:left w:val="nil"/>
              <w:bottom w:val="single" w:sz="4" w:space="0" w:color="auto"/>
              <w:right w:val="nil"/>
            </w:tcBorders>
          </w:tcPr>
          <w:p w14:paraId="4D09DBA7" w14:textId="2F837807" w:rsidR="00367A11" w:rsidRPr="00231386" w:rsidRDefault="0006019D" w:rsidP="00367A11">
            <w:pPr>
              <w:spacing w:line="360" w:lineRule="auto"/>
              <w:jc w:val="center"/>
              <w:rPr>
                <w:sz w:val="24"/>
                <w:lang w:val="en-US"/>
              </w:rPr>
            </w:pPr>
            <w:r w:rsidRPr="00231386">
              <w:rPr>
                <w:sz w:val="24"/>
                <w:lang w:val="en-US"/>
              </w:rPr>
              <w:t>c</w:t>
            </w:r>
            <w:r w:rsidR="00367A11" w:rsidRPr="00231386">
              <w:rPr>
                <w:sz w:val="24"/>
                <w:lang w:val="en-US"/>
              </w:rPr>
              <w:t>.879+1G&gt;A</w:t>
            </w:r>
          </w:p>
        </w:tc>
        <w:tc>
          <w:tcPr>
            <w:tcW w:w="715" w:type="pct"/>
            <w:tcBorders>
              <w:top w:val="single" w:sz="4" w:space="0" w:color="auto"/>
              <w:left w:val="nil"/>
              <w:bottom w:val="single" w:sz="4" w:space="0" w:color="auto"/>
              <w:right w:val="nil"/>
            </w:tcBorders>
          </w:tcPr>
          <w:p w14:paraId="0E3C689E" w14:textId="2AC6BAC5"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3E862BCC" w14:textId="5EC7EE1B" w:rsidR="00367A11" w:rsidRPr="00231386" w:rsidRDefault="008C008D" w:rsidP="00367A11">
            <w:pPr>
              <w:spacing w:line="360" w:lineRule="auto"/>
              <w:jc w:val="center"/>
              <w:rPr>
                <w:sz w:val="24"/>
                <w:lang w:val="en-US"/>
              </w:rPr>
            </w:pPr>
            <w:r w:rsidRPr="00231386">
              <w:rPr>
                <w:sz w:val="24"/>
                <w:lang w:val="en-US"/>
              </w:rPr>
              <w:t>Intronic mutation</w:t>
            </w:r>
          </w:p>
        </w:tc>
      </w:tr>
      <w:tr w:rsidR="00367A11" w:rsidRPr="00231386" w14:paraId="1E405EC1" w14:textId="77777777" w:rsidTr="00FC2506">
        <w:trPr>
          <w:trHeight w:val="321"/>
          <w:jc w:val="center"/>
        </w:trPr>
        <w:tc>
          <w:tcPr>
            <w:tcW w:w="407" w:type="pct"/>
            <w:tcBorders>
              <w:top w:val="single" w:sz="4" w:space="0" w:color="auto"/>
              <w:left w:val="nil"/>
              <w:bottom w:val="single" w:sz="4" w:space="0" w:color="auto"/>
              <w:right w:val="nil"/>
            </w:tcBorders>
          </w:tcPr>
          <w:p w14:paraId="062C667F" w14:textId="61A07D1B"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0</w:t>
            </w:r>
          </w:p>
        </w:tc>
        <w:tc>
          <w:tcPr>
            <w:tcW w:w="816" w:type="pct"/>
            <w:tcBorders>
              <w:top w:val="single" w:sz="4" w:space="0" w:color="auto"/>
              <w:left w:val="nil"/>
              <w:bottom w:val="single" w:sz="4" w:space="0" w:color="auto"/>
              <w:right w:val="nil"/>
            </w:tcBorders>
          </w:tcPr>
          <w:p w14:paraId="7064CA36" w14:textId="5FA3EC00"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65AE5CAC" w14:textId="5B472BAE" w:rsidR="00367A11" w:rsidRPr="00231386" w:rsidRDefault="00367A11" w:rsidP="00367A11">
            <w:pPr>
              <w:spacing w:line="360" w:lineRule="auto"/>
              <w:jc w:val="center"/>
              <w:rPr>
                <w:sz w:val="24"/>
                <w:lang w:val="en-US"/>
              </w:rPr>
            </w:pPr>
            <w:r w:rsidRPr="00231386">
              <w:rPr>
                <w:sz w:val="24"/>
                <w:lang w:val="en-US"/>
              </w:rPr>
              <w:t>4.9</w:t>
            </w:r>
          </w:p>
        </w:tc>
        <w:tc>
          <w:tcPr>
            <w:tcW w:w="1530" w:type="pct"/>
            <w:tcBorders>
              <w:top w:val="single" w:sz="4" w:space="0" w:color="auto"/>
              <w:left w:val="nil"/>
              <w:bottom w:val="single" w:sz="4" w:space="0" w:color="auto"/>
              <w:right w:val="nil"/>
            </w:tcBorders>
          </w:tcPr>
          <w:p w14:paraId="6D26116B" w14:textId="5A91CD88" w:rsidR="00367A11" w:rsidRPr="00231386" w:rsidRDefault="00367A11" w:rsidP="00367A11">
            <w:pPr>
              <w:spacing w:line="360" w:lineRule="auto"/>
              <w:jc w:val="center"/>
              <w:rPr>
                <w:sz w:val="24"/>
                <w:lang w:val="en-US"/>
              </w:rPr>
            </w:pPr>
            <w:r w:rsidRPr="00231386">
              <w:rPr>
                <w:sz w:val="24"/>
                <w:lang w:val="en-US"/>
              </w:rPr>
              <w:t>c.709-2A&gt;G</w:t>
            </w:r>
          </w:p>
        </w:tc>
        <w:tc>
          <w:tcPr>
            <w:tcW w:w="715" w:type="pct"/>
            <w:tcBorders>
              <w:top w:val="single" w:sz="4" w:space="0" w:color="auto"/>
              <w:left w:val="nil"/>
              <w:bottom w:val="single" w:sz="4" w:space="0" w:color="auto"/>
              <w:right w:val="nil"/>
            </w:tcBorders>
          </w:tcPr>
          <w:p w14:paraId="68771507" w14:textId="3C8B157C"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3B6EA1C2" w14:textId="37065F3F" w:rsidR="00367A11" w:rsidRPr="00231386" w:rsidRDefault="008C008D" w:rsidP="00367A11">
            <w:pPr>
              <w:spacing w:line="360" w:lineRule="auto"/>
              <w:jc w:val="center"/>
              <w:rPr>
                <w:sz w:val="24"/>
                <w:lang w:val="en-US"/>
              </w:rPr>
            </w:pPr>
            <w:r w:rsidRPr="00231386">
              <w:rPr>
                <w:sz w:val="24"/>
                <w:lang w:val="en-US"/>
              </w:rPr>
              <w:t>Intronic mutation</w:t>
            </w:r>
          </w:p>
        </w:tc>
      </w:tr>
      <w:tr w:rsidR="00367A11" w:rsidRPr="00231386" w14:paraId="363E1C48" w14:textId="77777777" w:rsidTr="00FC2506">
        <w:trPr>
          <w:trHeight w:val="321"/>
          <w:jc w:val="center"/>
        </w:trPr>
        <w:tc>
          <w:tcPr>
            <w:tcW w:w="407" w:type="pct"/>
            <w:tcBorders>
              <w:top w:val="single" w:sz="4" w:space="0" w:color="auto"/>
              <w:left w:val="nil"/>
              <w:bottom w:val="single" w:sz="4" w:space="0" w:color="auto"/>
              <w:right w:val="nil"/>
            </w:tcBorders>
          </w:tcPr>
          <w:p w14:paraId="01A98182" w14:textId="64EC6978"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1</w:t>
            </w:r>
          </w:p>
        </w:tc>
        <w:tc>
          <w:tcPr>
            <w:tcW w:w="816" w:type="pct"/>
            <w:tcBorders>
              <w:top w:val="single" w:sz="4" w:space="0" w:color="auto"/>
              <w:left w:val="nil"/>
              <w:bottom w:val="single" w:sz="4" w:space="0" w:color="auto"/>
              <w:right w:val="nil"/>
            </w:tcBorders>
          </w:tcPr>
          <w:p w14:paraId="5EDA0BED" w14:textId="2EA1B60F"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6E0869AC" w14:textId="5C9719AD" w:rsidR="00367A11" w:rsidRPr="00231386" w:rsidRDefault="00367A11" w:rsidP="00367A11">
            <w:pPr>
              <w:spacing w:line="360" w:lineRule="auto"/>
              <w:jc w:val="center"/>
              <w:rPr>
                <w:sz w:val="24"/>
                <w:lang w:val="en-US"/>
              </w:rPr>
            </w:pPr>
            <w:r w:rsidRPr="00231386">
              <w:rPr>
                <w:sz w:val="24"/>
                <w:lang w:val="en-US"/>
              </w:rPr>
              <w:t>3.</w:t>
            </w:r>
            <w:r w:rsidR="00525946" w:rsidRPr="00231386">
              <w:rPr>
                <w:rFonts w:cstheme="minorHAnsi"/>
                <w:sz w:val="24"/>
                <w:szCs w:val="24"/>
                <w:lang w:eastAsia="en-GB"/>
              </w:rPr>
              <w:t>9</w:t>
            </w:r>
          </w:p>
        </w:tc>
        <w:tc>
          <w:tcPr>
            <w:tcW w:w="1530" w:type="pct"/>
            <w:tcBorders>
              <w:top w:val="single" w:sz="4" w:space="0" w:color="auto"/>
              <w:left w:val="nil"/>
              <w:bottom w:val="single" w:sz="4" w:space="0" w:color="auto"/>
              <w:right w:val="nil"/>
            </w:tcBorders>
          </w:tcPr>
          <w:p w14:paraId="53CAEA56" w14:textId="4A742515" w:rsidR="00367A11" w:rsidRPr="00231386" w:rsidRDefault="00367A11" w:rsidP="00367A11">
            <w:pPr>
              <w:spacing w:line="360" w:lineRule="auto"/>
              <w:jc w:val="center"/>
              <w:rPr>
                <w:sz w:val="24"/>
                <w:lang w:val="en-US"/>
              </w:rPr>
            </w:pPr>
            <w:r w:rsidRPr="00231386">
              <w:rPr>
                <w:sz w:val="24"/>
                <w:lang w:val="en-US"/>
              </w:rPr>
              <w:t>c.419-6del</w:t>
            </w:r>
            <w:r w:rsidR="008C008D" w:rsidRPr="00231386">
              <w:rPr>
                <w:sz w:val="24"/>
                <w:lang w:val="en-US"/>
              </w:rPr>
              <w:t>T</w:t>
            </w:r>
          </w:p>
        </w:tc>
        <w:tc>
          <w:tcPr>
            <w:tcW w:w="715" w:type="pct"/>
            <w:tcBorders>
              <w:top w:val="single" w:sz="4" w:space="0" w:color="auto"/>
              <w:left w:val="nil"/>
              <w:bottom w:val="single" w:sz="4" w:space="0" w:color="auto"/>
              <w:right w:val="nil"/>
            </w:tcBorders>
          </w:tcPr>
          <w:p w14:paraId="2A8CD304" w14:textId="358EE862" w:rsidR="00367A11" w:rsidRPr="00231386" w:rsidRDefault="003365C6"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7787F7E6" w14:textId="0A80BAC6" w:rsidR="00367A11" w:rsidRPr="00231386" w:rsidRDefault="008C008D" w:rsidP="00367A11">
            <w:pPr>
              <w:spacing w:line="360" w:lineRule="auto"/>
              <w:jc w:val="center"/>
              <w:rPr>
                <w:sz w:val="24"/>
                <w:lang w:val="en-US"/>
              </w:rPr>
            </w:pPr>
            <w:r w:rsidRPr="00231386">
              <w:rPr>
                <w:sz w:val="24"/>
                <w:lang w:val="en-US"/>
              </w:rPr>
              <w:t>Intronic mutation</w:t>
            </w:r>
          </w:p>
        </w:tc>
      </w:tr>
      <w:tr w:rsidR="00367A11" w:rsidRPr="00231386" w14:paraId="26D155FA" w14:textId="73C4E657" w:rsidTr="00FC2506">
        <w:trPr>
          <w:trHeight w:val="321"/>
          <w:jc w:val="center"/>
        </w:trPr>
        <w:tc>
          <w:tcPr>
            <w:tcW w:w="407" w:type="pct"/>
            <w:tcBorders>
              <w:top w:val="single" w:sz="4" w:space="0" w:color="auto"/>
              <w:left w:val="nil"/>
              <w:bottom w:val="single" w:sz="4" w:space="0" w:color="auto"/>
              <w:right w:val="nil"/>
            </w:tcBorders>
          </w:tcPr>
          <w:p w14:paraId="5318B1DD" w14:textId="2BC0F012"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2</w:t>
            </w:r>
          </w:p>
        </w:tc>
        <w:tc>
          <w:tcPr>
            <w:tcW w:w="816" w:type="pct"/>
            <w:tcBorders>
              <w:top w:val="single" w:sz="4" w:space="0" w:color="auto"/>
              <w:left w:val="nil"/>
              <w:bottom w:val="single" w:sz="4" w:space="0" w:color="auto"/>
              <w:right w:val="nil"/>
            </w:tcBorders>
          </w:tcPr>
          <w:p w14:paraId="756C5947" w14:textId="339CCB5C"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58A9EB82" w14:textId="23C69D6F" w:rsidR="00367A11" w:rsidRPr="00231386" w:rsidRDefault="00367A11" w:rsidP="00367A11">
            <w:pPr>
              <w:spacing w:line="360" w:lineRule="auto"/>
              <w:jc w:val="center"/>
              <w:rPr>
                <w:sz w:val="24"/>
                <w:lang w:val="en-US"/>
              </w:rPr>
            </w:pPr>
            <w:r w:rsidRPr="00231386">
              <w:rPr>
                <w:sz w:val="24"/>
                <w:lang w:val="en-US"/>
              </w:rPr>
              <w:t>4.</w:t>
            </w:r>
            <w:r w:rsidR="00525946" w:rsidRPr="00231386">
              <w:rPr>
                <w:rFonts w:cstheme="minorHAnsi"/>
                <w:sz w:val="24"/>
                <w:szCs w:val="24"/>
                <w:lang w:eastAsia="en-GB"/>
              </w:rPr>
              <w:t>8</w:t>
            </w:r>
          </w:p>
        </w:tc>
        <w:tc>
          <w:tcPr>
            <w:tcW w:w="1530" w:type="pct"/>
            <w:tcBorders>
              <w:top w:val="single" w:sz="4" w:space="0" w:color="auto"/>
              <w:left w:val="nil"/>
              <w:bottom w:val="single" w:sz="4" w:space="0" w:color="auto"/>
              <w:right w:val="nil"/>
            </w:tcBorders>
          </w:tcPr>
          <w:p w14:paraId="09BCB7AA" w14:textId="3AD75030" w:rsidR="00367A11" w:rsidRPr="00231386" w:rsidRDefault="00367A11" w:rsidP="00367A11">
            <w:pPr>
              <w:spacing w:line="360" w:lineRule="auto"/>
              <w:jc w:val="center"/>
              <w:rPr>
                <w:sz w:val="24"/>
                <w:lang w:val="en-US"/>
              </w:rPr>
            </w:pPr>
            <w:r w:rsidRPr="00231386">
              <w:rPr>
                <w:sz w:val="24"/>
                <w:lang w:val="en-US"/>
              </w:rPr>
              <w:t>c.1093G&gt;T</w:t>
            </w:r>
          </w:p>
        </w:tc>
        <w:tc>
          <w:tcPr>
            <w:tcW w:w="715" w:type="pct"/>
            <w:tcBorders>
              <w:top w:val="single" w:sz="4" w:space="0" w:color="auto"/>
              <w:left w:val="nil"/>
              <w:bottom w:val="single" w:sz="4" w:space="0" w:color="auto"/>
              <w:right w:val="nil"/>
            </w:tcBorders>
          </w:tcPr>
          <w:p w14:paraId="27DEBBA4" w14:textId="59ECB484" w:rsidR="00367A11" w:rsidRPr="00231386" w:rsidRDefault="00367A11" w:rsidP="00367A11">
            <w:pPr>
              <w:spacing w:line="360" w:lineRule="auto"/>
              <w:jc w:val="center"/>
              <w:rPr>
                <w:sz w:val="24"/>
                <w:lang w:val="en-US"/>
              </w:rPr>
            </w:pPr>
            <w:r w:rsidRPr="00231386">
              <w:rPr>
                <w:sz w:val="24"/>
                <w:lang w:val="en-US"/>
              </w:rPr>
              <w:t>p.G365X</w:t>
            </w:r>
          </w:p>
        </w:tc>
        <w:tc>
          <w:tcPr>
            <w:tcW w:w="920" w:type="pct"/>
            <w:tcBorders>
              <w:top w:val="single" w:sz="4" w:space="0" w:color="auto"/>
              <w:left w:val="nil"/>
              <w:bottom w:val="single" w:sz="4" w:space="0" w:color="auto"/>
              <w:right w:val="nil"/>
            </w:tcBorders>
          </w:tcPr>
          <w:p w14:paraId="63C57EA1" w14:textId="4D65F7FB" w:rsidR="00367A11" w:rsidRPr="00231386" w:rsidRDefault="00367A11" w:rsidP="00367A11">
            <w:pPr>
              <w:spacing w:line="360" w:lineRule="auto"/>
              <w:jc w:val="center"/>
              <w:rPr>
                <w:sz w:val="24"/>
                <w:lang w:val="en-US"/>
              </w:rPr>
            </w:pPr>
            <w:r w:rsidRPr="00231386">
              <w:rPr>
                <w:sz w:val="24"/>
                <w:lang w:val="en-US"/>
              </w:rPr>
              <w:t>Nonsense</w:t>
            </w:r>
          </w:p>
        </w:tc>
      </w:tr>
      <w:tr w:rsidR="00367A11" w:rsidRPr="00231386" w14:paraId="32AF329D" w14:textId="2A97DD67" w:rsidTr="00FC2506">
        <w:trPr>
          <w:trHeight w:val="321"/>
          <w:jc w:val="center"/>
        </w:trPr>
        <w:tc>
          <w:tcPr>
            <w:tcW w:w="407" w:type="pct"/>
            <w:tcBorders>
              <w:top w:val="single" w:sz="4" w:space="0" w:color="auto"/>
              <w:left w:val="nil"/>
              <w:bottom w:val="single" w:sz="4" w:space="0" w:color="auto"/>
              <w:right w:val="nil"/>
            </w:tcBorders>
          </w:tcPr>
          <w:p w14:paraId="05DDDA65" w14:textId="15927C53"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3</w:t>
            </w:r>
          </w:p>
        </w:tc>
        <w:tc>
          <w:tcPr>
            <w:tcW w:w="816" w:type="pct"/>
            <w:tcBorders>
              <w:top w:val="single" w:sz="4" w:space="0" w:color="auto"/>
              <w:left w:val="nil"/>
              <w:bottom w:val="single" w:sz="4" w:space="0" w:color="auto"/>
              <w:right w:val="nil"/>
            </w:tcBorders>
          </w:tcPr>
          <w:p w14:paraId="2B100A91" w14:textId="6C1D34B9"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21722728" w14:textId="2FB83D31" w:rsidR="00367A11" w:rsidRPr="00231386" w:rsidRDefault="00367A11" w:rsidP="00367A11">
            <w:pPr>
              <w:spacing w:line="360" w:lineRule="auto"/>
              <w:jc w:val="center"/>
              <w:rPr>
                <w:sz w:val="24"/>
                <w:lang w:val="en-US"/>
              </w:rPr>
            </w:pPr>
            <w:r w:rsidRPr="00231386">
              <w:rPr>
                <w:sz w:val="24"/>
                <w:lang w:val="en-US"/>
              </w:rPr>
              <w:t>7.</w:t>
            </w:r>
            <w:r w:rsidR="00525946" w:rsidRPr="00231386">
              <w:rPr>
                <w:rFonts w:cstheme="minorHAnsi"/>
                <w:sz w:val="24"/>
                <w:szCs w:val="24"/>
                <w:lang w:eastAsia="en-GB"/>
              </w:rPr>
              <w:t>6</w:t>
            </w:r>
          </w:p>
        </w:tc>
        <w:tc>
          <w:tcPr>
            <w:tcW w:w="1530" w:type="pct"/>
            <w:tcBorders>
              <w:top w:val="single" w:sz="4" w:space="0" w:color="auto"/>
              <w:left w:val="nil"/>
              <w:bottom w:val="single" w:sz="4" w:space="0" w:color="auto"/>
              <w:right w:val="nil"/>
            </w:tcBorders>
          </w:tcPr>
          <w:p w14:paraId="3354F223" w14:textId="0B439E72" w:rsidR="00367A11" w:rsidRPr="00231386" w:rsidRDefault="00367A11" w:rsidP="00367A11">
            <w:pPr>
              <w:spacing w:line="360" w:lineRule="auto"/>
              <w:jc w:val="center"/>
              <w:rPr>
                <w:sz w:val="24"/>
                <w:lang w:val="en-US"/>
              </w:rPr>
            </w:pPr>
            <w:r w:rsidRPr="00231386">
              <w:rPr>
                <w:sz w:val="24"/>
                <w:lang w:val="en-US"/>
              </w:rPr>
              <w:t>c.1186C&gt;T</w:t>
            </w:r>
          </w:p>
        </w:tc>
        <w:tc>
          <w:tcPr>
            <w:tcW w:w="715" w:type="pct"/>
            <w:tcBorders>
              <w:top w:val="single" w:sz="4" w:space="0" w:color="auto"/>
              <w:left w:val="nil"/>
              <w:bottom w:val="single" w:sz="4" w:space="0" w:color="auto"/>
              <w:right w:val="nil"/>
            </w:tcBorders>
          </w:tcPr>
          <w:p w14:paraId="5CDA02ED" w14:textId="12309BA1" w:rsidR="00367A11" w:rsidRPr="00231386" w:rsidRDefault="00367A11" w:rsidP="00367A11">
            <w:pPr>
              <w:spacing w:line="360" w:lineRule="auto"/>
              <w:jc w:val="center"/>
              <w:rPr>
                <w:sz w:val="24"/>
                <w:lang w:val="en-US"/>
              </w:rPr>
            </w:pPr>
            <w:r w:rsidRPr="00231386">
              <w:rPr>
                <w:sz w:val="24"/>
                <w:lang w:val="en-US"/>
              </w:rPr>
              <w:t>p.Q396X</w:t>
            </w:r>
          </w:p>
        </w:tc>
        <w:tc>
          <w:tcPr>
            <w:tcW w:w="920" w:type="pct"/>
            <w:tcBorders>
              <w:top w:val="single" w:sz="4" w:space="0" w:color="auto"/>
              <w:left w:val="nil"/>
              <w:bottom w:val="single" w:sz="4" w:space="0" w:color="auto"/>
              <w:right w:val="nil"/>
            </w:tcBorders>
          </w:tcPr>
          <w:p w14:paraId="1F157603" w14:textId="33538522" w:rsidR="00367A11" w:rsidRPr="00231386" w:rsidRDefault="00367A11" w:rsidP="00367A11">
            <w:pPr>
              <w:spacing w:line="360" w:lineRule="auto"/>
              <w:jc w:val="center"/>
              <w:rPr>
                <w:sz w:val="24"/>
                <w:lang w:val="en-US"/>
              </w:rPr>
            </w:pPr>
            <w:r w:rsidRPr="00231386">
              <w:rPr>
                <w:sz w:val="24"/>
                <w:lang w:val="en-US"/>
              </w:rPr>
              <w:t>Nonsense</w:t>
            </w:r>
          </w:p>
        </w:tc>
      </w:tr>
      <w:tr w:rsidR="00367A11" w:rsidRPr="00231386" w14:paraId="1E49978E" w14:textId="77777777" w:rsidTr="00FC2506">
        <w:trPr>
          <w:trHeight w:val="321"/>
          <w:jc w:val="center"/>
        </w:trPr>
        <w:tc>
          <w:tcPr>
            <w:tcW w:w="407" w:type="pct"/>
            <w:tcBorders>
              <w:top w:val="single" w:sz="4" w:space="0" w:color="auto"/>
              <w:left w:val="nil"/>
              <w:bottom w:val="single" w:sz="4" w:space="0" w:color="auto"/>
              <w:right w:val="nil"/>
            </w:tcBorders>
          </w:tcPr>
          <w:p w14:paraId="4B31912A" w14:textId="4A104DC0"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4</w:t>
            </w:r>
          </w:p>
        </w:tc>
        <w:tc>
          <w:tcPr>
            <w:tcW w:w="816" w:type="pct"/>
            <w:tcBorders>
              <w:top w:val="single" w:sz="4" w:space="0" w:color="auto"/>
              <w:left w:val="nil"/>
              <w:bottom w:val="single" w:sz="4" w:space="0" w:color="auto"/>
              <w:right w:val="nil"/>
            </w:tcBorders>
          </w:tcPr>
          <w:p w14:paraId="479ADDC9" w14:textId="08686A3E"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1B3B4695" w14:textId="4AD47760" w:rsidR="00367A11" w:rsidRPr="00231386" w:rsidRDefault="00367A11" w:rsidP="00367A11">
            <w:pPr>
              <w:spacing w:line="360" w:lineRule="auto"/>
              <w:jc w:val="center"/>
              <w:rPr>
                <w:sz w:val="24"/>
                <w:lang w:val="en-US"/>
              </w:rPr>
            </w:pPr>
            <w:r w:rsidRPr="00231386">
              <w:rPr>
                <w:sz w:val="24"/>
                <w:lang w:val="en-US"/>
              </w:rPr>
              <w:t>5.1</w:t>
            </w:r>
          </w:p>
        </w:tc>
        <w:tc>
          <w:tcPr>
            <w:tcW w:w="1530" w:type="pct"/>
            <w:tcBorders>
              <w:top w:val="single" w:sz="4" w:space="0" w:color="auto"/>
              <w:left w:val="nil"/>
              <w:bottom w:val="single" w:sz="4" w:space="0" w:color="auto"/>
              <w:right w:val="nil"/>
            </w:tcBorders>
          </w:tcPr>
          <w:p w14:paraId="4C0F7E72" w14:textId="7E686908" w:rsidR="00367A11" w:rsidRPr="00231386" w:rsidRDefault="00367A11" w:rsidP="00367A11">
            <w:pPr>
              <w:spacing w:line="360" w:lineRule="auto"/>
              <w:jc w:val="center"/>
              <w:rPr>
                <w:sz w:val="24"/>
                <w:lang w:val="en-US"/>
              </w:rPr>
            </w:pPr>
            <w:r w:rsidRPr="00231386">
              <w:rPr>
                <w:sz w:val="24"/>
                <w:lang w:val="en-US"/>
              </w:rPr>
              <w:t>c.577G&gt;T</w:t>
            </w:r>
          </w:p>
        </w:tc>
        <w:tc>
          <w:tcPr>
            <w:tcW w:w="715" w:type="pct"/>
            <w:tcBorders>
              <w:top w:val="single" w:sz="4" w:space="0" w:color="auto"/>
              <w:left w:val="nil"/>
              <w:bottom w:val="single" w:sz="4" w:space="0" w:color="auto"/>
              <w:right w:val="nil"/>
            </w:tcBorders>
          </w:tcPr>
          <w:p w14:paraId="0972BDB9" w14:textId="059ABE3A" w:rsidR="00367A11" w:rsidRPr="00231386" w:rsidRDefault="00F97243" w:rsidP="00367A11">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11E521AD" w14:textId="69743697" w:rsidR="00367A11" w:rsidRPr="00231386" w:rsidRDefault="00367A11" w:rsidP="00367A11">
            <w:pPr>
              <w:spacing w:line="360" w:lineRule="auto"/>
              <w:jc w:val="center"/>
              <w:rPr>
                <w:sz w:val="24"/>
                <w:lang w:val="en-US"/>
              </w:rPr>
            </w:pPr>
            <w:r w:rsidRPr="00231386">
              <w:rPr>
                <w:sz w:val="24"/>
                <w:lang w:val="en-US"/>
              </w:rPr>
              <w:t>Nonsense</w:t>
            </w:r>
          </w:p>
        </w:tc>
      </w:tr>
      <w:tr w:rsidR="00367A11" w:rsidRPr="00231386" w14:paraId="40C55522" w14:textId="77777777" w:rsidTr="00FC2506">
        <w:trPr>
          <w:trHeight w:val="321"/>
          <w:jc w:val="center"/>
        </w:trPr>
        <w:tc>
          <w:tcPr>
            <w:tcW w:w="407" w:type="pct"/>
            <w:tcBorders>
              <w:top w:val="single" w:sz="4" w:space="0" w:color="auto"/>
              <w:left w:val="nil"/>
              <w:bottom w:val="single" w:sz="4" w:space="0" w:color="auto"/>
              <w:right w:val="nil"/>
            </w:tcBorders>
          </w:tcPr>
          <w:p w14:paraId="23540FC1" w14:textId="6E83AD7E"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5</w:t>
            </w:r>
          </w:p>
        </w:tc>
        <w:tc>
          <w:tcPr>
            <w:tcW w:w="816" w:type="pct"/>
            <w:tcBorders>
              <w:top w:val="single" w:sz="4" w:space="0" w:color="auto"/>
              <w:left w:val="nil"/>
              <w:bottom w:val="single" w:sz="4" w:space="0" w:color="auto"/>
              <w:right w:val="nil"/>
            </w:tcBorders>
          </w:tcPr>
          <w:p w14:paraId="6AED34FB" w14:textId="0CD2332C" w:rsidR="00367A11" w:rsidRPr="00231386" w:rsidRDefault="00367A11" w:rsidP="00367A11">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2916612B" w14:textId="53F4771D" w:rsidR="00367A11" w:rsidRPr="00231386" w:rsidRDefault="00367A11" w:rsidP="00367A11">
            <w:pPr>
              <w:spacing w:line="360" w:lineRule="auto"/>
              <w:jc w:val="center"/>
              <w:rPr>
                <w:sz w:val="24"/>
                <w:lang w:val="en-US"/>
              </w:rPr>
            </w:pPr>
            <w:r w:rsidRPr="00231386">
              <w:rPr>
                <w:sz w:val="24"/>
                <w:lang w:val="en-US"/>
              </w:rPr>
              <w:t>13.0</w:t>
            </w:r>
          </w:p>
        </w:tc>
        <w:tc>
          <w:tcPr>
            <w:tcW w:w="1530" w:type="pct"/>
            <w:tcBorders>
              <w:top w:val="single" w:sz="4" w:space="0" w:color="auto"/>
              <w:left w:val="nil"/>
              <w:bottom w:val="single" w:sz="4" w:space="0" w:color="auto"/>
              <w:right w:val="nil"/>
            </w:tcBorders>
          </w:tcPr>
          <w:p w14:paraId="5A9A7C52" w14:textId="464C0EDF" w:rsidR="00367A11" w:rsidRPr="00231386" w:rsidRDefault="00367A11" w:rsidP="00367A11">
            <w:pPr>
              <w:spacing w:line="360" w:lineRule="auto"/>
              <w:jc w:val="center"/>
              <w:rPr>
                <w:sz w:val="24"/>
                <w:lang w:val="en-US"/>
              </w:rPr>
            </w:pPr>
            <w:r w:rsidRPr="00231386">
              <w:rPr>
                <w:sz w:val="24"/>
                <w:lang w:val="en-US"/>
              </w:rPr>
              <w:t>c.1327C&gt;T</w:t>
            </w:r>
          </w:p>
        </w:tc>
        <w:tc>
          <w:tcPr>
            <w:tcW w:w="715" w:type="pct"/>
            <w:tcBorders>
              <w:top w:val="single" w:sz="4" w:space="0" w:color="auto"/>
              <w:left w:val="nil"/>
              <w:bottom w:val="single" w:sz="4" w:space="0" w:color="auto"/>
              <w:right w:val="nil"/>
            </w:tcBorders>
          </w:tcPr>
          <w:p w14:paraId="73A03D7D" w14:textId="0789EAF7" w:rsidR="00367A11" w:rsidRPr="00231386" w:rsidRDefault="00E76180" w:rsidP="00367A11">
            <w:pPr>
              <w:spacing w:line="360" w:lineRule="auto"/>
              <w:jc w:val="center"/>
              <w:rPr>
                <w:sz w:val="24"/>
                <w:lang w:val="en-US"/>
              </w:rPr>
            </w:pPr>
            <w:r w:rsidRPr="00231386">
              <w:rPr>
                <w:sz w:val="24"/>
                <w:lang w:val="en-US"/>
              </w:rPr>
              <w:t>NA</w:t>
            </w:r>
          </w:p>
        </w:tc>
        <w:tc>
          <w:tcPr>
            <w:tcW w:w="920" w:type="pct"/>
            <w:tcBorders>
              <w:top w:val="single" w:sz="4" w:space="0" w:color="auto"/>
              <w:left w:val="nil"/>
              <w:bottom w:val="single" w:sz="4" w:space="0" w:color="auto"/>
              <w:right w:val="nil"/>
            </w:tcBorders>
          </w:tcPr>
          <w:p w14:paraId="6563CD3C" w14:textId="2FC56BE8" w:rsidR="00367A11" w:rsidRPr="00231386" w:rsidRDefault="00367A11" w:rsidP="00367A11">
            <w:pPr>
              <w:spacing w:line="360" w:lineRule="auto"/>
              <w:jc w:val="center"/>
              <w:rPr>
                <w:sz w:val="24"/>
                <w:lang w:val="en-US"/>
              </w:rPr>
            </w:pPr>
            <w:r w:rsidRPr="00231386">
              <w:rPr>
                <w:sz w:val="24"/>
                <w:lang w:val="en-US"/>
              </w:rPr>
              <w:t>Nonsense</w:t>
            </w:r>
          </w:p>
        </w:tc>
      </w:tr>
      <w:tr w:rsidR="00367A11" w:rsidRPr="00231386" w14:paraId="33E039A3" w14:textId="155D1068" w:rsidTr="00FC2506">
        <w:trPr>
          <w:trHeight w:val="321"/>
          <w:jc w:val="center"/>
        </w:trPr>
        <w:tc>
          <w:tcPr>
            <w:tcW w:w="407" w:type="pct"/>
            <w:tcBorders>
              <w:top w:val="single" w:sz="4" w:space="0" w:color="auto"/>
              <w:left w:val="nil"/>
              <w:bottom w:val="single" w:sz="4" w:space="0" w:color="auto"/>
              <w:right w:val="nil"/>
            </w:tcBorders>
          </w:tcPr>
          <w:p w14:paraId="66C365CC" w14:textId="4CA3A672" w:rsidR="00367A11" w:rsidRPr="00231386" w:rsidRDefault="00367A11" w:rsidP="00367A11">
            <w:pPr>
              <w:autoSpaceDE w:val="0"/>
              <w:autoSpaceDN w:val="0"/>
              <w:adjustRightInd w:val="0"/>
              <w:spacing w:line="360" w:lineRule="auto"/>
              <w:rPr>
                <w:sz w:val="24"/>
                <w:lang w:val="en-US"/>
              </w:rPr>
            </w:pPr>
            <w:r w:rsidRPr="00231386">
              <w:rPr>
                <w:rFonts w:eastAsia="TimesNewRoman" w:cstheme="minorHAnsi"/>
                <w:sz w:val="24"/>
                <w:szCs w:val="24"/>
                <w:lang w:val="en-US"/>
              </w:rPr>
              <w:t>46</w:t>
            </w:r>
          </w:p>
        </w:tc>
        <w:tc>
          <w:tcPr>
            <w:tcW w:w="816" w:type="pct"/>
            <w:tcBorders>
              <w:top w:val="single" w:sz="4" w:space="0" w:color="auto"/>
              <w:left w:val="nil"/>
              <w:bottom w:val="single" w:sz="4" w:space="0" w:color="auto"/>
              <w:right w:val="nil"/>
            </w:tcBorders>
          </w:tcPr>
          <w:p w14:paraId="71253573" w14:textId="2E43AE32" w:rsidR="00367A11" w:rsidRPr="00231386" w:rsidRDefault="00367A11" w:rsidP="00367A11">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3B805DA9" w14:textId="648A7A2F" w:rsidR="00367A11" w:rsidRPr="00231386" w:rsidRDefault="00367A11" w:rsidP="00367A11">
            <w:pPr>
              <w:spacing w:line="360" w:lineRule="auto"/>
              <w:jc w:val="center"/>
              <w:rPr>
                <w:sz w:val="24"/>
                <w:lang w:val="en-US"/>
              </w:rPr>
            </w:pPr>
            <w:r w:rsidRPr="00231386">
              <w:rPr>
                <w:sz w:val="24"/>
                <w:lang w:val="en-US"/>
              </w:rPr>
              <w:t>4.8</w:t>
            </w:r>
          </w:p>
        </w:tc>
        <w:tc>
          <w:tcPr>
            <w:tcW w:w="1530" w:type="pct"/>
            <w:tcBorders>
              <w:top w:val="single" w:sz="4" w:space="0" w:color="auto"/>
              <w:left w:val="nil"/>
              <w:bottom w:val="single" w:sz="4" w:space="0" w:color="auto"/>
              <w:right w:val="nil"/>
            </w:tcBorders>
          </w:tcPr>
          <w:p w14:paraId="4695F0FD" w14:textId="757E8203" w:rsidR="00367A11" w:rsidRPr="00231386" w:rsidRDefault="00367A11" w:rsidP="00367A11">
            <w:pPr>
              <w:spacing w:line="360" w:lineRule="auto"/>
              <w:jc w:val="center"/>
              <w:rPr>
                <w:sz w:val="24"/>
                <w:lang w:val="en-US"/>
              </w:rPr>
            </w:pPr>
            <w:r w:rsidRPr="00231386">
              <w:rPr>
                <w:sz w:val="24"/>
                <w:lang w:val="en-US"/>
              </w:rPr>
              <w:t>c.1122C&gt;T</w:t>
            </w:r>
          </w:p>
        </w:tc>
        <w:tc>
          <w:tcPr>
            <w:tcW w:w="715" w:type="pct"/>
            <w:tcBorders>
              <w:top w:val="single" w:sz="4" w:space="0" w:color="auto"/>
              <w:left w:val="nil"/>
              <w:bottom w:val="single" w:sz="4" w:space="0" w:color="auto"/>
              <w:right w:val="nil"/>
            </w:tcBorders>
          </w:tcPr>
          <w:p w14:paraId="014AF687" w14:textId="114EA2BB" w:rsidR="00367A11" w:rsidRPr="00231386" w:rsidRDefault="00367A11" w:rsidP="00367A11">
            <w:pPr>
              <w:spacing w:line="360" w:lineRule="auto"/>
              <w:jc w:val="center"/>
              <w:rPr>
                <w:sz w:val="24"/>
                <w:lang w:val="en-US"/>
              </w:rPr>
            </w:pPr>
            <w:r w:rsidRPr="00231386">
              <w:rPr>
                <w:sz w:val="24"/>
                <w:lang w:val="en-US"/>
              </w:rPr>
              <w:t>p.G374G</w:t>
            </w:r>
          </w:p>
        </w:tc>
        <w:tc>
          <w:tcPr>
            <w:tcW w:w="920" w:type="pct"/>
            <w:tcBorders>
              <w:top w:val="single" w:sz="4" w:space="0" w:color="auto"/>
              <w:left w:val="nil"/>
              <w:bottom w:val="single" w:sz="4" w:space="0" w:color="auto"/>
              <w:right w:val="nil"/>
            </w:tcBorders>
          </w:tcPr>
          <w:p w14:paraId="2E4B2BEA" w14:textId="5107BF93" w:rsidR="00367A11" w:rsidRPr="00231386" w:rsidRDefault="008C008D" w:rsidP="00367A11">
            <w:pPr>
              <w:spacing w:line="360" w:lineRule="auto"/>
              <w:jc w:val="center"/>
              <w:rPr>
                <w:sz w:val="24"/>
                <w:lang w:val="en-US"/>
              </w:rPr>
            </w:pPr>
            <w:r w:rsidRPr="00231386">
              <w:rPr>
                <w:sz w:val="24"/>
                <w:lang w:val="en-US"/>
              </w:rPr>
              <w:t>Splice site mutation</w:t>
            </w:r>
          </w:p>
        </w:tc>
      </w:tr>
      <w:tr w:rsidR="00F9176D" w:rsidRPr="00231386" w14:paraId="3A78FF8B" w14:textId="14E08A73" w:rsidTr="00FC2506">
        <w:trPr>
          <w:trHeight w:val="321"/>
          <w:jc w:val="center"/>
        </w:trPr>
        <w:tc>
          <w:tcPr>
            <w:tcW w:w="407" w:type="pct"/>
            <w:tcBorders>
              <w:top w:val="single" w:sz="4" w:space="0" w:color="auto"/>
              <w:left w:val="nil"/>
              <w:bottom w:val="single" w:sz="4" w:space="0" w:color="auto"/>
              <w:right w:val="nil"/>
            </w:tcBorders>
          </w:tcPr>
          <w:p w14:paraId="2CCCDA06" w14:textId="3D353E01" w:rsidR="00F9176D" w:rsidRPr="00231386" w:rsidRDefault="00F9176D" w:rsidP="00F9176D">
            <w:pPr>
              <w:autoSpaceDE w:val="0"/>
              <w:autoSpaceDN w:val="0"/>
              <w:adjustRightInd w:val="0"/>
              <w:spacing w:line="360" w:lineRule="auto"/>
              <w:rPr>
                <w:sz w:val="24"/>
                <w:lang w:val="en-US"/>
              </w:rPr>
            </w:pPr>
            <w:r w:rsidRPr="00231386">
              <w:rPr>
                <w:rFonts w:eastAsia="TimesNewRoman" w:cstheme="minorHAnsi"/>
                <w:sz w:val="24"/>
                <w:szCs w:val="24"/>
                <w:lang w:val="en-US"/>
              </w:rPr>
              <w:lastRenderedPageBreak/>
              <w:t>47</w:t>
            </w:r>
          </w:p>
        </w:tc>
        <w:tc>
          <w:tcPr>
            <w:tcW w:w="816" w:type="pct"/>
            <w:tcBorders>
              <w:top w:val="single" w:sz="4" w:space="0" w:color="auto"/>
              <w:left w:val="nil"/>
              <w:bottom w:val="single" w:sz="4" w:space="0" w:color="auto"/>
              <w:right w:val="nil"/>
            </w:tcBorders>
          </w:tcPr>
          <w:p w14:paraId="49D4E4C2" w14:textId="4CD231F2" w:rsidR="00F9176D" w:rsidRPr="00231386" w:rsidRDefault="00F9176D" w:rsidP="00F9176D">
            <w:pPr>
              <w:spacing w:line="360" w:lineRule="auto"/>
              <w:jc w:val="center"/>
              <w:rPr>
                <w:sz w:val="24"/>
                <w:lang w:val="en-US"/>
              </w:rPr>
            </w:pPr>
            <w:r w:rsidRPr="00231386">
              <w:rPr>
                <w:sz w:val="24"/>
                <w:lang w:val="en-US"/>
              </w:rPr>
              <w:t>Idursulfase-IT</w:t>
            </w:r>
          </w:p>
        </w:tc>
        <w:tc>
          <w:tcPr>
            <w:tcW w:w="612" w:type="pct"/>
            <w:tcBorders>
              <w:top w:val="single" w:sz="4" w:space="0" w:color="auto"/>
              <w:left w:val="nil"/>
              <w:bottom w:val="single" w:sz="4" w:space="0" w:color="auto"/>
              <w:right w:val="nil"/>
            </w:tcBorders>
          </w:tcPr>
          <w:p w14:paraId="0758B262" w14:textId="3E9876FE" w:rsidR="00F9176D" w:rsidRPr="00231386" w:rsidRDefault="00F9176D" w:rsidP="00F9176D">
            <w:pPr>
              <w:spacing w:line="360" w:lineRule="auto"/>
              <w:jc w:val="center"/>
              <w:rPr>
                <w:sz w:val="24"/>
                <w:lang w:val="en-US"/>
              </w:rPr>
            </w:pPr>
            <w:r w:rsidRPr="00231386">
              <w:rPr>
                <w:sz w:val="24"/>
                <w:lang w:val="en-US"/>
              </w:rPr>
              <w:t>7.</w:t>
            </w:r>
            <w:r w:rsidR="00525946" w:rsidRPr="00231386">
              <w:rPr>
                <w:rFonts w:cstheme="minorHAnsi"/>
                <w:sz w:val="24"/>
                <w:szCs w:val="24"/>
                <w:lang w:eastAsia="en-GB"/>
              </w:rPr>
              <w:t>3</w:t>
            </w:r>
          </w:p>
        </w:tc>
        <w:tc>
          <w:tcPr>
            <w:tcW w:w="1530" w:type="pct"/>
            <w:tcBorders>
              <w:top w:val="single" w:sz="4" w:space="0" w:color="auto"/>
              <w:left w:val="nil"/>
              <w:bottom w:val="single" w:sz="4" w:space="0" w:color="auto"/>
              <w:right w:val="nil"/>
            </w:tcBorders>
          </w:tcPr>
          <w:p w14:paraId="70C00D26" w14:textId="21CF102B" w:rsidR="00F9176D" w:rsidRPr="00231386" w:rsidRDefault="00F9176D" w:rsidP="00F9176D">
            <w:pPr>
              <w:spacing w:line="360" w:lineRule="auto"/>
              <w:jc w:val="center"/>
              <w:rPr>
                <w:sz w:val="24"/>
                <w:lang w:val="en-US"/>
              </w:rPr>
            </w:pPr>
            <w:r w:rsidRPr="00231386">
              <w:rPr>
                <w:sz w:val="24"/>
                <w:lang w:val="en-US"/>
              </w:rPr>
              <w:t xml:space="preserve">Abnormal </w:t>
            </w:r>
            <w:r w:rsidRPr="00231386">
              <w:rPr>
                <w:i/>
                <w:sz w:val="24"/>
                <w:lang w:val="en-US"/>
              </w:rPr>
              <w:t>IDS</w:t>
            </w:r>
            <w:r w:rsidRPr="00231386">
              <w:rPr>
                <w:sz w:val="24"/>
                <w:lang w:val="en-US"/>
              </w:rPr>
              <w:t xml:space="preserve"> sequencing analysis in exon 8</w:t>
            </w:r>
          </w:p>
        </w:tc>
        <w:tc>
          <w:tcPr>
            <w:tcW w:w="715" w:type="pct"/>
            <w:tcBorders>
              <w:top w:val="single" w:sz="4" w:space="0" w:color="auto"/>
              <w:left w:val="nil"/>
              <w:bottom w:val="single" w:sz="4" w:space="0" w:color="auto"/>
              <w:right w:val="nil"/>
            </w:tcBorders>
          </w:tcPr>
          <w:p w14:paraId="12C569D0" w14:textId="2673765F" w:rsidR="00F9176D" w:rsidRPr="00231386" w:rsidRDefault="00F97243" w:rsidP="00F9176D">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052C1A79" w14:textId="2AE8AB3C" w:rsidR="00F9176D" w:rsidRPr="00231386" w:rsidRDefault="00F9176D" w:rsidP="00F9176D">
            <w:pPr>
              <w:spacing w:line="360" w:lineRule="auto"/>
              <w:jc w:val="center"/>
              <w:rPr>
                <w:sz w:val="24"/>
                <w:lang w:val="en-US"/>
              </w:rPr>
            </w:pPr>
            <w:r w:rsidRPr="00231386">
              <w:rPr>
                <w:sz w:val="24"/>
                <w:lang w:val="en-US"/>
              </w:rPr>
              <w:t>Unclassifiable</w:t>
            </w:r>
          </w:p>
        </w:tc>
      </w:tr>
      <w:tr w:rsidR="00F9176D" w:rsidRPr="00231386" w14:paraId="78BE022E" w14:textId="08004C62" w:rsidTr="00FC2506">
        <w:trPr>
          <w:trHeight w:val="321"/>
          <w:jc w:val="center"/>
        </w:trPr>
        <w:tc>
          <w:tcPr>
            <w:tcW w:w="407" w:type="pct"/>
            <w:tcBorders>
              <w:top w:val="single" w:sz="4" w:space="0" w:color="auto"/>
              <w:left w:val="nil"/>
              <w:bottom w:val="single" w:sz="4" w:space="0" w:color="auto"/>
              <w:right w:val="nil"/>
            </w:tcBorders>
          </w:tcPr>
          <w:p w14:paraId="5FCF6D3A" w14:textId="7A19C4D0" w:rsidR="00F9176D" w:rsidRPr="00231386" w:rsidRDefault="00F9176D" w:rsidP="00F9176D">
            <w:pPr>
              <w:autoSpaceDE w:val="0"/>
              <w:autoSpaceDN w:val="0"/>
              <w:adjustRightInd w:val="0"/>
              <w:spacing w:line="360" w:lineRule="auto"/>
              <w:rPr>
                <w:sz w:val="24"/>
                <w:lang w:val="en-US"/>
              </w:rPr>
            </w:pPr>
            <w:r w:rsidRPr="00231386">
              <w:rPr>
                <w:rFonts w:eastAsia="TimesNewRoman" w:cstheme="minorHAnsi"/>
                <w:sz w:val="24"/>
                <w:szCs w:val="24"/>
                <w:lang w:val="en-US"/>
              </w:rPr>
              <w:t>48</w:t>
            </w:r>
          </w:p>
        </w:tc>
        <w:tc>
          <w:tcPr>
            <w:tcW w:w="816" w:type="pct"/>
            <w:tcBorders>
              <w:top w:val="single" w:sz="4" w:space="0" w:color="auto"/>
              <w:left w:val="nil"/>
              <w:bottom w:val="single" w:sz="4" w:space="0" w:color="auto"/>
              <w:right w:val="nil"/>
            </w:tcBorders>
          </w:tcPr>
          <w:p w14:paraId="339E31C6" w14:textId="7701CAAA" w:rsidR="00F9176D" w:rsidRPr="00231386" w:rsidRDefault="00F9176D" w:rsidP="00F9176D">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56E83B64" w14:textId="612D9B67" w:rsidR="00F9176D" w:rsidRPr="00231386" w:rsidRDefault="00F9176D" w:rsidP="00F9176D">
            <w:pPr>
              <w:spacing w:line="360" w:lineRule="auto"/>
              <w:jc w:val="center"/>
              <w:rPr>
                <w:sz w:val="24"/>
                <w:lang w:val="en-US"/>
              </w:rPr>
            </w:pPr>
            <w:r w:rsidRPr="00231386">
              <w:rPr>
                <w:sz w:val="24"/>
                <w:lang w:val="en-US"/>
              </w:rPr>
              <w:t>5.9</w:t>
            </w:r>
          </w:p>
        </w:tc>
        <w:tc>
          <w:tcPr>
            <w:tcW w:w="1530" w:type="pct"/>
            <w:tcBorders>
              <w:top w:val="single" w:sz="4" w:space="0" w:color="auto"/>
              <w:left w:val="nil"/>
              <w:bottom w:val="single" w:sz="4" w:space="0" w:color="auto"/>
              <w:right w:val="nil"/>
            </w:tcBorders>
          </w:tcPr>
          <w:p w14:paraId="263B4997" w14:textId="49A057E6" w:rsidR="00F9176D" w:rsidRPr="00231386" w:rsidRDefault="00F9176D" w:rsidP="00F9176D">
            <w:pPr>
              <w:spacing w:line="360" w:lineRule="auto"/>
              <w:jc w:val="center"/>
              <w:rPr>
                <w:sz w:val="24"/>
                <w:lang w:val="en-US"/>
              </w:rPr>
            </w:pPr>
            <w:r w:rsidRPr="00231386">
              <w:rPr>
                <w:sz w:val="24"/>
                <w:lang w:val="en-US"/>
              </w:rPr>
              <w:t xml:space="preserve">Hemizygous pathogenic </w:t>
            </w:r>
            <w:r w:rsidR="00BB2199" w:rsidRPr="00231386">
              <w:rPr>
                <w:sz w:val="24"/>
                <w:lang w:val="en-US"/>
              </w:rPr>
              <w:t xml:space="preserve">variant </w:t>
            </w:r>
            <w:r w:rsidRPr="00231386">
              <w:rPr>
                <w:sz w:val="24"/>
                <w:lang w:val="en-US"/>
              </w:rPr>
              <w:t>proving MPS II</w:t>
            </w:r>
          </w:p>
        </w:tc>
        <w:tc>
          <w:tcPr>
            <w:tcW w:w="715" w:type="pct"/>
            <w:tcBorders>
              <w:top w:val="single" w:sz="4" w:space="0" w:color="auto"/>
              <w:left w:val="nil"/>
              <w:bottom w:val="single" w:sz="4" w:space="0" w:color="auto"/>
              <w:right w:val="nil"/>
            </w:tcBorders>
          </w:tcPr>
          <w:p w14:paraId="4B82ECAA" w14:textId="3690E6CA" w:rsidR="00F9176D" w:rsidRPr="00231386" w:rsidRDefault="00F97243" w:rsidP="00F9176D">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0E7EF677" w14:textId="12B46903" w:rsidR="00F9176D" w:rsidRPr="00231386" w:rsidRDefault="00F9176D" w:rsidP="00F9176D">
            <w:pPr>
              <w:spacing w:line="360" w:lineRule="auto"/>
              <w:jc w:val="center"/>
              <w:rPr>
                <w:sz w:val="24"/>
                <w:lang w:val="en-US"/>
              </w:rPr>
            </w:pPr>
            <w:r w:rsidRPr="00231386">
              <w:rPr>
                <w:sz w:val="24"/>
                <w:lang w:val="en-US"/>
              </w:rPr>
              <w:t>Unclassifiable</w:t>
            </w:r>
          </w:p>
        </w:tc>
      </w:tr>
      <w:tr w:rsidR="00F9176D" w:rsidRPr="00231386" w14:paraId="799C517D" w14:textId="37C1E2D0" w:rsidTr="00FC2506">
        <w:trPr>
          <w:trHeight w:val="321"/>
          <w:jc w:val="center"/>
        </w:trPr>
        <w:tc>
          <w:tcPr>
            <w:tcW w:w="407" w:type="pct"/>
            <w:tcBorders>
              <w:top w:val="single" w:sz="4" w:space="0" w:color="auto"/>
              <w:left w:val="nil"/>
              <w:bottom w:val="single" w:sz="4" w:space="0" w:color="auto"/>
              <w:right w:val="nil"/>
            </w:tcBorders>
          </w:tcPr>
          <w:p w14:paraId="114E07C2" w14:textId="2758E19B" w:rsidR="00F9176D" w:rsidRPr="00231386" w:rsidRDefault="00F9176D" w:rsidP="00F9176D">
            <w:pPr>
              <w:autoSpaceDE w:val="0"/>
              <w:autoSpaceDN w:val="0"/>
              <w:adjustRightInd w:val="0"/>
              <w:spacing w:line="360" w:lineRule="auto"/>
              <w:rPr>
                <w:sz w:val="24"/>
                <w:lang w:val="en-US"/>
              </w:rPr>
            </w:pPr>
            <w:r w:rsidRPr="00231386">
              <w:rPr>
                <w:rFonts w:eastAsia="TimesNewRoman" w:cstheme="minorHAnsi"/>
                <w:sz w:val="24"/>
                <w:szCs w:val="24"/>
                <w:lang w:val="en-US"/>
              </w:rPr>
              <w:t>49</w:t>
            </w:r>
          </w:p>
        </w:tc>
        <w:tc>
          <w:tcPr>
            <w:tcW w:w="816" w:type="pct"/>
            <w:tcBorders>
              <w:top w:val="single" w:sz="4" w:space="0" w:color="auto"/>
              <w:left w:val="nil"/>
              <w:bottom w:val="single" w:sz="4" w:space="0" w:color="auto"/>
              <w:right w:val="nil"/>
            </w:tcBorders>
          </w:tcPr>
          <w:p w14:paraId="798C5359" w14:textId="1AC8D7FE" w:rsidR="00F9176D" w:rsidRPr="00231386" w:rsidRDefault="00F9176D" w:rsidP="00F9176D">
            <w:pPr>
              <w:spacing w:line="360" w:lineRule="auto"/>
              <w:jc w:val="center"/>
              <w:rPr>
                <w:sz w:val="24"/>
                <w:lang w:val="en-US"/>
              </w:rPr>
            </w:pPr>
            <w:r w:rsidRPr="00231386">
              <w:rPr>
                <w:sz w:val="24"/>
                <w:lang w:val="en-US"/>
              </w:rPr>
              <w:t>No idursulfase-IT</w:t>
            </w:r>
          </w:p>
        </w:tc>
        <w:tc>
          <w:tcPr>
            <w:tcW w:w="612" w:type="pct"/>
            <w:tcBorders>
              <w:top w:val="single" w:sz="4" w:space="0" w:color="auto"/>
              <w:left w:val="nil"/>
              <w:bottom w:val="single" w:sz="4" w:space="0" w:color="auto"/>
              <w:right w:val="nil"/>
            </w:tcBorders>
          </w:tcPr>
          <w:p w14:paraId="17666E2D" w14:textId="17D3C2FD" w:rsidR="00F9176D" w:rsidRPr="00231386" w:rsidRDefault="00F9176D" w:rsidP="00F9176D">
            <w:pPr>
              <w:spacing w:line="360" w:lineRule="auto"/>
              <w:jc w:val="center"/>
              <w:rPr>
                <w:sz w:val="24"/>
                <w:lang w:val="en-US"/>
              </w:rPr>
            </w:pPr>
            <w:r w:rsidRPr="00231386">
              <w:rPr>
                <w:sz w:val="24"/>
                <w:lang w:val="en-US"/>
              </w:rPr>
              <w:t>3.</w:t>
            </w:r>
            <w:r w:rsidR="00525946" w:rsidRPr="00231386">
              <w:rPr>
                <w:rFonts w:cstheme="minorHAnsi"/>
                <w:sz w:val="24"/>
                <w:szCs w:val="24"/>
                <w:lang w:eastAsia="en-GB"/>
              </w:rPr>
              <w:t>5</w:t>
            </w:r>
          </w:p>
        </w:tc>
        <w:tc>
          <w:tcPr>
            <w:tcW w:w="1530" w:type="pct"/>
            <w:tcBorders>
              <w:top w:val="single" w:sz="4" w:space="0" w:color="auto"/>
              <w:left w:val="nil"/>
              <w:bottom w:val="single" w:sz="4" w:space="0" w:color="auto"/>
              <w:right w:val="nil"/>
            </w:tcBorders>
          </w:tcPr>
          <w:p w14:paraId="4F9D7D1A" w14:textId="55CF09A5" w:rsidR="00F9176D" w:rsidRPr="00231386" w:rsidRDefault="00F9176D" w:rsidP="00F9176D">
            <w:pPr>
              <w:spacing w:line="360" w:lineRule="auto"/>
              <w:jc w:val="center"/>
              <w:rPr>
                <w:sz w:val="24"/>
                <w:lang w:val="en-US"/>
              </w:rPr>
            </w:pPr>
            <w:r w:rsidRPr="00231386">
              <w:rPr>
                <w:sz w:val="24"/>
                <w:lang w:val="en-US"/>
              </w:rPr>
              <w:t xml:space="preserve">Abnormal </w:t>
            </w:r>
            <w:r w:rsidRPr="00231386">
              <w:rPr>
                <w:i/>
                <w:sz w:val="24"/>
                <w:lang w:val="en-US"/>
              </w:rPr>
              <w:t>IDS</w:t>
            </w:r>
            <w:r w:rsidRPr="00231386">
              <w:rPr>
                <w:sz w:val="24"/>
                <w:lang w:val="en-US"/>
              </w:rPr>
              <w:t xml:space="preserve"> sequencing analysis. </w:t>
            </w:r>
            <w:r w:rsidR="00BB2199" w:rsidRPr="00231386">
              <w:rPr>
                <w:sz w:val="24"/>
                <w:lang w:val="en-US"/>
              </w:rPr>
              <w:t>p</w:t>
            </w:r>
            <w:r w:rsidRPr="00231386">
              <w:rPr>
                <w:sz w:val="24"/>
                <w:lang w:val="en-US"/>
              </w:rPr>
              <w:t xml:space="preserve">.128X hemizygous </w:t>
            </w:r>
            <w:r w:rsidR="00042C42" w:rsidRPr="00231386">
              <w:rPr>
                <w:sz w:val="24"/>
                <w:lang w:val="en-US"/>
              </w:rPr>
              <w:t xml:space="preserve">nonsense </w:t>
            </w:r>
            <w:r w:rsidR="00BB2199" w:rsidRPr="00231386">
              <w:rPr>
                <w:sz w:val="24"/>
                <w:lang w:val="en-US"/>
              </w:rPr>
              <w:t xml:space="preserve">variant </w:t>
            </w:r>
            <w:r w:rsidRPr="00231386">
              <w:rPr>
                <w:sz w:val="24"/>
                <w:lang w:val="en-US"/>
              </w:rPr>
              <w:t>in</w:t>
            </w:r>
            <w:r w:rsidRPr="00231386">
              <w:rPr>
                <w:i/>
                <w:sz w:val="24"/>
                <w:lang w:val="en-US"/>
              </w:rPr>
              <w:t xml:space="preserve"> IDS</w:t>
            </w:r>
            <w:r w:rsidRPr="00231386">
              <w:rPr>
                <w:sz w:val="24"/>
                <w:lang w:val="en-US"/>
              </w:rPr>
              <w:t xml:space="preserve"> considered to be pathogenic</w:t>
            </w:r>
          </w:p>
        </w:tc>
        <w:tc>
          <w:tcPr>
            <w:tcW w:w="715" w:type="pct"/>
            <w:tcBorders>
              <w:top w:val="single" w:sz="4" w:space="0" w:color="auto"/>
              <w:left w:val="nil"/>
              <w:bottom w:val="single" w:sz="4" w:space="0" w:color="auto"/>
              <w:right w:val="nil"/>
            </w:tcBorders>
          </w:tcPr>
          <w:p w14:paraId="67D53698" w14:textId="6FF2A9C6" w:rsidR="00F9176D" w:rsidRPr="00231386" w:rsidRDefault="00F97243" w:rsidP="00F9176D">
            <w:pPr>
              <w:spacing w:line="360" w:lineRule="auto"/>
              <w:jc w:val="center"/>
              <w:rPr>
                <w:sz w:val="24"/>
                <w:lang w:val="en-US"/>
              </w:rPr>
            </w:pPr>
            <w:r w:rsidRPr="00231386">
              <w:rPr>
                <w:rFonts w:cstheme="minorHAnsi"/>
              </w:rPr>
              <w:t>–</w:t>
            </w:r>
          </w:p>
        </w:tc>
        <w:tc>
          <w:tcPr>
            <w:tcW w:w="920" w:type="pct"/>
            <w:tcBorders>
              <w:top w:val="single" w:sz="4" w:space="0" w:color="auto"/>
              <w:left w:val="nil"/>
              <w:bottom w:val="single" w:sz="4" w:space="0" w:color="auto"/>
              <w:right w:val="nil"/>
            </w:tcBorders>
          </w:tcPr>
          <w:p w14:paraId="24270627" w14:textId="314D4CEF" w:rsidR="00F9176D" w:rsidRPr="00231386" w:rsidRDefault="008C008D" w:rsidP="00F9176D">
            <w:pPr>
              <w:spacing w:line="360" w:lineRule="auto"/>
              <w:jc w:val="center"/>
              <w:rPr>
                <w:sz w:val="24"/>
                <w:lang w:val="en-US"/>
              </w:rPr>
            </w:pPr>
            <w:r w:rsidRPr="00231386">
              <w:rPr>
                <w:sz w:val="24"/>
                <w:lang w:val="en-US"/>
              </w:rPr>
              <w:t>Unclassifiable</w:t>
            </w:r>
          </w:p>
        </w:tc>
      </w:tr>
    </w:tbl>
    <w:p w14:paraId="49B5BD31" w14:textId="52879C09" w:rsidR="00230823" w:rsidRPr="00231386" w:rsidRDefault="00230823" w:rsidP="00024697">
      <w:pPr>
        <w:spacing w:line="360" w:lineRule="auto"/>
        <w:rPr>
          <w:sz w:val="20"/>
          <w:lang w:val="en-US"/>
        </w:rPr>
      </w:pPr>
      <w:proofErr w:type="spellStart"/>
      <w:r w:rsidRPr="00231386">
        <w:rPr>
          <w:sz w:val="20"/>
          <w:vertAlign w:val="superscript"/>
          <w:lang w:val="en-US"/>
        </w:rPr>
        <w:t>a</w:t>
      </w:r>
      <w:r w:rsidRPr="00231386">
        <w:rPr>
          <w:sz w:val="20"/>
          <w:lang w:val="en-US"/>
        </w:rPr>
        <w:t>Patient</w:t>
      </w:r>
      <w:proofErr w:type="spellEnd"/>
      <w:r w:rsidRPr="00231386">
        <w:rPr>
          <w:sz w:val="20"/>
          <w:lang w:val="en-US"/>
        </w:rPr>
        <w:t xml:space="preserve"> </w:t>
      </w:r>
      <w:r w:rsidR="006A5449" w:rsidRPr="00231386">
        <w:rPr>
          <w:sz w:val="20"/>
          <w:lang w:val="en-US"/>
        </w:rPr>
        <w:t>7</w:t>
      </w:r>
      <w:r w:rsidRPr="00231386">
        <w:rPr>
          <w:sz w:val="20"/>
          <w:lang w:val="en-US"/>
        </w:rPr>
        <w:t xml:space="preserve"> was assigned to the idursulfase-IT group but withdrew from the study before receiving the first dose.</w:t>
      </w:r>
    </w:p>
    <w:p w14:paraId="69D4F56C" w14:textId="15B553D3" w:rsidR="007A06B0" w:rsidRPr="00231386" w:rsidRDefault="00C0202F" w:rsidP="008A33C0">
      <w:pPr>
        <w:spacing w:line="360" w:lineRule="auto"/>
        <w:rPr>
          <w:b/>
          <w:sz w:val="24"/>
          <w:lang w:val="en-US"/>
        </w:rPr>
      </w:pPr>
      <w:r w:rsidRPr="00231386">
        <w:rPr>
          <w:sz w:val="20"/>
          <w:lang w:val="en-US"/>
        </w:rPr>
        <w:t>del, deletion; dup, duplication;</w:t>
      </w:r>
      <w:r w:rsidR="0006019D" w:rsidRPr="00231386">
        <w:rPr>
          <w:sz w:val="20"/>
          <w:lang w:val="en-US"/>
        </w:rPr>
        <w:t xml:space="preserve"> fs, frameshift;</w:t>
      </w:r>
      <w:r w:rsidRPr="00231386">
        <w:rPr>
          <w:sz w:val="20"/>
          <w:lang w:val="en-US"/>
        </w:rPr>
        <w:t xml:space="preserve"> </w:t>
      </w:r>
      <w:r w:rsidR="005E0732" w:rsidRPr="00231386">
        <w:rPr>
          <w:i/>
          <w:sz w:val="20"/>
          <w:lang w:val="en-US"/>
        </w:rPr>
        <w:t>IDS</w:t>
      </w:r>
      <w:r w:rsidR="005E0732" w:rsidRPr="00231386">
        <w:rPr>
          <w:sz w:val="20"/>
          <w:lang w:val="en-US"/>
        </w:rPr>
        <w:t>, iduro</w:t>
      </w:r>
      <w:r w:rsidR="00AA6D57" w:rsidRPr="00231386">
        <w:rPr>
          <w:sz w:val="20"/>
          <w:lang w:val="en-US"/>
        </w:rPr>
        <w:t>n</w:t>
      </w:r>
      <w:r w:rsidR="005E0732" w:rsidRPr="00231386">
        <w:rPr>
          <w:sz w:val="20"/>
          <w:lang w:val="en-US"/>
        </w:rPr>
        <w:t xml:space="preserve">ate-2-sulfatase gene; </w:t>
      </w:r>
      <w:r w:rsidR="007E3921" w:rsidRPr="00231386">
        <w:rPr>
          <w:i/>
          <w:sz w:val="20"/>
          <w:lang w:val="en-US"/>
        </w:rPr>
        <w:t>IDS-2</w:t>
      </w:r>
      <w:r w:rsidR="007E3921" w:rsidRPr="00231386">
        <w:rPr>
          <w:sz w:val="20"/>
          <w:lang w:val="en-US"/>
        </w:rPr>
        <w:t xml:space="preserve">, second </w:t>
      </w:r>
      <w:r w:rsidR="007E3921" w:rsidRPr="00231386">
        <w:rPr>
          <w:i/>
          <w:sz w:val="20"/>
          <w:lang w:val="en-US"/>
        </w:rPr>
        <w:t>IDS</w:t>
      </w:r>
      <w:r w:rsidR="007E3921" w:rsidRPr="00231386">
        <w:rPr>
          <w:sz w:val="20"/>
          <w:lang w:val="en-US"/>
        </w:rPr>
        <w:t xml:space="preserve"> locus; </w:t>
      </w:r>
      <w:r w:rsidRPr="00231386">
        <w:rPr>
          <w:sz w:val="20"/>
          <w:lang w:val="en-US"/>
        </w:rPr>
        <w:t xml:space="preserve">ins, insertion; </w:t>
      </w:r>
      <w:r w:rsidR="00113D8D" w:rsidRPr="00231386">
        <w:rPr>
          <w:sz w:val="20"/>
          <w:lang w:val="en-US"/>
        </w:rPr>
        <w:t>IT, intrathecal</w:t>
      </w:r>
      <w:r w:rsidR="00755434" w:rsidRPr="00231386">
        <w:rPr>
          <w:sz w:val="20"/>
          <w:lang w:val="en-US"/>
        </w:rPr>
        <w:t>; MPS II, mucopolysaccharidosis II</w:t>
      </w:r>
      <w:r w:rsidR="00267C4F" w:rsidRPr="00231386">
        <w:rPr>
          <w:sz w:val="20"/>
          <w:lang w:val="en-US"/>
        </w:rPr>
        <w:t>; NA, not available</w:t>
      </w:r>
      <w:r w:rsidR="006A5449" w:rsidRPr="00231386">
        <w:rPr>
          <w:sz w:val="20"/>
          <w:lang w:val="en-US"/>
        </w:rPr>
        <w:t>.</w:t>
      </w:r>
      <w:r w:rsidR="007A06B0" w:rsidRPr="00231386">
        <w:rPr>
          <w:b/>
          <w:sz w:val="24"/>
          <w:lang w:val="en-US"/>
        </w:rPr>
        <w:br w:type="page"/>
      </w:r>
    </w:p>
    <w:p w14:paraId="34FC079F" w14:textId="1C8E2F7A" w:rsidR="009F404C" w:rsidRPr="00231386" w:rsidRDefault="009F404C" w:rsidP="009F404C">
      <w:pPr>
        <w:spacing w:line="360" w:lineRule="auto"/>
        <w:rPr>
          <w:bCs/>
          <w:sz w:val="24"/>
          <w:lang w:val="en-US"/>
        </w:rPr>
      </w:pPr>
      <w:r w:rsidRPr="00231386">
        <w:rPr>
          <w:b/>
          <w:sz w:val="24"/>
          <w:lang w:val="en-US"/>
        </w:rPr>
        <w:lastRenderedPageBreak/>
        <w:t xml:space="preserve">Supplementary Table </w:t>
      </w:r>
      <w:r w:rsidR="00F6590D" w:rsidRPr="00231386">
        <w:rPr>
          <w:b/>
          <w:sz w:val="24"/>
          <w:lang w:val="en-US"/>
        </w:rPr>
        <w:t>6</w:t>
      </w:r>
      <w:r w:rsidRPr="00231386">
        <w:rPr>
          <w:b/>
          <w:sz w:val="24"/>
          <w:lang w:val="en-US"/>
        </w:rPr>
        <w:t xml:space="preserve">. </w:t>
      </w:r>
      <w:r w:rsidRPr="00231386">
        <w:rPr>
          <w:sz w:val="24"/>
          <w:lang w:val="en-US"/>
        </w:rPr>
        <w:t>Demographics and baseline characteristics in patients younger than 6 years</w:t>
      </w:r>
      <w:r w:rsidR="00527201" w:rsidRPr="00231386">
        <w:rPr>
          <w:sz w:val="24"/>
          <w:lang w:val="en-US"/>
        </w:rPr>
        <w:t xml:space="preserve"> at baseline</w:t>
      </w:r>
      <w:r w:rsidRPr="00231386">
        <w:rPr>
          <w:sz w:val="24"/>
          <w:lang w:val="en-US"/>
        </w:rPr>
        <w:t>.</w:t>
      </w:r>
    </w:p>
    <w:tbl>
      <w:tblPr>
        <w:tblStyle w:val="TableGrid"/>
        <w:tblW w:w="14400" w:type="dxa"/>
        <w:tblCellMar>
          <w:left w:w="57" w:type="dxa"/>
          <w:right w:w="57" w:type="dxa"/>
        </w:tblCellMar>
        <w:tblLook w:val="04A0" w:firstRow="1" w:lastRow="0" w:firstColumn="1" w:lastColumn="0" w:noHBand="0" w:noVBand="1"/>
      </w:tblPr>
      <w:tblGrid>
        <w:gridCol w:w="2154"/>
        <w:gridCol w:w="2041"/>
        <w:gridCol w:w="2041"/>
        <w:gridCol w:w="2041"/>
        <w:gridCol w:w="2041"/>
        <w:gridCol w:w="2041"/>
        <w:gridCol w:w="2041"/>
      </w:tblGrid>
      <w:tr w:rsidR="00BC096A" w:rsidRPr="00231386" w14:paraId="307F15B6" w14:textId="77777777" w:rsidTr="00BE5DE8">
        <w:trPr>
          <w:trHeight w:val="702"/>
        </w:trPr>
        <w:tc>
          <w:tcPr>
            <w:tcW w:w="2154" w:type="dxa"/>
            <w:tcBorders>
              <w:left w:val="nil"/>
              <w:right w:val="nil"/>
            </w:tcBorders>
          </w:tcPr>
          <w:p w14:paraId="4433BCAF" w14:textId="77777777" w:rsidR="00BC096A" w:rsidRPr="00231386" w:rsidRDefault="00BC096A" w:rsidP="00BC096A">
            <w:pPr>
              <w:spacing w:line="360" w:lineRule="auto"/>
              <w:rPr>
                <w:lang w:val="en-US"/>
              </w:rPr>
            </w:pPr>
          </w:p>
        </w:tc>
        <w:tc>
          <w:tcPr>
            <w:tcW w:w="6123" w:type="dxa"/>
            <w:gridSpan w:val="3"/>
            <w:tcBorders>
              <w:left w:val="nil"/>
              <w:right w:val="nil"/>
            </w:tcBorders>
          </w:tcPr>
          <w:p w14:paraId="28E00134" w14:textId="29640DF4" w:rsidR="00BC096A" w:rsidRPr="00231386" w:rsidRDefault="00BC096A" w:rsidP="00BC096A">
            <w:pPr>
              <w:spacing w:line="360" w:lineRule="auto"/>
              <w:jc w:val="center"/>
              <w:rPr>
                <w:b/>
                <w:lang w:val="en-US"/>
              </w:rPr>
            </w:pPr>
            <w:r w:rsidRPr="00231386">
              <w:rPr>
                <w:b/>
                <w:lang w:val="en-US"/>
              </w:rPr>
              <w:t xml:space="preserve">Missense </w:t>
            </w:r>
            <w:r w:rsidR="00527201" w:rsidRPr="00231386">
              <w:rPr>
                <w:b/>
                <w:i/>
                <w:lang w:val="en-US"/>
              </w:rPr>
              <w:t>IDS</w:t>
            </w:r>
            <w:r w:rsidR="00527201" w:rsidRPr="00231386">
              <w:rPr>
                <w:b/>
                <w:lang w:val="en-US"/>
              </w:rPr>
              <w:t xml:space="preserve"> </w:t>
            </w:r>
            <w:r w:rsidRPr="00231386">
              <w:rPr>
                <w:b/>
                <w:lang w:val="en-US"/>
              </w:rPr>
              <w:t>variants</w:t>
            </w:r>
          </w:p>
        </w:tc>
        <w:tc>
          <w:tcPr>
            <w:tcW w:w="6123" w:type="dxa"/>
            <w:gridSpan w:val="3"/>
            <w:tcBorders>
              <w:left w:val="nil"/>
              <w:right w:val="nil"/>
            </w:tcBorders>
          </w:tcPr>
          <w:p w14:paraId="2557B31D" w14:textId="27D7D939" w:rsidR="00BC096A" w:rsidRPr="00231386" w:rsidRDefault="00527201" w:rsidP="00BC096A">
            <w:pPr>
              <w:spacing w:line="360" w:lineRule="auto"/>
              <w:jc w:val="center"/>
              <w:rPr>
                <w:b/>
                <w:lang w:val="en-US"/>
              </w:rPr>
            </w:pPr>
            <w:r w:rsidRPr="00231386">
              <w:rPr>
                <w:b/>
                <w:i/>
                <w:lang w:val="en-US"/>
              </w:rPr>
              <w:t>IDS</w:t>
            </w:r>
            <w:r w:rsidRPr="00231386">
              <w:rPr>
                <w:b/>
                <w:lang w:val="en-US"/>
              </w:rPr>
              <w:t xml:space="preserve"> v</w:t>
            </w:r>
            <w:r w:rsidR="00BC096A" w:rsidRPr="00231386">
              <w:rPr>
                <w:b/>
                <w:lang w:val="en-US"/>
              </w:rPr>
              <w:t>ariants</w:t>
            </w:r>
            <w:r w:rsidR="00381454" w:rsidRPr="00231386">
              <w:rPr>
                <w:b/>
                <w:lang w:val="en-US"/>
              </w:rPr>
              <w:t xml:space="preserve"> other than </w:t>
            </w:r>
            <w:proofErr w:type="spellStart"/>
            <w:r w:rsidR="00381454" w:rsidRPr="00231386">
              <w:rPr>
                <w:b/>
                <w:lang w:val="en-US"/>
              </w:rPr>
              <w:t>missense</w:t>
            </w:r>
            <w:r w:rsidR="00A936BE" w:rsidRPr="00231386">
              <w:rPr>
                <w:b/>
                <w:vertAlign w:val="superscript"/>
                <w:lang w:val="en-US"/>
              </w:rPr>
              <w:t>a</w:t>
            </w:r>
            <w:proofErr w:type="spellEnd"/>
          </w:p>
        </w:tc>
      </w:tr>
      <w:tr w:rsidR="00BC096A" w:rsidRPr="00231386" w14:paraId="26F013EE" w14:textId="58039665" w:rsidTr="00BE5DE8">
        <w:trPr>
          <w:trHeight w:val="702"/>
        </w:trPr>
        <w:tc>
          <w:tcPr>
            <w:tcW w:w="2154" w:type="dxa"/>
            <w:tcBorders>
              <w:left w:val="nil"/>
              <w:bottom w:val="single" w:sz="4" w:space="0" w:color="auto"/>
              <w:right w:val="nil"/>
            </w:tcBorders>
          </w:tcPr>
          <w:p w14:paraId="43BD2857" w14:textId="77777777" w:rsidR="00BC096A" w:rsidRPr="00231386" w:rsidRDefault="00BC096A" w:rsidP="00BC096A">
            <w:pPr>
              <w:spacing w:line="360" w:lineRule="auto"/>
              <w:rPr>
                <w:lang w:val="en-US"/>
              </w:rPr>
            </w:pPr>
          </w:p>
        </w:tc>
        <w:tc>
          <w:tcPr>
            <w:tcW w:w="2041" w:type="dxa"/>
            <w:tcBorders>
              <w:left w:val="nil"/>
              <w:bottom w:val="single" w:sz="4" w:space="0" w:color="auto"/>
              <w:right w:val="nil"/>
            </w:tcBorders>
          </w:tcPr>
          <w:p w14:paraId="4AC179AE" w14:textId="77777777" w:rsidR="00BC096A" w:rsidRPr="00231386" w:rsidRDefault="00BC096A" w:rsidP="00BC096A">
            <w:pPr>
              <w:spacing w:line="360" w:lineRule="auto"/>
              <w:jc w:val="center"/>
              <w:rPr>
                <w:b/>
                <w:lang w:val="en-US"/>
              </w:rPr>
            </w:pPr>
            <w:r w:rsidRPr="00231386">
              <w:rPr>
                <w:b/>
                <w:lang w:val="en-US"/>
              </w:rPr>
              <w:t>Idursulfase-IT</w:t>
            </w:r>
          </w:p>
          <w:p w14:paraId="7B65ED83" w14:textId="490A5EEC" w:rsidR="00BC096A" w:rsidRPr="00231386" w:rsidRDefault="00BC096A" w:rsidP="00BC096A">
            <w:pPr>
              <w:spacing w:line="360" w:lineRule="auto"/>
              <w:jc w:val="center"/>
              <w:rPr>
                <w:b/>
                <w:lang w:val="en-US"/>
              </w:rPr>
            </w:pPr>
            <w:r w:rsidRPr="00231386">
              <w:rPr>
                <w:b/>
                <w:lang w:val="en-US"/>
              </w:rPr>
              <w:t>(</w:t>
            </w:r>
            <w:r w:rsidRPr="00231386">
              <w:rPr>
                <w:b/>
                <w:i/>
                <w:lang w:val="en-US"/>
              </w:rPr>
              <w:t>n</w:t>
            </w:r>
            <w:r w:rsidRPr="00231386">
              <w:rPr>
                <w:b/>
                <w:lang w:val="en-US"/>
              </w:rPr>
              <w:t xml:space="preserve"> = 13)</w:t>
            </w:r>
          </w:p>
        </w:tc>
        <w:tc>
          <w:tcPr>
            <w:tcW w:w="2041" w:type="dxa"/>
            <w:tcBorders>
              <w:left w:val="nil"/>
              <w:bottom w:val="single" w:sz="4" w:space="0" w:color="auto"/>
              <w:right w:val="nil"/>
            </w:tcBorders>
          </w:tcPr>
          <w:p w14:paraId="1055AA9C" w14:textId="77777777" w:rsidR="00BC096A" w:rsidRPr="00231386" w:rsidRDefault="00BC096A" w:rsidP="00BC096A">
            <w:pPr>
              <w:spacing w:line="360" w:lineRule="auto"/>
              <w:jc w:val="center"/>
              <w:rPr>
                <w:b/>
                <w:lang w:val="en-US"/>
              </w:rPr>
            </w:pPr>
            <w:r w:rsidRPr="00231386">
              <w:rPr>
                <w:b/>
                <w:lang w:val="en-US"/>
              </w:rPr>
              <w:t>No idursulfase-IT</w:t>
            </w:r>
          </w:p>
          <w:p w14:paraId="417EEB6D" w14:textId="3D869851" w:rsidR="00BC096A" w:rsidRPr="00231386" w:rsidRDefault="00BC096A" w:rsidP="00BC096A">
            <w:pPr>
              <w:spacing w:line="360" w:lineRule="auto"/>
              <w:jc w:val="center"/>
              <w:rPr>
                <w:b/>
                <w:lang w:val="en-US"/>
              </w:rPr>
            </w:pPr>
            <w:r w:rsidRPr="00231386">
              <w:rPr>
                <w:b/>
                <w:lang w:val="en-US"/>
              </w:rPr>
              <w:t>(</w:t>
            </w:r>
            <w:r w:rsidRPr="00231386">
              <w:rPr>
                <w:b/>
                <w:i/>
                <w:lang w:val="en-US"/>
              </w:rPr>
              <w:t>n</w:t>
            </w:r>
            <w:r w:rsidRPr="00231386">
              <w:rPr>
                <w:b/>
                <w:lang w:val="en-US"/>
              </w:rPr>
              <w:t xml:space="preserve"> = 6)</w:t>
            </w:r>
          </w:p>
        </w:tc>
        <w:tc>
          <w:tcPr>
            <w:tcW w:w="2041" w:type="dxa"/>
            <w:tcBorders>
              <w:left w:val="nil"/>
              <w:bottom w:val="single" w:sz="4" w:space="0" w:color="auto"/>
              <w:right w:val="nil"/>
            </w:tcBorders>
          </w:tcPr>
          <w:p w14:paraId="3D1A9CC0" w14:textId="77777777" w:rsidR="00BC096A" w:rsidRPr="00231386" w:rsidRDefault="00BC096A" w:rsidP="00BC096A">
            <w:pPr>
              <w:spacing w:line="360" w:lineRule="auto"/>
              <w:jc w:val="center"/>
              <w:rPr>
                <w:b/>
                <w:lang w:val="en-US"/>
              </w:rPr>
            </w:pPr>
            <w:r w:rsidRPr="00231386">
              <w:rPr>
                <w:b/>
                <w:lang w:val="en-US"/>
              </w:rPr>
              <w:t>Overall</w:t>
            </w:r>
          </w:p>
          <w:p w14:paraId="40FC37A9" w14:textId="6332306E" w:rsidR="00BC096A" w:rsidRPr="00231386" w:rsidRDefault="00BC096A" w:rsidP="00BC096A">
            <w:pPr>
              <w:spacing w:line="360" w:lineRule="auto"/>
              <w:jc w:val="center"/>
              <w:rPr>
                <w:b/>
                <w:lang w:val="en-US"/>
              </w:rPr>
            </w:pPr>
            <w:r w:rsidRPr="00231386">
              <w:rPr>
                <w:b/>
                <w:lang w:val="en-US"/>
              </w:rPr>
              <w:t>(</w:t>
            </w:r>
            <w:r w:rsidRPr="00231386">
              <w:rPr>
                <w:b/>
                <w:i/>
                <w:lang w:val="en-US"/>
              </w:rPr>
              <w:t>N</w:t>
            </w:r>
            <w:r w:rsidRPr="00231386">
              <w:rPr>
                <w:b/>
                <w:lang w:val="en-US"/>
              </w:rPr>
              <w:t xml:space="preserve"> = 19)</w:t>
            </w:r>
          </w:p>
        </w:tc>
        <w:tc>
          <w:tcPr>
            <w:tcW w:w="2041" w:type="dxa"/>
            <w:tcBorders>
              <w:left w:val="nil"/>
              <w:bottom w:val="single" w:sz="4" w:space="0" w:color="auto"/>
              <w:right w:val="nil"/>
            </w:tcBorders>
          </w:tcPr>
          <w:p w14:paraId="0EAEAFE3" w14:textId="77777777" w:rsidR="00BC096A" w:rsidRPr="00231386" w:rsidRDefault="00BC096A" w:rsidP="00BC096A">
            <w:pPr>
              <w:spacing w:line="360" w:lineRule="auto"/>
              <w:jc w:val="center"/>
              <w:rPr>
                <w:b/>
                <w:lang w:val="en-US"/>
              </w:rPr>
            </w:pPr>
            <w:r w:rsidRPr="00231386">
              <w:rPr>
                <w:b/>
                <w:lang w:val="en-US"/>
              </w:rPr>
              <w:t>Idursulfase-IT</w:t>
            </w:r>
          </w:p>
          <w:p w14:paraId="790DAE2A" w14:textId="60C18265" w:rsidR="00BC096A" w:rsidRPr="00231386" w:rsidRDefault="00BC096A" w:rsidP="00BC096A">
            <w:pPr>
              <w:spacing w:line="360" w:lineRule="auto"/>
              <w:jc w:val="center"/>
              <w:rPr>
                <w:b/>
                <w:lang w:val="en-US"/>
              </w:rPr>
            </w:pPr>
            <w:r w:rsidRPr="00231386">
              <w:rPr>
                <w:b/>
                <w:lang w:val="en-US"/>
              </w:rPr>
              <w:t>(</w:t>
            </w:r>
            <w:r w:rsidRPr="00231386">
              <w:rPr>
                <w:b/>
                <w:i/>
                <w:lang w:val="en-US"/>
              </w:rPr>
              <w:t>n</w:t>
            </w:r>
            <w:r w:rsidRPr="00231386">
              <w:rPr>
                <w:b/>
                <w:lang w:val="en-US"/>
              </w:rPr>
              <w:t xml:space="preserve"> = 15)</w:t>
            </w:r>
          </w:p>
        </w:tc>
        <w:tc>
          <w:tcPr>
            <w:tcW w:w="2041" w:type="dxa"/>
            <w:tcBorders>
              <w:left w:val="nil"/>
              <w:bottom w:val="single" w:sz="4" w:space="0" w:color="auto"/>
              <w:right w:val="nil"/>
            </w:tcBorders>
          </w:tcPr>
          <w:p w14:paraId="7B06C1B3" w14:textId="77777777" w:rsidR="00BC096A" w:rsidRPr="00231386" w:rsidRDefault="00BC096A" w:rsidP="00BC096A">
            <w:pPr>
              <w:spacing w:line="360" w:lineRule="auto"/>
              <w:jc w:val="center"/>
              <w:rPr>
                <w:b/>
                <w:lang w:val="en-US"/>
              </w:rPr>
            </w:pPr>
            <w:r w:rsidRPr="00231386">
              <w:rPr>
                <w:b/>
                <w:lang w:val="en-US"/>
              </w:rPr>
              <w:t>No idursulfase-IT</w:t>
            </w:r>
          </w:p>
          <w:p w14:paraId="06D3D85F" w14:textId="2524F8C2" w:rsidR="00BC096A" w:rsidRPr="00231386" w:rsidRDefault="00BC096A" w:rsidP="00BC096A">
            <w:pPr>
              <w:spacing w:line="360" w:lineRule="auto"/>
              <w:jc w:val="center"/>
              <w:rPr>
                <w:b/>
                <w:lang w:val="en-US"/>
              </w:rPr>
            </w:pPr>
            <w:r w:rsidRPr="00231386">
              <w:rPr>
                <w:b/>
                <w:lang w:val="en-US"/>
              </w:rPr>
              <w:t>(</w:t>
            </w:r>
            <w:r w:rsidRPr="00231386">
              <w:rPr>
                <w:b/>
                <w:i/>
                <w:lang w:val="en-US"/>
              </w:rPr>
              <w:t>n</w:t>
            </w:r>
            <w:r w:rsidRPr="00231386">
              <w:rPr>
                <w:b/>
                <w:lang w:val="en-US"/>
              </w:rPr>
              <w:t xml:space="preserve"> = 6)</w:t>
            </w:r>
          </w:p>
        </w:tc>
        <w:tc>
          <w:tcPr>
            <w:tcW w:w="2041" w:type="dxa"/>
            <w:tcBorders>
              <w:left w:val="nil"/>
              <w:bottom w:val="single" w:sz="4" w:space="0" w:color="auto"/>
              <w:right w:val="nil"/>
            </w:tcBorders>
          </w:tcPr>
          <w:p w14:paraId="763992B6" w14:textId="77777777" w:rsidR="00BC096A" w:rsidRPr="00231386" w:rsidRDefault="00BC096A" w:rsidP="00BC096A">
            <w:pPr>
              <w:spacing w:line="360" w:lineRule="auto"/>
              <w:jc w:val="center"/>
              <w:rPr>
                <w:b/>
                <w:lang w:val="en-US"/>
              </w:rPr>
            </w:pPr>
            <w:r w:rsidRPr="00231386">
              <w:rPr>
                <w:b/>
                <w:lang w:val="en-US"/>
              </w:rPr>
              <w:t>Overall</w:t>
            </w:r>
          </w:p>
          <w:p w14:paraId="1CAD7656" w14:textId="6D1E2BC7" w:rsidR="00BC096A" w:rsidRPr="00231386" w:rsidRDefault="00BC096A" w:rsidP="00BC096A">
            <w:pPr>
              <w:spacing w:line="360" w:lineRule="auto"/>
              <w:jc w:val="center"/>
              <w:rPr>
                <w:b/>
                <w:lang w:val="en-US"/>
              </w:rPr>
            </w:pPr>
            <w:r w:rsidRPr="00231386">
              <w:rPr>
                <w:b/>
                <w:lang w:val="en-US"/>
              </w:rPr>
              <w:t>(</w:t>
            </w:r>
            <w:r w:rsidRPr="00231386">
              <w:rPr>
                <w:b/>
                <w:i/>
                <w:lang w:val="en-US"/>
              </w:rPr>
              <w:t>N</w:t>
            </w:r>
            <w:r w:rsidRPr="00231386">
              <w:rPr>
                <w:b/>
                <w:lang w:val="en-US"/>
              </w:rPr>
              <w:t xml:space="preserve"> = 21)</w:t>
            </w:r>
          </w:p>
        </w:tc>
      </w:tr>
      <w:tr w:rsidR="00BC096A" w:rsidRPr="00231386" w14:paraId="39A643DF" w14:textId="45A18C52" w:rsidTr="00BE5DE8">
        <w:trPr>
          <w:trHeight w:val="1405"/>
        </w:trPr>
        <w:tc>
          <w:tcPr>
            <w:tcW w:w="2154" w:type="dxa"/>
            <w:tcBorders>
              <w:left w:val="nil"/>
              <w:bottom w:val="nil"/>
              <w:right w:val="nil"/>
            </w:tcBorders>
          </w:tcPr>
          <w:p w14:paraId="63395A84" w14:textId="31DFDFF6" w:rsidR="00BC096A" w:rsidRPr="00231386" w:rsidRDefault="00BC096A" w:rsidP="00BC096A">
            <w:pPr>
              <w:spacing w:line="360" w:lineRule="auto"/>
              <w:rPr>
                <w:lang w:val="en-US"/>
              </w:rPr>
            </w:pPr>
            <w:r w:rsidRPr="00231386">
              <w:rPr>
                <w:lang w:val="en-US"/>
              </w:rPr>
              <w:t>Age at randomization, years</w:t>
            </w:r>
          </w:p>
          <w:p w14:paraId="2A52579D" w14:textId="77777777" w:rsidR="00BC096A" w:rsidRPr="00231386" w:rsidRDefault="00BC096A" w:rsidP="00BC096A">
            <w:pPr>
              <w:spacing w:line="360" w:lineRule="auto"/>
              <w:ind w:left="284"/>
              <w:rPr>
                <w:lang w:val="en-US"/>
              </w:rPr>
            </w:pPr>
            <w:r w:rsidRPr="00231386">
              <w:rPr>
                <w:lang w:val="en-US"/>
              </w:rPr>
              <w:t>Mean (SD)</w:t>
            </w:r>
          </w:p>
          <w:p w14:paraId="33F7FDD3" w14:textId="77777777" w:rsidR="00BC096A" w:rsidRPr="00231386" w:rsidRDefault="00BC096A" w:rsidP="00BC096A">
            <w:pPr>
              <w:spacing w:line="360" w:lineRule="auto"/>
              <w:ind w:left="284"/>
              <w:rPr>
                <w:lang w:val="en-US"/>
              </w:rPr>
            </w:pPr>
            <w:r w:rsidRPr="00231386">
              <w:rPr>
                <w:lang w:val="en-US"/>
              </w:rPr>
              <w:t>Median (range)</w:t>
            </w:r>
          </w:p>
        </w:tc>
        <w:tc>
          <w:tcPr>
            <w:tcW w:w="2041" w:type="dxa"/>
            <w:tcBorders>
              <w:left w:val="nil"/>
              <w:bottom w:val="nil"/>
              <w:right w:val="nil"/>
            </w:tcBorders>
          </w:tcPr>
          <w:p w14:paraId="4BD14EAF" w14:textId="749FC13F" w:rsidR="00BC096A" w:rsidRPr="00231386" w:rsidRDefault="00BC096A" w:rsidP="00BC096A">
            <w:pPr>
              <w:spacing w:line="360" w:lineRule="auto"/>
              <w:jc w:val="center"/>
              <w:rPr>
                <w:lang w:val="en-US"/>
              </w:rPr>
            </w:pPr>
          </w:p>
          <w:p w14:paraId="2FC588C5" w14:textId="77777777" w:rsidR="00BC096A" w:rsidRPr="00231386" w:rsidRDefault="00BC096A" w:rsidP="00BC096A">
            <w:pPr>
              <w:spacing w:line="360" w:lineRule="auto"/>
              <w:jc w:val="center"/>
              <w:rPr>
                <w:lang w:val="en-US"/>
              </w:rPr>
            </w:pPr>
          </w:p>
          <w:p w14:paraId="37C470E8" w14:textId="3631C4D6" w:rsidR="00BC096A" w:rsidRPr="00231386" w:rsidRDefault="00BC096A" w:rsidP="00BC096A">
            <w:pPr>
              <w:spacing w:line="360" w:lineRule="auto"/>
              <w:jc w:val="center"/>
              <w:rPr>
                <w:lang w:val="en-US"/>
              </w:rPr>
            </w:pPr>
            <w:r w:rsidRPr="00231386">
              <w:rPr>
                <w:lang w:val="en-US"/>
              </w:rPr>
              <w:t>4.5 (0.7)</w:t>
            </w:r>
          </w:p>
          <w:p w14:paraId="062C4C40" w14:textId="5B4ABA17" w:rsidR="00BC096A" w:rsidRPr="00231386" w:rsidRDefault="00BC096A" w:rsidP="00BC096A">
            <w:pPr>
              <w:spacing w:line="360" w:lineRule="auto"/>
              <w:jc w:val="center"/>
              <w:rPr>
                <w:lang w:val="en-US"/>
              </w:rPr>
            </w:pPr>
            <w:r w:rsidRPr="00231386">
              <w:rPr>
                <w:lang w:val="en-US"/>
              </w:rPr>
              <w:t>4.5 (3.3, 5.7)</w:t>
            </w:r>
          </w:p>
        </w:tc>
        <w:tc>
          <w:tcPr>
            <w:tcW w:w="2041" w:type="dxa"/>
            <w:tcBorders>
              <w:left w:val="nil"/>
              <w:bottom w:val="nil"/>
              <w:right w:val="nil"/>
            </w:tcBorders>
          </w:tcPr>
          <w:p w14:paraId="6C75F02A" w14:textId="481CC336" w:rsidR="00BC096A" w:rsidRPr="00231386" w:rsidRDefault="00BC096A" w:rsidP="00BC096A">
            <w:pPr>
              <w:spacing w:line="360" w:lineRule="auto"/>
              <w:jc w:val="center"/>
              <w:rPr>
                <w:lang w:val="en-US"/>
              </w:rPr>
            </w:pPr>
          </w:p>
          <w:p w14:paraId="1279B9B3" w14:textId="77777777" w:rsidR="00BC096A" w:rsidRPr="00231386" w:rsidRDefault="00BC096A" w:rsidP="00BC096A">
            <w:pPr>
              <w:spacing w:line="360" w:lineRule="auto"/>
              <w:jc w:val="center"/>
              <w:rPr>
                <w:lang w:val="en-US"/>
              </w:rPr>
            </w:pPr>
          </w:p>
          <w:p w14:paraId="038B6EF3" w14:textId="724AAA97" w:rsidR="00BC096A" w:rsidRPr="00231386" w:rsidRDefault="00BC096A" w:rsidP="00BC096A">
            <w:pPr>
              <w:spacing w:line="360" w:lineRule="auto"/>
              <w:jc w:val="center"/>
              <w:rPr>
                <w:lang w:val="en-US"/>
              </w:rPr>
            </w:pPr>
            <w:r w:rsidRPr="00231386">
              <w:rPr>
                <w:lang w:val="en-US"/>
              </w:rPr>
              <w:t>4.0 (0.7)</w:t>
            </w:r>
          </w:p>
          <w:p w14:paraId="172C2524" w14:textId="480A07AC" w:rsidR="00BC096A" w:rsidRPr="00231386" w:rsidRDefault="00BC096A" w:rsidP="00BC096A">
            <w:pPr>
              <w:spacing w:line="360" w:lineRule="auto"/>
              <w:jc w:val="center"/>
              <w:rPr>
                <w:lang w:val="en-US"/>
              </w:rPr>
            </w:pPr>
            <w:r w:rsidRPr="00231386">
              <w:rPr>
                <w:lang w:val="en-US"/>
              </w:rPr>
              <w:t>3.8 (3.1, 4.8)</w:t>
            </w:r>
          </w:p>
        </w:tc>
        <w:tc>
          <w:tcPr>
            <w:tcW w:w="2041" w:type="dxa"/>
            <w:tcBorders>
              <w:left w:val="nil"/>
              <w:bottom w:val="nil"/>
              <w:right w:val="nil"/>
            </w:tcBorders>
          </w:tcPr>
          <w:p w14:paraId="139986C9" w14:textId="62D5BBA7" w:rsidR="00BC096A" w:rsidRPr="00231386" w:rsidRDefault="00BC096A" w:rsidP="00BC096A">
            <w:pPr>
              <w:spacing w:line="360" w:lineRule="auto"/>
              <w:jc w:val="center"/>
              <w:rPr>
                <w:lang w:val="en-US"/>
              </w:rPr>
            </w:pPr>
          </w:p>
          <w:p w14:paraId="3C8CD547" w14:textId="77777777" w:rsidR="00BC096A" w:rsidRPr="00231386" w:rsidRDefault="00BC096A" w:rsidP="00BC096A">
            <w:pPr>
              <w:spacing w:line="360" w:lineRule="auto"/>
              <w:jc w:val="center"/>
              <w:rPr>
                <w:lang w:val="en-US"/>
              </w:rPr>
            </w:pPr>
          </w:p>
          <w:p w14:paraId="03D4830C" w14:textId="2BA7A115" w:rsidR="00BC096A" w:rsidRPr="00231386" w:rsidRDefault="00BC096A" w:rsidP="00BC096A">
            <w:pPr>
              <w:spacing w:line="360" w:lineRule="auto"/>
              <w:jc w:val="center"/>
              <w:rPr>
                <w:lang w:val="en-US"/>
              </w:rPr>
            </w:pPr>
            <w:r w:rsidRPr="00231386">
              <w:rPr>
                <w:lang w:val="en-US"/>
              </w:rPr>
              <w:t>4.3 (0.7)</w:t>
            </w:r>
          </w:p>
          <w:p w14:paraId="0AB4156A" w14:textId="2AA233D9" w:rsidR="00BC096A" w:rsidRPr="00231386" w:rsidRDefault="00BC096A" w:rsidP="00BC096A">
            <w:pPr>
              <w:spacing w:line="360" w:lineRule="auto"/>
              <w:jc w:val="center"/>
              <w:rPr>
                <w:lang w:val="en-US"/>
              </w:rPr>
            </w:pPr>
            <w:r w:rsidRPr="00231386">
              <w:rPr>
                <w:lang w:val="en-US"/>
              </w:rPr>
              <w:t>4.4 (3.1, 5.7)</w:t>
            </w:r>
          </w:p>
        </w:tc>
        <w:tc>
          <w:tcPr>
            <w:tcW w:w="2041" w:type="dxa"/>
            <w:tcBorders>
              <w:left w:val="nil"/>
              <w:bottom w:val="nil"/>
              <w:right w:val="nil"/>
            </w:tcBorders>
          </w:tcPr>
          <w:p w14:paraId="4A277BE4" w14:textId="0469C6F0" w:rsidR="00BC096A" w:rsidRPr="00231386" w:rsidRDefault="00BC096A" w:rsidP="00BC096A">
            <w:pPr>
              <w:spacing w:line="360" w:lineRule="auto"/>
              <w:jc w:val="center"/>
              <w:rPr>
                <w:lang w:val="en-US"/>
              </w:rPr>
            </w:pPr>
          </w:p>
          <w:p w14:paraId="6901A1A7" w14:textId="77777777" w:rsidR="00F64F02" w:rsidRPr="00231386" w:rsidRDefault="00F64F02" w:rsidP="00BC096A">
            <w:pPr>
              <w:spacing w:line="360" w:lineRule="auto"/>
              <w:jc w:val="center"/>
              <w:rPr>
                <w:lang w:val="en-US"/>
              </w:rPr>
            </w:pPr>
          </w:p>
          <w:p w14:paraId="57853B19" w14:textId="77777777" w:rsidR="00F64F02" w:rsidRPr="00231386" w:rsidRDefault="00F64F02" w:rsidP="00F64F02">
            <w:pPr>
              <w:spacing w:line="360" w:lineRule="auto"/>
              <w:jc w:val="center"/>
              <w:rPr>
                <w:lang w:val="en-US"/>
              </w:rPr>
            </w:pPr>
            <w:r w:rsidRPr="00231386">
              <w:rPr>
                <w:lang w:val="en-US"/>
              </w:rPr>
              <w:t>4.2 (0.6)</w:t>
            </w:r>
          </w:p>
          <w:p w14:paraId="43E9AF76" w14:textId="2D3925BE" w:rsidR="00BC096A" w:rsidRPr="00231386" w:rsidRDefault="00F64F02" w:rsidP="00F64F02">
            <w:pPr>
              <w:spacing w:line="360" w:lineRule="auto"/>
              <w:jc w:val="center"/>
              <w:rPr>
                <w:lang w:val="en-US"/>
              </w:rPr>
            </w:pPr>
            <w:r w:rsidRPr="00231386">
              <w:rPr>
                <w:lang w:val="en-US"/>
              </w:rPr>
              <w:t>4.1 (3.1, 5.1)</w:t>
            </w:r>
          </w:p>
        </w:tc>
        <w:tc>
          <w:tcPr>
            <w:tcW w:w="2041" w:type="dxa"/>
            <w:tcBorders>
              <w:left w:val="nil"/>
              <w:bottom w:val="nil"/>
              <w:right w:val="nil"/>
            </w:tcBorders>
          </w:tcPr>
          <w:p w14:paraId="3776038E" w14:textId="752F2D73" w:rsidR="00BC096A" w:rsidRPr="00231386" w:rsidRDefault="00BC096A" w:rsidP="00BC096A">
            <w:pPr>
              <w:spacing w:line="360" w:lineRule="auto"/>
              <w:jc w:val="center"/>
              <w:rPr>
                <w:lang w:val="en-US"/>
              </w:rPr>
            </w:pPr>
          </w:p>
          <w:p w14:paraId="2DEF88D8" w14:textId="77777777" w:rsidR="00BC096A" w:rsidRPr="00231386" w:rsidRDefault="00BC096A" w:rsidP="00BC096A">
            <w:pPr>
              <w:spacing w:line="360" w:lineRule="auto"/>
              <w:jc w:val="center"/>
              <w:rPr>
                <w:lang w:val="en-US"/>
              </w:rPr>
            </w:pPr>
          </w:p>
          <w:p w14:paraId="45733654" w14:textId="6FCEFBDB" w:rsidR="00BC096A" w:rsidRPr="00231386" w:rsidRDefault="00BC096A" w:rsidP="00BC096A">
            <w:pPr>
              <w:spacing w:line="360" w:lineRule="auto"/>
              <w:jc w:val="center"/>
              <w:rPr>
                <w:lang w:val="en-US"/>
              </w:rPr>
            </w:pPr>
            <w:r w:rsidRPr="00231386">
              <w:rPr>
                <w:lang w:val="en-US"/>
              </w:rPr>
              <w:t>4.</w:t>
            </w:r>
            <w:r w:rsidR="00F64F02" w:rsidRPr="00231386">
              <w:rPr>
                <w:lang w:val="en-US"/>
              </w:rPr>
              <w:t>5</w:t>
            </w:r>
            <w:r w:rsidRPr="00231386">
              <w:rPr>
                <w:lang w:val="en-US"/>
              </w:rPr>
              <w:t xml:space="preserve"> (</w:t>
            </w:r>
            <w:r w:rsidR="00F64F02" w:rsidRPr="00231386">
              <w:rPr>
                <w:lang w:val="en-US"/>
              </w:rPr>
              <w:t>1.1</w:t>
            </w:r>
            <w:r w:rsidRPr="00231386">
              <w:rPr>
                <w:lang w:val="en-US"/>
              </w:rPr>
              <w:t>)</w:t>
            </w:r>
          </w:p>
          <w:p w14:paraId="5D4AF1B4" w14:textId="1D4D23A3" w:rsidR="00BC096A" w:rsidRPr="00231386" w:rsidRDefault="00BC096A" w:rsidP="00BC096A">
            <w:pPr>
              <w:spacing w:line="360" w:lineRule="auto"/>
              <w:jc w:val="center"/>
              <w:rPr>
                <w:lang w:val="en-US"/>
              </w:rPr>
            </w:pPr>
            <w:r w:rsidRPr="00231386">
              <w:rPr>
                <w:lang w:val="en-US"/>
              </w:rPr>
              <w:t>4.</w:t>
            </w:r>
            <w:r w:rsidR="00F64F02" w:rsidRPr="00231386">
              <w:rPr>
                <w:lang w:val="en-US"/>
              </w:rPr>
              <w:t>4</w:t>
            </w:r>
            <w:r w:rsidRPr="00231386">
              <w:rPr>
                <w:lang w:val="en-US"/>
              </w:rPr>
              <w:t xml:space="preserve"> (3.</w:t>
            </w:r>
            <w:r w:rsidR="00F64F02" w:rsidRPr="00231386">
              <w:rPr>
                <w:lang w:val="en-US"/>
              </w:rPr>
              <w:t>2</w:t>
            </w:r>
            <w:r w:rsidRPr="00231386">
              <w:rPr>
                <w:lang w:val="en-US"/>
              </w:rPr>
              <w:t>, 5.</w:t>
            </w:r>
            <w:r w:rsidR="00F64F02" w:rsidRPr="00231386">
              <w:rPr>
                <w:lang w:val="en-US"/>
              </w:rPr>
              <w:t>9</w:t>
            </w:r>
            <w:r w:rsidRPr="00231386">
              <w:rPr>
                <w:lang w:val="en-US"/>
              </w:rPr>
              <w:t>)</w:t>
            </w:r>
          </w:p>
        </w:tc>
        <w:tc>
          <w:tcPr>
            <w:tcW w:w="2041" w:type="dxa"/>
            <w:tcBorders>
              <w:left w:val="nil"/>
              <w:bottom w:val="nil"/>
              <w:right w:val="nil"/>
            </w:tcBorders>
          </w:tcPr>
          <w:p w14:paraId="1893BE85" w14:textId="224C98CB" w:rsidR="00BC096A" w:rsidRPr="00231386" w:rsidRDefault="00BC096A" w:rsidP="00BC096A">
            <w:pPr>
              <w:spacing w:line="360" w:lineRule="auto"/>
              <w:jc w:val="center"/>
              <w:rPr>
                <w:lang w:val="en-US"/>
              </w:rPr>
            </w:pPr>
          </w:p>
          <w:p w14:paraId="6F8E7544" w14:textId="77777777" w:rsidR="00F64F02" w:rsidRPr="00231386" w:rsidRDefault="00F64F02" w:rsidP="00BC096A">
            <w:pPr>
              <w:spacing w:line="360" w:lineRule="auto"/>
              <w:jc w:val="center"/>
              <w:rPr>
                <w:lang w:val="en-US"/>
              </w:rPr>
            </w:pPr>
          </w:p>
          <w:p w14:paraId="7700B820" w14:textId="2AFB8B77" w:rsidR="00BC096A" w:rsidRPr="00231386" w:rsidRDefault="00F64F02" w:rsidP="00BC096A">
            <w:pPr>
              <w:spacing w:line="360" w:lineRule="auto"/>
              <w:jc w:val="center"/>
              <w:rPr>
                <w:lang w:val="en-US"/>
              </w:rPr>
            </w:pPr>
            <w:r w:rsidRPr="00231386">
              <w:rPr>
                <w:lang w:val="en-US"/>
              </w:rPr>
              <w:t>4.3</w:t>
            </w:r>
            <w:r w:rsidR="00BC096A" w:rsidRPr="00231386">
              <w:rPr>
                <w:lang w:val="en-US"/>
              </w:rPr>
              <w:t xml:space="preserve"> (</w:t>
            </w:r>
            <w:r w:rsidRPr="00231386">
              <w:rPr>
                <w:lang w:val="en-US"/>
              </w:rPr>
              <w:t>0.8</w:t>
            </w:r>
            <w:r w:rsidR="00BC096A" w:rsidRPr="00231386">
              <w:rPr>
                <w:lang w:val="en-US"/>
              </w:rPr>
              <w:t>)</w:t>
            </w:r>
          </w:p>
          <w:p w14:paraId="6190FFC7" w14:textId="21FA81A7" w:rsidR="00BC096A" w:rsidRPr="00231386" w:rsidRDefault="00F64F02" w:rsidP="00BC096A">
            <w:pPr>
              <w:spacing w:line="360" w:lineRule="auto"/>
              <w:jc w:val="center"/>
              <w:rPr>
                <w:lang w:val="en-US"/>
              </w:rPr>
            </w:pPr>
            <w:r w:rsidRPr="00231386">
              <w:rPr>
                <w:lang w:val="en-US"/>
              </w:rPr>
              <w:t>4.1</w:t>
            </w:r>
            <w:r w:rsidR="00BC096A" w:rsidRPr="00231386">
              <w:rPr>
                <w:lang w:val="en-US"/>
              </w:rPr>
              <w:t xml:space="preserve"> (3.1, </w:t>
            </w:r>
            <w:r w:rsidRPr="00231386">
              <w:rPr>
                <w:lang w:val="en-US"/>
              </w:rPr>
              <w:t>5.9</w:t>
            </w:r>
            <w:r w:rsidR="00BC096A" w:rsidRPr="00231386">
              <w:rPr>
                <w:lang w:val="en-US"/>
              </w:rPr>
              <w:t>)</w:t>
            </w:r>
          </w:p>
        </w:tc>
      </w:tr>
      <w:tr w:rsidR="00F64F02" w:rsidRPr="00231386" w14:paraId="3B290A44" w14:textId="77777777" w:rsidTr="004A6A91">
        <w:trPr>
          <w:trHeight w:val="1074"/>
        </w:trPr>
        <w:tc>
          <w:tcPr>
            <w:tcW w:w="2154" w:type="dxa"/>
            <w:tcBorders>
              <w:top w:val="nil"/>
              <w:left w:val="nil"/>
              <w:bottom w:val="single" w:sz="4" w:space="0" w:color="auto"/>
              <w:right w:val="nil"/>
            </w:tcBorders>
          </w:tcPr>
          <w:p w14:paraId="72FFF699" w14:textId="21D7C7B9" w:rsidR="00F64F02" w:rsidRPr="00231386" w:rsidRDefault="00F64F02" w:rsidP="00BB5D23">
            <w:pPr>
              <w:spacing w:line="360" w:lineRule="auto"/>
              <w:rPr>
                <w:lang w:val="en-US"/>
              </w:rPr>
            </w:pPr>
            <w:r w:rsidRPr="00231386">
              <w:rPr>
                <w:lang w:val="en-US"/>
              </w:rPr>
              <w:t>Age at diagnosis, years</w:t>
            </w:r>
          </w:p>
          <w:p w14:paraId="60A44411" w14:textId="77777777" w:rsidR="00F64F02" w:rsidRPr="00231386" w:rsidRDefault="00F64F02" w:rsidP="00BB5D23">
            <w:pPr>
              <w:spacing w:line="360" w:lineRule="auto"/>
              <w:ind w:left="284"/>
              <w:rPr>
                <w:lang w:val="en-US"/>
              </w:rPr>
            </w:pPr>
            <w:r w:rsidRPr="00231386">
              <w:rPr>
                <w:lang w:val="en-US"/>
              </w:rPr>
              <w:t>Mean (SD)</w:t>
            </w:r>
          </w:p>
          <w:p w14:paraId="18D41D04" w14:textId="77777777" w:rsidR="00F64F02" w:rsidRPr="00231386" w:rsidRDefault="00F64F02" w:rsidP="00BB5D23">
            <w:pPr>
              <w:spacing w:line="360" w:lineRule="auto"/>
              <w:ind w:left="284"/>
              <w:rPr>
                <w:lang w:val="en-US"/>
              </w:rPr>
            </w:pPr>
            <w:r w:rsidRPr="00231386">
              <w:rPr>
                <w:lang w:val="en-US"/>
              </w:rPr>
              <w:t>Median (range)</w:t>
            </w:r>
          </w:p>
        </w:tc>
        <w:tc>
          <w:tcPr>
            <w:tcW w:w="2041" w:type="dxa"/>
            <w:tcBorders>
              <w:top w:val="nil"/>
              <w:left w:val="nil"/>
              <w:bottom w:val="single" w:sz="4" w:space="0" w:color="auto"/>
              <w:right w:val="nil"/>
            </w:tcBorders>
          </w:tcPr>
          <w:p w14:paraId="238E79A5" w14:textId="77777777" w:rsidR="00F64F02" w:rsidRPr="00231386" w:rsidRDefault="00F64F02" w:rsidP="00BB5D23">
            <w:pPr>
              <w:spacing w:line="360" w:lineRule="auto"/>
              <w:jc w:val="center"/>
              <w:rPr>
                <w:lang w:val="en-US"/>
              </w:rPr>
            </w:pPr>
          </w:p>
          <w:p w14:paraId="2BDD65CA" w14:textId="1D97232A" w:rsidR="00F64F02" w:rsidRPr="00231386" w:rsidRDefault="00F64F02" w:rsidP="00BB5D23">
            <w:pPr>
              <w:spacing w:line="360" w:lineRule="auto"/>
              <w:jc w:val="center"/>
              <w:rPr>
                <w:lang w:val="en-US"/>
              </w:rPr>
            </w:pPr>
            <w:r w:rsidRPr="00231386">
              <w:rPr>
                <w:lang w:val="en-US"/>
              </w:rPr>
              <w:t>1.4 (1.3)</w:t>
            </w:r>
          </w:p>
          <w:p w14:paraId="6796CEB9" w14:textId="0B0921DC" w:rsidR="00F64F02" w:rsidRPr="00231386" w:rsidRDefault="00F64F02" w:rsidP="00BB5D23">
            <w:pPr>
              <w:spacing w:line="360" w:lineRule="auto"/>
              <w:jc w:val="center"/>
              <w:rPr>
                <w:lang w:val="en-US"/>
              </w:rPr>
            </w:pPr>
            <w:r w:rsidRPr="00231386">
              <w:rPr>
                <w:lang w:val="en-US"/>
              </w:rPr>
              <w:t>1.3 (0, 4.4)</w:t>
            </w:r>
          </w:p>
        </w:tc>
        <w:tc>
          <w:tcPr>
            <w:tcW w:w="2041" w:type="dxa"/>
            <w:tcBorders>
              <w:top w:val="nil"/>
              <w:left w:val="nil"/>
              <w:bottom w:val="single" w:sz="4" w:space="0" w:color="auto"/>
              <w:right w:val="nil"/>
            </w:tcBorders>
          </w:tcPr>
          <w:p w14:paraId="5CFED8D0" w14:textId="77777777" w:rsidR="00F64F02" w:rsidRPr="00231386" w:rsidRDefault="00F64F02" w:rsidP="00BB5D23">
            <w:pPr>
              <w:spacing w:line="360" w:lineRule="auto"/>
              <w:jc w:val="center"/>
              <w:rPr>
                <w:lang w:val="en-US"/>
              </w:rPr>
            </w:pPr>
          </w:p>
          <w:p w14:paraId="37D090A9" w14:textId="69D414E1" w:rsidR="00F64F02" w:rsidRPr="00231386" w:rsidRDefault="00F64F02" w:rsidP="00BB5D23">
            <w:pPr>
              <w:spacing w:line="360" w:lineRule="auto"/>
              <w:jc w:val="center"/>
              <w:rPr>
                <w:lang w:val="en-US"/>
              </w:rPr>
            </w:pPr>
            <w:r w:rsidRPr="00231386">
              <w:rPr>
                <w:lang w:val="en-US"/>
              </w:rPr>
              <w:t>2.5 (1.2)</w:t>
            </w:r>
          </w:p>
          <w:p w14:paraId="574A68DA" w14:textId="5545ABE4" w:rsidR="00F64F02" w:rsidRPr="00231386" w:rsidRDefault="00F64F02" w:rsidP="00BB5D23">
            <w:pPr>
              <w:spacing w:line="360" w:lineRule="auto"/>
              <w:jc w:val="center"/>
              <w:rPr>
                <w:lang w:val="en-US"/>
              </w:rPr>
            </w:pPr>
            <w:r w:rsidRPr="00231386">
              <w:rPr>
                <w:lang w:val="en-US"/>
              </w:rPr>
              <w:t>2.6 (0.4, 4.2)</w:t>
            </w:r>
          </w:p>
        </w:tc>
        <w:tc>
          <w:tcPr>
            <w:tcW w:w="2041" w:type="dxa"/>
            <w:tcBorders>
              <w:top w:val="nil"/>
              <w:left w:val="nil"/>
              <w:bottom w:val="single" w:sz="4" w:space="0" w:color="auto"/>
              <w:right w:val="nil"/>
            </w:tcBorders>
          </w:tcPr>
          <w:p w14:paraId="4EB9AAB9" w14:textId="77777777" w:rsidR="00F64F02" w:rsidRPr="00231386" w:rsidRDefault="00F64F02" w:rsidP="00BB5D23">
            <w:pPr>
              <w:spacing w:line="360" w:lineRule="auto"/>
              <w:jc w:val="center"/>
              <w:rPr>
                <w:lang w:val="en-US"/>
              </w:rPr>
            </w:pPr>
          </w:p>
          <w:p w14:paraId="43D7569F" w14:textId="1FF63B8F" w:rsidR="00F64F02" w:rsidRPr="00231386" w:rsidRDefault="00F64F02" w:rsidP="00BB5D23">
            <w:pPr>
              <w:spacing w:line="360" w:lineRule="auto"/>
              <w:jc w:val="center"/>
              <w:rPr>
                <w:lang w:val="en-US"/>
              </w:rPr>
            </w:pPr>
            <w:r w:rsidRPr="00231386">
              <w:rPr>
                <w:lang w:val="en-US"/>
              </w:rPr>
              <w:t>1.8 (1.4)</w:t>
            </w:r>
          </w:p>
          <w:p w14:paraId="3722DC51" w14:textId="36EB9D1A" w:rsidR="00F64F02" w:rsidRPr="00231386" w:rsidRDefault="00F64F02" w:rsidP="00BB5D23">
            <w:pPr>
              <w:spacing w:line="360" w:lineRule="auto"/>
              <w:jc w:val="center"/>
              <w:rPr>
                <w:lang w:val="en-US"/>
              </w:rPr>
            </w:pPr>
            <w:r w:rsidRPr="00231386">
              <w:rPr>
                <w:lang w:val="en-US"/>
              </w:rPr>
              <w:t>1.5 (0, 4.4)</w:t>
            </w:r>
          </w:p>
        </w:tc>
        <w:tc>
          <w:tcPr>
            <w:tcW w:w="2041" w:type="dxa"/>
            <w:tcBorders>
              <w:top w:val="nil"/>
              <w:left w:val="nil"/>
              <w:bottom w:val="single" w:sz="4" w:space="0" w:color="auto"/>
              <w:right w:val="nil"/>
            </w:tcBorders>
          </w:tcPr>
          <w:p w14:paraId="51F9D918" w14:textId="77777777" w:rsidR="00F64F02" w:rsidRPr="00231386" w:rsidRDefault="00F64F02" w:rsidP="00BB5D23">
            <w:pPr>
              <w:spacing w:line="360" w:lineRule="auto"/>
              <w:jc w:val="center"/>
              <w:rPr>
                <w:lang w:val="en-US"/>
              </w:rPr>
            </w:pPr>
          </w:p>
          <w:p w14:paraId="790A3C3E" w14:textId="69143200" w:rsidR="00F64F02" w:rsidRPr="00231386" w:rsidRDefault="000131FE" w:rsidP="00BB5D23">
            <w:pPr>
              <w:spacing w:line="360" w:lineRule="auto"/>
              <w:jc w:val="center"/>
              <w:rPr>
                <w:lang w:val="en-US"/>
              </w:rPr>
            </w:pPr>
            <w:r w:rsidRPr="00231386">
              <w:rPr>
                <w:lang w:val="en-US"/>
              </w:rPr>
              <w:t>2.7</w:t>
            </w:r>
            <w:r w:rsidR="00F64F02" w:rsidRPr="00231386">
              <w:rPr>
                <w:lang w:val="en-US"/>
              </w:rPr>
              <w:t xml:space="preserve"> (0.</w:t>
            </w:r>
            <w:r w:rsidRPr="00231386">
              <w:rPr>
                <w:lang w:val="en-US"/>
              </w:rPr>
              <w:t>8</w:t>
            </w:r>
            <w:r w:rsidR="00F64F02" w:rsidRPr="00231386">
              <w:rPr>
                <w:lang w:val="en-US"/>
              </w:rPr>
              <w:t>)</w:t>
            </w:r>
          </w:p>
          <w:p w14:paraId="18B5FE27" w14:textId="68416321" w:rsidR="00F64F02" w:rsidRPr="00231386" w:rsidRDefault="000131FE" w:rsidP="00BB5D23">
            <w:pPr>
              <w:spacing w:line="360" w:lineRule="auto"/>
              <w:jc w:val="center"/>
              <w:rPr>
                <w:lang w:val="en-US"/>
              </w:rPr>
            </w:pPr>
            <w:r w:rsidRPr="00231386">
              <w:rPr>
                <w:lang w:val="en-US"/>
              </w:rPr>
              <w:t>2.6</w:t>
            </w:r>
            <w:r w:rsidR="00F64F02" w:rsidRPr="00231386">
              <w:rPr>
                <w:lang w:val="en-US"/>
              </w:rPr>
              <w:t xml:space="preserve"> (</w:t>
            </w:r>
            <w:r w:rsidRPr="00231386">
              <w:rPr>
                <w:lang w:val="en-US"/>
              </w:rPr>
              <w:t>1.0</w:t>
            </w:r>
            <w:r w:rsidR="00F64F02" w:rsidRPr="00231386">
              <w:rPr>
                <w:lang w:val="en-US"/>
              </w:rPr>
              <w:t xml:space="preserve">, </w:t>
            </w:r>
            <w:r w:rsidRPr="00231386">
              <w:rPr>
                <w:lang w:val="en-US"/>
              </w:rPr>
              <w:t>3.8</w:t>
            </w:r>
            <w:r w:rsidR="00F64F02" w:rsidRPr="00231386">
              <w:rPr>
                <w:lang w:val="en-US"/>
              </w:rPr>
              <w:t>)</w:t>
            </w:r>
          </w:p>
        </w:tc>
        <w:tc>
          <w:tcPr>
            <w:tcW w:w="2041" w:type="dxa"/>
            <w:tcBorders>
              <w:top w:val="nil"/>
              <w:left w:val="nil"/>
              <w:bottom w:val="single" w:sz="4" w:space="0" w:color="auto"/>
              <w:right w:val="nil"/>
            </w:tcBorders>
          </w:tcPr>
          <w:p w14:paraId="7824EAA5" w14:textId="77777777" w:rsidR="00F64F02" w:rsidRPr="00231386" w:rsidRDefault="00F64F02" w:rsidP="00BB5D23">
            <w:pPr>
              <w:spacing w:line="360" w:lineRule="auto"/>
              <w:jc w:val="center"/>
              <w:rPr>
                <w:lang w:val="en-US"/>
              </w:rPr>
            </w:pPr>
          </w:p>
          <w:p w14:paraId="3B4AA49E" w14:textId="6E5C69B9" w:rsidR="00F64F02" w:rsidRPr="00231386" w:rsidRDefault="000131FE" w:rsidP="00BB5D23">
            <w:pPr>
              <w:spacing w:line="360" w:lineRule="auto"/>
              <w:jc w:val="center"/>
              <w:rPr>
                <w:lang w:val="en-US"/>
              </w:rPr>
            </w:pPr>
            <w:r w:rsidRPr="00231386">
              <w:rPr>
                <w:lang w:val="en-US"/>
              </w:rPr>
              <w:t>1.7</w:t>
            </w:r>
            <w:r w:rsidR="00F64F02" w:rsidRPr="00231386">
              <w:rPr>
                <w:lang w:val="en-US"/>
              </w:rPr>
              <w:t xml:space="preserve"> (</w:t>
            </w:r>
            <w:r w:rsidRPr="00231386">
              <w:rPr>
                <w:lang w:val="en-US"/>
              </w:rPr>
              <w:t>1.0</w:t>
            </w:r>
            <w:r w:rsidR="00F64F02" w:rsidRPr="00231386">
              <w:rPr>
                <w:lang w:val="en-US"/>
              </w:rPr>
              <w:t>)</w:t>
            </w:r>
          </w:p>
          <w:p w14:paraId="399A11CC" w14:textId="1BBD8434" w:rsidR="00F64F02" w:rsidRPr="00231386" w:rsidRDefault="000131FE" w:rsidP="00BB5D23">
            <w:pPr>
              <w:spacing w:line="360" w:lineRule="auto"/>
              <w:jc w:val="center"/>
              <w:rPr>
                <w:lang w:val="en-US"/>
              </w:rPr>
            </w:pPr>
            <w:r w:rsidRPr="00231386">
              <w:rPr>
                <w:lang w:val="en-US"/>
              </w:rPr>
              <w:t>1.9</w:t>
            </w:r>
            <w:r w:rsidR="00F64F02" w:rsidRPr="00231386">
              <w:rPr>
                <w:lang w:val="en-US"/>
              </w:rPr>
              <w:t xml:space="preserve"> (</w:t>
            </w:r>
            <w:r w:rsidRPr="00231386">
              <w:rPr>
                <w:lang w:val="en-US"/>
              </w:rPr>
              <w:t>0.6</w:t>
            </w:r>
            <w:r w:rsidR="00F64F02" w:rsidRPr="00231386">
              <w:rPr>
                <w:lang w:val="en-US"/>
              </w:rPr>
              <w:t>,</w:t>
            </w:r>
            <w:r w:rsidRPr="00231386">
              <w:rPr>
                <w:lang w:val="en-US"/>
              </w:rPr>
              <w:t xml:space="preserve"> 3.2</w:t>
            </w:r>
            <w:r w:rsidR="00F64F02" w:rsidRPr="00231386">
              <w:rPr>
                <w:lang w:val="en-US"/>
              </w:rPr>
              <w:t>)</w:t>
            </w:r>
          </w:p>
        </w:tc>
        <w:tc>
          <w:tcPr>
            <w:tcW w:w="2041" w:type="dxa"/>
            <w:tcBorders>
              <w:top w:val="nil"/>
              <w:left w:val="nil"/>
              <w:bottom w:val="single" w:sz="4" w:space="0" w:color="auto"/>
              <w:right w:val="nil"/>
            </w:tcBorders>
          </w:tcPr>
          <w:p w14:paraId="12CADA8C" w14:textId="77777777" w:rsidR="00F64F02" w:rsidRPr="00231386" w:rsidRDefault="00F64F02" w:rsidP="00BB5D23">
            <w:pPr>
              <w:spacing w:line="360" w:lineRule="auto"/>
              <w:jc w:val="center"/>
              <w:rPr>
                <w:lang w:val="en-US"/>
              </w:rPr>
            </w:pPr>
          </w:p>
          <w:p w14:paraId="0B2EF23F" w14:textId="46E5098D" w:rsidR="00F64F02" w:rsidRPr="00231386" w:rsidRDefault="000131FE" w:rsidP="00BB5D23">
            <w:pPr>
              <w:spacing w:line="360" w:lineRule="auto"/>
              <w:jc w:val="center"/>
              <w:rPr>
                <w:lang w:val="en-US"/>
              </w:rPr>
            </w:pPr>
            <w:r w:rsidRPr="00231386">
              <w:rPr>
                <w:lang w:val="en-US"/>
              </w:rPr>
              <w:t>2.4</w:t>
            </w:r>
            <w:r w:rsidR="00F64F02" w:rsidRPr="00231386">
              <w:rPr>
                <w:lang w:val="en-US"/>
              </w:rPr>
              <w:t xml:space="preserve"> (</w:t>
            </w:r>
            <w:r w:rsidRPr="00231386">
              <w:rPr>
                <w:lang w:val="en-US"/>
              </w:rPr>
              <w:t>0.9</w:t>
            </w:r>
            <w:r w:rsidR="00F64F02" w:rsidRPr="00231386">
              <w:rPr>
                <w:lang w:val="en-US"/>
              </w:rPr>
              <w:t>)</w:t>
            </w:r>
          </w:p>
          <w:p w14:paraId="23101602" w14:textId="30989DF8" w:rsidR="00F64F02" w:rsidRPr="00231386" w:rsidRDefault="000131FE" w:rsidP="00BB5D23">
            <w:pPr>
              <w:spacing w:line="360" w:lineRule="auto"/>
              <w:jc w:val="center"/>
              <w:rPr>
                <w:lang w:val="en-US"/>
              </w:rPr>
            </w:pPr>
            <w:r w:rsidRPr="00231386">
              <w:rPr>
                <w:lang w:val="en-US"/>
              </w:rPr>
              <w:t>2.4</w:t>
            </w:r>
            <w:r w:rsidR="00F64F02" w:rsidRPr="00231386">
              <w:rPr>
                <w:lang w:val="en-US"/>
              </w:rPr>
              <w:t xml:space="preserve"> (</w:t>
            </w:r>
            <w:r w:rsidRPr="00231386">
              <w:rPr>
                <w:lang w:val="en-US"/>
              </w:rPr>
              <w:t>0.6</w:t>
            </w:r>
            <w:r w:rsidR="00F64F02" w:rsidRPr="00231386">
              <w:rPr>
                <w:lang w:val="en-US"/>
              </w:rPr>
              <w:t xml:space="preserve">, </w:t>
            </w:r>
            <w:r w:rsidRPr="00231386">
              <w:rPr>
                <w:lang w:val="en-US"/>
              </w:rPr>
              <w:t>3.8</w:t>
            </w:r>
            <w:r w:rsidR="00F64F02" w:rsidRPr="00231386">
              <w:rPr>
                <w:lang w:val="en-US"/>
              </w:rPr>
              <w:t>)</w:t>
            </w:r>
          </w:p>
        </w:tc>
      </w:tr>
      <w:tr w:rsidR="00BC096A" w:rsidRPr="00231386" w14:paraId="47D11F2A" w14:textId="49572E75" w:rsidTr="00BE5DE8">
        <w:trPr>
          <w:trHeight w:val="343"/>
        </w:trPr>
        <w:tc>
          <w:tcPr>
            <w:tcW w:w="2154" w:type="dxa"/>
            <w:tcBorders>
              <w:left w:val="nil"/>
              <w:bottom w:val="nil"/>
              <w:right w:val="nil"/>
            </w:tcBorders>
          </w:tcPr>
          <w:p w14:paraId="63296BBC" w14:textId="77777777" w:rsidR="00BC096A" w:rsidRPr="00231386" w:rsidRDefault="00BC096A" w:rsidP="00BB5D23">
            <w:pPr>
              <w:spacing w:line="360" w:lineRule="auto"/>
              <w:rPr>
                <w:lang w:val="en-US"/>
              </w:rPr>
            </w:pPr>
            <w:r w:rsidRPr="00231386">
              <w:rPr>
                <w:lang w:val="en-US"/>
              </w:rPr>
              <w:t xml:space="preserve">Race, </w:t>
            </w:r>
            <w:r w:rsidRPr="00231386">
              <w:rPr>
                <w:i/>
                <w:lang w:val="en-US"/>
              </w:rPr>
              <w:t>n</w:t>
            </w:r>
            <w:r w:rsidRPr="00231386">
              <w:rPr>
                <w:lang w:val="en-US"/>
              </w:rPr>
              <w:t xml:space="preserve"> (%)</w:t>
            </w:r>
          </w:p>
        </w:tc>
        <w:tc>
          <w:tcPr>
            <w:tcW w:w="2041" w:type="dxa"/>
            <w:tcBorders>
              <w:left w:val="nil"/>
              <w:bottom w:val="nil"/>
              <w:right w:val="nil"/>
            </w:tcBorders>
          </w:tcPr>
          <w:p w14:paraId="4716F791" w14:textId="77777777" w:rsidR="00BC096A" w:rsidRPr="00231386" w:rsidRDefault="00BC096A" w:rsidP="00BB5D23">
            <w:pPr>
              <w:spacing w:line="360" w:lineRule="auto"/>
              <w:jc w:val="center"/>
              <w:rPr>
                <w:lang w:val="en-US"/>
              </w:rPr>
            </w:pPr>
          </w:p>
        </w:tc>
        <w:tc>
          <w:tcPr>
            <w:tcW w:w="2041" w:type="dxa"/>
            <w:tcBorders>
              <w:left w:val="nil"/>
              <w:bottom w:val="nil"/>
              <w:right w:val="nil"/>
            </w:tcBorders>
          </w:tcPr>
          <w:p w14:paraId="57246192" w14:textId="77777777" w:rsidR="00BC096A" w:rsidRPr="00231386" w:rsidRDefault="00BC096A" w:rsidP="00BB5D23">
            <w:pPr>
              <w:spacing w:line="360" w:lineRule="auto"/>
              <w:jc w:val="center"/>
              <w:rPr>
                <w:lang w:val="en-US"/>
              </w:rPr>
            </w:pPr>
          </w:p>
        </w:tc>
        <w:tc>
          <w:tcPr>
            <w:tcW w:w="2041" w:type="dxa"/>
            <w:tcBorders>
              <w:left w:val="nil"/>
              <w:bottom w:val="nil"/>
              <w:right w:val="nil"/>
            </w:tcBorders>
          </w:tcPr>
          <w:p w14:paraId="29C00D76" w14:textId="77777777" w:rsidR="00BC096A" w:rsidRPr="00231386" w:rsidRDefault="00BC096A" w:rsidP="00BB5D23">
            <w:pPr>
              <w:spacing w:line="360" w:lineRule="auto"/>
              <w:jc w:val="center"/>
              <w:rPr>
                <w:lang w:val="en-US"/>
              </w:rPr>
            </w:pPr>
          </w:p>
        </w:tc>
        <w:tc>
          <w:tcPr>
            <w:tcW w:w="2041" w:type="dxa"/>
            <w:tcBorders>
              <w:left w:val="nil"/>
              <w:bottom w:val="nil"/>
              <w:right w:val="nil"/>
            </w:tcBorders>
          </w:tcPr>
          <w:p w14:paraId="76F78A63" w14:textId="77777777" w:rsidR="00BC096A" w:rsidRPr="00231386" w:rsidRDefault="00BC096A" w:rsidP="00BB5D23">
            <w:pPr>
              <w:spacing w:line="360" w:lineRule="auto"/>
              <w:jc w:val="center"/>
              <w:rPr>
                <w:lang w:val="en-US"/>
              </w:rPr>
            </w:pPr>
          </w:p>
        </w:tc>
        <w:tc>
          <w:tcPr>
            <w:tcW w:w="2041" w:type="dxa"/>
            <w:tcBorders>
              <w:left w:val="nil"/>
              <w:bottom w:val="nil"/>
              <w:right w:val="nil"/>
            </w:tcBorders>
          </w:tcPr>
          <w:p w14:paraId="2277A254" w14:textId="77777777" w:rsidR="00BC096A" w:rsidRPr="00231386" w:rsidRDefault="00BC096A" w:rsidP="00BB5D23">
            <w:pPr>
              <w:spacing w:line="360" w:lineRule="auto"/>
              <w:jc w:val="center"/>
              <w:rPr>
                <w:lang w:val="en-US"/>
              </w:rPr>
            </w:pPr>
          </w:p>
        </w:tc>
        <w:tc>
          <w:tcPr>
            <w:tcW w:w="2041" w:type="dxa"/>
            <w:tcBorders>
              <w:left w:val="nil"/>
              <w:bottom w:val="nil"/>
              <w:right w:val="nil"/>
            </w:tcBorders>
          </w:tcPr>
          <w:p w14:paraId="309E2C46" w14:textId="77777777" w:rsidR="00BC096A" w:rsidRPr="00231386" w:rsidRDefault="00BC096A" w:rsidP="00BB5D23">
            <w:pPr>
              <w:spacing w:line="360" w:lineRule="auto"/>
              <w:jc w:val="center"/>
              <w:rPr>
                <w:lang w:val="en-US"/>
              </w:rPr>
            </w:pPr>
          </w:p>
        </w:tc>
      </w:tr>
      <w:tr w:rsidR="000131FE" w:rsidRPr="00231386" w14:paraId="443639DA" w14:textId="3F15573E" w:rsidTr="00BE5DE8">
        <w:trPr>
          <w:trHeight w:val="359"/>
        </w:trPr>
        <w:tc>
          <w:tcPr>
            <w:tcW w:w="2154" w:type="dxa"/>
            <w:tcBorders>
              <w:top w:val="nil"/>
              <w:left w:val="nil"/>
              <w:bottom w:val="nil"/>
              <w:right w:val="nil"/>
            </w:tcBorders>
          </w:tcPr>
          <w:p w14:paraId="3CA56A0C" w14:textId="77777777" w:rsidR="000131FE" w:rsidRPr="00231386" w:rsidRDefault="000131FE" w:rsidP="000131FE">
            <w:pPr>
              <w:spacing w:line="360" w:lineRule="auto"/>
              <w:ind w:left="284"/>
              <w:rPr>
                <w:lang w:val="en-US"/>
              </w:rPr>
            </w:pPr>
            <w:r w:rsidRPr="00231386">
              <w:rPr>
                <w:lang w:val="en-US"/>
              </w:rPr>
              <w:t>White</w:t>
            </w:r>
          </w:p>
        </w:tc>
        <w:tc>
          <w:tcPr>
            <w:tcW w:w="2041" w:type="dxa"/>
            <w:tcBorders>
              <w:top w:val="nil"/>
              <w:left w:val="nil"/>
              <w:bottom w:val="nil"/>
              <w:right w:val="nil"/>
            </w:tcBorders>
          </w:tcPr>
          <w:p w14:paraId="30E21565" w14:textId="55CC574C" w:rsidR="000131FE" w:rsidRPr="00231386" w:rsidRDefault="000131FE" w:rsidP="000131FE">
            <w:pPr>
              <w:spacing w:line="360" w:lineRule="auto"/>
              <w:jc w:val="center"/>
              <w:rPr>
                <w:lang w:val="en-US"/>
              </w:rPr>
            </w:pPr>
            <w:r w:rsidRPr="00231386">
              <w:rPr>
                <w:lang w:val="en-US"/>
              </w:rPr>
              <w:t>8 (61.5)</w:t>
            </w:r>
          </w:p>
        </w:tc>
        <w:tc>
          <w:tcPr>
            <w:tcW w:w="2041" w:type="dxa"/>
            <w:tcBorders>
              <w:top w:val="nil"/>
              <w:left w:val="nil"/>
              <w:bottom w:val="nil"/>
              <w:right w:val="nil"/>
            </w:tcBorders>
          </w:tcPr>
          <w:p w14:paraId="6C5B7EA8" w14:textId="4E0F693D" w:rsidR="000131FE" w:rsidRPr="00231386" w:rsidRDefault="000131FE" w:rsidP="000131FE">
            <w:pPr>
              <w:spacing w:line="360" w:lineRule="auto"/>
              <w:jc w:val="center"/>
              <w:rPr>
                <w:lang w:val="en-US"/>
              </w:rPr>
            </w:pPr>
            <w:r w:rsidRPr="00231386">
              <w:rPr>
                <w:lang w:val="en-US"/>
              </w:rPr>
              <w:t>5 (83.3)</w:t>
            </w:r>
          </w:p>
        </w:tc>
        <w:tc>
          <w:tcPr>
            <w:tcW w:w="2041" w:type="dxa"/>
            <w:tcBorders>
              <w:top w:val="nil"/>
              <w:left w:val="nil"/>
              <w:bottom w:val="nil"/>
              <w:right w:val="nil"/>
            </w:tcBorders>
          </w:tcPr>
          <w:p w14:paraId="0D16F15D" w14:textId="38C53173" w:rsidR="000131FE" w:rsidRPr="00231386" w:rsidRDefault="007C76EA" w:rsidP="000131FE">
            <w:pPr>
              <w:spacing w:line="360" w:lineRule="auto"/>
              <w:jc w:val="center"/>
              <w:rPr>
                <w:lang w:val="en-US"/>
              </w:rPr>
            </w:pPr>
            <w:r w:rsidRPr="00231386">
              <w:rPr>
                <w:lang w:val="en-US"/>
              </w:rPr>
              <w:t>13</w:t>
            </w:r>
            <w:r w:rsidR="000131FE" w:rsidRPr="00231386">
              <w:rPr>
                <w:lang w:val="en-US"/>
              </w:rPr>
              <w:t xml:space="preserve"> (</w:t>
            </w:r>
            <w:r w:rsidRPr="00231386">
              <w:rPr>
                <w:lang w:val="en-US"/>
              </w:rPr>
              <w:t>68.4</w:t>
            </w:r>
            <w:r w:rsidR="000131FE" w:rsidRPr="00231386">
              <w:rPr>
                <w:lang w:val="en-US"/>
              </w:rPr>
              <w:t>)</w:t>
            </w:r>
          </w:p>
        </w:tc>
        <w:tc>
          <w:tcPr>
            <w:tcW w:w="2041" w:type="dxa"/>
            <w:tcBorders>
              <w:top w:val="nil"/>
              <w:left w:val="nil"/>
              <w:bottom w:val="nil"/>
              <w:right w:val="nil"/>
            </w:tcBorders>
          </w:tcPr>
          <w:p w14:paraId="352B9BA1" w14:textId="11B74D19" w:rsidR="000131FE" w:rsidRPr="00231386" w:rsidRDefault="000131FE" w:rsidP="000131FE">
            <w:pPr>
              <w:spacing w:line="360" w:lineRule="auto"/>
              <w:jc w:val="center"/>
              <w:rPr>
                <w:lang w:val="en-US"/>
              </w:rPr>
            </w:pPr>
            <w:r w:rsidRPr="00231386">
              <w:rPr>
                <w:lang w:val="en-US"/>
              </w:rPr>
              <w:t>11 (73.3)</w:t>
            </w:r>
          </w:p>
        </w:tc>
        <w:tc>
          <w:tcPr>
            <w:tcW w:w="2041" w:type="dxa"/>
            <w:tcBorders>
              <w:top w:val="nil"/>
              <w:left w:val="nil"/>
              <w:bottom w:val="nil"/>
              <w:right w:val="nil"/>
            </w:tcBorders>
          </w:tcPr>
          <w:p w14:paraId="76DD00A1" w14:textId="51BD336D" w:rsidR="000131FE" w:rsidRPr="00231386" w:rsidRDefault="000131FE" w:rsidP="000131FE">
            <w:pPr>
              <w:spacing w:line="360" w:lineRule="auto"/>
              <w:jc w:val="center"/>
              <w:rPr>
                <w:lang w:val="en-US"/>
              </w:rPr>
            </w:pPr>
            <w:r w:rsidRPr="00231386">
              <w:rPr>
                <w:lang w:val="en-US"/>
              </w:rPr>
              <w:t>4 (66.7)</w:t>
            </w:r>
          </w:p>
        </w:tc>
        <w:tc>
          <w:tcPr>
            <w:tcW w:w="2041" w:type="dxa"/>
            <w:tcBorders>
              <w:top w:val="nil"/>
              <w:left w:val="nil"/>
              <w:bottom w:val="nil"/>
              <w:right w:val="nil"/>
            </w:tcBorders>
          </w:tcPr>
          <w:p w14:paraId="30C0A8E3" w14:textId="7466621F" w:rsidR="000131FE" w:rsidRPr="00231386" w:rsidRDefault="000131FE" w:rsidP="000131FE">
            <w:pPr>
              <w:spacing w:line="360" w:lineRule="auto"/>
              <w:jc w:val="center"/>
              <w:rPr>
                <w:lang w:val="en-US"/>
              </w:rPr>
            </w:pPr>
            <w:r w:rsidRPr="00231386">
              <w:rPr>
                <w:lang w:val="en-US"/>
              </w:rPr>
              <w:t>15 (71.4)</w:t>
            </w:r>
          </w:p>
        </w:tc>
      </w:tr>
      <w:tr w:rsidR="000131FE" w:rsidRPr="00231386" w14:paraId="40E9B4F3" w14:textId="6A1BCB41" w:rsidTr="00BE5DE8">
        <w:trPr>
          <w:trHeight w:val="359"/>
        </w:trPr>
        <w:tc>
          <w:tcPr>
            <w:tcW w:w="2154" w:type="dxa"/>
            <w:tcBorders>
              <w:top w:val="nil"/>
              <w:left w:val="nil"/>
              <w:bottom w:val="nil"/>
              <w:right w:val="nil"/>
            </w:tcBorders>
          </w:tcPr>
          <w:p w14:paraId="6F563B75" w14:textId="77777777" w:rsidR="000131FE" w:rsidRPr="00231386" w:rsidRDefault="000131FE" w:rsidP="000131FE">
            <w:pPr>
              <w:spacing w:line="360" w:lineRule="auto"/>
              <w:ind w:left="284"/>
              <w:rPr>
                <w:lang w:val="en-US"/>
              </w:rPr>
            </w:pPr>
            <w:r w:rsidRPr="00231386">
              <w:rPr>
                <w:lang w:val="en-US"/>
              </w:rPr>
              <w:t>Asian</w:t>
            </w:r>
          </w:p>
        </w:tc>
        <w:tc>
          <w:tcPr>
            <w:tcW w:w="2041" w:type="dxa"/>
            <w:tcBorders>
              <w:top w:val="nil"/>
              <w:left w:val="nil"/>
              <w:bottom w:val="nil"/>
              <w:right w:val="nil"/>
            </w:tcBorders>
          </w:tcPr>
          <w:p w14:paraId="5A33DA7C" w14:textId="3BA96B27" w:rsidR="000131FE" w:rsidRPr="00231386" w:rsidRDefault="000131FE" w:rsidP="000131FE">
            <w:pPr>
              <w:spacing w:line="360" w:lineRule="auto"/>
              <w:jc w:val="center"/>
              <w:rPr>
                <w:lang w:val="en-US"/>
              </w:rPr>
            </w:pPr>
            <w:r w:rsidRPr="00231386">
              <w:rPr>
                <w:lang w:val="en-US"/>
              </w:rPr>
              <w:t>2 (15.4)</w:t>
            </w:r>
          </w:p>
        </w:tc>
        <w:tc>
          <w:tcPr>
            <w:tcW w:w="2041" w:type="dxa"/>
            <w:tcBorders>
              <w:top w:val="nil"/>
              <w:left w:val="nil"/>
              <w:bottom w:val="nil"/>
              <w:right w:val="nil"/>
            </w:tcBorders>
          </w:tcPr>
          <w:p w14:paraId="12519EF1" w14:textId="77777777" w:rsidR="000131FE" w:rsidRPr="00231386" w:rsidRDefault="000131FE" w:rsidP="000131FE">
            <w:pPr>
              <w:spacing w:line="360" w:lineRule="auto"/>
              <w:jc w:val="center"/>
              <w:rPr>
                <w:lang w:val="en-US"/>
              </w:rPr>
            </w:pPr>
            <w:r w:rsidRPr="00231386">
              <w:rPr>
                <w:lang w:val="en-US"/>
              </w:rPr>
              <w:t>0</w:t>
            </w:r>
          </w:p>
        </w:tc>
        <w:tc>
          <w:tcPr>
            <w:tcW w:w="2041" w:type="dxa"/>
            <w:tcBorders>
              <w:top w:val="nil"/>
              <w:left w:val="nil"/>
              <w:bottom w:val="nil"/>
              <w:right w:val="nil"/>
            </w:tcBorders>
          </w:tcPr>
          <w:p w14:paraId="604B397F" w14:textId="4E6E1DED" w:rsidR="000131FE" w:rsidRPr="00231386" w:rsidRDefault="007C76EA" w:rsidP="000131FE">
            <w:pPr>
              <w:spacing w:line="360" w:lineRule="auto"/>
              <w:jc w:val="center"/>
              <w:rPr>
                <w:lang w:val="en-US"/>
              </w:rPr>
            </w:pPr>
            <w:r w:rsidRPr="00231386">
              <w:rPr>
                <w:lang w:val="en-US"/>
              </w:rPr>
              <w:t>2</w:t>
            </w:r>
            <w:r w:rsidR="000131FE" w:rsidRPr="00231386">
              <w:rPr>
                <w:lang w:val="en-US"/>
              </w:rPr>
              <w:t xml:space="preserve"> (</w:t>
            </w:r>
            <w:r w:rsidRPr="00231386">
              <w:rPr>
                <w:lang w:val="en-US"/>
              </w:rPr>
              <w:t>10.5</w:t>
            </w:r>
            <w:r w:rsidR="000131FE" w:rsidRPr="00231386">
              <w:rPr>
                <w:lang w:val="en-US"/>
              </w:rPr>
              <w:t>)</w:t>
            </w:r>
          </w:p>
        </w:tc>
        <w:tc>
          <w:tcPr>
            <w:tcW w:w="2041" w:type="dxa"/>
            <w:tcBorders>
              <w:top w:val="nil"/>
              <w:left w:val="nil"/>
              <w:bottom w:val="nil"/>
              <w:right w:val="nil"/>
            </w:tcBorders>
          </w:tcPr>
          <w:p w14:paraId="06C675EE" w14:textId="71946983" w:rsidR="000131FE" w:rsidRPr="00231386" w:rsidRDefault="000131FE" w:rsidP="000131FE">
            <w:pPr>
              <w:spacing w:line="360" w:lineRule="auto"/>
              <w:jc w:val="center"/>
              <w:rPr>
                <w:lang w:val="en-US"/>
              </w:rPr>
            </w:pPr>
            <w:r w:rsidRPr="00231386">
              <w:rPr>
                <w:lang w:val="en-US"/>
              </w:rPr>
              <w:t>1 (6.7)</w:t>
            </w:r>
          </w:p>
        </w:tc>
        <w:tc>
          <w:tcPr>
            <w:tcW w:w="2041" w:type="dxa"/>
            <w:tcBorders>
              <w:top w:val="nil"/>
              <w:left w:val="nil"/>
              <w:bottom w:val="nil"/>
              <w:right w:val="nil"/>
            </w:tcBorders>
          </w:tcPr>
          <w:p w14:paraId="75B845C1" w14:textId="5581A14E" w:rsidR="000131FE" w:rsidRPr="00231386" w:rsidRDefault="000131FE" w:rsidP="000131FE">
            <w:pPr>
              <w:spacing w:line="360" w:lineRule="auto"/>
              <w:jc w:val="center"/>
              <w:rPr>
                <w:lang w:val="en-US"/>
              </w:rPr>
            </w:pPr>
            <w:r w:rsidRPr="00231386">
              <w:rPr>
                <w:lang w:val="en-US"/>
              </w:rPr>
              <w:t>0</w:t>
            </w:r>
          </w:p>
        </w:tc>
        <w:tc>
          <w:tcPr>
            <w:tcW w:w="2041" w:type="dxa"/>
            <w:tcBorders>
              <w:top w:val="nil"/>
              <w:left w:val="nil"/>
              <w:bottom w:val="nil"/>
              <w:right w:val="nil"/>
            </w:tcBorders>
          </w:tcPr>
          <w:p w14:paraId="47515EB2" w14:textId="4EA597E8" w:rsidR="000131FE" w:rsidRPr="00231386" w:rsidRDefault="000131FE" w:rsidP="000131FE">
            <w:pPr>
              <w:spacing w:line="360" w:lineRule="auto"/>
              <w:jc w:val="center"/>
              <w:rPr>
                <w:lang w:val="en-US"/>
              </w:rPr>
            </w:pPr>
            <w:r w:rsidRPr="00231386">
              <w:rPr>
                <w:lang w:val="en-US"/>
              </w:rPr>
              <w:t>1 (4.8)</w:t>
            </w:r>
          </w:p>
        </w:tc>
      </w:tr>
      <w:tr w:rsidR="000131FE" w:rsidRPr="00231386" w14:paraId="3830DD07" w14:textId="17AAA397" w:rsidTr="00BE5DE8">
        <w:trPr>
          <w:trHeight w:val="293"/>
        </w:trPr>
        <w:tc>
          <w:tcPr>
            <w:tcW w:w="2154" w:type="dxa"/>
            <w:tcBorders>
              <w:top w:val="nil"/>
              <w:left w:val="nil"/>
              <w:bottom w:val="nil"/>
              <w:right w:val="nil"/>
            </w:tcBorders>
          </w:tcPr>
          <w:p w14:paraId="60CF92C3" w14:textId="77777777" w:rsidR="000131FE" w:rsidRPr="00231386" w:rsidRDefault="000131FE" w:rsidP="000131FE">
            <w:pPr>
              <w:spacing w:line="360" w:lineRule="auto"/>
              <w:ind w:left="284"/>
              <w:rPr>
                <w:lang w:val="en-US"/>
              </w:rPr>
            </w:pPr>
            <w:r w:rsidRPr="00231386">
              <w:rPr>
                <w:lang w:val="en-US"/>
              </w:rPr>
              <w:t>Black or African American</w:t>
            </w:r>
          </w:p>
        </w:tc>
        <w:tc>
          <w:tcPr>
            <w:tcW w:w="2041" w:type="dxa"/>
            <w:tcBorders>
              <w:top w:val="nil"/>
              <w:left w:val="nil"/>
              <w:bottom w:val="nil"/>
              <w:right w:val="nil"/>
            </w:tcBorders>
          </w:tcPr>
          <w:p w14:paraId="163E1D6E" w14:textId="76790038" w:rsidR="000131FE" w:rsidRPr="00231386" w:rsidRDefault="000131FE" w:rsidP="000131FE">
            <w:pPr>
              <w:spacing w:line="360" w:lineRule="auto"/>
              <w:jc w:val="center"/>
              <w:rPr>
                <w:lang w:val="en-US"/>
              </w:rPr>
            </w:pPr>
            <w:r w:rsidRPr="00231386">
              <w:rPr>
                <w:lang w:val="en-US"/>
              </w:rPr>
              <w:t>0</w:t>
            </w:r>
          </w:p>
        </w:tc>
        <w:tc>
          <w:tcPr>
            <w:tcW w:w="2041" w:type="dxa"/>
            <w:tcBorders>
              <w:top w:val="nil"/>
              <w:left w:val="nil"/>
              <w:bottom w:val="nil"/>
              <w:right w:val="nil"/>
            </w:tcBorders>
          </w:tcPr>
          <w:p w14:paraId="67FBCF96" w14:textId="77777777" w:rsidR="000131FE" w:rsidRPr="00231386" w:rsidRDefault="000131FE" w:rsidP="000131FE">
            <w:pPr>
              <w:spacing w:line="360" w:lineRule="auto"/>
              <w:jc w:val="center"/>
              <w:rPr>
                <w:lang w:val="en-US"/>
              </w:rPr>
            </w:pPr>
            <w:r w:rsidRPr="00231386">
              <w:rPr>
                <w:lang w:val="en-US"/>
              </w:rPr>
              <w:t>0</w:t>
            </w:r>
          </w:p>
        </w:tc>
        <w:tc>
          <w:tcPr>
            <w:tcW w:w="2041" w:type="dxa"/>
            <w:tcBorders>
              <w:top w:val="nil"/>
              <w:left w:val="nil"/>
              <w:bottom w:val="nil"/>
              <w:right w:val="nil"/>
            </w:tcBorders>
          </w:tcPr>
          <w:p w14:paraId="4257AA66" w14:textId="2AE76873" w:rsidR="000131FE" w:rsidRPr="00231386" w:rsidRDefault="007C76EA" w:rsidP="000131FE">
            <w:pPr>
              <w:spacing w:line="360" w:lineRule="auto"/>
              <w:jc w:val="center"/>
              <w:rPr>
                <w:lang w:val="en-US"/>
              </w:rPr>
            </w:pPr>
            <w:r w:rsidRPr="00231386">
              <w:rPr>
                <w:lang w:val="en-US"/>
              </w:rPr>
              <w:t>0</w:t>
            </w:r>
          </w:p>
        </w:tc>
        <w:tc>
          <w:tcPr>
            <w:tcW w:w="2041" w:type="dxa"/>
            <w:tcBorders>
              <w:top w:val="nil"/>
              <w:left w:val="nil"/>
              <w:bottom w:val="nil"/>
              <w:right w:val="nil"/>
            </w:tcBorders>
          </w:tcPr>
          <w:p w14:paraId="49C39A5E" w14:textId="11CE95B0" w:rsidR="000131FE" w:rsidRPr="00231386" w:rsidRDefault="000131FE" w:rsidP="000131FE">
            <w:pPr>
              <w:spacing w:line="360" w:lineRule="auto"/>
              <w:jc w:val="center"/>
              <w:rPr>
                <w:lang w:val="en-US"/>
              </w:rPr>
            </w:pPr>
            <w:r w:rsidRPr="00231386">
              <w:rPr>
                <w:lang w:val="en-US"/>
              </w:rPr>
              <w:t>1 (6.7)</w:t>
            </w:r>
          </w:p>
        </w:tc>
        <w:tc>
          <w:tcPr>
            <w:tcW w:w="2041" w:type="dxa"/>
            <w:tcBorders>
              <w:top w:val="nil"/>
              <w:left w:val="nil"/>
              <w:bottom w:val="nil"/>
              <w:right w:val="nil"/>
            </w:tcBorders>
          </w:tcPr>
          <w:p w14:paraId="236E5B75" w14:textId="70357176" w:rsidR="000131FE" w:rsidRPr="00231386" w:rsidRDefault="000131FE" w:rsidP="000131FE">
            <w:pPr>
              <w:spacing w:line="360" w:lineRule="auto"/>
              <w:jc w:val="center"/>
              <w:rPr>
                <w:lang w:val="en-US"/>
              </w:rPr>
            </w:pPr>
            <w:r w:rsidRPr="00231386">
              <w:rPr>
                <w:lang w:val="en-US"/>
              </w:rPr>
              <w:t>0</w:t>
            </w:r>
          </w:p>
        </w:tc>
        <w:tc>
          <w:tcPr>
            <w:tcW w:w="2041" w:type="dxa"/>
            <w:tcBorders>
              <w:top w:val="nil"/>
              <w:left w:val="nil"/>
              <w:bottom w:val="nil"/>
              <w:right w:val="nil"/>
            </w:tcBorders>
          </w:tcPr>
          <w:p w14:paraId="085291EE" w14:textId="27B8E242" w:rsidR="000131FE" w:rsidRPr="00231386" w:rsidRDefault="000131FE" w:rsidP="000131FE">
            <w:pPr>
              <w:spacing w:line="360" w:lineRule="auto"/>
              <w:jc w:val="center"/>
              <w:rPr>
                <w:lang w:val="en-US"/>
              </w:rPr>
            </w:pPr>
            <w:r w:rsidRPr="00231386">
              <w:rPr>
                <w:lang w:val="en-US"/>
              </w:rPr>
              <w:t>1 (4.8)</w:t>
            </w:r>
          </w:p>
        </w:tc>
      </w:tr>
      <w:tr w:rsidR="000131FE" w:rsidRPr="00231386" w14:paraId="516C97D5" w14:textId="62B5022B" w:rsidTr="00BE5DE8">
        <w:trPr>
          <w:trHeight w:val="343"/>
        </w:trPr>
        <w:tc>
          <w:tcPr>
            <w:tcW w:w="2154" w:type="dxa"/>
            <w:tcBorders>
              <w:top w:val="nil"/>
              <w:left w:val="nil"/>
              <w:right w:val="nil"/>
            </w:tcBorders>
          </w:tcPr>
          <w:p w14:paraId="459C2471" w14:textId="77777777" w:rsidR="000131FE" w:rsidRPr="00231386" w:rsidRDefault="000131FE" w:rsidP="000131FE">
            <w:pPr>
              <w:spacing w:line="360" w:lineRule="auto"/>
              <w:ind w:left="284"/>
              <w:rPr>
                <w:lang w:val="en-US"/>
              </w:rPr>
            </w:pPr>
            <w:r w:rsidRPr="00231386">
              <w:rPr>
                <w:lang w:val="en-US"/>
              </w:rPr>
              <w:t>Other</w:t>
            </w:r>
          </w:p>
        </w:tc>
        <w:tc>
          <w:tcPr>
            <w:tcW w:w="2041" w:type="dxa"/>
            <w:tcBorders>
              <w:top w:val="nil"/>
              <w:left w:val="nil"/>
              <w:right w:val="nil"/>
            </w:tcBorders>
          </w:tcPr>
          <w:p w14:paraId="122EE728" w14:textId="5F00244A" w:rsidR="000131FE" w:rsidRPr="00231386" w:rsidRDefault="000131FE" w:rsidP="000131FE">
            <w:pPr>
              <w:spacing w:line="360" w:lineRule="auto"/>
              <w:jc w:val="center"/>
              <w:rPr>
                <w:lang w:val="en-US"/>
              </w:rPr>
            </w:pPr>
            <w:r w:rsidRPr="00231386">
              <w:rPr>
                <w:lang w:val="en-US"/>
              </w:rPr>
              <w:t>3 (23.1)</w:t>
            </w:r>
          </w:p>
        </w:tc>
        <w:tc>
          <w:tcPr>
            <w:tcW w:w="2041" w:type="dxa"/>
            <w:tcBorders>
              <w:top w:val="nil"/>
              <w:left w:val="nil"/>
              <w:right w:val="nil"/>
            </w:tcBorders>
          </w:tcPr>
          <w:p w14:paraId="2C66B6C9" w14:textId="4D42D722" w:rsidR="000131FE" w:rsidRPr="00231386" w:rsidRDefault="000131FE" w:rsidP="000131FE">
            <w:pPr>
              <w:spacing w:line="360" w:lineRule="auto"/>
              <w:jc w:val="center"/>
              <w:rPr>
                <w:lang w:val="en-US"/>
              </w:rPr>
            </w:pPr>
            <w:r w:rsidRPr="00231386">
              <w:rPr>
                <w:lang w:val="en-US"/>
              </w:rPr>
              <w:t>1 (16.7)</w:t>
            </w:r>
          </w:p>
        </w:tc>
        <w:tc>
          <w:tcPr>
            <w:tcW w:w="2041" w:type="dxa"/>
            <w:tcBorders>
              <w:top w:val="nil"/>
              <w:left w:val="nil"/>
              <w:right w:val="nil"/>
            </w:tcBorders>
          </w:tcPr>
          <w:p w14:paraId="7B7EFAE8" w14:textId="3FF3ED2B" w:rsidR="000131FE" w:rsidRPr="00231386" w:rsidRDefault="007C76EA" w:rsidP="000131FE">
            <w:pPr>
              <w:spacing w:line="360" w:lineRule="auto"/>
              <w:jc w:val="center"/>
              <w:rPr>
                <w:lang w:val="en-US"/>
              </w:rPr>
            </w:pPr>
            <w:r w:rsidRPr="00231386">
              <w:rPr>
                <w:lang w:val="en-US"/>
              </w:rPr>
              <w:t>4</w:t>
            </w:r>
            <w:r w:rsidR="000131FE" w:rsidRPr="00231386">
              <w:rPr>
                <w:lang w:val="en-US"/>
              </w:rPr>
              <w:t xml:space="preserve"> (</w:t>
            </w:r>
            <w:r w:rsidRPr="00231386">
              <w:rPr>
                <w:lang w:val="en-US"/>
              </w:rPr>
              <w:t>21.1</w:t>
            </w:r>
            <w:r w:rsidR="000131FE" w:rsidRPr="00231386">
              <w:rPr>
                <w:lang w:val="en-US"/>
              </w:rPr>
              <w:t>)</w:t>
            </w:r>
          </w:p>
        </w:tc>
        <w:tc>
          <w:tcPr>
            <w:tcW w:w="2041" w:type="dxa"/>
            <w:tcBorders>
              <w:top w:val="nil"/>
              <w:left w:val="nil"/>
              <w:right w:val="nil"/>
            </w:tcBorders>
          </w:tcPr>
          <w:p w14:paraId="2FE3343E" w14:textId="69CC2A9A" w:rsidR="000131FE" w:rsidRPr="00231386" w:rsidRDefault="000131FE" w:rsidP="000131FE">
            <w:pPr>
              <w:spacing w:line="360" w:lineRule="auto"/>
              <w:jc w:val="center"/>
              <w:rPr>
                <w:lang w:val="en-US"/>
              </w:rPr>
            </w:pPr>
            <w:r w:rsidRPr="00231386">
              <w:rPr>
                <w:lang w:val="en-US"/>
              </w:rPr>
              <w:t>2 (13.3)</w:t>
            </w:r>
          </w:p>
        </w:tc>
        <w:tc>
          <w:tcPr>
            <w:tcW w:w="2041" w:type="dxa"/>
            <w:tcBorders>
              <w:top w:val="nil"/>
              <w:left w:val="nil"/>
              <w:right w:val="nil"/>
            </w:tcBorders>
          </w:tcPr>
          <w:p w14:paraId="23E95828" w14:textId="18C4E8A2" w:rsidR="000131FE" w:rsidRPr="00231386" w:rsidRDefault="000131FE" w:rsidP="000131FE">
            <w:pPr>
              <w:spacing w:line="360" w:lineRule="auto"/>
              <w:jc w:val="center"/>
              <w:rPr>
                <w:lang w:val="en-US"/>
              </w:rPr>
            </w:pPr>
            <w:r w:rsidRPr="00231386">
              <w:rPr>
                <w:lang w:val="en-US"/>
              </w:rPr>
              <w:t>2 (33.3)</w:t>
            </w:r>
          </w:p>
        </w:tc>
        <w:tc>
          <w:tcPr>
            <w:tcW w:w="2041" w:type="dxa"/>
            <w:tcBorders>
              <w:top w:val="nil"/>
              <w:left w:val="nil"/>
              <w:right w:val="nil"/>
            </w:tcBorders>
          </w:tcPr>
          <w:p w14:paraId="552119FD" w14:textId="0C668073" w:rsidR="000131FE" w:rsidRPr="00231386" w:rsidRDefault="000131FE" w:rsidP="000131FE">
            <w:pPr>
              <w:spacing w:line="360" w:lineRule="auto"/>
              <w:jc w:val="center"/>
              <w:rPr>
                <w:lang w:val="en-US"/>
              </w:rPr>
            </w:pPr>
            <w:r w:rsidRPr="00231386">
              <w:rPr>
                <w:lang w:val="en-US"/>
              </w:rPr>
              <w:t>4 (19.0)</w:t>
            </w:r>
          </w:p>
        </w:tc>
      </w:tr>
      <w:tr w:rsidR="007C76EA" w:rsidRPr="00231386" w14:paraId="5A4F9F27" w14:textId="71EEEE1A" w:rsidTr="00BE5DE8">
        <w:trPr>
          <w:trHeight w:val="1136"/>
        </w:trPr>
        <w:tc>
          <w:tcPr>
            <w:tcW w:w="2154" w:type="dxa"/>
            <w:tcBorders>
              <w:left w:val="nil"/>
              <w:right w:val="nil"/>
            </w:tcBorders>
          </w:tcPr>
          <w:p w14:paraId="4E09A277" w14:textId="77777777" w:rsidR="007C76EA" w:rsidRPr="00231386" w:rsidRDefault="007C76EA" w:rsidP="007C76EA">
            <w:pPr>
              <w:spacing w:line="360" w:lineRule="auto"/>
              <w:rPr>
                <w:lang w:val="en-US"/>
              </w:rPr>
            </w:pPr>
            <w:r w:rsidRPr="00231386">
              <w:rPr>
                <w:lang w:val="en-US"/>
              </w:rPr>
              <w:t>Height, cm</w:t>
            </w:r>
          </w:p>
          <w:p w14:paraId="62AA9222" w14:textId="77777777" w:rsidR="007C76EA" w:rsidRPr="00231386" w:rsidRDefault="007C76EA" w:rsidP="007C76EA">
            <w:pPr>
              <w:spacing w:line="360" w:lineRule="auto"/>
              <w:ind w:left="284"/>
              <w:rPr>
                <w:lang w:val="en-US"/>
              </w:rPr>
            </w:pPr>
            <w:r w:rsidRPr="00231386">
              <w:rPr>
                <w:lang w:val="en-US"/>
              </w:rPr>
              <w:t>Mean (SD)</w:t>
            </w:r>
          </w:p>
          <w:p w14:paraId="44B51990" w14:textId="77777777" w:rsidR="007C76EA" w:rsidRPr="00231386" w:rsidRDefault="007C76EA" w:rsidP="007C76EA">
            <w:pPr>
              <w:spacing w:line="360" w:lineRule="auto"/>
              <w:ind w:left="284"/>
              <w:rPr>
                <w:lang w:val="en-US"/>
              </w:rPr>
            </w:pPr>
            <w:r w:rsidRPr="00231386">
              <w:rPr>
                <w:lang w:val="en-US"/>
              </w:rPr>
              <w:t>Median (range)</w:t>
            </w:r>
          </w:p>
        </w:tc>
        <w:tc>
          <w:tcPr>
            <w:tcW w:w="2041" w:type="dxa"/>
            <w:tcBorders>
              <w:left w:val="nil"/>
              <w:right w:val="nil"/>
            </w:tcBorders>
          </w:tcPr>
          <w:p w14:paraId="72A282C6" w14:textId="77777777" w:rsidR="007C76EA" w:rsidRPr="00231386" w:rsidRDefault="007C76EA" w:rsidP="007C76EA">
            <w:pPr>
              <w:spacing w:line="360" w:lineRule="auto"/>
              <w:jc w:val="center"/>
              <w:rPr>
                <w:lang w:val="en-US"/>
              </w:rPr>
            </w:pPr>
          </w:p>
          <w:p w14:paraId="5F7FE17C" w14:textId="273EE89F" w:rsidR="007C76EA" w:rsidRPr="00231386" w:rsidRDefault="007C76EA" w:rsidP="007C76EA">
            <w:pPr>
              <w:spacing w:line="360" w:lineRule="auto"/>
              <w:jc w:val="center"/>
              <w:rPr>
                <w:lang w:val="en-US"/>
              </w:rPr>
            </w:pPr>
            <w:r w:rsidRPr="00231386">
              <w:rPr>
                <w:lang w:val="en-US"/>
              </w:rPr>
              <w:t>110.1 (6.0)</w:t>
            </w:r>
          </w:p>
          <w:p w14:paraId="47FA401E" w14:textId="351099D0" w:rsidR="007C76EA" w:rsidRPr="00231386" w:rsidRDefault="007C76EA" w:rsidP="007C76EA">
            <w:pPr>
              <w:spacing w:line="360" w:lineRule="auto"/>
              <w:jc w:val="center"/>
              <w:rPr>
                <w:lang w:val="en-US"/>
              </w:rPr>
            </w:pPr>
            <w:r w:rsidRPr="00231386">
              <w:rPr>
                <w:lang w:val="en-US"/>
              </w:rPr>
              <w:t>108.8 (102.3, 122.1)</w:t>
            </w:r>
          </w:p>
        </w:tc>
        <w:tc>
          <w:tcPr>
            <w:tcW w:w="2041" w:type="dxa"/>
            <w:tcBorders>
              <w:left w:val="nil"/>
              <w:right w:val="nil"/>
            </w:tcBorders>
          </w:tcPr>
          <w:p w14:paraId="667A9237" w14:textId="77777777" w:rsidR="007C76EA" w:rsidRPr="00231386" w:rsidRDefault="007C76EA" w:rsidP="007C76EA">
            <w:pPr>
              <w:spacing w:line="360" w:lineRule="auto"/>
              <w:jc w:val="center"/>
              <w:rPr>
                <w:lang w:val="en-US"/>
              </w:rPr>
            </w:pPr>
          </w:p>
          <w:p w14:paraId="07484796" w14:textId="414852F8" w:rsidR="007C76EA" w:rsidRPr="00231386" w:rsidRDefault="007C76EA" w:rsidP="007C76EA">
            <w:pPr>
              <w:spacing w:line="360" w:lineRule="auto"/>
              <w:jc w:val="center"/>
              <w:rPr>
                <w:lang w:val="en-US"/>
              </w:rPr>
            </w:pPr>
            <w:r w:rsidRPr="00231386">
              <w:rPr>
                <w:lang w:val="en-US"/>
              </w:rPr>
              <w:t>106.7 (6.5)</w:t>
            </w:r>
          </w:p>
          <w:p w14:paraId="7AEF05C7" w14:textId="67FD7551" w:rsidR="007C76EA" w:rsidRPr="00231386" w:rsidRDefault="007C76EA" w:rsidP="007C76EA">
            <w:pPr>
              <w:spacing w:line="360" w:lineRule="auto"/>
              <w:jc w:val="center"/>
              <w:rPr>
                <w:lang w:val="en-US"/>
              </w:rPr>
            </w:pPr>
            <w:r w:rsidRPr="00231386">
              <w:rPr>
                <w:lang w:val="en-US"/>
              </w:rPr>
              <w:t>104.1 (101.0, 118.8)</w:t>
            </w:r>
          </w:p>
        </w:tc>
        <w:tc>
          <w:tcPr>
            <w:tcW w:w="2041" w:type="dxa"/>
            <w:tcBorders>
              <w:left w:val="nil"/>
              <w:right w:val="nil"/>
            </w:tcBorders>
          </w:tcPr>
          <w:p w14:paraId="3EBD9DA7" w14:textId="77777777" w:rsidR="007C76EA" w:rsidRPr="00231386" w:rsidRDefault="007C76EA" w:rsidP="007C76EA">
            <w:pPr>
              <w:spacing w:line="360" w:lineRule="auto"/>
              <w:jc w:val="center"/>
              <w:rPr>
                <w:lang w:val="en-US"/>
              </w:rPr>
            </w:pPr>
          </w:p>
          <w:p w14:paraId="0B55DAF9" w14:textId="41892FD4" w:rsidR="007C76EA" w:rsidRPr="00231386" w:rsidRDefault="007C76EA" w:rsidP="007C76EA">
            <w:pPr>
              <w:spacing w:line="360" w:lineRule="auto"/>
              <w:jc w:val="center"/>
              <w:rPr>
                <w:lang w:val="en-US"/>
              </w:rPr>
            </w:pPr>
            <w:r w:rsidRPr="00231386">
              <w:rPr>
                <w:lang w:val="en-US"/>
              </w:rPr>
              <w:t>109.0 (6.2)</w:t>
            </w:r>
          </w:p>
          <w:p w14:paraId="77BE4AFC" w14:textId="2307CAB4" w:rsidR="007C76EA" w:rsidRPr="00231386" w:rsidRDefault="007C76EA" w:rsidP="007C76EA">
            <w:pPr>
              <w:spacing w:line="360" w:lineRule="auto"/>
              <w:jc w:val="center"/>
              <w:rPr>
                <w:lang w:val="en-US"/>
              </w:rPr>
            </w:pPr>
            <w:r w:rsidRPr="00231386">
              <w:rPr>
                <w:lang w:val="en-US"/>
              </w:rPr>
              <w:t>106.9 (101.0, 122.1)</w:t>
            </w:r>
          </w:p>
        </w:tc>
        <w:tc>
          <w:tcPr>
            <w:tcW w:w="2041" w:type="dxa"/>
            <w:tcBorders>
              <w:left w:val="nil"/>
              <w:right w:val="nil"/>
            </w:tcBorders>
          </w:tcPr>
          <w:p w14:paraId="31E7D866" w14:textId="77777777" w:rsidR="007C76EA" w:rsidRPr="00231386" w:rsidRDefault="007C76EA" w:rsidP="007C76EA">
            <w:pPr>
              <w:spacing w:line="360" w:lineRule="auto"/>
              <w:jc w:val="center"/>
              <w:rPr>
                <w:lang w:val="en-US"/>
              </w:rPr>
            </w:pPr>
          </w:p>
          <w:p w14:paraId="266584B8" w14:textId="01E97028" w:rsidR="007C76EA" w:rsidRPr="00231386" w:rsidRDefault="007C76EA" w:rsidP="007C76EA">
            <w:pPr>
              <w:spacing w:line="360" w:lineRule="auto"/>
              <w:jc w:val="center"/>
              <w:rPr>
                <w:lang w:val="en-US"/>
              </w:rPr>
            </w:pPr>
            <w:r w:rsidRPr="00231386">
              <w:rPr>
                <w:lang w:val="en-US"/>
              </w:rPr>
              <w:t>107.3 (5.6)</w:t>
            </w:r>
          </w:p>
          <w:p w14:paraId="5D263663" w14:textId="7BB46B4F" w:rsidR="007C76EA" w:rsidRPr="00231386" w:rsidRDefault="007C76EA" w:rsidP="007C76EA">
            <w:pPr>
              <w:spacing w:line="360" w:lineRule="auto"/>
              <w:jc w:val="center"/>
              <w:rPr>
                <w:lang w:val="en-US"/>
              </w:rPr>
            </w:pPr>
            <w:r w:rsidRPr="00231386">
              <w:rPr>
                <w:lang w:val="en-US"/>
              </w:rPr>
              <w:t>106.7 (95.7, 117.9)</w:t>
            </w:r>
          </w:p>
        </w:tc>
        <w:tc>
          <w:tcPr>
            <w:tcW w:w="2041" w:type="dxa"/>
            <w:tcBorders>
              <w:left w:val="nil"/>
              <w:right w:val="nil"/>
            </w:tcBorders>
          </w:tcPr>
          <w:p w14:paraId="0766CC0B" w14:textId="77777777" w:rsidR="007C76EA" w:rsidRPr="00231386" w:rsidRDefault="007C76EA" w:rsidP="007C76EA">
            <w:pPr>
              <w:spacing w:line="360" w:lineRule="auto"/>
              <w:jc w:val="center"/>
              <w:rPr>
                <w:lang w:val="en-US"/>
              </w:rPr>
            </w:pPr>
          </w:p>
          <w:p w14:paraId="0DAE6E0F" w14:textId="47FE0A89" w:rsidR="007C76EA" w:rsidRPr="00231386" w:rsidRDefault="00BE5DE8" w:rsidP="007C76EA">
            <w:pPr>
              <w:spacing w:line="360" w:lineRule="auto"/>
              <w:jc w:val="center"/>
              <w:rPr>
                <w:lang w:val="en-US"/>
              </w:rPr>
            </w:pPr>
            <w:r w:rsidRPr="00231386">
              <w:rPr>
                <w:lang w:val="en-US"/>
              </w:rPr>
              <w:t>105.4</w:t>
            </w:r>
            <w:r w:rsidR="007C76EA" w:rsidRPr="00231386">
              <w:rPr>
                <w:lang w:val="en-US"/>
              </w:rPr>
              <w:t xml:space="preserve"> (</w:t>
            </w:r>
            <w:r w:rsidRPr="00231386">
              <w:rPr>
                <w:lang w:val="en-US"/>
              </w:rPr>
              <w:t>6.9</w:t>
            </w:r>
            <w:r w:rsidR="007C76EA" w:rsidRPr="00231386">
              <w:rPr>
                <w:lang w:val="en-US"/>
              </w:rPr>
              <w:t>)</w:t>
            </w:r>
          </w:p>
          <w:p w14:paraId="5A26A13B" w14:textId="30C27B96" w:rsidR="007C76EA" w:rsidRPr="00231386" w:rsidRDefault="00BE5DE8" w:rsidP="007C76EA">
            <w:pPr>
              <w:spacing w:line="360" w:lineRule="auto"/>
              <w:jc w:val="center"/>
              <w:rPr>
                <w:lang w:val="en-US"/>
              </w:rPr>
            </w:pPr>
            <w:r w:rsidRPr="00231386">
              <w:rPr>
                <w:lang w:val="en-US"/>
              </w:rPr>
              <w:t>107.0</w:t>
            </w:r>
            <w:r w:rsidR="007C76EA" w:rsidRPr="00231386">
              <w:rPr>
                <w:lang w:val="en-US"/>
              </w:rPr>
              <w:t xml:space="preserve"> (93.0, </w:t>
            </w:r>
            <w:r w:rsidRPr="00231386">
              <w:rPr>
                <w:lang w:val="en-US"/>
              </w:rPr>
              <w:t>112.0</w:t>
            </w:r>
            <w:r w:rsidR="007C76EA" w:rsidRPr="00231386">
              <w:rPr>
                <w:lang w:val="en-US"/>
              </w:rPr>
              <w:t>)</w:t>
            </w:r>
          </w:p>
        </w:tc>
        <w:tc>
          <w:tcPr>
            <w:tcW w:w="2041" w:type="dxa"/>
            <w:tcBorders>
              <w:left w:val="nil"/>
              <w:right w:val="nil"/>
            </w:tcBorders>
          </w:tcPr>
          <w:p w14:paraId="3D952AB4" w14:textId="77777777" w:rsidR="007C76EA" w:rsidRPr="00231386" w:rsidRDefault="007C76EA" w:rsidP="007C76EA">
            <w:pPr>
              <w:spacing w:line="360" w:lineRule="auto"/>
              <w:jc w:val="center"/>
              <w:rPr>
                <w:lang w:val="en-US"/>
              </w:rPr>
            </w:pPr>
          </w:p>
          <w:p w14:paraId="1E940B0B" w14:textId="3D31A449" w:rsidR="007C76EA" w:rsidRPr="00231386" w:rsidRDefault="00BE5DE8" w:rsidP="007C76EA">
            <w:pPr>
              <w:spacing w:line="360" w:lineRule="auto"/>
              <w:jc w:val="center"/>
              <w:rPr>
                <w:lang w:val="en-US"/>
              </w:rPr>
            </w:pPr>
            <w:r w:rsidRPr="00231386">
              <w:rPr>
                <w:lang w:val="en-US"/>
              </w:rPr>
              <w:t>106.8</w:t>
            </w:r>
            <w:r w:rsidR="007C76EA" w:rsidRPr="00231386">
              <w:rPr>
                <w:lang w:val="en-US"/>
              </w:rPr>
              <w:t xml:space="preserve"> (</w:t>
            </w:r>
            <w:r w:rsidRPr="00231386">
              <w:rPr>
                <w:lang w:val="en-US"/>
              </w:rPr>
              <w:t>5.9</w:t>
            </w:r>
            <w:r w:rsidR="007C76EA" w:rsidRPr="00231386">
              <w:rPr>
                <w:lang w:val="en-US"/>
              </w:rPr>
              <w:t>)</w:t>
            </w:r>
          </w:p>
          <w:p w14:paraId="76314A90" w14:textId="3FA6FF7E" w:rsidR="007C76EA" w:rsidRPr="00231386" w:rsidRDefault="00BE5DE8" w:rsidP="007C76EA">
            <w:pPr>
              <w:spacing w:line="360" w:lineRule="auto"/>
              <w:jc w:val="center"/>
              <w:rPr>
                <w:lang w:val="en-US"/>
              </w:rPr>
            </w:pPr>
            <w:r w:rsidRPr="00231386">
              <w:rPr>
                <w:lang w:val="en-US"/>
              </w:rPr>
              <w:t>106.7</w:t>
            </w:r>
            <w:r w:rsidR="007C76EA" w:rsidRPr="00231386">
              <w:rPr>
                <w:lang w:val="en-US"/>
              </w:rPr>
              <w:t xml:space="preserve"> (93.0, </w:t>
            </w:r>
            <w:r w:rsidRPr="00231386">
              <w:rPr>
                <w:lang w:val="en-US"/>
              </w:rPr>
              <w:t>117.9</w:t>
            </w:r>
            <w:r w:rsidR="007C76EA" w:rsidRPr="00231386">
              <w:rPr>
                <w:lang w:val="en-US"/>
              </w:rPr>
              <w:t>)</w:t>
            </w:r>
          </w:p>
        </w:tc>
      </w:tr>
      <w:tr w:rsidR="00BE5DE8" w:rsidRPr="00231386" w14:paraId="7D3A2ADB" w14:textId="5C065E89" w:rsidTr="00BE5DE8">
        <w:trPr>
          <w:trHeight w:val="1109"/>
        </w:trPr>
        <w:tc>
          <w:tcPr>
            <w:tcW w:w="2154" w:type="dxa"/>
            <w:tcBorders>
              <w:left w:val="nil"/>
              <w:bottom w:val="single" w:sz="4" w:space="0" w:color="auto"/>
              <w:right w:val="nil"/>
            </w:tcBorders>
          </w:tcPr>
          <w:p w14:paraId="3B9993E1" w14:textId="77777777" w:rsidR="00BE5DE8" w:rsidRPr="00231386" w:rsidRDefault="00BE5DE8" w:rsidP="00BE5DE8">
            <w:pPr>
              <w:spacing w:line="360" w:lineRule="auto"/>
              <w:rPr>
                <w:lang w:val="en-US"/>
              </w:rPr>
            </w:pPr>
            <w:r w:rsidRPr="00231386">
              <w:rPr>
                <w:lang w:val="en-US"/>
              </w:rPr>
              <w:lastRenderedPageBreak/>
              <w:t>Weight, kg</w:t>
            </w:r>
          </w:p>
          <w:p w14:paraId="0DCAEA1F" w14:textId="77777777" w:rsidR="00BE5DE8" w:rsidRPr="00231386" w:rsidRDefault="00BE5DE8" w:rsidP="00BE5DE8">
            <w:pPr>
              <w:spacing w:line="360" w:lineRule="auto"/>
              <w:ind w:left="284"/>
              <w:rPr>
                <w:lang w:val="en-US"/>
              </w:rPr>
            </w:pPr>
            <w:r w:rsidRPr="00231386">
              <w:rPr>
                <w:lang w:val="en-US"/>
              </w:rPr>
              <w:t>Mean (SD)</w:t>
            </w:r>
          </w:p>
          <w:p w14:paraId="3C845066" w14:textId="77777777" w:rsidR="00BE5DE8" w:rsidRPr="00231386" w:rsidRDefault="00BE5DE8" w:rsidP="00BE5DE8">
            <w:pPr>
              <w:spacing w:line="360" w:lineRule="auto"/>
              <w:ind w:left="284"/>
              <w:rPr>
                <w:lang w:val="en-US"/>
              </w:rPr>
            </w:pPr>
            <w:r w:rsidRPr="00231386">
              <w:rPr>
                <w:lang w:val="en-US"/>
              </w:rPr>
              <w:t>Median (range)</w:t>
            </w:r>
          </w:p>
        </w:tc>
        <w:tc>
          <w:tcPr>
            <w:tcW w:w="2041" w:type="dxa"/>
            <w:tcBorders>
              <w:left w:val="nil"/>
              <w:bottom w:val="single" w:sz="4" w:space="0" w:color="auto"/>
              <w:right w:val="nil"/>
            </w:tcBorders>
          </w:tcPr>
          <w:p w14:paraId="3B0D282E" w14:textId="77777777" w:rsidR="00BE5DE8" w:rsidRPr="00231386" w:rsidRDefault="00BE5DE8" w:rsidP="00BE5DE8">
            <w:pPr>
              <w:spacing w:line="360" w:lineRule="auto"/>
              <w:jc w:val="center"/>
              <w:rPr>
                <w:lang w:val="en-US"/>
              </w:rPr>
            </w:pPr>
          </w:p>
          <w:p w14:paraId="02CB3F5C" w14:textId="5880C2D9" w:rsidR="00BE5DE8" w:rsidRPr="00231386" w:rsidRDefault="00BE5DE8" w:rsidP="00BE5DE8">
            <w:pPr>
              <w:spacing w:line="360" w:lineRule="auto"/>
              <w:jc w:val="center"/>
              <w:rPr>
                <w:lang w:val="en-US"/>
              </w:rPr>
            </w:pPr>
            <w:r w:rsidRPr="00231386">
              <w:rPr>
                <w:lang w:val="en-US"/>
              </w:rPr>
              <w:t>2</w:t>
            </w:r>
            <w:r w:rsidR="00DA6003" w:rsidRPr="00231386">
              <w:rPr>
                <w:lang w:val="en-US"/>
              </w:rPr>
              <w:t>2.3</w:t>
            </w:r>
            <w:r w:rsidRPr="00231386">
              <w:rPr>
                <w:lang w:val="en-US"/>
              </w:rPr>
              <w:t xml:space="preserve"> (</w:t>
            </w:r>
            <w:r w:rsidR="00DA6003" w:rsidRPr="00231386">
              <w:rPr>
                <w:lang w:val="en-US"/>
              </w:rPr>
              <w:t>2.4</w:t>
            </w:r>
            <w:r w:rsidRPr="00231386">
              <w:rPr>
                <w:lang w:val="en-US"/>
              </w:rPr>
              <w:t>)</w:t>
            </w:r>
          </w:p>
          <w:p w14:paraId="4A4A6D4F" w14:textId="2A87F83E" w:rsidR="00BE5DE8" w:rsidRPr="00231386" w:rsidRDefault="00BE5DE8" w:rsidP="00BE5DE8">
            <w:pPr>
              <w:spacing w:line="360" w:lineRule="auto"/>
              <w:jc w:val="center"/>
              <w:rPr>
                <w:lang w:val="en-US"/>
              </w:rPr>
            </w:pPr>
            <w:r w:rsidRPr="00231386">
              <w:rPr>
                <w:lang w:val="en-US"/>
              </w:rPr>
              <w:t>2</w:t>
            </w:r>
            <w:r w:rsidR="00DA6003" w:rsidRPr="00231386">
              <w:rPr>
                <w:lang w:val="en-US"/>
              </w:rPr>
              <w:t>2.7</w:t>
            </w:r>
            <w:r w:rsidRPr="00231386">
              <w:rPr>
                <w:lang w:val="en-US"/>
              </w:rPr>
              <w:t xml:space="preserve"> (</w:t>
            </w:r>
            <w:r w:rsidR="00DA6003" w:rsidRPr="00231386">
              <w:rPr>
                <w:lang w:val="en-US"/>
              </w:rPr>
              <w:t>19.1</w:t>
            </w:r>
            <w:r w:rsidRPr="00231386">
              <w:rPr>
                <w:lang w:val="en-US"/>
              </w:rPr>
              <w:t xml:space="preserve">, </w:t>
            </w:r>
            <w:r w:rsidR="00DA6003" w:rsidRPr="00231386">
              <w:rPr>
                <w:lang w:val="en-US"/>
              </w:rPr>
              <w:t>25.7</w:t>
            </w:r>
            <w:r w:rsidRPr="00231386">
              <w:rPr>
                <w:lang w:val="en-US"/>
              </w:rPr>
              <w:t>)</w:t>
            </w:r>
          </w:p>
        </w:tc>
        <w:tc>
          <w:tcPr>
            <w:tcW w:w="2041" w:type="dxa"/>
            <w:tcBorders>
              <w:left w:val="nil"/>
              <w:bottom w:val="single" w:sz="4" w:space="0" w:color="auto"/>
              <w:right w:val="nil"/>
            </w:tcBorders>
          </w:tcPr>
          <w:p w14:paraId="24505515" w14:textId="77777777" w:rsidR="00BE5DE8" w:rsidRPr="00231386" w:rsidRDefault="00BE5DE8" w:rsidP="00BE5DE8">
            <w:pPr>
              <w:spacing w:line="360" w:lineRule="auto"/>
              <w:jc w:val="center"/>
              <w:rPr>
                <w:lang w:val="en-US"/>
              </w:rPr>
            </w:pPr>
          </w:p>
          <w:p w14:paraId="38DCC7E4" w14:textId="25DE8059" w:rsidR="00BE5DE8" w:rsidRPr="00231386" w:rsidRDefault="00BE5DE8" w:rsidP="00BE5DE8">
            <w:pPr>
              <w:spacing w:line="360" w:lineRule="auto"/>
              <w:jc w:val="center"/>
              <w:rPr>
                <w:lang w:val="en-US"/>
              </w:rPr>
            </w:pPr>
            <w:r w:rsidRPr="00231386">
              <w:rPr>
                <w:lang w:val="en-US"/>
              </w:rPr>
              <w:t>22.1 (5.1)</w:t>
            </w:r>
          </w:p>
          <w:p w14:paraId="08ED57B0" w14:textId="262B41DC" w:rsidR="00BE5DE8" w:rsidRPr="00231386" w:rsidRDefault="00DA6003" w:rsidP="00BE5DE8">
            <w:pPr>
              <w:spacing w:line="360" w:lineRule="auto"/>
              <w:jc w:val="center"/>
              <w:rPr>
                <w:lang w:val="en-US"/>
              </w:rPr>
            </w:pPr>
            <w:r w:rsidRPr="00231386">
              <w:rPr>
                <w:lang w:val="en-US"/>
              </w:rPr>
              <w:t>21.7</w:t>
            </w:r>
            <w:r w:rsidR="00BE5DE8" w:rsidRPr="00231386">
              <w:rPr>
                <w:lang w:val="en-US"/>
              </w:rPr>
              <w:t xml:space="preserve"> (17.0, </w:t>
            </w:r>
            <w:r w:rsidRPr="00231386">
              <w:rPr>
                <w:lang w:val="en-US"/>
              </w:rPr>
              <w:t>30.8</w:t>
            </w:r>
            <w:r w:rsidR="00BE5DE8" w:rsidRPr="00231386">
              <w:rPr>
                <w:lang w:val="en-US"/>
              </w:rPr>
              <w:t>)</w:t>
            </w:r>
          </w:p>
        </w:tc>
        <w:tc>
          <w:tcPr>
            <w:tcW w:w="2041" w:type="dxa"/>
            <w:tcBorders>
              <w:left w:val="nil"/>
              <w:bottom w:val="single" w:sz="4" w:space="0" w:color="auto"/>
              <w:right w:val="nil"/>
            </w:tcBorders>
          </w:tcPr>
          <w:p w14:paraId="1449B6F5" w14:textId="77777777" w:rsidR="00BE5DE8" w:rsidRPr="00231386" w:rsidRDefault="00BE5DE8" w:rsidP="00BE5DE8">
            <w:pPr>
              <w:spacing w:line="360" w:lineRule="auto"/>
              <w:jc w:val="center"/>
              <w:rPr>
                <w:lang w:val="en-US"/>
              </w:rPr>
            </w:pPr>
          </w:p>
          <w:p w14:paraId="6AFC9B6F" w14:textId="7C57617B" w:rsidR="00BE5DE8" w:rsidRPr="00231386" w:rsidRDefault="00DA6003" w:rsidP="00BE5DE8">
            <w:pPr>
              <w:spacing w:line="360" w:lineRule="auto"/>
              <w:jc w:val="center"/>
              <w:rPr>
                <w:lang w:val="en-US"/>
              </w:rPr>
            </w:pPr>
            <w:r w:rsidRPr="00231386">
              <w:rPr>
                <w:lang w:val="en-US"/>
              </w:rPr>
              <w:t>22.2</w:t>
            </w:r>
            <w:r w:rsidR="00BE5DE8" w:rsidRPr="00231386">
              <w:rPr>
                <w:lang w:val="en-US"/>
              </w:rPr>
              <w:t xml:space="preserve"> (</w:t>
            </w:r>
            <w:r w:rsidRPr="00231386">
              <w:rPr>
                <w:lang w:val="en-US"/>
              </w:rPr>
              <w:t>3.3</w:t>
            </w:r>
            <w:r w:rsidR="00BE5DE8" w:rsidRPr="00231386">
              <w:rPr>
                <w:lang w:val="en-US"/>
              </w:rPr>
              <w:t>)</w:t>
            </w:r>
          </w:p>
          <w:p w14:paraId="77E3E7A2" w14:textId="2C923B0E" w:rsidR="00BE5DE8" w:rsidRPr="00231386" w:rsidRDefault="00DA6003" w:rsidP="00BE5DE8">
            <w:pPr>
              <w:spacing w:line="360" w:lineRule="auto"/>
              <w:jc w:val="center"/>
              <w:rPr>
                <w:lang w:val="en-US"/>
              </w:rPr>
            </w:pPr>
            <w:r w:rsidRPr="00231386">
              <w:rPr>
                <w:lang w:val="en-US"/>
              </w:rPr>
              <w:t>22.7</w:t>
            </w:r>
            <w:r w:rsidR="00BE5DE8" w:rsidRPr="00231386">
              <w:rPr>
                <w:lang w:val="en-US"/>
              </w:rPr>
              <w:t xml:space="preserve"> (17.0,</w:t>
            </w:r>
            <w:r w:rsidRPr="00231386">
              <w:rPr>
                <w:lang w:val="en-US"/>
              </w:rPr>
              <w:t xml:space="preserve"> 30.8</w:t>
            </w:r>
            <w:r w:rsidR="00BE5DE8" w:rsidRPr="00231386">
              <w:rPr>
                <w:lang w:val="en-US"/>
              </w:rPr>
              <w:t>)</w:t>
            </w:r>
          </w:p>
        </w:tc>
        <w:tc>
          <w:tcPr>
            <w:tcW w:w="2041" w:type="dxa"/>
            <w:tcBorders>
              <w:left w:val="nil"/>
              <w:bottom w:val="single" w:sz="4" w:space="0" w:color="auto"/>
              <w:right w:val="nil"/>
            </w:tcBorders>
          </w:tcPr>
          <w:p w14:paraId="1A5CF6D7" w14:textId="77777777" w:rsidR="00BE5DE8" w:rsidRPr="00231386" w:rsidRDefault="00BE5DE8" w:rsidP="00BE5DE8">
            <w:pPr>
              <w:spacing w:line="360" w:lineRule="auto"/>
              <w:jc w:val="center"/>
              <w:rPr>
                <w:lang w:val="en-US"/>
              </w:rPr>
            </w:pPr>
          </w:p>
          <w:p w14:paraId="7B764D53" w14:textId="4B138297" w:rsidR="00BE5DE8" w:rsidRPr="00231386" w:rsidRDefault="00BE5DE8" w:rsidP="00BE5DE8">
            <w:pPr>
              <w:spacing w:line="360" w:lineRule="auto"/>
              <w:jc w:val="center"/>
              <w:rPr>
                <w:lang w:val="en-US"/>
              </w:rPr>
            </w:pPr>
            <w:r w:rsidRPr="00231386">
              <w:rPr>
                <w:lang w:val="en-US"/>
              </w:rPr>
              <w:t>24.0 (3.7)</w:t>
            </w:r>
          </w:p>
          <w:p w14:paraId="3745B924" w14:textId="2E733C1E" w:rsidR="00BE5DE8" w:rsidRPr="00231386" w:rsidRDefault="00BE5DE8" w:rsidP="00BE5DE8">
            <w:pPr>
              <w:spacing w:line="360" w:lineRule="auto"/>
              <w:jc w:val="center"/>
              <w:rPr>
                <w:lang w:val="en-US"/>
              </w:rPr>
            </w:pPr>
            <w:r w:rsidRPr="00231386">
              <w:rPr>
                <w:lang w:val="en-US"/>
              </w:rPr>
              <w:t>23.7 (18.3, 26.4)</w:t>
            </w:r>
          </w:p>
        </w:tc>
        <w:tc>
          <w:tcPr>
            <w:tcW w:w="2041" w:type="dxa"/>
            <w:tcBorders>
              <w:left w:val="nil"/>
              <w:bottom w:val="single" w:sz="4" w:space="0" w:color="auto"/>
              <w:right w:val="nil"/>
            </w:tcBorders>
          </w:tcPr>
          <w:p w14:paraId="74AC3E94" w14:textId="77777777" w:rsidR="00BE5DE8" w:rsidRPr="00231386" w:rsidRDefault="00BE5DE8" w:rsidP="00BE5DE8">
            <w:pPr>
              <w:spacing w:line="360" w:lineRule="auto"/>
              <w:jc w:val="center"/>
              <w:rPr>
                <w:lang w:val="en-US"/>
              </w:rPr>
            </w:pPr>
          </w:p>
          <w:p w14:paraId="0EE9ABCE" w14:textId="07D1C693" w:rsidR="00BE5DE8" w:rsidRPr="00231386" w:rsidRDefault="00BE5DE8" w:rsidP="00BE5DE8">
            <w:pPr>
              <w:spacing w:line="360" w:lineRule="auto"/>
              <w:jc w:val="center"/>
              <w:rPr>
                <w:lang w:val="en-US"/>
              </w:rPr>
            </w:pPr>
            <w:r w:rsidRPr="00231386">
              <w:rPr>
                <w:lang w:val="en-US"/>
              </w:rPr>
              <w:t>22.0 (3.2)</w:t>
            </w:r>
          </w:p>
          <w:p w14:paraId="17029E82" w14:textId="73249D9B" w:rsidR="00BE5DE8" w:rsidRPr="00231386" w:rsidRDefault="00BE5DE8" w:rsidP="00BE5DE8">
            <w:pPr>
              <w:spacing w:line="360" w:lineRule="auto"/>
              <w:jc w:val="center"/>
              <w:rPr>
                <w:lang w:val="en-US"/>
              </w:rPr>
            </w:pPr>
            <w:r w:rsidRPr="00231386">
              <w:rPr>
                <w:lang w:val="en-US"/>
              </w:rPr>
              <w:t>21.9 (18.3, 31.9)</w:t>
            </w:r>
          </w:p>
        </w:tc>
        <w:tc>
          <w:tcPr>
            <w:tcW w:w="2041" w:type="dxa"/>
            <w:tcBorders>
              <w:left w:val="nil"/>
              <w:bottom w:val="single" w:sz="4" w:space="0" w:color="auto"/>
              <w:right w:val="nil"/>
            </w:tcBorders>
          </w:tcPr>
          <w:p w14:paraId="3F439C41" w14:textId="77777777" w:rsidR="00BE5DE8" w:rsidRPr="00231386" w:rsidRDefault="00BE5DE8" w:rsidP="00BE5DE8">
            <w:pPr>
              <w:spacing w:line="360" w:lineRule="auto"/>
              <w:jc w:val="center"/>
              <w:rPr>
                <w:lang w:val="en-US"/>
              </w:rPr>
            </w:pPr>
          </w:p>
          <w:p w14:paraId="1FCE2D20" w14:textId="40DAB5F3" w:rsidR="00BE5DE8" w:rsidRPr="00231386" w:rsidRDefault="00BE5DE8" w:rsidP="00BE5DE8">
            <w:pPr>
              <w:spacing w:line="360" w:lineRule="auto"/>
              <w:jc w:val="center"/>
              <w:rPr>
                <w:lang w:val="en-US"/>
              </w:rPr>
            </w:pPr>
            <w:r w:rsidRPr="00231386">
              <w:rPr>
                <w:lang w:val="en-US"/>
              </w:rPr>
              <w:t>23.4 (3.6)</w:t>
            </w:r>
          </w:p>
          <w:p w14:paraId="7B65A115" w14:textId="3765058E" w:rsidR="00BE5DE8" w:rsidRPr="00231386" w:rsidRDefault="00BE5DE8" w:rsidP="00BE5DE8">
            <w:pPr>
              <w:spacing w:line="360" w:lineRule="auto"/>
              <w:jc w:val="center"/>
              <w:rPr>
                <w:lang w:val="en-US"/>
              </w:rPr>
            </w:pPr>
            <w:r w:rsidRPr="00231386">
              <w:rPr>
                <w:lang w:val="en-US"/>
              </w:rPr>
              <w:t>23.4 (18.3, 31.9)</w:t>
            </w:r>
          </w:p>
        </w:tc>
      </w:tr>
      <w:tr w:rsidR="006313FF" w:rsidRPr="00231386" w14:paraId="7CEB6A03" w14:textId="080F0655" w:rsidTr="00BE5DE8">
        <w:trPr>
          <w:trHeight w:val="454"/>
        </w:trPr>
        <w:tc>
          <w:tcPr>
            <w:tcW w:w="2154" w:type="dxa"/>
            <w:tcBorders>
              <w:top w:val="nil"/>
              <w:left w:val="nil"/>
              <w:bottom w:val="nil"/>
              <w:right w:val="nil"/>
            </w:tcBorders>
            <w:shd w:val="clear" w:color="auto" w:fill="auto"/>
          </w:tcPr>
          <w:p w14:paraId="6338BE46" w14:textId="77777777" w:rsidR="006313FF" w:rsidRPr="00231386" w:rsidRDefault="006313FF" w:rsidP="006313FF">
            <w:pPr>
              <w:spacing w:line="360" w:lineRule="auto"/>
              <w:rPr>
                <w:lang w:val="en-US"/>
              </w:rPr>
            </w:pPr>
            <w:r w:rsidRPr="00231386">
              <w:rPr>
                <w:lang w:val="en-US"/>
              </w:rPr>
              <w:t>Baseline DAS-II GCA score</w:t>
            </w:r>
          </w:p>
          <w:p w14:paraId="57E7AEB1" w14:textId="77777777" w:rsidR="006313FF" w:rsidRPr="00231386" w:rsidRDefault="006313FF" w:rsidP="006313FF">
            <w:pPr>
              <w:spacing w:line="360" w:lineRule="auto"/>
              <w:ind w:left="284"/>
              <w:rPr>
                <w:lang w:val="en-US"/>
              </w:rPr>
            </w:pPr>
            <w:r w:rsidRPr="00231386">
              <w:rPr>
                <w:lang w:val="en-US"/>
              </w:rPr>
              <w:t>Mean (SD)</w:t>
            </w:r>
          </w:p>
          <w:p w14:paraId="7FB2570F" w14:textId="6E259158" w:rsidR="006313FF" w:rsidRPr="00231386" w:rsidRDefault="006313FF" w:rsidP="006313FF">
            <w:pPr>
              <w:spacing w:line="360" w:lineRule="auto"/>
              <w:ind w:left="284"/>
              <w:rPr>
                <w:lang w:val="en-US"/>
              </w:rPr>
            </w:pPr>
            <w:r w:rsidRPr="00231386">
              <w:rPr>
                <w:lang w:val="en-US"/>
              </w:rPr>
              <w:t>Median (range)</w:t>
            </w:r>
          </w:p>
        </w:tc>
        <w:tc>
          <w:tcPr>
            <w:tcW w:w="2041" w:type="dxa"/>
            <w:tcBorders>
              <w:top w:val="nil"/>
              <w:left w:val="nil"/>
              <w:bottom w:val="nil"/>
              <w:right w:val="nil"/>
            </w:tcBorders>
            <w:shd w:val="clear" w:color="auto" w:fill="auto"/>
          </w:tcPr>
          <w:p w14:paraId="3A119B4E" w14:textId="77777777" w:rsidR="006313FF" w:rsidRPr="00231386" w:rsidRDefault="006313FF" w:rsidP="006313FF">
            <w:pPr>
              <w:spacing w:line="360" w:lineRule="auto"/>
              <w:jc w:val="center"/>
              <w:rPr>
                <w:lang w:val="en-US"/>
              </w:rPr>
            </w:pPr>
          </w:p>
          <w:p w14:paraId="53DB0399" w14:textId="77777777" w:rsidR="006313FF" w:rsidRPr="00231386" w:rsidRDefault="006313FF" w:rsidP="006313FF">
            <w:pPr>
              <w:spacing w:line="360" w:lineRule="auto"/>
              <w:jc w:val="center"/>
              <w:rPr>
                <w:lang w:val="en-US"/>
              </w:rPr>
            </w:pPr>
          </w:p>
          <w:p w14:paraId="37F60322" w14:textId="4B077FBE" w:rsidR="006313FF" w:rsidRPr="00231386" w:rsidRDefault="006313FF" w:rsidP="006313FF">
            <w:pPr>
              <w:spacing w:line="360" w:lineRule="auto"/>
              <w:jc w:val="center"/>
              <w:rPr>
                <w:lang w:val="en-US"/>
              </w:rPr>
            </w:pPr>
            <w:r w:rsidRPr="00231386">
              <w:rPr>
                <w:lang w:val="en-US"/>
              </w:rPr>
              <w:t>70.0 (9.6)</w:t>
            </w:r>
          </w:p>
          <w:p w14:paraId="77C2C4FF" w14:textId="0A6F7B8E" w:rsidR="006313FF" w:rsidRPr="00231386" w:rsidRDefault="006313FF" w:rsidP="006313FF">
            <w:pPr>
              <w:spacing w:line="360" w:lineRule="auto"/>
              <w:jc w:val="center"/>
              <w:rPr>
                <w:lang w:val="en-US"/>
              </w:rPr>
            </w:pPr>
            <w:r w:rsidRPr="00231386">
              <w:rPr>
                <w:lang w:val="en-US"/>
              </w:rPr>
              <w:t>71.0 (55, 85)</w:t>
            </w:r>
          </w:p>
        </w:tc>
        <w:tc>
          <w:tcPr>
            <w:tcW w:w="2041" w:type="dxa"/>
            <w:tcBorders>
              <w:top w:val="nil"/>
              <w:left w:val="nil"/>
              <w:bottom w:val="nil"/>
              <w:right w:val="nil"/>
            </w:tcBorders>
            <w:shd w:val="clear" w:color="auto" w:fill="auto"/>
          </w:tcPr>
          <w:p w14:paraId="2B9EE108" w14:textId="77777777" w:rsidR="006313FF" w:rsidRPr="00231386" w:rsidRDefault="006313FF" w:rsidP="006313FF">
            <w:pPr>
              <w:spacing w:line="360" w:lineRule="auto"/>
              <w:jc w:val="center"/>
              <w:rPr>
                <w:lang w:val="en-US"/>
              </w:rPr>
            </w:pPr>
          </w:p>
          <w:p w14:paraId="6ADFAFFF" w14:textId="77777777" w:rsidR="006313FF" w:rsidRPr="00231386" w:rsidRDefault="006313FF" w:rsidP="006313FF">
            <w:pPr>
              <w:spacing w:line="360" w:lineRule="auto"/>
              <w:jc w:val="center"/>
              <w:rPr>
                <w:lang w:val="en-US"/>
              </w:rPr>
            </w:pPr>
          </w:p>
          <w:p w14:paraId="63090F56" w14:textId="06C57410" w:rsidR="006313FF" w:rsidRPr="00231386" w:rsidRDefault="006313FF" w:rsidP="006313FF">
            <w:pPr>
              <w:spacing w:line="360" w:lineRule="auto"/>
              <w:jc w:val="center"/>
              <w:rPr>
                <w:lang w:val="en-US"/>
              </w:rPr>
            </w:pPr>
            <w:r w:rsidRPr="00231386">
              <w:rPr>
                <w:lang w:val="en-US"/>
              </w:rPr>
              <w:t>69.3 (6.5)</w:t>
            </w:r>
          </w:p>
          <w:p w14:paraId="060C5D81" w14:textId="72866A34" w:rsidR="006313FF" w:rsidRPr="00231386" w:rsidRDefault="006313FF" w:rsidP="006313FF">
            <w:pPr>
              <w:spacing w:line="360" w:lineRule="auto"/>
              <w:jc w:val="center"/>
              <w:rPr>
                <w:lang w:val="en-US"/>
              </w:rPr>
            </w:pPr>
            <w:r w:rsidRPr="00231386">
              <w:rPr>
                <w:lang w:val="en-US"/>
              </w:rPr>
              <w:t>70.5 (60, 75)</w:t>
            </w:r>
          </w:p>
        </w:tc>
        <w:tc>
          <w:tcPr>
            <w:tcW w:w="2041" w:type="dxa"/>
            <w:tcBorders>
              <w:top w:val="nil"/>
              <w:left w:val="nil"/>
              <w:bottom w:val="nil"/>
              <w:right w:val="nil"/>
            </w:tcBorders>
            <w:shd w:val="clear" w:color="auto" w:fill="auto"/>
          </w:tcPr>
          <w:p w14:paraId="63B551AE" w14:textId="3199E239" w:rsidR="006313FF" w:rsidRPr="00231386" w:rsidRDefault="006313FF" w:rsidP="006313FF">
            <w:pPr>
              <w:spacing w:line="360" w:lineRule="auto"/>
              <w:jc w:val="center"/>
              <w:rPr>
                <w:lang w:val="en-US"/>
              </w:rPr>
            </w:pPr>
          </w:p>
          <w:p w14:paraId="7788794C" w14:textId="77777777" w:rsidR="006313FF" w:rsidRPr="00231386" w:rsidRDefault="006313FF" w:rsidP="006313FF">
            <w:pPr>
              <w:spacing w:line="360" w:lineRule="auto"/>
              <w:jc w:val="center"/>
              <w:rPr>
                <w:lang w:val="en-US"/>
              </w:rPr>
            </w:pPr>
          </w:p>
          <w:p w14:paraId="3E0B5B53" w14:textId="42956CE3" w:rsidR="006313FF" w:rsidRPr="00231386" w:rsidRDefault="006313FF" w:rsidP="006313FF">
            <w:pPr>
              <w:spacing w:line="360" w:lineRule="auto"/>
              <w:jc w:val="center"/>
              <w:rPr>
                <w:lang w:val="en-US"/>
              </w:rPr>
            </w:pPr>
            <w:r w:rsidRPr="00231386">
              <w:rPr>
                <w:lang w:val="en-US"/>
              </w:rPr>
              <w:t>69.8 (8.6)</w:t>
            </w:r>
          </w:p>
          <w:p w14:paraId="236BE2E0" w14:textId="31012823" w:rsidR="006313FF" w:rsidRPr="00231386" w:rsidRDefault="006313FF" w:rsidP="006313FF">
            <w:pPr>
              <w:spacing w:line="360" w:lineRule="auto"/>
              <w:jc w:val="center"/>
              <w:rPr>
                <w:lang w:val="en-US"/>
              </w:rPr>
            </w:pPr>
            <w:r w:rsidRPr="00231386">
              <w:rPr>
                <w:lang w:val="en-US"/>
              </w:rPr>
              <w:t>71.0 (55, 85)</w:t>
            </w:r>
          </w:p>
        </w:tc>
        <w:tc>
          <w:tcPr>
            <w:tcW w:w="2041" w:type="dxa"/>
            <w:tcBorders>
              <w:top w:val="nil"/>
              <w:left w:val="nil"/>
              <w:bottom w:val="nil"/>
              <w:right w:val="nil"/>
            </w:tcBorders>
          </w:tcPr>
          <w:p w14:paraId="584AD28F" w14:textId="77777777" w:rsidR="006313FF" w:rsidRPr="00231386" w:rsidRDefault="006313FF" w:rsidP="006313FF">
            <w:pPr>
              <w:spacing w:line="360" w:lineRule="auto"/>
              <w:jc w:val="center"/>
              <w:rPr>
                <w:lang w:val="en-US"/>
              </w:rPr>
            </w:pPr>
          </w:p>
          <w:p w14:paraId="497C95E9" w14:textId="77777777" w:rsidR="006313FF" w:rsidRPr="00231386" w:rsidRDefault="006313FF" w:rsidP="006313FF">
            <w:pPr>
              <w:spacing w:line="360" w:lineRule="auto"/>
              <w:jc w:val="center"/>
              <w:rPr>
                <w:lang w:val="en-US"/>
              </w:rPr>
            </w:pPr>
          </w:p>
          <w:p w14:paraId="4B8FDCF1" w14:textId="77682614" w:rsidR="006313FF" w:rsidRPr="00231386" w:rsidRDefault="006313FF" w:rsidP="006313FF">
            <w:pPr>
              <w:spacing w:line="360" w:lineRule="auto"/>
              <w:jc w:val="center"/>
              <w:rPr>
                <w:lang w:val="en-US"/>
              </w:rPr>
            </w:pPr>
            <w:r w:rsidRPr="00231386">
              <w:rPr>
                <w:lang w:val="en-US"/>
              </w:rPr>
              <w:t>67.6 (7.9)</w:t>
            </w:r>
          </w:p>
          <w:p w14:paraId="0F1E03BA" w14:textId="7BC7AB1E" w:rsidR="006313FF" w:rsidRPr="00231386" w:rsidRDefault="006313FF" w:rsidP="006313FF">
            <w:pPr>
              <w:spacing w:line="360" w:lineRule="auto"/>
              <w:jc w:val="center"/>
              <w:rPr>
                <w:lang w:val="en-US"/>
              </w:rPr>
            </w:pPr>
            <w:r w:rsidRPr="00231386">
              <w:rPr>
                <w:lang w:val="en-US"/>
              </w:rPr>
              <w:t>67.0 (56, 81)</w:t>
            </w:r>
          </w:p>
        </w:tc>
        <w:tc>
          <w:tcPr>
            <w:tcW w:w="2041" w:type="dxa"/>
            <w:tcBorders>
              <w:top w:val="nil"/>
              <w:left w:val="nil"/>
              <w:bottom w:val="nil"/>
              <w:right w:val="nil"/>
            </w:tcBorders>
          </w:tcPr>
          <w:p w14:paraId="6E651FB2" w14:textId="77777777" w:rsidR="006313FF" w:rsidRPr="00231386" w:rsidRDefault="006313FF" w:rsidP="006313FF">
            <w:pPr>
              <w:spacing w:line="360" w:lineRule="auto"/>
              <w:jc w:val="center"/>
              <w:rPr>
                <w:lang w:val="en-US"/>
              </w:rPr>
            </w:pPr>
          </w:p>
          <w:p w14:paraId="387DDFE8" w14:textId="77777777" w:rsidR="006313FF" w:rsidRPr="00231386" w:rsidRDefault="006313FF" w:rsidP="006313FF">
            <w:pPr>
              <w:spacing w:line="360" w:lineRule="auto"/>
              <w:jc w:val="center"/>
              <w:rPr>
                <w:lang w:val="en-US"/>
              </w:rPr>
            </w:pPr>
          </w:p>
          <w:p w14:paraId="5003A504" w14:textId="243ED58B" w:rsidR="006313FF" w:rsidRPr="00231386" w:rsidRDefault="006313FF" w:rsidP="006313FF">
            <w:pPr>
              <w:spacing w:line="360" w:lineRule="auto"/>
              <w:jc w:val="center"/>
              <w:rPr>
                <w:lang w:val="en-US"/>
              </w:rPr>
            </w:pPr>
            <w:r w:rsidRPr="00231386">
              <w:rPr>
                <w:lang w:val="en-US"/>
              </w:rPr>
              <w:t>67.7 (8.2)</w:t>
            </w:r>
          </w:p>
          <w:p w14:paraId="64298809" w14:textId="272645B6" w:rsidR="006313FF" w:rsidRPr="00231386" w:rsidRDefault="006313FF" w:rsidP="006313FF">
            <w:pPr>
              <w:spacing w:line="360" w:lineRule="auto"/>
              <w:jc w:val="center"/>
              <w:rPr>
                <w:lang w:val="en-US"/>
              </w:rPr>
            </w:pPr>
            <w:r w:rsidRPr="00231386">
              <w:rPr>
                <w:lang w:val="en-US"/>
              </w:rPr>
              <w:t>66.0 (59, 78)</w:t>
            </w:r>
          </w:p>
        </w:tc>
        <w:tc>
          <w:tcPr>
            <w:tcW w:w="2041" w:type="dxa"/>
            <w:tcBorders>
              <w:top w:val="nil"/>
              <w:left w:val="nil"/>
              <w:bottom w:val="nil"/>
              <w:right w:val="nil"/>
            </w:tcBorders>
          </w:tcPr>
          <w:p w14:paraId="0E107388" w14:textId="77777777" w:rsidR="006313FF" w:rsidRPr="00231386" w:rsidRDefault="006313FF" w:rsidP="006313FF">
            <w:pPr>
              <w:spacing w:line="360" w:lineRule="auto"/>
              <w:jc w:val="center"/>
              <w:rPr>
                <w:lang w:val="en-US"/>
              </w:rPr>
            </w:pPr>
          </w:p>
          <w:p w14:paraId="282CE3C0" w14:textId="77777777" w:rsidR="006313FF" w:rsidRPr="00231386" w:rsidRDefault="006313FF" w:rsidP="006313FF">
            <w:pPr>
              <w:spacing w:line="360" w:lineRule="auto"/>
              <w:jc w:val="center"/>
              <w:rPr>
                <w:lang w:val="en-US"/>
              </w:rPr>
            </w:pPr>
          </w:p>
          <w:p w14:paraId="5D2A1131" w14:textId="04363D76" w:rsidR="006313FF" w:rsidRPr="00231386" w:rsidRDefault="006313FF" w:rsidP="006313FF">
            <w:pPr>
              <w:spacing w:line="360" w:lineRule="auto"/>
              <w:jc w:val="center"/>
              <w:rPr>
                <w:lang w:val="en-US"/>
              </w:rPr>
            </w:pPr>
            <w:r w:rsidRPr="00231386">
              <w:rPr>
                <w:lang w:val="en-US"/>
              </w:rPr>
              <w:t>67.6 (7.8)</w:t>
            </w:r>
          </w:p>
          <w:p w14:paraId="4372A64C" w14:textId="7D224A60" w:rsidR="006313FF" w:rsidRPr="00231386" w:rsidRDefault="006313FF" w:rsidP="006313FF">
            <w:pPr>
              <w:spacing w:line="360" w:lineRule="auto"/>
              <w:jc w:val="center"/>
              <w:rPr>
                <w:lang w:val="en-US"/>
              </w:rPr>
            </w:pPr>
            <w:r w:rsidRPr="00231386">
              <w:rPr>
                <w:lang w:val="en-US"/>
              </w:rPr>
              <w:t>67.0 (56, 81)</w:t>
            </w:r>
          </w:p>
        </w:tc>
      </w:tr>
      <w:tr w:rsidR="002F042E" w:rsidRPr="00231386" w14:paraId="0B97ED73" w14:textId="31FAD713" w:rsidTr="00BE5DE8">
        <w:trPr>
          <w:trHeight w:val="87"/>
        </w:trPr>
        <w:tc>
          <w:tcPr>
            <w:tcW w:w="2154" w:type="dxa"/>
            <w:tcBorders>
              <w:top w:val="nil"/>
              <w:left w:val="nil"/>
              <w:bottom w:val="single" w:sz="4" w:space="0" w:color="auto"/>
              <w:right w:val="nil"/>
            </w:tcBorders>
          </w:tcPr>
          <w:p w14:paraId="13E67E17" w14:textId="0C7FFA85" w:rsidR="002F042E" w:rsidRPr="00231386" w:rsidRDefault="002F042E" w:rsidP="002F042E">
            <w:pPr>
              <w:spacing w:line="360" w:lineRule="auto"/>
              <w:rPr>
                <w:lang w:val="en-US"/>
              </w:rPr>
            </w:pPr>
            <w:r w:rsidRPr="00231386">
              <w:rPr>
                <w:lang w:val="en-US"/>
              </w:rPr>
              <w:t xml:space="preserve">Patients by baseline DAS-II GCA score category, </w:t>
            </w:r>
            <w:r w:rsidRPr="00231386">
              <w:rPr>
                <w:i/>
                <w:lang w:val="en-US"/>
              </w:rPr>
              <w:t>n</w:t>
            </w:r>
            <w:r w:rsidRPr="00231386">
              <w:rPr>
                <w:lang w:val="en-US"/>
              </w:rPr>
              <w:t xml:space="preserve"> (%)</w:t>
            </w:r>
          </w:p>
          <w:p w14:paraId="30860991" w14:textId="386BA004" w:rsidR="002F042E" w:rsidRPr="00231386" w:rsidRDefault="002F042E" w:rsidP="002F042E">
            <w:pPr>
              <w:spacing w:line="360" w:lineRule="auto"/>
              <w:ind w:left="284"/>
              <w:rPr>
                <w:lang w:val="en-US"/>
              </w:rPr>
            </w:pPr>
            <w:r w:rsidRPr="00231386">
              <w:rPr>
                <w:lang w:val="en-US"/>
              </w:rPr>
              <w:t>≤ 70</w:t>
            </w:r>
          </w:p>
          <w:p w14:paraId="6E08BEDE" w14:textId="3F7BE4E5" w:rsidR="002F042E" w:rsidRPr="00231386" w:rsidRDefault="002F042E" w:rsidP="002F042E">
            <w:pPr>
              <w:spacing w:line="360" w:lineRule="auto"/>
              <w:ind w:left="284"/>
              <w:rPr>
                <w:lang w:val="en-US"/>
              </w:rPr>
            </w:pPr>
            <w:r w:rsidRPr="00231386">
              <w:rPr>
                <w:lang w:val="en-US"/>
              </w:rPr>
              <w:t>&gt; 70</w:t>
            </w:r>
          </w:p>
        </w:tc>
        <w:tc>
          <w:tcPr>
            <w:tcW w:w="2041" w:type="dxa"/>
            <w:tcBorders>
              <w:top w:val="nil"/>
              <w:left w:val="nil"/>
              <w:bottom w:val="single" w:sz="4" w:space="0" w:color="auto"/>
              <w:right w:val="nil"/>
            </w:tcBorders>
          </w:tcPr>
          <w:p w14:paraId="1ADE6B0A" w14:textId="77777777" w:rsidR="002F042E" w:rsidRPr="00231386" w:rsidRDefault="002F042E" w:rsidP="002F042E">
            <w:pPr>
              <w:spacing w:line="360" w:lineRule="auto"/>
              <w:jc w:val="center"/>
              <w:rPr>
                <w:lang w:val="en-US"/>
              </w:rPr>
            </w:pPr>
          </w:p>
          <w:p w14:paraId="61BD26A3" w14:textId="77777777" w:rsidR="002F042E" w:rsidRPr="00231386" w:rsidRDefault="002F042E" w:rsidP="002F042E">
            <w:pPr>
              <w:spacing w:line="360" w:lineRule="auto"/>
              <w:jc w:val="center"/>
              <w:rPr>
                <w:lang w:val="en-US"/>
              </w:rPr>
            </w:pPr>
          </w:p>
          <w:p w14:paraId="30802A69" w14:textId="77777777" w:rsidR="002F042E" w:rsidRPr="00231386" w:rsidRDefault="002F042E" w:rsidP="002F042E">
            <w:pPr>
              <w:spacing w:line="360" w:lineRule="auto"/>
              <w:jc w:val="center"/>
              <w:rPr>
                <w:lang w:val="en-US"/>
              </w:rPr>
            </w:pPr>
          </w:p>
          <w:p w14:paraId="3FE7C6E6" w14:textId="77777777" w:rsidR="002F042E" w:rsidRPr="00231386" w:rsidRDefault="002F042E" w:rsidP="002F042E">
            <w:pPr>
              <w:spacing w:line="360" w:lineRule="auto"/>
              <w:jc w:val="center"/>
              <w:rPr>
                <w:lang w:val="en-US"/>
              </w:rPr>
            </w:pPr>
            <w:r w:rsidRPr="00231386">
              <w:rPr>
                <w:lang w:val="en-US"/>
              </w:rPr>
              <w:t>6 (46.2)</w:t>
            </w:r>
          </w:p>
          <w:p w14:paraId="608F33C5" w14:textId="39C64DB5" w:rsidR="002F042E" w:rsidRPr="00231386" w:rsidRDefault="002F042E" w:rsidP="002F042E">
            <w:pPr>
              <w:spacing w:line="360" w:lineRule="auto"/>
              <w:jc w:val="center"/>
              <w:rPr>
                <w:lang w:val="en-US"/>
              </w:rPr>
            </w:pPr>
            <w:r w:rsidRPr="00231386">
              <w:rPr>
                <w:lang w:val="en-US"/>
              </w:rPr>
              <w:t>7 (53.8)</w:t>
            </w:r>
          </w:p>
        </w:tc>
        <w:tc>
          <w:tcPr>
            <w:tcW w:w="2041" w:type="dxa"/>
            <w:tcBorders>
              <w:top w:val="nil"/>
              <w:left w:val="nil"/>
              <w:bottom w:val="single" w:sz="4" w:space="0" w:color="auto"/>
              <w:right w:val="nil"/>
            </w:tcBorders>
          </w:tcPr>
          <w:p w14:paraId="1B2DE54B" w14:textId="77777777" w:rsidR="002F042E" w:rsidRPr="00231386" w:rsidRDefault="002F042E" w:rsidP="002F042E">
            <w:pPr>
              <w:spacing w:line="360" w:lineRule="auto"/>
              <w:jc w:val="center"/>
              <w:rPr>
                <w:lang w:val="en-US"/>
              </w:rPr>
            </w:pPr>
          </w:p>
          <w:p w14:paraId="4AC2374D" w14:textId="77777777" w:rsidR="002F042E" w:rsidRPr="00231386" w:rsidRDefault="002F042E" w:rsidP="002F042E">
            <w:pPr>
              <w:spacing w:line="360" w:lineRule="auto"/>
              <w:jc w:val="center"/>
              <w:rPr>
                <w:lang w:val="en-US"/>
              </w:rPr>
            </w:pPr>
          </w:p>
          <w:p w14:paraId="17D062A3" w14:textId="77777777" w:rsidR="002F042E" w:rsidRPr="00231386" w:rsidRDefault="002F042E" w:rsidP="002F042E">
            <w:pPr>
              <w:spacing w:line="360" w:lineRule="auto"/>
              <w:jc w:val="center"/>
              <w:rPr>
                <w:lang w:val="en-US"/>
              </w:rPr>
            </w:pPr>
          </w:p>
          <w:p w14:paraId="3064BCA4" w14:textId="77777777" w:rsidR="002F042E" w:rsidRPr="00231386" w:rsidRDefault="002F042E" w:rsidP="002F042E">
            <w:pPr>
              <w:spacing w:line="360" w:lineRule="auto"/>
              <w:jc w:val="center"/>
              <w:rPr>
                <w:lang w:val="en-US"/>
              </w:rPr>
            </w:pPr>
            <w:r w:rsidRPr="00231386">
              <w:rPr>
                <w:lang w:val="en-US"/>
              </w:rPr>
              <w:t>3 (50.0)</w:t>
            </w:r>
          </w:p>
          <w:p w14:paraId="70C206C6" w14:textId="23A5A69D" w:rsidR="002F042E" w:rsidRPr="00231386" w:rsidRDefault="002F042E" w:rsidP="002F042E">
            <w:pPr>
              <w:spacing w:line="360" w:lineRule="auto"/>
              <w:jc w:val="center"/>
              <w:rPr>
                <w:lang w:val="en-US"/>
              </w:rPr>
            </w:pPr>
            <w:r w:rsidRPr="00231386">
              <w:rPr>
                <w:lang w:val="en-US"/>
              </w:rPr>
              <w:t>3 (50.0)</w:t>
            </w:r>
          </w:p>
        </w:tc>
        <w:tc>
          <w:tcPr>
            <w:tcW w:w="2041" w:type="dxa"/>
            <w:tcBorders>
              <w:top w:val="nil"/>
              <w:left w:val="nil"/>
              <w:bottom w:val="single" w:sz="4" w:space="0" w:color="auto"/>
              <w:right w:val="nil"/>
            </w:tcBorders>
          </w:tcPr>
          <w:p w14:paraId="7BA24E53" w14:textId="77777777" w:rsidR="002F042E" w:rsidRPr="00231386" w:rsidRDefault="002F042E" w:rsidP="002F042E">
            <w:pPr>
              <w:spacing w:line="360" w:lineRule="auto"/>
              <w:jc w:val="center"/>
              <w:rPr>
                <w:lang w:val="en-US"/>
              </w:rPr>
            </w:pPr>
          </w:p>
          <w:p w14:paraId="1CA3CFCC" w14:textId="77777777" w:rsidR="002F042E" w:rsidRPr="00231386" w:rsidRDefault="002F042E" w:rsidP="002F042E">
            <w:pPr>
              <w:spacing w:line="360" w:lineRule="auto"/>
              <w:jc w:val="center"/>
              <w:rPr>
                <w:lang w:val="en-US"/>
              </w:rPr>
            </w:pPr>
          </w:p>
          <w:p w14:paraId="53679282" w14:textId="77777777" w:rsidR="002F042E" w:rsidRPr="00231386" w:rsidRDefault="002F042E" w:rsidP="002F042E">
            <w:pPr>
              <w:spacing w:line="360" w:lineRule="auto"/>
              <w:jc w:val="center"/>
              <w:rPr>
                <w:lang w:val="en-US"/>
              </w:rPr>
            </w:pPr>
          </w:p>
          <w:p w14:paraId="476C776B" w14:textId="77777777" w:rsidR="002F042E" w:rsidRPr="00231386" w:rsidRDefault="002F042E" w:rsidP="002F042E">
            <w:pPr>
              <w:spacing w:line="360" w:lineRule="auto"/>
              <w:jc w:val="center"/>
              <w:rPr>
                <w:lang w:val="en-US"/>
              </w:rPr>
            </w:pPr>
            <w:r w:rsidRPr="00231386">
              <w:rPr>
                <w:lang w:val="en-US"/>
              </w:rPr>
              <w:t>9 (47.4)</w:t>
            </w:r>
          </w:p>
          <w:p w14:paraId="5E8ABD95" w14:textId="272E16D2" w:rsidR="002F042E" w:rsidRPr="00231386" w:rsidRDefault="002F042E" w:rsidP="002F042E">
            <w:pPr>
              <w:spacing w:line="360" w:lineRule="auto"/>
              <w:jc w:val="center"/>
              <w:rPr>
                <w:lang w:val="en-US"/>
              </w:rPr>
            </w:pPr>
            <w:r w:rsidRPr="00231386">
              <w:rPr>
                <w:lang w:val="en-US"/>
              </w:rPr>
              <w:t>10 (52.6)</w:t>
            </w:r>
          </w:p>
        </w:tc>
        <w:tc>
          <w:tcPr>
            <w:tcW w:w="2041" w:type="dxa"/>
            <w:tcBorders>
              <w:top w:val="nil"/>
              <w:left w:val="nil"/>
              <w:bottom w:val="single" w:sz="4" w:space="0" w:color="auto"/>
              <w:right w:val="nil"/>
            </w:tcBorders>
          </w:tcPr>
          <w:p w14:paraId="16B16C67" w14:textId="77777777" w:rsidR="002F042E" w:rsidRPr="00231386" w:rsidRDefault="002F042E" w:rsidP="002F042E">
            <w:pPr>
              <w:spacing w:line="360" w:lineRule="auto"/>
              <w:jc w:val="center"/>
              <w:rPr>
                <w:lang w:val="en-US"/>
              </w:rPr>
            </w:pPr>
          </w:p>
          <w:p w14:paraId="2F9865CA" w14:textId="77777777" w:rsidR="002F042E" w:rsidRPr="00231386" w:rsidRDefault="002F042E" w:rsidP="002F042E">
            <w:pPr>
              <w:spacing w:line="360" w:lineRule="auto"/>
              <w:jc w:val="center"/>
              <w:rPr>
                <w:lang w:val="en-US"/>
              </w:rPr>
            </w:pPr>
          </w:p>
          <w:p w14:paraId="0485BCF8" w14:textId="77777777" w:rsidR="002F042E" w:rsidRPr="00231386" w:rsidRDefault="002F042E" w:rsidP="002F042E">
            <w:pPr>
              <w:spacing w:line="360" w:lineRule="auto"/>
              <w:jc w:val="center"/>
              <w:rPr>
                <w:lang w:val="en-US"/>
              </w:rPr>
            </w:pPr>
          </w:p>
          <w:p w14:paraId="19AF2D9E" w14:textId="7687BA29" w:rsidR="002F042E" w:rsidRPr="00231386" w:rsidRDefault="002F042E" w:rsidP="002F042E">
            <w:pPr>
              <w:spacing w:line="360" w:lineRule="auto"/>
              <w:jc w:val="center"/>
              <w:rPr>
                <w:lang w:val="en-US"/>
              </w:rPr>
            </w:pPr>
            <w:r w:rsidRPr="00231386">
              <w:rPr>
                <w:lang w:val="en-US"/>
              </w:rPr>
              <w:t>10 (66.7)</w:t>
            </w:r>
          </w:p>
          <w:p w14:paraId="3282C8C9" w14:textId="4D8747EB" w:rsidR="002F042E" w:rsidRPr="00231386" w:rsidRDefault="002F042E" w:rsidP="002F042E">
            <w:pPr>
              <w:spacing w:line="360" w:lineRule="auto"/>
              <w:jc w:val="center"/>
              <w:rPr>
                <w:lang w:val="en-US"/>
              </w:rPr>
            </w:pPr>
            <w:r w:rsidRPr="00231386">
              <w:rPr>
                <w:lang w:val="en-US"/>
              </w:rPr>
              <w:t>5 (33.3)</w:t>
            </w:r>
          </w:p>
        </w:tc>
        <w:tc>
          <w:tcPr>
            <w:tcW w:w="2041" w:type="dxa"/>
            <w:tcBorders>
              <w:top w:val="nil"/>
              <w:left w:val="nil"/>
              <w:bottom w:val="single" w:sz="4" w:space="0" w:color="auto"/>
              <w:right w:val="nil"/>
            </w:tcBorders>
          </w:tcPr>
          <w:p w14:paraId="72D5509A" w14:textId="77777777" w:rsidR="002F042E" w:rsidRPr="00231386" w:rsidRDefault="002F042E" w:rsidP="002F042E">
            <w:pPr>
              <w:spacing w:line="360" w:lineRule="auto"/>
              <w:jc w:val="center"/>
              <w:rPr>
                <w:lang w:val="en-US"/>
              </w:rPr>
            </w:pPr>
          </w:p>
          <w:p w14:paraId="7C820679" w14:textId="77777777" w:rsidR="002F042E" w:rsidRPr="00231386" w:rsidRDefault="002F042E" w:rsidP="002F042E">
            <w:pPr>
              <w:spacing w:line="360" w:lineRule="auto"/>
              <w:jc w:val="center"/>
              <w:rPr>
                <w:lang w:val="en-US"/>
              </w:rPr>
            </w:pPr>
          </w:p>
          <w:p w14:paraId="233F4AC4" w14:textId="77777777" w:rsidR="002F042E" w:rsidRPr="00231386" w:rsidRDefault="002F042E" w:rsidP="002F042E">
            <w:pPr>
              <w:spacing w:line="360" w:lineRule="auto"/>
              <w:jc w:val="center"/>
              <w:rPr>
                <w:lang w:val="en-US"/>
              </w:rPr>
            </w:pPr>
          </w:p>
          <w:p w14:paraId="4E240FF4" w14:textId="6D889260" w:rsidR="002F042E" w:rsidRPr="00231386" w:rsidRDefault="002F042E" w:rsidP="002F042E">
            <w:pPr>
              <w:spacing w:line="360" w:lineRule="auto"/>
              <w:jc w:val="center"/>
              <w:rPr>
                <w:lang w:val="en-US"/>
              </w:rPr>
            </w:pPr>
            <w:r w:rsidRPr="00231386">
              <w:rPr>
                <w:lang w:val="en-US"/>
              </w:rPr>
              <w:t>4 (66.7)</w:t>
            </w:r>
          </w:p>
          <w:p w14:paraId="707048A5" w14:textId="7EACB73D" w:rsidR="002F042E" w:rsidRPr="00231386" w:rsidRDefault="002F042E" w:rsidP="002F042E">
            <w:pPr>
              <w:spacing w:line="360" w:lineRule="auto"/>
              <w:jc w:val="center"/>
              <w:rPr>
                <w:lang w:val="en-US"/>
              </w:rPr>
            </w:pPr>
            <w:r w:rsidRPr="00231386">
              <w:rPr>
                <w:lang w:val="en-US"/>
              </w:rPr>
              <w:t>2 (33.3)</w:t>
            </w:r>
          </w:p>
        </w:tc>
        <w:tc>
          <w:tcPr>
            <w:tcW w:w="2041" w:type="dxa"/>
            <w:tcBorders>
              <w:top w:val="nil"/>
              <w:left w:val="nil"/>
              <w:bottom w:val="single" w:sz="4" w:space="0" w:color="auto"/>
              <w:right w:val="nil"/>
            </w:tcBorders>
          </w:tcPr>
          <w:p w14:paraId="7BA4AFB0" w14:textId="77777777" w:rsidR="002F042E" w:rsidRPr="00231386" w:rsidRDefault="002F042E" w:rsidP="002F042E">
            <w:pPr>
              <w:spacing w:line="360" w:lineRule="auto"/>
              <w:jc w:val="center"/>
              <w:rPr>
                <w:lang w:val="en-US"/>
              </w:rPr>
            </w:pPr>
          </w:p>
          <w:p w14:paraId="77F4FCCD" w14:textId="77777777" w:rsidR="002F042E" w:rsidRPr="00231386" w:rsidRDefault="002F042E" w:rsidP="002F042E">
            <w:pPr>
              <w:spacing w:line="360" w:lineRule="auto"/>
              <w:jc w:val="center"/>
              <w:rPr>
                <w:lang w:val="en-US"/>
              </w:rPr>
            </w:pPr>
          </w:p>
          <w:p w14:paraId="0C934D12" w14:textId="77777777" w:rsidR="002F042E" w:rsidRPr="00231386" w:rsidRDefault="002F042E" w:rsidP="002F042E">
            <w:pPr>
              <w:spacing w:line="360" w:lineRule="auto"/>
              <w:jc w:val="center"/>
              <w:rPr>
                <w:lang w:val="en-US"/>
              </w:rPr>
            </w:pPr>
          </w:p>
          <w:p w14:paraId="0A00641D" w14:textId="24F38548" w:rsidR="002F042E" w:rsidRPr="00231386" w:rsidRDefault="002F042E" w:rsidP="002F042E">
            <w:pPr>
              <w:spacing w:line="360" w:lineRule="auto"/>
              <w:jc w:val="center"/>
              <w:rPr>
                <w:lang w:val="en-US"/>
              </w:rPr>
            </w:pPr>
            <w:r w:rsidRPr="00231386">
              <w:rPr>
                <w:lang w:val="en-US"/>
              </w:rPr>
              <w:t>14 (66.7)</w:t>
            </w:r>
          </w:p>
          <w:p w14:paraId="7F19D348" w14:textId="0015E184" w:rsidR="002F042E" w:rsidRPr="00231386" w:rsidRDefault="002F042E" w:rsidP="002F042E">
            <w:pPr>
              <w:spacing w:line="360" w:lineRule="auto"/>
              <w:jc w:val="center"/>
              <w:rPr>
                <w:lang w:val="en-US"/>
              </w:rPr>
            </w:pPr>
            <w:r w:rsidRPr="00231386">
              <w:rPr>
                <w:lang w:val="en-US"/>
              </w:rPr>
              <w:t>7 (33.3)</w:t>
            </w:r>
          </w:p>
        </w:tc>
      </w:tr>
    </w:tbl>
    <w:p w14:paraId="17BBFF5E" w14:textId="1CC26571" w:rsidR="00A936BE" w:rsidRPr="00231386" w:rsidRDefault="00A936BE" w:rsidP="009F404C">
      <w:pPr>
        <w:spacing w:line="360" w:lineRule="auto"/>
        <w:rPr>
          <w:sz w:val="20"/>
          <w:lang w:val="en-US"/>
        </w:rPr>
      </w:pPr>
      <w:proofErr w:type="spellStart"/>
      <w:r w:rsidRPr="00231386">
        <w:rPr>
          <w:sz w:val="20"/>
          <w:vertAlign w:val="superscript"/>
          <w:lang w:val="en-US"/>
        </w:rPr>
        <w:t>a</w:t>
      </w:r>
      <w:r w:rsidRPr="00231386">
        <w:rPr>
          <w:sz w:val="20"/>
          <w:lang w:val="en-US"/>
        </w:rPr>
        <w:t>The</w:t>
      </w:r>
      <w:proofErr w:type="spellEnd"/>
      <w:r w:rsidRPr="00231386">
        <w:rPr>
          <w:sz w:val="20"/>
          <w:lang w:val="en-US"/>
        </w:rPr>
        <w:t xml:space="preserve"> category ‘</w:t>
      </w:r>
      <w:r w:rsidR="00527201" w:rsidRPr="00231386">
        <w:rPr>
          <w:i/>
          <w:sz w:val="20"/>
          <w:lang w:val="en-US"/>
        </w:rPr>
        <w:t>IDS</w:t>
      </w:r>
      <w:r w:rsidR="00527201" w:rsidRPr="00231386">
        <w:rPr>
          <w:sz w:val="20"/>
          <w:lang w:val="en-US"/>
        </w:rPr>
        <w:t xml:space="preserve"> v</w:t>
      </w:r>
      <w:r w:rsidR="00381454" w:rsidRPr="00231386">
        <w:rPr>
          <w:sz w:val="20"/>
          <w:lang w:val="en-US"/>
        </w:rPr>
        <w:t>ariants other than missense</w:t>
      </w:r>
      <w:r w:rsidRPr="00231386">
        <w:rPr>
          <w:sz w:val="20"/>
          <w:lang w:val="en-US"/>
        </w:rPr>
        <w:t>’ includes nonsense</w:t>
      </w:r>
      <w:r w:rsidR="008A0CF7" w:rsidRPr="00231386">
        <w:rPr>
          <w:sz w:val="20"/>
          <w:lang w:val="en-US"/>
        </w:rPr>
        <w:t xml:space="preserve"> (</w:t>
      </w:r>
      <w:r w:rsidR="008A0CF7" w:rsidRPr="00231386">
        <w:rPr>
          <w:i/>
          <w:sz w:val="20"/>
          <w:lang w:val="en-US"/>
        </w:rPr>
        <w:t>n</w:t>
      </w:r>
      <w:r w:rsidR="008A0CF7" w:rsidRPr="00231386">
        <w:rPr>
          <w:sz w:val="20"/>
          <w:lang w:val="en-US"/>
        </w:rPr>
        <w:t xml:space="preserve"> = </w:t>
      </w:r>
      <w:r w:rsidR="009C2854" w:rsidRPr="00231386">
        <w:rPr>
          <w:sz w:val="20"/>
          <w:lang w:val="en-US"/>
        </w:rPr>
        <w:t>2</w:t>
      </w:r>
      <w:r w:rsidR="008A0CF7" w:rsidRPr="00231386">
        <w:rPr>
          <w:sz w:val="20"/>
          <w:lang w:val="en-US"/>
        </w:rPr>
        <w:t>)</w:t>
      </w:r>
      <w:r w:rsidRPr="00231386">
        <w:rPr>
          <w:sz w:val="20"/>
          <w:lang w:val="en-US"/>
        </w:rPr>
        <w:t>, frameshift</w:t>
      </w:r>
      <w:r w:rsidR="008A0CF7" w:rsidRPr="00231386">
        <w:rPr>
          <w:sz w:val="20"/>
          <w:lang w:val="en-US"/>
        </w:rPr>
        <w:t xml:space="preserve"> (</w:t>
      </w:r>
      <w:r w:rsidR="008A0CF7" w:rsidRPr="00231386">
        <w:rPr>
          <w:i/>
          <w:sz w:val="20"/>
          <w:lang w:val="en-US"/>
        </w:rPr>
        <w:t>n</w:t>
      </w:r>
      <w:r w:rsidR="008A0CF7" w:rsidRPr="00231386">
        <w:rPr>
          <w:sz w:val="20"/>
          <w:lang w:val="en-US"/>
        </w:rPr>
        <w:t xml:space="preserve"> = </w:t>
      </w:r>
      <w:r w:rsidR="009C2854" w:rsidRPr="00231386">
        <w:rPr>
          <w:sz w:val="20"/>
          <w:lang w:val="en-US"/>
        </w:rPr>
        <w:t>7</w:t>
      </w:r>
      <w:r w:rsidR="008A0CF7" w:rsidRPr="00231386">
        <w:rPr>
          <w:sz w:val="20"/>
          <w:lang w:val="en-US"/>
        </w:rPr>
        <w:t>)</w:t>
      </w:r>
      <w:r w:rsidRPr="00231386">
        <w:rPr>
          <w:sz w:val="20"/>
          <w:lang w:val="en-US"/>
        </w:rPr>
        <w:t>, deletion</w:t>
      </w:r>
      <w:r w:rsidR="008A0CF7" w:rsidRPr="00231386">
        <w:rPr>
          <w:sz w:val="20"/>
          <w:lang w:val="en-US"/>
        </w:rPr>
        <w:t xml:space="preserve"> (</w:t>
      </w:r>
      <w:r w:rsidR="008A0CF7" w:rsidRPr="00231386">
        <w:rPr>
          <w:i/>
          <w:sz w:val="20"/>
          <w:lang w:val="en-US"/>
        </w:rPr>
        <w:t>n</w:t>
      </w:r>
      <w:r w:rsidR="008A0CF7" w:rsidRPr="00231386">
        <w:rPr>
          <w:sz w:val="20"/>
          <w:lang w:val="en-US"/>
        </w:rPr>
        <w:t xml:space="preserve"> = </w:t>
      </w:r>
      <w:r w:rsidR="009C2854" w:rsidRPr="00231386">
        <w:rPr>
          <w:sz w:val="20"/>
          <w:lang w:val="en-US"/>
        </w:rPr>
        <w:t>5</w:t>
      </w:r>
      <w:r w:rsidR="008A0CF7" w:rsidRPr="00231386">
        <w:rPr>
          <w:sz w:val="20"/>
          <w:lang w:val="en-US"/>
        </w:rPr>
        <w:t>)</w:t>
      </w:r>
      <w:r w:rsidRPr="00231386">
        <w:rPr>
          <w:sz w:val="20"/>
          <w:lang w:val="en-US"/>
        </w:rPr>
        <w:t xml:space="preserve">, </w:t>
      </w:r>
      <w:r w:rsidR="009C2854" w:rsidRPr="00231386">
        <w:rPr>
          <w:sz w:val="20"/>
          <w:lang w:val="en-US"/>
        </w:rPr>
        <w:t>splice site (</w:t>
      </w:r>
      <w:r w:rsidR="009C2854" w:rsidRPr="00231386">
        <w:rPr>
          <w:i/>
          <w:iCs/>
          <w:sz w:val="20"/>
          <w:lang w:val="en-US"/>
        </w:rPr>
        <w:t>n</w:t>
      </w:r>
      <w:r w:rsidR="009C2854" w:rsidRPr="00231386">
        <w:rPr>
          <w:sz w:val="20"/>
          <w:lang w:val="en-US"/>
        </w:rPr>
        <w:t xml:space="preserve"> = 1), intronic (</w:t>
      </w:r>
      <w:r w:rsidR="009C2854" w:rsidRPr="00231386">
        <w:rPr>
          <w:i/>
          <w:iCs/>
          <w:sz w:val="20"/>
          <w:lang w:val="en-US"/>
        </w:rPr>
        <w:t xml:space="preserve">n </w:t>
      </w:r>
      <w:r w:rsidR="009C2854" w:rsidRPr="00231386">
        <w:rPr>
          <w:sz w:val="20"/>
          <w:lang w:val="en-US"/>
        </w:rPr>
        <w:t xml:space="preserve">= 4) </w:t>
      </w:r>
      <w:r w:rsidRPr="00231386">
        <w:rPr>
          <w:sz w:val="20"/>
          <w:lang w:val="en-US"/>
        </w:rPr>
        <w:t xml:space="preserve">and unclassifiable </w:t>
      </w:r>
      <w:r w:rsidR="008A0CF7" w:rsidRPr="00231386">
        <w:rPr>
          <w:sz w:val="20"/>
          <w:lang w:val="en-US"/>
        </w:rPr>
        <w:t>(</w:t>
      </w:r>
      <w:r w:rsidR="008A0CF7" w:rsidRPr="00231386">
        <w:rPr>
          <w:i/>
          <w:sz w:val="20"/>
          <w:lang w:val="en-US"/>
        </w:rPr>
        <w:t>n</w:t>
      </w:r>
      <w:r w:rsidR="008A0CF7" w:rsidRPr="00231386">
        <w:rPr>
          <w:sz w:val="20"/>
          <w:lang w:val="en-US"/>
        </w:rPr>
        <w:t xml:space="preserve"> = </w:t>
      </w:r>
      <w:r w:rsidR="00062045" w:rsidRPr="00231386">
        <w:rPr>
          <w:sz w:val="20"/>
          <w:lang w:val="en-US"/>
        </w:rPr>
        <w:t>2</w:t>
      </w:r>
      <w:r w:rsidR="008A0CF7" w:rsidRPr="00231386">
        <w:rPr>
          <w:sz w:val="20"/>
          <w:lang w:val="en-US"/>
        </w:rPr>
        <w:t xml:space="preserve">) </w:t>
      </w:r>
      <w:r w:rsidRPr="00231386">
        <w:rPr>
          <w:sz w:val="20"/>
          <w:lang w:val="en-US"/>
        </w:rPr>
        <w:t>variants.</w:t>
      </w:r>
    </w:p>
    <w:p w14:paraId="16E0B697" w14:textId="09C45442" w:rsidR="00381454" w:rsidRPr="00231386" w:rsidRDefault="009F404C" w:rsidP="008A33C0">
      <w:pPr>
        <w:spacing w:line="360" w:lineRule="auto"/>
        <w:rPr>
          <w:sz w:val="24"/>
          <w:lang w:val="en-US"/>
        </w:rPr>
      </w:pPr>
      <w:r w:rsidRPr="00231386">
        <w:rPr>
          <w:sz w:val="20"/>
          <w:lang w:val="en-US"/>
        </w:rPr>
        <w:t xml:space="preserve">DAS-II, Differential Ability Scales-II; GCA, General Conceptual Ability; </w:t>
      </w:r>
      <w:r w:rsidR="00527201" w:rsidRPr="00231386">
        <w:rPr>
          <w:i/>
          <w:sz w:val="20"/>
          <w:lang w:val="en-US"/>
        </w:rPr>
        <w:t>IDS</w:t>
      </w:r>
      <w:r w:rsidR="00527201" w:rsidRPr="00231386">
        <w:rPr>
          <w:sz w:val="20"/>
          <w:lang w:val="en-US"/>
        </w:rPr>
        <w:t>, iduronate-2-sulfatase gene;</w:t>
      </w:r>
      <w:r w:rsidR="004A6A91" w:rsidRPr="00231386">
        <w:rPr>
          <w:sz w:val="20"/>
          <w:lang w:val="en-US"/>
        </w:rPr>
        <w:t xml:space="preserve"> </w:t>
      </w:r>
      <w:r w:rsidRPr="00231386">
        <w:rPr>
          <w:sz w:val="20"/>
          <w:lang w:val="en-US"/>
        </w:rPr>
        <w:t>IT, intrathecal</w:t>
      </w:r>
      <w:r w:rsidR="0073128E" w:rsidRPr="00231386">
        <w:rPr>
          <w:sz w:val="20"/>
          <w:lang w:val="en-US"/>
        </w:rPr>
        <w:t>;</w:t>
      </w:r>
      <w:r w:rsidRPr="00231386">
        <w:rPr>
          <w:sz w:val="20"/>
          <w:lang w:val="en-US"/>
        </w:rPr>
        <w:t xml:space="preserve"> SD, standard deviation.</w:t>
      </w:r>
      <w:r w:rsidR="00381454" w:rsidRPr="00231386">
        <w:rPr>
          <w:sz w:val="24"/>
          <w:lang w:val="en-US"/>
        </w:rPr>
        <w:br w:type="page"/>
      </w:r>
    </w:p>
    <w:p w14:paraId="39459F99" w14:textId="41608183" w:rsidR="00381454" w:rsidRPr="00231386" w:rsidRDefault="00381454" w:rsidP="00381454">
      <w:pPr>
        <w:spacing w:line="360" w:lineRule="auto"/>
        <w:rPr>
          <w:sz w:val="24"/>
          <w:lang w:val="en-US"/>
        </w:rPr>
      </w:pPr>
      <w:r w:rsidRPr="00231386">
        <w:rPr>
          <w:b/>
          <w:sz w:val="24"/>
          <w:lang w:val="en-US"/>
        </w:rPr>
        <w:lastRenderedPageBreak/>
        <w:t xml:space="preserve">Supplementary Table </w:t>
      </w:r>
      <w:r w:rsidR="00F6590D" w:rsidRPr="00231386">
        <w:rPr>
          <w:b/>
          <w:sz w:val="24"/>
          <w:lang w:val="en-US"/>
        </w:rPr>
        <w:t>7</w:t>
      </w:r>
      <w:r w:rsidRPr="00231386">
        <w:rPr>
          <w:sz w:val="24"/>
          <w:lang w:val="en-US"/>
        </w:rPr>
        <w:t>. Doses received and period of treatment.</w:t>
      </w:r>
    </w:p>
    <w:tbl>
      <w:tblPr>
        <w:tblStyle w:val="TableGrid"/>
        <w:tblW w:w="5000" w:type="pct"/>
        <w:jc w:val="center"/>
        <w:tblLook w:val="04A0" w:firstRow="1" w:lastRow="0" w:firstColumn="1" w:lastColumn="0" w:noHBand="0" w:noVBand="1"/>
      </w:tblPr>
      <w:tblGrid>
        <w:gridCol w:w="6247"/>
        <w:gridCol w:w="2496"/>
        <w:gridCol w:w="2605"/>
        <w:gridCol w:w="2610"/>
      </w:tblGrid>
      <w:tr w:rsidR="00381454" w:rsidRPr="00231386" w14:paraId="31A1EF88" w14:textId="77777777" w:rsidTr="00492EAC">
        <w:trPr>
          <w:trHeight w:val="751"/>
          <w:jc w:val="center"/>
        </w:trPr>
        <w:tc>
          <w:tcPr>
            <w:tcW w:w="2238" w:type="pct"/>
            <w:tcBorders>
              <w:left w:val="nil"/>
              <w:right w:val="nil"/>
            </w:tcBorders>
          </w:tcPr>
          <w:p w14:paraId="3F088926" w14:textId="77777777" w:rsidR="00381454" w:rsidRPr="00231386" w:rsidRDefault="00381454" w:rsidP="00BB5D23">
            <w:pPr>
              <w:spacing w:line="360" w:lineRule="auto"/>
              <w:rPr>
                <w:lang w:val="en-US"/>
              </w:rPr>
            </w:pPr>
          </w:p>
        </w:tc>
        <w:tc>
          <w:tcPr>
            <w:tcW w:w="2762" w:type="pct"/>
            <w:gridSpan w:val="3"/>
            <w:tcBorders>
              <w:left w:val="nil"/>
              <w:right w:val="nil"/>
            </w:tcBorders>
          </w:tcPr>
          <w:p w14:paraId="4582451B" w14:textId="77777777" w:rsidR="00381454" w:rsidRPr="00231386" w:rsidRDefault="00381454" w:rsidP="00BB5D23">
            <w:pPr>
              <w:spacing w:line="360" w:lineRule="auto"/>
              <w:jc w:val="center"/>
              <w:rPr>
                <w:b/>
                <w:lang w:val="en-US"/>
              </w:rPr>
            </w:pPr>
            <w:r w:rsidRPr="00231386">
              <w:rPr>
                <w:b/>
                <w:lang w:val="en-US"/>
              </w:rPr>
              <w:t>Idursulfase-IT 10 mg</w:t>
            </w:r>
          </w:p>
        </w:tc>
      </w:tr>
      <w:tr w:rsidR="00381454" w:rsidRPr="00231386" w14:paraId="1C3FAC08" w14:textId="77777777" w:rsidTr="00492EAC">
        <w:trPr>
          <w:trHeight w:val="751"/>
          <w:jc w:val="center"/>
        </w:trPr>
        <w:tc>
          <w:tcPr>
            <w:tcW w:w="2238" w:type="pct"/>
            <w:tcBorders>
              <w:left w:val="nil"/>
              <w:right w:val="nil"/>
            </w:tcBorders>
          </w:tcPr>
          <w:p w14:paraId="2C6EFC44" w14:textId="77777777" w:rsidR="00381454" w:rsidRPr="00231386" w:rsidRDefault="00381454" w:rsidP="00BB5D23">
            <w:pPr>
              <w:spacing w:line="360" w:lineRule="auto"/>
              <w:rPr>
                <w:lang w:val="en-US"/>
              </w:rPr>
            </w:pPr>
          </w:p>
        </w:tc>
        <w:tc>
          <w:tcPr>
            <w:tcW w:w="894" w:type="pct"/>
            <w:tcBorders>
              <w:left w:val="nil"/>
              <w:right w:val="nil"/>
            </w:tcBorders>
          </w:tcPr>
          <w:p w14:paraId="38D07799" w14:textId="7CAEBAA3" w:rsidR="00381454" w:rsidRPr="00231386" w:rsidRDefault="00E6605D" w:rsidP="00BB5D23">
            <w:pPr>
              <w:spacing w:line="360" w:lineRule="auto"/>
              <w:jc w:val="center"/>
              <w:rPr>
                <w:b/>
                <w:lang w:val="en-US"/>
              </w:rPr>
            </w:pPr>
            <w:r w:rsidRPr="00231386">
              <w:rPr>
                <w:b/>
                <w:lang w:val="en-US"/>
              </w:rPr>
              <w:t>Idursulfase-</w:t>
            </w:r>
            <w:r w:rsidR="00381454" w:rsidRPr="00231386">
              <w:rPr>
                <w:b/>
                <w:lang w:val="en-US"/>
              </w:rPr>
              <w:t>IT</w:t>
            </w:r>
            <w:r w:rsidR="00180B19" w:rsidRPr="00231386">
              <w:rPr>
                <w:b/>
                <w:lang w:val="en-US"/>
              </w:rPr>
              <w:t xml:space="preserve"> </w:t>
            </w:r>
            <w:r w:rsidRPr="00231386">
              <w:rPr>
                <w:b/>
                <w:lang w:val="en-US"/>
              </w:rPr>
              <w:t xml:space="preserve">treatment </w:t>
            </w:r>
          </w:p>
          <w:p w14:paraId="3088F995" w14:textId="77777777" w:rsidR="00381454" w:rsidRPr="00231386" w:rsidRDefault="00381454" w:rsidP="00BB5D23">
            <w:pPr>
              <w:spacing w:line="360" w:lineRule="auto"/>
              <w:jc w:val="center"/>
              <w:rPr>
                <w:b/>
                <w:lang w:val="en-US"/>
              </w:rPr>
            </w:pPr>
            <w:r w:rsidRPr="00231386">
              <w:rPr>
                <w:b/>
                <w:lang w:val="en-US"/>
              </w:rPr>
              <w:t>(</w:t>
            </w:r>
            <w:r w:rsidRPr="00231386">
              <w:rPr>
                <w:b/>
                <w:i/>
                <w:lang w:val="en-US"/>
              </w:rPr>
              <w:t>n</w:t>
            </w:r>
            <w:r w:rsidRPr="00231386">
              <w:rPr>
                <w:b/>
                <w:lang w:val="en-US"/>
              </w:rPr>
              <w:t xml:space="preserve"> = 34)</w:t>
            </w:r>
          </w:p>
        </w:tc>
        <w:tc>
          <w:tcPr>
            <w:tcW w:w="933" w:type="pct"/>
            <w:tcBorders>
              <w:left w:val="nil"/>
              <w:right w:val="nil"/>
            </w:tcBorders>
          </w:tcPr>
          <w:p w14:paraId="11DB8A2B" w14:textId="77777777" w:rsidR="00381454" w:rsidRPr="00231386" w:rsidRDefault="00381454" w:rsidP="00BB5D23">
            <w:pPr>
              <w:spacing w:line="360" w:lineRule="auto"/>
              <w:jc w:val="center"/>
              <w:rPr>
                <w:b/>
                <w:lang w:val="en-US"/>
              </w:rPr>
            </w:pPr>
            <w:r w:rsidRPr="00231386">
              <w:rPr>
                <w:b/>
                <w:lang w:val="en-US"/>
              </w:rPr>
              <w:t xml:space="preserve">Patients aged </w:t>
            </w:r>
            <w:r w:rsidRPr="00231386">
              <w:rPr>
                <w:b/>
                <w:lang w:val="en-US"/>
              </w:rPr>
              <w:br/>
              <w:t xml:space="preserve">&lt; 6 years at baseline with missense </w:t>
            </w:r>
            <w:r w:rsidRPr="00231386">
              <w:rPr>
                <w:b/>
                <w:i/>
                <w:lang w:val="en-US"/>
              </w:rPr>
              <w:t>IDS</w:t>
            </w:r>
            <w:r w:rsidRPr="00231386">
              <w:rPr>
                <w:b/>
                <w:lang w:val="en-US"/>
              </w:rPr>
              <w:t xml:space="preserve"> variants</w:t>
            </w:r>
          </w:p>
          <w:p w14:paraId="2E506093" w14:textId="77777777" w:rsidR="00381454" w:rsidRPr="00231386" w:rsidRDefault="00381454" w:rsidP="00BB5D23">
            <w:pPr>
              <w:spacing w:line="360" w:lineRule="auto"/>
              <w:jc w:val="center"/>
              <w:rPr>
                <w:b/>
                <w:lang w:val="en-US"/>
              </w:rPr>
            </w:pPr>
            <w:r w:rsidRPr="00231386">
              <w:rPr>
                <w:b/>
                <w:lang w:val="en-US"/>
              </w:rPr>
              <w:t>(</w:t>
            </w:r>
            <w:r w:rsidRPr="00231386">
              <w:rPr>
                <w:b/>
                <w:i/>
                <w:lang w:val="en-US"/>
              </w:rPr>
              <w:t>n</w:t>
            </w:r>
            <w:r w:rsidRPr="00231386">
              <w:rPr>
                <w:b/>
                <w:lang w:val="en-US"/>
              </w:rPr>
              <w:t xml:space="preserve"> = 13)</w:t>
            </w:r>
          </w:p>
        </w:tc>
        <w:tc>
          <w:tcPr>
            <w:tcW w:w="935" w:type="pct"/>
            <w:tcBorders>
              <w:left w:val="nil"/>
              <w:right w:val="nil"/>
            </w:tcBorders>
          </w:tcPr>
          <w:p w14:paraId="5C95AFC8" w14:textId="770D3A82" w:rsidR="00381454" w:rsidRPr="00231386" w:rsidRDefault="00381454" w:rsidP="00BB5D23">
            <w:pPr>
              <w:spacing w:line="360" w:lineRule="auto"/>
              <w:jc w:val="center"/>
              <w:rPr>
                <w:b/>
                <w:lang w:val="en-US"/>
              </w:rPr>
            </w:pPr>
            <w:r w:rsidRPr="00231386">
              <w:rPr>
                <w:b/>
                <w:lang w:val="en-US"/>
              </w:rPr>
              <w:t xml:space="preserve">Patients aged </w:t>
            </w:r>
            <w:r w:rsidRPr="00231386">
              <w:rPr>
                <w:b/>
                <w:lang w:val="en-US"/>
              </w:rPr>
              <w:br/>
              <w:t xml:space="preserve">&lt; 6 years at baseline with </w:t>
            </w:r>
            <w:r w:rsidRPr="00231386">
              <w:rPr>
                <w:b/>
                <w:i/>
                <w:lang w:val="en-US"/>
              </w:rPr>
              <w:t>IDS</w:t>
            </w:r>
            <w:r w:rsidRPr="00231386">
              <w:rPr>
                <w:b/>
                <w:lang w:val="en-US"/>
              </w:rPr>
              <w:t xml:space="preserve"> variants other than </w:t>
            </w:r>
            <w:proofErr w:type="spellStart"/>
            <w:r w:rsidRPr="00231386">
              <w:rPr>
                <w:b/>
                <w:lang w:val="en-US"/>
              </w:rPr>
              <w:t>missense</w:t>
            </w:r>
            <w:r w:rsidRPr="00231386">
              <w:rPr>
                <w:b/>
                <w:vertAlign w:val="superscript"/>
                <w:lang w:val="en-US"/>
              </w:rPr>
              <w:t>a</w:t>
            </w:r>
            <w:proofErr w:type="spellEnd"/>
          </w:p>
          <w:p w14:paraId="75857753" w14:textId="77777777" w:rsidR="00381454" w:rsidRPr="00231386" w:rsidRDefault="00381454" w:rsidP="00BB5D23">
            <w:pPr>
              <w:spacing w:line="360" w:lineRule="auto"/>
              <w:jc w:val="center"/>
              <w:rPr>
                <w:b/>
                <w:lang w:val="en-US"/>
              </w:rPr>
            </w:pPr>
            <w:r w:rsidRPr="00231386">
              <w:rPr>
                <w:b/>
                <w:lang w:val="en-US"/>
              </w:rPr>
              <w:t>(</w:t>
            </w:r>
            <w:r w:rsidRPr="00231386">
              <w:rPr>
                <w:b/>
                <w:i/>
                <w:lang w:val="en-US"/>
              </w:rPr>
              <w:t>n</w:t>
            </w:r>
            <w:r w:rsidRPr="00231386">
              <w:rPr>
                <w:b/>
                <w:lang w:val="en-US"/>
              </w:rPr>
              <w:t xml:space="preserve"> = 15)</w:t>
            </w:r>
          </w:p>
        </w:tc>
      </w:tr>
      <w:tr w:rsidR="00381454" w:rsidRPr="00231386" w14:paraId="6496C668" w14:textId="77777777" w:rsidTr="00492EAC">
        <w:trPr>
          <w:trHeight w:val="321"/>
          <w:jc w:val="center"/>
        </w:trPr>
        <w:tc>
          <w:tcPr>
            <w:tcW w:w="2238" w:type="pct"/>
            <w:tcBorders>
              <w:left w:val="nil"/>
              <w:bottom w:val="nil"/>
              <w:right w:val="nil"/>
            </w:tcBorders>
          </w:tcPr>
          <w:p w14:paraId="51B77291" w14:textId="77777777" w:rsidR="00381454" w:rsidRPr="00231386" w:rsidRDefault="00381454" w:rsidP="00BB5D23">
            <w:pPr>
              <w:spacing w:line="360" w:lineRule="auto"/>
              <w:rPr>
                <w:b/>
                <w:lang w:val="en-US"/>
              </w:rPr>
            </w:pPr>
            <w:r w:rsidRPr="00231386">
              <w:rPr>
                <w:b/>
                <w:lang w:val="en-US"/>
              </w:rPr>
              <w:t>IT injections</w:t>
            </w:r>
          </w:p>
        </w:tc>
        <w:tc>
          <w:tcPr>
            <w:tcW w:w="894" w:type="pct"/>
            <w:tcBorders>
              <w:left w:val="nil"/>
              <w:bottom w:val="nil"/>
              <w:right w:val="nil"/>
            </w:tcBorders>
          </w:tcPr>
          <w:p w14:paraId="05B2FF58" w14:textId="77777777" w:rsidR="00381454" w:rsidRPr="00231386" w:rsidRDefault="00381454" w:rsidP="00BB5D23">
            <w:pPr>
              <w:spacing w:line="360" w:lineRule="auto"/>
              <w:jc w:val="center"/>
              <w:rPr>
                <w:lang w:val="en-US"/>
              </w:rPr>
            </w:pPr>
          </w:p>
        </w:tc>
        <w:tc>
          <w:tcPr>
            <w:tcW w:w="933" w:type="pct"/>
            <w:tcBorders>
              <w:left w:val="nil"/>
              <w:bottom w:val="nil"/>
              <w:right w:val="nil"/>
            </w:tcBorders>
          </w:tcPr>
          <w:p w14:paraId="3EFA7E34" w14:textId="77777777" w:rsidR="00381454" w:rsidRPr="00231386" w:rsidRDefault="00381454" w:rsidP="00BB5D23">
            <w:pPr>
              <w:spacing w:line="360" w:lineRule="auto"/>
              <w:jc w:val="center"/>
              <w:rPr>
                <w:lang w:val="en-US"/>
              </w:rPr>
            </w:pPr>
          </w:p>
        </w:tc>
        <w:tc>
          <w:tcPr>
            <w:tcW w:w="935" w:type="pct"/>
            <w:tcBorders>
              <w:left w:val="nil"/>
              <w:bottom w:val="nil"/>
              <w:right w:val="nil"/>
            </w:tcBorders>
          </w:tcPr>
          <w:p w14:paraId="2AC86350" w14:textId="77777777" w:rsidR="00381454" w:rsidRPr="00231386" w:rsidRDefault="00381454" w:rsidP="00BB5D23">
            <w:pPr>
              <w:spacing w:line="360" w:lineRule="auto"/>
              <w:jc w:val="center"/>
              <w:rPr>
                <w:lang w:val="en-US"/>
              </w:rPr>
            </w:pPr>
          </w:p>
        </w:tc>
      </w:tr>
      <w:tr w:rsidR="00381454" w:rsidRPr="00231386" w14:paraId="0E3E1538" w14:textId="77777777" w:rsidTr="00492EAC">
        <w:trPr>
          <w:trHeight w:val="321"/>
          <w:jc w:val="center"/>
        </w:trPr>
        <w:tc>
          <w:tcPr>
            <w:tcW w:w="2238" w:type="pct"/>
            <w:tcBorders>
              <w:top w:val="nil"/>
              <w:left w:val="nil"/>
              <w:bottom w:val="nil"/>
              <w:right w:val="nil"/>
            </w:tcBorders>
          </w:tcPr>
          <w:p w14:paraId="07467587" w14:textId="5ADCC08D" w:rsidR="00381454" w:rsidRPr="00231386" w:rsidRDefault="00527201" w:rsidP="00BB5D23">
            <w:pPr>
              <w:spacing w:line="360" w:lineRule="auto"/>
              <w:rPr>
                <w:lang w:val="en-US"/>
              </w:rPr>
            </w:pPr>
            <w:r w:rsidRPr="00231386">
              <w:rPr>
                <w:lang w:val="en-US"/>
              </w:rPr>
              <w:t>P</w:t>
            </w:r>
            <w:r w:rsidR="00381454" w:rsidRPr="00231386">
              <w:rPr>
                <w:lang w:val="en-US"/>
              </w:rPr>
              <w:t xml:space="preserve">atients with at least one </w:t>
            </w:r>
            <w:r w:rsidR="00B71757" w:rsidRPr="00231386">
              <w:rPr>
                <w:sz w:val="20"/>
                <w:lang w:val="en-US"/>
              </w:rPr>
              <w:t>idursulfase-</w:t>
            </w:r>
            <w:r w:rsidR="00381454" w:rsidRPr="00231386">
              <w:rPr>
                <w:lang w:val="en-US"/>
              </w:rPr>
              <w:t>IT injection received</w:t>
            </w:r>
            <w:r w:rsidRPr="00231386">
              <w:rPr>
                <w:lang w:val="en-US"/>
              </w:rPr>
              <w:t xml:space="preserve">, </w:t>
            </w:r>
            <w:r w:rsidRPr="00231386">
              <w:rPr>
                <w:i/>
                <w:lang w:val="en-US"/>
              </w:rPr>
              <w:t>n</w:t>
            </w:r>
          </w:p>
        </w:tc>
        <w:tc>
          <w:tcPr>
            <w:tcW w:w="894" w:type="pct"/>
            <w:tcBorders>
              <w:top w:val="nil"/>
              <w:left w:val="nil"/>
              <w:bottom w:val="nil"/>
              <w:right w:val="nil"/>
            </w:tcBorders>
          </w:tcPr>
          <w:p w14:paraId="3517652E" w14:textId="77777777" w:rsidR="00381454" w:rsidRPr="00231386" w:rsidRDefault="00381454" w:rsidP="00BB5D23">
            <w:pPr>
              <w:spacing w:line="360" w:lineRule="auto"/>
              <w:jc w:val="center"/>
              <w:rPr>
                <w:lang w:val="en-US"/>
              </w:rPr>
            </w:pPr>
            <w:r w:rsidRPr="00231386">
              <w:rPr>
                <w:lang w:val="en-US"/>
              </w:rPr>
              <w:t>33</w:t>
            </w:r>
          </w:p>
        </w:tc>
        <w:tc>
          <w:tcPr>
            <w:tcW w:w="933" w:type="pct"/>
            <w:tcBorders>
              <w:top w:val="nil"/>
              <w:left w:val="nil"/>
              <w:bottom w:val="nil"/>
              <w:right w:val="nil"/>
            </w:tcBorders>
          </w:tcPr>
          <w:p w14:paraId="5D9164D5" w14:textId="77777777" w:rsidR="00381454" w:rsidRPr="00231386" w:rsidRDefault="00381454" w:rsidP="00BB5D23">
            <w:pPr>
              <w:spacing w:line="360" w:lineRule="auto"/>
              <w:jc w:val="center"/>
              <w:rPr>
                <w:lang w:val="en-US"/>
              </w:rPr>
            </w:pPr>
            <w:r w:rsidRPr="00231386">
              <w:rPr>
                <w:lang w:val="en-US"/>
              </w:rPr>
              <w:t>12</w:t>
            </w:r>
          </w:p>
        </w:tc>
        <w:tc>
          <w:tcPr>
            <w:tcW w:w="935" w:type="pct"/>
            <w:tcBorders>
              <w:top w:val="nil"/>
              <w:left w:val="nil"/>
              <w:bottom w:val="nil"/>
              <w:right w:val="nil"/>
            </w:tcBorders>
          </w:tcPr>
          <w:p w14:paraId="2DD63864" w14:textId="77777777" w:rsidR="00381454" w:rsidRPr="00231386" w:rsidRDefault="00381454" w:rsidP="00BB5D23">
            <w:pPr>
              <w:spacing w:line="360" w:lineRule="auto"/>
              <w:jc w:val="center"/>
              <w:rPr>
                <w:lang w:val="en-US"/>
              </w:rPr>
            </w:pPr>
            <w:r w:rsidRPr="00231386">
              <w:rPr>
                <w:lang w:val="en-US"/>
              </w:rPr>
              <w:t>15</w:t>
            </w:r>
          </w:p>
        </w:tc>
      </w:tr>
      <w:tr w:rsidR="00381454" w:rsidRPr="00231386" w14:paraId="56093F1E" w14:textId="77777777" w:rsidTr="00492EAC">
        <w:trPr>
          <w:trHeight w:val="321"/>
          <w:jc w:val="center"/>
        </w:trPr>
        <w:tc>
          <w:tcPr>
            <w:tcW w:w="2238" w:type="pct"/>
            <w:tcBorders>
              <w:top w:val="nil"/>
              <w:left w:val="nil"/>
              <w:bottom w:val="nil"/>
              <w:right w:val="nil"/>
            </w:tcBorders>
          </w:tcPr>
          <w:p w14:paraId="7EC0C45B" w14:textId="61D3CBD8" w:rsidR="00381454" w:rsidRPr="00231386" w:rsidRDefault="00381454" w:rsidP="00BB5D23">
            <w:pPr>
              <w:spacing w:line="360" w:lineRule="auto"/>
              <w:rPr>
                <w:lang w:val="en-US"/>
              </w:rPr>
            </w:pPr>
            <w:r w:rsidRPr="00231386">
              <w:rPr>
                <w:lang w:val="en-US"/>
              </w:rPr>
              <w:t xml:space="preserve">Mean (SD) number of </w:t>
            </w:r>
            <w:r w:rsidR="00B71757" w:rsidRPr="00231386">
              <w:rPr>
                <w:sz w:val="20"/>
                <w:lang w:val="en-US"/>
              </w:rPr>
              <w:t>idursulfase-</w:t>
            </w:r>
            <w:r w:rsidRPr="00231386">
              <w:rPr>
                <w:lang w:val="en-US"/>
              </w:rPr>
              <w:t xml:space="preserve">IT injections </w:t>
            </w:r>
          </w:p>
        </w:tc>
        <w:tc>
          <w:tcPr>
            <w:tcW w:w="894" w:type="pct"/>
            <w:tcBorders>
              <w:top w:val="nil"/>
              <w:left w:val="nil"/>
              <w:bottom w:val="nil"/>
              <w:right w:val="nil"/>
            </w:tcBorders>
          </w:tcPr>
          <w:p w14:paraId="4439CE0B" w14:textId="77777777" w:rsidR="00381454" w:rsidRPr="00231386" w:rsidRDefault="00381454" w:rsidP="00BB5D23">
            <w:pPr>
              <w:spacing w:line="360" w:lineRule="auto"/>
              <w:jc w:val="center"/>
              <w:rPr>
                <w:lang w:val="en-US"/>
              </w:rPr>
            </w:pPr>
            <w:r w:rsidRPr="00231386">
              <w:rPr>
                <w:lang w:val="en-US"/>
              </w:rPr>
              <w:t>11.5 (1.77)</w:t>
            </w:r>
          </w:p>
        </w:tc>
        <w:tc>
          <w:tcPr>
            <w:tcW w:w="933" w:type="pct"/>
            <w:tcBorders>
              <w:top w:val="nil"/>
              <w:left w:val="nil"/>
              <w:bottom w:val="nil"/>
              <w:right w:val="nil"/>
            </w:tcBorders>
          </w:tcPr>
          <w:p w14:paraId="78A266EA" w14:textId="77777777" w:rsidR="00381454" w:rsidRPr="00231386" w:rsidRDefault="00381454" w:rsidP="00BB5D23">
            <w:pPr>
              <w:spacing w:line="360" w:lineRule="auto"/>
              <w:jc w:val="center"/>
              <w:rPr>
                <w:lang w:val="en-US"/>
              </w:rPr>
            </w:pPr>
            <w:r w:rsidRPr="00231386">
              <w:rPr>
                <w:lang w:val="en-US"/>
              </w:rPr>
              <w:t>11.8 (0.39)</w:t>
            </w:r>
          </w:p>
        </w:tc>
        <w:tc>
          <w:tcPr>
            <w:tcW w:w="935" w:type="pct"/>
            <w:tcBorders>
              <w:top w:val="nil"/>
              <w:left w:val="nil"/>
              <w:bottom w:val="nil"/>
              <w:right w:val="nil"/>
            </w:tcBorders>
          </w:tcPr>
          <w:p w14:paraId="095326EE" w14:textId="77777777" w:rsidR="00381454" w:rsidRPr="00231386" w:rsidRDefault="00381454" w:rsidP="00BB5D23">
            <w:pPr>
              <w:spacing w:line="360" w:lineRule="auto"/>
              <w:jc w:val="center"/>
              <w:rPr>
                <w:lang w:val="en-US"/>
              </w:rPr>
            </w:pPr>
            <w:r w:rsidRPr="00231386">
              <w:rPr>
                <w:lang w:val="en-US"/>
              </w:rPr>
              <w:t>11.7 (0.62)</w:t>
            </w:r>
          </w:p>
        </w:tc>
      </w:tr>
      <w:tr w:rsidR="00381454" w:rsidRPr="00231386" w14:paraId="7380CA50" w14:textId="77777777" w:rsidTr="00492EAC">
        <w:trPr>
          <w:trHeight w:val="321"/>
          <w:jc w:val="center"/>
        </w:trPr>
        <w:tc>
          <w:tcPr>
            <w:tcW w:w="2238" w:type="pct"/>
            <w:tcBorders>
              <w:top w:val="nil"/>
              <w:left w:val="nil"/>
              <w:bottom w:val="nil"/>
              <w:right w:val="nil"/>
            </w:tcBorders>
          </w:tcPr>
          <w:p w14:paraId="3BC746C1" w14:textId="15400985" w:rsidR="00381454" w:rsidRPr="00231386" w:rsidRDefault="00381454" w:rsidP="00BB5D23">
            <w:pPr>
              <w:spacing w:line="360" w:lineRule="auto"/>
              <w:rPr>
                <w:lang w:val="en-US"/>
              </w:rPr>
            </w:pPr>
            <w:r w:rsidRPr="00231386">
              <w:rPr>
                <w:lang w:val="en-US"/>
              </w:rPr>
              <w:t xml:space="preserve">Median (range) number of </w:t>
            </w:r>
            <w:r w:rsidR="00B71757" w:rsidRPr="00231386">
              <w:rPr>
                <w:sz w:val="20"/>
                <w:lang w:val="en-US"/>
              </w:rPr>
              <w:t>idursulfase-</w:t>
            </w:r>
            <w:r w:rsidRPr="00231386">
              <w:rPr>
                <w:lang w:val="en-US"/>
              </w:rPr>
              <w:t>IT injections</w:t>
            </w:r>
          </w:p>
        </w:tc>
        <w:tc>
          <w:tcPr>
            <w:tcW w:w="894" w:type="pct"/>
            <w:tcBorders>
              <w:top w:val="nil"/>
              <w:left w:val="nil"/>
              <w:bottom w:val="nil"/>
              <w:right w:val="nil"/>
            </w:tcBorders>
          </w:tcPr>
          <w:p w14:paraId="66F22052" w14:textId="77777777" w:rsidR="00381454" w:rsidRPr="00231386" w:rsidRDefault="00381454" w:rsidP="00BB5D23">
            <w:pPr>
              <w:spacing w:line="360" w:lineRule="auto"/>
              <w:jc w:val="center"/>
              <w:rPr>
                <w:lang w:val="en-US"/>
              </w:rPr>
            </w:pPr>
            <w:r w:rsidRPr="00231386">
              <w:rPr>
                <w:lang w:val="en-US"/>
              </w:rPr>
              <w:t>12.0 (2, 12)</w:t>
            </w:r>
          </w:p>
        </w:tc>
        <w:tc>
          <w:tcPr>
            <w:tcW w:w="933" w:type="pct"/>
            <w:tcBorders>
              <w:top w:val="nil"/>
              <w:left w:val="nil"/>
              <w:bottom w:val="nil"/>
              <w:right w:val="nil"/>
            </w:tcBorders>
          </w:tcPr>
          <w:p w14:paraId="71CECB31" w14:textId="3766B5FA" w:rsidR="00381454" w:rsidRPr="00231386" w:rsidRDefault="00381454" w:rsidP="00BB5D23">
            <w:pPr>
              <w:spacing w:line="360" w:lineRule="auto"/>
              <w:jc w:val="center"/>
              <w:rPr>
                <w:lang w:val="en-US"/>
              </w:rPr>
            </w:pPr>
            <w:r w:rsidRPr="00231386">
              <w:rPr>
                <w:lang w:val="en-US"/>
              </w:rPr>
              <w:t>12</w:t>
            </w:r>
            <w:r w:rsidR="006D4998" w:rsidRPr="00231386">
              <w:rPr>
                <w:lang w:val="en-US"/>
              </w:rPr>
              <w:t>.0</w:t>
            </w:r>
            <w:r w:rsidRPr="00231386">
              <w:rPr>
                <w:lang w:val="en-US"/>
              </w:rPr>
              <w:t xml:space="preserve"> (11, 12)</w:t>
            </w:r>
          </w:p>
        </w:tc>
        <w:tc>
          <w:tcPr>
            <w:tcW w:w="935" w:type="pct"/>
            <w:tcBorders>
              <w:top w:val="nil"/>
              <w:left w:val="nil"/>
              <w:bottom w:val="nil"/>
              <w:right w:val="nil"/>
            </w:tcBorders>
          </w:tcPr>
          <w:p w14:paraId="25561C1A" w14:textId="77777777" w:rsidR="00381454" w:rsidRPr="00231386" w:rsidRDefault="00381454" w:rsidP="00BB5D23">
            <w:pPr>
              <w:spacing w:line="360" w:lineRule="auto"/>
              <w:jc w:val="center"/>
              <w:rPr>
                <w:lang w:val="en-US"/>
              </w:rPr>
            </w:pPr>
            <w:r w:rsidRPr="00231386">
              <w:rPr>
                <w:lang w:val="en-US"/>
              </w:rPr>
              <w:t>12.0 (10, 12)</w:t>
            </w:r>
          </w:p>
        </w:tc>
      </w:tr>
      <w:tr w:rsidR="00381454" w:rsidRPr="00231386" w14:paraId="03F3053D" w14:textId="77777777" w:rsidTr="00492EAC">
        <w:trPr>
          <w:trHeight w:val="321"/>
          <w:jc w:val="center"/>
        </w:trPr>
        <w:tc>
          <w:tcPr>
            <w:tcW w:w="2238" w:type="pct"/>
            <w:tcBorders>
              <w:left w:val="nil"/>
              <w:bottom w:val="nil"/>
              <w:right w:val="nil"/>
            </w:tcBorders>
          </w:tcPr>
          <w:p w14:paraId="2EDE5A19" w14:textId="77777777" w:rsidR="00381454" w:rsidRPr="00231386" w:rsidRDefault="00381454" w:rsidP="00BB5D23">
            <w:pPr>
              <w:spacing w:line="360" w:lineRule="auto"/>
              <w:rPr>
                <w:b/>
                <w:lang w:val="en-US"/>
              </w:rPr>
            </w:pPr>
            <w:r w:rsidRPr="00231386">
              <w:rPr>
                <w:b/>
                <w:lang w:val="en-US"/>
              </w:rPr>
              <w:t>IT injections via IDDD</w:t>
            </w:r>
          </w:p>
        </w:tc>
        <w:tc>
          <w:tcPr>
            <w:tcW w:w="894" w:type="pct"/>
            <w:tcBorders>
              <w:left w:val="nil"/>
              <w:bottom w:val="nil"/>
              <w:right w:val="nil"/>
            </w:tcBorders>
          </w:tcPr>
          <w:p w14:paraId="23332E73" w14:textId="77777777" w:rsidR="00381454" w:rsidRPr="00231386" w:rsidRDefault="00381454" w:rsidP="00BB5D23">
            <w:pPr>
              <w:spacing w:line="360" w:lineRule="auto"/>
              <w:jc w:val="center"/>
              <w:rPr>
                <w:lang w:val="en-US"/>
              </w:rPr>
            </w:pPr>
          </w:p>
        </w:tc>
        <w:tc>
          <w:tcPr>
            <w:tcW w:w="933" w:type="pct"/>
            <w:tcBorders>
              <w:left w:val="nil"/>
              <w:bottom w:val="nil"/>
              <w:right w:val="nil"/>
            </w:tcBorders>
          </w:tcPr>
          <w:p w14:paraId="7D89C28C" w14:textId="77777777" w:rsidR="00381454" w:rsidRPr="00231386" w:rsidRDefault="00381454" w:rsidP="00BB5D23">
            <w:pPr>
              <w:spacing w:line="360" w:lineRule="auto"/>
              <w:jc w:val="center"/>
              <w:rPr>
                <w:lang w:val="en-US"/>
              </w:rPr>
            </w:pPr>
          </w:p>
        </w:tc>
        <w:tc>
          <w:tcPr>
            <w:tcW w:w="935" w:type="pct"/>
            <w:tcBorders>
              <w:left w:val="nil"/>
              <w:bottom w:val="nil"/>
              <w:right w:val="nil"/>
            </w:tcBorders>
          </w:tcPr>
          <w:p w14:paraId="28F96DB8" w14:textId="77777777" w:rsidR="00381454" w:rsidRPr="00231386" w:rsidRDefault="00381454" w:rsidP="00BB5D23">
            <w:pPr>
              <w:spacing w:line="360" w:lineRule="auto"/>
              <w:jc w:val="center"/>
              <w:rPr>
                <w:lang w:val="en-US"/>
              </w:rPr>
            </w:pPr>
          </w:p>
        </w:tc>
      </w:tr>
      <w:tr w:rsidR="00381454" w:rsidRPr="00231386" w14:paraId="1716EA52" w14:textId="77777777" w:rsidTr="00492EAC">
        <w:trPr>
          <w:trHeight w:val="321"/>
          <w:jc w:val="center"/>
        </w:trPr>
        <w:tc>
          <w:tcPr>
            <w:tcW w:w="2238" w:type="pct"/>
            <w:tcBorders>
              <w:top w:val="nil"/>
              <w:left w:val="nil"/>
              <w:bottom w:val="nil"/>
              <w:right w:val="nil"/>
            </w:tcBorders>
          </w:tcPr>
          <w:p w14:paraId="1D1C9D06" w14:textId="54B9E3F2" w:rsidR="00381454" w:rsidRPr="00231386" w:rsidRDefault="00527201" w:rsidP="00BB5D23">
            <w:pPr>
              <w:spacing w:line="360" w:lineRule="auto"/>
              <w:rPr>
                <w:lang w:val="en-US"/>
              </w:rPr>
            </w:pPr>
            <w:r w:rsidRPr="00231386">
              <w:rPr>
                <w:lang w:val="en-US"/>
              </w:rPr>
              <w:t>P</w:t>
            </w:r>
            <w:r w:rsidR="00381454" w:rsidRPr="00231386">
              <w:rPr>
                <w:lang w:val="en-US"/>
              </w:rPr>
              <w:t xml:space="preserve">atients with at least one </w:t>
            </w:r>
            <w:r w:rsidR="00B71757" w:rsidRPr="00231386">
              <w:rPr>
                <w:sz w:val="20"/>
                <w:lang w:val="en-US"/>
              </w:rPr>
              <w:t>idursulfase-</w:t>
            </w:r>
            <w:r w:rsidR="00381454" w:rsidRPr="00231386">
              <w:rPr>
                <w:lang w:val="en-US"/>
              </w:rPr>
              <w:t>IT injection received via IDDD</w:t>
            </w:r>
            <w:r w:rsidRPr="00231386">
              <w:rPr>
                <w:lang w:val="en-US"/>
              </w:rPr>
              <w:t xml:space="preserve">, </w:t>
            </w:r>
            <w:r w:rsidRPr="00231386">
              <w:rPr>
                <w:i/>
                <w:lang w:val="en-US"/>
              </w:rPr>
              <w:t>n</w:t>
            </w:r>
          </w:p>
        </w:tc>
        <w:tc>
          <w:tcPr>
            <w:tcW w:w="894" w:type="pct"/>
            <w:tcBorders>
              <w:top w:val="nil"/>
              <w:left w:val="nil"/>
              <w:bottom w:val="nil"/>
              <w:right w:val="nil"/>
            </w:tcBorders>
          </w:tcPr>
          <w:p w14:paraId="6DC0BAEE" w14:textId="77777777" w:rsidR="00381454" w:rsidRPr="00231386" w:rsidRDefault="00381454" w:rsidP="00BB5D23">
            <w:pPr>
              <w:spacing w:line="360" w:lineRule="auto"/>
              <w:jc w:val="center"/>
              <w:rPr>
                <w:lang w:val="en-US"/>
              </w:rPr>
            </w:pPr>
            <w:r w:rsidRPr="00231386">
              <w:rPr>
                <w:lang w:val="en-US"/>
              </w:rPr>
              <w:t>29</w:t>
            </w:r>
          </w:p>
        </w:tc>
        <w:tc>
          <w:tcPr>
            <w:tcW w:w="933" w:type="pct"/>
            <w:tcBorders>
              <w:top w:val="nil"/>
              <w:left w:val="nil"/>
              <w:bottom w:val="nil"/>
              <w:right w:val="nil"/>
            </w:tcBorders>
          </w:tcPr>
          <w:p w14:paraId="15D02ECE" w14:textId="77777777" w:rsidR="00381454" w:rsidRPr="00231386" w:rsidRDefault="00381454" w:rsidP="00BB5D23">
            <w:pPr>
              <w:spacing w:line="360" w:lineRule="auto"/>
              <w:jc w:val="center"/>
              <w:rPr>
                <w:lang w:val="en-US"/>
              </w:rPr>
            </w:pPr>
            <w:r w:rsidRPr="00231386">
              <w:rPr>
                <w:lang w:val="en-US"/>
              </w:rPr>
              <w:t>12</w:t>
            </w:r>
          </w:p>
        </w:tc>
        <w:tc>
          <w:tcPr>
            <w:tcW w:w="935" w:type="pct"/>
            <w:tcBorders>
              <w:top w:val="nil"/>
              <w:left w:val="nil"/>
              <w:bottom w:val="nil"/>
              <w:right w:val="nil"/>
            </w:tcBorders>
          </w:tcPr>
          <w:p w14:paraId="6EA04F81" w14:textId="77777777" w:rsidR="00381454" w:rsidRPr="00231386" w:rsidRDefault="00381454" w:rsidP="00BB5D23">
            <w:pPr>
              <w:spacing w:line="360" w:lineRule="auto"/>
              <w:jc w:val="center"/>
              <w:rPr>
                <w:lang w:val="en-US"/>
              </w:rPr>
            </w:pPr>
            <w:r w:rsidRPr="00231386">
              <w:rPr>
                <w:lang w:val="en-US"/>
              </w:rPr>
              <w:t>12</w:t>
            </w:r>
          </w:p>
        </w:tc>
      </w:tr>
      <w:tr w:rsidR="00381454" w:rsidRPr="00231386" w14:paraId="3AD4D5A0" w14:textId="77777777" w:rsidTr="00492EAC">
        <w:trPr>
          <w:trHeight w:val="321"/>
          <w:jc w:val="center"/>
        </w:trPr>
        <w:tc>
          <w:tcPr>
            <w:tcW w:w="2238" w:type="pct"/>
            <w:tcBorders>
              <w:top w:val="nil"/>
              <w:left w:val="nil"/>
              <w:bottom w:val="nil"/>
              <w:right w:val="nil"/>
            </w:tcBorders>
          </w:tcPr>
          <w:p w14:paraId="65281957" w14:textId="7A6A9054" w:rsidR="00381454" w:rsidRPr="00231386" w:rsidRDefault="00381454" w:rsidP="00BB5D23">
            <w:pPr>
              <w:spacing w:line="360" w:lineRule="auto"/>
              <w:rPr>
                <w:lang w:val="en-US"/>
              </w:rPr>
            </w:pPr>
            <w:r w:rsidRPr="00231386">
              <w:rPr>
                <w:lang w:val="en-US"/>
              </w:rPr>
              <w:t xml:space="preserve">Mean (SD) </w:t>
            </w:r>
            <w:r w:rsidR="00B71757" w:rsidRPr="00231386">
              <w:rPr>
                <w:sz w:val="20"/>
                <w:lang w:val="en-US"/>
              </w:rPr>
              <w:t>idursulfase-</w:t>
            </w:r>
            <w:r w:rsidRPr="00231386">
              <w:rPr>
                <w:lang w:val="en-US"/>
              </w:rPr>
              <w:t>IT injections via IDDD</w:t>
            </w:r>
          </w:p>
        </w:tc>
        <w:tc>
          <w:tcPr>
            <w:tcW w:w="894" w:type="pct"/>
            <w:tcBorders>
              <w:top w:val="nil"/>
              <w:left w:val="nil"/>
              <w:bottom w:val="nil"/>
              <w:right w:val="nil"/>
            </w:tcBorders>
          </w:tcPr>
          <w:p w14:paraId="4E60F85E" w14:textId="77777777" w:rsidR="00381454" w:rsidRPr="00231386" w:rsidRDefault="00381454" w:rsidP="00BB5D23">
            <w:pPr>
              <w:spacing w:line="360" w:lineRule="auto"/>
              <w:jc w:val="center"/>
              <w:rPr>
                <w:lang w:val="en-US"/>
              </w:rPr>
            </w:pPr>
            <w:r w:rsidRPr="00231386">
              <w:rPr>
                <w:lang w:val="en-US"/>
              </w:rPr>
              <w:t>10.3 (2.96)</w:t>
            </w:r>
          </w:p>
        </w:tc>
        <w:tc>
          <w:tcPr>
            <w:tcW w:w="933" w:type="pct"/>
            <w:tcBorders>
              <w:top w:val="nil"/>
              <w:left w:val="nil"/>
              <w:bottom w:val="nil"/>
              <w:right w:val="nil"/>
            </w:tcBorders>
          </w:tcPr>
          <w:p w14:paraId="79251F36" w14:textId="77777777" w:rsidR="00381454" w:rsidRPr="00231386" w:rsidRDefault="00381454" w:rsidP="00BB5D23">
            <w:pPr>
              <w:spacing w:line="360" w:lineRule="auto"/>
              <w:jc w:val="center"/>
              <w:rPr>
                <w:lang w:val="en-US"/>
              </w:rPr>
            </w:pPr>
            <w:r w:rsidRPr="00231386">
              <w:rPr>
                <w:lang w:val="en-US"/>
              </w:rPr>
              <w:t>10.1 (3.26)</w:t>
            </w:r>
          </w:p>
        </w:tc>
        <w:tc>
          <w:tcPr>
            <w:tcW w:w="935" w:type="pct"/>
            <w:tcBorders>
              <w:top w:val="nil"/>
              <w:left w:val="nil"/>
              <w:bottom w:val="nil"/>
              <w:right w:val="nil"/>
            </w:tcBorders>
          </w:tcPr>
          <w:p w14:paraId="202B5E7E" w14:textId="77777777" w:rsidR="00381454" w:rsidRPr="00231386" w:rsidRDefault="00381454" w:rsidP="00BB5D23">
            <w:pPr>
              <w:spacing w:line="360" w:lineRule="auto"/>
              <w:jc w:val="center"/>
              <w:rPr>
                <w:lang w:val="en-US"/>
              </w:rPr>
            </w:pPr>
            <w:r w:rsidRPr="00231386">
              <w:rPr>
                <w:lang w:val="en-US"/>
              </w:rPr>
              <w:t>11.3 (1.14)</w:t>
            </w:r>
          </w:p>
        </w:tc>
      </w:tr>
      <w:tr w:rsidR="00381454" w:rsidRPr="00231386" w14:paraId="1FEC4E53" w14:textId="77777777" w:rsidTr="00492EAC">
        <w:trPr>
          <w:trHeight w:val="321"/>
          <w:jc w:val="center"/>
        </w:trPr>
        <w:tc>
          <w:tcPr>
            <w:tcW w:w="2238" w:type="pct"/>
            <w:tcBorders>
              <w:top w:val="nil"/>
              <w:left w:val="nil"/>
              <w:bottom w:val="single" w:sz="4" w:space="0" w:color="auto"/>
              <w:right w:val="nil"/>
            </w:tcBorders>
          </w:tcPr>
          <w:p w14:paraId="12142A67" w14:textId="652FE96A" w:rsidR="00381454" w:rsidRPr="00231386" w:rsidRDefault="00381454" w:rsidP="00BB5D23">
            <w:pPr>
              <w:spacing w:line="360" w:lineRule="auto"/>
              <w:rPr>
                <w:lang w:val="en-US"/>
              </w:rPr>
            </w:pPr>
            <w:r w:rsidRPr="00231386">
              <w:rPr>
                <w:lang w:val="en-US"/>
              </w:rPr>
              <w:t xml:space="preserve">Median (range) </w:t>
            </w:r>
            <w:r w:rsidR="00B71757" w:rsidRPr="00231386">
              <w:rPr>
                <w:sz w:val="20"/>
                <w:lang w:val="en-US"/>
              </w:rPr>
              <w:t>idursulfase-</w:t>
            </w:r>
            <w:r w:rsidRPr="00231386">
              <w:rPr>
                <w:lang w:val="en-US"/>
              </w:rPr>
              <w:t>IT injections via IDDD</w:t>
            </w:r>
          </w:p>
        </w:tc>
        <w:tc>
          <w:tcPr>
            <w:tcW w:w="894" w:type="pct"/>
            <w:tcBorders>
              <w:top w:val="nil"/>
              <w:left w:val="nil"/>
              <w:bottom w:val="single" w:sz="4" w:space="0" w:color="auto"/>
              <w:right w:val="nil"/>
            </w:tcBorders>
          </w:tcPr>
          <w:p w14:paraId="2AAB6BA4" w14:textId="77777777" w:rsidR="00381454" w:rsidRPr="00231386" w:rsidRDefault="00381454" w:rsidP="00BB5D23">
            <w:pPr>
              <w:spacing w:line="360" w:lineRule="auto"/>
              <w:jc w:val="center"/>
              <w:rPr>
                <w:lang w:val="en-US"/>
              </w:rPr>
            </w:pPr>
            <w:r w:rsidRPr="00231386">
              <w:rPr>
                <w:lang w:val="en-US"/>
              </w:rPr>
              <w:t>12.0 (1, 12)</w:t>
            </w:r>
          </w:p>
        </w:tc>
        <w:tc>
          <w:tcPr>
            <w:tcW w:w="933" w:type="pct"/>
            <w:tcBorders>
              <w:top w:val="nil"/>
              <w:left w:val="nil"/>
              <w:bottom w:val="single" w:sz="4" w:space="0" w:color="auto"/>
              <w:right w:val="nil"/>
            </w:tcBorders>
          </w:tcPr>
          <w:p w14:paraId="0D4D2B3A" w14:textId="77777777" w:rsidR="00381454" w:rsidRPr="00231386" w:rsidRDefault="00381454" w:rsidP="00BB5D23">
            <w:pPr>
              <w:spacing w:line="360" w:lineRule="auto"/>
              <w:jc w:val="center"/>
              <w:rPr>
                <w:lang w:val="en-US"/>
              </w:rPr>
            </w:pPr>
            <w:r w:rsidRPr="00231386">
              <w:rPr>
                <w:lang w:val="en-US"/>
              </w:rPr>
              <w:t>12.0 (1, 12)</w:t>
            </w:r>
          </w:p>
        </w:tc>
        <w:tc>
          <w:tcPr>
            <w:tcW w:w="935" w:type="pct"/>
            <w:tcBorders>
              <w:top w:val="nil"/>
              <w:left w:val="nil"/>
              <w:bottom w:val="single" w:sz="4" w:space="0" w:color="auto"/>
              <w:right w:val="nil"/>
            </w:tcBorders>
          </w:tcPr>
          <w:p w14:paraId="64800FD5" w14:textId="77777777" w:rsidR="00381454" w:rsidRPr="00231386" w:rsidRDefault="00381454" w:rsidP="00BB5D23">
            <w:pPr>
              <w:spacing w:line="360" w:lineRule="auto"/>
              <w:jc w:val="center"/>
              <w:rPr>
                <w:lang w:val="en-US"/>
              </w:rPr>
            </w:pPr>
            <w:r w:rsidRPr="00231386">
              <w:rPr>
                <w:lang w:val="en-US"/>
              </w:rPr>
              <w:t>11.5 (8, 12)</w:t>
            </w:r>
          </w:p>
        </w:tc>
      </w:tr>
      <w:tr w:rsidR="00381454" w:rsidRPr="00231386" w14:paraId="403C3A40" w14:textId="77777777" w:rsidTr="00492EAC">
        <w:trPr>
          <w:trHeight w:val="321"/>
          <w:jc w:val="center"/>
        </w:trPr>
        <w:tc>
          <w:tcPr>
            <w:tcW w:w="2238" w:type="pct"/>
            <w:tcBorders>
              <w:left w:val="nil"/>
              <w:bottom w:val="nil"/>
              <w:right w:val="nil"/>
            </w:tcBorders>
          </w:tcPr>
          <w:p w14:paraId="478587DD" w14:textId="77777777" w:rsidR="00381454" w:rsidRPr="00231386" w:rsidRDefault="00381454" w:rsidP="00BB5D23">
            <w:pPr>
              <w:spacing w:line="360" w:lineRule="auto"/>
              <w:rPr>
                <w:b/>
                <w:lang w:val="en-US"/>
              </w:rPr>
            </w:pPr>
            <w:r w:rsidRPr="00231386">
              <w:rPr>
                <w:b/>
                <w:lang w:val="en-US"/>
              </w:rPr>
              <w:t>IT injections via lumbar puncture</w:t>
            </w:r>
          </w:p>
        </w:tc>
        <w:tc>
          <w:tcPr>
            <w:tcW w:w="894" w:type="pct"/>
            <w:tcBorders>
              <w:left w:val="nil"/>
              <w:bottom w:val="nil"/>
              <w:right w:val="nil"/>
            </w:tcBorders>
          </w:tcPr>
          <w:p w14:paraId="68BA0E96" w14:textId="77777777" w:rsidR="00381454" w:rsidRPr="00231386" w:rsidRDefault="00381454" w:rsidP="00BB5D23">
            <w:pPr>
              <w:spacing w:line="360" w:lineRule="auto"/>
              <w:jc w:val="center"/>
              <w:rPr>
                <w:lang w:val="en-US"/>
              </w:rPr>
            </w:pPr>
          </w:p>
        </w:tc>
        <w:tc>
          <w:tcPr>
            <w:tcW w:w="933" w:type="pct"/>
            <w:tcBorders>
              <w:left w:val="nil"/>
              <w:bottom w:val="nil"/>
              <w:right w:val="nil"/>
            </w:tcBorders>
          </w:tcPr>
          <w:p w14:paraId="44CE8083" w14:textId="77777777" w:rsidR="00381454" w:rsidRPr="00231386" w:rsidRDefault="00381454" w:rsidP="00BB5D23">
            <w:pPr>
              <w:spacing w:line="360" w:lineRule="auto"/>
              <w:jc w:val="center"/>
              <w:rPr>
                <w:lang w:val="en-US"/>
              </w:rPr>
            </w:pPr>
          </w:p>
        </w:tc>
        <w:tc>
          <w:tcPr>
            <w:tcW w:w="935" w:type="pct"/>
            <w:tcBorders>
              <w:left w:val="nil"/>
              <w:bottom w:val="nil"/>
              <w:right w:val="nil"/>
            </w:tcBorders>
          </w:tcPr>
          <w:p w14:paraId="4124EA45" w14:textId="77777777" w:rsidR="00381454" w:rsidRPr="00231386" w:rsidRDefault="00381454" w:rsidP="00BB5D23">
            <w:pPr>
              <w:spacing w:line="360" w:lineRule="auto"/>
              <w:jc w:val="center"/>
              <w:rPr>
                <w:lang w:val="en-US"/>
              </w:rPr>
            </w:pPr>
          </w:p>
        </w:tc>
      </w:tr>
      <w:tr w:rsidR="00381454" w:rsidRPr="00231386" w14:paraId="4354D25C" w14:textId="77777777" w:rsidTr="00492EAC">
        <w:trPr>
          <w:trHeight w:val="321"/>
          <w:jc w:val="center"/>
        </w:trPr>
        <w:tc>
          <w:tcPr>
            <w:tcW w:w="2238" w:type="pct"/>
            <w:tcBorders>
              <w:top w:val="nil"/>
              <w:left w:val="nil"/>
              <w:bottom w:val="nil"/>
              <w:right w:val="nil"/>
            </w:tcBorders>
          </w:tcPr>
          <w:p w14:paraId="61937347" w14:textId="7A1A6DEE" w:rsidR="00381454" w:rsidRPr="00231386" w:rsidRDefault="00527201" w:rsidP="00BB5D23">
            <w:pPr>
              <w:spacing w:line="360" w:lineRule="auto"/>
              <w:rPr>
                <w:lang w:val="en-US"/>
              </w:rPr>
            </w:pPr>
            <w:r w:rsidRPr="00231386">
              <w:rPr>
                <w:lang w:val="en-US"/>
              </w:rPr>
              <w:t>P</w:t>
            </w:r>
            <w:r w:rsidR="00381454" w:rsidRPr="00231386">
              <w:rPr>
                <w:lang w:val="en-US"/>
              </w:rPr>
              <w:t xml:space="preserve">atients with at least one </w:t>
            </w:r>
            <w:r w:rsidR="00B71757" w:rsidRPr="00231386">
              <w:rPr>
                <w:sz w:val="20"/>
                <w:lang w:val="en-US"/>
              </w:rPr>
              <w:t>idursulfase-</w:t>
            </w:r>
            <w:r w:rsidR="00381454" w:rsidRPr="00231386">
              <w:rPr>
                <w:lang w:val="en-US"/>
              </w:rPr>
              <w:t>IT injection received via lumbar puncture</w:t>
            </w:r>
            <w:r w:rsidRPr="00231386">
              <w:rPr>
                <w:lang w:val="en-US"/>
              </w:rPr>
              <w:t xml:space="preserve">, </w:t>
            </w:r>
            <w:r w:rsidRPr="00231386">
              <w:rPr>
                <w:i/>
                <w:lang w:val="en-US"/>
              </w:rPr>
              <w:t>n</w:t>
            </w:r>
          </w:p>
        </w:tc>
        <w:tc>
          <w:tcPr>
            <w:tcW w:w="894" w:type="pct"/>
            <w:tcBorders>
              <w:top w:val="nil"/>
              <w:left w:val="nil"/>
              <w:bottom w:val="nil"/>
              <w:right w:val="nil"/>
            </w:tcBorders>
          </w:tcPr>
          <w:p w14:paraId="70BA5650" w14:textId="77777777" w:rsidR="00381454" w:rsidRPr="00231386" w:rsidRDefault="00381454" w:rsidP="00BB5D23">
            <w:pPr>
              <w:spacing w:line="360" w:lineRule="auto"/>
              <w:jc w:val="center"/>
              <w:rPr>
                <w:lang w:val="en-US"/>
              </w:rPr>
            </w:pPr>
            <w:r w:rsidRPr="00231386">
              <w:rPr>
                <w:lang w:val="en-US"/>
              </w:rPr>
              <w:t>15</w:t>
            </w:r>
          </w:p>
        </w:tc>
        <w:tc>
          <w:tcPr>
            <w:tcW w:w="933" w:type="pct"/>
            <w:tcBorders>
              <w:top w:val="nil"/>
              <w:left w:val="nil"/>
              <w:bottom w:val="nil"/>
              <w:right w:val="nil"/>
            </w:tcBorders>
          </w:tcPr>
          <w:p w14:paraId="378E2E01" w14:textId="77777777" w:rsidR="00381454" w:rsidRPr="00231386" w:rsidRDefault="00381454" w:rsidP="00BB5D23">
            <w:pPr>
              <w:spacing w:line="360" w:lineRule="auto"/>
              <w:jc w:val="center"/>
              <w:rPr>
                <w:lang w:val="en-US"/>
              </w:rPr>
            </w:pPr>
            <w:r w:rsidRPr="00231386">
              <w:rPr>
                <w:lang w:val="en-US"/>
              </w:rPr>
              <w:t>5</w:t>
            </w:r>
          </w:p>
        </w:tc>
        <w:tc>
          <w:tcPr>
            <w:tcW w:w="935" w:type="pct"/>
            <w:tcBorders>
              <w:top w:val="nil"/>
              <w:left w:val="nil"/>
              <w:bottom w:val="nil"/>
              <w:right w:val="nil"/>
            </w:tcBorders>
          </w:tcPr>
          <w:p w14:paraId="6487A86A" w14:textId="77777777" w:rsidR="00381454" w:rsidRPr="00231386" w:rsidRDefault="00381454" w:rsidP="00BB5D23">
            <w:pPr>
              <w:spacing w:line="360" w:lineRule="auto"/>
              <w:jc w:val="center"/>
              <w:rPr>
                <w:lang w:val="en-US"/>
              </w:rPr>
            </w:pPr>
            <w:r w:rsidRPr="00231386">
              <w:rPr>
                <w:lang w:val="en-US"/>
              </w:rPr>
              <w:t>6</w:t>
            </w:r>
          </w:p>
        </w:tc>
      </w:tr>
      <w:tr w:rsidR="00381454" w:rsidRPr="00231386" w14:paraId="6337F6E7" w14:textId="77777777" w:rsidTr="00492EAC">
        <w:trPr>
          <w:trHeight w:val="321"/>
          <w:jc w:val="center"/>
        </w:trPr>
        <w:tc>
          <w:tcPr>
            <w:tcW w:w="2238" w:type="pct"/>
            <w:tcBorders>
              <w:top w:val="nil"/>
              <w:left w:val="nil"/>
              <w:bottom w:val="nil"/>
              <w:right w:val="nil"/>
            </w:tcBorders>
          </w:tcPr>
          <w:p w14:paraId="2816E3D2" w14:textId="62F84F46" w:rsidR="00381454" w:rsidRPr="00231386" w:rsidRDefault="00381454" w:rsidP="00BB5D23">
            <w:pPr>
              <w:spacing w:line="360" w:lineRule="auto"/>
              <w:rPr>
                <w:lang w:val="en-US"/>
              </w:rPr>
            </w:pPr>
            <w:r w:rsidRPr="00231386">
              <w:rPr>
                <w:lang w:val="en-US"/>
              </w:rPr>
              <w:t xml:space="preserve">Mean (SD) number of </w:t>
            </w:r>
            <w:r w:rsidR="00B71757" w:rsidRPr="00231386">
              <w:rPr>
                <w:sz w:val="20"/>
                <w:lang w:val="en-US"/>
              </w:rPr>
              <w:t>idursulfase-</w:t>
            </w:r>
            <w:r w:rsidRPr="00231386">
              <w:rPr>
                <w:lang w:val="en-US"/>
              </w:rPr>
              <w:t>IT injections via lumbar puncture</w:t>
            </w:r>
          </w:p>
        </w:tc>
        <w:tc>
          <w:tcPr>
            <w:tcW w:w="894" w:type="pct"/>
            <w:tcBorders>
              <w:top w:val="nil"/>
              <w:left w:val="nil"/>
              <w:bottom w:val="nil"/>
              <w:right w:val="nil"/>
            </w:tcBorders>
          </w:tcPr>
          <w:p w14:paraId="112EC54F" w14:textId="77777777" w:rsidR="00381454" w:rsidRPr="00231386" w:rsidRDefault="00381454" w:rsidP="00BB5D23">
            <w:pPr>
              <w:spacing w:line="360" w:lineRule="auto"/>
              <w:jc w:val="center"/>
              <w:rPr>
                <w:lang w:val="en-US"/>
              </w:rPr>
            </w:pPr>
            <w:r w:rsidRPr="00231386">
              <w:rPr>
                <w:lang w:val="en-US"/>
              </w:rPr>
              <w:t>5.4 (4.42)</w:t>
            </w:r>
          </w:p>
        </w:tc>
        <w:tc>
          <w:tcPr>
            <w:tcW w:w="933" w:type="pct"/>
            <w:tcBorders>
              <w:top w:val="nil"/>
              <w:left w:val="nil"/>
              <w:bottom w:val="nil"/>
              <w:right w:val="nil"/>
            </w:tcBorders>
          </w:tcPr>
          <w:p w14:paraId="4A542F41" w14:textId="77777777" w:rsidR="00381454" w:rsidRPr="00231386" w:rsidRDefault="00381454" w:rsidP="00BB5D23">
            <w:pPr>
              <w:spacing w:line="360" w:lineRule="auto"/>
              <w:jc w:val="center"/>
              <w:rPr>
                <w:lang w:val="en-US"/>
              </w:rPr>
            </w:pPr>
            <w:r w:rsidRPr="00231386">
              <w:rPr>
                <w:lang w:val="en-US"/>
              </w:rPr>
              <w:t>4.2 (3.96)</w:t>
            </w:r>
          </w:p>
        </w:tc>
        <w:tc>
          <w:tcPr>
            <w:tcW w:w="935" w:type="pct"/>
            <w:tcBorders>
              <w:top w:val="nil"/>
              <w:left w:val="nil"/>
              <w:bottom w:val="nil"/>
              <w:right w:val="nil"/>
            </w:tcBorders>
          </w:tcPr>
          <w:p w14:paraId="1AA5BC5D" w14:textId="77777777" w:rsidR="00381454" w:rsidRPr="00231386" w:rsidRDefault="00381454" w:rsidP="00BB5D23">
            <w:pPr>
              <w:spacing w:line="360" w:lineRule="auto"/>
              <w:jc w:val="center"/>
              <w:rPr>
                <w:lang w:val="en-US"/>
              </w:rPr>
            </w:pPr>
            <w:r w:rsidRPr="00231386">
              <w:rPr>
                <w:lang w:val="en-US"/>
              </w:rPr>
              <w:t>6.7 (5.28)</w:t>
            </w:r>
          </w:p>
        </w:tc>
      </w:tr>
      <w:tr w:rsidR="00381454" w:rsidRPr="00231386" w14:paraId="3568BC61" w14:textId="77777777" w:rsidTr="00492EAC">
        <w:trPr>
          <w:trHeight w:val="321"/>
          <w:jc w:val="center"/>
        </w:trPr>
        <w:tc>
          <w:tcPr>
            <w:tcW w:w="2238" w:type="pct"/>
            <w:tcBorders>
              <w:top w:val="nil"/>
              <w:left w:val="nil"/>
              <w:bottom w:val="single" w:sz="4" w:space="0" w:color="auto"/>
              <w:right w:val="nil"/>
            </w:tcBorders>
          </w:tcPr>
          <w:p w14:paraId="7507E1D1" w14:textId="6B062E88" w:rsidR="00381454" w:rsidRPr="00231386" w:rsidRDefault="00381454" w:rsidP="00BB5D23">
            <w:pPr>
              <w:spacing w:line="360" w:lineRule="auto"/>
              <w:rPr>
                <w:lang w:val="en-US"/>
              </w:rPr>
            </w:pPr>
            <w:r w:rsidRPr="00231386">
              <w:rPr>
                <w:lang w:val="en-US"/>
              </w:rPr>
              <w:lastRenderedPageBreak/>
              <w:t xml:space="preserve">Median (range) number of </w:t>
            </w:r>
            <w:r w:rsidR="00B71757" w:rsidRPr="00231386">
              <w:rPr>
                <w:sz w:val="20"/>
                <w:lang w:val="en-US"/>
              </w:rPr>
              <w:t>idursulfase-</w:t>
            </w:r>
            <w:r w:rsidRPr="00231386">
              <w:rPr>
                <w:lang w:val="en-US"/>
              </w:rPr>
              <w:t>IT injections via lumbar puncture</w:t>
            </w:r>
          </w:p>
        </w:tc>
        <w:tc>
          <w:tcPr>
            <w:tcW w:w="894" w:type="pct"/>
            <w:tcBorders>
              <w:top w:val="nil"/>
              <w:left w:val="nil"/>
              <w:bottom w:val="single" w:sz="4" w:space="0" w:color="auto"/>
              <w:right w:val="nil"/>
            </w:tcBorders>
          </w:tcPr>
          <w:p w14:paraId="4A6F1054" w14:textId="77777777" w:rsidR="00381454" w:rsidRPr="00231386" w:rsidRDefault="00381454" w:rsidP="00BB5D23">
            <w:pPr>
              <w:spacing w:line="360" w:lineRule="auto"/>
              <w:jc w:val="center"/>
              <w:rPr>
                <w:lang w:val="en-US"/>
              </w:rPr>
            </w:pPr>
            <w:r w:rsidRPr="00231386">
              <w:rPr>
                <w:lang w:val="en-US"/>
              </w:rPr>
              <w:t>4.0 (1, 12)</w:t>
            </w:r>
          </w:p>
        </w:tc>
        <w:tc>
          <w:tcPr>
            <w:tcW w:w="933" w:type="pct"/>
            <w:tcBorders>
              <w:top w:val="nil"/>
              <w:left w:val="nil"/>
              <w:bottom w:val="single" w:sz="4" w:space="0" w:color="auto"/>
              <w:right w:val="nil"/>
            </w:tcBorders>
          </w:tcPr>
          <w:p w14:paraId="21D234AB" w14:textId="77777777" w:rsidR="00381454" w:rsidRPr="00231386" w:rsidRDefault="00381454" w:rsidP="00BB5D23">
            <w:pPr>
              <w:spacing w:line="360" w:lineRule="auto"/>
              <w:jc w:val="center"/>
              <w:rPr>
                <w:lang w:val="en-US"/>
              </w:rPr>
            </w:pPr>
            <w:r w:rsidRPr="00231386">
              <w:rPr>
                <w:lang w:val="en-US"/>
              </w:rPr>
              <w:t>3.0 (1, 11)</w:t>
            </w:r>
          </w:p>
        </w:tc>
        <w:tc>
          <w:tcPr>
            <w:tcW w:w="935" w:type="pct"/>
            <w:tcBorders>
              <w:top w:val="nil"/>
              <w:left w:val="nil"/>
              <w:bottom w:val="single" w:sz="4" w:space="0" w:color="auto"/>
              <w:right w:val="nil"/>
            </w:tcBorders>
          </w:tcPr>
          <w:p w14:paraId="183B48E8" w14:textId="77777777" w:rsidR="00381454" w:rsidRPr="00231386" w:rsidRDefault="00381454" w:rsidP="00BB5D23">
            <w:pPr>
              <w:spacing w:line="360" w:lineRule="auto"/>
              <w:jc w:val="center"/>
              <w:rPr>
                <w:lang w:val="en-US"/>
              </w:rPr>
            </w:pPr>
            <w:r w:rsidRPr="00231386">
              <w:rPr>
                <w:lang w:val="en-US"/>
              </w:rPr>
              <w:t>7.0 (1, 12)</w:t>
            </w:r>
          </w:p>
        </w:tc>
      </w:tr>
      <w:tr w:rsidR="00381454" w:rsidRPr="00231386" w14:paraId="04FE29DF" w14:textId="77777777" w:rsidTr="00492EAC">
        <w:trPr>
          <w:trHeight w:val="321"/>
          <w:jc w:val="center"/>
        </w:trPr>
        <w:tc>
          <w:tcPr>
            <w:tcW w:w="2238" w:type="pct"/>
            <w:tcBorders>
              <w:left w:val="nil"/>
              <w:bottom w:val="nil"/>
              <w:right w:val="nil"/>
            </w:tcBorders>
          </w:tcPr>
          <w:p w14:paraId="0E0FB5C0" w14:textId="77777777" w:rsidR="00381454" w:rsidRPr="00231386" w:rsidRDefault="00381454" w:rsidP="00BB5D23">
            <w:pPr>
              <w:spacing w:line="360" w:lineRule="auto"/>
              <w:rPr>
                <w:b/>
                <w:lang w:val="en-US"/>
              </w:rPr>
            </w:pPr>
            <w:r w:rsidRPr="00231386">
              <w:rPr>
                <w:b/>
                <w:lang w:val="en-US"/>
              </w:rPr>
              <w:t xml:space="preserve">Duration of idursulfase-IT treatment, months </w:t>
            </w:r>
          </w:p>
        </w:tc>
        <w:tc>
          <w:tcPr>
            <w:tcW w:w="894" w:type="pct"/>
            <w:tcBorders>
              <w:left w:val="nil"/>
              <w:bottom w:val="nil"/>
              <w:right w:val="nil"/>
            </w:tcBorders>
          </w:tcPr>
          <w:p w14:paraId="0BBC386E" w14:textId="77777777" w:rsidR="00381454" w:rsidRPr="00231386" w:rsidRDefault="00381454" w:rsidP="00BB5D23">
            <w:pPr>
              <w:spacing w:line="360" w:lineRule="auto"/>
              <w:jc w:val="center"/>
              <w:rPr>
                <w:lang w:val="en-US"/>
              </w:rPr>
            </w:pPr>
          </w:p>
        </w:tc>
        <w:tc>
          <w:tcPr>
            <w:tcW w:w="933" w:type="pct"/>
            <w:tcBorders>
              <w:left w:val="nil"/>
              <w:bottom w:val="nil"/>
              <w:right w:val="nil"/>
            </w:tcBorders>
          </w:tcPr>
          <w:p w14:paraId="4ECD97D8" w14:textId="77777777" w:rsidR="00381454" w:rsidRPr="00231386" w:rsidRDefault="00381454" w:rsidP="00BB5D23">
            <w:pPr>
              <w:spacing w:line="360" w:lineRule="auto"/>
              <w:jc w:val="center"/>
              <w:rPr>
                <w:lang w:val="en-US"/>
              </w:rPr>
            </w:pPr>
          </w:p>
        </w:tc>
        <w:tc>
          <w:tcPr>
            <w:tcW w:w="935" w:type="pct"/>
            <w:tcBorders>
              <w:left w:val="nil"/>
              <w:bottom w:val="nil"/>
              <w:right w:val="nil"/>
            </w:tcBorders>
          </w:tcPr>
          <w:p w14:paraId="4047290A" w14:textId="77777777" w:rsidR="00381454" w:rsidRPr="00231386" w:rsidRDefault="00381454" w:rsidP="00BB5D23">
            <w:pPr>
              <w:spacing w:line="360" w:lineRule="auto"/>
              <w:jc w:val="center"/>
              <w:rPr>
                <w:lang w:val="en-US"/>
              </w:rPr>
            </w:pPr>
          </w:p>
        </w:tc>
      </w:tr>
      <w:tr w:rsidR="00381454" w:rsidRPr="00231386" w14:paraId="1C03A7A0" w14:textId="77777777" w:rsidTr="00492EAC">
        <w:trPr>
          <w:trHeight w:val="321"/>
          <w:jc w:val="center"/>
        </w:trPr>
        <w:tc>
          <w:tcPr>
            <w:tcW w:w="2238" w:type="pct"/>
            <w:tcBorders>
              <w:top w:val="nil"/>
              <w:left w:val="nil"/>
              <w:bottom w:val="nil"/>
              <w:right w:val="nil"/>
            </w:tcBorders>
          </w:tcPr>
          <w:p w14:paraId="2598FD32" w14:textId="77777777" w:rsidR="00381454" w:rsidRPr="00231386" w:rsidRDefault="00381454" w:rsidP="00BB5D23">
            <w:pPr>
              <w:spacing w:line="360" w:lineRule="auto"/>
              <w:rPr>
                <w:lang w:val="en-US"/>
              </w:rPr>
            </w:pPr>
            <w:r w:rsidRPr="00231386">
              <w:rPr>
                <w:lang w:val="en-US"/>
              </w:rPr>
              <w:t>Mean (SD)</w:t>
            </w:r>
          </w:p>
        </w:tc>
        <w:tc>
          <w:tcPr>
            <w:tcW w:w="894" w:type="pct"/>
            <w:tcBorders>
              <w:top w:val="nil"/>
              <w:left w:val="nil"/>
              <w:bottom w:val="nil"/>
              <w:right w:val="nil"/>
            </w:tcBorders>
          </w:tcPr>
          <w:p w14:paraId="79362EF1" w14:textId="77777777" w:rsidR="00381454" w:rsidRPr="00231386" w:rsidRDefault="00381454" w:rsidP="00BB5D23">
            <w:pPr>
              <w:spacing w:line="360" w:lineRule="auto"/>
              <w:jc w:val="center"/>
              <w:rPr>
                <w:lang w:val="en-US"/>
              </w:rPr>
            </w:pPr>
            <w:r w:rsidRPr="00231386">
              <w:rPr>
                <w:lang w:val="en-US"/>
              </w:rPr>
              <w:t>9.75 (1.454)</w:t>
            </w:r>
          </w:p>
        </w:tc>
        <w:tc>
          <w:tcPr>
            <w:tcW w:w="933" w:type="pct"/>
            <w:tcBorders>
              <w:top w:val="nil"/>
              <w:left w:val="nil"/>
              <w:bottom w:val="nil"/>
              <w:right w:val="nil"/>
            </w:tcBorders>
          </w:tcPr>
          <w:p w14:paraId="2EB3D434" w14:textId="77777777" w:rsidR="00381454" w:rsidRPr="00231386" w:rsidRDefault="00381454" w:rsidP="00BB5D23">
            <w:pPr>
              <w:spacing w:line="360" w:lineRule="auto"/>
              <w:jc w:val="center"/>
              <w:rPr>
                <w:lang w:val="en-US"/>
              </w:rPr>
            </w:pPr>
            <w:r w:rsidRPr="00231386">
              <w:rPr>
                <w:lang w:val="en-US"/>
              </w:rPr>
              <w:t>10.02 (0.167)</w:t>
            </w:r>
          </w:p>
        </w:tc>
        <w:tc>
          <w:tcPr>
            <w:tcW w:w="935" w:type="pct"/>
            <w:tcBorders>
              <w:top w:val="nil"/>
              <w:left w:val="nil"/>
              <w:bottom w:val="nil"/>
              <w:right w:val="nil"/>
            </w:tcBorders>
          </w:tcPr>
          <w:p w14:paraId="43E0A416" w14:textId="77777777" w:rsidR="00381454" w:rsidRPr="00231386" w:rsidRDefault="00381454" w:rsidP="00BB5D23">
            <w:pPr>
              <w:spacing w:line="360" w:lineRule="auto"/>
              <w:jc w:val="center"/>
              <w:rPr>
                <w:lang w:val="en-US"/>
              </w:rPr>
            </w:pPr>
            <w:r w:rsidRPr="00231386">
              <w:rPr>
                <w:lang w:val="en-US"/>
              </w:rPr>
              <w:t>9.94 (0.471)</w:t>
            </w:r>
          </w:p>
        </w:tc>
      </w:tr>
      <w:tr w:rsidR="00381454" w:rsidRPr="00231386" w14:paraId="33FBE8EF" w14:textId="77777777" w:rsidTr="00492EAC">
        <w:trPr>
          <w:trHeight w:val="321"/>
          <w:jc w:val="center"/>
        </w:trPr>
        <w:tc>
          <w:tcPr>
            <w:tcW w:w="2238" w:type="pct"/>
            <w:tcBorders>
              <w:top w:val="nil"/>
              <w:left w:val="nil"/>
              <w:bottom w:val="single" w:sz="4" w:space="0" w:color="auto"/>
              <w:right w:val="nil"/>
            </w:tcBorders>
          </w:tcPr>
          <w:p w14:paraId="5342717A" w14:textId="77777777" w:rsidR="00381454" w:rsidRPr="00231386" w:rsidRDefault="00381454" w:rsidP="00BB5D23">
            <w:pPr>
              <w:spacing w:line="360" w:lineRule="auto"/>
              <w:rPr>
                <w:lang w:val="en-US"/>
              </w:rPr>
            </w:pPr>
            <w:r w:rsidRPr="00231386">
              <w:rPr>
                <w:lang w:val="en-US"/>
              </w:rPr>
              <w:t>Median (range)</w:t>
            </w:r>
          </w:p>
        </w:tc>
        <w:tc>
          <w:tcPr>
            <w:tcW w:w="894" w:type="pct"/>
            <w:tcBorders>
              <w:top w:val="nil"/>
              <w:left w:val="nil"/>
              <w:bottom w:val="single" w:sz="4" w:space="0" w:color="auto"/>
              <w:right w:val="nil"/>
            </w:tcBorders>
          </w:tcPr>
          <w:p w14:paraId="370832AF" w14:textId="77777777" w:rsidR="00381454" w:rsidRPr="00231386" w:rsidRDefault="00381454" w:rsidP="00BB5D23">
            <w:pPr>
              <w:spacing w:line="360" w:lineRule="auto"/>
              <w:jc w:val="center"/>
              <w:rPr>
                <w:lang w:val="en-US"/>
              </w:rPr>
            </w:pPr>
            <w:r w:rsidRPr="00231386">
              <w:rPr>
                <w:lang w:val="en-US"/>
              </w:rPr>
              <w:t>9.95 (1.9, 10.6)</w:t>
            </w:r>
          </w:p>
        </w:tc>
        <w:tc>
          <w:tcPr>
            <w:tcW w:w="933" w:type="pct"/>
            <w:tcBorders>
              <w:top w:val="nil"/>
              <w:left w:val="nil"/>
              <w:bottom w:val="single" w:sz="4" w:space="0" w:color="auto"/>
              <w:right w:val="nil"/>
            </w:tcBorders>
          </w:tcPr>
          <w:p w14:paraId="508D237D" w14:textId="77777777" w:rsidR="00381454" w:rsidRPr="00231386" w:rsidRDefault="00381454" w:rsidP="00BB5D23">
            <w:pPr>
              <w:spacing w:line="360" w:lineRule="auto"/>
              <w:jc w:val="center"/>
              <w:rPr>
                <w:lang w:val="en-US"/>
              </w:rPr>
            </w:pPr>
            <w:r w:rsidRPr="00231386">
              <w:rPr>
                <w:lang w:val="en-US"/>
              </w:rPr>
              <w:t>9.95 (9.8, 10.3)</w:t>
            </w:r>
          </w:p>
        </w:tc>
        <w:tc>
          <w:tcPr>
            <w:tcW w:w="935" w:type="pct"/>
            <w:tcBorders>
              <w:top w:val="nil"/>
              <w:left w:val="nil"/>
              <w:bottom w:val="single" w:sz="4" w:space="0" w:color="auto"/>
              <w:right w:val="nil"/>
            </w:tcBorders>
          </w:tcPr>
          <w:p w14:paraId="519749ED" w14:textId="77777777" w:rsidR="00381454" w:rsidRPr="00231386" w:rsidRDefault="00381454" w:rsidP="00BB5D23">
            <w:pPr>
              <w:spacing w:line="360" w:lineRule="auto"/>
              <w:jc w:val="center"/>
              <w:rPr>
                <w:lang w:val="en-US"/>
              </w:rPr>
            </w:pPr>
            <w:r w:rsidRPr="00231386">
              <w:rPr>
                <w:lang w:val="en-US"/>
              </w:rPr>
              <w:t>9.95 (9.0, 10.6)</w:t>
            </w:r>
          </w:p>
        </w:tc>
      </w:tr>
    </w:tbl>
    <w:p w14:paraId="672CB6B2" w14:textId="1CABD206" w:rsidR="00381454" w:rsidRPr="00231386" w:rsidRDefault="00381454" w:rsidP="00381454">
      <w:pPr>
        <w:spacing w:line="360" w:lineRule="auto"/>
        <w:rPr>
          <w:sz w:val="20"/>
          <w:lang w:val="en-US"/>
        </w:rPr>
      </w:pPr>
      <w:proofErr w:type="spellStart"/>
      <w:r w:rsidRPr="00231386">
        <w:rPr>
          <w:sz w:val="20"/>
          <w:vertAlign w:val="superscript"/>
          <w:lang w:val="en-US"/>
        </w:rPr>
        <w:t>a</w:t>
      </w:r>
      <w:r w:rsidRPr="00231386">
        <w:rPr>
          <w:sz w:val="20"/>
          <w:lang w:val="en-US"/>
        </w:rPr>
        <w:t>The</w:t>
      </w:r>
      <w:proofErr w:type="spellEnd"/>
      <w:r w:rsidRPr="00231386">
        <w:rPr>
          <w:sz w:val="20"/>
          <w:lang w:val="en-US"/>
        </w:rPr>
        <w:t xml:space="preserve"> category ‘</w:t>
      </w:r>
      <w:r w:rsidRPr="00231386">
        <w:rPr>
          <w:i/>
          <w:sz w:val="20"/>
          <w:lang w:val="en-US"/>
        </w:rPr>
        <w:t>IDS</w:t>
      </w:r>
      <w:r w:rsidRPr="00231386">
        <w:rPr>
          <w:sz w:val="20"/>
          <w:lang w:val="en-US"/>
        </w:rPr>
        <w:t xml:space="preserve"> variants other than missense’ includes nonsense, frameshift, deletion, splicing</w:t>
      </w:r>
      <w:r w:rsidR="0006019D" w:rsidRPr="00231386">
        <w:rPr>
          <w:sz w:val="20"/>
          <w:lang w:val="en-US"/>
        </w:rPr>
        <w:t>,</w:t>
      </w:r>
      <w:r w:rsidRPr="00231386">
        <w:rPr>
          <w:sz w:val="20"/>
          <w:lang w:val="en-US"/>
        </w:rPr>
        <w:t xml:space="preserve"> and unclassifiable variants.</w:t>
      </w:r>
    </w:p>
    <w:p w14:paraId="6C616026" w14:textId="7B7749C8" w:rsidR="009F404C" w:rsidRPr="00231386" w:rsidRDefault="00381454" w:rsidP="00024697">
      <w:pPr>
        <w:spacing w:line="360" w:lineRule="auto"/>
        <w:rPr>
          <w:sz w:val="24"/>
          <w:lang w:val="en-US"/>
        </w:rPr>
        <w:sectPr w:rsidR="009F404C" w:rsidRPr="00231386" w:rsidSect="005440AE">
          <w:pgSz w:w="16838" w:h="11906" w:orient="landscape"/>
          <w:pgMar w:top="1440" w:right="1440" w:bottom="1440" w:left="1440" w:header="709" w:footer="709" w:gutter="0"/>
          <w:cols w:space="708"/>
          <w:docGrid w:linePitch="360"/>
        </w:sectPr>
      </w:pPr>
      <w:r w:rsidRPr="00231386">
        <w:rPr>
          <w:sz w:val="20"/>
          <w:lang w:val="en-US"/>
        </w:rPr>
        <w:t xml:space="preserve">IDDD, intrathecal drug delivery device; </w:t>
      </w:r>
      <w:r w:rsidRPr="00231386">
        <w:rPr>
          <w:i/>
          <w:sz w:val="20"/>
          <w:lang w:val="en-US"/>
        </w:rPr>
        <w:t>IDS</w:t>
      </w:r>
      <w:r w:rsidRPr="00231386">
        <w:rPr>
          <w:sz w:val="20"/>
          <w:lang w:val="en-US"/>
        </w:rPr>
        <w:t>, iduronate-2-sulfatase; IT, intrathecal; ITT, intention-to-treat; SD, standard deviation.</w:t>
      </w:r>
    </w:p>
    <w:p w14:paraId="1B040357" w14:textId="68BA747E" w:rsidR="008C10A0" w:rsidRPr="00231386" w:rsidRDefault="008C10A0" w:rsidP="0061463D">
      <w:pPr>
        <w:spacing w:line="360" w:lineRule="auto"/>
        <w:rPr>
          <w:bCs/>
          <w:sz w:val="24"/>
          <w:lang w:val="en-US"/>
        </w:rPr>
      </w:pPr>
      <w:r w:rsidRPr="00231386">
        <w:rPr>
          <w:b/>
          <w:sz w:val="24"/>
          <w:lang w:val="en-US"/>
        </w:rPr>
        <w:lastRenderedPageBreak/>
        <w:t xml:space="preserve">Supplementary Table </w:t>
      </w:r>
      <w:r w:rsidR="00F6590D" w:rsidRPr="00231386">
        <w:rPr>
          <w:b/>
          <w:sz w:val="24"/>
          <w:lang w:val="en-US"/>
        </w:rPr>
        <w:t>8</w:t>
      </w:r>
      <w:r w:rsidRPr="00231386">
        <w:rPr>
          <w:b/>
          <w:sz w:val="24"/>
          <w:lang w:val="en-US"/>
        </w:rPr>
        <w:t xml:space="preserve">. </w:t>
      </w:r>
      <w:r w:rsidRPr="00231386">
        <w:rPr>
          <w:sz w:val="24"/>
          <w:lang w:val="en-US"/>
        </w:rPr>
        <w:t>Least-squares mean change from baseline in VABS-II ABC scores</w:t>
      </w:r>
      <w:r w:rsidR="00E22EFB" w:rsidRPr="00231386">
        <w:rPr>
          <w:sz w:val="24"/>
          <w:lang w:val="en-US"/>
        </w:rPr>
        <w:t xml:space="preserve"> (MMRM analysis; ITT population)</w:t>
      </w:r>
      <w:r w:rsidR="0063722E" w:rsidRPr="00231386">
        <w:rPr>
          <w:sz w:val="24"/>
          <w:lang w:val="en-US"/>
        </w:rPr>
        <w:t>.</w:t>
      </w:r>
    </w:p>
    <w:tbl>
      <w:tblPr>
        <w:tblStyle w:val="TableGrid"/>
        <w:tblW w:w="5000" w:type="pct"/>
        <w:jc w:val="center"/>
        <w:tblLook w:val="04A0" w:firstRow="1" w:lastRow="0" w:firstColumn="1" w:lastColumn="0" w:noHBand="0" w:noVBand="1"/>
      </w:tblPr>
      <w:tblGrid>
        <w:gridCol w:w="1842"/>
        <w:gridCol w:w="2555"/>
        <w:gridCol w:w="1543"/>
        <w:gridCol w:w="1543"/>
        <w:gridCol w:w="1543"/>
      </w:tblGrid>
      <w:tr w:rsidR="008C10A0" w:rsidRPr="00231386" w14:paraId="43A4E1C8" w14:textId="4D507C5E" w:rsidTr="00E22EFB">
        <w:trPr>
          <w:trHeight w:val="751"/>
          <w:jc w:val="center"/>
        </w:trPr>
        <w:tc>
          <w:tcPr>
            <w:tcW w:w="1020" w:type="pct"/>
            <w:tcBorders>
              <w:left w:val="nil"/>
              <w:right w:val="nil"/>
            </w:tcBorders>
          </w:tcPr>
          <w:p w14:paraId="1CB56A4F" w14:textId="77777777" w:rsidR="008C10A0" w:rsidRPr="00231386" w:rsidRDefault="008C10A0" w:rsidP="00BB5D23">
            <w:pPr>
              <w:spacing w:line="360" w:lineRule="auto"/>
              <w:rPr>
                <w:b/>
                <w:sz w:val="24"/>
                <w:lang w:val="en-US"/>
              </w:rPr>
            </w:pPr>
          </w:p>
        </w:tc>
        <w:tc>
          <w:tcPr>
            <w:tcW w:w="1415" w:type="pct"/>
            <w:tcBorders>
              <w:left w:val="nil"/>
              <w:right w:val="nil"/>
            </w:tcBorders>
          </w:tcPr>
          <w:p w14:paraId="18673E47" w14:textId="4D24ED6E" w:rsidR="008C10A0" w:rsidRPr="00231386" w:rsidRDefault="008C10A0" w:rsidP="00BB5D23">
            <w:pPr>
              <w:spacing w:line="360" w:lineRule="auto"/>
              <w:rPr>
                <w:lang w:val="en-US"/>
              </w:rPr>
            </w:pPr>
            <w:r w:rsidRPr="00231386">
              <w:rPr>
                <w:b/>
                <w:sz w:val="24"/>
                <w:lang w:val="en-US"/>
              </w:rPr>
              <w:t xml:space="preserve"> </w:t>
            </w:r>
          </w:p>
        </w:tc>
        <w:tc>
          <w:tcPr>
            <w:tcW w:w="855" w:type="pct"/>
            <w:tcBorders>
              <w:left w:val="nil"/>
              <w:right w:val="nil"/>
            </w:tcBorders>
          </w:tcPr>
          <w:p w14:paraId="4BCCDB65" w14:textId="15337A1B" w:rsidR="008C10A0" w:rsidRPr="00231386" w:rsidRDefault="008C10A0" w:rsidP="00BB5D23">
            <w:pPr>
              <w:spacing w:line="360" w:lineRule="auto"/>
              <w:jc w:val="center"/>
              <w:rPr>
                <w:b/>
                <w:lang w:val="en-US"/>
              </w:rPr>
            </w:pPr>
            <w:r w:rsidRPr="00231386">
              <w:rPr>
                <w:b/>
                <w:lang w:val="en-US"/>
              </w:rPr>
              <w:t>Idursulfase-IT</w:t>
            </w:r>
            <w:r w:rsidR="0063722E" w:rsidRPr="00231386">
              <w:rPr>
                <w:b/>
                <w:lang w:val="en-US"/>
              </w:rPr>
              <w:t xml:space="preserve"> 10 mg</w:t>
            </w:r>
          </w:p>
          <w:p w14:paraId="0D0994FA" w14:textId="77777777" w:rsidR="008C10A0" w:rsidRPr="00231386" w:rsidRDefault="008C10A0" w:rsidP="00BB5D23">
            <w:pPr>
              <w:spacing w:line="360" w:lineRule="auto"/>
              <w:jc w:val="center"/>
              <w:rPr>
                <w:b/>
                <w:lang w:val="en-US"/>
              </w:rPr>
            </w:pPr>
            <w:r w:rsidRPr="00231386">
              <w:rPr>
                <w:b/>
                <w:lang w:val="en-US"/>
              </w:rPr>
              <w:t>(</w:t>
            </w:r>
            <w:r w:rsidRPr="00231386">
              <w:rPr>
                <w:b/>
                <w:i/>
                <w:lang w:val="en-US"/>
              </w:rPr>
              <w:t>n</w:t>
            </w:r>
            <w:r w:rsidRPr="00231386">
              <w:rPr>
                <w:b/>
                <w:lang w:val="en-US"/>
              </w:rPr>
              <w:t xml:space="preserve"> = 34)</w:t>
            </w:r>
          </w:p>
        </w:tc>
        <w:tc>
          <w:tcPr>
            <w:tcW w:w="855" w:type="pct"/>
            <w:tcBorders>
              <w:left w:val="nil"/>
              <w:right w:val="nil"/>
            </w:tcBorders>
          </w:tcPr>
          <w:p w14:paraId="17C0A27D" w14:textId="67B03E53" w:rsidR="00E22EFB" w:rsidRPr="00231386" w:rsidRDefault="008C10A0" w:rsidP="00BB5D23">
            <w:pPr>
              <w:spacing w:line="360" w:lineRule="auto"/>
              <w:jc w:val="center"/>
              <w:rPr>
                <w:b/>
                <w:lang w:val="en-US"/>
              </w:rPr>
            </w:pPr>
            <w:r w:rsidRPr="00231386">
              <w:rPr>
                <w:b/>
                <w:lang w:val="en-US"/>
              </w:rPr>
              <w:t xml:space="preserve">No </w:t>
            </w:r>
            <w:r w:rsidR="007A1B1C" w:rsidRPr="00231386">
              <w:rPr>
                <w:b/>
                <w:lang w:val="en-US"/>
              </w:rPr>
              <w:t>idursulfase-</w:t>
            </w:r>
            <w:r w:rsidR="0063722E" w:rsidRPr="00231386">
              <w:rPr>
                <w:b/>
                <w:lang w:val="en-US"/>
              </w:rPr>
              <w:t>IT treatment</w:t>
            </w:r>
          </w:p>
          <w:p w14:paraId="1CE2C455" w14:textId="44EB73A7" w:rsidR="008C10A0" w:rsidRPr="00231386" w:rsidRDefault="008C10A0" w:rsidP="00BB5D23">
            <w:pPr>
              <w:spacing w:line="360" w:lineRule="auto"/>
              <w:jc w:val="center"/>
              <w:rPr>
                <w:b/>
                <w:lang w:val="en-US"/>
              </w:rPr>
            </w:pPr>
            <w:r w:rsidRPr="00231386">
              <w:rPr>
                <w:b/>
                <w:lang w:val="en-US"/>
              </w:rPr>
              <w:t>(</w:t>
            </w:r>
            <w:r w:rsidRPr="00231386">
              <w:rPr>
                <w:b/>
                <w:i/>
                <w:lang w:val="en-US"/>
              </w:rPr>
              <w:t>n</w:t>
            </w:r>
            <w:r w:rsidRPr="00231386">
              <w:rPr>
                <w:b/>
                <w:lang w:val="en-US"/>
              </w:rPr>
              <w:t xml:space="preserve"> = 15)</w:t>
            </w:r>
          </w:p>
        </w:tc>
        <w:tc>
          <w:tcPr>
            <w:tcW w:w="855" w:type="pct"/>
            <w:tcBorders>
              <w:left w:val="nil"/>
              <w:right w:val="nil"/>
            </w:tcBorders>
          </w:tcPr>
          <w:p w14:paraId="23BFFE9D" w14:textId="5F365780" w:rsidR="008C10A0" w:rsidRPr="00231386" w:rsidRDefault="008C10A0" w:rsidP="00BB5D23">
            <w:pPr>
              <w:spacing w:line="360" w:lineRule="auto"/>
              <w:jc w:val="center"/>
              <w:rPr>
                <w:b/>
                <w:lang w:val="en-US"/>
              </w:rPr>
            </w:pPr>
            <w:r w:rsidRPr="00231386">
              <w:rPr>
                <w:b/>
                <w:lang w:val="en-US"/>
              </w:rPr>
              <w:t>Least-squares mean difference</w:t>
            </w:r>
          </w:p>
        </w:tc>
      </w:tr>
      <w:tr w:rsidR="008C10A0" w:rsidRPr="00231386" w14:paraId="546CF139" w14:textId="1797860F" w:rsidTr="00E22EFB">
        <w:trPr>
          <w:trHeight w:val="321"/>
          <w:jc w:val="center"/>
        </w:trPr>
        <w:tc>
          <w:tcPr>
            <w:tcW w:w="1020" w:type="pct"/>
            <w:tcBorders>
              <w:left w:val="nil"/>
              <w:bottom w:val="nil"/>
              <w:right w:val="nil"/>
            </w:tcBorders>
          </w:tcPr>
          <w:p w14:paraId="26881365" w14:textId="77FE7198" w:rsidR="008C10A0" w:rsidRPr="00231386" w:rsidRDefault="008C10A0" w:rsidP="008C10A0">
            <w:pPr>
              <w:spacing w:line="360" w:lineRule="auto"/>
              <w:rPr>
                <w:lang w:val="en-US"/>
              </w:rPr>
            </w:pPr>
            <w:r w:rsidRPr="00231386">
              <w:rPr>
                <w:lang w:val="en-US"/>
              </w:rPr>
              <w:t>Week 16</w:t>
            </w:r>
          </w:p>
        </w:tc>
        <w:tc>
          <w:tcPr>
            <w:tcW w:w="1415" w:type="pct"/>
            <w:tcBorders>
              <w:left w:val="nil"/>
              <w:bottom w:val="nil"/>
              <w:right w:val="nil"/>
            </w:tcBorders>
          </w:tcPr>
          <w:p w14:paraId="2776A0E1" w14:textId="7758C37C" w:rsidR="008C10A0" w:rsidRPr="00231386" w:rsidRDefault="008C10A0" w:rsidP="008C10A0">
            <w:pPr>
              <w:spacing w:line="360" w:lineRule="auto"/>
              <w:rPr>
                <w:i/>
                <w:lang w:val="en-US"/>
              </w:rPr>
            </w:pPr>
            <w:r w:rsidRPr="00231386">
              <w:rPr>
                <w:i/>
                <w:lang w:val="en-US"/>
              </w:rPr>
              <w:t>n</w:t>
            </w:r>
          </w:p>
        </w:tc>
        <w:tc>
          <w:tcPr>
            <w:tcW w:w="855" w:type="pct"/>
            <w:tcBorders>
              <w:left w:val="nil"/>
              <w:bottom w:val="nil"/>
              <w:right w:val="nil"/>
            </w:tcBorders>
          </w:tcPr>
          <w:p w14:paraId="0D06AECF" w14:textId="23506236" w:rsidR="008C10A0" w:rsidRPr="00231386" w:rsidRDefault="008C10A0" w:rsidP="008C10A0">
            <w:pPr>
              <w:spacing w:line="360" w:lineRule="auto"/>
              <w:jc w:val="center"/>
              <w:rPr>
                <w:lang w:val="en-US"/>
              </w:rPr>
            </w:pPr>
            <w:r w:rsidRPr="00231386">
              <w:rPr>
                <w:lang w:val="en-US"/>
              </w:rPr>
              <w:t>31</w:t>
            </w:r>
          </w:p>
        </w:tc>
        <w:tc>
          <w:tcPr>
            <w:tcW w:w="855" w:type="pct"/>
            <w:tcBorders>
              <w:left w:val="nil"/>
              <w:bottom w:val="nil"/>
              <w:right w:val="nil"/>
            </w:tcBorders>
          </w:tcPr>
          <w:p w14:paraId="12B47AD3" w14:textId="5DD47653" w:rsidR="008C10A0" w:rsidRPr="00231386" w:rsidRDefault="008C10A0" w:rsidP="008C10A0">
            <w:pPr>
              <w:spacing w:line="360" w:lineRule="auto"/>
              <w:jc w:val="center"/>
              <w:rPr>
                <w:lang w:val="en-US"/>
              </w:rPr>
            </w:pPr>
            <w:r w:rsidRPr="00231386">
              <w:rPr>
                <w:lang w:val="en-US"/>
              </w:rPr>
              <w:t>15</w:t>
            </w:r>
          </w:p>
        </w:tc>
        <w:tc>
          <w:tcPr>
            <w:tcW w:w="855" w:type="pct"/>
            <w:tcBorders>
              <w:left w:val="nil"/>
              <w:bottom w:val="nil"/>
              <w:right w:val="nil"/>
            </w:tcBorders>
          </w:tcPr>
          <w:p w14:paraId="2AFEA9B1" w14:textId="77777777" w:rsidR="008C10A0" w:rsidRPr="00231386" w:rsidRDefault="008C10A0" w:rsidP="008C10A0">
            <w:pPr>
              <w:spacing w:line="360" w:lineRule="auto"/>
              <w:jc w:val="center"/>
              <w:rPr>
                <w:lang w:val="en-US"/>
              </w:rPr>
            </w:pPr>
          </w:p>
        </w:tc>
      </w:tr>
      <w:tr w:rsidR="008C10A0" w:rsidRPr="00231386" w14:paraId="5B7EB3F2" w14:textId="06C0C6A4" w:rsidTr="00E22EFB">
        <w:trPr>
          <w:trHeight w:val="321"/>
          <w:jc w:val="center"/>
        </w:trPr>
        <w:tc>
          <w:tcPr>
            <w:tcW w:w="1020" w:type="pct"/>
            <w:tcBorders>
              <w:top w:val="nil"/>
              <w:left w:val="nil"/>
              <w:bottom w:val="nil"/>
              <w:right w:val="nil"/>
            </w:tcBorders>
          </w:tcPr>
          <w:p w14:paraId="7A78A4CA" w14:textId="77777777" w:rsidR="008C10A0" w:rsidRPr="00231386" w:rsidRDefault="008C10A0" w:rsidP="008C10A0">
            <w:pPr>
              <w:spacing w:line="360" w:lineRule="auto"/>
              <w:ind w:firstLine="322"/>
              <w:rPr>
                <w:lang w:val="en-US"/>
              </w:rPr>
            </w:pPr>
          </w:p>
        </w:tc>
        <w:tc>
          <w:tcPr>
            <w:tcW w:w="1415" w:type="pct"/>
            <w:tcBorders>
              <w:top w:val="nil"/>
              <w:left w:val="nil"/>
              <w:bottom w:val="nil"/>
              <w:right w:val="nil"/>
            </w:tcBorders>
          </w:tcPr>
          <w:p w14:paraId="726EF01F" w14:textId="3ACC3DA5" w:rsidR="008C10A0" w:rsidRPr="00231386" w:rsidRDefault="008C10A0" w:rsidP="008C10A0">
            <w:pPr>
              <w:spacing w:line="360" w:lineRule="auto"/>
              <w:rPr>
                <w:lang w:val="en-US"/>
              </w:rPr>
            </w:pPr>
            <w:r w:rsidRPr="00231386">
              <w:rPr>
                <w:lang w:val="en-US"/>
              </w:rPr>
              <w:t>Least-squares mean (SE)</w:t>
            </w:r>
          </w:p>
        </w:tc>
        <w:tc>
          <w:tcPr>
            <w:tcW w:w="855" w:type="pct"/>
            <w:tcBorders>
              <w:top w:val="nil"/>
              <w:left w:val="nil"/>
              <w:bottom w:val="nil"/>
              <w:right w:val="nil"/>
            </w:tcBorders>
          </w:tcPr>
          <w:p w14:paraId="24FEBBFE" w14:textId="4865C792" w:rsidR="008C10A0" w:rsidRPr="00231386" w:rsidRDefault="008C10A0" w:rsidP="008C10A0">
            <w:pPr>
              <w:spacing w:line="360" w:lineRule="auto"/>
              <w:jc w:val="center"/>
              <w:rPr>
                <w:lang w:val="en-US"/>
              </w:rPr>
            </w:pPr>
            <w:r w:rsidRPr="00231386">
              <w:rPr>
                <w:lang w:val="en-US"/>
              </w:rPr>
              <w:t>−3.1 (1.86)</w:t>
            </w:r>
          </w:p>
        </w:tc>
        <w:tc>
          <w:tcPr>
            <w:tcW w:w="855" w:type="pct"/>
            <w:tcBorders>
              <w:top w:val="nil"/>
              <w:left w:val="nil"/>
              <w:bottom w:val="nil"/>
              <w:right w:val="nil"/>
            </w:tcBorders>
          </w:tcPr>
          <w:p w14:paraId="0145C15D" w14:textId="03A603B6" w:rsidR="008C10A0" w:rsidRPr="00231386" w:rsidRDefault="008C10A0" w:rsidP="008C10A0">
            <w:pPr>
              <w:spacing w:line="360" w:lineRule="auto"/>
              <w:jc w:val="center"/>
              <w:rPr>
                <w:lang w:val="en-US"/>
              </w:rPr>
            </w:pPr>
            <w:r w:rsidRPr="00231386">
              <w:rPr>
                <w:lang w:val="en-US"/>
              </w:rPr>
              <w:t>−2.8 (2.21)</w:t>
            </w:r>
          </w:p>
        </w:tc>
        <w:tc>
          <w:tcPr>
            <w:tcW w:w="855" w:type="pct"/>
            <w:tcBorders>
              <w:top w:val="nil"/>
              <w:left w:val="nil"/>
              <w:bottom w:val="nil"/>
              <w:right w:val="nil"/>
            </w:tcBorders>
          </w:tcPr>
          <w:p w14:paraId="2C91452A" w14:textId="12E8FE2A" w:rsidR="008C10A0" w:rsidRPr="00231386" w:rsidRDefault="008C10A0" w:rsidP="008C10A0">
            <w:pPr>
              <w:spacing w:line="360" w:lineRule="auto"/>
              <w:jc w:val="center"/>
              <w:rPr>
                <w:lang w:val="en-US"/>
              </w:rPr>
            </w:pPr>
            <w:r w:rsidRPr="00231386">
              <w:rPr>
                <w:lang w:val="en-US"/>
              </w:rPr>
              <w:t>−0.3 (2.72)</w:t>
            </w:r>
          </w:p>
        </w:tc>
      </w:tr>
      <w:tr w:rsidR="008C10A0" w:rsidRPr="00231386" w14:paraId="2451BC99" w14:textId="5C172FF4" w:rsidTr="00E22EFB">
        <w:trPr>
          <w:trHeight w:val="321"/>
          <w:jc w:val="center"/>
        </w:trPr>
        <w:tc>
          <w:tcPr>
            <w:tcW w:w="1020" w:type="pct"/>
            <w:tcBorders>
              <w:top w:val="nil"/>
              <w:left w:val="nil"/>
              <w:bottom w:val="single" w:sz="4" w:space="0" w:color="auto"/>
              <w:right w:val="nil"/>
            </w:tcBorders>
          </w:tcPr>
          <w:p w14:paraId="7A81B146" w14:textId="77777777" w:rsidR="008C10A0" w:rsidRPr="00231386" w:rsidRDefault="008C10A0" w:rsidP="008C10A0">
            <w:pPr>
              <w:spacing w:line="360" w:lineRule="auto"/>
              <w:ind w:firstLine="322"/>
              <w:rPr>
                <w:lang w:val="en-US"/>
              </w:rPr>
            </w:pPr>
          </w:p>
        </w:tc>
        <w:tc>
          <w:tcPr>
            <w:tcW w:w="1415" w:type="pct"/>
            <w:tcBorders>
              <w:top w:val="nil"/>
              <w:left w:val="nil"/>
              <w:bottom w:val="single" w:sz="4" w:space="0" w:color="auto"/>
              <w:right w:val="nil"/>
            </w:tcBorders>
          </w:tcPr>
          <w:p w14:paraId="26CA3F5B" w14:textId="0F6B48B5" w:rsidR="008C10A0" w:rsidRPr="00231386" w:rsidRDefault="008C10A0" w:rsidP="008C10A0">
            <w:pPr>
              <w:spacing w:line="360" w:lineRule="auto"/>
              <w:rPr>
                <w:lang w:val="en-US"/>
              </w:rPr>
            </w:pPr>
            <w:r w:rsidRPr="00231386">
              <w:rPr>
                <w:lang w:val="en-US"/>
              </w:rPr>
              <w:t>95% CI</w:t>
            </w:r>
          </w:p>
        </w:tc>
        <w:tc>
          <w:tcPr>
            <w:tcW w:w="855" w:type="pct"/>
            <w:tcBorders>
              <w:top w:val="nil"/>
              <w:left w:val="nil"/>
              <w:bottom w:val="single" w:sz="4" w:space="0" w:color="auto"/>
              <w:right w:val="nil"/>
            </w:tcBorders>
          </w:tcPr>
          <w:p w14:paraId="37ED43E0" w14:textId="21D10B1E" w:rsidR="008C10A0" w:rsidRPr="00231386" w:rsidRDefault="008C10A0" w:rsidP="008C10A0">
            <w:pPr>
              <w:spacing w:line="360" w:lineRule="auto"/>
              <w:jc w:val="center"/>
              <w:rPr>
                <w:lang w:val="en-US"/>
              </w:rPr>
            </w:pPr>
            <w:r w:rsidRPr="00231386">
              <w:rPr>
                <w:lang w:val="en-US"/>
              </w:rPr>
              <w:t>−6.8, 0.7</w:t>
            </w:r>
          </w:p>
        </w:tc>
        <w:tc>
          <w:tcPr>
            <w:tcW w:w="855" w:type="pct"/>
            <w:tcBorders>
              <w:top w:val="nil"/>
              <w:left w:val="nil"/>
              <w:bottom w:val="single" w:sz="4" w:space="0" w:color="auto"/>
              <w:right w:val="nil"/>
            </w:tcBorders>
          </w:tcPr>
          <w:p w14:paraId="6679B909" w14:textId="6BA43CB0" w:rsidR="008C10A0" w:rsidRPr="00231386" w:rsidRDefault="008C10A0" w:rsidP="008C10A0">
            <w:pPr>
              <w:spacing w:line="360" w:lineRule="auto"/>
              <w:jc w:val="center"/>
              <w:rPr>
                <w:lang w:val="en-US"/>
              </w:rPr>
            </w:pPr>
            <w:r w:rsidRPr="00231386">
              <w:rPr>
                <w:lang w:val="en-US"/>
              </w:rPr>
              <w:t>−7.3, 1.7</w:t>
            </w:r>
          </w:p>
        </w:tc>
        <w:tc>
          <w:tcPr>
            <w:tcW w:w="855" w:type="pct"/>
            <w:tcBorders>
              <w:top w:val="nil"/>
              <w:left w:val="nil"/>
              <w:bottom w:val="single" w:sz="4" w:space="0" w:color="auto"/>
              <w:right w:val="nil"/>
            </w:tcBorders>
          </w:tcPr>
          <w:p w14:paraId="0097795D" w14:textId="16B90E06" w:rsidR="008C10A0" w:rsidRPr="00231386" w:rsidRDefault="008C10A0" w:rsidP="008C10A0">
            <w:pPr>
              <w:spacing w:line="360" w:lineRule="auto"/>
              <w:jc w:val="center"/>
              <w:rPr>
                <w:lang w:val="en-US"/>
              </w:rPr>
            </w:pPr>
            <w:r w:rsidRPr="00231386">
              <w:rPr>
                <w:lang w:val="en-US"/>
              </w:rPr>
              <w:t>−5.8, 5.3</w:t>
            </w:r>
          </w:p>
        </w:tc>
      </w:tr>
      <w:tr w:rsidR="008C10A0" w:rsidRPr="00231386" w14:paraId="1B7A7F9F" w14:textId="4E179078" w:rsidTr="00E22EFB">
        <w:trPr>
          <w:trHeight w:val="321"/>
          <w:jc w:val="center"/>
        </w:trPr>
        <w:tc>
          <w:tcPr>
            <w:tcW w:w="1020" w:type="pct"/>
            <w:tcBorders>
              <w:top w:val="single" w:sz="4" w:space="0" w:color="auto"/>
              <w:left w:val="nil"/>
              <w:bottom w:val="nil"/>
              <w:right w:val="nil"/>
            </w:tcBorders>
          </w:tcPr>
          <w:p w14:paraId="6ACE47D0" w14:textId="545BA6D0" w:rsidR="008C10A0" w:rsidRPr="00231386" w:rsidRDefault="008C10A0" w:rsidP="00E22EFB">
            <w:pPr>
              <w:spacing w:line="360" w:lineRule="auto"/>
              <w:rPr>
                <w:lang w:val="en-US"/>
              </w:rPr>
            </w:pPr>
            <w:r w:rsidRPr="00231386">
              <w:rPr>
                <w:lang w:val="en-US"/>
              </w:rPr>
              <w:t>Week 28</w:t>
            </w:r>
          </w:p>
        </w:tc>
        <w:tc>
          <w:tcPr>
            <w:tcW w:w="1415" w:type="pct"/>
            <w:tcBorders>
              <w:top w:val="single" w:sz="4" w:space="0" w:color="auto"/>
              <w:left w:val="nil"/>
              <w:bottom w:val="nil"/>
              <w:right w:val="nil"/>
            </w:tcBorders>
          </w:tcPr>
          <w:p w14:paraId="6EBCF359" w14:textId="5B1B60F6" w:rsidR="008C10A0" w:rsidRPr="00231386" w:rsidRDefault="008C10A0" w:rsidP="008C10A0">
            <w:pPr>
              <w:spacing w:line="360" w:lineRule="auto"/>
              <w:rPr>
                <w:i/>
                <w:lang w:val="en-US"/>
              </w:rPr>
            </w:pPr>
            <w:r w:rsidRPr="00231386">
              <w:rPr>
                <w:i/>
                <w:lang w:val="en-US"/>
              </w:rPr>
              <w:t>n</w:t>
            </w:r>
          </w:p>
        </w:tc>
        <w:tc>
          <w:tcPr>
            <w:tcW w:w="855" w:type="pct"/>
            <w:tcBorders>
              <w:top w:val="single" w:sz="4" w:space="0" w:color="auto"/>
              <w:left w:val="nil"/>
              <w:bottom w:val="nil"/>
              <w:right w:val="nil"/>
            </w:tcBorders>
          </w:tcPr>
          <w:p w14:paraId="61D09F42" w14:textId="4463B0AF" w:rsidR="008C10A0" w:rsidRPr="00231386" w:rsidRDefault="008C10A0" w:rsidP="008C10A0">
            <w:pPr>
              <w:spacing w:line="360" w:lineRule="auto"/>
              <w:jc w:val="center"/>
              <w:rPr>
                <w:lang w:val="en-US"/>
              </w:rPr>
            </w:pPr>
            <w:r w:rsidRPr="00231386">
              <w:rPr>
                <w:lang w:val="en-US"/>
              </w:rPr>
              <w:t>29</w:t>
            </w:r>
          </w:p>
        </w:tc>
        <w:tc>
          <w:tcPr>
            <w:tcW w:w="855" w:type="pct"/>
            <w:tcBorders>
              <w:top w:val="single" w:sz="4" w:space="0" w:color="auto"/>
              <w:left w:val="nil"/>
              <w:bottom w:val="nil"/>
              <w:right w:val="nil"/>
            </w:tcBorders>
          </w:tcPr>
          <w:p w14:paraId="69AA1586" w14:textId="3F7DF1F5" w:rsidR="008C10A0" w:rsidRPr="00231386" w:rsidRDefault="008C10A0" w:rsidP="008C10A0">
            <w:pPr>
              <w:spacing w:line="360" w:lineRule="auto"/>
              <w:jc w:val="center"/>
              <w:rPr>
                <w:lang w:val="en-US"/>
              </w:rPr>
            </w:pPr>
            <w:r w:rsidRPr="00231386">
              <w:rPr>
                <w:lang w:val="en-US"/>
              </w:rPr>
              <w:t>15</w:t>
            </w:r>
          </w:p>
        </w:tc>
        <w:tc>
          <w:tcPr>
            <w:tcW w:w="855" w:type="pct"/>
            <w:tcBorders>
              <w:top w:val="single" w:sz="4" w:space="0" w:color="auto"/>
              <w:left w:val="nil"/>
              <w:bottom w:val="nil"/>
              <w:right w:val="nil"/>
            </w:tcBorders>
          </w:tcPr>
          <w:p w14:paraId="790E2176" w14:textId="77777777" w:rsidR="008C10A0" w:rsidRPr="00231386" w:rsidRDefault="008C10A0" w:rsidP="008C10A0">
            <w:pPr>
              <w:spacing w:line="360" w:lineRule="auto"/>
              <w:jc w:val="center"/>
              <w:rPr>
                <w:lang w:val="en-US"/>
              </w:rPr>
            </w:pPr>
          </w:p>
        </w:tc>
      </w:tr>
      <w:tr w:rsidR="008C10A0" w:rsidRPr="00231386" w14:paraId="57B30470" w14:textId="2E269751" w:rsidTr="00E22EFB">
        <w:trPr>
          <w:trHeight w:val="321"/>
          <w:jc w:val="center"/>
        </w:trPr>
        <w:tc>
          <w:tcPr>
            <w:tcW w:w="1020" w:type="pct"/>
            <w:tcBorders>
              <w:top w:val="nil"/>
              <w:left w:val="nil"/>
              <w:bottom w:val="nil"/>
              <w:right w:val="nil"/>
            </w:tcBorders>
          </w:tcPr>
          <w:p w14:paraId="27F5AF28" w14:textId="77777777" w:rsidR="008C10A0" w:rsidRPr="00231386" w:rsidRDefault="008C10A0" w:rsidP="008C10A0">
            <w:pPr>
              <w:spacing w:line="360" w:lineRule="auto"/>
              <w:rPr>
                <w:lang w:val="en-US"/>
              </w:rPr>
            </w:pPr>
          </w:p>
        </w:tc>
        <w:tc>
          <w:tcPr>
            <w:tcW w:w="1415" w:type="pct"/>
            <w:tcBorders>
              <w:top w:val="nil"/>
              <w:left w:val="nil"/>
              <w:bottom w:val="nil"/>
              <w:right w:val="nil"/>
            </w:tcBorders>
          </w:tcPr>
          <w:p w14:paraId="457EA5AB" w14:textId="5DB80950" w:rsidR="008C10A0" w:rsidRPr="00231386" w:rsidRDefault="008C10A0" w:rsidP="00E22EFB">
            <w:pPr>
              <w:spacing w:line="360" w:lineRule="auto"/>
              <w:rPr>
                <w:lang w:val="en-US"/>
              </w:rPr>
            </w:pPr>
            <w:r w:rsidRPr="00231386">
              <w:rPr>
                <w:lang w:val="en-US"/>
              </w:rPr>
              <w:t>Least-squares mean (SE)</w:t>
            </w:r>
          </w:p>
        </w:tc>
        <w:tc>
          <w:tcPr>
            <w:tcW w:w="855" w:type="pct"/>
            <w:tcBorders>
              <w:top w:val="nil"/>
              <w:left w:val="nil"/>
              <w:bottom w:val="nil"/>
              <w:right w:val="nil"/>
            </w:tcBorders>
          </w:tcPr>
          <w:p w14:paraId="26A65FB9" w14:textId="784A1C93" w:rsidR="008C10A0" w:rsidRPr="00231386" w:rsidRDefault="008C10A0" w:rsidP="008C10A0">
            <w:pPr>
              <w:spacing w:line="360" w:lineRule="auto"/>
              <w:jc w:val="center"/>
              <w:rPr>
                <w:lang w:val="en-US"/>
              </w:rPr>
            </w:pPr>
            <w:r w:rsidRPr="00231386">
              <w:rPr>
                <w:lang w:val="en-US"/>
              </w:rPr>
              <w:t>−1.8 (2.01)</w:t>
            </w:r>
          </w:p>
        </w:tc>
        <w:tc>
          <w:tcPr>
            <w:tcW w:w="855" w:type="pct"/>
            <w:tcBorders>
              <w:top w:val="nil"/>
              <w:left w:val="nil"/>
              <w:bottom w:val="nil"/>
              <w:right w:val="nil"/>
            </w:tcBorders>
          </w:tcPr>
          <w:p w14:paraId="1178B950" w14:textId="4E371D6D" w:rsidR="008C10A0" w:rsidRPr="00231386" w:rsidRDefault="008C10A0" w:rsidP="008C10A0">
            <w:pPr>
              <w:spacing w:line="360" w:lineRule="auto"/>
              <w:jc w:val="center"/>
              <w:rPr>
                <w:lang w:val="en-US"/>
              </w:rPr>
            </w:pPr>
            <w:r w:rsidRPr="00231386">
              <w:rPr>
                <w:lang w:val="en-US"/>
              </w:rPr>
              <w:t>−1.1 (2.45)</w:t>
            </w:r>
          </w:p>
        </w:tc>
        <w:tc>
          <w:tcPr>
            <w:tcW w:w="855" w:type="pct"/>
            <w:tcBorders>
              <w:top w:val="nil"/>
              <w:left w:val="nil"/>
              <w:bottom w:val="nil"/>
              <w:right w:val="nil"/>
            </w:tcBorders>
          </w:tcPr>
          <w:p w14:paraId="1987C430" w14:textId="3370B956" w:rsidR="008C10A0" w:rsidRPr="00231386" w:rsidRDefault="008C10A0" w:rsidP="008C10A0">
            <w:pPr>
              <w:spacing w:line="360" w:lineRule="auto"/>
              <w:jc w:val="center"/>
              <w:rPr>
                <w:lang w:val="en-US"/>
              </w:rPr>
            </w:pPr>
            <w:r w:rsidRPr="00231386">
              <w:rPr>
                <w:lang w:val="en-US"/>
              </w:rPr>
              <w:t>−0.7 (3.01)</w:t>
            </w:r>
          </w:p>
        </w:tc>
      </w:tr>
      <w:tr w:rsidR="008C10A0" w:rsidRPr="00231386" w14:paraId="2ABC6A30" w14:textId="087E1D0A" w:rsidTr="00E22EFB">
        <w:trPr>
          <w:trHeight w:val="321"/>
          <w:jc w:val="center"/>
        </w:trPr>
        <w:tc>
          <w:tcPr>
            <w:tcW w:w="1020" w:type="pct"/>
            <w:tcBorders>
              <w:top w:val="nil"/>
              <w:left w:val="nil"/>
              <w:bottom w:val="single" w:sz="4" w:space="0" w:color="auto"/>
              <w:right w:val="nil"/>
            </w:tcBorders>
          </w:tcPr>
          <w:p w14:paraId="0D00B103" w14:textId="77777777" w:rsidR="008C10A0" w:rsidRPr="00231386" w:rsidRDefault="008C10A0" w:rsidP="008C10A0">
            <w:pPr>
              <w:spacing w:line="360" w:lineRule="auto"/>
              <w:ind w:firstLine="322"/>
              <w:rPr>
                <w:lang w:val="en-US"/>
              </w:rPr>
            </w:pPr>
          </w:p>
        </w:tc>
        <w:tc>
          <w:tcPr>
            <w:tcW w:w="1415" w:type="pct"/>
            <w:tcBorders>
              <w:top w:val="nil"/>
              <w:left w:val="nil"/>
              <w:bottom w:val="single" w:sz="4" w:space="0" w:color="auto"/>
              <w:right w:val="nil"/>
            </w:tcBorders>
          </w:tcPr>
          <w:p w14:paraId="09BE1A6D" w14:textId="0682F0D0" w:rsidR="008C10A0" w:rsidRPr="00231386" w:rsidRDefault="008C10A0" w:rsidP="00E22EFB">
            <w:pPr>
              <w:spacing w:line="360" w:lineRule="auto"/>
              <w:rPr>
                <w:lang w:val="en-US"/>
              </w:rPr>
            </w:pPr>
            <w:r w:rsidRPr="00231386">
              <w:rPr>
                <w:lang w:val="en-US"/>
              </w:rPr>
              <w:t>95% CI</w:t>
            </w:r>
          </w:p>
        </w:tc>
        <w:tc>
          <w:tcPr>
            <w:tcW w:w="855" w:type="pct"/>
            <w:tcBorders>
              <w:top w:val="nil"/>
              <w:left w:val="nil"/>
              <w:bottom w:val="single" w:sz="4" w:space="0" w:color="auto"/>
              <w:right w:val="nil"/>
            </w:tcBorders>
          </w:tcPr>
          <w:p w14:paraId="5D0883FD" w14:textId="685D037F" w:rsidR="008C10A0" w:rsidRPr="00231386" w:rsidRDefault="008C10A0" w:rsidP="008C10A0">
            <w:pPr>
              <w:spacing w:line="360" w:lineRule="auto"/>
              <w:jc w:val="center"/>
              <w:rPr>
                <w:lang w:val="en-US"/>
              </w:rPr>
            </w:pPr>
            <w:r w:rsidRPr="00231386">
              <w:rPr>
                <w:lang w:val="en-US"/>
              </w:rPr>
              <w:t>−5.8, 2.3</w:t>
            </w:r>
          </w:p>
        </w:tc>
        <w:tc>
          <w:tcPr>
            <w:tcW w:w="855" w:type="pct"/>
            <w:tcBorders>
              <w:top w:val="nil"/>
              <w:left w:val="nil"/>
              <w:bottom w:val="single" w:sz="4" w:space="0" w:color="auto"/>
              <w:right w:val="nil"/>
            </w:tcBorders>
          </w:tcPr>
          <w:p w14:paraId="7D0AABA1" w14:textId="535C1838" w:rsidR="008C10A0" w:rsidRPr="00231386" w:rsidRDefault="008C10A0" w:rsidP="008C10A0">
            <w:pPr>
              <w:spacing w:line="360" w:lineRule="auto"/>
              <w:jc w:val="center"/>
              <w:rPr>
                <w:lang w:val="en-US"/>
              </w:rPr>
            </w:pPr>
            <w:r w:rsidRPr="00231386">
              <w:rPr>
                <w:lang w:val="en-US"/>
              </w:rPr>
              <w:t>−6.0, 3.9</w:t>
            </w:r>
          </w:p>
        </w:tc>
        <w:tc>
          <w:tcPr>
            <w:tcW w:w="855" w:type="pct"/>
            <w:tcBorders>
              <w:top w:val="nil"/>
              <w:left w:val="nil"/>
              <w:bottom w:val="single" w:sz="4" w:space="0" w:color="auto"/>
              <w:right w:val="nil"/>
            </w:tcBorders>
          </w:tcPr>
          <w:p w14:paraId="692CB391" w14:textId="0F1A0A91" w:rsidR="008C10A0" w:rsidRPr="00231386" w:rsidRDefault="008C10A0" w:rsidP="008C10A0">
            <w:pPr>
              <w:spacing w:line="360" w:lineRule="auto"/>
              <w:jc w:val="center"/>
              <w:rPr>
                <w:lang w:val="en-US"/>
              </w:rPr>
            </w:pPr>
            <w:r w:rsidRPr="00231386">
              <w:rPr>
                <w:lang w:val="en-US"/>
              </w:rPr>
              <w:t>−6.8, 5.4</w:t>
            </w:r>
          </w:p>
        </w:tc>
      </w:tr>
      <w:tr w:rsidR="008C10A0" w:rsidRPr="00231386" w14:paraId="46698B1F" w14:textId="72F19E96" w:rsidTr="00E22EFB">
        <w:trPr>
          <w:trHeight w:val="321"/>
          <w:jc w:val="center"/>
        </w:trPr>
        <w:tc>
          <w:tcPr>
            <w:tcW w:w="1020" w:type="pct"/>
            <w:tcBorders>
              <w:top w:val="single" w:sz="4" w:space="0" w:color="auto"/>
              <w:left w:val="nil"/>
              <w:bottom w:val="nil"/>
              <w:right w:val="nil"/>
            </w:tcBorders>
          </w:tcPr>
          <w:p w14:paraId="284CC44B" w14:textId="75141791" w:rsidR="008C10A0" w:rsidRPr="00231386" w:rsidRDefault="008C10A0" w:rsidP="00E22EFB">
            <w:pPr>
              <w:spacing w:line="360" w:lineRule="auto"/>
              <w:rPr>
                <w:lang w:val="en-US"/>
              </w:rPr>
            </w:pPr>
            <w:r w:rsidRPr="00231386">
              <w:rPr>
                <w:lang w:val="en-US"/>
              </w:rPr>
              <w:t>Week 40</w:t>
            </w:r>
          </w:p>
        </w:tc>
        <w:tc>
          <w:tcPr>
            <w:tcW w:w="1415" w:type="pct"/>
            <w:tcBorders>
              <w:top w:val="single" w:sz="4" w:space="0" w:color="auto"/>
              <w:left w:val="nil"/>
              <w:bottom w:val="nil"/>
              <w:right w:val="nil"/>
            </w:tcBorders>
          </w:tcPr>
          <w:p w14:paraId="19426EC9" w14:textId="1ED90D0A" w:rsidR="008C10A0" w:rsidRPr="00231386" w:rsidRDefault="008C10A0" w:rsidP="00E22EFB">
            <w:pPr>
              <w:spacing w:line="360" w:lineRule="auto"/>
              <w:rPr>
                <w:i/>
                <w:lang w:val="en-US"/>
              </w:rPr>
            </w:pPr>
            <w:r w:rsidRPr="00231386">
              <w:rPr>
                <w:i/>
                <w:lang w:val="en-US"/>
              </w:rPr>
              <w:t>n</w:t>
            </w:r>
          </w:p>
        </w:tc>
        <w:tc>
          <w:tcPr>
            <w:tcW w:w="855" w:type="pct"/>
            <w:tcBorders>
              <w:top w:val="single" w:sz="4" w:space="0" w:color="auto"/>
              <w:left w:val="nil"/>
              <w:bottom w:val="nil"/>
              <w:right w:val="nil"/>
            </w:tcBorders>
          </w:tcPr>
          <w:p w14:paraId="24A0C31A" w14:textId="07D5F9C0" w:rsidR="008C10A0" w:rsidRPr="00231386" w:rsidRDefault="008C10A0" w:rsidP="008C10A0">
            <w:pPr>
              <w:spacing w:line="360" w:lineRule="auto"/>
              <w:jc w:val="center"/>
              <w:rPr>
                <w:lang w:val="en-US"/>
              </w:rPr>
            </w:pPr>
            <w:r w:rsidRPr="00231386">
              <w:rPr>
                <w:lang w:val="en-US"/>
              </w:rPr>
              <w:t>30</w:t>
            </w:r>
          </w:p>
        </w:tc>
        <w:tc>
          <w:tcPr>
            <w:tcW w:w="855" w:type="pct"/>
            <w:tcBorders>
              <w:top w:val="single" w:sz="4" w:space="0" w:color="auto"/>
              <w:left w:val="nil"/>
              <w:bottom w:val="nil"/>
              <w:right w:val="nil"/>
            </w:tcBorders>
          </w:tcPr>
          <w:p w14:paraId="1B3D0F7C" w14:textId="36DAE84F" w:rsidR="008C10A0" w:rsidRPr="00231386" w:rsidRDefault="008C10A0" w:rsidP="008C10A0">
            <w:pPr>
              <w:spacing w:line="360" w:lineRule="auto"/>
              <w:jc w:val="center"/>
              <w:rPr>
                <w:lang w:val="en-US"/>
              </w:rPr>
            </w:pPr>
            <w:r w:rsidRPr="00231386">
              <w:rPr>
                <w:lang w:val="en-US"/>
              </w:rPr>
              <w:t>14</w:t>
            </w:r>
          </w:p>
        </w:tc>
        <w:tc>
          <w:tcPr>
            <w:tcW w:w="855" w:type="pct"/>
            <w:tcBorders>
              <w:top w:val="single" w:sz="4" w:space="0" w:color="auto"/>
              <w:left w:val="nil"/>
              <w:bottom w:val="nil"/>
              <w:right w:val="nil"/>
            </w:tcBorders>
          </w:tcPr>
          <w:p w14:paraId="3A5DC353" w14:textId="77777777" w:rsidR="008C10A0" w:rsidRPr="00231386" w:rsidRDefault="008C10A0" w:rsidP="008C10A0">
            <w:pPr>
              <w:spacing w:line="360" w:lineRule="auto"/>
              <w:jc w:val="center"/>
              <w:rPr>
                <w:lang w:val="en-US"/>
              </w:rPr>
            </w:pPr>
          </w:p>
        </w:tc>
      </w:tr>
      <w:tr w:rsidR="008C10A0" w:rsidRPr="00231386" w14:paraId="126684D1" w14:textId="3A1B111B" w:rsidTr="00E22EFB">
        <w:trPr>
          <w:trHeight w:val="321"/>
          <w:jc w:val="center"/>
        </w:trPr>
        <w:tc>
          <w:tcPr>
            <w:tcW w:w="1020" w:type="pct"/>
            <w:tcBorders>
              <w:top w:val="nil"/>
              <w:left w:val="nil"/>
              <w:bottom w:val="nil"/>
              <w:right w:val="nil"/>
            </w:tcBorders>
          </w:tcPr>
          <w:p w14:paraId="0DD09ABE" w14:textId="77777777" w:rsidR="008C10A0" w:rsidRPr="00231386" w:rsidRDefault="008C10A0" w:rsidP="008C10A0">
            <w:pPr>
              <w:spacing w:line="360" w:lineRule="auto"/>
              <w:ind w:firstLine="322"/>
              <w:rPr>
                <w:lang w:val="en-US"/>
              </w:rPr>
            </w:pPr>
          </w:p>
        </w:tc>
        <w:tc>
          <w:tcPr>
            <w:tcW w:w="1415" w:type="pct"/>
            <w:tcBorders>
              <w:top w:val="nil"/>
              <w:left w:val="nil"/>
              <w:bottom w:val="nil"/>
              <w:right w:val="nil"/>
            </w:tcBorders>
          </w:tcPr>
          <w:p w14:paraId="5A0AF376" w14:textId="070EE2F6" w:rsidR="008C10A0" w:rsidRPr="00231386" w:rsidRDefault="008C10A0" w:rsidP="00E22EFB">
            <w:pPr>
              <w:spacing w:line="360" w:lineRule="auto"/>
              <w:rPr>
                <w:lang w:val="en-US"/>
              </w:rPr>
            </w:pPr>
            <w:r w:rsidRPr="00231386">
              <w:rPr>
                <w:lang w:val="en-US"/>
              </w:rPr>
              <w:t>Least-squares mean (SE)</w:t>
            </w:r>
          </w:p>
        </w:tc>
        <w:tc>
          <w:tcPr>
            <w:tcW w:w="855" w:type="pct"/>
            <w:tcBorders>
              <w:top w:val="nil"/>
              <w:left w:val="nil"/>
              <w:bottom w:val="nil"/>
              <w:right w:val="nil"/>
            </w:tcBorders>
          </w:tcPr>
          <w:p w14:paraId="712ACF7B" w14:textId="6125BD0C" w:rsidR="008C10A0" w:rsidRPr="00231386" w:rsidRDefault="008C10A0" w:rsidP="008C10A0">
            <w:pPr>
              <w:spacing w:line="360" w:lineRule="auto"/>
              <w:jc w:val="center"/>
              <w:rPr>
                <w:lang w:val="en-US"/>
              </w:rPr>
            </w:pPr>
            <w:r w:rsidRPr="00231386">
              <w:rPr>
                <w:lang w:val="en-US"/>
              </w:rPr>
              <w:t>−4.7 (1.97)</w:t>
            </w:r>
          </w:p>
        </w:tc>
        <w:tc>
          <w:tcPr>
            <w:tcW w:w="855" w:type="pct"/>
            <w:tcBorders>
              <w:top w:val="nil"/>
              <w:left w:val="nil"/>
              <w:bottom w:val="nil"/>
              <w:right w:val="nil"/>
            </w:tcBorders>
          </w:tcPr>
          <w:p w14:paraId="4303ABE9" w14:textId="7FD272B6" w:rsidR="008C10A0" w:rsidRPr="00231386" w:rsidRDefault="008C10A0" w:rsidP="008C10A0">
            <w:pPr>
              <w:spacing w:line="360" w:lineRule="auto"/>
              <w:jc w:val="center"/>
              <w:rPr>
                <w:lang w:val="en-US"/>
              </w:rPr>
            </w:pPr>
            <w:r w:rsidRPr="00231386">
              <w:rPr>
                <w:lang w:val="en-US"/>
              </w:rPr>
              <w:t>−3.3 (2.41)</w:t>
            </w:r>
          </w:p>
        </w:tc>
        <w:tc>
          <w:tcPr>
            <w:tcW w:w="855" w:type="pct"/>
            <w:tcBorders>
              <w:top w:val="nil"/>
              <w:left w:val="nil"/>
              <w:bottom w:val="nil"/>
              <w:right w:val="nil"/>
            </w:tcBorders>
          </w:tcPr>
          <w:p w14:paraId="3B6C1D5D" w14:textId="4787ABE6" w:rsidR="008C10A0" w:rsidRPr="00231386" w:rsidRDefault="008C10A0" w:rsidP="008C10A0">
            <w:pPr>
              <w:spacing w:line="360" w:lineRule="auto"/>
              <w:jc w:val="center"/>
              <w:rPr>
                <w:lang w:val="en-US"/>
              </w:rPr>
            </w:pPr>
            <w:r w:rsidRPr="00231386">
              <w:rPr>
                <w:lang w:val="en-US"/>
              </w:rPr>
              <w:t>−1.5 (2.95)</w:t>
            </w:r>
          </w:p>
        </w:tc>
      </w:tr>
      <w:tr w:rsidR="008C10A0" w:rsidRPr="00231386" w14:paraId="615D9840" w14:textId="3DAF497C" w:rsidTr="00E22EFB">
        <w:trPr>
          <w:trHeight w:val="321"/>
          <w:jc w:val="center"/>
        </w:trPr>
        <w:tc>
          <w:tcPr>
            <w:tcW w:w="1020" w:type="pct"/>
            <w:tcBorders>
              <w:top w:val="nil"/>
              <w:left w:val="nil"/>
              <w:bottom w:val="single" w:sz="4" w:space="0" w:color="auto"/>
              <w:right w:val="nil"/>
            </w:tcBorders>
          </w:tcPr>
          <w:p w14:paraId="594281B3" w14:textId="77777777" w:rsidR="008C10A0" w:rsidRPr="00231386" w:rsidRDefault="008C10A0" w:rsidP="008C10A0">
            <w:pPr>
              <w:spacing w:line="360" w:lineRule="auto"/>
              <w:rPr>
                <w:lang w:val="en-US"/>
              </w:rPr>
            </w:pPr>
          </w:p>
        </w:tc>
        <w:tc>
          <w:tcPr>
            <w:tcW w:w="1415" w:type="pct"/>
            <w:tcBorders>
              <w:top w:val="nil"/>
              <w:left w:val="nil"/>
              <w:bottom w:val="single" w:sz="4" w:space="0" w:color="auto"/>
              <w:right w:val="nil"/>
            </w:tcBorders>
          </w:tcPr>
          <w:p w14:paraId="02020565" w14:textId="3ADA7317" w:rsidR="008C10A0" w:rsidRPr="00231386" w:rsidRDefault="008C10A0" w:rsidP="00E22EFB">
            <w:pPr>
              <w:spacing w:line="360" w:lineRule="auto"/>
              <w:rPr>
                <w:lang w:val="en-US"/>
              </w:rPr>
            </w:pPr>
            <w:r w:rsidRPr="00231386">
              <w:rPr>
                <w:lang w:val="en-US"/>
              </w:rPr>
              <w:t>95% CI</w:t>
            </w:r>
          </w:p>
        </w:tc>
        <w:tc>
          <w:tcPr>
            <w:tcW w:w="855" w:type="pct"/>
            <w:tcBorders>
              <w:top w:val="nil"/>
              <w:left w:val="nil"/>
              <w:bottom w:val="single" w:sz="4" w:space="0" w:color="auto"/>
              <w:right w:val="nil"/>
            </w:tcBorders>
          </w:tcPr>
          <w:p w14:paraId="2295A166" w14:textId="697E1FB5" w:rsidR="008C10A0" w:rsidRPr="00231386" w:rsidRDefault="008C10A0" w:rsidP="008C10A0">
            <w:pPr>
              <w:spacing w:line="360" w:lineRule="auto"/>
              <w:jc w:val="center"/>
              <w:rPr>
                <w:lang w:val="en-US"/>
              </w:rPr>
            </w:pPr>
            <w:r w:rsidRPr="00231386">
              <w:rPr>
                <w:lang w:val="en-US"/>
              </w:rPr>
              <w:t>−8.7, −0.8</w:t>
            </w:r>
          </w:p>
        </w:tc>
        <w:tc>
          <w:tcPr>
            <w:tcW w:w="855" w:type="pct"/>
            <w:tcBorders>
              <w:top w:val="nil"/>
              <w:left w:val="nil"/>
              <w:bottom w:val="single" w:sz="4" w:space="0" w:color="auto"/>
              <w:right w:val="nil"/>
            </w:tcBorders>
          </w:tcPr>
          <w:p w14:paraId="7B897404" w14:textId="2693413E" w:rsidR="008C10A0" w:rsidRPr="00231386" w:rsidRDefault="008C10A0" w:rsidP="008C10A0">
            <w:pPr>
              <w:spacing w:line="360" w:lineRule="auto"/>
              <w:jc w:val="center"/>
              <w:rPr>
                <w:lang w:val="en-US"/>
              </w:rPr>
            </w:pPr>
            <w:r w:rsidRPr="00231386">
              <w:rPr>
                <w:lang w:val="en-US"/>
              </w:rPr>
              <w:t>−8.1, 1.6</w:t>
            </w:r>
          </w:p>
        </w:tc>
        <w:tc>
          <w:tcPr>
            <w:tcW w:w="855" w:type="pct"/>
            <w:tcBorders>
              <w:top w:val="nil"/>
              <w:left w:val="nil"/>
              <w:bottom w:val="single" w:sz="4" w:space="0" w:color="auto"/>
              <w:right w:val="nil"/>
            </w:tcBorders>
          </w:tcPr>
          <w:p w14:paraId="08A2E594" w14:textId="7A3A9CDF" w:rsidR="008C10A0" w:rsidRPr="00231386" w:rsidRDefault="008C10A0" w:rsidP="008C10A0">
            <w:pPr>
              <w:spacing w:line="360" w:lineRule="auto"/>
              <w:jc w:val="center"/>
              <w:rPr>
                <w:lang w:val="en-US"/>
              </w:rPr>
            </w:pPr>
            <w:r w:rsidRPr="00231386">
              <w:rPr>
                <w:lang w:val="en-US"/>
              </w:rPr>
              <w:t>−7.4, 4.5</w:t>
            </w:r>
          </w:p>
        </w:tc>
      </w:tr>
      <w:tr w:rsidR="008C10A0" w:rsidRPr="00231386" w14:paraId="55B44AD3" w14:textId="6C4E15D6" w:rsidTr="00E22EFB">
        <w:trPr>
          <w:trHeight w:val="321"/>
          <w:jc w:val="center"/>
        </w:trPr>
        <w:tc>
          <w:tcPr>
            <w:tcW w:w="1020" w:type="pct"/>
            <w:tcBorders>
              <w:top w:val="single" w:sz="4" w:space="0" w:color="auto"/>
              <w:left w:val="nil"/>
              <w:bottom w:val="nil"/>
              <w:right w:val="nil"/>
            </w:tcBorders>
          </w:tcPr>
          <w:p w14:paraId="4D932D48" w14:textId="35A0FD71" w:rsidR="008C10A0" w:rsidRPr="00231386" w:rsidRDefault="008C10A0" w:rsidP="00E22EFB">
            <w:pPr>
              <w:spacing w:line="360" w:lineRule="auto"/>
              <w:rPr>
                <w:lang w:val="en-US"/>
              </w:rPr>
            </w:pPr>
            <w:r w:rsidRPr="00231386">
              <w:rPr>
                <w:lang w:val="en-US"/>
              </w:rPr>
              <w:t>Week 52/EOS</w:t>
            </w:r>
          </w:p>
        </w:tc>
        <w:tc>
          <w:tcPr>
            <w:tcW w:w="1415" w:type="pct"/>
            <w:tcBorders>
              <w:top w:val="single" w:sz="4" w:space="0" w:color="auto"/>
              <w:left w:val="nil"/>
              <w:bottom w:val="nil"/>
              <w:right w:val="nil"/>
            </w:tcBorders>
          </w:tcPr>
          <w:p w14:paraId="5EA6CA0E" w14:textId="7C279736" w:rsidR="008C10A0" w:rsidRPr="00231386" w:rsidRDefault="008C10A0" w:rsidP="00E22EFB">
            <w:pPr>
              <w:spacing w:line="360" w:lineRule="auto"/>
              <w:rPr>
                <w:i/>
                <w:lang w:val="en-US"/>
              </w:rPr>
            </w:pPr>
            <w:r w:rsidRPr="00231386">
              <w:rPr>
                <w:i/>
                <w:lang w:val="en-US"/>
              </w:rPr>
              <w:t>n</w:t>
            </w:r>
          </w:p>
        </w:tc>
        <w:tc>
          <w:tcPr>
            <w:tcW w:w="855" w:type="pct"/>
            <w:tcBorders>
              <w:top w:val="single" w:sz="4" w:space="0" w:color="auto"/>
              <w:left w:val="nil"/>
              <w:bottom w:val="nil"/>
              <w:right w:val="nil"/>
            </w:tcBorders>
          </w:tcPr>
          <w:p w14:paraId="3FA27020" w14:textId="15E0F78B" w:rsidR="008C10A0" w:rsidRPr="00231386" w:rsidRDefault="008C10A0" w:rsidP="008C10A0">
            <w:pPr>
              <w:spacing w:line="360" w:lineRule="auto"/>
              <w:jc w:val="center"/>
              <w:rPr>
                <w:lang w:val="en-US"/>
              </w:rPr>
            </w:pPr>
            <w:r w:rsidRPr="00231386">
              <w:rPr>
                <w:lang w:val="en-US"/>
              </w:rPr>
              <w:t>31</w:t>
            </w:r>
          </w:p>
        </w:tc>
        <w:tc>
          <w:tcPr>
            <w:tcW w:w="855" w:type="pct"/>
            <w:tcBorders>
              <w:top w:val="single" w:sz="4" w:space="0" w:color="auto"/>
              <w:left w:val="nil"/>
              <w:bottom w:val="nil"/>
              <w:right w:val="nil"/>
            </w:tcBorders>
          </w:tcPr>
          <w:p w14:paraId="78FAEC2C" w14:textId="72854BF6" w:rsidR="008C10A0" w:rsidRPr="00231386" w:rsidRDefault="008C10A0" w:rsidP="008C10A0">
            <w:pPr>
              <w:spacing w:line="360" w:lineRule="auto"/>
              <w:jc w:val="center"/>
              <w:rPr>
                <w:lang w:val="en-US"/>
              </w:rPr>
            </w:pPr>
            <w:r w:rsidRPr="00231386">
              <w:rPr>
                <w:lang w:val="en-US"/>
              </w:rPr>
              <w:t>14</w:t>
            </w:r>
          </w:p>
        </w:tc>
        <w:tc>
          <w:tcPr>
            <w:tcW w:w="855" w:type="pct"/>
            <w:tcBorders>
              <w:top w:val="single" w:sz="4" w:space="0" w:color="auto"/>
              <w:left w:val="nil"/>
              <w:bottom w:val="nil"/>
              <w:right w:val="nil"/>
            </w:tcBorders>
          </w:tcPr>
          <w:p w14:paraId="0AA89FFE" w14:textId="77777777" w:rsidR="008C10A0" w:rsidRPr="00231386" w:rsidRDefault="008C10A0" w:rsidP="008C10A0">
            <w:pPr>
              <w:spacing w:line="360" w:lineRule="auto"/>
              <w:jc w:val="center"/>
              <w:rPr>
                <w:lang w:val="en-US"/>
              </w:rPr>
            </w:pPr>
          </w:p>
        </w:tc>
      </w:tr>
      <w:tr w:rsidR="008C10A0" w:rsidRPr="00231386" w14:paraId="16386223" w14:textId="020E8076" w:rsidTr="00E22EFB">
        <w:trPr>
          <w:trHeight w:val="321"/>
          <w:jc w:val="center"/>
        </w:trPr>
        <w:tc>
          <w:tcPr>
            <w:tcW w:w="1020" w:type="pct"/>
            <w:tcBorders>
              <w:top w:val="nil"/>
              <w:left w:val="nil"/>
              <w:bottom w:val="nil"/>
              <w:right w:val="nil"/>
            </w:tcBorders>
          </w:tcPr>
          <w:p w14:paraId="174CE520" w14:textId="77777777" w:rsidR="008C10A0" w:rsidRPr="00231386" w:rsidRDefault="008C10A0" w:rsidP="008C10A0">
            <w:pPr>
              <w:spacing w:line="360" w:lineRule="auto"/>
              <w:ind w:firstLine="322"/>
              <w:rPr>
                <w:lang w:val="en-US"/>
              </w:rPr>
            </w:pPr>
          </w:p>
        </w:tc>
        <w:tc>
          <w:tcPr>
            <w:tcW w:w="1415" w:type="pct"/>
            <w:tcBorders>
              <w:top w:val="nil"/>
              <w:left w:val="nil"/>
              <w:bottom w:val="nil"/>
              <w:right w:val="nil"/>
            </w:tcBorders>
          </w:tcPr>
          <w:p w14:paraId="00A75A45" w14:textId="7EC00C9B" w:rsidR="008C10A0" w:rsidRPr="00231386" w:rsidRDefault="008C10A0" w:rsidP="00E22EFB">
            <w:pPr>
              <w:spacing w:line="360" w:lineRule="auto"/>
              <w:rPr>
                <w:lang w:val="en-US"/>
              </w:rPr>
            </w:pPr>
            <w:r w:rsidRPr="00231386">
              <w:rPr>
                <w:lang w:val="en-US"/>
              </w:rPr>
              <w:t>Least-squares mean (SE)</w:t>
            </w:r>
          </w:p>
        </w:tc>
        <w:tc>
          <w:tcPr>
            <w:tcW w:w="855" w:type="pct"/>
            <w:tcBorders>
              <w:top w:val="nil"/>
              <w:left w:val="nil"/>
              <w:bottom w:val="nil"/>
              <w:right w:val="nil"/>
            </w:tcBorders>
          </w:tcPr>
          <w:p w14:paraId="2F3EC5D6" w14:textId="28B09A69" w:rsidR="008C10A0" w:rsidRPr="00231386" w:rsidRDefault="008C10A0" w:rsidP="008C10A0">
            <w:pPr>
              <w:spacing w:line="360" w:lineRule="auto"/>
              <w:jc w:val="center"/>
              <w:rPr>
                <w:lang w:val="en-US"/>
              </w:rPr>
            </w:pPr>
            <w:r w:rsidRPr="00231386">
              <w:rPr>
                <w:lang w:val="en-US"/>
              </w:rPr>
              <w:t>−5.0 (2.05)</w:t>
            </w:r>
          </w:p>
        </w:tc>
        <w:tc>
          <w:tcPr>
            <w:tcW w:w="855" w:type="pct"/>
            <w:tcBorders>
              <w:top w:val="nil"/>
              <w:left w:val="nil"/>
              <w:bottom w:val="nil"/>
              <w:right w:val="nil"/>
            </w:tcBorders>
          </w:tcPr>
          <w:p w14:paraId="29FBF2E1" w14:textId="1A206A9D" w:rsidR="008C10A0" w:rsidRPr="00231386" w:rsidRDefault="008C10A0" w:rsidP="008C10A0">
            <w:pPr>
              <w:spacing w:line="360" w:lineRule="auto"/>
              <w:jc w:val="center"/>
              <w:rPr>
                <w:lang w:val="en-US"/>
              </w:rPr>
            </w:pPr>
            <w:r w:rsidRPr="00231386">
              <w:rPr>
                <w:lang w:val="en-US"/>
              </w:rPr>
              <w:t>−5.3 (2.55)</w:t>
            </w:r>
          </w:p>
        </w:tc>
        <w:tc>
          <w:tcPr>
            <w:tcW w:w="855" w:type="pct"/>
            <w:tcBorders>
              <w:top w:val="nil"/>
              <w:left w:val="nil"/>
              <w:bottom w:val="nil"/>
              <w:right w:val="nil"/>
            </w:tcBorders>
          </w:tcPr>
          <w:p w14:paraId="0162D04A" w14:textId="68A6D2EA" w:rsidR="008C10A0" w:rsidRPr="00231386" w:rsidRDefault="008C10A0" w:rsidP="008C10A0">
            <w:pPr>
              <w:spacing w:line="360" w:lineRule="auto"/>
              <w:jc w:val="center"/>
              <w:rPr>
                <w:lang w:val="en-US"/>
              </w:rPr>
            </w:pPr>
            <w:r w:rsidRPr="00231386">
              <w:rPr>
                <w:b/>
                <w:lang w:val="en-US"/>
              </w:rPr>
              <w:t>0.3 (3.11)</w:t>
            </w:r>
          </w:p>
        </w:tc>
      </w:tr>
      <w:tr w:rsidR="008C10A0" w:rsidRPr="00231386" w14:paraId="2468F927" w14:textId="46DD5ACF" w:rsidTr="00E22EFB">
        <w:trPr>
          <w:trHeight w:val="321"/>
          <w:jc w:val="center"/>
        </w:trPr>
        <w:tc>
          <w:tcPr>
            <w:tcW w:w="1020" w:type="pct"/>
            <w:tcBorders>
              <w:top w:val="nil"/>
              <w:left w:val="nil"/>
              <w:bottom w:val="nil"/>
              <w:right w:val="nil"/>
            </w:tcBorders>
          </w:tcPr>
          <w:p w14:paraId="7471AA38" w14:textId="77777777" w:rsidR="008C10A0" w:rsidRPr="00231386" w:rsidRDefault="008C10A0" w:rsidP="008C10A0">
            <w:pPr>
              <w:spacing w:line="360" w:lineRule="auto"/>
              <w:ind w:firstLine="322"/>
              <w:rPr>
                <w:lang w:val="en-US"/>
              </w:rPr>
            </w:pPr>
          </w:p>
        </w:tc>
        <w:tc>
          <w:tcPr>
            <w:tcW w:w="1415" w:type="pct"/>
            <w:tcBorders>
              <w:top w:val="nil"/>
              <w:left w:val="nil"/>
              <w:bottom w:val="nil"/>
              <w:right w:val="nil"/>
            </w:tcBorders>
          </w:tcPr>
          <w:p w14:paraId="0C198AF5" w14:textId="62F63897" w:rsidR="008C10A0" w:rsidRPr="00231386" w:rsidRDefault="008C10A0" w:rsidP="00E22EFB">
            <w:pPr>
              <w:spacing w:line="360" w:lineRule="auto"/>
              <w:rPr>
                <w:lang w:val="en-US"/>
              </w:rPr>
            </w:pPr>
            <w:r w:rsidRPr="00231386">
              <w:rPr>
                <w:lang w:val="en-US"/>
              </w:rPr>
              <w:t>95% CI</w:t>
            </w:r>
          </w:p>
        </w:tc>
        <w:tc>
          <w:tcPr>
            <w:tcW w:w="855" w:type="pct"/>
            <w:tcBorders>
              <w:top w:val="nil"/>
              <w:left w:val="nil"/>
              <w:bottom w:val="nil"/>
              <w:right w:val="nil"/>
            </w:tcBorders>
          </w:tcPr>
          <w:p w14:paraId="4AF4979B" w14:textId="1AE5F40A" w:rsidR="008C10A0" w:rsidRPr="00231386" w:rsidRDefault="008C10A0" w:rsidP="008C10A0">
            <w:pPr>
              <w:spacing w:line="360" w:lineRule="auto"/>
              <w:jc w:val="center"/>
              <w:rPr>
                <w:lang w:val="en-US"/>
              </w:rPr>
            </w:pPr>
            <w:r w:rsidRPr="00231386">
              <w:rPr>
                <w:lang w:val="en-US"/>
              </w:rPr>
              <w:t>−9.1, −0.8</w:t>
            </w:r>
          </w:p>
        </w:tc>
        <w:tc>
          <w:tcPr>
            <w:tcW w:w="855" w:type="pct"/>
            <w:tcBorders>
              <w:top w:val="nil"/>
              <w:left w:val="nil"/>
              <w:bottom w:val="nil"/>
              <w:right w:val="nil"/>
            </w:tcBorders>
          </w:tcPr>
          <w:p w14:paraId="69B2DE15" w14:textId="02CFEECA" w:rsidR="008C10A0" w:rsidRPr="00231386" w:rsidRDefault="008C10A0" w:rsidP="008C10A0">
            <w:pPr>
              <w:spacing w:line="360" w:lineRule="auto"/>
              <w:jc w:val="center"/>
              <w:rPr>
                <w:lang w:val="en-US"/>
              </w:rPr>
            </w:pPr>
            <w:r w:rsidRPr="00231386">
              <w:rPr>
                <w:lang w:val="en-US"/>
              </w:rPr>
              <w:t>−10.4, −0.1</w:t>
            </w:r>
          </w:p>
        </w:tc>
        <w:tc>
          <w:tcPr>
            <w:tcW w:w="855" w:type="pct"/>
            <w:tcBorders>
              <w:top w:val="nil"/>
              <w:left w:val="nil"/>
              <w:bottom w:val="nil"/>
              <w:right w:val="nil"/>
            </w:tcBorders>
          </w:tcPr>
          <w:p w14:paraId="34F1A351" w14:textId="7E0875F9" w:rsidR="008C10A0" w:rsidRPr="00231386" w:rsidRDefault="008C10A0" w:rsidP="008C10A0">
            <w:pPr>
              <w:spacing w:line="360" w:lineRule="auto"/>
              <w:jc w:val="center"/>
              <w:rPr>
                <w:lang w:val="en-US"/>
              </w:rPr>
            </w:pPr>
            <w:r w:rsidRPr="00231386">
              <w:rPr>
                <w:b/>
                <w:lang w:val="en-US"/>
              </w:rPr>
              <w:t>−6.0, 6.6</w:t>
            </w:r>
          </w:p>
        </w:tc>
      </w:tr>
      <w:tr w:rsidR="008C10A0" w:rsidRPr="00231386" w14:paraId="1AD09F5C" w14:textId="35132548" w:rsidTr="00E22EFB">
        <w:trPr>
          <w:trHeight w:val="321"/>
          <w:jc w:val="center"/>
        </w:trPr>
        <w:tc>
          <w:tcPr>
            <w:tcW w:w="1020" w:type="pct"/>
            <w:tcBorders>
              <w:top w:val="nil"/>
              <w:left w:val="nil"/>
              <w:bottom w:val="single" w:sz="4" w:space="0" w:color="auto"/>
              <w:right w:val="nil"/>
            </w:tcBorders>
          </w:tcPr>
          <w:p w14:paraId="4A07370F" w14:textId="77777777" w:rsidR="008C10A0" w:rsidRPr="00231386" w:rsidRDefault="008C10A0" w:rsidP="008C10A0">
            <w:pPr>
              <w:spacing w:line="360" w:lineRule="auto"/>
              <w:rPr>
                <w:lang w:val="en-US"/>
              </w:rPr>
            </w:pPr>
          </w:p>
        </w:tc>
        <w:tc>
          <w:tcPr>
            <w:tcW w:w="1415" w:type="pct"/>
            <w:tcBorders>
              <w:top w:val="nil"/>
              <w:left w:val="nil"/>
              <w:bottom w:val="single" w:sz="4" w:space="0" w:color="auto"/>
              <w:right w:val="nil"/>
            </w:tcBorders>
          </w:tcPr>
          <w:p w14:paraId="6A2B153F" w14:textId="25A2D350" w:rsidR="008C10A0" w:rsidRPr="00231386" w:rsidRDefault="008C10A0" w:rsidP="008C10A0">
            <w:pPr>
              <w:spacing w:line="360" w:lineRule="auto"/>
              <w:rPr>
                <w:lang w:val="en-US"/>
              </w:rPr>
            </w:pPr>
            <w:r w:rsidRPr="00231386">
              <w:rPr>
                <w:i/>
                <w:lang w:val="en-US"/>
              </w:rPr>
              <w:t>p</w:t>
            </w:r>
            <w:r w:rsidRPr="00231386">
              <w:rPr>
                <w:lang w:val="en-US"/>
              </w:rPr>
              <w:t xml:space="preserve"> value</w:t>
            </w:r>
          </w:p>
        </w:tc>
        <w:tc>
          <w:tcPr>
            <w:tcW w:w="855" w:type="pct"/>
            <w:tcBorders>
              <w:top w:val="nil"/>
              <w:left w:val="nil"/>
              <w:bottom w:val="single" w:sz="4" w:space="0" w:color="auto"/>
              <w:right w:val="nil"/>
            </w:tcBorders>
          </w:tcPr>
          <w:p w14:paraId="11DB080D" w14:textId="77777777" w:rsidR="008C10A0" w:rsidRPr="00231386" w:rsidRDefault="008C10A0" w:rsidP="008C10A0">
            <w:pPr>
              <w:spacing w:line="360" w:lineRule="auto"/>
              <w:jc w:val="center"/>
              <w:rPr>
                <w:lang w:val="en-US"/>
              </w:rPr>
            </w:pPr>
          </w:p>
        </w:tc>
        <w:tc>
          <w:tcPr>
            <w:tcW w:w="855" w:type="pct"/>
            <w:tcBorders>
              <w:top w:val="nil"/>
              <w:left w:val="nil"/>
              <w:bottom w:val="single" w:sz="4" w:space="0" w:color="auto"/>
              <w:right w:val="nil"/>
            </w:tcBorders>
          </w:tcPr>
          <w:p w14:paraId="02CA5CF6" w14:textId="77777777" w:rsidR="008C10A0" w:rsidRPr="00231386" w:rsidRDefault="008C10A0" w:rsidP="008C10A0">
            <w:pPr>
              <w:spacing w:line="360" w:lineRule="auto"/>
              <w:jc w:val="center"/>
              <w:rPr>
                <w:lang w:val="en-US"/>
              </w:rPr>
            </w:pPr>
          </w:p>
        </w:tc>
        <w:tc>
          <w:tcPr>
            <w:tcW w:w="855" w:type="pct"/>
            <w:tcBorders>
              <w:top w:val="nil"/>
              <w:left w:val="nil"/>
              <w:bottom w:val="single" w:sz="4" w:space="0" w:color="auto"/>
              <w:right w:val="nil"/>
            </w:tcBorders>
          </w:tcPr>
          <w:p w14:paraId="3A8A003E" w14:textId="72916639" w:rsidR="008C10A0" w:rsidRPr="00231386" w:rsidRDefault="008C10A0" w:rsidP="008C10A0">
            <w:pPr>
              <w:spacing w:line="360" w:lineRule="auto"/>
              <w:jc w:val="center"/>
              <w:rPr>
                <w:lang w:val="en-US"/>
              </w:rPr>
            </w:pPr>
            <w:r w:rsidRPr="00231386">
              <w:rPr>
                <w:b/>
                <w:lang w:val="en-US"/>
              </w:rPr>
              <w:t>0.9218</w:t>
            </w:r>
          </w:p>
        </w:tc>
      </w:tr>
    </w:tbl>
    <w:p w14:paraId="4FC86956" w14:textId="330F525F" w:rsidR="00545BAB" w:rsidRPr="00231386" w:rsidRDefault="00E22EFB" w:rsidP="0061463D">
      <w:pPr>
        <w:spacing w:line="360" w:lineRule="auto"/>
        <w:rPr>
          <w:sz w:val="20"/>
          <w:lang w:val="en-US"/>
        </w:rPr>
        <w:sectPr w:rsidR="00545BAB" w:rsidRPr="00231386" w:rsidSect="007D4768">
          <w:pgSz w:w="11906" w:h="16838"/>
          <w:pgMar w:top="1440" w:right="1440" w:bottom="1440" w:left="1440" w:header="708" w:footer="708" w:gutter="0"/>
          <w:cols w:space="708"/>
          <w:docGrid w:linePitch="360"/>
        </w:sectPr>
      </w:pPr>
      <w:r w:rsidRPr="00231386">
        <w:rPr>
          <w:sz w:val="20"/>
          <w:lang w:val="en-US"/>
        </w:rPr>
        <w:t>ABC, Adaptive Behavior Composite; CI, confidence interval; EOS, end of study; IT, intrathecal; ITT, intention-to-treat; MMRM, mixed-effects model for repeated measures; SE, standard error; VABS-II, Vineland Adaptive Behavior Scales</w:t>
      </w:r>
      <w:r w:rsidR="0063722E" w:rsidRPr="00231386">
        <w:rPr>
          <w:sz w:val="20"/>
          <w:lang w:val="en-US"/>
        </w:rPr>
        <w:t>-II</w:t>
      </w:r>
      <w:r w:rsidR="005E0732" w:rsidRPr="00231386">
        <w:rPr>
          <w:sz w:val="20"/>
          <w:lang w:val="en-US"/>
        </w:rPr>
        <w:t>.</w:t>
      </w:r>
    </w:p>
    <w:p w14:paraId="287A186D" w14:textId="5C148873" w:rsidR="00B6006E" w:rsidRPr="00231386" w:rsidRDefault="00545BAB" w:rsidP="00BB5B3C">
      <w:pPr>
        <w:spacing w:line="360" w:lineRule="auto"/>
        <w:rPr>
          <w:b/>
          <w:sz w:val="24"/>
          <w:lang w:val="en-US"/>
        </w:rPr>
      </w:pPr>
      <w:r w:rsidRPr="00231386">
        <w:rPr>
          <w:noProof/>
        </w:rPr>
        <w:lastRenderedPageBreak/>
        <w:drawing>
          <wp:inline distT="0" distB="0" distL="0" distR="0" wp14:anchorId="1EB04FB2" wp14:editId="3789010E">
            <wp:extent cx="7597140" cy="3589020"/>
            <wp:effectExtent l="0" t="0" r="3810" b="0"/>
            <wp:docPr id="11" name="Picture 1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able&#10;&#10;Description automatically generated"/>
                    <pic:cNvPicPr/>
                  </pic:nvPicPr>
                  <pic:blipFill rotWithShape="1">
                    <a:blip r:embed="rId9"/>
                    <a:srcRect l="1183" t="4350" r="517" b="2506"/>
                    <a:stretch/>
                  </pic:blipFill>
                  <pic:spPr bwMode="auto">
                    <a:xfrm>
                      <a:off x="0" y="0"/>
                      <a:ext cx="7597140" cy="3589020"/>
                    </a:xfrm>
                    <a:prstGeom prst="rect">
                      <a:avLst/>
                    </a:prstGeom>
                    <a:ln>
                      <a:noFill/>
                    </a:ln>
                    <a:extLst>
                      <a:ext uri="{53640926-AAD7-44D8-BBD7-CCE9431645EC}">
                        <a14:shadowObscured xmlns:a14="http://schemas.microsoft.com/office/drawing/2010/main"/>
                      </a:ext>
                    </a:extLst>
                  </pic:spPr>
                </pic:pic>
              </a:graphicData>
            </a:graphic>
          </wp:inline>
        </w:drawing>
      </w:r>
    </w:p>
    <w:p w14:paraId="4EF732AE" w14:textId="1EF24917" w:rsidR="006660F6" w:rsidRPr="00231386" w:rsidRDefault="006660F6" w:rsidP="00BB5B3C">
      <w:pPr>
        <w:spacing w:line="360" w:lineRule="auto"/>
        <w:rPr>
          <w:sz w:val="24"/>
          <w:lang w:val="en-US"/>
        </w:rPr>
      </w:pPr>
      <w:r w:rsidRPr="00231386">
        <w:rPr>
          <w:b/>
          <w:sz w:val="24"/>
          <w:lang w:val="en-US"/>
        </w:rPr>
        <w:t>Supplementary Fig</w:t>
      </w:r>
      <w:r w:rsidR="00D92091" w:rsidRPr="00231386">
        <w:rPr>
          <w:b/>
          <w:sz w:val="24"/>
          <w:lang w:val="en-US"/>
        </w:rPr>
        <w:t>.</w:t>
      </w:r>
      <w:r w:rsidRPr="00231386">
        <w:rPr>
          <w:b/>
          <w:sz w:val="24"/>
          <w:lang w:val="en-US"/>
        </w:rPr>
        <w:t xml:space="preserve"> 1. </w:t>
      </w:r>
      <w:r w:rsidRPr="00231386">
        <w:rPr>
          <w:sz w:val="24"/>
          <w:lang w:val="en-US"/>
        </w:rPr>
        <w:t xml:space="preserve">DAS-II </w:t>
      </w:r>
      <w:proofErr w:type="gramStart"/>
      <w:r w:rsidRPr="00231386">
        <w:rPr>
          <w:sz w:val="24"/>
          <w:lang w:val="en-US"/>
        </w:rPr>
        <w:t>composite</w:t>
      </w:r>
      <w:proofErr w:type="gramEnd"/>
      <w:r w:rsidRPr="00231386">
        <w:rPr>
          <w:sz w:val="24"/>
          <w:lang w:val="en-US"/>
        </w:rPr>
        <w:t>, cluster</w:t>
      </w:r>
      <w:r w:rsidR="0063722E" w:rsidRPr="00231386">
        <w:rPr>
          <w:sz w:val="24"/>
          <w:lang w:val="en-US"/>
        </w:rPr>
        <w:t>,</w:t>
      </w:r>
      <w:r w:rsidRPr="00231386">
        <w:rPr>
          <w:sz w:val="24"/>
          <w:lang w:val="en-US"/>
        </w:rPr>
        <w:t xml:space="preserve"> and subtest scores at week 52 in patients </w:t>
      </w:r>
      <w:r w:rsidR="00D92091" w:rsidRPr="00231386">
        <w:rPr>
          <w:sz w:val="24"/>
          <w:lang w:val="en-US"/>
        </w:rPr>
        <w:t>younger than</w:t>
      </w:r>
      <w:r w:rsidRPr="00231386">
        <w:rPr>
          <w:sz w:val="24"/>
          <w:lang w:val="en-US"/>
        </w:rPr>
        <w:t xml:space="preserve"> 6 years at baseline (MMRM analysis</w:t>
      </w:r>
      <w:r w:rsidR="00BB5B3C" w:rsidRPr="00231386">
        <w:rPr>
          <w:sz w:val="24"/>
          <w:lang w:val="en-US"/>
        </w:rPr>
        <w:t xml:space="preserve">; </w:t>
      </w:r>
      <w:r w:rsidR="004A6A91" w:rsidRPr="00231386">
        <w:rPr>
          <w:sz w:val="24"/>
          <w:lang w:val="en-US"/>
        </w:rPr>
        <w:t>e</w:t>
      </w:r>
      <w:r w:rsidR="00BB5B3C" w:rsidRPr="00231386">
        <w:rPr>
          <w:sz w:val="24"/>
          <w:lang w:val="en-US"/>
        </w:rPr>
        <w:t xml:space="preserve">arly </w:t>
      </w:r>
      <w:r w:rsidR="004A6A91" w:rsidRPr="00231386">
        <w:rPr>
          <w:sz w:val="24"/>
          <w:lang w:val="en-US"/>
        </w:rPr>
        <w:t>y</w:t>
      </w:r>
      <w:r w:rsidR="00BB5B3C" w:rsidRPr="00231386">
        <w:rPr>
          <w:sz w:val="24"/>
          <w:lang w:val="en-US"/>
        </w:rPr>
        <w:t>ears data only</w:t>
      </w:r>
      <w:r w:rsidRPr="00231386">
        <w:rPr>
          <w:sz w:val="24"/>
          <w:lang w:val="en-US"/>
        </w:rPr>
        <w:t>)</w:t>
      </w:r>
      <w:r w:rsidR="005E0732" w:rsidRPr="00231386">
        <w:rPr>
          <w:sz w:val="24"/>
          <w:lang w:val="en-US"/>
        </w:rPr>
        <w:t>.</w:t>
      </w:r>
    </w:p>
    <w:p w14:paraId="523C15BB" w14:textId="0F85E681" w:rsidR="00545BAB" w:rsidRPr="00231386" w:rsidRDefault="00B6006E" w:rsidP="0061463D">
      <w:pPr>
        <w:spacing w:line="360" w:lineRule="auto"/>
        <w:rPr>
          <w:sz w:val="20"/>
          <w:lang w:val="en-US"/>
        </w:rPr>
        <w:sectPr w:rsidR="00545BAB" w:rsidRPr="00231386" w:rsidSect="00120A0C">
          <w:pgSz w:w="16838" w:h="11906" w:orient="landscape"/>
          <w:pgMar w:top="1440" w:right="1440" w:bottom="1440" w:left="1440" w:header="708" w:footer="708" w:gutter="0"/>
          <w:cols w:space="708"/>
          <w:docGrid w:linePitch="360"/>
        </w:sectPr>
      </w:pPr>
      <w:r w:rsidRPr="00231386">
        <w:rPr>
          <w:sz w:val="20"/>
          <w:lang w:val="en-US"/>
        </w:rPr>
        <w:t>CI, confidence interval; DAS-II, Differential Ability Scales-II; GCA, General Conceptual Ability; IT, intrathecal; MMRM, mixed-effects model for repeated measures; SE, standard error; SNC, special non-verbal composite</w:t>
      </w:r>
      <w:r w:rsidR="00CF2990" w:rsidRPr="00231386">
        <w:rPr>
          <w:sz w:val="20"/>
          <w:lang w:val="en-US"/>
        </w:rPr>
        <w:t>.</w:t>
      </w:r>
    </w:p>
    <w:p w14:paraId="2009D141" w14:textId="747A84F3" w:rsidR="0087552D" w:rsidRPr="00231386" w:rsidRDefault="009C0632" w:rsidP="002D392F">
      <w:pPr>
        <w:spacing w:line="240" w:lineRule="auto"/>
        <w:rPr>
          <w:b/>
          <w:sz w:val="24"/>
          <w:lang w:val="en-US"/>
        </w:rPr>
      </w:pPr>
      <w:r w:rsidRPr="00231386">
        <w:rPr>
          <w:noProof/>
        </w:rPr>
        <w:lastRenderedPageBreak/>
        <w:drawing>
          <wp:inline distT="0" distB="0" distL="0" distR="0" wp14:anchorId="2E6C9CAA" wp14:editId="736EE044">
            <wp:extent cx="6332220" cy="6544629"/>
            <wp:effectExtent l="0" t="0" r="0" b="8890"/>
            <wp:docPr id="27" name="Picture 2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Table&#10;&#10;Description automatically generated"/>
                    <pic:cNvPicPr/>
                  </pic:nvPicPr>
                  <pic:blipFill rotWithShape="1">
                    <a:blip r:embed="rId10"/>
                    <a:srcRect l="477" t="464" r="368"/>
                    <a:stretch/>
                  </pic:blipFill>
                  <pic:spPr bwMode="auto">
                    <a:xfrm>
                      <a:off x="0" y="0"/>
                      <a:ext cx="6337951" cy="6550552"/>
                    </a:xfrm>
                    <a:prstGeom prst="rect">
                      <a:avLst/>
                    </a:prstGeom>
                    <a:ln>
                      <a:noFill/>
                    </a:ln>
                    <a:extLst>
                      <a:ext uri="{53640926-AAD7-44D8-BBD7-CCE9431645EC}">
                        <a14:shadowObscured xmlns:a14="http://schemas.microsoft.com/office/drawing/2010/main"/>
                      </a:ext>
                    </a:extLst>
                  </pic:spPr>
                </pic:pic>
              </a:graphicData>
            </a:graphic>
          </wp:inline>
        </w:drawing>
      </w:r>
    </w:p>
    <w:p w14:paraId="771645B7" w14:textId="6A2A708B" w:rsidR="005E0732" w:rsidRPr="00231386" w:rsidRDefault="005E0732" w:rsidP="0061463D">
      <w:pPr>
        <w:spacing w:line="360" w:lineRule="auto"/>
        <w:rPr>
          <w:sz w:val="24"/>
          <w:lang w:val="en-US"/>
        </w:rPr>
      </w:pPr>
      <w:r w:rsidRPr="00231386">
        <w:rPr>
          <w:b/>
          <w:sz w:val="24"/>
          <w:lang w:val="en-US"/>
        </w:rPr>
        <w:t xml:space="preserve">Supplementary Fig. 2. </w:t>
      </w:r>
      <w:r w:rsidRPr="00231386">
        <w:rPr>
          <w:sz w:val="24"/>
          <w:lang w:val="en-US"/>
        </w:rPr>
        <w:t xml:space="preserve">DAS-II </w:t>
      </w:r>
      <w:proofErr w:type="gramStart"/>
      <w:r w:rsidRPr="00231386">
        <w:rPr>
          <w:sz w:val="24"/>
          <w:lang w:val="en-US"/>
        </w:rPr>
        <w:t>composite</w:t>
      </w:r>
      <w:proofErr w:type="gramEnd"/>
      <w:r w:rsidRPr="00231386">
        <w:rPr>
          <w:sz w:val="24"/>
          <w:lang w:val="en-US"/>
        </w:rPr>
        <w:t xml:space="preserve">, cluster, and subtest scores at week 52 in patients younger than 6 years at baseline with (A) missense </w:t>
      </w:r>
      <w:r w:rsidRPr="00231386">
        <w:rPr>
          <w:i/>
          <w:sz w:val="24"/>
          <w:lang w:val="en-US"/>
        </w:rPr>
        <w:t>IDS</w:t>
      </w:r>
      <w:r w:rsidRPr="00231386">
        <w:rPr>
          <w:sz w:val="24"/>
          <w:lang w:val="en-US"/>
        </w:rPr>
        <w:t xml:space="preserve"> variants and (B) </w:t>
      </w:r>
      <w:r w:rsidRPr="00231386">
        <w:rPr>
          <w:i/>
          <w:sz w:val="24"/>
          <w:lang w:val="en-US"/>
        </w:rPr>
        <w:t>IDS</w:t>
      </w:r>
      <w:r w:rsidRPr="00231386">
        <w:rPr>
          <w:sz w:val="24"/>
          <w:lang w:val="en-US"/>
        </w:rPr>
        <w:t xml:space="preserve"> variants other than missense (MMRM analysis).</w:t>
      </w:r>
    </w:p>
    <w:p w14:paraId="50663EDC" w14:textId="0567D400" w:rsidR="005E0732" w:rsidRPr="00231386" w:rsidRDefault="0087552D" w:rsidP="004F409B">
      <w:pPr>
        <w:spacing w:line="360" w:lineRule="auto"/>
        <w:rPr>
          <w:sz w:val="20"/>
          <w:lang w:val="en-US"/>
        </w:rPr>
      </w:pPr>
      <w:r w:rsidRPr="00231386">
        <w:rPr>
          <w:sz w:val="20"/>
          <w:lang w:val="en-US"/>
        </w:rPr>
        <w:t>CI, confidence interval; DAS-II, Differential Ability Scales</w:t>
      </w:r>
      <w:r w:rsidR="0063722E" w:rsidRPr="00231386">
        <w:rPr>
          <w:sz w:val="20"/>
          <w:lang w:val="en-US"/>
        </w:rPr>
        <w:t>-II</w:t>
      </w:r>
      <w:r w:rsidRPr="00231386">
        <w:rPr>
          <w:sz w:val="20"/>
          <w:lang w:val="en-US"/>
        </w:rPr>
        <w:t>; GCA, General Conceptual Ability;</w:t>
      </w:r>
      <w:r w:rsidR="005E0732" w:rsidRPr="00231386">
        <w:rPr>
          <w:sz w:val="20"/>
          <w:lang w:val="en-US"/>
        </w:rPr>
        <w:t xml:space="preserve"> </w:t>
      </w:r>
      <w:r w:rsidR="005E0732" w:rsidRPr="00231386">
        <w:rPr>
          <w:i/>
          <w:sz w:val="20"/>
          <w:lang w:val="en-US"/>
        </w:rPr>
        <w:t>IDS</w:t>
      </w:r>
      <w:r w:rsidR="005E0732" w:rsidRPr="00231386">
        <w:rPr>
          <w:sz w:val="20"/>
          <w:lang w:val="en-US"/>
        </w:rPr>
        <w:t>, iduronate-2-sulfatase gene;</w:t>
      </w:r>
      <w:r w:rsidRPr="00231386">
        <w:rPr>
          <w:sz w:val="20"/>
          <w:lang w:val="en-US"/>
        </w:rPr>
        <w:t xml:space="preserve"> IT, intrathecal; MMRM, mixed-effects model for repeated measure</w:t>
      </w:r>
      <w:r w:rsidR="001E55AB" w:rsidRPr="00231386">
        <w:rPr>
          <w:sz w:val="20"/>
          <w:lang w:val="en-US"/>
        </w:rPr>
        <w:t>s</w:t>
      </w:r>
      <w:r w:rsidRPr="00231386">
        <w:rPr>
          <w:sz w:val="20"/>
          <w:lang w:val="en-US"/>
        </w:rPr>
        <w:t xml:space="preserve">; </w:t>
      </w:r>
      <w:r w:rsidR="0063722E" w:rsidRPr="00231386">
        <w:rPr>
          <w:sz w:val="20"/>
          <w:lang w:val="en-US"/>
        </w:rPr>
        <w:t xml:space="preserve">SE, standard error; </w:t>
      </w:r>
      <w:r w:rsidRPr="00231386">
        <w:rPr>
          <w:sz w:val="20"/>
          <w:lang w:val="en-US"/>
        </w:rPr>
        <w:t>SNC, special non-verbal composite</w:t>
      </w:r>
      <w:r w:rsidR="005E0732" w:rsidRPr="00231386">
        <w:rPr>
          <w:sz w:val="20"/>
          <w:lang w:val="en-US"/>
        </w:rPr>
        <w:t>.</w:t>
      </w:r>
      <w:r w:rsidR="005E0732" w:rsidRPr="00231386">
        <w:rPr>
          <w:sz w:val="20"/>
          <w:lang w:val="en-US"/>
        </w:rPr>
        <w:br w:type="page"/>
      </w:r>
    </w:p>
    <w:p w14:paraId="20B471B3" w14:textId="5413FACF" w:rsidR="00911829" w:rsidRPr="00231386" w:rsidRDefault="00C25DEA" w:rsidP="00911829">
      <w:pPr>
        <w:spacing w:line="360" w:lineRule="auto"/>
        <w:rPr>
          <w:bCs/>
          <w:sz w:val="24"/>
          <w:lang w:val="en-US"/>
        </w:rPr>
      </w:pPr>
      <w:r w:rsidRPr="00231386">
        <w:rPr>
          <w:noProof/>
        </w:rPr>
        <w:lastRenderedPageBreak/>
        <w:drawing>
          <wp:inline distT="0" distB="0" distL="0" distR="0" wp14:anchorId="55C9047A" wp14:editId="1253FF50">
            <wp:extent cx="5731510" cy="3613150"/>
            <wp:effectExtent l="0" t="0" r="2540" b="635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1"/>
                    <a:stretch>
                      <a:fillRect/>
                    </a:stretch>
                  </pic:blipFill>
                  <pic:spPr>
                    <a:xfrm>
                      <a:off x="0" y="0"/>
                      <a:ext cx="5731510" cy="3613150"/>
                    </a:xfrm>
                    <a:prstGeom prst="rect">
                      <a:avLst/>
                    </a:prstGeom>
                  </pic:spPr>
                </pic:pic>
              </a:graphicData>
            </a:graphic>
          </wp:inline>
        </w:drawing>
      </w:r>
    </w:p>
    <w:p w14:paraId="46E88374" w14:textId="4FCBB1FA" w:rsidR="00911829" w:rsidRPr="00231386" w:rsidRDefault="00911829" w:rsidP="00911829">
      <w:pPr>
        <w:spacing w:line="360" w:lineRule="auto"/>
        <w:rPr>
          <w:bCs/>
          <w:sz w:val="24"/>
          <w:lang w:val="en-US"/>
        </w:rPr>
      </w:pPr>
      <w:r w:rsidRPr="00231386">
        <w:rPr>
          <w:b/>
          <w:sz w:val="24"/>
          <w:lang w:val="en-US"/>
        </w:rPr>
        <w:t xml:space="preserve">Supplementary Fig. 3. </w:t>
      </w:r>
      <w:r w:rsidRPr="00231386">
        <w:rPr>
          <w:sz w:val="24"/>
          <w:lang w:val="en-US"/>
        </w:rPr>
        <w:t>Mean percentage change from baseline in total CSF GAG levels over 52 weeks in the overall group of patients younger than 6 years at baseline</w:t>
      </w:r>
      <w:r w:rsidR="00964AB5" w:rsidRPr="00231386">
        <w:rPr>
          <w:sz w:val="24"/>
          <w:lang w:val="en-US"/>
        </w:rPr>
        <w:t>.</w:t>
      </w:r>
    </w:p>
    <w:p w14:paraId="461280B2" w14:textId="5AAE2861" w:rsidR="00911829" w:rsidRPr="00231386" w:rsidRDefault="00911829" w:rsidP="00911829">
      <w:pPr>
        <w:rPr>
          <w:bCs/>
          <w:sz w:val="24"/>
          <w:lang w:val="en-US"/>
        </w:rPr>
      </w:pPr>
      <w:r w:rsidRPr="00231386">
        <w:rPr>
          <w:sz w:val="20"/>
          <w:lang w:val="en-US"/>
        </w:rPr>
        <w:t>CSF, cerebrospinal fluid; GAG, glycosaminoglycan; IT, intrathecal</w:t>
      </w:r>
      <w:r w:rsidR="00970B4B" w:rsidRPr="00231386">
        <w:rPr>
          <w:sz w:val="20"/>
          <w:lang w:val="en-US"/>
        </w:rPr>
        <w:t>; SE, standard error</w:t>
      </w:r>
      <w:r w:rsidRPr="00231386">
        <w:rPr>
          <w:sz w:val="20"/>
          <w:lang w:val="en-US"/>
        </w:rPr>
        <w:t>.</w:t>
      </w:r>
      <w:r w:rsidRPr="00231386">
        <w:rPr>
          <w:b/>
          <w:sz w:val="24"/>
          <w:lang w:val="en-US"/>
        </w:rPr>
        <w:br w:type="page"/>
      </w:r>
    </w:p>
    <w:p w14:paraId="0D8FF4F6" w14:textId="1C08A955" w:rsidR="00806305" w:rsidRPr="00231386" w:rsidRDefault="00C25DEA" w:rsidP="00163923">
      <w:pPr>
        <w:spacing w:line="360" w:lineRule="auto"/>
        <w:rPr>
          <w:bCs/>
          <w:sz w:val="24"/>
          <w:lang w:val="en-US"/>
        </w:rPr>
      </w:pPr>
      <w:r w:rsidRPr="00231386">
        <w:rPr>
          <w:noProof/>
        </w:rPr>
        <w:lastRenderedPageBreak/>
        <w:drawing>
          <wp:inline distT="0" distB="0" distL="0" distR="0" wp14:anchorId="02D3AE85" wp14:editId="19B66279">
            <wp:extent cx="5731510" cy="7428865"/>
            <wp:effectExtent l="0" t="0" r="2540" b="63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2"/>
                    <a:stretch>
                      <a:fillRect/>
                    </a:stretch>
                  </pic:blipFill>
                  <pic:spPr>
                    <a:xfrm>
                      <a:off x="0" y="0"/>
                      <a:ext cx="5731510" cy="7428865"/>
                    </a:xfrm>
                    <a:prstGeom prst="rect">
                      <a:avLst/>
                    </a:prstGeom>
                  </pic:spPr>
                </pic:pic>
              </a:graphicData>
            </a:graphic>
          </wp:inline>
        </w:drawing>
      </w:r>
    </w:p>
    <w:p w14:paraId="5BBB4819" w14:textId="087EA041" w:rsidR="00D92091" w:rsidRPr="00231386" w:rsidRDefault="00D92091" w:rsidP="00163923">
      <w:pPr>
        <w:spacing w:line="360" w:lineRule="auto"/>
        <w:rPr>
          <w:bCs/>
          <w:sz w:val="24"/>
          <w:lang w:val="en-US"/>
        </w:rPr>
      </w:pPr>
      <w:r w:rsidRPr="00231386">
        <w:rPr>
          <w:b/>
          <w:sz w:val="24"/>
          <w:lang w:val="en-US"/>
        </w:rPr>
        <w:t xml:space="preserve">Supplementary Fig. </w:t>
      </w:r>
      <w:r w:rsidR="00911829" w:rsidRPr="00231386">
        <w:rPr>
          <w:b/>
          <w:sz w:val="24"/>
          <w:lang w:val="en-US"/>
        </w:rPr>
        <w:t>4</w:t>
      </w:r>
      <w:r w:rsidRPr="00231386">
        <w:rPr>
          <w:b/>
          <w:sz w:val="24"/>
          <w:lang w:val="en-US"/>
        </w:rPr>
        <w:t xml:space="preserve">. </w:t>
      </w:r>
      <w:r w:rsidR="0063722E" w:rsidRPr="00231386">
        <w:rPr>
          <w:sz w:val="24"/>
          <w:lang w:val="en-US"/>
        </w:rPr>
        <w:t xml:space="preserve">Mean percentage </w:t>
      </w:r>
      <w:r w:rsidRPr="00231386">
        <w:rPr>
          <w:sz w:val="24"/>
          <w:lang w:val="en-US"/>
        </w:rPr>
        <w:t xml:space="preserve">change from baseline in </w:t>
      </w:r>
      <w:r w:rsidR="008C41CA" w:rsidRPr="00231386">
        <w:rPr>
          <w:sz w:val="24"/>
          <w:lang w:val="en-US"/>
        </w:rPr>
        <w:t xml:space="preserve">total </w:t>
      </w:r>
      <w:r w:rsidR="0063722E" w:rsidRPr="00231386">
        <w:rPr>
          <w:sz w:val="24"/>
          <w:lang w:val="en-US"/>
        </w:rPr>
        <w:t xml:space="preserve">CSF </w:t>
      </w:r>
      <w:r w:rsidRPr="00231386">
        <w:rPr>
          <w:sz w:val="24"/>
          <w:lang w:val="en-US"/>
        </w:rPr>
        <w:t xml:space="preserve">GAG </w:t>
      </w:r>
      <w:r w:rsidR="0063722E" w:rsidRPr="00231386">
        <w:rPr>
          <w:sz w:val="24"/>
          <w:lang w:val="en-US"/>
        </w:rPr>
        <w:t>levels</w:t>
      </w:r>
      <w:r w:rsidRPr="00231386">
        <w:rPr>
          <w:sz w:val="24"/>
          <w:lang w:val="en-US"/>
        </w:rPr>
        <w:t xml:space="preserve"> over 52 weeks in patients younger than 6 years at baseline with (A) missense </w:t>
      </w:r>
      <w:r w:rsidRPr="00231386">
        <w:rPr>
          <w:i/>
          <w:sz w:val="24"/>
          <w:lang w:val="en-US"/>
        </w:rPr>
        <w:t>IDS</w:t>
      </w:r>
      <w:r w:rsidRPr="00231386">
        <w:rPr>
          <w:sz w:val="24"/>
          <w:lang w:val="en-US"/>
        </w:rPr>
        <w:t xml:space="preserve"> variants and (B) </w:t>
      </w:r>
      <w:r w:rsidRPr="00231386">
        <w:rPr>
          <w:i/>
          <w:sz w:val="24"/>
          <w:lang w:val="en-US"/>
        </w:rPr>
        <w:t>IDS</w:t>
      </w:r>
      <w:r w:rsidRPr="00231386">
        <w:rPr>
          <w:sz w:val="24"/>
          <w:lang w:val="en-US"/>
        </w:rPr>
        <w:t xml:space="preserve"> variants other than missense</w:t>
      </w:r>
      <w:r w:rsidRPr="00231386">
        <w:rPr>
          <w:b/>
          <w:sz w:val="24"/>
          <w:lang w:val="en-US"/>
        </w:rPr>
        <w:t>.</w:t>
      </w:r>
    </w:p>
    <w:p w14:paraId="2395AE3E" w14:textId="12A3B110" w:rsidR="00656FEB" w:rsidRPr="00231386" w:rsidRDefault="00806305" w:rsidP="00163923">
      <w:pPr>
        <w:spacing w:line="360" w:lineRule="auto"/>
        <w:rPr>
          <w:b/>
          <w:sz w:val="24"/>
          <w:lang w:val="en-US"/>
        </w:rPr>
        <w:sectPr w:rsidR="00656FEB" w:rsidRPr="00231386" w:rsidSect="007D4768">
          <w:pgSz w:w="11906" w:h="16838"/>
          <w:pgMar w:top="1440" w:right="1440" w:bottom="1440" w:left="1440" w:header="708" w:footer="708" w:gutter="0"/>
          <w:cols w:space="708"/>
          <w:docGrid w:linePitch="360"/>
        </w:sectPr>
      </w:pPr>
      <w:r w:rsidRPr="00231386">
        <w:rPr>
          <w:sz w:val="20"/>
          <w:lang w:val="en-US"/>
        </w:rPr>
        <w:lastRenderedPageBreak/>
        <w:t>CSF, cerebrospinal</w:t>
      </w:r>
      <w:r w:rsidR="0063722E" w:rsidRPr="00231386">
        <w:rPr>
          <w:sz w:val="20"/>
          <w:lang w:val="en-US"/>
        </w:rPr>
        <w:t xml:space="preserve"> fluid</w:t>
      </w:r>
      <w:r w:rsidRPr="00231386">
        <w:rPr>
          <w:sz w:val="20"/>
          <w:lang w:val="en-US"/>
        </w:rPr>
        <w:t xml:space="preserve">; GAG, glycosaminoglycan; </w:t>
      </w:r>
      <w:r w:rsidR="0063722E" w:rsidRPr="00231386">
        <w:rPr>
          <w:i/>
          <w:sz w:val="20"/>
          <w:lang w:val="en-US"/>
        </w:rPr>
        <w:t>IDS</w:t>
      </w:r>
      <w:r w:rsidR="0063722E" w:rsidRPr="00231386">
        <w:rPr>
          <w:sz w:val="20"/>
          <w:lang w:val="en-US"/>
        </w:rPr>
        <w:t xml:space="preserve">, iduronate-2-sulfatase gene; </w:t>
      </w:r>
      <w:r w:rsidRPr="00231386">
        <w:rPr>
          <w:sz w:val="20"/>
          <w:lang w:val="en-US"/>
        </w:rPr>
        <w:t>IT, intrathecal</w:t>
      </w:r>
      <w:r w:rsidR="00BD1996" w:rsidRPr="00231386">
        <w:rPr>
          <w:sz w:val="20"/>
          <w:lang w:val="en-US"/>
        </w:rPr>
        <w:t>; SE, standard error</w:t>
      </w:r>
      <w:r w:rsidR="00D92091" w:rsidRPr="00231386">
        <w:rPr>
          <w:sz w:val="20"/>
          <w:lang w:val="en-US"/>
        </w:rPr>
        <w:t>.</w:t>
      </w:r>
    </w:p>
    <w:p w14:paraId="3C4A520F" w14:textId="2ADE45B5" w:rsidR="00806305" w:rsidRPr="00231386" w:rsidRDefault="001714FE" w:rsidP="00163923">
      <w:pPr>
        <w:spacing w:line="360" w:lineRule="auto"/>
        <w:rPr>
          <w:b/>
          <w:sz w:val="24"/>
          <w:lang w:val="en-US"/>
        </w:rPr>
      </w:pPr>
      <w:r w:rsidRPr="00231386">
        <w:rPr>
          <w:noProof/>
        </w:rPr>
        <w:lastRenderedPageBreak/>
        <w:drawing>
          <wp:inline distT="0" distB="0" distL="0" distR="0" wp14:anchorId="3EB140A1" wp14:editId="102E37A2">
            <wp:extent cx="5362860" cy="6901132"/>
            <wp:effectExtent l="0" t="0" r="0" b="0"/>
            <wp:docPr id="9" name="Picture 9"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chart, line chart&#10;&#10;Description automatically generated"/>
                    <pic:cNvPicPr/>
                  </pic:nvPicPr>
                  <pic:blipFill>
                    <a:blip r:embed="rId13"/>
                    <a:stretch>
                      <a:fillRect/>
                    </a:stretch>
                  </pic:blipFill>
                  <pic:spPr>
                    <a:xfrm>
                      <a:off x="0" y="0"/>
                      <a:ext cx="5367022" cy="6906488"/>
                    </a:xfrm>
                    <a:prstGeom prst="rect">
                      <a:avLst/>
                    </a:prstGeom>
                  </pic:spPr>
                </pic:pic>
              </a:graphicData>
            </a:graphic>
          </wp:inline>
        </w:drawing>
      </w:r>
    </w:p>
    <w:p w14:paraId="165EB9CF" w14:textId="2DC22FEF" w:rsidR="005E0732" w:rsidRPr="00231386" w:rsidRDefault="00D92091" w:rsidP="00D569DE">
      <w:pPr>
        <w:spacing w:line="360" w:lineRule="auto"/>
        <w:rPr>
          <w:sz w:val="24"/>
          <w:lang w:val="en-US"/>
        </w:rPr>
      </w:pPr>
      <w:r w:rsidRPr="00231386">
        <w:rPr>
          <w:b/>
          <w:sz w:val="24"/>
          <w:lang w:val="en-US"/>
        </w:rPr>
        <w:t xml:space="preserve">Supplementary Fig. </w:t>
      </w:r>
      <w:r w:rsidR="00911829" w:rsidRPr="00231386">
        <w:rPr>
          <w:b/>
          <w:sz w:val="24"/>
          <w:lang w:val="en-US"/>
        </w:rPr>
        <w:t>5</w:t>
      </w:r>
      <w:r w:rsidRPr="00231386">
        <w:rPr>
          <w:b/>
          <w:sz w:val="24"/>
          <w:lang w:val="en-US"/>
        </w:rPr>
        <w:t xml:space="preserve">. </w:t>
      </w:r>
      <w:r w:rsidR="0063722E" w:rsidRPr="00231386">
        <w:rPr>
          <w:sz w:val="24"/>
          <w:lang w:val="en-US"/>
        </w:rPr>
        <w:t xml:space="preserve">Mean percentage </w:t>
      </w:r>
      <w:r w:rsidRPr="00231386">
        <w:rPr>
          <w:sz w:val="24"/>
          <w:lang w:val="en-US"/>
        </w:rPr>
        <w:t xml:space="preserve">change from baseline in </w:t>
      </w:r>
      <w:r w:rsidR="0063722E" w:rsidRPr="00231386">
        <w:rPr>
          <w:sz w:val="24"/>
          <w:lang w:val="en-US"/>
        </w:rPr>
        <w:t xml:space="preserve">CSF </w:t>
      </w:r>
      <w:r w:rsidR="007E7A5A" w:rsidRPr="00231386">
        <w:rPr>
          <w:sz w:val="24"/>
          <w:lang w:val="en-US"/>
        </w:rPr>
        <w:t>HS</w:t>
      </w:r>
      <w:r w:rsidRPr="00231386">
        <w:rPr>
          <w:sz w:val="24"/>
          <w:lang w:val="en-US"/>
        </w:rPr>
        <w:t xml:space="preserve"> </w:t>
      </w:r>
      <w:r w:rsidR="0063722E" w:rsidRPr="00231386">
        <w:rPr>
          <w:sz w:val="24"/>
          <w:lang w:val="en-US"/>
        </w:rPr>
        <w:t xml:space="preserve">levels </w:t>
      </w:r>
      <w:r w:rsidRPr="00231386">
        <w:rPr>
          <w:sz w:val="24"/>
          <w:lang w:val="en-US"/>
        </w:rPr>
        <w:t xml:space="preserve">over 52 weeks in patients younger than 6 years at baseline with (A) missense </w:t>
      </w:r>
      <w:r w:rsidRPr="00231386">
        <w:rPr>
          <w:i/>
          <w:sz w:val="24"/>
          <w:lang w:val="en-US"/>
        </w:rPr>
        <w:t>IDS</w:t>
      </w:r>
      <w:r w:rsidRPr="00231386">
        <w:rPr>
          <w:sz w:val="24"/>
          <w:lang w:val="en-US"/>
        </w:rPr>
        <w:t xml:space="preserve"> variants and (B) </w:t>
      </w:r>
      <w:r w:rsidRPr="00231386">
        <w:rPr>
          <w:i/>
          <w:sz w:val="24"/>
          <w:lang w:val="en-US"/>
        </w:rPr>
        <w:t>IDS</w:t>
      </w:r>
      <w:r w:rsidRPr="00231386">
        <w:rPr>
          <w:sz w:val="24"/>
          <w:lang w:val="en-US"/>
        </w:rPr>
        <w:t xml:space="preserve"> variants other </w:t>
      </w:r>
      <w:r w:rsidR="00BD1996" w:rsidRPr="00231386">
        <w:rPr>
          <w:sz w:val="24"/>
          <w:lang w:val="en-US"/>
        </w:rPr>
        <w:t xml:space="preserve">than </w:t>
      </w:r>
      <w:r w:rsidRPr="00231386">
        <w:rPr>
          <w:sz w:val="24"/>
          <w:lang w:val="en-US"/>
        </w:rPr>
        <w:t>missense.</w:t>
      </w:r>
    </w:p>
    <w:p w14:paraId="63F00DEF" w14:textId="3C9509E6" w:rsidR="001714FE" w:rsidRPr="00231386" w:rsidRDefault="00806305" w:rsidP="008A33C0">
      <w:pPr>
        <w:spacing w:line="360" w:lineRule="auto"/>
        <w:rPr>
          <w:sz w:val="20"/>
          <w:lang w:val="en-US"/>
        </w:rPr>
      </w:pPr>
      <w:r w:rsidRPr="00231386">
        <w:rPr>
          <w:sz w:val="20"/>
          <w:lang w:val="en-US"/>
        </w:rPr>
        <w:t>CSF, cerebrospinal</w:t>
      </w:r>
      <w:r w:rsidR="0063722E" w:rsidRPr="00231386">
        <w:rPr>
          <w:sz w:val="20"/>
          <w:lang w:val="en-US"/>
        </w:rPr>
        <w:t xml:space="preserve"> fluid</w:t>
      </w:r>
      <w:r w:rsidRPr="00231386">
        <w:rPr>
          <w:sz w:val="20"/>
          <w:lang w:val="en-US"/>
        </w:rPr>
        <w:t>;</w:t>
      </w:r>
      <w:r w:rsidR="007E7A5A" w:rsidRPr="00231386">
        <w:rPr>
          <w:sz w:val="20"/>
          <w:lang w:val="en-US"/>
        </w:rPr>
        <w:t xml:space="preserve"> HS, heparan sulfate;</w:t>
      </w:r>
      <w:r w:rsidRPr="00231386">
        <w:rPr>
          <w:sz w:val="20"/>
          <w:lang w:val="en-US"/>
        </w:rPr>
        <w:t xml:space="preserve"> </w:t>
      </w:r>
      <w:r w:rsidR="00D92091" w:rsidRPr="00231386">
        <w:rPr>
          <w:i/>
          <w:sz w:val="20"/>
          <w:lang w:val="en-US"/>
        </w:rPr>
        <w:t>IDS</w:t>
      </w:r>
      <w:r w:rsidR="00D92091" w:rsidRPr="00231386">
        <w:rPr>
          <w:sz w:val="20"/>
          <w:lang w:val="en-US"/>
        </w:rPr>
        <w:t xml:space="preserve">, iduronate-2-sulfatase gene; </w:t>
      </w:r>
      <w:r w:rsidRPr="00231386">
        <w:rPr>
          <w:sz w:val="20"/>
          <w:lang w:val="en-US"/>
        </w:rPr>
        <w:t>IT, intrathecal</w:t>
      </w:r>
      <w:r w:rsidR="00F978A8" w:rsidRPr="00231386">
        <w:rPr>
          <w:sz w:val="20"/>
          <w:lang w:val="en-US"/>
        </w:rPr>
        <w:t xml:space="preserve">; SE, </w:t>
      </w:r>
      <w:r w:rsidR="00AC311E" w:rsidRPr="00231386">
        <w:rPr>
          <w:sz w:val="20"/>
          <w:lang w:val="en-US"/>
        </w:rPr>
        <w:t>standard error</w:t>
      </w:r>
      <w:r w:rsidR="00D92091" w:rsidRPr="00231386">
        <w:rPr>
          <w:sz w:val="20"/>
          <w:lang w:val="en-US"/>
        </w:rPr>
        <w:t>.</w:t>
      </w:r>
      <w:r w:rsidR="001714FE" w:rsidRPr="00231386">
        <w:rPr>
          <w:sz w:val="20"/>
          <w:lang w:val="en-US"/>
        </w:rPr>
        <w:br w:type="page"/>
      </w:r>
    </w:p>
    <w:p w14:paraId="1D8EB260" w14:textId="77777777" w:rsidR="001714FE" w:rsidRPr="00231386" w:rsidRDefault="001714FE">
      <w:pPr>
        <w:rPr>
          <w:sz w:val="20"/>
          <w:lang w:val="en-US"/>
        </w:rPr>
      </w:pPr>
    </w:p>
    <w:p w14:paraId="490F5B0E" w14:textId="52B8C195" w:rsidR="00ED3251" w:rsidRPr="00231386" w:rsidRDefault="0000345C" w:rsidP="00D569DE">
      <w:pPr>
        <w:spacing w:line="360" w:lineRule="auto"/>
        <w:rPr>
          <w:sz w:val="20"/>
          <w:lang w:val="en-US"/>
        </w:rPr>
      </w:pPr>
      <w:r w:rsidRPr="00231386">
        <w:rPr>
          <w:noProof/>
        </w:rPr>
        <w:drawing>
          <wp:inline distT="0" distB="0" distL="0" distR="0" wp14:anchorId="22DD811D" wp14:editId="55EA4E70">
            <wp:extent cx="5731510" cy="3679190"/>
            <wp:effectExtent l="0" t="0" r="254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4"/>
                    <a:stretch>
                      <a:fillRect/>
                    </a:stretch>
                  </pic:blipFill>
                  <pic:spPr>
                    <a:xfrm>
                      <a:off x="0" y="0"/>
                      <a:ext cx="5731510" cy="3679190"/>
                    </a:xfrm>
                    <a:prstGeom prst="rect">
                      <a:avLst/>
                    </a:prstGeom>
                  </pic:spPr>
                </pic:pic>
              </a:graphicData>
            </a:graphic>
          </wp:inline>
        </w:drawing>
      </w:r>
    </w:p>
    <w:p w14:paraId="233A4947" w14:textId="2210719E" w:rsidR="008A33C0" w:rsidRPr="00231386" w:rsidRDefault="00F978A8" w:rsidP="008A33C0">
      <w:pPr>
        <w:spacing w:after="120" w:line="360" w:lineRule="auto"/>
        <w:rPr>
          <w:bCs/>
          <w:sz w:val="24"/>
          <w:szCs w:val="24"/>
          <w:lang w:val="en-US"/>
        </w:rPr>
      </w:pPr>
      <w:r w:rsidRPr="00231386">
        <w:rPr>
          <w:b/>
          <w:sz w:val="24"/>
          <w:lang w:val="en-US"/>
        </w:rPr>
        <w:t xml:space="preserve">Supplementary Fig. 6. </w:t>
      </w:r>
      <w:r w:rsidRPr="00231386">
        <w:rPr>
          <w:sz w:val="24"/>
          <w:lang w:val="en-US"/>
        </w:rPr>
        <w:t>Mean perce</w:t>
      </w:r>
      <w:r w:rsidRPr="00231386">
        <w:rPr>
          <w:sz w:val="24"/>
          <w:szCs w:val="24"/>
          <w:lang w:val="en-US"/>
        </w:rPr>
        <w:t xml:space="preserve">ntage change from baseline in </w:t>
      </w:r>
      <w:r w:rsidR="00AC311E" w:rsidRPr="00231386">
        <w:rPr>
          <w:sz w:val="24"/>
          <w:szCs w:val="24"/>
          <w:lang w:val="en-US"/>
        </w:rPr>
        <w:t>urine</w:t>
      </w:r>
      <w:r w:rsidRPr="00231386">
        <w:rPr>
          <w:sz w:val="24"/>
          <w:szCs w:val="24"/>
          <w:lang w:val="en-US"/>
        </w:rPr>
        <w:t xml:space="preserve"> GAG levels in the ITT population over 52 weeks</w:t>
      </w:r>
      <w:r w:rsidRPr="00231386">
        <w:rPr>
          <w:bCs/>
          <w:sz w:val="24"/>
          <w:szCs w:val="24"/>
          <w:lang w:val="en-US"/>
        </w:rPr>
        <w:t>.</w:t>
      </w:r>
    </w:p>
    <w:p w14:paraId="767C2BA7" w14:textId="08F52286" w:rsidR="00515DC4" w:rsidRPr="008A33C0" w:rsidRDefault="00F978A8" w:rsidP="008A33C0">
      <w:pPr>
        <w:spacing w:after="120" w:line="360" w:lineRule="auto"/>
        <w:rPr>
          <w:sz w:val="20"/>
          <w:lang w:val="en-US"/>
        </w:rPr>
      </w:pPr>
      <w:r w:rsidRPr="00231386">
        <w:rPr>
          <w:sz w:val="20"/>
          <w:szCs w:val="20"/>
          <w:lang w:val="en-US"/>
        </w:rPr>
        <w:t>GAG, glycosaminoglycan; IT, intrath</w:t>
      </w:r>
      <w:r w:rsidRPr="00231386">
        <w:rPr>
          <w:sz w:val="20"/>
          <w:szCs w:val="18"/>
          <w:lang w:val="en-US"/>
        </w:rPr>
        <w:t>ecal; ITT, intention-to-treat; S</w:t>
      </w:r>
      <w:r w:rsidR="00AC311E" w:rsidRPr="00231386">
        <w:rPr>
          <w:sz w:val="20"/>
          <w:szCs w:val="18"/>
          <w:lang w:val="en-US"/>
        </w:rPr>
        <w:t>E</w:t>
      </w:r>
      <w:r w:rsidRPr="00231386">
        <w:rPr>
          <w:sz w:val="20"/>
          <w:szCs w:val="18"/>
          <w:lang w:val="en-US"/>
        </w:rPr>
        <w:t xml:space="preserve">, standard </w:t>
      </w:r>
      <w:r w:rsidR="00AC311E" w:rsidRPr="00231386">
        <w:rPr>
          <w:sz w:val="20"/>
          <w:szCs w:val="18"/>
          <w:lang w:val="en-US"/>
        </w:rPr>
        <w:t>error.</w:t>
      </w:r>
      <w:bookmarkEnd w:id="0"/>
    </w:p>
    <w:sectPr w:rsidR="00515DC4" w:rsidRPr="008A33C0" w:rsidSect="007D47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1FD58" w14:textId="77777777" w:rsidR="009323B9" w:rsidRDefault="009323B9" w:rsidP="002D392F">
      <w:pPr>
        <w:spacing w:after="0" w:line="240" w:lineRule="auto"/>
      </w:pPr>
      <w:r>
        <w:separator/>
      </w:r>
    </w:p>
  </w:endnote>
  <w:endnote w:type="continuationSeparator" w:id="0">
    <w:p w14:paraId="1925A7E0" w14:textId="77777777" w:rsidR="009323B9" w:rsidRDefault="009323B9" w:rsidP="002D392F">
      <w:pPr>
        <w:spacing w:after="0" w:line="240" w:lineRule="auto"/>
      </w:pPr>
      <w:r>
        <w:continuationSeparator/>
      </w:r>
    </w:p>
  </w:endnote>
  <w:endnote w:type="continuationNotice" w:id="1">
    <w:p w14:paraId="002B2AA0" w14:textId="77777777" w:rsidR="009323B9" w:rsidRDefault="009323B9" w:rsidP="002D39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8514418"/>
      <w:docPartObj>
        <w:docPartGallery w:val="Page Numbers (Bottom of Page)"/>
        <w:docPartUnique/>
      </w:docPartObj>
    </w:sdtPr>
    <w:sdtEndPr>
      <w:rPr>
        <w:rFonts w:ascii="Times New Roman" w:hAnsi="Times New Roman" w:cs="Times New Roman"/>
        <w:noProof/>
        <w:sz w:val="20"/>
        <w:szCs w:val="20"/>
      </w:rPr>
    </w:sdtEndPr>
    <w:sdtContent>
      <w:p w14:paraId="06EE640C" w14:textId="24B5BA1F" w:rsidR="00BB5D23" w:rsidRPr="00497FF8" w:rsidRDefault="00BB5D23" w:rsidP="00497FF8">
        <w:pPr>
          <w:pStyle w:val="Footer"/>
          <w:rPr>
            <w:rFonts w:ascii="Times New Roman" w:hAnsi="Times New Roman" w:cs="Times New Roman"/>
            <w:sz w:val="20"/>
            <w:szCs w:val="20"/>
          </w:rPr>
        </w:pPr>
        <w:r w:rsidRPr="00497FF8">
          <w:rPr>
            <w:rFonts w:ascii="Times New Roman" w:hAnsi="Times New Roman" w:cs="Times New Roman"/>
            <w:sz w:val="20"/>
            <w:szCs w:val="20"/>
          </w:rPr>
          <w:fldChar w:fldCharType="begin"/>
        </w:r>
        <w:r w:rsidRPr="00497FF8">
          <w:rPr>
            <w:rFonts w:ascii="Times New Roman" w:hAnsi="Times New Roman" w:cs="Times New Roman"/>
            <w:sz w:val="20"/>
            <w:szCs w:val="20"/>
          </w:rPr>
          <w:instrText xml:space="preserve"> PAGE   \* MERGEFORMAT </w:instrText>
        </w:r>
        <w:r w:rsidRPr="00497FF8">
          <w:rPr>
            <w:rFonts w:ascii="Times New Roman" w:hAnsi="Times New Roman" w:cs="Times New Roman"/>
            <w:sz w:val="20"/>
            <w:szCs w:val="20"/>
          </w:rPr>
          <w:fldChar w:fldCharType="separate"/>
        </w:r>
        <w:r w:rsidRPr="00497FF8">
          <w:rPr>
            <w:rFonts w:ascii="Times New Roman" w:hAnsi="Times New Roman" w:cs="Times New Roman"/>
            <w:noProof/>
            <w:sz w:val="20"/>
            <w:szCs w:val="20"/>
          </w:rPr>
          <w:t>2</w:t>
        </w:r>
        <w:r w:rsidRPr="00497FF8">
          <w:rPr>
            <w:rFonts w:ascii="Times New Roman" w:hAnsi="Times New Roman" w:cs="Times New Roman"/>
            <w:noProof/>
            <w:sz w:val="20"/>
            <w:szCs w:val="20"/>
          </w:rPr>
          <w:fldChar w:fldCharType="end"/>
        </w:r>
      </w:p>
    </w:sdtContent>
  </w:sdt>
  <w:p w14:paraId="6794A400" w14:textId="77777777" w:rsidR="00BB5D23" w:rsidRDefault="00BB5D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C5059" w14:textId="77777777" w:rsidR="009323B9" w:rsidRDefault="009323B9" w:rsidP="002D392F">
      <w:pPr>
        <w:spacing w:after="0" w:line="240" w:lineRule="auto"/>
      </w:pPr>
      <w:r>
        <w:separator/>
      </w:r>
    </w:p>
  </w:footnote>
  <w:footnote w:type="continuationSeparator" w:id="0">
    <w:p w14:paraId="44AECFF0" w14:textId="77777777" w:rsidR="009323B9" w:rsidRDefault="009323B9" w:rsidP="002D392F">
      <w:pPr>
        <w:spacing w:after="0" w:line="240" w:lineRule="auto"/>
      </w:pPr>
      <w:r>
        <w:continuationSeparator/>
      </w:r>
    </w:p>
  </w:footnote>
  <w:footnote w:type="continuationNotice" w:id="1">
    <w:p w14:paraId="26ACE02F" w14:textId="77777777" w:rsidR="009323B9" w:rsidRDefault="009323B9" w:rsidP="002D392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12F09"/>
    <w:multiLevelType w:val="hybridMultilevel"/>
    <w:tmpl w:val="9E00D784"/>
    <w:lvl w:ilvl="0" w:tplc="972601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FD3555"/>
    <w:multiLevelType w:val="hybridMultilevel"/>
    <w:tmpl w:val="55DAE26A"/>
    <w:lvl w:ilvl="0" w:tplc="7F44F616">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15:restartNumberingAfterBreak="0">
    <w:nsid w:val="204533F1"/>
    <w:multiLevelType w:val="multilevel"/>
    <w:tmpl w:val="CBA8A17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17E06B6"/>
    <w:multiLevelType w:val="hybridMultilevel"/>
    <w:tmpl w:val="6C7AEB6C"/>
    <w:lvl w:ilvl="0" w:tplc="0922D0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62E3E7C"/>
    <w:multiLevelType w:val="hybridMultilevel"/>
    <w:tmpl w:val="0C1615A6"/>
    <w:lvl w:ilvl="0" w:tplc="37DC550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2C09EA"/>
    <w:multiLevelType w:val="hybridMultilevel"/>
    <w:tmpl w:val="0D8E6A36"/>
    <w:lvl w:ilvl="0" w:tplc="F0A6A8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B31E2F"/>
    <w:multiLevelType w:val="hybridMultilevel"/>
    <w:tmpl w:val="020A7E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C52167"/>
    <w:multiLevelType w:val="hybridMultilevel"/>
    <w:tmpl w:val="8574560E"/>
    <w:lvl w:ilvl="0" w:tplc="E67E009A">
      <w:start w:val="94"/>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8" w15:restartNumberingAfterBreak="0">
    <w:nsid w:val="4EA01502"/>
    <w:multiLevelType w:val="hybridMultilevel"/>
    <w:tmpl w:val="449ECFA6"/>
    <w:lvl w:ilvl="0" w:tplc="399C66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F815273"/>
    <w:multiLevelType w:val="hybridMultilevel"/>
    <w:tmpl w:val="741CDF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F9127CF"/>
    <w:multiLevelType w:val="multilevel"/>
    <w:tmpl w:val="C00870A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3510555"/>
    <w:multiLevelType w:val="hybridMultilevel"/>
    <w:tmpl w:val="1C3ECEEC"/>
    <w:lvl w:ilvl="0" w:tplc="08090001">
      <w:start w:val="1"/>
      <w:numFmt w:val="bullet"/>
      <w:lvlText w:val=""/>
      <w:lvlJc w:val="left"/>
      <w:pPr>
        <w:ind w:left="360" w:hanging="360"/>
      </w:pPr>
      <w:rPr>
        <w:rFonts w:ascii="Symbol" w:hAnsi="Symbol" w:hint="default"/>
      </w:rPr>
    </w:lvl>
    <w:lvl w:ilvl="1" w:tplc="779875F4">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360" w:hanging="360"/>
      </w:pPr>
      <w:rPr>
        <w:rFonts w:ascii="Symbol" w:hAnsi="Symbol"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5531169"/>
    <w:multiLevelType w:val="hybridMultilevel"/>
    <w:tmpl w:val="1F3ED462"/>
    <w:lvl w:ilvl="0" w:tplc="B6BCB9C4">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3" w15:restartNumberingAfterBreak="0">
    <w:nsid w:val="610018C5"/>
    <w:multiLevelType w:val="hybridMultilevel"/>
    <w:tmpl w:val="00B0AB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7DB017D"/>
    <w:multiLevelType w:val="hybridMultilevel"/>
    <w:tmpl w:val="164263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3">
      <w:start w:val="1"/>
      <w:numFmt w:val="bullet"/>
      <w:lvlText w:val="o"/>
      <w:lvlJc w:val="left"/>
      <w:pPr>
        <w:ind w:left="1800" w:hanging="360"/>
      </w:pPr>
      <w:rPr>
        <w:rFonts w:ascii="Courier New" w:hAnsi="Courier New" w:cs="Courier New"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8F00A2D"/>
    <w:multiLevelType w:val="hybridMultilevel"/>
    <w:tmpl w:val="2320F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0077149">
    <w:abstractNumId w:val="11"/>
  </w:num>
  <w:num w:numId="2" w16cid:durableId="1113595902">
    <w:abstractNumId w:val="14"/>
  </w:num>
  <w:num w:numId="3" w16cid:durableId="860121952">
    <w:abstractNumId w:val="2"/>
  </w:num>
  <w:num w:numId="4" w16cid:durableId="238296692">
    <w:abstractNumId w:val="13"/>
  </w:num>
  <w:num w:numId="5" w16cid:durableId="1260454719">
    <w:abstractNumId w:val="9"/>
  </w:num>
  <w:num w:numId="6" w16cid:durableId="1029257591">
    <w:abstractNumId w:val="6"/>
  </w:num>
  <w:num w:numId="7" w16cid:durableId="1449544597">
    <w:abstractNumId w:val="0"/>
  </w:num>
  <w:num w:numId="8" w16cid:durableId="704670882">
    <w:abstractNumId w:val="7"/>
  </w:num>
  <w:num w:numId="9" w16cid:durableId="208153628">
    <w:abstractNumId w:val="12"/>
  </w:num>
  <w:num w:numId="10" w16cid:durableId="900405193">
    <w:abstractNumId w:val="10"/>
  </w:num>
  <w:num w:numId="11" w16cid:durableId="2119370945">
    <w:abstractNumId w:val="4"/>
  </w:num>
  <w:num w:numId="12" w16cid:durableId="1029184953">
    <w:abstractNumId w:val="3"/>
  </w:num>
  <w:num w:numId="13" w16cid:durableId="1908566575">
    <w:abstractNumId w:val="8"/>
  </w:num>
  <w:num w:numId="14" w16cid:durableId="257641406">
    <w:abstractNumId w:val="2"/>
  </w:num>
  <w:num w:numId="15" w16cid:durableId="1482964931">
    <w:abstractNumId w:val="5"/>
  </w:num>
  <w:num w:numId="16" w16cid:durableId="227686905">
    <w:abstractNumId w:val="1"/>
  </w:num>
  <w:num w:numId="17" w16cid:durableId="651524621">
    <w:abstractNumId w:val="1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 Genetics Meta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zt29a2zx4wexxmer5du5pddzwrewzxrs9stx&quot;&gt;TKHS123 library 09Mar22&lt;record-ids&gt;&lt;item&gt;1&lt;/item&gt;&lt;item&gt;4&lt;/item&gt;&lt;item&gt;5&lt;/item&gt;&lt;item&gt;6&lt;/item&gt;&lt;item&gt;17&lt;/item&gt;&lt;item&gt;23&lt;/item&gt;&lt;item&gt;25&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record-ids&gt;&lt;/item&gt;&lt;/Libraries&gt;"/>
  </w:docVars>
  <w:rsids>
    <w:rsidRoot w:val="008F4582"/>
    <w:rsid w:val="0000188B"/>
    <w:rsid w:val="000018D5"/>
    <w:rsid w:val="00001D4C"/>
    <w:rsid w:val="0000345C"/>
    <w:rsid w:val="00003F9C"/>
    <w:rsid w:val="00004606"/>
    <w:rsid w:val="000049EE"/>
    <w:rsid w:val="000056B3"/>
    <w:rsid w:val="0000576B"/>
    <w:rsid w:val="00010464"/>
    <w:rsid w:val="00010CAA"/>
    <w:rsid w:val="0001215C"/>
    <w:rsid w:val="00012F2A"/>
    <w:rsid w:val="000131FE"/>
    <w:rsid w:val="000133CC"/>
    <w:rsid w:val="000136A4"/>
    <w:rsid w:val="000138DE"/>
    <w:rsid w:val="00014E3B"/>
    <w:rsid w:val="000162D3"/>
    <w:rsid w:val="000164B6"/>
    <w:rsid w:val="00016607"/>
    <w:rsid w:val="000207C0"/>
    <w:rsid w:val="00020D94"/>
    <w:rsid w:val="000214C9"/>
    <w:rsid w:val="00021543"/>
    <w:rsid w:val="00021FC5"/>
    <w:rsid w:val="0002346C"/>
    <w:rsid w:val="000235B1"/>
    <w:rsid w:val="000239B8"/>
    <w:rsid w:val="00023E68"/>
    <w:rsid w:val="00024697"/>
    <w:rsid w:val="0002482C"/>
    <w:rsid w:val="00024C2E"/>
    <w:rsid w:val="00024FCC"/>
    <w:rsid w:val="00025848"/>
    <w:rsid w:val="000267CA"/>
    <w:rsid w:val="00026F4C"/>
    <w:rsid w:val="000272D1"/>
    <w:rsid w:val="0003080C"/>
    <w:rsid w:val="00031354"/>
    <w:rsid w:val="000315AB"/>
    <w:rsid w:val="0003176E"/>
    <w:rsid w:val="0003237E"/>
    <w:rsid w:val="00032916"/>
    <w:rsid w:val="00032920"/>
    <w:rsid w:val="0003406C"/>
    <w:rsid w:val="000341CA"/>
    <w:rsid w:val="00034676"/>
    <w:rsid w:val="000347D2"/>
    <w:rsid w:val="00034B7C"/>
    <w:rsid w:val="000360C1"/>
    <w:rsid w:val="0003657A"/>
    <w:rsid w:val="00036606"/>
    <w:rsid w:val="00036AA8"/>
    <w:rsid w:val="00036E5C"/>
    <w:rsid w:val="0004015F"/>
    <w:rsid w:val="00040495"/>
    <w:rsid w:val="0004088F"/>
    <w:rsid w:val="00042457"/>
    <w:rsid w:val="00042C42"/>
    <w:rsid w:val="00042D15"/>
    <w:rsid w:val="0004300C"/>
    <w:rsid w:val="000444E8"/>
    <w:rsid w:val="0004487E"/>
    <w:rsid w:val="000456BA"/>
    <w:rsid w:val="00046FA4"/>
    <w:rsid w:val="0005038D"/>
    <w:rsid w:val="0005163D"/>
    <w:rsid w:val="00052289"/>
    <w:rsid w:val="00052C5D"/>
    <w:rsid w:val="00052FED"/>
    <w:rsid w:val="00053015"/>
    <w:rsid w:val="00054840"/>
    <w:rsid w:val="00055435"/>
    <w:rsid w:val="00055695"/>
    <w:rsid w:val="00055FDC"/>
    <w:rsid w:val="0005610F"/>
    <w:rsid w:val="0005629B"/>
    <w:rsid w:val="00056970"/>
    <w:rsid w:val="0006019D"/>
    <w:rsid w:val="00060919"/>
    <w:rsid w:val="00061AC5"/>
    <w:rsid w:val="00062045"/>
    <w:rsid w:val="000623CA"/>
    <w:rsid w:val="000625D9"/>
    <w:rsid w:val="0006379C"/>
    <w:rsid w:val="000649F9"/>
    <w:rsid w:val="00065932"/>
    <w:rsid w:val="00065AF1"/>
    <w:rsid w:val="00066684"/>
    <w:rsid w:val="0006690F"/>
    <w:rsid w:val="0006692E"/>
    <w:rsid w:val="0006716A"/>
    <w:rsid w:val="00067A5B"/>
    <w:rsid w:val="00067AA5"/>
    <w:rsid w:val="00067CA3"/>
    <w:rsid w:val="00070AEE"/>
    <w:rsid w:val="000718EF"/>
    <w:rsid w:val="00072329"/>
    <w:rsid w:val="00073A14"/>
    <w:rsid w:val="000748B8"/>
    <w:rsid w:val="00074C9E"/>
    <w:rsid w:val="00074EA4"/>
    <w:rsid w:val="000751BF"/>
    <w:rsid w:val="0007540D"/>
    <w:rsid w:val="000761A7"/>
    <w:rsid w:val="00076870"/>
    <w:rsid w:val="000773FE"/>
    <w:rsid w:val="0008012B"/>
    <w:rsid w:val="00081358"/>
    <w:rsid w:val="00081575"/>
    <w:rsid w:val="00081684"/>
    <w:rsid w:val="00083398"/>
    <w:rsid w:val="00083E97"/>
    <w:rsid w:val="000841C5"/>
    <w:rsid w:val="00084517"/>
    <w:rsid w:val="00085707"/>
    <w:rsid w:val="00085998"/>
    <w:rsid w:val="00087F02"/>
    <w:rsid w:val="00090273"/>
    <w:rsid w:val="00091738"/>
    <w:rsid w:val="00092294"/>
    <w:rsid w:val="000922C7"/>
    <w:rsid w:val="000927DE"/>
    <w:rsid w:val="0009314E"/>
    <w:rsid w:val="00093A6A"/>
    <w:rsid w:val="000946B3"/>
    <w:rsid w:val="00094750"/>
    <w:rsid w:val="00096918"/>
    <w:rsid w:val="00097339"/>
    <w:rsid w:val="00097B31"/>
    <w:rsid w:val="00097BFA"/>
    <w:rsid w:val="00097FF3"/>
    <w:rsid w:val="000A1139"/>
    <w:rsid w:val="000A176C"/>
    <w:rsid w:val="000A25D1"/>
    <w:rsid w:val="000A2CE8"/>
    <w:rsid w:val="000A2E2F"/>
    <w:rsid w:val="000A31CD"/>
    <w:rsid w:val="000A39A7"/>
    <w:rsid w:val="000A3F1C"/>
    <w:rsid w:val="000A4730"/>
    <w:rsid w:val="000A4BC7"/>
    <w:rsid w:val="000A513A"/>
    <w:rsid w:val="000A5378"/>
    <w:rsid w:val="000A5499"/>
    <w:rsid w:val="000A6F53"/>
    <w:rsid w:val="000A7107"/>
    <w:rsid w:val="000B0158"/>
    <w:rsid w:val="000B0781"/>
    <w:rsid w:val="000B07FC"/>
    <w:rsid w:val="000B0AFA"/>
    <w:rsid w:val="000B15AD"/>
    <w:rsid w:val="000B17E4"/>
    <w:rsid w:val="000B18FA"/>
    <w:rsid w:val="000B23F3"/>
    <w:rsid w:val="000B2AE8"/>
    <w:rsid w:val="000B2BCC"/>
    <w:rsid w:val="000B37E1"/>
    <w:rsid w:val="000B3CE2"/>
    <w:rsid w:val="000B4018"/>
    <w:rsid w:val="000B41C7"/>
    <w:rsid w:val="000B566D"/>
    <w:rsid w:val="000B6CD8"/>
    <w:rsid w:val="000B6CDA"/>
    <w:rsid w:val="000C0947"/>
    <w:rsid w:val="000C15BB"/>
    <w:rsid w:val="000C17CE"/>
    <w:rsid w:val="000C1B78"/>
    <w:rsid w:val="000C2AF8"/>
    <w:rsid w:val="000C4283"/>
    <w:rsid w:val="000C47A8"/>
    <w:rsid w:val="000C4DE8"/>
    <w:rsid w:val="000C4F13"/>
    <w:rsid w:val="000C6FC1"/>
    <w:rsid w:val="000C7E73"/>
    <w:rsid w:val="000D038A"/>
    <w:rsid w:val="000D0435"/>
    <w:rsid w:val="000D0991"/>
    <w:rsid w:val="000D0A60"/>
    <w:rsid w:val="000D0AD6"/>
    <w:rsid w:val="000D0C5D"/>
    <w:rsid w:val="000D0F26"/>
    <w:rsid w:val="000D1061"/>
    <w:rsid w:val="000D12BD"/>
    <w:rsid w:val="000D14C3"/>
    <w:rsid w:val="000D20B2"/>
    <w:rsid w:val="000D2D8F"/>
    <w:rsid w:val="000D3068"/>
    <w:rsid w:val="000D3801"/>
    <w:rsid w:val="000D3AB7"/>
    <w:rsid w:val="000D3E7E"/>
    <w:rsid w:val="000D5B76"/>
    <w:rsid w:val="000E00A0"/>
    <w:rsid w:val="000E054F"/>
    <w:rsid w:val="000E0CA3"/>
    <w:rsid w:val="000E14A7"/>
    <w:rsid w:val="000E220C"/>
    <w:rsid w:val="000E313C"/>
    <w:rsid w:val="000E3C88"/>
    <w:rsid w:val="000E4CA1"/>
    <w:rsid w:val="000E584B"/>
    <w:rsid w:val="000E59F8"/>
    <w:rsid w:val="000E6D28"/>
    <w:rsid w:val="000F0A8C"/>
    <w:rsid w:val="000F0C88"/>
    <w:rsid w:val="000F0CDF"/>
    <w:rsid w:val="000F1278"/>
    <w:rsid w:val="000F2A78"/>
    <w:rsid w:val="000F2E75"/>
    <w:rsid w:val="000F301D"/>
    <w:rsid w:val="000F3BF0"/>
    <w:rsid w:val="000F4EBB"/>
    <w:rsid w:val="000F5C2F"/>
    <w:rsid w:val="000F5ED8"/>
    <w:rsid w:val="000F6B84"/>
    <w:rsid w:val="000F732F"/>
    <w:rsid w:val="000F75E0"/>
    <w:rsid w:val="001001F9"/>
    <w:rsid w:val="001008F1"/>
    <w:rsid w:val="00100C43"/>
    <w:rsid w:val="00102063"/>
    <w:rsid w:val="00103947"/>
    <w:rsid w:val="001040C3"/>
    <w:rsid w:val="00104D6C"/>
    <w:rsid w:val="00106693"/>
    <w:rsid w:val="00106DA5"/>
    <w:rsid w:val="001075AD"/>
    <w:rsid w:val="00107A56"/>
    <w:rsid w:val="00107F46"/>
    <w:rsid w:val="00110850"/>
    <w:rsid w:val="001116CF"/>
    <w:rsid w:val="001119E4"/>
    <w:rsid w:val="00111C80"/>
    <w:rsid w:val="00112729"/>
    <w:rsid w:val="0011378D"/>
    <w:rsid w:val="00113BB2"/>
    <w:rsid w:val="00113D8D"/>
    <w:rsid w:val="00114506"/>
    <w:rsid w:val="001154EE"/>
    <w:rsid w:val="00116230"/>
    <w:rsid w:val="00117EAB"/>
    <w:rsid w:val="00120759"/>
    <w:rsid w:val="001209C8"/>
    <w:rsid w:val="00120A0C"/>
    <w:rsid w:val="0012106C"/>
    <w:rsid w:val="001214A5"/>
    <w:rsid w:val="00122162"/>
    <w:rsid w:val="00122E49"/>
    <w:rsid w:val="00124D4F"/>
    <w:rsid w:val="00125346"/>
    <w:rsid w:val="001255D1"/>
    <w:rsid w:val="001255F4"/>
    <w:rsid w:val="001257A3"/>
    <w:rsid w:val="00125802"/>
    <w:rsid w:val="0012657B"/>
    <w:rsid w:val="00127716"/>
    <w:rsid w:val="0013038F"/>
    <w:rsid w:val="0013065E"/>
    <w:rsid w:val="00130766"/>
    <w:rsid w:val="00130BB4"/>
    <w:rsid w:val="00130FF8"/>
    <w:rsid w:val="001312D9"/>
    <w:rsid w:val="00131833"/>
    <w:rsid w:val="00131D1A"/>
    <w:rsid w:val="00132B01"/>
    <w:rsid w:val="00132BA6"/>
    <w:rsid w:val="00132EC0"/>
    <w:rsid w:val="00132F1D"/>
    <w:rsid w:val="0013339A"/>
    <w:rsid w:val="001333F3"/>
    <w:rsid w:val="00134AD2"/>
    <w:rsid w:val="00136DE5"/>
    <w:rsid w:val="0013773F"/>
    <w:rsid w:val="00137D40"/>
    <w:rsid w:val="00140731"/>
    <w:rsid w:val="00141186"/>
    <w:rsid w:val="00141C49"/>
    <w:rsid w:val="0014339A"/>
    <w:rsid w:val="001433C3"/>
    <w:rsid w:val="0014416E"/>
    <w:rsid w:val="00144341"/>
    <w:rsid w:val="001450EB"/>
    <w:rsid w:val="0014574A"/>
    <w:rsid w:val="00145BA5"/>
    <w:rsid w:val="00145EB7"/>
    <w:rsid w:val="00145F9B"/>
    <w:rsid w:val="00146123"/>
    <w:rsid w:val="00147521"/>
    <w:rsid w:val="001511AE"/>
    <w:rsid w:val="001513E4"/>
    <w:rsid w:val="00151E49"/>
    <w:rsid w:val="001523AE"/>
    <w:rsid w:val="001529CA"/>
    <w:rsid w:val="00153F58"/>
    <w:rsid w:val="00154180"/>
    <w:rsid w:val="001542BA"/>
    <w:rsid w:val="00154CD8"/>
    <w:rsid w:val="00155A05"/>
    <w:rsid w:val="00160426"/>
    <w:rsid w:val="00160BB0"/>
    <w:rsid w:val="00160CEA"/>
    <w:rsid w:val="00163923"/>
    <w:rsid w:val="00163972"/>
    <w:rsid w:val="00163AD0"/>
    <w:rsid w:val="00163C83"/>
    <w:rsid w:val="00164B82"/>
    <w:rsid w:val="00164E75"/>
    <w:rsid w:val="0016515A"/>
    <w:rsid w:val="001651F8"/>
    <w:rsid w:val="0016657D"/>
    <w:rsid w:val="0016718B"/>
    <w:rsid w:val="001675C5"/>
    <w:rsid w:val="00170E62"/>
    <w:rsid w:val="00171204"/>
    <w:rsid w:val="001714FE"/>
    <w:rsid w:val="00171FDA"/>
    <w:rsid w:val="0017215B"/>
    <w:rsid w:val="001722EC"/>
    <w:rsid w:val="00172498"/>
    <w:rsid w:val="001731ED"/>
    <w:rsid w:val="00174723"/>
    <w:rsid w:val="00174FB3"/>
    <w:rsid w:val="00175873"/>
    <w:rsid w:val="00176F43"/>
    <w:rsid w:val="00177AE4"/>
    <w:rsid w:val="0018001F"/>
    <w:rsid w:val="00180B19"/>
    <w:rsid w:val="001819B7"/>
    <w:rsid w:val="00182A31"/>
    <w:rsid w:val="001831D5"/>
    <w:rsid w:val="00184070"/>
    <w:rsid w:val="00184479"/>
    <w:rsid w:val="00184937"/>
    <w:rsid w:val="001863F2"/>
    <w:rsid w:val="0018742A"/>
    <w:rsid w:val="00187F77"/>
    <w:rsid w:val="001911FE"/>
    <w:rsid w:val="00191630"/>
    <w:rsid w:val="00191E2A"/>
    <w:rsid w:val="001923B6"/>
    <w:rsid w:val="001924E5"/>
    <w:rsid w:val="0019381D"/>
    <w:rsid w:val="00193AEF"/>
    <w:rsid w:val="00193E2B"/>
    <w:rsid w:val="00194CC7"/>
    <w:rsid w:val="001956D5"/>
    <w:rsid w:val="0019630E"/>
    <w:rsid w:val="001967B6"/>
    <w:rsid w:val="00196E35"/>
    <w:rsid w:val="001A0CF2"/>
    <w:rsid w:val="001A297D"/>
    <w:rsid w:val="001A36D0"/>
    <w:rsid w:val="001A46AF"/>
    <w:rsid w:val="001A5CDE"/>
    <w:rsid w:val="001A6474"/>
    <w:rsid w:val="001A670D"/>
    <w:rsid w:val="001A687D"/>
    <w:rsid w:val="001A74B4"/>
    <w:rsid w:val="001A785B"/>
    <w:rsid w:val="001A7DD6"/>
    <w:rsid w:val="001B040F"/>
    <w:rsid w:val="001B0B26"/>
    <w:rsid w:val="001B10BE"/>
    <w:rsid w:val="001B1201"/>
    <w:rsid w:val="001B3191"/>
    <w:rsid w:val="001B3776"/>
    <w:rsid w:val="001B3A49"/>
    <w:rsid w:val="001B5EFD"/>
    <w:rsid w:val="001B6D22"/>
    <w:rsid w:val="001B6F0D"/>
    <w:rsid w:val="001B7340"/>
    <w:rsid w:val="001B7BB2"/>
    <w:rsid w:val="001B7DC6"/>
    <w:rsid w:val="001C0968"/>
    <w:rsid w:val="001C1DD0"/>
    <w:rsid w:val="001C3054"/>
    <w:rsid w:val="001C30DE"/>
    <w:rsid w:val="001C36B1"/>
    <w:rsid w:val="001C5011"/>
    <w:rsid w:val="001C50EE"/>
    <w:rsid w:val="001C536E"/>
    <w:rsid w:val="001C576F"/>
    <w:rsid w:val="001C6225"/>
    <w:rsid w:val="001C63E6"/>
    <w:rsid w:val="001C6AEE"/>
    <w:rsid w:val="001C73CA"/>
    <w:rsid w:val="001C7C5E"/>
    <w:rsid w:val="001D00E2"/>
    <w:rsid w:val="001D0117"/>
    <w:rsid w:val="001D01D7"/>
    <w:rsid w:val="001D03FA"/>
    <w:rsid w:val="001D050F"/>
    <w:rsid w:val="001D07E8"/>
    <w:rsid w:val="001D0EF3"/>
    <w:rsid w:val="001D238F"/>
    <w:rsid w:val="001D2576"/>
    <w:rsid w:val="001D3615"/>
    <w:rsid w:val="001D4181"/>
    <w:rsid w:val="001D4399"/>
    <w:rsid w:val="001D4501"/>
    <w:rsid w:val="001D4E0A"/>
    <w:rsid w:val="001D4EC6"/>
    <w:rsid w:val="001D5E6A"/>
    <w:rsid w:val="001D7958"/>
    <w:rsid w:val="001D795C"/>
    <w:rsid w:val="001E00FD"/>
    <w:rsid w:val="001E02CA"/>
    <w:rsid w:val="001E08D8"/>
    <w:rsid w:val="001E0D2A"/>
    <w:rsid w:val="001E1391"/>
    <w:rsid w:val="001E2649"/>
    <w:rsid w:val="001E3773"/>
    <w:rsid w:val="001E4DAB"/>
    <w:rsid w:val="001E55AB"/>
    <w:rsid w:val="001E5ECF"/>
    <w:rsid w:val="001E6169"/>
    <w:rsid w:val="001E6489"/>
    <w:rsid w:val="001E708B"/>
    <w:rsid w:val="001E77E3"/>
    <w:rsid w:val="001E7C8A"/>
    <w:rsid w:val="001E7E33"/>
    <w:rsid w:val="001F0B24"/>
    <w:rsid w:val="001F0D55"/>
    <w:rsid w:val="001F1029"/>
    <w:rsid w:val="001F128C"/>
    <w:rsid w:val="001F1616"/>
    <w:rsid w:val="001F27BE"/>
    <w:rsid w:val="001F3608"/>
    <w:rsid w:val="001F41CC"/>
    <w:rsid w:val="001F5841"/>
    <w:rsid w:val="001F5B71"/>
    <w:rsid w:val="001F5FE6"/>
    <w:rsid w:val="001F63B0"/>
    <w:rsid w:val="001F664E"/>
    <w:rsid w:val="001F6C5C"/>
    <w:rsid w:val="001F72E9"/>
    <w:rsid w:val="001F750F"/>
    <w:rsid w:val="00200385"/>
    <w:rsid w:val="002007F4"/>
    <w:rsid w:val="00200A31"/>
    <w:rsid w:val="00202082"/>
    <w:rsid w:val="0020248C"/>
    <w:rsid w:val="002024CE"/>
    <w:rsid w:val="00203001"/>
    <w:rsid w:val="00203219"/>
    <w:rsid w:val="0020363D"/>
    <w:rsid w:val="002041F8"/>
    <w:rsid w:val="002046F5"/>
    <w:rsid w:val="00204925"/>
    <w:rsid w:val="00204A94"/>
    <w:rsid w:val="00204B42"/>
    <w:rsid w:val="00204C7B"/>
    <w:rsid w:val="00205017"/>
    <w:rsid w:val="0020538D"/>
    <w:rsid w:val="00205609"/>
    <w:rsid w:val="0020588A"/>
    <w:rsid w:val="00205E0A"/>
    <w:rsid w:val="00206716"/>
    <w:rsid w:val="00206FFA"/>
    <w:rsid w:val="00207D21"/>
    <w:rsid w:val="00207EAF"/>
    <w:rsid w:val="0021063B"/>
    <w:rsid w:val="00210CA8"/>
    <w:rsid w:val="00211CD4"/>
    <w:rsid w:val="002126A4"/>
    <w:rsid w:val="00213553"/>
    <w:rsid w:val="002136FA"/>
    <w:rsid w:val="0021398A"/>
    <w:rsid w:val="00213E89"/>
    <w:rsid w:val="00214D42"/>
    <w:rsid w:val="002153A4"/>
    <w:rsid w:val="00215B9A"/>
    <w:rsid w:val="00216CA3"/>
    <w:rsid w:val="002172B8"/>
    <w:rsid w:val="00217E34"/>
    <w:rsid w:val="00221257"/>
    <w:rsid w:val="0022136A"/>
    <w:rsid w:val="00221413"/>
    <w:rsid w:val="00223437"/>
    <w:rsid w:val="0022351B"/>
    <w:rsid w:val="00223894"/>
    <w:rsid w:val="00223CD0"/>
    <w:rsid w:val="00224124"/>
    <w:rsid w:val="0022425C"/>
    <w:rsid w:val="00224779"/>
    <w:rsid w:val="00224C83"/>
    <w:rsid w:val="00224F84"/>
    <w:rsid w:val="00225E17"/>
    <w:rsid w:val="0022619E"/>
    <w:rsid w:val="00226ABD"/>
    <w:rsid w:val="00226C8A"/>
    <w:rsid w:val="00226D4E"/>
    <w:rsid w:val="00227AEE"/>
    <w:rsid w:val="002307EB"/>
    <w:rsid w:val="00230823"/>
    <w:rsid w:val="00230B17"/>
    <w:rsid w:val="00230D04"/>
    <w:rsid w:val="00231386"/>
    <w:rsid w:val="00232C6C"/>
    <w:rsid w:val="00232D1C"/>
    <w:rsid w:val="00233303"/>
    <w:rsid w:val="0023331F"/>
    <w:rsid w:val="002333EA"/>
    <w:rsid w:val="002335BD"/>
    <w:rsid w:val="00233B27"/>
    <w:rsid w:val="00234971"/>
    <w:rsid w:val="00234BEE"/>
    <w:rsid w:val="00235906"/>
    <w:rsid w:val="00235A2C"/>
    <w:rsid w:val="002364BF"/>
    <w:rsid w:val="0023727A"/>
    <w:rsid w:val="0023742F"/>
    <w:rsid w:val="0023754F"/>
    <w:rsid w:val="0023782D"/>
    <w:rsid w:val="00237858"/>
    <w:rsid w:val="00237AF4"/>
    <w:rsid w:val="00240154"/>
    <w:rsid w:val="002411BF"/>
    <w:rsid w:val="00241214"/>
    <w:rsid w:val="00241665"/>
    <w:rsid w:val="00241AF2"/>
    <w:rsid w:val="00241FF6"/>
    <w:rsid w:val="00242DD1"/>
    <w:rsid w:val="00242EA9"/>
    <w:rsid w:val="002437B9"/>
    <w:rsid w:val="00243CCD"/>
    <w:rsid w:val="002440CF"/>
    <w:rsid w:val="00245393"/>
    <w:rsid w:val="0024554B"/>
    <w:rsid w:val="00245CAA"/>
    <w:rsid w:val="002469BF"/>
    <w:rsid w:val="0024714F"/>
    <w:rsid w:val="00247165"/>
    <w:rsid w:val="0024728A"/>
    <w:rsid w:val="002476EB"/>
    <w:rsid w:val="00247DC4"/>
    <w:rsid w:val="00250A95"/>
    <w:rsid w:val="00250AC7"/>
    <w:rsid w:val="002522EC"/>
    <w:rsid w:val="00252C47"/>
    <w:rsid w:val="00252CCE"/>
    <w:rsid w:val="002536BF"/>
    <w:rsid w:val="002539E1"/>
    <w:rsid w:val="002547F6"/>
    <w:rsid w:val="002572AE"/>
    <w:rsid w:val="00257CC2"/>
    <w:rsid w:val="00257D16"/>
    <w:rsid w:val="00260F63"/>
    <w:rsid w:val="00261416"/>
    <w:rsid w:val="002621CC"/>
    <w:rsid w:val="00263FC5"/>
    <w:rsid w:val="0026459C"/>
    <w:rsid w:val="00265955"/>
    <w:rsid w:val="00265C6E"/>
    <w:rsid w:val="00265CB8"/>
    <w:rsid w:val="00266130"/>
    <w:rsid w:val="00266755"/>
    <w:rsid w:val="002669BE"/>
    <w:rsid w:val="00266D29"/>
    <w:rsid w:val="002670AE"/>
    <w:rsid w:val="0026781C"/>
    <w:rsid w:val="002678BD"/>
    <w:rsid w:val="00267C4F"/>
    <w:rsid w:val="0027104D"/>
    <w:rsid w:val="0027114A"/>
    <w:rsid w:val="0027163D"/>
    <w:rsid w:val="00271914"/>
    <w:rsid w:val="00271A3F"/>
    <w:rsid w:val="002721D6"/>
    <w:rsid w:val="00274C39"/>
    <w:rsid w:val="00274CEB"/>
    <w:rsid w:val="00275BD5"/>
    <w:rsid w:val="00276567"/>
    <w:rsid w:val="00276B6B"/>
    <w:rsid w:val="00276DF7"/>
    <w:rsid w:val="0027778E"/>
    <w:rsid w:val="00280025"/>
    <w:rsid w:val="0028063F"/>
    <w:rsid w:val="00281C67"/>
    <w:rsid w:val="00281E49"/>
    <w:rsid w:val="00282BEE"/>
    <w:rsid w:val="00282EB8"/>
    <w:rsid w:val="00284589"/>
    <w:rsid w:val="0028486F"/>
    <w:rsid w:val="00284C7D"/>
    <w:rsid w:val="0028608F"/>
    <w:rsid w:val="0028650F"/>
    <w:rsid w:val="002879A1"/>
    <w:rsid w:val="00287EA6"/>
    <w:rsid w:val="00287FC4"/>
    <w:rsid w:val="0029018A"/>
    <w:rsid w:val="00290773"/>
    <w:rsid w:val="002914FA"/>
    <w:rsid w:val="002916B5"/>
    <w:rsid w:val="002934BE"/>
    <w:rsid w:val="0029397C"/>
    <w:rsid w:val="00293C24"/>
    <w:rsid w:val="002943C3"/>
    <w:rsid w:val="00295901"/>
    <w:rsid w:val="0029601C"/>
    <w:rsid w:val="002962D0"/>
    <w:rsid w:val="002A18D1"/>
    <w:rsid w:val="002A4446"/>
    <w:rsid w:val="002A48E6"/>
    <w:rsid w:val="002A4AB0"/>
    <w:rsid w:val="002A5150"/>
    <w:rsid w:val="002A7181"/>
    <w:rsid w:val="002A7B9E"/>
    <w:rsid w:val="002B1ABF"/>
    <w:rsid w:val="002B2805"/>
    <w:rsid w:val="002B370A"/>
    <w:rsid w:val="002B3D5F"/>
    <w:rsid w:val="002B3ED8"/>
    <w:rsid w:val="002B49FB"/>
    <w:rsid w:val="002B4F72"/>
    <w:rsid w:val="002C1B6F"/>
    <w:rsid w:val="002C1CF1"/>
    <w:rsid w:val="002C2220"/>
    <w:rsid w:val="002C3018"/>
    <w:rsid w:val="002C346E"/>
    <w:rsid w:val="002C3BE9"/>
    <w:rsid w:val="002C3DE4"/>
    <w:rsid w:val="002C3E26"/>
    <w:rsid w:val="002C5EB9"/>
    <w:rsid w:val="002C6582"/>
    <w:rsid w:val="002C6D03"/>
    <w:rsid w:val="002C783F"/>
    <w:rsid w:val="002D141C"/>
    <w:rsid w:val="002D1ECC"/>
    <w:rsid w:val="002D2BC5"/>
    <w:rsid w:val="002D3158"/>
    <w:rsid w:val="002D3303"/>
    <w:rsid w:val="002D392F"/>
    <w:rsid w:val="002D3DC8"/>
    <w:rsid w:val="002D3FF9"/>
    <w:rsid w:val="002D453D"/>
    <w:rsid w:val="002D5409"/>
    <w:rsid w:val="002D56E5"/>
    <w:rsid w:val="002D7202"/>
    <w:rsid w:val="002E008D"/>
    <w:rsid w:val="002E0A18"/>
    <w:rsid w:val="002E0AD1"/>
    <w:rsid w:val="002E0F89"/>
    <w:rsid w:val="002E15AC"/>
    <w:rsid w:val="002E1A7E"/>
    <w:rsid w:val="002E2708"/>
    <w:rsid w:val="002E4139"/>
    <w:rsid w:val="002E4AD7"/>
    <w:rsid w:val="002E5129"/>
    <w:rsid w:val="002E5F01"/>
    <w:rsid w:val="002E7362"/>
    <w:rsid w:val="002F042E"/>
    <w:rsid w:val="002F0933"/>
    <w:rsid w:val="002F0C14"/>
    <w:rsid w:val="002F1B1E"/>
    <w:rsid w:val="002F1CA2"/>
    <w:rsid w:val="002F1CD6"/>
    <w:rsid w:val="002F388A"/>
    <w:rsid w:val="002F3DC7"/>
    <w:rsid w:val="002F48F3"/>
    <w:rsid w:val="002F5723"/>
    <w:rsid w:val="002F5824"/>
    <w:rsid w:val="002F7774"/>
    <w:rsid w:val="002F79AA"/>
    <w:rsid w:val="002F7B72"/>
    <w:rsid w:val="002F7C45"/>
    <w:rsid w:val="003003C0"/>
    <w:rsid w:val="00300655"/>
    <w:rsid w:val="003006F9"/>
    <w:rsid w:val="00300F5C"/>
    <w:rsid w:val="00301691"/>
    <w:rsid w:val="00301BE9"/>
    <w:rsid w:val="00302441"/>
    <w:rsid w:val="00302F23"/>
    <w:rsid w:val="0030441B"/>
    <w:rsid w:val="00304AA1"/>
    <w:rsid w:val="00304ADA"/>
    <w:rsid w:val="00304C75"/>
    <w:rsid w:val="00304CB4"/>
    <w:rsid w:val="0030536C"/>
    <w:rsid w:val="00305C85"/>
    <w:rsid w:val="003060C1"/>
    <w:rsid w:val="0030685B"/>
    <w:rsid w:val="00306B9E"/>
    <w:rsid w:val="00306F5C"/>
    <w:rsid w:val="0030718A"/>
    <w:rsid w:val="003074A9"/>
    <w:rsid w:val="00307E4C"/>
    <w:rsid w:val="00310EA4"/>
    <w:rsid w:val="00310ED3"/>
    <w:rsid w:val="00314DB2"/>
    <w:rsid w:val="003159F6"/>
    <w:rsid w:val="00316663"/>
    <w:rsid w:val="0031707E"/>
    <w:rsid w:val="003200B9"/>
    <w:rsid w:val="00320D26"/>
    <w:rsid w:val="003211A4"/>
    <w:rsid w:val="00323E0A"/>
    <w:rsid w:val="0032416D"/>
    <w:rsid w:val="0032433E"/>
    <w:rsid w:val="003255FB"/>
    <w:rsid w:val="00325B66"/>
    <w:rsid w:val="00325EED"/>
    <w:rsid w:val="0032620B"/>
    <w:rsid w:val="00326428"/>
    <w:rsid w:val="003274C7"/>
    <w:rsid w:val="00330811"/>
    <w:rsid w:val="00330FAD"/>
    <w:rsid w:val="00331F3D"/>
    <w:rsid w:val="00333347"/>
    <w:rsid w:val="0033363C"/>
    <w:rsid w:val="00333954"/>
    <w:rsid w:val="00335414"/>
    <w:rsid w:val="00335C36"/>
    <w:rsid w:val="003363EC"/>
    <w:rsid w:val="003365C6"/>
    <w:rsid w:val="00336AEE"/>
    <w:rsid w:val="00336C9C"/>
    <w:rsid w:val="003379DF"/>
    <w:rsid w:val="00337EDC"/>
    <w:rsid w:val="00340F05"/>
    <w:rsid w:val="00341B97"/>
    <w:rsid w:val="00341CEB"/>
    <w:rsid w:val="003437BE"/>
    <w:rsid w:val="00343919"/>
    <w:rsid w:val="00344D14"/>
    <w:rsid w:val="00344F0E"/>
    <w:rsid w:val="00347958"/>
    <w:rsid w:val="00347C90"/>
    <w:rsid w:val="00350C19"/>
    <w:rsid w:val="00351318"/>
    <w:rsid w:val="00351EBA"/>
    <w:rsid w:val="003521FF"/>
    <w:rsid w:val="003525E2"/>
    <w:rsid w:val="0035284E"/>
    <w:rsid w:val="003529A6"/>
    <w:rsid w:val="003535AF"/>
    <w:rsid w:val="00353EE3"/>
    <w:rsid w:val="003542DB"/>
    <w:rsid w:val="00354357"/>
    <w:rsid w:val="0035441C"/>
    <w:rsid w:val="00354F74"/>
    <w:rsid w:val="00354FA2"/>
    <w:rsid w:val="00355058"/>
    <w:rsid w:val="00357175"/>
    <w:rsid w:val="003579BA"/>
    <w:rsid w:val="00360502"/>
    <w:rsid w:val="00361807"/>
    <w:rsid w:val="00361F74"/>
    <w:rsid w:val="00362213"/>
    <w:rsid w:val="003629BC"/>
    <w:rsid w:val="00363092"/>
    <w:rsid w:val="00363304"/>
    <w:rsid w:val="003634DB"/>
    <w:rsid w:val="00363890"/>
    <w:rsid w:val="00363D8E"/>
    <w:rsid w:val="0036438D"/>
    <w:rsid w:val="00365A78"/>
    <w:rsid w:val="00366D6D"/>
    <w:rsid w:val="00367953"/>
    <w:rsid w:val="00367A11"/>
    <w:rsid w:val="00367BC1"/>
    <w:rsid w:val="00367DF9"/>
    <w:rsid w:val="00367EF1"/>
    <w:rsid w:val="00370FC1"/>
    <w:rsid w:val="0037229A"/>
    <w:rsid w:val="0037295E"/>
    <w:rsid w:val="00373753"/>
    <w:rsid w:val="003747F6"/>
    <w:rsid w:val="003749A4"/>
    <w:rsid w:val="00374D1A"/>
    <w:rsid w:val="0037590B"/>
    <w:rsid w:val="0037658C"/>
    <w:rsid w:val="003777A8"/>
    <w:rsid w:val="00377EC8"/>
    <w:rsid w:val="00380D76"/>
    <w:rsid w:val="00381454"/>
    <w:rsid w:val="003814C3"/>
    <w:rsid w:val="00381C70"/>
    <w:rsid w:val="00381CA1"/>
    <w:rsid w:val="00382471"/>
    <w:rsid w:val="0038304E"/>
    <w:rsid w:val="003833DA"/>
    <w:rsid w:val="00383406"/>
    <w:rsid w:val="0038376B"/>
    <w:rsid w:val="00383A51"/>
    <w:rsid w:val="00385264"/>
    <w:rsid w:val="003859DA"/>
    <w:rsid w:val="00385A96"/>
    <w:rsid w:val="00385DCE"/>
    <w:rsid w:val="00385EE9"/>
    <w:rsid w:val="0038655D"/>
    <w:rsid w:val="00386A3F"/>
    <w:rsid w:val="003903FB"/>
    <w:rsid w:val="00390447"/>
    <w:rsid w:val="003904F1"/>
    <w:rsid w:val="00390915"/>
    <w:rsid w:val="00390BF0"/>
    <w:rsid w:val="00390EB1"/>
    <w:rsid w:val="00391467"/>
    <w:rsid w:val="00392854"/>
    <w:rsid w:val="00393270"/>
    <w:rsid w:val="00394B98"/>
    <w:rsid w:val="003951BB"/>
    <w:rsid w:val="00395435"/>
    <w:rsid w:val="003961A2"/>
    <w:rsid w:val="00397B8B"/>
    <w:rsid w:val="003A04EF"/>
    <w:rsid w:val="003A0A08"/>
    <w:rsid w:val="003A24D5"/>
    <w:rsid w:val="003A34DD"/>
    <w:rsid w:val="003A3F4B"/>
    <w:rsid w:val="003A40FC"/>
    <w:rsid w:val="003A43D1"/>
    <w:rsid w:val="003A5759"/>
    <w:rsid w:val="003A62A2"/>
    <w:rsid w:val="003A6DD2"/>
    <w:rsid w:val="003A7550"/>
    <w:rsid w:val="003B0223"/>
    <w:rsid w:val="003B07AE"/>
    <w:rsid w:val="003B07BC"/>
    <w:rsid w:val="003B1815"/>
    <w:rsid w:val="003B1D20"/>
    <w:rsid w:val="003B2679"/>
    <w:rsid w:val="003B2B05"/>
    <w:rsid w:val="003B2BD1"/>
    <w:rsid w:val="003B2EBF"/>
    <w:rsid w:val="003B3EAC"/>
    <w:rsid w:val="003B3EDA"/>
    <w:rsid w:val="003B3FB9"/>
    <w:rsid w:val="003B48D5"/>
    <w:rsid w:val="003B5272"/>
    <w:rsid w:val="003B52FF"/>
    <w:rsid w:val="003B558F"/>
    <w:rsid w:val="003B5E69"/>
    <w:rsid w:val="003B605A"/>
    <w:rsid w:val="003B7777"/>
    <w:rsid w:val="003B78CE"/>
    <w:rsid w:val="003C04E7"/>
    <w:rsid w:val="003C08FB"/>
    <w:rsid w:val="003C0A11"/>
    <w:rsid w:val="003C1118"/>
    <w:rsid w:val="003C2898"/>
    <w:rsid w:val="003C294A"/>
    <w:rsid w:val="003C35CF"/>
    <w:rsid w:val="003C3B0E"/>
    <w:rsid w:val="003C3EB9"/>
    <w:rsid w:val="003C3EC5"/>
    <w:rsid w:val="003C4254"/>
    <w:rsid w:val="003C4FD2"/>
    <w:rsid w:val="003C5162"/>
    <w:rsid w:val="003C5407"/>
    <w:rsid w:val="003C56BA"/>
    <w:rsid w:val="003C6F62"/>
    <w:rsid w:val="003D0332"/>
    <w:rsid w:val="003D175B"/>
    <w:rsid w:val="003D2CFD"/>
    <w:rsid w:val="003D2E8F"/>
    <w:rsid w:val="003D4801"/>
    <w:rsid w:val="003D4C79"/>
    <w:rsid w:val="003D509A"/>
    <w:rsid w:val="003D563A"/>
    <w:rsid w:val="003D772B"/>
    <w:rsid w:val="003E0501"/>
    <w:rsid w:val="003E0BC8"/>
    <w:rsid w:val="003E15CD"/>
    <w:rsid w:val="003E201A"/>
    <w:rsid w:val="003E2513"/>
    <w:rsid w:val="003E3C4C"/>
    <w:rsid w:val="003E441A"/>
    <w:rsid w:val="003E4DF0"/>
    <w:rsid w:val="003E74C9"/>
    <w:rsid w:val="003E74CF"/>
    <w:rsid w:val="003E796C"/>
    <w:rsid w:val="003E7DD1"/>
    <w:rsid w:val="003F0530"/>
    <w:rsid w:val="003F0F96"/>
    <w:rsid w:val="003F134F"/>
    <w:rsid w:val="003F15B0"/>
    <w:rsid w:val="003F2165"/>
    <w:rsid w:val="003F22C1"/>
    <w:rsid w:val="003F28EF"/>
    <w:rsid w:val="003F2E7C"/>
    <w:rsid w:val="003F3123"/>
    <w:rsid w:val="003F331E"/>
    <w:rsid w:val="003F3351"/>
    <w:rsid w:val="003F3A49"/>
    <w:rsid w:val="003F3B56"/>
    <w:rsid w:val="003F4822"/>
    <w:rsid w:val="003F48A6"/>
    <w:rsid w:val="003F4C37"/>
    <w:rsid w:val="003F4C3C"/>
    <w:rsid w:val="003F528C"/>
    <w:rsid w:val="003F56E3"/>
    <w:rsid w:val="003F5A03"/>
    <w:rsid w:val="003F7E7F"/>
    <w:rsid w:val="0040046D"/>
    <w:rsid w:val="00400D8A"/>
    <w:rsid w:val="00400D9F"/>
    <w:rsid w:val="00401991"/>
    <w:rsid w:val="0040205C"/>
    <w:rsid w:val="00402A4D"/>
    <w:rsid w:val="0040330F"/>
    <w:rsid w:val="00403811"/>
    <w:rsid w:val="00404492"/>
    <w:rsid w:val="00410A47"/>
    <w:rsid w:val="00410E01"/>
    <w:rsid w:val="00411E09"/>
    <w:rsid w:val="004126C3"/>
    <w:rsid w:val="0041309E"/>
    <w:rsid w:val="004139AA"/>
    <w:rsid w:val="00414899"/>
    <w:rsid w:val="00414C2B"/>
    <w:rsid w:val="00415A4C"/>
    <w:rsid w:val="00415FD9"/>
    <w:rsid w:val="00416E73"/>
    <w:rsid w:val="004176E0"/>
    <w:rsid w:val="00417CF5"/>
    <w:rsid w:val="00420116"/>
    <w:rsid w:val="004203F6"/>
    <w:rsid w:val="00420A08"/>
    <w:rsid w:val="00420AF9"/>
    <w:rsid w:val="00421F54"/>
    <w:rsid w:val="00423CDB"/>
    <w:rsid w:val="00426A0C"/>
    <w:rsid w:val="00426F28"/>
    <w:rsid w:val="004272EC"/>
    <w:rsid w:val="00427624"/>
    <w:rsid w:val="00427767"/>
    <w:rsid w:val="004308CA"/>
    <w:rsid w:val="00430B69"/>
    <w:rsid w:val="00430B6F"/>
    <w:rsid w:val="00430CCA"/>
    <w:rsid w:val="0043136A"/>
    <w:rsid w:val="004314C9"/>
    <w:rsid w:val="004317F6"/>
    <w:rsid w:val="0043199F"/>
    <w:rsid w:val="00431DEF"/>
    <w:rsid w:val="0043224D"/>
    <w:rsid w:val="00432437"/>
    <w:rsid w:val="00432B0C"/>
    <w:rsid w:val="00432D00"/>
    <w:rsid w:val="00433235"/>
    <w:rsid w:val="004332BA"/>
    <w:rsid w:val="00433588"/>
    <w:rsid w:val="0043373A"/>
    <w:rsid w:val="00435233"/>
    <w:rsid w:val="00435901"/>
    <w:rsid w:val="00435CAA"/>
    <w:rsid w:val="00436CC2"/>
    <w:rsid w:val="00437B55"/>
    <w:rsid w:val="00437BE3"/>
    <w:rsid w:val="004430D8"/>
    <w:rsid w:val="0044391A"/>
    <w:rsid w:val="00443EF0"/>
    <w:rsid w:val="00444B2E"/>
    <w:rsid w:val="0044522F"/>
    <w:rsid w:val="00445642"/>
    <w:rsid w:val="0044593C"/>
    <w:rsid w:val="00445A66"/>
    <w:rsid w:val="0045057A"/>
    <w:rsid w:val="004509B4"/>
    <w:rsid w:val="00452135"/>
    <w:rsid w:val="00452A64"/>
    <w:rsid w:val="0045500D"/>
    <w:rsid w:val="004553F2"/>
    <w:rsid w:val="00455C97"/>
    <w:rsid w:val="0045623F"/>
    <w:rsid w:val="0045627D"/>
    <w:rsid w:val="0045638F"/>
    <w:rsid w:val="004567FB"/>
    <w:rsid w:val="00456DE4"/>
    <w:rsid w:val="0046092E"/>
    <w:rsid w:val="00461AE9"/>
    <w:rsid w:val="00461C7A"/>
    <w:rsid w:val="00461D1F"/>
    <w:rsid w:val="00462B77"/>
    <w:rsid w:val="00462CC2"/>
    <w:rsid w:val="004634F9"/>
    <w:rsid w:val="00463E55"/>
    <w:rsid w:val="0046403B"/>
    <w:rsid w:val="004641E1"/>
    <w:rsid w:val="00464613"/>
    <w:rsid w:val="00465994"/>
    <w:rsid w:val="0046637A"/>
    <w:rsid w:val="00466520"/>
    <w:rsid w:val="00466900"/>
    <w:rsid w:val="004672EA"/>
    <w:rsid w:val="0047025D"/>
    <w:rsid w:val="00470D20"/>
    <w:rsid w:val="00471F74"/>
    <w:rsid w:val="004739B7"/>
    <w:rsid w:val="00474094"/>
    <w:rsid w:val="00475DE0"/>
    <w:rsid w:val="00475FFF"/>
    <w:rsid w:val="00476091"/>
    <w:rsid w:val="004772C9"/>
    <w:rsid w:val="00477854"/>
    <w:rsid w:val="00477D83"/>
    <w:rsid w:val="00477DAD"/>
    <w:rsid w:val="00477E55"/>
    <w:rsid w:val="00481E87"/>
    <w:rsid w:val="004822B0"/>
    <w:rsid w:val="0048336D"/>
    <w:rsid w:val="00483CB8"/>
    <w:rsid w:val="00483DDD"/>
    <w:rsid w:val="0048504B"/>
    <w:rsid w:val="00485069"/>
    <w:rsid w:val="004853E3"/>
    <w:rsid w:val="00485BF1"/>
    <w:rsid w:val="004865A5"/>
    <w:rsid w:val="004873ED"/>
    <w:rsid w:val="00487430"/>
    <w:rsid w:val="00487865"/>
    <w:rsid w:val="00490F22"/>
    <w:rsid w:val="00490F89"/>
    <w:rsid w:val="00491401"/>
    <w:rsid w:val="00492A50"/>
    <w:rsid w:val="00492EAC"/>
    <w:rsid w:val="00493CBD"/>
    <w:rsid w:val="00494319"/>
    <w:rsid w:val="004943CA"/>
    <w:rsid w:val="00494A8E"/>
    <w:rsid w:val="00495145"/>
    <w:rsid w:val="00496A24"/>
    <w:rsid w:val="00496FFC"/>
    <w:rsid w:val="00497196"/>
    <w:rsid w:val="00497C1E"/>
    <w:rsid w:val="00497EE2"/>
    <w:rsid w:val="00497FF8"/>
    <w:rsid w:val="004A05A1"/>
    <w:rsid w:val="004A0E28"/>
    <w:rsid w:val="004A1465"/>
    <w:rsid w:val="004A1603"/>
    <w:rsid w:val="004A1D86"/>
    <w:rsid w:val="004A36AD"/>
    <w:rsid w:val="004A4230"/>
    <w:rsid w:val="004A44C1"/>
    <w:rsid w:val="004A5EC3"/>
    <w:rsid w:val="004A611B"/>
    <w:rsid w:val="004A6226"/>
    <w:rsid w:val="004A65AD"/>
    <w:rsid w:val="004A6A91"/>
    <w:rsid w:val="004A6F68"/>
    <w:rsid w:val="004A7EBE"/>
    <w:rsid w:val="004A7FF8"/>
    <w:rsid w:val="004B0497"/>
    <w:rsid w:val="004B1897"/>
    <w:rsid w:val="004B1981"/>
    <w:rsid w:val="004B1F38"/>
    <w:rsid w:val="004B2A4B"/>
    <w:rsid w:val="004B2FDA"/>
    <w:rsid w:val="004B3044"/>
    <w:rsid w:val="004B3689"/>
    <w:rsid w:val="004B38AD"/>
    <w:rsid w:val="004B3987"/>
    <w:rsid w:val="004B5800"/>
    <w:rsid w:val="004B5B0C"/>
    <w:rsid w:val="004B5B3D"/>
    <w:rsid w:val="004C06A3"/>
    <w:rsid w:val="004C0C91"/>
    <w:rsid w:val="004C12A8"/>
    <w:rsid w:val="004C1714"/>
    <w:rsid w:val="004C4061"/>
    <w:rsid w:val="004C47D0"/>
    <w:rsid w:val="004C5B6C"/>
    <w:rsid w:val="004C5CE5"/>
    <w:rsid w:val="004C6406"/>
    <w:rsid w:val="004C6814"/>
    <w:rsid w:val="004C6B75"/>
    <w:rsid w:val="004C7637"/>
    <w:rsid w:val="004C76D6"/>
    <w:rsid w:val="004C7776"/>
    <w:rsid w:val="004C7AEB"/>
    <w:rsid w:val="004C7E9A"/>
    <w:rsid w:val="004D0B9E"/>
    <w:rsid w:val="004D0DAD"/>
    <w:rsid w:val="004D0DE6"/>
    <w:rsid w:val="004D1433"/>
    <w:rsid w:val="004D18DA"/>
    <w:rsid w:val="004D2BC8"/>
    <w:rsid w:val="004D32BA"/>
    <w:rsid w:val="004D4962"/>
    <w:rsid w:val="004D5373"/>
    <w:rsid w:val="004D5A4B"/>
    <w:rsid w:val="004D664D"/>
    <w:rsid w:val="004D76C9"/>
    <w:rsid w:val="004D7BB5"/>
    <w:rsid w:val="004D7C1D"/>
    <w:rsid w:val="004D7D4E"/>
    <w:rsid w:val="004E05F6"/>
    <w:rsid w:val="004E0A21"/>
    <w:rsid w:val="004E0AD7"/>
    <w:rsid w:val="004E0E56"/>
    <w:rsid w:val="004E11E8"/>
    <w:rsid w:val="004E2B97"/>
    <w:rsid w:val="004E36CF"/>
    <w:rsid w:val="004E41D9"/>
    <w:rsid w:val="004E435C"/>
    <w:rsid w:val="004E482E"/>
    <w:rsid w:val="004E4B44"/>
    <w:rsid w:val="004E4D03"/>
    <w:rsid w:val="004E4FC0"/>
    <w:rsid w:val="004E568B"/>
    <w:rsid w:val="004E5AB5"/>
    <w:rsid w:val="004E5B71"/>
    <w:rsid w:val="004E6D0F"/>
    <w:rsid w:val="004E7AA9"/>
    <w:rsid w:val="004F0FB5"/>
    <w:rsid w:val="004F1A55"/>
    <w:rsid w:val="004F1EFB"/>
    <w:rsid w:val="004F28A2"/>
    <w:rsid w:val="004F342F"/>
    <w:rsid w:val="004F3642"/>
    <w:rsid w:val="004F380C"/>
    <w:rsid w:val="004F409B"/>
    <w:rsid w:val="004F4222"/>
    <w:rsid w:val="004F4B28"/>
    <w:rsid w:val="004F54AB"/>
    <w:rsid w:val="004F64CB"/>
    <w:rsid w:val="004F69BD"/>
    <w:rsid w:val="004F6A2E"/>
    <w:rsid w:val="00501804"/>
    <w:rsid w:val="00502DA1"/>
    <w:rsid w:val="005030CF"/>
    <w:rsid w:val="0050476C"/>
    <w:rsid w:val="00504B04"/>
    <w:rsid w:val="00505089"/>
    <w:rsid w:val="005061AF"/>
    <w:rsid w:val="0050669F"/>
    <w:rsid w:val="00506F50"/>
    <w:rsid w:val="005077E7"/>
    <w:rsid w:val="005102B9"/>
    <w:rsid w:val="00510779"/>
    <w:rsid w:val="00510D16"/>
    <w:rsid w:val="00512085"/>
    <w:rsid w:val="00512D3F"/>
    <w:rsid w:val="00512FE1"/>
    <w:rsid w:val="00513498"/>
    <w:rsid w:val="0051413F"/>
    <w:rsid w:val="005142F8"/>
    <w:rsid w:val="005148AB"/>
    <w:rsid w:val="005153C2"/>
    <w:rsid w:val="00515A62"/>
    <w:rsid w:val="00515DC4"/>
    <w:rsid w:val="00517A6E"/>
    <w:rsid w:val="005219EF"/>
    <w:rsid w:val="00521CAA"/>
    <w:rsid w:val="005221E6"/>
    <w:rsid w:val="00524289"/>
    <w:rsid w:val="005246F2"/>
    <w:rsid w:val="00525574"/>
    <w:rsid w:val="005258BF"/>
    <w:rsid w:val="00525946"/>
    <w:rsid w:val="00525D53"/>
    <w:rsid w:val="00525E44"/>
    <w:rsid w:val="00526576"/>
    <w:rsid w:val="00526584"/>
    <w:rsid w:val="00526BD6"/>
    <w:rsid w:val="00527115"/>
    <w:rsid w:val="00527201"/>
    <w:rsid w:val="005272C7"/>
    <w:rsid w:val="00527769"/>
    <w:rsid w:val="00530C7F"/>
    <w:rsid w:val="005310CD"/>
    <w:rsid w:val="00531539"/>
    <w:rsid w:val="005318BC"/>
    <w:rsid w:val="00531E86"/>
    <w:rsid w:val="00532481"/>
    <w:rsid w:val="005327DC"/>
    <w:rsid w:val="005329CD"/>
    <w:rsid w:val="00532B0F"/>
    <w:rsid w:val="00532F5B"/>
    <w:rsid w:val="0053349E"/>
    <w:rsid w:val="005338AD"/>
    <w:rsid w:val="0053419C"/>
    <w:rsid w:val="005346A6"/>
    <w:rsid w:val="00534FA3"/>
    <w:rsid w:val="0053541B"/>
    <w:rsid w:val="00535CB9"/>
    <w:rsid w:val="00535D90"/>
    <w:rsid w:val="00536565"/>
    <w:rsid w:val="00536574"/>
    <w:rsid w:val="0053726A"/>
    <w:rsid w:val="00537555"/>
    <w:rsid w:val="00537854"/>
    <w:rsid w:val="00537F05"/>
    <w:rsid w:val="00540CD7"/>
    <w:rsid w:val="0054102B"/>
    <w:rsid w:val="005410DD"/>
    <w:rsid w:val="00541F8E"/>
    <w:rsid w:val="00542F1F"/>
    <w:rsid w:val="00543266"/>
    <w:rsid w:val="00543308"/>
    <w:rsid w:val="005434B0"/>
    <w:rsid w:val="005440AE"/>
    <w:rsid w:val="00545BAB"/>
    <w:rsid w:val="005460CF"/>
    <w:rsid w:val="00547187"/>
    <w:rsid w:val="005471B1"/>
    <w:rsid w:val="005505CA"/>
    <w:rsid w:val="00550BF6"/>
    <w:rsid w:val="00551851"/>
    <w:rsid w:val="00552106"/>
    <w:rsid w:val="0055212B"/>
    <w:rsid w:val="00553AD6"/>
    <w:rsid w:val="00555B3F"/>
    <w:rsid w:val="00555BBA"/>
    <w:rsid w:val="0055652F"/>
    <w:rsid w:val="00556ABB"/>
    <w:rsid w:val="00556B41"/>
    <w:rsid w:val="00556F19"/>
    <w:rsid w:val="00557AD4"/>
    <w:rsid w:val="00557D25"/>
    <w:rsid w:val="00557D3C"/>
    <w:rsid w:val="00561197"/>
    <w:rsid w:val="005619A9"/>
    <w:rsid w:val="0056258D"/>
    <w:rsid w:val="00562827"/>
    <w:rsid w:val="005629E7"/>
    <w:rsid w:val="00562D01"/>
    <w:rsid w:val="0056334A"/>
    <w:rsid w:val="005635DD"/>
    <w:rsid w:val="00563A29"/>
    <w:rsid w:val="00563CD4"/>
    <w:rsid w:val="00564EFC"/>
    <w:rsid w:val="005658F7"/>
    <w:rsid w:val="0056619F"/>
    <w:rsid w:val="005663EB"/>
    <w:rsid w:val="00566805"/>
    <w:rsid w:val="00567389"/>
    <w:rsid w:val="0057064C"/>
    <w:rsid w:val="005707F5"/>
    <w:rsid w:val="00570ADB"/>
    <w:rsid w:val="005715BA"/>
    <w:rsid w:val="005732CB"/>
    <w:rsid w:val="005736A0"/>
    <w:rsid w:val="005738C1"/>
    <w:rsid w:val="00573A47"/>
    <w:rsid w:val="00574541"/>
    <w:rsid w:val="00575055"/>
    <w:rsid w:val="00576FE5"/>
    <w:rsid w:val="00577630"/>
    <w:rsid w:val="005777AE"/>
    <w:rsid w:val="00581124"/>
    <w:rsid w:val="00581ADC"/>
    <w:rsid w:val="00581AE5"/>
    <w:rsid w:val="00581C8C"/>
    <w:rsid w:val="0058223D"/>
    <w:rsid w:val="005845EC"/>
    <w:rsid w:val="00584BC1"/>
    <w:rsid w:val="0058531B"/>
    <w:rsid w:val="00585372"/>
    <w:rsid w:val="005853F4"/>
    <w:rsid w:val="00585940"/>
    <w:rsid w:val="005870EB"/>
    <w:rsid w:val="00587883"/>
    <w:rsid w:val="00587AAC"/>
    <w:rsid w:val="00587E3E"/>
    <w:rsid w:val="00590FB1"/>
    <w:rsid w:val="005913EE"/>
    <w:rsid w:val="005922D9"/>
    <w:rsid w:val="00592676"/>
    <w:rsid w:val="00593C4D"/>
    <w:rsid w:val="00595C1A"/>
    <w:rsid w:val="00595C34"/>
    <w:rsid w:val="00597744"/>
    <w:rsid w:val="00597D43"/>
    <w:rsid w:val="005A0B64"/>
    <w:rsid w:val="005A0C3B"/>
    <w:rsid w:val="005A0D2B"/>
    <w:rsid w:val="005A1DE4"/>
    <w:rsid w:val="005A1F1B"/>
    <w:rsid w:val="005A3274"/>
    <w:rsid w:val="005A3836"/>
    <w:rsid w:val="005A3881"/>
    <w:rsid w:val="005A3D8A"/>
    <w:rsid w:val="005A4DFD"/>
    <w:rsid w:val="005A514E"/>
    <w:rsid w:val="005A5E18"/>
    <w:rsid w:val="005A5E3C"/>
    <w:rsid w:val="005A6065"/>
    <w:rsid w:val="005A6664"/>
    <w:rsid w:val="005A6B29"/>
    <w:rsid w:val="005A758B"/>
    <w:rsid w:val="005B1326"/>
    <w:rsid w:val="005B1A52"/>
    <w:rsid w:val="005B2000"/>
    <w:rsid w:val="005B3FB6"/>
    <w:rsid w:val="005B428A"/>
    <w:rsid w:val="005B46D0"/>
    <w:rsid w:val="005B4A01"/>
    <w:rsid w:val="005B506E"/>
    <w:rsid w:val="005B573C"/>
    <w:rsid w:val="005B591B"/>
    <w:rsid w:val="005B6527"/>
    <w:rsid w:val="005B6C58"/>
    <w:rsid w:val="005C0568"/>
    <w:rsid w:val="005C0BD9"/>
    <w:rsid w:val="005C2A88"/>
    <w:rsid w:val="005C3401"/>
    <w:rsid w:val="005C343A"/>
    <w:rsid w:val="005C3CA6"/>
    <w:rsid w:val="005C4E23"/>
    <w:rsid w:val="005C4F60"/>
    <w:rsid w:val="005C5BFB"/>
    <w:rsid w:val="005C63AA"/>
    <w:rsid w:val="005C737B"/>
    <w:rsid w:val="005C7A40"/>
    <w:rsid w:val="005D04F5"/>
    <w:rsid w:val="005D06FC"/>
    <w:rsid w:val="005D0751"/>
    <w:rsid w:val="005D178C"/>
    <w:rsid w:val="005D19D0"/>
    <w:rsid w:val="005D2CEB"/>
    <w:rsid w:val="005D2FA1"/>
    <w:rsid w:val="005D313A"/>
    <w:rsid w:val="005D3158"/>
    <w:rsid w:val="005D3675"/>
    <w:rsid w:val="005D51D0"/>
    <w:rsid w:val="005D5D5D"/>
    <w:rsid w:val="005D6B32"/>
    <w:rsid w:val="005D7EB4"/>
    <w:rsid w:val="005E037A"/>
    <w:rsid w:val="005E0732"/>
    <w:rsid w:val="005E0AB6"/>
    <w:rsid w:val="005E0B5F"/>
    <w:rsid w:val="005E1332"/>
    <w:rsid w:val="005E19AB"/>
    <w:rsid w:val="005E295F"/>
    <w:rsid w:val="005E29EB"/>
    <w:rsid w:val="005E29F6"/>
    <w:rsid w:val="005E3735"/>
    <w:rsid w:val="005E469F"/>
    <w:rsid w:val="005E4D07"/>
    <w:rsid w:val="005E56D9"/>
    <w:rsid w:val="005E634B"/>
    <w:rsid w:val="005F1502"/>
    <w:rsid w:val="005F1A73"/>
    <w:rsid w:val="005F25ED"/>
    <w:rsid w:val="005F3F2E"/>
    <w:rsid w:val="005F5022"/>
    <w:rsid w:val="005F51E2"/>
    <w:rsid w:val="005F5404"/>
    <w:rsid w:val="005F5EA9"/>
    <w:rsid w:val="005F6E72"/>
    <w:rsid w:val="005F758A"/>
    <w:rsid w:val="005F7EDD"/>
    <w:rsid w:val="00600517"/>
    <w:rsid w:val="00601A6E"/>
    <w:rsid w:val="006021C5"/>
    <w:rsid w:val="0060282F"/>
    <w:rsid w:val="0060284E"/>
    <w:rsid w:val="00602DF9"/>
    <w:rsid w:val="006031C6"/>
    <w:rsid w:val="00604444"/>
    <w:rsid w:val="006065FD"/>
    <w:rsid w:val="00606BE3"/>
    <w:rsid w:val="00606D4E"/>
    <w:rsid w:val="00606DF5"/>
    <w:rsid w:val="006073E4"/>
    <w:rsid w:val="00610B74"/>
    <w:rsid w:val="006119AD"/>
    <w:rsid w:val="0061228A"/>
    <w:rsid w:val="006133E4"/>
    <w:rsid w:val="006134C5"/>
    <w:rsid w:val="00613A60"/>
    <w:rsid w:val="00613B49"/>
    <w:rsid w:val="0061463D"/>
    <w:rsid w:val="0061472B"/>
    <w:rsid w:val="00614989"/>
    <w:rsid w:val="00614A50"/>
    <w:rsid w:val="0061524A"/>
    <w:rsid w:val="006156A1"/>
    <w:rsid w:val="00615990"/>
    <w:rsid w:val="00616990"/>
    <w:rsid w:val="00616B61"/>
    <w:rsid w:val="00616D13"/>
    <w:rsid w:val="00616DEA"/>
    <w:rsid w:val="006178C7"/>
    <w:rsid w:val="00620447"/>
    <w:rsid w:val="0062045A"/>
    <w:rsid w:val="00621633"/>
    <w:rsid w:val="00621A17"/>
    <w:rsid w:val="006223A7"/>
    <w:rsid w:val="006223CB"/>
    <w:rsid w:val="00622C29"/>
    <w:rsid w:val="006237E4"/>
    <w:rsid w:val="00623AFD"/>
    <w:rsid w:val="00623D14"/>
    <w:rsid w:val="00623DDC"/>
    <w:rsid w:val="00624423"/>
    <w:rsid w:val="00624AB4"/>
    <w:rsid w:val="00625032"/>
    <w:rsid w:val="006252EF"/>
    <w:rsid w:val="0062579B"/>
    <w:rsid w:val="00625D53"/>
    <w:rsid w:val="00625E45"/>
    <w:rsid w:val="00626A65"/>
    <w:rsid w:val="00626ED1"/>
    <w:rsid w:val="00626F91"/>
    <w:rsid w:val="0062734A"/>
    <w:rsid w:val="0062769E"/>
    <w:rsid w:val="006313FF"/>
    <w:rsid w:val="0063165F"/>
    <w:rsid w:val="00632199"/>
    <w:rsid w:val="006325E8"/>
    <w:rsid w:val="00632E50"/>
    <w:rsid w:val="006348FC"/>
    <w:rsid w:val="00634BCC"/>
    <w:rsid w:val="00635F80"/>
    <w:rsid w:val="0063722E"/>
    <w:rsid w:val="00637367"/>
    <w:rsid w:val="00637B7B"/>
    <w:rsid w:val="00637EB8"/>
    <w:rsid w:val="006407D6"/>
    <w:rsid w:val="00641C8D"/>
    <w:rsid w:val="00644931"/>
    <w:rsid w:val="00644A48"/>
    <w:rsid w:val="00644F93"/>
    <w:rsid w:val="00645E62"/>
    <w:rsid w:val="00647EA9"/>
    <w:rsid w:val="00647F3C"/>
    <w:rsid w:val="006501EF"/>
    <w:rsid w:val="00650F9E"/>
    <w:rsid w:val="00652206"/>
    <w:rsid w:val="00654365"/>
    <w:rsid w:val="006563E9"/>
    <w:rsid w:val="0065666C"/>
    <w:rsid w:val="00656FEB"/>
    <w:rsid w:val="00660E4D"/>
    <w:rsid w:val="00662D78"/>
    <w:rsid w:val="006644CF"/>
    <w:rsid w:val="0066488A"/>
    <w:rsid w:val="00664EC5"/>
    <w:rsid w:val="006653F5"/>
    <w:rsid w:val="006657A8"/>
    <w:rsid w:val="006659F8"/>
    <w:rsid w:val="00665D65"/>
    <w:rsid w:val="006660F6"/>
    <w:rsid w:val="00667520"/>
    <w:rsid w:val="0067018A"/>
    <w:rsid w:val="006703AF"/>
    <w:rsid w:val="006708FA"/>
    <w:rsid w:val="00670C3A"/>
    <w:rsid w:val="00670E67"/>
    <w:rsid w:val="00671A1B"/>
    <w:rsid w:val="006737AE"/>
    <w:rsid w:val="00673995"/>
    <w:rsid w:val="0067410B"/>
    <w:rsid w:val="00675248"/>
    <w:rsid w:val="00675F30"/>
    <w:rsid w:val="0067648E"/>
    <w:rsid w:val="00676C75"/>
    <w:rsid w:val="00676DE5"/>
    <w:rsid w:val="006773C7"/>
    <w:rsid w:val="0068109E"/>
    <w:rsid w:val="00681525"/>
    <w:rsid w:val="0068161D"/>
    <w:rsid w:val="00682A76"/>
    <w:rsid w:val="006832E2"/>
    <w:rsid w:val="00683511"/>
    <w:rsid w:val="00683516"/>
    <w:rsid w:val="00683966"/>
    <w:rsid w:val="006848AC"/>
    <w:rsid w:val="0068493B"/>
    <w:rsid w:val="00684D93"/>
    <w:rsid w:val="00684ECE"/>
    <w:rsid w:val="00684EF2"/>
    <w:rsid w:val="0068573A"/>
    <w:rsid w:val="00685A68"/>
    <w:rsid w:val="00686477"/>
    <w:rsid w:val="00686FFC"/>
    <w:rsid w:val="006874FD"/>
    <w:rsid w:val="00691BCD"/>
    <w:rsid w:val="00692099"/>
    <w:rsid w:val="006929CA"/>
    <w:rsid w:val="00692A10"/>
    <w:rsid w:val="0069470B"/>
    <w:rsid w:val="00694885"/>
    <w:rsid w:val="0069617D"/>
    <w:rsid w:val="00697C0F"/>
    <w:rsid w:val="006A0C6F"/>
    <w:rsid w:val="006A14DF"/>
    <w:rsid w:val="006A1BBB"/>
    <w:rsid w:val="006A2B3D"/>
    <w:rsid w:val="006A324C"/>
    <w:rsid w:val="006A3BD2"/>
    <w:rsid w:val="006A4EDE"/>
    <w:rsid w:val="006A5449"/>
    <w:rsid w:val="006A54C7"/>
    <w:rsid w:val="006A7B66"/>
    <w:rsid w:val="006A7D34"/>
    <w:rsid w:val="006B0111"/>
    <w:rsid w:val="006B0F6D"/>
    <w:rsid w:val="006B1708"/>
    <w:rsid w:val="006B1DAA"/>
    <w:rsid w:val="006B23EC"/>
    <w:rsid w:val="006B3912"/>
    <w:rsid w:val="006B4BB5"/>
    <w:rsid w:val="006B5029"/>
    <w:rsid w:val="006B55E5"/>
    <w:rsid w:val="006B5B52"/>
    <w:rsid w:val="006B6386"/>
    <w:rsid w:val="006B64B3"/>
    <w:rsid w:val="006B6C49"/>
    <w:rsid w:val="006B7C77"/>
    <w:rsid w:val="006C135A"/>
    <w:rsid w:val="006C41AA"/>
    <w:rsid w:val="006C41D2"/>
    <w:rsid w:val="006C4201"/>
    <w:rsid w:val="006C452C"/>
    <w:rsid w:val="006C5027"/>
    <w:rsid w:val="006C50CD"/>
    <w:rsid w:val="006C53B0"/>
    <w:rsid w:val="006C5F42"/>
    <w:rsid w:val="006C66F5"/>
    <w:rsid w:val="006C6C8C"/>
    <w:rsid w:val="006C6CCF"/>
    <w:rsid w:val="006C7AB8"/>
    <w:rsid w:val="006D043A"/>
    <w:rsid w:val="006D0AF7"/>
    <w:rsid w:val="006D1828"/>
    <w:rsid w:val="006D1CB9"/>
    <w:rsid w:val="006D1D30"/>
    <w:rsid w:val="006D1DCD"/>
    <w:rsid w:val="006D370F"/>
    <w:rsid w:val="006D4998"/>
    <w:rsid w:val="006D4B7A"/>
    <w:rsid w:val="006D4C74"/>
    <w:rsid w:val="006E019D"/>
    <w:rsid w:val="006E09FB"/>
    <w:rsid w:val="006E1158"/>
    <w:rsid w:val="006E13D7"/>
    <w:rsid w:val="006E208F"/>
    <w:rsid w:val="006E2499"/>
    <w:rsid w:val="006E2586"/>
    <w:rsid w:val="006E2D81"/>
    <w:rsid w:val="006E345E"/>
    <w:rsid w:val="006E346E"/>
    <w:rsid w:val="006E39CA"/>
    <w:rsid w:val="006E3DC9"/>
    <w:rsid w:val="006E3E98"/>
    <w:rsid w:val="006E42D6"/>
    <w:rsid w:val="006E434C"/>
    <w:rsid w:val="006E4FF5"/>
    <w:rsid w:val="006E5DFB"/>
    <w:rsid w:val="006E650C"/>
    <w:rsid w:val="006E7274"/>
    <w:rsid w:val="006F0246"/>
    <w:rsid w:val="006F0B28"/>
    <w:rsid w:val="006F0B2F"/>
    <w:rsid w:val="006F3183"/>
    <w:rsid w:val="006F3373"/>
    <w:rsid w:val="006F397F"/>
    <w:rsid w:val="006F4689"/>
    <w:rsid w:val="006F47F1"/>
    <w:rsid w:val="006F49B1"/>
    <w:rsid w:val="006F4FD7"/>
    <w:rsid w:val="006F5AAD"/>
    <w:rsid w:val="006F7967"/>
    <w:rsid w:val="00700288"/>
    <w:rsid w:val="0070046E"/>
    <w:rsid w:val="00701072"/>
    <w:rsid w:val="00701271"/>
    <w:rsid w:val="007015DB"/>
    <w:rsid w:val="00702C28"/>
    <w:rsid w:val="00702DB5"/>
    <w:rsid w:val="00703091"/>
    <w:rsid w:val="007038AF"/>
    <w:rsid w:val="00704735"/>
    <w:rsid w:val="0070599B"/>
    <w:rsid w:val="0071018F"/>
    <w:rsid w:val="007102DB"/>
    <w:rsid w:val="00711947"/>
    <w:rsid w:val="007122F2"/>
    <w:rsid w:val="00712431"/>
    <w:rsid w:val="00712667"/>
    <w:rsid w:val="007126F5"/>
    <w:rsid w:val="0071323E"/>
    <w:rsid w:val="0071387F"/>
    <w:rsid w:val="0071479C"/>
    <w:rsid w:val="00714C59"/>
    <w:rsid w:val="00715F92"/>
    <w:rsid w:val="0071648D"/>
    <w:rsid w:val="00720D4F"/>
    <w:rsid w:val="00720FDF"/>
    <w:rsid w:val="00721BF8"/>
    <w:rsid w:val="007221F4"/>
    <w:rsid w:val="00722950"/>
    <w:rsid w:val="0072341C"/>
    <w:rsid w:val="007246EB"/>
    <w:rsid w:val="00724857"/>
    <w:rsid w:val="00724BA8"/>
    <w:rsid w:val="0072555F"/>
    <w:rsid w:val="00725BD1"/>
    <w:rsid w:val="0072600D"/>
    <w:rsid w:val="00726F0A"/>
    <w:rsid w:val="00726FCD"/>
    <w:rsid w:val="007272F3"/>
    <w:rsid w:val="00730576"/>
    <w:rsid w:val="007305C7"/>
    <w:rsid w:val="00730DD5"/>
    <w:rsid w:val="0073128E"/>
    <w:rsid w:val="00731427"/>
    <w:rsid w:val="00731430"/>
    <w:rsid w:val="00732A59"/>
    <w:rsid w:val="00732DD0"/>
    <w:rsid w:val="007340AE"/>
    <w:rsid w:val="007347B6"/>
    <w:rsid w:val="00734A1F"/>
    <w:rsid w:val="00734C2E"/>
    <w:rsid w:val="00735D85"/>
    <w:rsid w:val="00736121"/>
    <w:rsid w:val="00736821"/>
    <w:rsid w:val="0073728F"/>
    <w:rsid w:val="00741515"/>
    <w:rsid w:val="00741542"/>
    <w:rsid w:val="0074182D"/>
    <w:rsid w:val="00741D6C"/>
    <w:rsid w:val="0074287C"/>
    <w:rsid w:val="00743A6D"/>
    <w:rsid w:val="007445E0"/>
    <w:rsid w:val="00745248"/>
    <w:rsid w:val="00746978"/>
    <w:rsid w:val="00747455"/>
    <w:rsid w:val="00747746"/>
    <w:rsid w:val="00751991"/>
    <w:rsid w:val="007519BF"/>
    <w:rsid w:val="00753064"/>
    <w:rsid w:val="007548ED"/>
    <w:rsid w:val="00754F51"/>
    <w:rsid w:val="00755434"/>
    <w:rsid w:val="007559AD"/>
    <w:rsid w:val="00756455"/>
    <w:rsid w:val="00757270"/>
    <w:rsid w:val="00757E9A"/>
    <w:rsid w:val="0076159D"/>
    <w:rsid w:val="007616DB"/>
    <w:rsid w:val="007621F9"/>
    <w:rsid w:val="0076238A"/>
    <w:rsid w:val="00762473"/>
    <w:rsid w:val="0076322A"/>
    <w:rsid w:val="00763940"/>
    <w:rsid w:val="00763956"/>
    <w:rsid w:val="00763AC9"/>
    <w:rsid w:val="00763BA9"/>
    <w:rsid w:val="007645CA"/>
    <w:rsid w:val="00765470"/>
    <w:rsid w:val="007659F1"/>
    <w:rsid w:val="00766160"/>
    <w:rsid w:val="0076673D"/>
    <w:rsid w:val="00766F04"/>
    <w:rsid w:val="00767B0B"/>
    <w:rsid w:val="00767DD2"/>
    <w:rsid w:val="007700FB"/>
    <w:rsid w:val="00770509"/>
    <w:rsid w:val="0077108A"/>
    <w:rsid w:val="007711A9"/>
    <w:rsid w:val="00771355"/>
    <w:rsid w:val="007719CC"/>
    <w:rsid w:val="007720D1"/>
    <w:rsid w:val="00773151"/>
    <w:rsid w:val="007737F9"/>
    <w:rsid w:val="00773C23"/>
    <w:rsid w:val="00773D43"/>
    <w:rsid w:val="00773F64"/>
    <w:rsid w:val="00774B1B"/>
    <w:rsid w:val="00774E3F"/>
    <w:rsid w:val="00775621"/>
    <w:rsid w:val="00775EE8"/>
    <w:rsid w:val="007761F8"/>
    <w:rsid w:val="00776589"/>
    <w:rsid w:val="00776735"/>
    <w:rsid w:val="00777A65"/>
    <w:rsid w:val="00780024"/>
    <w:rsid w:val="00780444"/>
    <w:rsid w:val="007805AE"/>
    <w:rsid w:val="00780BEA"/>
    <w:rsid w:val="00780D38"/>
    <w:rsid w:val="00781C3D"/>
    <w:rsid w:val="00782843"/>
    <w:rsid w:val="00782D7E"/>
    <w:rsid w:val="00782F84"/>
    <w:rsid w:val="00784470"/>
    <w:rsid w:val="00784E97"/>
    <w:rsid w:val="00786F01"/>
    <w:rsid w:val="00790542"/>
    <w:rsid w:val="00790CA9"/>
    <w:rsid w:val="00791663"/>
    <w:rsid w:val="00791F34"/>
    <w:rsid w:val="0079233F"/>
    <w:rsid w:val="00792A61"/>
    <w:rsid w:val="00792EA6"/>
    <w:rsid w:val="00796606"/>
    <w:rsid w:val="0079698F"/>
    <w:rsid w:val="00796DF2"/>
    <w:rsid w:val="00796E37"/>
    <w:rsid w:val="007A06B0"/>
    <w:rsid w:val="007A08CC"/>
    <w:rsid w:val="007A0978"/>
    <w:rsid w:val="007A134B"/>
    <w:rsid w:val="007A1B1C"/>
    <w:rsid w:val="007A2DEB"/>
    <w:rsid w:val="007A347C"/>
    <w:rsid w:val="007A38FA"/>
    <w:rsid w:val="007A42DE"/>
    <w:rsid w:val="007A46A3"/>
    <w:rsid w:val="007A5213"/>
    <w:rsid w:val="007A5632"/>
    <w:rsid w:val="007A6BD2"/>
    <w:rsid w:val="007A6F0A"/>
    <w:rsid w:val="007A706F"/>
    <w:rsid w:val="007B1F89"/>
    <w:rsid w:val="007B206D"/>
    <w:rsid w:val="007B21CB"/>
    <w:rsid w:val="007B335C"/>
    <w:rsid w:val="007B3C13"/>
    <w:rsid w:val="007B4D08"/>
    <w:rsid w:val="007B5212"/>
    <w:rsid w:val="007B5E01"/>
    <w:rsid w:val="007B6BD3"/>
    <w:rsid w:val="007B7E19"/>
    <w:rsid w:val="007C04B5"/>
    <w:rsid w:val="007C06A9"/>
    <w:rsid w:val="007C0A4E"/>
    <w:rsid w:val="007C0DCE"/>
    <w:rsid w:val="007C0E29"/>
    <w:rsid w:val="007C0E53"/>
    <w:rsid w:val="007C12DF"/>
    <w:rsid w:val="007C193B"/>
    <w:rsid w:val="007C1BA8"/>
    <w:rsid w:val="007C3FE4"/>
    <w:rsid w:val="007C4A2A"/>
    <w:rsid w:val="007C4B7D"/>
    <w:rsid w:val="007C4DC6"/>
    <w:rsid w:val="007C4E61"/>
    <w:rsid w:val="007C50FE"/>
    <w:rsid w:val="007C53D1"/>
    <w:rsid w:val="007C5432"/>
    <w:rsid w:val="007C5929"/>
    <w:rsid w:val="007C7579"/>
    <w:rsid w:val="007C76EA"/>
    <w:rsid w:val="007C79CF"/>
    <w:rsid w:val="007D06EB"/>
    <w:rsid w:val="007D09B2"/>
    <w:rsid w:val="007D236A"/>
    <w:rsid w:val="007D2DF5"/>
    <w:rsid w:val="007D2F84"/>
    <w:rsid w:val="007D33DB"/>
    <w:rsid w:val="007D3A59"/>
    <w:rsid w:val="007D3A93"/>
    <w:rsid w:val="007D456A"/>
    <w:rsid w:val="007D4768"/>
    <w:rsid w:val="007D60C1"/>
    <w:rsid w:val="007D6C77"/>
    <w:rsid w:val="007D6C98"/>
    <w:rsid w:val="007D7819"/>
    <w:rsid w:val="007E066C"/>
    <w:rsid w:val="007E09DB"/>
    <w:rsid w:val="007E1080"/>
    <w:rsid w:val="007E13A6"/>
    <w:rsid w:val="007E33FC"/>
    <w:rsid w:val="007E3719"/>
    <w:rsid w:val="007E3921"/>
    <w:rsid w:val="007E40CF"/>
    <w:rsid w:val="007E4417"/>
    <w:rsid w:val="007E53CC"/>
    <w:rsid w:val="007E58B4"/>
    <w:rsid w:val="007E5986"/>
    <w:rsid w:val="007E5D0F"/>
    <w:rsid w:val="007E6C50"/>
    <w:rsid w:val="007E7471"/>
    <w:rsid w:val="007E794D"/>
    <w:rsid w:val="007E7A5A"/>
    <w:rsid w:val="007F0490"/>
    <w:rsid w:val="007F1470"/>
    <w:rsid w:val="007F2678"/>
    <w:rsid w:val="007F353F"/>
    <w:rsid w:val="007F3D8C"/>
    <w:rsid w:val="007F42F3"/>
    <w:rsid w:val="007F7095"/>
    <w:rsid w:val="007F78E0"/>
    <w:rsid w:val="008004B5"/>
    <w:rsid w:val="00801190"/>
    <w:rsid w:val="008027DE"/>
    <w:rsid w:val="00802C7E"/>
    <w:rsid w:val="00802D90"/>
    <w:rsid w:val="00803026"/>
    <w:rsid w:val="0080384E"/>
    <w:rsid w:val="008038E4"/>
    <w:rsid w:val="00803985"/>
    <w:rsid w:val="00803990"/>
    <w:rsid w:val="00803AB1"/>
    <w:rsid w:val="00803AD7"/>
    <w:rsid w:val="008049B3"/>
    <w:rsid w:val="00805325"/>
    <w:rsid w:val="008058BD"/>
    <w:rsid w:val="00805F27"/>
    <w:rsid w:val="00806047"/>
    <w:rsid w:val="00806305"/>
    <w:rsid w:val="008063B0"/>
    <w:rsid w:val="00806EAC"/>
    <w:rsid w:val="00813DB8"/>
    <w:rsid w:val="00814B9E"/>
    <w:rsid w:val="00816104"/>
    <w:rsid w:val="00816F11"/>
    <w:rsid w:val="00821686"/>
    <w:rsid w:val="0082252A"/>
    <w:rsid w:val="0082273C"/>
    <w:rsid w:val="008229CC"/>
    <w:rsid w:val="00822D9C"/>
    <w:rsid w:val="0082329F"/>
    <w:rsid w:val="008241DC"/>
    <w:rsid w:val="0082531E"/>
    <w:rsid w:val="00825B70"/>
    <w:rsid w:val="00826B0F"/>
    <w:rsid w:val="0083217C"/>
    <w:rsid w:val="00832286"/>
    <w:rsid w:val="00832497"/>
    <w:rsid w:val="008336A1"/>
    <w:rsid w:val="008341D9"/>
    <w:rsid w:val="008351C9"/>
    <w:rsid w:val="008363C4"/>
    <w:rsid w:val="008369BD"/>
    <w:rsid w:val="00841152"/>
    <w:rsid w:val="00841342"/>
    <w:rsid w:val="008414C4"/>
    <w:rsid w:val="00841553"/>
    <w:rsid w:val="008416A3"/>
    <w:rsid w:val="008416E6"/>
    <w:rsid w:val="008418D2"/>
    <w:rsid w:val="00841F54"/>
    <w:rsid w:val="008424AD"/>
    <w:rsid w:val="00843098"/>
    <w:rsid w:val="008434F2"/>
    <w:rsid w:val="0084374F"/>
    <w:rsid w:val="00843C05"/>
    <w:rsid w:val="0084439B"/>
    <w:rsid w:val="00844470"/>
    <w:rsid w:val="00844870"/>
    <w:rsid w:val="00846201"/>
    <w:rsid w:val="00847975"/>
    <w:rsid w:val="00847A97"/>
    <w:rsid w:val="00847FAB"/>
    <w:rsid w:val="00850028"/>
    <w:rsid w:val="00851299"/>
    <w:rsid w:val="00851B5A"/>
    <w:rsid w:val="00851CD5"/>
    <w:rsid w:val="00851EFB"/>
    <w:rsid w:val="00852AE9"/>
    <w:rsid w:val="00852AEF"/>
    <w:rsid w:val="00852C81"/>
    <w:rsid w:val="00852FD7"/>
    <w:rsid w:val="008535BB"/>
    <w:rsid w:val="00854B4E"/>
    <w:rsid w:val="008557C6"/>
    <w:rsid w:val="00855E14"/>
    <w:rsid w:val="00857540"/>
    <w:rsid w:val="00857768"/>
    <w:rsid w:val="00860606"/>
    <w:rsid w:val="00860ED0"/>
    <w:rsid w:val="00860EF1"/>
    <w:rsid w:val="00861040"/>
    <w:rsid w:val="00861E3F"/>
    <w:rsid w:val="00862D6E"/>
    <w:rsid w:val="00863A69"/>
    <w:rsid w:val="00864400"/>
    <w:rsid w:val="008651AF"/>
    <w:rsid w:val="00866AE6"/>
    <w:rsid w:val="008706D9"/>
    <w:rsid w:val="00871F7D"/>
    <w:rsid w:val="008722E5"/>
    <w:rsid w:val="008734A6"/>
    <w:rsid w:val="00873AE9"/>
    <w:rsid w:val="00873DB8"/>
    <w:rsid w:val="00873F59"/>
    <w:rsid w:val="00874CE6"/>
    <w:rsid w:val="00874EC4"/>
    <w:rsid w:val="0087504D"/>
    <w:rsid w:val="0087552D"/>
    <w:rsid w:val="008761FC"/>
    <w:rsid w:val="0087644B"/>
    <w:rsid w:val="0087690F"/>
    <w:rsid w:val="00876955"/>
    <w:rsid w:val="00877E9E"/>
    <w:rsid w:val="0088003C"/>
    <w:rsid w:val="0088006A"/>
    <w:rsid w:val="00881485"/>
    <w:rsid w:val="008814B5"/>
    <w:rsid w:val="00881612"/>
    <w:rsid w:val="008820BB"/>
    <w:rsid w:val="00882F7A"/>
    <w:rsid w:val="00883150"/>
    <w:rsid w:val="00883CA1"/>
    <w:rsid w:val="00884A83"/>
    <w:rsid w:val="00884EDB"/>
    <w:rsid w:val="00885725"/>
    <w:rsid w:val="00885B1D"/>
    <w:rsid w:val="00886CC4"/>
    <w:rsid w:val="00887188"/>
    <w:rsid w:val="00887550"/>
    <w:rsid w:val="008908A9"/>
    <w:rsid w:val="00892C5F"/>
    <w:rsid w:val="0089357C"/>
    <w:rsid w:val="008936CD"/>
    <w:rsid w:val="00894B08"/>
    <w:rsid w:val="00894DCC"/>
    <w:rsid w:val="00895493"/>
    <w:rsid w:val="008961D9"/>
    <w:rsid w:val="008973FA"/>
    <w:rsid w:val="00897452"/>
    <w:rsid w:val="008A0361"/>
    <w:rsid w:val="008A03BE"/>
    <w:rsid w:val="008A0CF7"/>
    <w:rsid w:val="008A133A"/>
    <w:rsid w:val="008A1627"/>
    <w:rsid w:val="008A19C3"/>
    <w:rsid w:val="008A26E0"/>
    <w:rsid w:val="008A33C0"/>
    <w:rsid w:val="008A6C27"/>
    <w:rsid w:val="008A6ED1"/>
    <w:rsid w:val="008A7236"/>
    <w:rsid w:val="008A75F9"/>
    <w:rsid w:val="008B0A43"/>
    <w:rsid w:val="008B1CEF"/>
    <w:rsid w:val="008B1EE9"/>
    <w:rsid w:val="008B2926"/>
    <w:rsid w:val="008B30DF"/>
    <w:rsid w:val="008B3D9C"/>
    <w:rsid w:val="008B441B"/>
    <w:rsid w:val="008B457E"/>
    <w:rsid w:val="008B5274"/>
    <w:rsid w:val="008B540A"/>
    <w:rsid w:val="008B5462"/>
    <w:rsid w:val="008B5FBC"/>
    <w:rsid w:val="008B6810"/>
    <w:rsid w:val="008B6D19"/>
    <w:rsid w:val="008B7AEF"/>
    <w:rsid w:val="008C008D"/>
    <w:rsid w:val="008C01E9"/>
    <w:rsid w:val="008C08B1"/>
    <w:rsid w:val="008C10A0"/>
    <w:rsid w:val="008C29E6"/>
    <w:rsid w:val="008C2F2F"/>
    <w:rsid w:val="008C41CA"/>
    <w:rsid w:val="008C43B5"/>
    <w:rsid w:val="008C43F4"/>
    <w:rsid w:val="008C720F"/>
    <w:rsid w:val="008C73FA"/>
    <w:rsid w:val="008D13ED"/>
    <w:rsid w:val="008D1CA9"/>
    <w:rsid w:val="008D265D"/>
    <w:rsid w:val="008D2AEC"/>
    <w:rsid w:val="008D2B00"/>
    <w:rsid w:val="008D30A2"/>
    <w:rsid w:val="008D3BC7"/>
    <w:rsid w:val="008D4CE5"/>
    <w:rsid w:val="008D4EDC"/>
    <w:rsid w:val="008D51F9"/>
    <w:rsid w:val="008D6044"/>
    <w:rsid w:val="008D6DD2"/>
    <w:rsid w:val="008D725D"/>
    <w:rsid w:val="008D736D"/>
    <w:rsid w:val="008D7960"/>
    <w:rsid w:val="008E039C"/>
    <w:rsid w:val="008E0CDF"/>
    <w:rsid w:val="008E18E5"/>
    <w:rsid w:val="008E28F1"/>
    <w:rsid w:val="008E35D1"/>
    <w:rsid w:val="008E3F78"/>
    <w:rsid w:val="008E5718"/>
    <w:rsid w:val="008E6767"/>
    <w:rsid w:val="008F1A0B"/>
    <w:rsid w:val="008F2138"/>
    <w:rsid w:val="008F2782"/>
    <w:rsid w:val="008F31F0"/>
    <w:rsid w:val="008F38D0"/>
    <w:rsid w:val="008F3E75"/>
    <w:rsid w:val="008F44F1"/>
    <w:rsid w:val="008F4582"/>
    <w:rsid w:val="008F45CC"/>
    <w:rsid w:val="008F53FB"/>
    <w:rsid w:val="008F542B"/>
    <w:rsid w:val="008F5650"/>
    <w:rsid w:val="008F5679"/>
    <w:rsid w:val="008F6153"/>
    <w:rsid w:val="008F6419"/>
    <w:rsid w:val="008F6568"/>
    <w:rsid w:val="008F6614"/>
    <w:rsid w:val="008F78CC"/>
    <w:rsid w:val="00900906"/>
    <w:rsid w:val="00900C3D"/>
    <w:rsid w:val="00901277"/>
    <w:rsid w:val="00901666"/>
    <w:rsid w:val="009017D4"/>
    <w:rsid w:val="009027C4"/>
    <w:rsid w:val="00902BA8"/>
    <w:rsid w:val="00902CF9"/>
    <w:rsid w:val="00902F4F"/>
    <w:rsid w:val="00903B16"/>
    <w:rsid w:val="0090429C"/>
    <w:rsid w:val="00904E78"/>
    <w:rsid w:val="00905488"/>
    <w:rsid w:val="00906266"/>
    <w:rsid w:val="00907698"/>
    <w:rsid w:val="00907C08"/>
    <w:rsid w:val="009111DC"/>
    <w:rsid w:val="00911218"/>
    <w:rsid w:val="00911829"/>
    <w:rsid w:val="00912F2D"/>
    <w:rsid w:val="00912FB2"/>
    <w:rsid w:val="009143CC"/>
    <w:rsid w:val="0091447E"/>
    <w:rsid w:val="00914677"/>
    <w:rsid w:val="009146EE"/>
    <w:rsid w:val="00914B0E"/>
    <w:rsid w:val="0091592F"/>
    <w:rsid w:val="00915C31"/>
    <w:rsid w:val="00917203"/>
    <w:rsid w:val="00917416"/>
    <w:rsid w:val="009177DD"/>
    <w:rsid w:val="00920A5F"/>
    <w:rsid w:val="00921634"/>
    <w:rsid w:val="00921881"/>
    <w:rsid w:val="009220DF"/>
    <w:rsid w:val="009221AE"/>
    <w:rsid w:val="0092277C"/>
    <w:rsid w:val="00923040"/>
    <w:rsid w:val="0092308E"/>
    <w:rsid w:val="0092446F"/>
    <w:rsid w:val="00924CC2"/>
    <w:rsid w:val="00925627"/>
    <w:rsid w:val="00925C08"/>
    <w:rsid w:val="00925F11"/>
    <w:rsid w:val="00926A2D"/>
    <w:rsid w:val="00926AC3"/>
    <w:rsid w:val="0092726B"/>
    <w:rsid w:val="00930C9F"/>
    <w:rsid w:val="00930E74"/>
    <w:rsid w:val="0093105C"/>
    <w:rsid w:val="00931128"/>
    <w:rsid w:val="00931D6A"/>
    <w:rsid w:val="00931DDB"/>
    <w:rsid w:val="00931F85"/>
    <w:rsid w:val="009323B9"/>
    <w:rsid w:val="00933502"/>
    <w:rsid w:val="00933D37"/>
    <w:rsid w:val="009344E3"/>
    <w:rsid w:val="00935523"/>
    <w:rsid w:val="0093560F"/>
    <w:rsid w:val="00935ACB"/>
    <w:rsid w:val="00935E3B"/>
    <w:rsid w:val="00936BC3"/>
    <w:rsid w:val="0093715C"/>
    <w:rsid w:val="0093777A"/>
    <w:rsid w:val="009400E0"/>
    <w:rsid w:val="0094125D"/>
    <w:rsid w:val="00942AC4"/>
    <w:rsid w:val="00943C50"/>
    <w:rsid w:val="00944942"/>
    <w:rsid w:val="00944B6D"/>
    <w:rsid w:val="009450EC"/>
    <w:rsid w:val="009454CE"/>
    <w:rsid w:val="00945D30"/>
    <w:rsid w:val="00947973"/>
    <w:rsid w:val="009500C5"/>
    <w:rsid w:val="009503A7"/>
    <w:rsid w:val="00950CCA"/>
    <w:rsid w:val="0095120E"/>
    <w:rsid w:val="00953B31"/>
    <w:rsid w:val="00954554"/>
    <w:rsid w:val="00955613"/>
    <w:rsid w:val="00955A1C"/>
    <w:rsid w:val="00955AFE"/>
    <w:rsid w:val="009560A7"/>
    <w:rsid w:val="009567EE"/>
    <w:rsid w:val="009568E8"/>
    <w:rsid w:val="00956B6C"/>
    <w:rsid w:val="00956CBD"/>
    <w:rsid w:val="00960275"/>
    <w:rsid w:val="00960DA4"/>
    <w:rsid w:val="009617CF"/>
    <w:rsid w:val="00961AEA"/>
    <w:rsid w:val="00961EB4"/>
    <w:rsid w:val="00962172"/>
    <w:rsid w:val="009638A2"/>
    <w:rsid w:val="009644B0"/>
    <w:rsid w:val="009646BA"/>
    <w:rsid w:val="00964805"/>
    <w:rsid w:val="00964AB5"/>
    <w:rsid w:val="00964BB4"/>
    <w:rsid w:val="00965471"/>
    <w:rsid w:val="0096606E"/>
    <w:rsid w:val="00966073"/>
    <w:rsid w:val="009673E7"/>
    <w:rsid w:val="009706A4"/>
    <w:rsid w:val="00970B4B"/>
    <w:rsid w:val="00970C0D"/>
    <w:rsid w:val="00970C25"/>
    <w:rsid w:val="009724B6"/>
    <w:rsid w:val="009746BC"/>
    <w:rsid w:val="00974FB4"/>
    <w:rsid w:val="00975809"/>
    <w:rsid w:val="009762D0"/>
    <w:rsid w:val="00976952"/>
    <w:rsid w:val="00976F61"/>
    <w:rsid w:val="00976FDB"/>
    <w:rsid w:val="0097707F"/>
    <w:rsid w:val="00977578"/>
    <w:rsid w:val="009776C5"/>
    <w:rsid w:val="009800D0"/>
    <w:rsid w:val="00980709"/>
    <w:rsid w:val="00982FEC"/>
    <w:rsid w:val="00983448"/>
    <w:rsid w:val="0098372D"/>
    <w:rsid w:val="0098393A"/>
    <w:rsid w:val="00983E4D"/>
    <w:rsid w:val="00984096"/>
    <w:rsid w:val="0098452E"/>
    <w:rsid w:val="00985064"/>
    <w:rsid w:val="009852AD"/>
    <w:rsid w:val="0098565F"/>
    <w:rsid w:val="0098587D"/>
    <w:rsid w:val="00986813"/>
    <w:rsid w:val="00987394"/>
    <w:rsid w:val="00987A4F"/>
    <w:rsid w:val="009905C9"/>
    <w:rsid w:val="00990903"/>
    <w:rsid w:val="00990A0C"/>
    <w:rsid w:val="00991BFF"/>
    <w:rsid w:val="009924BA"/>
    <w:rsid w:val="00993C27"/>
    <w:rsid w:val="009949CF"/>
    <w:rsid w:val="00994AC8"/>
    <w:rsid w:val="00995285"/>
    <w:rsid w:val="009952CB"/>
    <w:rsid w:val="009957DF"/>
    <w:rsid w:val="0099592F"/>
    <w:rsid w:val="00995A3D"/>
    <w:rsid w:val="00995EEB"/>
    <w:rsid w:val="00996AA7"/>
    <w:rsid w:val="00996AF9"/>
    <w:rsid w:val="00996CDE"/>
    <w:rsid w:val="00996D29"/>
    <w:rsid w:val="00996E35"/>
    <w:rsid w:val="00996E93"/>
    <w:rsid w:val="00996F9A"/>
    <w:rsid w:val="00997437"/>
    <w:rsid w:val="009A13CB"/>
    <w:rsid w:val="009A1EF1"/>
    <w:rsid w:val="009A46BF"/>
    <w:rsid w:val="009A4B50"/>
    <w:rsid w:val="009A4C0F"/>
    <w:rsid w:val="009A5D56"/>
    <w:rsid w:val="009A72EB"/>
    <w:rsid w:val="009B0878"/>
    <w:rsid w:val="009B08E0"/>
    <w:rsid w:val="009B122A"/>
    <w:rsid w:val="009B1859"/>
    <w:rsid w:val="009B2270"/>
    <w:rsid w:val="009B25E4"/>
    <w:rsid w:val="009B2EA1"/>
    <w:rsid w:val="009B3BCF"/>
    <w:rsid w:val="009B4844"/>
    <w:rsid w:val="009B4BA9"/>
    <w:rsid w:val="009B4D65"/>
    <w:rsid w:val="009B5093"/>
    <w:rsid w:val="009B653A"/>
    <w:rsid w:val="009B691B"/>
    <w:rsid w:val="009B6A22"/>
    <w:rsid w:val="009B6E18"/>
    <w:rsid w:val="009B701B"/>
    <w:rsid w:val="009B77D1"/>
    <w:rsid w:val="009B7ECB"/>
    <w:rsid w:val="009C0411"/>
    <w:rsid w:val="009C0632"/>
    <w:rsid w:val="009C10C1"/>
    <w:rsid w:val="009C1807"/>
    <w:rsid w:val="009C2854"/>
    <w:rsid w:val="009C4B72"/>
    <w:rsid w:val="009C5A36"/>
    <w:rsid w:val="009D093A"/>
    <w:rsid w:val="009D14FD"/>
    <w:rsid w:val="009D276D"/>
    <w:rsid w:val="009D394D"/>
    <w:rsid w:val="009D54DD"/>
    <w:rsid w:val="009D5665"/>
    <w:rsid w:val="009D5E72"/>
    <w:rsid w:val="009D629A"/>
    <w:rsid w:val="009D7357"/>
    <w:rsid w:val="009E04EE"/>
    <w:rsid w:val="009E176B"/>
    <w:rsid w:val="009E1FFF"/>
    <w:rsid w:val="009E22AB"/>
    <w:rsid w:val="009E30AC"/>
    <w:rsid w:val="009E3294"/>
    <w:rsid w:val="009E41FA"/>
    <w:rsid w:val="009E429C"/>
    <w:rsid w:val="009E4AEB"/>
    <w:rsid w:val="009E52E1"/>
    <w:rsid w:val="009E6154"/>
    <w:rsid w:val="009E6FB5"/>
    <w:rsid w:val="009F0589"/>
    <w:rsid w:val="009F1A07"/>
    <w:rsid w:val="009F1BCB"/>
    <w:rsid w:val="009F2135"/>
    <w:rsid w:val="009F2D08"/>
    <w:rsid w:val="009F404C"/>
    <w:rsid w:val="009F4EE3"/>
    <w:rsid w:val="009F572D"/>
    <w:rsid w:val="009F5CED"/>
    <w:rsid w:val="009F760C"/>
    <w:rsid w:val="009F7EBB"/>
    <w:rsid w:val="009F7F61"/>
    <w:rsid w:val="00A00A22"/>
    <w:rsid w:val="00A01105"/>
    <w:rsid w:val="00A017F9"/>
    <w:rsid w:val="00A02D39"/>
    <w:rsid w:val="00A0312B"/>
    <w:rsid w:val="00A037A3"/>
    <w:rsid w:val="00A043B5"/>
    <w:rsid w:val="00A04DA3"/>
    <w:rsid w:val="00A050AB"/>
    <w:rsid w:val="00A05792"/>
    <w:rsid w:val="00A0579E"/>
    <w:rsid w:val="00A05D1C"/>
    <w:rsid w:val="00A0640E"/>
    <w:rsid w:val="00A06430"/>
    <w:rsid w:val="00A06C62"/>
    <w:rsid w:val="00A07E3F"/>
    <w:rsid w:val="00A07F15"/>
    <w:rsid w:val="00A117A5"/>
    <w:rsid w:val="00A11974"/>
    <w:rsid w:val="00A11E2F"/>
    <w:rsid w:val="00A12DF3"/>
    <w:rsid w:val="00A134C5"/>
    <w:rsid w:val="00A1367C"/>
    <w:rsid w:val="00A13959"/>
    <w:rsid w:val="00A13EC7"/>
    <w:rsid w:val="00A1445E"/>
    <w:rsid w:val="00A154B9"/>
    <w:rsid w:val="00A160E1"/>
    <w:rsid w:val="00A1618E"/>
    <w:rsid w:val="00A165E5"/>
    <w:rsid w:val="00A16646"/>
    <w:rsid w:val="00A167AF"/>
    <w:rsid w:val="00A1785A"/>
    <w:rsid w:val="00A20793"/>
    <w:rsid w:val="00A20FDE"/>
    <w:rsid w:val="00A213A5"/>
    <w:rsid w:val="00A2165B"/>
    <w:rsid w:val="00A2183E"/>
    <w:rsid w:val="00A23A99"/>
    <w:rsid w:val="00A26023"/>
    <w:rsid w:val="00A26584"/>
    <w:rsid w:val="00A268BB"/>
    <w:rsid w:val="00A27176"/>
    <w:rsid w:val="00A272BB"/>
    <w:rsid w:val="00A2730D"/>
    <w:rsid w:val="00A304C7"/>
    <w:rsid w:val="00A321DC"/>
    <w:rsid w:val="00A33CD0"/>
    <w:rsid w:val="00A33FDD"/>
    <w:rsid w:val="00A34EFD"/>
    <w:rsid w:val="00A35FFF"/>
    <w:rsid w:val="00A3616B"/>
    <w:rsid w:val="00A37664"/>
    <w:rsid w:val="00A3791E"/>
    <w:rsid w:val="00A37CBA"/>
    <w:rsid w:val="00A400D2"/>
    <w:rsid w:val="00A402F3"/>
    <w:rsid w:val="00A40E3C"/>
    <w:rsid w:val="00A4125F"/>
    <w:rsid w:val="00A41B8E"/>
    <w:rsid w:val="00A41F48"/>
    <w:rsid w:val="00A43413"/>
    <w:rsid w:val="00A43D80"/>
    <w:rsid w:val="00A45A22"/>
    <w:rsid w:val="00A4718A"/>
    <w:rsid w:val="00A4721E"/>
    <w:rsid w:val="00A47625"/>
    <w:rsid w:val="00A47A04"/>
    <w:rsid w:val="00A47E93"/>
    <w:rsid w:val="00A47F8C"/>
    <w:rsid w:val="00A5015D"/>
    <w:rsid w:val="00A52152"/>
    <w:rsid w:val="00A521D2"/>
    <w:rsid w:val="00A523AE"/>
    <w:rsid w:val="00A52AF9"/>
    <w:rsid w:val="00A53D93"/>
    <w:rsid w:val="00A54FB4"/>
    <w:rsid w:val="00A55175"/>
    <w:rsid w:val="00A57A2A"/>
    <w:rsid w:val="00A60510"/>
    <w:rsid w:val="00A61EA4"/>
    <w:rsid w:val="00A6255D"/>
    <w:rsid w:val="00A625D7"/>
    <w:rsid w:val="00A62F05"/>
    <w:rsid w:val="00A638DC"/>
    <w:rsid w:val="00A64163"/>
    <w:rsid w:val="00A64857"/>
    <w:rsid w:val="00A648C1"/>
    <w:rsid w:val="00A64CF2"/>
    <w:rsid w:val="00A65188"/>
    <w:rsid w:val="00A65C85"/>
    <w:rsid w:val="00A66D23"/>
    <w:rsid w:val="00A66FBB"/>
    <w:rsid w:val="00A67412"/>
    <w:rsid w:val="00A67FF1"/>
    <w:rsid w:val="00A70C0A"/>
    <w:rsid w:val="00A72871"/>
    <w:rsid w:val="00A72B04"/>
    <w:rsid w:val="00A72C09"/>
    <w:rsid w:val="00A7364A"/>
    <w:rsid w:val="00A73BA3"/>
    <w:rsid w:val="00A7455A"/>
    <w:rsid w:val="00A749AF"/>
    <w:rsid w:val="00A76D25"/>
    <w:rsid w:val="00A77D3D"/>
    <w:rsid w:val="00A77DA7"/>
    <w:rsid w:val="00A80160"/>
    <w:rsid w:val="00A82B1C"/>
    <w:rsid w:val="00A82E43"/>
    <w:rsid w:val="00A82F9C"/>
    <w:rsid w:val="00A82FD0"/>
    <w:rsid w:val="00A8440F"/>
    <w:rsid w:val="00A84BCA"/>
    <w:rsid w:val="00A85960"/>
    <w:rsid w:val="00A869D7"/>
    <w:rsid w:val="00A869E5"/>
    <w:rsid w:val="00A86DC1"/>
    <w:rsid w:val="00A87A3E"/>
    <w:rsid w:val="00A87F5D"/>
    <w:rsid w:val="00A901AA"/>
    <w:rsid w:val="00A9024E"/>
    <w:rsid w:val="00A915BF"/>
    <w:rsid w:val="00A91E52"/>
    <w:rsid w:val="00A920D6"/>
    <w:rsid w:val="00A928FF"/>
    <w:rsid w:val="00A92ED7"/>
    <w:rsid w:val="00A92F0D"/>
    <w:rsid w:val="00A935DA"/>
    <w:rsid w:val="00A936BE"/>
    <w:rsid w:val="00A93C8B"/>
    <w:rsid w:val="00A94BE6"/>
    <w:rsid w:val="00A95E27"/>
    <w:rsid w:val="00A96493"/>
    <w:rsid w:val="00A9790D"/>
    <w:rsid w:val="00AA099B"/>
    <w:rsid w:val="00AA276F"/>
    <w:rsid w:val="00AA2BB4"/>
    <w:rsid w:val="00AA344C"/>
    <w:rsid w:val="00AA3FED"/>
    <w:rsid w:val="00AA4F6B"/>
    <w:rsid w:val="00AA594B"/>
    <w:rsid w:val="00AA6983"/>
    <w:rsid w:val="00AA6D57"/>
    <w:rsid w:val="00AA6FF7"/>
    <w:rsid w:val="00AA77E4"/>
    <w:rsid w:val="00AA7A36"/>
    <w:rsid w:val="00AA7B10"/>
    <w:rsid w:val="00AB015B"/>
    <w:rsid w:val="00AB0211"/>
    <w:rsid w:val="00AB04A8"/>
    <w:rsid w:val="00AB0D45"/>
    <w:rsid w:val="00AB2E95"/>
    <w:rsid w:val="00AB3C3A"/>
    <w:rsid w:val="00AB486C"/>
    <w:rsid w:val="00AB65C8"/>
    <w:rsid w:val="00AB69F2"/>
    <w:rsid w:val="00AB7FDC"/>
    <w:rsid w:val="00AC0145"/>
    <w:rsid w:val="00AC0CEA"/>
    <w:rsid w:val="00AC12D1"/>
    <w:rsid w:val="00AC1E5B"/>
    <w:rsid w:val="00AC2C7F"/>
    <w:rsid w:val="00AC2F9E"/>
    <w:rsid w:val="00AC311E"/>
    <w:rsid w:val="00AC328A"/>
    <w:rsid w:val="00AC37D0"/>
    <w:rsid w:val="00AC3828"/>
    <w:rsid w:val="00AC3DE9"/>
    <w:rsid w:val="00AC4CE7"/>
    <w:rsid w:val="00AC534A"/>
    <w:rsid w:val="00AC57B7"/>
    <w:rsid w:val="00AC5846"/>
    <w:rsid w:val="00AC599A"/>
    <w:rsid w:val="00AC64C8"/>
    <w:rsid w:val="00AC6B05"/>
    <w:rsid w:val="00AC7A59"/>
    <w:rsid w:val="00AD0752"/>
    <w:rsid w:val="00AD07C7"/>
    <w:rsid w:val="00AD0B53"/>
    <w:rsid w:val="00AD167F"/>
    <w:rsid w:val="00AD1A7C"/>
    <w:rsid w:val="00AD1C5C"/>
    <w:rsid w:val="00AD2125"/>
    <w:rsid w:val="00AD2B48"/>
    <w:rsid w:val="00AD32D3"/>
    <w:rsid w:val="00AD32EC"/>
    <w:rsid w:val="00AD33BE"/>
    <w:rsid w:val="00AD471C"/>
    <w:rsid w:val="00AD4921"/>
    <w:rsid w:val="00AD4B95"/>
    <w:rsid w:val="00AD4C18"/>
    <w:rsid w:val="00AD5A86"/>
    <w:rsid w:val="00AD5BE5"/>
    <w:rsid w:val="00AD6259"/>
    <w:rsid w:val="00AD6E31"/>
    <w:rsid w:val="00AD7935"/>
    <w:rsid w:val="00AE0240"/>
    <w:rsid w:val="00AE06B5"/>
    <w:rsid w:val="00AE1065"/>
    <w:rsid w:val="00AE1225"/>
    <w:rsid w:val="00AE1FB2"/>
    <w:rsid w:val="00AE329B"/>
    <w:rsid w:val="00AE3359"/>
    <w:rsid w:val="00AE346E"/>
    <w:rsid w:val="00AE3F8B"/>
    <w:rsid w:val="00AE525F"/>
    <w:rsid w:val="00AE55DF"/>
    <w:rsid w:val="00AE6BF6"/>
    <w:rsid w:val="00AE7404"/>
    <w:rsid w:val="00AE7ECA"/>
    <w:rsid w:val="00AF0900"/>
    <w:rsid w:val="00AF0AF6"/>
    <w:rsid w:val="00AF0D65"/>
    <w:rsid w:val="00AF1466"/>
    <w:rsid w:val="00AF1D01"/>
    <w:rsid w:val="00AF1F42"/>
    <w:rsid w:val="00AF32CF"/>
    <w:rsid w:val="00AF3694"/>
    <w:rsid w:val="00AF3954"/>
    <w:rsid w:val="00AF3EB1"/>
    <w:rsid w:val="00AF4AD2"/>
    <w:rsid w:val="00AF4F66"/>
    <w:rsid w:val="00AF5C7B"/>
    <w:rsid w:val="00AF5EE1"/>
    <w:rsid w:val="00AF5F9D"/>
    <w:rsid w:val="00AF60E6"/>
    <w:rsid w:val="00AF6EBD"/>
    <w:rsid w:val="00AF7A3D"/>
    <w:rsid w:val="00B00A8A"/>
    <w:rsid w:val="00B00B9E"/>
    <w:rsid w:val="00B00C46"/>
    <w:rsid w:val="00B02686"/>
    <w:rsid w:val="00B02B2E"/>
    <w:rsid w:val="00B03AB6"/>
    <w:rsid w:val="00B03C66"/>
    <w:rsid w:val="00B048D5"/>
    <w:rsid w:val="00B04977"/>
    <w:rsid w:val="00B04F03"/>
    <w:rsid w:val="00B05057"/>
    <w:rsid w:val="00B06853"/>
    <w:rsid w:val="00B0742D"/>
    <w:rsid w:val="00B0750C"/>
    <w:rsid w:val="00B10029"/>
    <w:rsid w:val="00B10236"/>
    <w:rsid w:val="00B10666"/>
    <w:rsid w:val="00B10A38"/>
    <w:rsid w:val="00B10BA5"/>
    <w:rsid w:val="00B11620"/>
    <w:rsid w:val="00B11E7D"/>
    <w:rsid w:val="00B11FDF"/>
    <w:rsid w:val="00B12136"/>
    <w:rsid w:val="00B121CA"/>
    <w:rsid w:val="00B12A25"/>
    <w:rsid w:val="00B1361E"/>
    <w:rsid w:val="00B143F8"/>
    <w:rsid w:val="00B1472E"/>
    <w:rsid w:val="00B159A8"/>
    <w:rsid w:val="00B1656F"/>
    <w:rsid w:val="00B16A04"/>
    <w:rsid w:val="00B17D36"/>
    <w:rsid w:val="00B202E5"/>
    <w:rsid w:val="00B209B7"/>
    <w:rsid w:val="00B20BD1"/>
    <w:rsid w:val="00B20E8D"/>
    <w:rsid w:val="00B21561"/>
    <w:rsid w:val="00B22867"/>
    <w:rsid w:val="00B23BD4"/>
    <w:rsid w:val="00B24D9A"/>
    <w:rsid w:val="00B24F20"/>
    <w:rsid w:val="00B258F6"/>
    <w:rsid w:val="00B25E00"/>
    <w:rsid w:val="00B26860"/>
    <w:rsid w:val="00B26F31"/>
    <w:rsid w:val="00B27B4D"/>
    <w:rsid w:val="00B27B61"/>
    <w:rsid w:val="00B307FC"/>
    <w:rsid w:val="00B30A73"/>
    <w:rsid w:val="00B32116"/>
    <w:rsid w:val="00B32EE7"/>
    <w:rsid w:val="00B341F7"/>
    <w:rsid w:val="00B34A49"/>
    <w:rsid w:val="00B35951"/>
    <w:rsid w:val="00B366AF"/>
    <w:rsid w:val="00B36E32"/>
    <w:rsid w:val="00B37087"/>
    <w:rsid w:val="00B37207"/>
    <w:rsid w:val="00B40A2C"/>
    <w:rsid w:val="00B40FF7"/>
    <w:rsid w:val="00B41091"/>
    <w:rsid w:val="00B41B08"/>
    <w:rsid w:val="00B41CDA"/>
    <w:rsid w:val="00B41FEB"/>
    <w:rsid w:val="00B4212C"/>
    <w:rsid w:val="00B426A1"/>
    <w:rsid w:val="00B42805"/>
    <w:rsid w:val="00B42FF5"/>
    <w:rsid w:val="00B438F3"/>
    <w:rsid w:val="00B43AE0"/>
    <w:rsid w:val="00B44A5A"/>
    <w:rsid w:val="00B45496"/>
    <w:rsid w:val="00B45BCF"/>
    <w:rsid w:val="00B47039"/>
    <w:rsid w:val="00B47BA6"/>
    <w:rsid w:val="00B51370"/>
    <w:rsid w:val="00B514B5"/>
    <w:rsid w:val="00B51911"/>
    <w:rsid w:val="00B52056"/>
    <w:rsid w:val="00B53698"/>
    <w:rsid w:val="00B543DF"/>
    <w:rsid w:val="00B547A6"/>
    <w:rsid w:val="00B5533C"/>
    <w:rsid w:val="00B55829"/>
    <w:rsid w:val="00B55886"/>
    <w:rsid w:val="00B55C6D"/>
    <w:rsid w:val="00B569CB"/>
    <w:rsid w:val="00B56EA9"/>
    <w:rsid w:val="00B56FED"/>
    <w:rsid w:val="00B6006E"/>
    <w:rsid w:val="00B60072"/>
    <w:rsid w:val="00B605D1"/>
    <w:rsid w:val="00B621F9"/>
    <w:rsid w:val="00B633B0"/>
    <w:rsid w:val="00B63816"/>
    <w:rsid w:val="00B64212"/>
    <w:rsid w:val="00B64A09"/>
    <w:rsid w:val="00B655DF"/>
    <w:rsid w:val="00B70BFA"/>
    <w:rsid w:val="00B7133D"/>
    <w:rsid w:val="00B71757"/>
    <w:rsid w:val="00B71A95"/>
    <w:rsid w:val="00B72051"/>
    <w:rsid w:val="00B7244C"/>
    <w:rsid w:val="00B72658"/>
    <w:rsid w:val="00B727E6"/>
    <w:rsid w:val="00B72809"/>
    <w:rsid w:val="00B7354A"/>
    <w:rsid w:val="00B73774"/>
    <w:rsid w:val="00B73D40"/>
    <w:rsid w:val="00B74B79"/>
    <w:rsid w:val="00B74DDD"/>
    <w:rsid w:val="00B75156"/>
    <w:rsid w:val="00B753F5"/>
    <w:rsid w:val="00B76769"/>
    <w:rsid w:val="00B8065F"/>
    <w:rsid w:val="00B809DA"/>
    <w:rsid w:val="00B8100A"/>
    <w:rsid w:val="00B81781"/>
    <w:rsid w:val="00B8298F"/>
    <w:rsid w:val="00B82F04"/>
    <w:rsid w:val="00B83E6A"/>
    <w:rsid w:val="00B83FE8"/>
    <w:rsid w:val="00B84121"/>
    <w:rsid w:val="00B84C6A"/>
    <w:rsid w:val="00B85736"/>
    <w:rsid w:val="00B85B47"/>
    <w:rsid w:val="00B86572"/>
    <w:rsid w:val="00B866B6"/>
    <w:rsid w:val="00B875CA"/>
    <w:rsid w:val="00B8778F"/>
    <w:rsid w:val="00B9018B"/>
    <w:rsid w:val="00B90487"/>
    <w:rsid w:val="00B90629"/>
    <w:rsid w:val="00B906A4"/>
    <w:rsid w:val="00B917C0"/>
    <w:rsid w:val="00B92D62"/>
    <w:rsid w:val="00B9317B"/>
    <w:rsid w:val="00B93EB7"/>
    <w:rsid w:val="00B93FEE"/>
    <w:rsid w:val="00B941D8"/>
    <w:rsid w:val="00B94679"/>
    <w:rsid w:val="00B94A0F"/>
    <w:rsid w:val="00B9520A"/>
    <w:rsid w:val="00B9544A"/>
    <w:rsid w:val="00B95D85"/>
    <w:rsid w:val="00B95EEF"/>
    <w:rsid w:val="00B96465"/>
    <w:rsid w:val="00B9658C"/>
    <w:rsid w:val="00B96E1D"/>
    <w:rsid w:val="00B97468"/>
    <w:rsid w:val="00B9772E"/>
    <w:rsid w:val="00BA025B"/>
    <w:rsid w:val="00BA09C5"/>
    <w:rsid w:val="00BA0ED4"/>
    <w:rsid w:val="00BA32EF"/>
    <w:rsid w:val="00BA3899"/>
    <w:rsid w:val="00BA54C9"/>
    <w:rsid w:val="00BA66CB"/>
    <w:rsid w:val="00BA6D81"/>
    <w:rsid w:val="00BA709B"/>
    <w:rsid w:val="00BA7F00"/>
    <w:rsid w:val="00BB12CB"/>
    <w:rsid w:val="00BB14A3"/>
    <w:rsid w:val="00BB1988"/>
    <w:rsid w:val="00BB1AAD"/>
    <w:rsid w:val="00BB2116"/>
    <w:rsid w:val="00BB2199"/>
    <w:rsid w:val="00BB2899"/>
    <w:rsid w:val="00BB2BB3"/>
    <w:rsid w:val="00BB3924"/>
    <w:rsid w:val="00BB3E8C"/>
    <w:rsid w:val="00BB5B3C"/>
    <w:rsid w:val="00BB5D23"/>
    <w:rsid w:val="00BB6188"/>
    <w:rsid w:val="00BC096A"/>
    <w:rsid w:val="00BC3856"/>
    <w:rsid w:val="00BC43CB"/>
    <w:rsid w:val="00BC4597"/>
    <w:rsid w:val="00BC4EFB"/>
    <w:rsid w:val="00BC5671"/>
    <w:rsid w:val="00BC5930"/>
    <w:rsid w:val="00BC5BEB"/>
    <w:rsid w:val="00BC5E01"/>
    <w:rsid w:val="00BC6024"/>
    <w:rsid w:val="00BC627D"/>
    <w:rsid w:val="00BC65DC"/>
    <w:rsid w:val="00BC7108"/>
    <w:rsid w:val="00BC74C9"/>
    <w:rsid w:val="00BD03EE"/>
    <w:rsid w:val="00BD144F"/>
    <w:rsid w:val="00BD1987"/>
    <w:rsid w:val="00BD1996"/>
    <w:rsid w:val="00BD19C6"/>
    <w:rsid w:val="00BD2245"/>
    <w:rsid w:val="00BD2A3A"/>
    <w:rsid w:val="00BD2FB8"/>
    <w:rsid w:val="00BD444E"/>
    <w:rsid w:val="00BD494C"/>
    <w:rsid w:val="00BD49DB"/>
    <w:rsid w:val="00BD4B35"/>
    <w:rsid w:val="00BD55D3"/>
    <w:rsid w:val="00BD7AFD"/>
    <w:rsid w:val="00BD7BB9"/>
    <w:rsid w:val="00BE098D"/>
    <w:rsid w:val="00BE1442"/>
    <w:rsid w:val="00BE1B38"/>
    <w:rsid w:val="00BE23AA"/>
    <w:rsid w:val="00BE2AB6"/>
    <w:rsid w:val="00BE2EFC"/>
    <w:rsid w:val="00BE32A4"/>
    <w:rsid w:val="00BE3BC6"/>
    <w:rsid w:val="00BE3BFE"/>
    <w:rsid w:val="00BE3C68"/>
    <w:rsid w:val="00BE40B4"/>
    <w:rsid w:val="00BE4E60"/>
    <w:rsid w:val="00BE530F"/>
    <w:rsid w:val="00BE5820"/>
    <w:rsid w:val="00BE5B18"/>
    <w:rsid w:val="00BE5DE8"/>
    <w:rsid w:val="00BE5E53"/>
    <w:rsid w:val="00BE661F"/>
    <w:rsid w:val="00BE6A77"/>
    <w:rsid w:val="00BF0FF8"/>
    <w:rsid w:val="00BF21B3"/>
    <w:rsid w:val="00BF314E"/>
    <w:rsid w:val="00BF4634"/>
    <w:rsid w:val="00BF467E"/>
    <w:rsid w:val="00BF47A3"/>
    <w:rsid w:val="00BF4D93"/>
    <w:rsid w:val="00BF6DEC"/>
    <w:rsid w:val="00BF70FF"/>
    <w:rsid w:val="00BF7531"/>
    <w:rsid w:val="00BF7644"/>
    <w:rsid w:val="00C0024F"/>
    <w:rsid w:val="00C01948"/>
    <w:rsid w:val="00C019BB"/>
    <w:rsid w:val="00C0202F"/>
    <w:rsid w:val="00C03B91"/>
    <w:rsid w:val="00C04BCA"/>
    <w:rsid w:val="00C04F0D"/>
    <w:rsid w:val="00C0514D"/>
    <w:rsid w:val="00C05429"/>
    <w:rsid w:val="00C05644"/>
    <w:rsid w:val="00C05714"/>
    <w:rsid w:val="00C05798"/>
    <w:rsid w:val="00C05B7C"/>
    <w:rsid w:val="00C063DB"/>
    <w:rsid w:val="00C06852"/>
    <w:rsid w:val="00C07C6F"/>
    <w:rsid w:val="00C1078B"/>
    <w:rsid w:val="00C108C3"/>
    <w:rsid w:val="00C112E2"/>
    <w:rsid w:val="00C11FDA"/>
    <w:rsid w:val="00C12EA4"/>
    <w:rsid w:val="00C131FD"/>
    <w:rsid w:val="00C14661"/>
    <w:rsid w:val="00C1537A"/>
    <w:rsid w:val="00C16C42"/>
    <w:rsid w:val="00C170E6"/>
    <w:rsid w:val="00C2008F"/>
    <w:rsid w:val="00C20A76"/>
    <w:rsid w:val="00C20F01"/>
    <w:rsid w:val="00C22895"/>
    <w:rsid w:val="00C22967"/>
    <w:rsid w:val="00C22D6A"/>
    <w:rsid w:val="00C22F23"/>
    <w:rsid w:val="00C234E4"/>
    <w:rsid w:val="00C23DF9"/>
    <w:rsid w:val="00C2459E"/>
    <w:rsid w:val="00C254B9"/>
    <w:rsid w:val="00C25DEA"/>
    <w:rsid w:val="00C267F2"/>
    <w:rsid w:val="00C26873"/>
    <w:rsid w:val="00C271A0"/>
    <w:rsid w:val="00C2768F"/>
    <w:rsid w:val="00C27C07"/>
    <w:rsid w:val="00C30309"/>
    <w:rsid w:val="00C311A0"/>
    <w:rsid w:val="00C327F9"/>
    <w:rsid w:val="00C333D0"/>
    <w:rsid w:val="00C34249"/>
    <w:rsid w:val="00C34388"/>
    <w:rsid w:val="00C34555"/>
    <w:rsid w:val="00C351D6"/>
    <w:rsid w:val="00C358CE"/>
    <w:rsid w:val="00C35F36"/>
    <w:rsid w:val="00C35F64"/>
    <w:rsid w:val="00C368DF"/>
    <w:rsid w:val="00C371CC"/>
    <w:rsid w:val="00C3740A"/>
    <w:rsid w:val="00C37CF4"/>
    <w:rsid w:val="00C40C1F"/>
    <w:rsid w:val="00C40C7B"/>
    <w:rsid w:val="00C40FF3"/>
    <w:rsid w:val="00C424D2"/>
    <w:rsid w:val="00C42547"/>
    <w:rsid w:val="00C42716"/>
    <w:rsid w:val="00C42785"/>
    <w:rsid w:val="00C427D5"/>
    <w:rsid w:val="00C44692"/>
    <w:rsid w:val="00C44A9B"/>
    <w:rsid w:val="00C44BC5"/>
    <w:rsid w:val="00C46555"/>
    <w:rsid w:val="00C470DA"/>
    <w:rsid w:val="00C47880"/>
    <w:rsid w:val="00C502CF"/>
    <w:rsid w:val="00C50CA1"/>
    <w:rsid w:val="00C513D6"/>
    <w:rsid w:val="00C515F2"/>
    <w:rsid w:val="00C518CC"/>
    <w:rsid w:val="00C522C1"/>
    <w:rsid w:val="00C528A2"/>
    <w:rsid w:val="00C52F5A"/>
    <w:rsid w:val="00C530AE"/>
    <w:rsid w:val="00C53390"/>
    <w:rsid w:val="00C542AA"/>
    <w:rsid w:val="00C5430B"/>
    <w:rsid w:val="00C547AC"/>
    <w:rsid w:val="00C55170"/>
    <w:rsid w:val="00C55D6C"/>
    <w:rsid w:val="00C56E75"/>
    <w:rsid w:val="00C577AA"/>
    <w:rsid w:val="00C608BF"/>
    <w:rsid w:val="00C6220D"/>
    <w:rsid w:val="00C62EE4"/>
    <w:rsid w:val="00C63F1B"/>
    <w:rsid w:val="00C645BF"/>
    <w:rsid w:val="00C64DD2"/>
    <w:rsid w:val="00C65BB3"/>
    <w:rsid w:val="00C6708A"/>
    <w:rsid w:val="00C67477"/>
    <w:rsid w:val="00C6792A"/>
    <w:rsid w:val="00C67A93"/>
    <w:rsid w:val="00C701B7"/>
    <w:rsid w:val="00C72801"/>
    <w:rsid w:val="00C73082"/>
    <w:rsid w:val="00C73703"/>
    <w:rsid w:val="00C75396"/>
    <w:rsid w:val="00C76649"/>
    <w:rsid w:val="00C76783"/>
    <w:rsid w:val="00C76FE0"/>
    <w:rsid w:val="00C7714F"/>
    <w:rsid w:val="00C77174"/>
    <w:rsid w:val="00C77BCF"/>
    <w:rsid w:val="00C80512"/>
    <w:rsid w:val="00C80A2A"/>
    <w:rsid w:val="00C80B7D"/>
    <w:rsid w:val="00C81380"/>
    <w:rsid w:val="00C81631"/>
    <w:rsid w:val="00C8186D"/>
    <w:rsid w:val="00C81C8E"/>
    <w:rsid w:val="00C81D8B"/>
    <w:rsid w:val="00C820D2"/>
    <w:rsid w:val="00C8238B"/>
    <w:rsid w:val="00C82595"/>
    <w:rsid w:val="00C82A7E"/>
    <w:rsid w:val="00C82BD9"/>
    <w:rsid w:val="00C83683"/>
    <w:rsid w:val="00C85A8E"/>
    <w:rsid w:val="00C85C52"/>
    <w:rsid w:val="00C86117"/>
    <w:rsid w:val="00C86262"/>
    <w:rsid w:val="00C86659"/>
    <w:rsid w:val="00C86BC1"/>
    <w:rsid w:val="00C86D76"/>
    <w:rsid w:val="00C86F30"/>
    <w:rsid w:val="00C87505"/>
    <w:rsid w:val="00C877F2"/>
    <w:rsid w:val="00C90130"/>
    <w:rsid w:val="00C91905"/>
    <w:rsid w:val="00C9234D"/>
    <w:rsid w:val="00C92D0F"/>
    <w:rsid w:val="00C936A0"/>
    <w:rsid w:val="00C93F9F"/>
    <w:rsid w:val="00C942CF"/>
    <w:rsid w:val="00C95363"/>
    <w:rsid w:val="00C961B5"/>
    <w:rsid w:val="00C97459"/>
    <w:rsid w:val="00C978FC"/>
    <w:rsid w:val="00CA0732"/>
    <w:rsid w:val="00CA12AE"/>
    <w:rsid w:val="00CA17FC"/>
    <w:rsid w:val="00CA1AC1"/>
    <w:rsid w:val="00CA4CC5"/>
    <w:rsid w:val="00CA4DB3"/>
    <w:rsid w:val="00CA55CB"/>
    <w:rsid w:val="00CA568C"/>
    <w:rsid w:val="00CA63EA"/>
    <w:rsid w:val="00CA7330"/>
    <w:rsid w:val="00CA749F"/>
    <w:rsid w:val="00CA7A8E"/>
    <w:rsid w:val="00CB006F"/>
    <w:rsid w:val="00CB13C9"/>
    <w:rsid w:val="00CB1BC9"/>
    <w:rsid w:val="00CB2A83"/>
    <w:rsid w:val="00CB2F13"/>
    <w:rsid w:val="00CB2F81"/>
    <w:rsid w:val="00CB3A2A"/>
    <w:rsid w:val="00CB450B"/>
    <w:rsid w:val="00CB58C1"/>
    <w:rsid w:val="00CB63D5"/>
    <w:rsid w:val="00CB643E"/>
    <w:rsid w:val="00CB6533"/>
    <w:rsid w:val="00CB6C88"/>
    <w:rsid w:val="00CB7789"/>
    <w:rsid w:val="00CB7E46"/>
    <w:rsid w:val="00CC001B"/>
    <w:rsid w:val="00CC05C2"/>
    <w:rsid w:val="00CC0E87"/>
    <w:rsid w:val="00CC1385"/>
    <w:rsid w:val="00CC16B9"/>
    <w:rsid w:val="00CC3483"/>
    <w:rsid w:val="00CC390A"/>
    <w:rsid w:val="00CC3A64"/>
    <w:rsid w:val="00CC3E36"/>
    <w:rsid w:val="00CC46F3"/>
    <w:rsid w:val="00CC4BFE"/>
    <w:rsid w:val="00CC5102"/>
    <w:rsid w:val="00CC5D70"/>
    <w:rsid w:val="00CC61DF"/>
    <w:rsid w:val="00CC7077"/>
    <w:rsid w:val="00CC71C9"/>
    <w:rsid w:val="00CD011A"/>
    <w:rsid w:val="00CD03AE"/>
    <w:rsid w:val="00CD060D"/>
    <w:rsid w:val="00CD0AB7"/>
    <w:rsid w:val="00CD11D9"/>
    <w:rsid w:val="00CD125B"/>
    <w:rsid w:val="00CD1482"/>
    <w:rsid w:val="00CD156C"/>
    <w:rsid w:val="00CD440E"/>
    <w:rsid w:val="00CD4917"/>
    <w:rsid w:val="00CD4B47"/>
    <w:rsid w:val="00CD4E10"/>
    <w:rsid w:val="00CD4EB3"/>
    <w:rsid w:val="00CD5BDF"/>
    <w:rsid w:val="00CD62EA"/>
    <w:rsid w:val="00CD705A"/>
    <w:rsid w:val="00CD7A91"/>
    <w:rsid w:val="00CD7C3D"/>
    <w:rsid w:val="00CE100B"/>
    <w:rsid w:val="00CE154C"/>
    <w:rsid w:val="00CE16A9"/>
    <w:rsid w:val="00CE18D4"/>
    <w:rsid w:val="00CE1CF9"/>
    <w:rsid w:val="00CE1DE2"/>
    <w:rsid w:val="00CE2499"/>
    <w:rsid w:val="00CE2869"/>
    <w:rsid w:val="00CE2926"/>
    <w:rsid w:val="00CE2949"/>
    <w:rsid w:val="00CE433F"/>
    <w:rsid w:val="00CE452E"/>
    <w:rsid w:val="00CE5478"/>
    <w:rsid w:val="00CE54D3"/>
    <w:rsid w:val="00CE6A91"/>
    <w:rsid w:val="00CE6B24"/>
    <w:rsid w:val="00CE6CFF"/>
    <w:rsid w:val="00CE70DB"/>
    <w:rsid w:val="00CF0812"/>
    <w:rsid w:val="00CF0F23"/>
    <w:rsid w:val="00CF10B0"/>
    <w:rsid w:val="00CF13BD"/>
    <w:rsid w:val="00CF1DA6"/>
    <w:rsid w:val="00CF2990"/>
    <w:rsid w:val="00CF2B30"/>
    <w:rsid w:val="00CF3B3C"/>
    <w:rsid w:val="00CF3CFF"/>
    <w:rsid w:val="00CF3F38"/>
    <w:rsid w:val="00CF4B86"/>
    <w:rsid w:val="00CF4E52"/>
    <w:rsid w:val="00CF5C71"/>
    <w:rsid w:val="00CF5FAE"/>
    <w:rsid w:val="00CF628A"/>
    <w:rsid w:val="00CF65EA"/>
    <w:rsid w:val="00CF7397"/>
    <w:rsid w:val="00CF7537"/>
    <w:rsid w:val="00CF769F"/>
    <w:rsid w:val="00CF76AB"/>
    <w:rsid w:val="00D00284"/>
    <w:rsid w:val="00D00884"/>
    <w:rsid w:val="00D00D6B"/>
    <w:rsid w:val="00D01129"/>
    <w:rsid w:val="00D024DA"/>
    <w:rsid w:val="00D033CD"/>
    <w:rsid w:val="00D03654"/>
    <w:rsid w:val="00D05066"/>
    <w:rsid w:val="00D05B9C"/>
    <w:rsid w:val="00D05DC3"/>
    <w:rsid w:val="00D063DD"/>
    <w:rsid w:val="00D0642A"/>
    <w:rsid w:val="00D065DD"/>
    <w:rsid w:val="00D06C65"/>
    <w:rsid w:val="00D06E22"/>
    <w:rsid w:val="00D07062"/>
    <w:rsid w:val="00D101B5"/>
    <w:rsid w:val="00D1039F"/>
    <w:rsid w:val="00D1150A"/>
    <w:rsid w:val="00D12120"/>
    <w:rsid w:val="00D136FF"/>
    <w:rsid w:val="00D15FD3"/>
    <w:rsid w:val="00D164A1"/>
    <w:rsid w:val="00D174E6"/>
    <w:rsid w:val="00D1795F"/>
    <w:rsid w:val="00D20B13"/>
    <w:rsid w:val="00D21EF4"/>
    <w:rsid w:val="00D226B1"/>
    <w:rsid w:val="00D228A6"/>
    <w:rsid w:val="00D231BC"/>
    <w:rsid w:val="00D23824"/>
    <w:rsid w:val="00D248E4"/>
    <w:rsid w:val="00D2609A"/>
    <w:rsid w:val="00D26473"/>
    <w:rsid w:val="00D264CC"/>
    <w:rsid w:val="00D265A9"/>
    <w:rsid w:val="00D26BC9"/>
    <w:rsid w:val="00D2775C"/>
    <w:rsid w:val="00D27C82"/>
    <w:rsid w:val="00D30723"/>
    <w:rsid w:val="00D310A0"/>
    <w:rsid w:val="00D31CA4"/>
    <w:rsid w:val="00D34548"/>
    <w:rsid w:val="00D3542B"/>
    <w:rsid w:val="00D3558E"/>
    <w:rsid w:val="00D37CB2"/>
    <w:rsid w:val="00D37D8D"/>
    <w:rsid w:val="00D37DE0"/>
    <w:rsid w:val="00D42A57"/>
    <w:rsid w:val="00D4512A"/>
    <w:rsid w:val="00D45F23"/>
    <w:rsid w:val="00D475E5"/>
    <w:rsid w:val="00D475F5"/>
    <w:rsid w:val="00D5001D"/>
    <w:rsid w:val="00D50259"/>
    <w:rsid w:val="00D51ED6"/>
    <w:rsid w:val="00D5264A"/>
    <w:rsid w:val="00D53023"/>
    <w:rsid w:val="00D53E22"/>
    <w:rsid w:val="00D553A2"/>
    <w:rsid w:val="00D56062"/>
    <w:rsid w:val="00D5632A"/>
    <w:rsid w:val="00D569DE"/>
    <w:rsid w:val="00D56BFC"/>
    <w:rsid w:val="00D56F5D"/>
    <w:rsid w:val="00D57C0F"/>
    <w:rsid w:val="00D608B7"/>
    <w:rsid w:val="00D608C0"/>
    <w:rsid w:val="00D60C1B"/>
    <w:rsid w:val="00D61D60"/>
    <w:rsid w:val="00D6256A"/>
    <w:rsid w:val="00D62938"/>
    <w:rsid w:val="00D62E53"/>
    <w:rsid w:val="00D6449D"/>
    <w:rsid w:val="00D64DC5"/>
    <w:rsid w:val="00D6504E"/>
    <w:rsid w:val="00D651A7"/>
    <w:rsid w:val="00D66A7E"/>
    <w:rsid w:val="00D66D9A"/>
    <w:rsid w:val="00D70008"/>
    <w:rsid w:val="00D70209"/>
    <w:rsid w:val="00D70DF7"/>
    <w:rsid w:val="00D70E4A"/>
    <w:rsid w:val="00D7134A"/>
    <w:rsid w:val="00D71633"/>
    <w:rsid w:val="00D7166A"/>
    <w:rsid w:val="00D71880"/>
    <w:rsid w:val="00D71F2E"/>
    <w:rsid w:val="00D72C2F"/>
    <w:rsid w:val="00D72DAA"/>
    <w:rsid w:val="00D7394F"/>
    <w:rsid w:val="00D73A1E"/>
    <w:rsid w:val="00D73D6D"/>
    <w:rsid w:val="00D74193"/>
    <w:rsid w:val="00D742CF"/>
    <w:rsid w:val="00D748D9"/>
    <w:rsid w:val="00D74E8F"/>
    <w:rsid w:val="00D755DE"/>
    <w:rsid w:val="00D77DFB"/>
    <w:rsid w:val="00D81411"/>
    <w:rsid w:val="00D81A7F"/>
    <w:rsid w:val="00D82704"/>
    <w:rsid w:val="00D83B09"/>
    <w:rsid w:val="00D83FE4"/>
    <w:rsid w:val="00D84120"/>
    <w:rsid w:val="00D843A9"/>
    <w:rsid w:val="00D85888"/>
    <w:rsid w:val="00D85FEA"/>
    <w:rsid w:val="00D86082"/>
    <w:rsid w:val="00D860DD"/>
    <w:rsid w:val="00D87762"/>
    <w:rsid w:val="00D87A95"/>
    <w:rsid w:val="00D90C25"/>
    <w:rsid w:val="00D91766"/>
    <w:rsid w:val="00D92091"/>
    <w:rsid w:val="00D922B1"/>
    <w:rsid w:val="00D92FAF"/>
    <w:rsid w:val="00D930BE"/>
    <w:rsid w:val="00D93642"/>
    <w:rsid w:val="00D94533"/>
    <w:rsid w:val="00D9593B"/>
    <w:rsid w:val="00D963D4"/>
    <w:rsid w:val="00D96521"/>
    <w:rsid w:val="00D96AC9"/>
    <w:rsid w:val="00D96B43"/>
    <w:rsid w:val="00D97788"/>
    <w:rsid w:val="00D9796E"/>
    <w:rsid w:val="00DA1455"/>
    <w:rsid w:val="00DA28F0"/>
    <w:rsid w:val="00DA3230"/>
    <w:rsid w:val="00DA3BBD"/>
    <w:rsid w:val="00DA47C1"/>
    <w:rsid w:val="00DA4EC9"/>
    <w:rsid w:val="00DA58AA"/>
    <w:rsid w:val="00DA5E97"/>
    <w:rsid w:val="00DA6003"/>
    <w:rsid w:val="00DB05A4"/>
    <w:rsid w:val="00DB21F6"/>
    <w:rsid w:val="00DB268C"/>
    <w:rsid w:val="00DB294B"/>
    <w:rsid w:val="00DB2993"/>
    <w:rsid w:val="00DB2E63"/>
    <w:rsid w:val="00DB333A"/>
    <w:rsid w:val="00DB380A"/>
    <w:rsid w:val="00DB3AFE"/>
    <w:rsid w:val="00DB42FB"/>
    <w:rsid w:val="00DB589F"/>
    <w:rsid w:val="00DB6A76"/>
    <w:rsid w:val="00DB6C04"/>
    <w:rsid w:val="00DB7378"/>
    <w:rsid w:val="00DB77F2"/>
    <w:rsid w:val="00DB78F8"/>
    <w:rsid w:val="00DC0A31"/>
    <w:rsid w:val="00DC2137"/>
    <w:rsid w:val="00DC23E1"/>
    <w:rsid w:val="00DC27FF"/>
    <w:rsid w:val="00DC2E35"/>
    <w:rsid w:val="00DC355D"/>
    <w:rsid w:val="00DC448D"/>
    <w:rsid w:val="00DC4DF7"/>
    <w:rsid w:val="00DC5045"/>
    <w:rsid w:val="00DC5D6E"/>
    <w:rsid w:val="00DC7E27"/>
    <w:rsid w:val="00DD2497"/>
    <w:rsid w:val="00DD26E9"/>
    <w:rsid w:val="00DD3AA2"/>
    <w:rsid w:val="00DD3B5A"/>
    <w:rsid w:val="00DD4FEC"/>
    <w:rsid w:val="00DD52BC"/>
    <w:rsid w:val="00DD5CA1"/>
    <w:rsid w:val="00DD5D4C"/>
    <w:rsid w:val="00DD7805"/>
    <w:rsid w:val="00DE1034"/>
    <w:rsid w:val="00DE2500"/>
    <w:rsid w:val="00DE2B4C"/>
    <w:rsid w:val="00DE3378"/>
    <w:rsid w:val="00DE3718"/>
    <w:rsid w:val="00DE3945"/>
    <w:rsid w:val="00DE3C54"/>
    <w:rsid w:val="00DE3D54"/>
    <w:rsid w:val="00DE4545"/>
    <w:rsid w:val="00DE4552"/>
    <w:rsid w:val="00DE5796"/>
    <w:rsid w:val="00DE5997"/>
    <w:rsid w:val="00DE604A"/>
    <w:rsid w:val="00DE63F9"/>
    <w:rsid w:val="00DF01F0"/>
    <w:rsid w:val="00DF0DCE"/>
    <w:rsid w:val="00DF1300"/>
    <w:rsid w:val="00DF1378"/>
    <w:rsid w:val="00DF192E"/>
    <w:rsid w:val="00DF226C"/>
    <w:rsid w:val="00DF44F7"/>
    <w:rsid w:val="00DF4523"/>
    <w:rsid w:val="00DF4F07"/>
    <w:rsid w:val="00DF5088"/>
    <w:rsid w:val="00DF5320"/>
    <w:rsid w:val="00DF6415"/>
    <w:rsid w:val="00DF6C3F"/>
    <w:rsid w:val="00E00573"/>
    <w:rsid w:val="00E005BD"/>
    <w:rsid w:val="00E00E51"/>
    <w:rsid w:val="00E0191A"/>
    <w:rsid w:val="00E01D88"/>
    <w:rsid w:val="00E01F4A"/>
    <w:rsid w:val="00E03141"/>
    <w:rsid w:val="00E041FE"/>
    <w:rsid w:val="00E05051"/>
    <w:rsid w:val="00E05C70"/>
    <w:rsid w:val="00E076D6"/>
    <w:rsid w:val="00E078CB"/>
    <w:rsid w:val="00E07980"/>
    <w:rsid w:val="00E079EB"/>
    <w:rsid w:val="00E07F2B"/>
    <w:rsid w:val="00E10630"/>
    <w:rsid w:val="00E10BB5"/>
    <w:rsid w:val="00E10F96"/>
    <w:rsid w:val="00E114F3"/>
    <w:rsid w:val="00E12229"/>
    <w:rsid w:val="00E124DC"/>
    <w:rsid w:val="00E1337A"/>
    <w:rsid w:val="00E143AF"/>
    <w:rsid w:val="00E1449C"/>
    <w:rsid w:val="00E1477A"/>
    <w:rsid w:val="00E14AEF"/>
    <w:rsid w:val="00E15A31"/>
    <w:rsid w:val="00E16351"/>
    <w:rsid w:val="00E16541"/>
    <w:rsid w:val="00E16C13"/>
    <w:rsid w:val="00E16ECF"/>
    <w:rsid w:val="00E171D3"/>
    <w:rsid w:val="00E174B6"/>
    <w:rsid w:val="00E20369"/>
    <w:rsid w:val="00E205E8"/>
    <w:rsid w:val="00E21557"/>
    <w:rsid w:val="00E2273B"/>
    <w:rsid w:val="00E22EFB"/>
    <w:rsid w:val="00E22F09"/>
    <w:rsid w:val="00E234E8"/>
    <w:rsid w:val="00E239EA"/>
    <w:rsid w:val="00E24534"/>
    <w:rsid w:val="00E249AB"/>
    <w:rsid w:val="00E256FD"/>
    <w:rsid w:val="00E25931"/>
    <w:rsid w:val="00E259E1"/>
    <w:rsid w:val="00E261D8"/>
    <w:rsid w:val="00E2647D"/>
    <w:rsid w:val="00E265D9"/>
    <w:rsid w:val="00E2716A"/>
    <w:rsid w:val="00E27B24"/>
    <w:rsid w:val="00E307A5"/>
    <w:rsid w:val="00E3117D"/>
    <w:rsid w:val="00E3119E"/>
    <w:rsid w:val="00E32513"/>
    <w:rsid w:val="00E34869"/>
    <w:rsid w:val="00E35045"/>
    <w:rsid w:val="00E35374"/>
    <w:rsid w:val="00E36122"/>
    <w:rsid w:val="00E361E5"/>
    <w:rsid w:val="00E3630B"/>
    <w:rsid w:val="00E36794"/>
    <w:rsid w:val="00E37096"/>
    <w:rsid w:val="00E370CA"/>
    <w:rsid w:val="00E37F1E"/>
    <w:rsid w:val="00E40EE5"/>
    <w:rsid w:val="00E410B1"/>
    <w:rsid w:val="00E4128F"/>
    <w:rsid w:val="00E41443"/>
    <w:rsid w:val="00E41EE7"/>
    <w:rsid w:val="00E42454"/>
    <w:rsid w:val="00E42FCC"/>
    <w:rsid w:val="00E430C4"/>
    <w:rsid w:val="00E436CF"/>
    <w:rsid w:val="00E43938"/>
    <w:rsid w:val="00E43A6D"/>
    <w:rsid w:val="00E4480A"/>
    <w:rsid w:val="00E45601"/>
    <w:rsid w:val="00E4616A"/>
    <w:rsid w:val="00E467DE"/>
    <w:rsid w:val="00E50DFD"/>
    <w:rsid w:val="00E510B7"/>
    <w:rsid w:val="00E51AD0"/>
    <w:rsid w:val="00E51BB0"/>
    <w:rsid w:val="00E52ACC"/>
    <w:rsid w:val="00E53642"/>
    <w:rsid w:val="00E544F6"/>
    <w:rsid w:val="00E55237"/>
    <w:rsid w:val="00E55706"/>
    <w:rsid w:val="00E557FD"/>
    <w:rsid w:val="00E55849"/>
    <w:rsid w:val="00E5633C"/>
    <w:rsid w:val="00E566DE"/>
    <w:rsid w:val="00E577FE"/>
    <w:rsid w:val="00E57D7E"/>
    <w:rsid w:val="00E6183C"/>
    <w:rsid w:val="00E61E7B"/>
    <w:rsid w:val="00E62407"/>
    <w:rsid w:val="00E62487"/>
    <w:rsid w:val="00E628AC"/>
    <w:rsid w:val="00E63227"/>
    <w:rsid w:val="00E6342F"/>
    <w:rsid w:val="00E63CB6"/>
    <w:rsid w:val="00E64972"/>
    <w:rsid w:val="00E65023"/>
    <w:rsid w:val="00E65B8D"/>
    <w:rsid w:val="00E65D25"/>
    <w:rsid w:val="00E65EAD"/>
    <w:rsid w:val="00E6605D"/>
    <w:rsid w:val="00E674AB"/>
    <w:rsid w:val="00E67661"/>
    <w:rsid w:val="00E67796"/>
    <w:rsid w:val="00E67EE4"/>
    <w:rsid w:val="00E70A1E"/>
    <w:rsid w:val="00E70D4E"/>
    <w:rsid w:val="00E7114B"/>
    <w:rsid w:val="00E72532"/>
    <w:rsid w:val="00E725AA"/>
    <w:rsid w:val="00E72B77"/>
    <w:rsid w:val="00E73422"/>
    <w:rsid w:val="00E73501"/>
    <w:rsid w:val="00E76180"/>
    <w:rsid w:val="00E762CA"/>
    <w:rsid w:val="00E764F8"/>
    <w:rsid w:val="00E76BF8"/>
    <w:rsid w:val="00E771CF"/>
    <w:rsid w:val="00E77580"/>
    <w:rsid w:val="00E80AC1"/>
    <w:rsid w:val="00E824C5"/>
    <w:rsid w:val="00E85202"/>
    <w:rsid w:val="00E85503"/>
    <w:rsid w:val="00E85F4B"/>
    <w:rsid w:val="00E870FF"/>
    <w:rsid w:val="00E87533"/>
    <w:rsid w:val="00E905DB"/>
    <w:rsid w:val="00E92D94"/>
    <w:rsid w:val="00E92EF2"/>
    <w:rsid w:val="00E942D2"/>
    <w:rsid w:val="00E94E49"/>
    <w:rsid w:val="00E9524B"/>
    <w:rsid w:val="00E976BB"/>
    <w:rsid w:val="00E97EE9"/>
    <w:rsid w:val="00EA02D4"/>
    <w:rsid w:val="00EA0455"/>
    <w:rsid w:val="00EA0879"/>
    <w:rsid w:val="00EA0F68"/>
    <w:rsid w:val="00EA1161"/>
    <w:rsid w:val="00EA1687"/>
    <w:rsid w:val="00EA2E9B"/>
    <w:rsid w:val="00EA303A"/>
    <w:rsid w:val="00EA50DF"/>
    <w:rsid w:val="00EA5712"/>
    <w:rsid w:val="00EA58CF"/>
    <w:rsid w:val="00EA5C31"/>
    <w:rsid w:val="00EA5F65"/>
    <w:rsid w:val="00EA603A"/>
    <w:rsid w:val="00EA7FAC"/>
    <w:rsid w:val="00EB05A7"/>
    <w:rsid w:val="00EB0FE8"/>
    <w:rsid w:val="00EB17EC"/>
    <w:rsid w:val="00EB1B35"/>
    <w:rsid w:val="00EB1D26"/>
    <w:rsid w:val="00EB2266"/>
    <w:rsid w:val="00EB2A6D"/>
    <w:rsid w:val="00EB4802"/>
    <w:rsid w:val="00EB4972"/>
    <w:rsid w:val="00EB5C9D"/>
    <w:rsid w:val="00EB7B57"/>
    <w:rsid w:val="00EC08A6"/>
    <w:rsid w:val="00EC1993"/>
    <w:rsid w:val="00EC43E2"/>
    <w:rsid w:val="00EC5C50"/>
    <w:rsid w:val="00EC6755"/>
    <w:rsid w:val="00EC6DD4"/>
    <w:rsid w:val="00EC7CE7"/>
    <w:rsid w:val="00ED0EC7"/>
    <w:rsid w:val="00ED0ECF"/>
    <w:rsid w:val="00ED1677"/>
    <w:rsid w:val="00ED18DA"/>
    <w:rsid w:val="00ED3251"/>
    <w:rsid w:val="00ED3E2B"/>
    <w:rsid w:val="00ED541E"/>
    <w:rsid w:val="00ED6451"/>
    <w:rsid w:val="00ED7415"/>
    <w:rsid w:val="00ED74FF"/>
    <w:rsid w:val="00ED78E1"/>
    <w:rsid w:val="00EE03FC"/>
    <w:rsid w:val="00EE0870"/>
    <w:rsid w:val="00EE1F87"/>
    <w:rsid w:val="00EE2C40"/>
    <w:rsid w:val="00EE4376"/>
    <w:rsid w:val="00EE4B08"/>
    <w:rsid w:val="00EE76E8"/>
    <w:rsid w:val="00EE77E5"/>
    <w:rsid w:val="00EE7F3A"/>
    <w:rsid w:val="00EF07BC"/>
    <w:rsid w:val="00EF195F"/>
    <w:rsid w:val="00EF1D0E"/>
    <w:rsid w:val="00EF4028"/>
    <w:rsid w:val="00EF40E6"/>
    <w:rsid w:val="00EF411D"/>
    <w:rsid w:val="00EF5203"/>
    <w:rsid w:val="00EF595F"/>
    <w:rsid w:val="00EF5C8C"/>
    <w:rsid w:val="00EF67FB"/>
    <w:rsid w:val="00EF6DAA"/>
    <w:rsid w:val="00EF7474"/>
    <w:rsid w:val="00EF79D4"/>
    <w:rsid w:val="00EF7BBC"/>
    <w:rsid w:val="00EF7DB0"/>
    <w:rsid w:val="00F00D8F"/>
    <w:rsid w:val="00F01470"/>
    <w:rsid w:val="00F01EF7"/>
    <w:rsid w:val="00F021A5"/>
    <w:rsid w:val="00F03DF6"/>
    <w:rsid w:val="00F0422D"/>
    <w:rsid w:val="00F048B7"/>
    <w:rsid w:val="00F0497E"/>
    <w:rsid w:val="00F04C16"/>
    <w:rsid w:val="00F04E63"/>
    <w:rsid w:val="00F05A58"/>
    <w:rsid w:val="00F05AAF"/>
    <w:rsid w:val="00F06494"/>
    <w:rsid w:val="00F06496"/>
    <w:rsid w:val="00F0672E"/>
    <w:rsid w:val="00F06E6B"/>
    <w:rsid w:val="00F07523"/>
    <w:rsid w:val="00F079D3"/>
    <w:rsid w:val="00F07E0B"/>
    <w:rsid w:val="00F1061F"/>
    <w:rsid w:val="00F11462"/>
    <w:rsid w:val="00F1194B"/>
    <w:rsid w:val="00F11FC6"/>
    <w:rsid w:val="00F12114"/>
    <w:rsid w:val="00F122DD"/>
    <w:rsid w:val="00F12661"/>
    <w:rsid w:val="00F128DD"/>
    <w:rsid w:val="00F133D1"/>
    <w:rsid w:val="00F149FE"/>
    <w:rsid w:val="00F150D4"/>
    <w:rsid w:val="00F1599B"/>
    <w:rsid w:val="00F16520"/>
    <w:rsid w:val="00F165BE"/>
    <w:rsid w:val="00F16769"/>
    <w:rsid w:val="00F1725D"/>
    <w:rsid w:val="00F17D7D"/>
    <w:rsid w:val="00F17F48"/>
    <w:rsid w:val="00F200A7"/>
    <w:rsid w:val="00F204ED"/>
    <w:rsid w:val="00F20FCC"/>
    <w:rsid w:val="00F210D1"/>
    <w:rsid w:val="00F2206D"/>
    <w:rsid w:val="00F228EF"/>
    <w:rsid w:val="00F23F73"/>
    <w:rsid w:val="00F24881"/>
    <w:rsid w:val="00F2508B"/>
    <w:rsid w:val="00F25BAA"/>
    <w:rsid w:val="00F2714F"/>
    <w:rsid w:val="00F27581"/>
    <w:rsid w:val="00F278A9"/>
    <w:rsid w:val="00F30A55"/>
    <w:rsid w:val="00F312D7"/>
    <w:rsid w:val="00F31865"/>
    <w:rsid w:val="00F322BD"/>
    <w:rsid w:val="00F32B59"/>
    <w:rsid w:val="00F32F7E"/>
    <w:rsid w:val="00F3476D"/>
    <w:rsid w:val="00F34ADA"/>
    <w:rsid w:val="00F34C13"/>
    <w:rsid w:val="00F3505E"/>
    <w:rsid w:val="00F356FB"/>
    <w:rsid w:val="00F35715"/>
    <w:rsid w:val="00F35FE3"/>
    <w:rsid w:val="00F36E02"/>
    <w:rsid w:val="00F37646"/>
    <w:rsid w:val="00F3780E"/>
    <w:rsid w:val="00F37D6C"/>
    <w:rsid w:val="00F40322"/>
    <w:rsid w:val="00F409EC"/>
    <w:rsid w:val="00F416CF"/>
    <w:rsid w:val="00F42C3C"/>
    <w:rsid w:val="00F42C88"/>
    <w:rsid w:val="00F42FB7"/>
    <w:rsid w:val="00F43056"/>
    <w:rsid w:val="00F432FA"/>
    <w:rsid w:val="00F433EC"/>
    <w:rsid w:val="00F4553F"/>
    <w:rsid w:val="00F458A4"/>
    <w:rsid w:val="00F45E7B"/>
    <w:rsid w:val="00F46096"/>
    <w:rsid w:val="00F4669D"/>
    <w:rsid w:val="00F474D7"/>
    <w:rsid w:val="00F47727"/>
    <w:rsid w:val="00F478F8"/>
    <w:rsid w:val="00F47EBD"/>
    <w:rsid w:val="00F47EFA"/>
    <w:rsid w:val="00F5043A"/>
    <w:rsid w:val="00F50C91"/>
    <w:rsid w:val="00F5214E"/>
    <w:rsid w:val="00F5234A"/>
    <w:rsid w:val="00F5238A"/>
    <w:rsid w:val="00F5243D"/>
    <w:rsid w:val="00F52C66"/>
    <w:rsid w:val="00F52EA0"/>
    <w:rsid w:val="00F5324F"/>
    <w:rsid w:val="00F532A6"/>
    <w:rsid w:val="00F53CE3"/>
    <w:rsid w:val="00F54940"/>
    <w:rsid w:val="00F5533F"/>
    <w:rsid w:val="00F5581A"/>
    <w:rsid w:val="00F56794"/>
    <w:rsid w:val="00F56B03"/>
    <w:rsid w:val="00F5715C"/>
    <w:rsid w:val="00F60334"/>
    <w:rsid w:val="00F608C6"/>
    <w:rsid w:val="00F6148B"/>
    <w:rsid w:val="00F62342"/>
    <w:rsid w:val="00F63F35"/>
    <w:rsid w:val="00F645EE"/>
    <w:rsid w:val="00F64F02"/>
    <w:rsid w:val="00F652EF"/>
    <w:rsid w:val="00F6586F"/>
    <w:rsid w:val="00F6590D"/>
    <w:rsid w:val="00F65B00"/>
    <w:rsid w:val="00F65B3F"/>
    <w:rsid w:val="00F662C9"/>
    <w:rsid w:val="00F6782D"/>
    <w:rsid w:val="00F703A9"/>
    <w:rsid w:val="00F712BD"/>
    <w:rsid w:val="00F71A1C"/>
    <w:rsid w:val="00F72CD1"/>
    <w:rsid w:val="00F72DA9"/>
    <w:rsid w:val="00F72F19"/>
    <w:rsid w:val="00F731C6"/>
    <w:rsid w:val="00F740D3"/>
    <w:rsid w:val="00F74E8C"/>
    <w:rsid w:val="00F7693D"/>
    <w:rsid w:val="00F76B35"/>
    <w:rsid w:val="00F80126"/>
    <w:rsid w:val="00F80DF4"/>
    <w:rsid w:val="00F81A5B"/>
    <w:rsid w:val="00F81D71"/>
    <w:rsid w:val="00F8212B"/>
    <w:rsid w:val="00F82367"/>
    <w:rsid w:val="00F82F0A"/>
    <w:rsid w:val="00F8380C"/>
    <w:rsid w:val="00F8404F"/>
    <w:rsid w:val="00F84241"/>
    <w:rsid w:val="00F849E8"/>
    <w:rsid w:val="00F84DD6"/>
    <w:rsid w:val="00F8588D"/>
    <w:rsid w:val="00F85BA4"/>
    <w:rsid w:val="00F8672A"/>
    <w:rsid w:val="00F90186"/>
    <w:rsid w:val="00F903EE"/>
    <w:rsid w:val="00F9176D"/>
    <w:rsid w:val="00F92504"/>
    <w:rsid w:val="00F93A7B"/>
    <w:rsid w:val="00F9438D"/>
    <w:rsid w:val="00F9461F"/>
    <w:rsid w:val="00F947F0"/>
    <w:rsid w:val="00F952C0"/>
    <w:rsid w:val="00F956FE"/>
    <w:rsid w:val="00F95778"/>
    <w:rsid w:val="00F95AA5"/>
    <w:rsid w:val="00F95D4B"/>
    <w:rsid w:val="00F96534"/>
    <w:rsid w:val="00F96920"/>
    <w:rsid w:val="00F96C17"/>
    <w:rsid w:val="00F96CEE"/>
    <w:rsid w:val="00F97243"/>
    <w:rsid w:val="00F973E1"/>
    <w:rsid w:val="00F974C9"/>
    <w:rsid w:val="00F977B5"/>
    <w:rsid w:val="00F978A8"/>
    <w:rsid w:val="00FA0DA8"/>
    <w:rsid w:val="00FA0E02"/>
    <w:rsid w:val="00FA3005"/>
    <w:rsid w:val="00FA3A2E"/>
    <w:rsid w:val="00FA44D1"/>
    <w:rsid w:val="00FA4A1A"/>
    <w:rsid w:val="00FA523C"/>
    <w:rsid w:val="00FA553E"/>
    <w:rsid w:val="00FA5BF8"/>
    <w:rsid w:val="00FA60D8"/>
    <w:rsid w:val="00FA67C6"/>
    <w:rsid w:val="00FA69FA"/>
    <w:rsid w:val="00FB03AD"/>
    <w:rsid w:val="00FB10DD"/>
    <w:rsid w:val="00FB11BC"/>
    <w:rsid w:val="00FB1E08"/>
    <w:rsid w:val="00FB2151"/>
    <w:rsid w:val="00FB2631"/>
    <w:rsid w:val="00FB2B78"/>
    <w:rsid w:val="00FB2F68"/>
    <w:rsid w:val="00FB3795"/>
    <w:rsid w:val="00FB4A94"/>
    <w:rsid w:val="00FB5832"/>
    <w:rsid w:val="00FB6AA2"/>
    <w:rsid w:val="00FB6EB2"/>
    <w:rsid w:val="00FB7184"/>
    <w:rsid w:val="00FC16CF"/>
    <w:rsid w:val="00FC1754"/>
    <w:rsid w:val="00FC1AAD"/>
    <w:rsid w:val="00FC1C2C"/>
    <w:rsid w:val="00FC1C45"/>
    <w:rsid w:val="00FC2506"/>
    <w:rsid w:val="00FC317A"/>
    <w:rsid w:val="00FC39CD"/>
    <w:rsid w:val="00FC408B"/>
    <w:rsid w:val="00FC40B5"/>
    <w:rsid w:val="00FC5DD9"/>
    <w:rsid w:val="00FC7977"/>
    <w:rsid w:val="00FC7F30"/>
    <w:rsid w:val="00FD0164"/>
    <w:rsid w:val="00FD1200"/>
    <w:rsid w:val="00FD1470"/>
    <w:rsid w:val="00FD14B8"/>
    <w:rsid w:val="00FD18A6"/>
    <w:rsid w:val="00FD2C03"/>
    <w:rsid w:val="00FD2E6F"/>
    <w:rsid w:val="00FD31A2"/>
    <w:rsid w:val="00FD5E31"/>
    <w:rsid w:val="00FD6420"/>
    <w:rsid w:val="00FD6D05"/>
    <w:rsid w:val="00FD78EE"/>
    <w:rsid w:val="00FD7C60"/>
    <w:rsid w:val="00FE0950"/>
    <w:rsid w:val="00FE61D1"/>
    <w:rsid w:val="00FE6840"/>
    <w:rsid w:val="00FE6E43"/>
    <w:rsid w:val="00FE7ABA"/>
    <w:rsid w:val="00FF0079"/>
    <w:rsid w:val="00FF12BF"/>
    <w:rsid w:val="00FF190F"/>
    <w:rsid w:val="00FF2103"/>
    <w:rsid w:val="00FF2146"/>
    <w:rsid w:val="00FF2A52"/>
    <w:rsid w:val="00FF3AAE"/>
    <w:rsid w:val="00FF5272"/>
    <w:rsid w:val="00FF5351"/>
    <w:rsid w:val="00FF5D7F"/>
    <w:rsid w:val="00FF5E20"/>
    <w:rsid w:val="00FF655D"/>
    <w:rsid w:val="00FF65F5"/>
    <w:rsid w:val="00FF7A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44DBBF"/>
  <w15:docId w15:val="{63615F13-2E0A-4268-9400-CED14CAE3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92F"/>
  </w:style>
  <w:style w:type="paragraph" w:styleId="Heading1">
    <w:name w:val="heading 1"/>
    <w:basedOn w:val="Normal"/>
    <w:next w:val="Normal"/>
    <w:link w:val="Heading1Char"/>
    <w:autoRedefine/>
    <w:uiPriority w:val="9"/>
    <w:qFormat/>
    <w:rsid w:val="00A00A22"/>
    <w:pPr>
      <w:keepNext/>
      <w:keepLines/>
      <w:numPr>
        <w:numId w:val="3"/>
      </w:numPr>
      <w:spacing w:before="240" w:after="0" w:line="360" w:lineRule="auto"/>
      <w:ind w:left="431" w:hanging="431"/>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2D392F"/>
    <w:pPr>
      <w:keepNext/>
      <w:keepLines/>
      <w:numPr>
        <w:ilvl w:val="1"/>
        <w:numId w:val="3"/>
      </w:numPr>
      <w:spacing w:before="200" w:after="0" w:line="276" w:lineRule="auto"/>
      <w:outlineLvl w:val="1"/>
    </w:pPr>
    <w:rPr>
      <w:rFonts w:eastAsia="Times New Roman" w:cstheme="minorHAnsi"/>
      <w:b/>
      <w:bCs/>
      <w:sz w:val="24"/>
      <w:szCs w:val="24"/>
      <w:lang w:val="en-US"/>
    </w:rPr>
  </w:style>
  <w:style w:type="paragraph" w:styleId="Heading3">
    <w:name w:val="heading 3"/>
    <w:basedOn w:val="Normal"/>
    <w:next w:val="Normal"/>
    <w:link w:val="Heading3Char"/>
    <w:uiPriority w:val="9"/>
    <w:unhideWhenUsed/>
    <w:qFormat/>
    <w:rsid w:val="002D392F"/>
    <w:pPr>
      <w:keepNext/>
      <w:keepLines/>
      <w:numPr>
        <w:ilvl w:val="2"/>
        <w:numId w:val="3"/>
      </w:numPr>
      <w:spacing w:before="40" w:after="0" w:line="360" w:lineRule="auto"/>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semiHidden/>
    <w:unhideWhenUsed/>
    <w:qFormat/>
    <w:rsid w:val="002D392F"/>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D392F"/>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D392F"/>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D392F"/>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D392F"/>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D392F"/>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301D"/>
    <w:rPr>
      <w:sz w:val="16"/>
      <w:szCs w:val="16"/>
    </w:rPr>
  </w:style>
  <w:style w:type="paragraph" w:styleId="CommentText">
    <w:name w:val="annotation text"/>
    <w:basedOn w:val="Normal"/>
    <w:link w:val="CommentTextChar"/>
    <w:uiPriority w:val="99"/>
    <w:unhideWhenUsed/>
    <w:rsid w:val="002D392F"/>
    <w:pPr>
      <w:spacing w:line="240" w:lineRule="auto"/>
    </w:pPr>
    <w:rPr>
      <w:sz w:val="20"/>
      <w:szCs w:val="20"/>
    </w:rPr>
  </w:style>
  <w:style w:type="character" w:customStyle="1" w:styleId="CommentTextChar">
    <w:name w:val="Comment Text Char"/>
    <w:basedOn w:val="DefaultParagraphFont"/>
    <w:link w:val="CommentText"/>
    <w:uiPriority w:val="99"/>
    <w:rsid w:val="000F301D"/>
    <w:rPr>
      <w:sz w:val="20"/>
      <w:szCs w:val="20"/>
    </w:rPr>
  </w:style>
  <w:style w:type="paragraph" w:styleId="CommentSubject">
    <w:name w:val="annotation subject"/>
    <w:basedOn w:val="CommentText"/>
    <w:next w:val="CommentText"/>
    <w:link w:val="CommentSubjectChar"/>
    <w:uiPriority w:val="99"/>
    <w:semiHidden/>
    <w:unhideWhenUsed/>
    <w:rsid w:val="000F301D"/>
    <w:rPr>
      <w:b/>
      <w:bCs/>
    </w:rPr>
  </w:style>
  <w:style w:type="character" w:customStyle="1" w:styleId="CommentSubjectChar">
    <w:name w:val="Comment Subject Char"/>
    <w:basedOn w:val="CommentTextChar"/>
    <w:link w:val="CommentSubject"/>
    <w:uiPriority w:val="99"/>
    <w:semiHidden/>
    <w:rsid w:val="000F301D"/>
    <w:rPr>
      <w:b/>
      <w:bCs/>
      <w:sz w:val="20"/>
      <w:szCs w:val="20"/>
    </w:rPr>
  </w:style>
  <w:style w:type="paragraph" w:styleId="BalloonText">
    <w:name w:val="Balloon Text"/>
    <w:basedOn w:val="Normal"/>
    <w:link w:val="BalloonTextChar"/>
    <w:uiPriority w:val="99"/>
    <w:semiHidden/>
    <w:unhideWhenUsed/>
    <w:rsid w:val="002D39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01D"/>
    <w:rPr>
      <w:rFonts w:ascii="Segoe UI" w:hAnsi="Segoe UI" w:cs="Segoe UI"/>
      <w:sz w:val="18"/>
      <w:szCs w:val="18"/>
    </w:rPr>
  </w:style>
  <w:style w:type="paragraph" w:styleId="Header">
    <w:name w:val="header"/>
    <w:basedOn w:val="Normal"/>
    <w:link w:val="HeaderChar"/>
    <w:uiPriority w:val="99"/>
    <w:unhideWhenUsed/>
    <w:rsid w:val="002D39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301D"/>
  </w:style>
  <w:style w:type="paragraph" w:styleId="Footer">
    <w:name w:val="footer"/>
    <w:basedOn w:val="Normal"/>
    <w:link w:val="FooterChar"/>
    <w:uiPriority w:val="99"/>
    <w:unhideWhenUsed/>
    <w:rsid w:val="002D39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301D"/>
  </w:style>
  <w:style w:type="paragraph" w:styleId="ListParagraph">
    <w:name w:val="List Paragraph"/>
    <w:basedOn w:val="Normal"/>
    <w:link w:val="ListParagraphChar"/>
    <w:uiPriority w:val="34"/>
    <w:qFormat/>
    <w:rsid w:val="002D392F"/>
    <w:pPr>
      <w:ind w:left="720"/>
      <w:contextualSpacing/>
    </w:pPr>
  </w:style>
  <w:style w:type="paragraph" w:customStyle="1" w:styleId="EndNoteBibliographyTitle">
    <w:name w:val="EndNote Bibliography Title"/>
    <w:basedOn w:val="Normal"/>
    <w:link w:val="EndNoteBibliographyTitleChar"/>
    <w:rsid w:val="002D392F"/>
    <w:pPr>
      <w:spacing w:after="0"/>
      <w:jc w:val="center"/>
    </w:pPr>
    <w:rPr>
      <w:rFonts w:ascii="Calibri" w:hAnsi="Calibri" w:cs="Calibri"/>
      <w:noProof/>
      <w:sz w:val="24"/>
      <w:lang w:val="en-US"/>
    </w:rPr>
  </w:style>
  <w:style w:type="character" w:customStyle="1" w:styleId="ListParagraphChar">
    <w:name w:val="List Paragraph Char"/>
    <w:basedOn w:val="DefaultParagraphFont"/>
    <w:link w:val="ListParagraph"/>
    <w:uiPriority w:val="99"/>
    <w:rsid w:val="00995EEB"/>
  </w:style>
  <w:style w:type="character" w:customStyle="1" w:styleId="EndNoteBibliographyTitleChar">
    <w:name w:val="EndNote Bibliography Title Char"/>
    <w:basedOn w:val="ListParagraphChar"/>
    <w:link w:val="EndNoteBibliographyTitle"/>
    <w:rsid w:val="00995EEB"/>
    <w:rPr>
      <w:rFonts w:ascii="Calibri" w:hAnsi="Calibri" w:cs="Calibri"/>
      <w:noProof/>
      <w:sz w:val="24"/>
      <w:lang w:val="en-US"/>
    </w:rPr>
  </w:style>
  <w:style w:type="paragraph" w:customStyle="1" w:styleId="EndNoteBibliography">
    <w:name w:val="EndNote Bibliography"/>
    <w:basedOn w:val="Normal"/>
    <w:link w:val="EndNoteBibliographyChar"/>
    <w:rsid w:val="002D392F"/>
    <w:pPr>
      <w:spacing w:line="360" w:lineRule="auto"/>
    </w:pPr>
    <w:rPr>
      <w:rFonts w:ascii="Calibri" w:hAnsi="Calibri" w:cs="Calibri"/>
      <w:noProof/>
      <w:sz w:val="24"/>
      <w:lang w:val="en-US"/>
    </w:rPr>
  </w:style>
  <w:style w:type="character" w:customStyle="1" w:styleId="EndNoteBibliographyChar">
    <w:name w:val="EndNote Bibliography Char"/>
    <w:basedOn w:val="ListParagraphChar"/>
    <w:link w:val="EndNoteBibliography"/>
    <w:rsid w:val="00995EEB"/>
    <w:rPr>
      <w:rFonts w:ascii="Calibri" w:hAnsi="Calibri" w:cs="Calibri"/>
      <w:noProof/>
      <w:sz w:val="24"/>
      <w:lang w:val="en-US"/>
    </w:rPr>
  </w:style>
  <w:style w:type="table" w:styleId="TableGrid">
    <w:name w:val="Table Grid"/>
    <w:basedOn w:val="TableNormal"/>
    <w:uiPriority w:val="39"/>
    <w:rsid w:val="004C4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D392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C55170"/>
    <w:pPr>
      <w:spacing w:after="0" w:line="240" w:lineRule="auto"/>
    </w:pPr>
    <w:rPr>
      <w:rFonts w:ascii="Calibri" w:eastAsia="Calibri" w:hAnsi="Calibri" w:cs="Times New Roman"/>
    </w:rPr>
  </w:style>
  <w:style w:type="character" w:customStyle="1" w:styleId="Heading2Char">
    <w:name w:val="Heading 2 Char"/>
    <w:basedOn w:val="DefaultParagraphFont"/>
    <w:link w:val="Heading2"/>
    <w:uiPriority w:val="9"/>
    <w:rsid w:val="00C8238B"/>
    <w:rPr>
      <w:rFonts w:eastAsia="Times New Roman" w:cstheme="minorHAnsi"/>
      <w:b/>
      <w:bCs/>
      <w:sz w:val="24"/>
      <w:szCs w:val="24"/>
      <w:lang w:val="en-US"/>
    </w:rPr>
  </w:style>
  <w:style w:type="paragraph" w:customStyle="1" w:styleId="Default">
    <w:name w:val="Default"/>
    <w:rsid w:val="00213E89"/>
    <w:pPr>
      <w:autoSpaceDE w:val="0"/>
      <w:autoSpaceDN w:val="0"/>
      <w:adjustRightInd w:val="0"/>
      <w:spacing w:after="0" w:line="240" w:lineRule="auto"/>
    </w:pPr>
    <w:rPr>
      <w:rFonts w:ascii="Calibri" w:hAnsi="Calibri" w:cs="Calibri"/>
      <w:color w:val="000000"/>
      <w:sz w:val="24"/>
      <w:szCs w:val="24"/>
    </w:rPr>
  </w:style>
  <w:style w:type="paragraph" w:customStyle="1" w:styleId="Paragraph">
    <w:name w:val="Paragraph"/>
    <w:link w:val="ParagraphChar"/>
    <w:rsid w:val="00AE3359"/>
    <w:pPr>
      <w:spacing w:after="240" w:line="240" w:lineRule="auto"/>
    </w:pPr>
    <w:rPr>
      <w:rFonts w:ascii="Times New Roman" w:eastAsia="Times New Roman" w:hAnsi="Times New Roman" w:cs="Times New Roman"/>
      <w:sz w:val="24"/>
      <w:szCs w:val="24"/>
      <w:lang w:val="en-US"/>
    </w:rPr>
  </w:style>
  <w:style w:type="character" w:customStyle="1" w:styleId="ParagraphChar">
    <w:name w:val="Paragraph Char"/>
    <w:link w:val="Paragraph"/>
    <w:locked/>
    <w:rsid w:val="00AE3359"/>
    <w:rPr>
      <w:rFonts w:ascii="Times New Roman" w:eastAsia="Times New Roman" w:hAnsi="Times New Roman" w:cs="Times New Roman"/>
      <w:sz w:val="24"/>
      <w:szCs w:val="24"/>
      <w:lang w:val="en-US"/>
    </w:rPr>
  </w:style>
  <w:style w:type="paragraph" w:styleId="Revision">
    <w:name w:val="Revision"/>
    <w:hidden/>
    <w:uiPriority w:val="99"/>
    <w:semiHidden/>
    <w:rsid w:val="00060919"/>
    <w:pPr>
      <w:spacing w:after="0" w:line="240" w:lineRule="auto"/>
    </w:pPr>
  </w:style>
  <w:style w:type="character" w:styleId="Hyperlink">
    <w:name w:val="Hyperlink"/>
    <w:basedOn w:val="DefaultParagraphFont"/>
    <w:uiPriority w:val="99"/>
    <w:unhideWhenUsed/>
    <w:rsid w:val="00D1795F"/>
    <w:rPr>
      <w:color w:val="0563C1"/>
      <w:u w:val="single"/>
    </w:rPr>
  </w:style>
  <w:style w:type="character" w:styleId="UnresolvedMention">
    <w:name w:val="Unresolved Mention"/>
    <w:basedOn w:val="DefaultParagraphFont"/>
    <w:uiPriority w:val="99"/>
    <w:semiHidden/>
    <w:unhideWhenUsed/>
    <w:rsid w:val="007621F9"/>
    <w:rPr>
      <w:color w:val="605E5C"/>
      <w:shd w:val="clear" w:color="auto" w:fill="E1DFDD"/>
    </w:rPr>
  </w:style>
  <w:style w:type="character" w:styleId="FollowedHyperlink">
    <w:name w:val="FollowedHyperlink"/>
    <w:basedOn w:val="DefaultParagraphFont"/>
    <w:uiPriority w:val="99"/>
    <w:semiHidden/>
    <w:unhideWhenUsed/>
    <w:rsid w:val="00C75396"/>
    <w:rPr>
      <w:color w:val="954F72" w:themeColor="followedHyperlink"/>
      <w:u w:val="single"/>
    </w:rPr>
  </w:style>
  <w:style w:type="character" w:customStyle="1" w:styleId="Heading1Char">
    <w:name w:val="Heading 1 Char"/>
    <w:basedOn w:val="DefaultParagraphFont"/>
    <w:link w:val="Heading1"/>
    <w:uiPriority w:val="9"/>
    <w:rsid w:val="00A00A22"/>
    <w:rPr>
      <w:rFonts w:eastAsiaTheme="majorEastAsia" w:cstheme="majorBidi"/>
      <w:b/>
      <w:bCs/>
      <w:sz w:val="28"/>
      <w:szCs w:val="32"/>
    </w:rPr>
  </w:style>
  <w:style w:type="character" w:customStyle="1" w:styleId="Heading3Char">
    <w:name w:val="Heading 3 Char"/>
    <w:basedOn w:val="DefaultParagraphFont"/>
    <w:link w:val="Heading3"/>
    <w:uiPriority w:val="9"/>
    <w:rsid w:val="00985064"/>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semiHidden/>
    <w:rsid w:val="00C8238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8238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8238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8238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8238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8238B"/>
    <w:rPr>
      <w:rFonts w:asciiTheme="majorHAnsi" w:eastAsiaTheme="majorEastAsia" w:hAnsiTheme="majorHAnsi" w:cstheme="majorBidi"/>
      <w:i/>
      <w:iCs/>
      <w:color w:val="272727" w:themeColor="text1" w:themeTint="D8"/>
      <w:sz w:val="21"/>
      <w:szCs w:val="21"/>
    </w:rPr>
  </w:style>
  <w:style w:type="character" w:customStyle="1" w:styleId="cf01">
    <w:name w:val="cf01"/>
    <w:basedOn w:val="DefaultParagraphFont"/>
    <w:rsid w:val="006B6C49"/>
    <w:rPr>
      <w:rFonts w:ascii="Segoe UI" w:hAnsi="Segoe UI" w:cs="Segoe UI" w:hint="default"/>
      <w:sz w:val="18"/>
      <w:szCs w:val="18"/>
    </w:rPr>
  </w:style>
  <w:style w:type="character" w:customStyle="1" w:styleId="abstracttext1">
    <w:name w:val="abstracttext1"/>
    <w:basedOn w:val="DefaultParagraphFont"/>
    <w:rsid w:val="001D0EF3"/>
    <w:rPr>
      <w:rFonts w:ascii="Times New Roman" w:hAnsi="Times New Roman" w:cs="Times New Roman" w:hint="default"/>
      <w:color w:val="000000"/>
      <w:sz w:val="24"/>
      <w:szCs w:val="24"/>
    </w:rPr>
  </w:style>
  <w:style w:type="table" w:styleId="TableGridLight">
    <w:name w:val="Grid Table Light"/>
    <w:basedOn w:val="TableNormal"/>
    <w:uiPriority w:val="40"/>
    <w:rsid w:val="007D476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2333EA"/>
  </w:style>
  <w:style w:type="table" w:styleId="GridTable1Light-Accent3">
    <w:name w:val="Grid Table 1 Light Accent 3"/>
    <w:basedOn w:val="TableNormal"/>
    <w:uiPriority w:val="46"/>
    <w:rsid w:val="00CA7A8E"/>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Mention">
    <w:name w:val="Mention"/>
    <w:basedOn w:val="DefaultParagraphFont"/>
    <w:uiPriority w:val="99"/>
    <w:unhideWhenUsed/>
    <w:rsid w:val="001333F3"/>
    <w:rPr>
      <w:color w:val="2B579A"/>
      <w:shd w:val="clear" w:color="auto" w:fill="E1DFDD"/>
    </w:rPr>
  </w:style>
  <w:style w:type="paragraph" w:customStyle="1" w:styleId="pf0">
    <w:name w:val="pf0"/>
    <w:basedOn w:val="Normal"/>
    <w:rsid w:val="000C1B7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11">
    <w:name w:val="cf11"/>
    <w:basedOn w:val="DefaultParagraphFont"/>
    <w:rsid w:val="000C1B78"/>
    <w:rPr>
      <w:rFonts w:ascii="Segoe UI" w:hAnsi="Segoe UI" w:cs="Segoe UI" w:hint="default"/>
      <w:i/>
      <w:iCs/>
      <w:sz w:val="18"/>
      <w:szCs w:val="18"/>
    </w:rPr>
  </w:style>
  <w:style w:type="character" w:customStyle="1" w:styleId="cf21">
    <w:name w:val="cf21"/>
    <w:basedOn w:val="DefaultParagraphFont"/>
    <w:rsid w:val="000C1B7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86614">
      <w:bodyDiv w:val="1"/>
      <w:marLeft w:val="0"/>
      <w:marRight w:val="0"/>
      <w:marTop w:val="0"/>
      <w:marBottom w:val="0"/>
      <w:divBdr>
        <w:top w:val="none" w:sz="0" w:space="0" w:color="auto"/>
        <w:left w:val="none" w:sz="0" w:space="0" w:color="auto"/>
        <w:bottom w:val="none" w:sz="0" w:space="0" w:color="auto"/>
        <w:right w:val="none" w:sz="0" w:space="0" w:color="auto"/>
      </w:divBdr>
    </w:div>
    <w:div w:id="91978551">
      <w:bodyDiv w:val="1"/>
      <w:marLeft w:val="0"/>
      <w:marRight w:val="0"/>
      <w:marTop w:val="0"/>
      <w:marBottom w:val="0"/>
      <w:divBdr>
        <w:top w:val="none" w:sz="0" w:space="0" w:color="auto"/>
        <w:left w:val="none" w:sz="0" w:space="0" w:color="auto"/>
        <w:bottom w:val="none" w:sz="0" w:space="0" w:color="auto"/>
        <w:right w:val="none" w:sz="0" w:space="0" w:color="auto"/>
      </w:divBdr>
    </w:div>
    <w:div w:id="236746108">
      <w:bodyDiv w:val="1"/>
      <w:marLeft w:val="0"/>
      <w:marRight w:val="0"/>
      <w:marTop w:val="0"/>
      <w:marBottom w:val="0"/>
      <w:divBdr>
        <w:top w:val="none" w:sz="0" w:space="0" w:color="auto"/>
        <w:left w:val="none" w:sz="0" w:space="0" w:color="auto"/>
        <w:bottom w:val="none" w:sz="0" w:space="0" w:color="auto"/>
        <w:right w:val="none" w:sz="0" w:space="0" w:color="auto"/>
      </w:divBdr>
    </w:div>
    <w:div w:id="370611680">
      <w:bodyDiv w:val="1"/>
      <w:marLeft w:val="0"/>
      <w:marRight w:val="0"/>
      <w:marTop w:val="0"/>
      <w:marBottom w:val="0"/>
      <w:divBdr>
        <w:top w:val="none" w:sz="0" w:space="0" w:color="auto"/>
        <w:left w:val="none" w:sz="0" w:space="0" w:color="auto"/>
        <w:bottom w:val="none" w:sz="0" w:space="0" w:color="auto"/>
        <w:right w:val="none" w:sz="0" w:space="0" w:color="auto"/>
      </w:divBdr>
    </w:div>
    <w:div w:id="391126355">
      <w:bodyDiv w:val="1"/>
      <w:marLeft w:val="0"/>
      <w:marRight w:val="0"/>
      <w:marTop w:val="0"/>
      <w:marBottom w:val="0"/>
      <w:divBdr>
        <w:top w:val="none" w:sz="0" w:space="0" w:color="auto"/>
        <w:left w:val="none" w:sz="0" w:space="0" w:color="auto"/>
        <w:bottom w:val="none" w:sz="0" w:space="0" w:color="auto"/>
        <w:right w:val="none" w:sz="0" w:space="0" w:color="auto"/>
      </w:divBdr>
    </w:div>
    <w:div w:id="394007529">
      <w:bodyDiv w:val="1"/>
      <w:marLeft w:val="0"/>
      <w:marRight w:val="0"/>
      <w:marTop w:val="0"/>
      <w:marBottom w:val="0"/>
      <w:divBdr>
        <w:top w:val="none" w:sz="0" w:space="0" w:color="auto"/>
        <w:left w:val="none" w:sz="0" w:space="0" w:color="auto"/>
        <w:bottom w:val="none" w:sz="0" w:space="0" w:color="auto"/>
        <w:right w:val="none" w:sz="0" w:space="0" w:color="auto"/>
      </w:divBdr>
    </w:div>
    <w:div w:id="582451019">
      <w:bodyDiv w:val="1"/>
      <w:marLeft w:val="0"/>
      <w:marRight w:val="0"/>
      <w:marTop w:val="0"/>
      <w:marBottom w:val="0"/>
      <w:divBdr>
        <w:top w:val="none" w:sz="0" w:space="0" w:color="auto"/>
        <w:left w:val="none" w:sz="0" w:space="0" w:color="auto"/>
        <w:bottom w:val="none" w:sz="0" w:space="0" w:color="auto"/>
        <w:right w:val="none" w:sz="0" w:space="0" w:color="auto"/>
      </w:divBdr>
    </w:div>
    <w:div w:id="607350343">
      <w:bodyDiv w:val="1"/>
      <w:marLeft w:val="0"/>
      <w:marRight w:val="0"/>
      <w:marTop w:val="0"/>
      <w:marBottom w:val="0"/>
      <w:divBdr>
        <w:top w:val="none" w:sz="0" w:space="0" w:color="auto"/>
        <w:left w:val="none" w:sz="0" w:space="0" w:color="auto"/>
        <w:bottom w:val="none" w:sz="0" w:space="0" w:color="auto"/>
        <w:right w:val="none" w:sz="0" w:space="0" w:color="auto"/>
      </w:divBdr>
    </w:div>
    <w:div w:id="714934114">
      <w:bodyDiv w:val="1"/>
      <w:marLeft w:val="0"/>
      <w:marRight w:val="0"/>
      <w:marTop w:val="0"/>
      <w:marBottom w:val="0"/>
      <w:divBdr>
        <w:top w:val="none" w:sz="0" w:space="0" w:color="auto"/>
        <w:left w:val="none" w:sz="0" w:space="0" w:color="auto"/>
        <w:bottom w:val="none" w:sz="0" w:space="0" w:color="auto"/>
        <w:right w:val="none" w:sz="0" w:space="0" w:color="auto"/>
      </w:divBdr>
      <w:divsChild>
        <w:div w:id="1757749445">
          <w:marLeft w:val="720"/>
          <w:marRight w:val="0"/>
          <w:marTop w:val="125"/>
          <w:marBottom w:val="0"/>
          <w:divBdr>
            <w:top w:val="none" w:sz="0" w:space="0" w:color="auto"/>
            <w:left w:val="none" w:sz="0" w:space="0" w:color="auto"/>
            <w:bottom w:val="none" w:sz="0" w:space="0" w:color="auto"/>
            <w:right w:val="none" w:sz="0" w:space="0" w:color="auto"/>
          </w:divBdr>
        </w:div>
      </w:divsChild>
    </w:div>
    <w:div w:id="937443695">
      <w:bodyDiv w:val="1"/>
      <w:marLeft w:val="0"/>
      <w:marRight w:val="0"/>
      <w:marTop w:val="0"/>
      <w:marBottom w:val="0"/>
      <w:divBdr>
        <w:top w:val="none" w:sz="0" w:space="0" w:color="auto"/>
        <w:left w:val="none" w:sz="0" w:space="0" w:color="auto"/>
        <w:bottom w:val="none" w:sz="0" w:space="0" w:color="auto"/>
        <w:right w:val="none" w:sz="0" w:space="0" w:color="auto"/>
      </w:divBdr>
    </w:div>
    <w:div w:id="949976343">
      <w:bodyDiv w:val="1"/>
      <w:marLeft w:val="0"/>
      <w:marRight w:val="0"/>
      <w:marTop w:val="0"/>
      <w:marBottom w:val="0"/>
      <w:divBdr>
        <w:top w:val="none" w:sz="0" w:space="0" w:color="auto"/>
        <w:left w:val="none" w:sz="0" w:space="0" w:color="auto"/>
        <w:bottom w:val="none" w:sz="0" w:space="0" w:color="auto"/>
        <w:right w:val="none" w:sz="0" w:space="0" w:color="auto"/>
      </w:divBdr>
    </w:div>
    <w:div w:id="1002469677">
      <w:bodyDiv w:val="1"/>
      <w:marLeft w:val="0"/>
      <w:marRight w:val="0"/>
      <w:marTop w:val="0"/>
      <w:marBottom w:val="0"/>
      <w:divBdr>
        <w:top w:val="none" w:sz="0" w:space="0" w:color="auto"/>
        <w:left w:val="none" w:sz="0" w:space="0" w:color="auto"/>
        <w:bottom w:val="none" w:sz="0" w:space="0" w:color="auto"/>
        <w:right w:val="none" w:sz="0" w:space="0" w:color="auto"/>
      </w:divBdr>
    </w:div>
    <w:div w:id="1034186555">
      <w:bodyDiv w:val="1"/>
      <w:marLeft w:val="0"/>
      <w:marRight w:val="0"/>
      <w:marTop w:val="0"/>
      <w:marBottom w:val="0"/>
      <w:divBdr>
        <w:top w:val="none" w:sz="0" w:space="0" w:color="auto"/>
        <w:left w:val="none" w:sz="0" w:space="0" w:color="auto"/>
        <w:bottom w:val="none" w:sz="0" w:space="0" w:color="auto"/>
        <w:right w:val="none" w:sz="0" w:space="0" w:color="auto"/>
      </w:divBdr>
    </w:div>
    <w:div w:id="1125777461">
      <w:bodyDiv w:val="1"/>
      <w:marLeft w:val="0"/>
      <w:marRight w:val="0"/>
      <w:marTop w:val="0"/>
      <w:marBottom w:val="0"/>
      <w:divBdr>
        <w:top w:val="none" w:sz="0" w:space="0" w:color="auto"/>
        <w:left w:val="none" w:sz="0" w:space="0" w:color="auto"/>
        <w:bottom w:val="none" w:sz="0" w:space="0" w:color="auto"/>
        <w:right w:val="none" w:sz="0" w:space="0" w:color="auto"/>
      </w:divBdr>
    </w:div>
    <w:div w:id="1163348702">
      <w:bodyDiv w:val="1"/>
      <w:marLeft w:val="0"/>
      <w:marRight w:val="0"/>
      <w:marTop w:val="0"/>
      <w:marBottom w:val="0"/>
      <w:divBdr>
        <w:top w:val="none" w:sz="0" w:space="0" w:color="auto"/>
        <w:left w:val="none" w:sz="0" w:space="0" w:color="auto"/>
        <w:bottom w:val="none" w:sz="0" w:space="0" w:color="auto"/>
        <w:right w:val="none" w:sz="0" w:space="0" w:color="auto"/>
      </w:divBdr>
    </w:div>
    <w:div w:id="1174031587">
      <w:bodyDiv w:val="1"/>
      <w:marLeft w:val="0"/>
      <w:marRight w:val="0"/>
      <w:marTop w:val="0"/>
      <w:marBottom w:val="0"/>
      <w:divBdr>
        <w:top w:val="none" w:sz="0" w:space="0" w:color="auto"/>
        <w:left w:val="none" w:sz="0" w:space="0" w:color="auto"/>
        <w:bottom w:val="none" w:sz="0" w:space="0" w:color="auto"/>
        <w:right w:val="none" w:sz="0" w:space="0" w:color="auto"/>
      </w:divBdr>
    </w:div>
    <w:div w:id="1220362295">
      <w:bodyDiv w:val="1"/>
      <w:marLeft w:val="0"/>
      <w:marRight w:val="0"/>
      <w:marTop w:val="0"/>
      <w:marBottom w:val="0"/>
      <w:divBdr>
        <w:top w:val="none" w:sz="0" w:space="0" w:color="auto"/>
        <w:left w:val="none" w:sz="0" w:space="0" w:color="auto"/>
        <w:bottom w:val="none" w:sz="0" w:space="0" w:color="auto"/>
        <w:right w:val="none" w:sz="0" w:space="0" w:color="auto"/>
      </w:divBdr>
    </w:div>
    <w:div w:id="1266767247">
      <w:bodyDiv w:val="1"/>
      <w:marLeft w:val="0"/>
      <w:marRight w:val="0"/>
      <w:marTop w:val="0"/>
      <w:marBottom w:val="0"/>
      <w:divBdr>
        <w:top w:val="none" w:sz="0" w:space="0" w:color="auto"/>
        <w:left w:val="none" w:sz="0" w:space="0" w:color="auto"/>
        <w:bottom w:val="none" w:sz="0" w:space="0" w:color="auto"/>
        <w:right w:val="none" w:sz="0" w:space="0" w:color="auto"/>
      </w:divBdr>
    </w:div>
    <w:div w:id="1315984325">
      <w:bodyDiv w:val="1"/>
      <w:marLeft w:val="0"/>
      <w:marRight w:val="0"/>
      <w:marTop w:val="0"/>
      <w:marBottom w:val="0"/>
      <w:divBdr>
        <w:top w:val="none" w:sz="0" w:space="0" w:color="auto"/>
        <w:left w:val="none" w:sz="0" w:space="0" w:color="auto"/>
        <w:bottom w:val="none" w:sz="0" w:space="0" w:color="auto"/>
        <w:right w:val="none" w:sz="0" w:space="0" w:color="auto"/>
      </w:divBdr>
    </w:div>
    <w:div w:id="1323698754">
      <w:bodyDiv w:val="1"/>
      <w:marLeft w:val="0"/>
      <w:marRight w:val="0"/>
      <w:marTop w:val="0"/>
      <w:marBottom w:val="0"/>
      <w:divBdr>
        <w:top w:val="none" w:sz="0" w:space="0" w:color="auto"/>
        <w:left w:val="none" w:sz="0" w:space="0" w:color="auto"/>
        <w:bottom w:val="none" w:sz="0" w:space="0" w:color="auto"/>
        <w:right w:val="none" w:sz="0" w:space="0" w:color="auto"/>
      </w:divBdr>
    </w:div>
    <w:div w:id="1334796871">
      <w:bodyDiv w:val="1"/>
      <w:marLeft w:val="0"/>
      <w:marRight w:val="0"/>
      <w:marTop w:val="0"/>
      <w:marBottom w:val="0"/>
      <w:divBdr>
        <w:top w:val="none" w:sz="0" w:space="0" w:color="auto"/>
        <w:left w:val="none" w:sz="0" w:space="0" w:color="auto"/>
        <w:bottom w:val="none" w:sz="0" w:space="0" w:color="auto"/>
        <w:right w:val="none" w:sz="0" w:space="0" w:color="auto"/>
      </w:divBdr>
    </w:div>
    <w:div w:id="1391886251">
      <w:bodyDiv w:val="1"/>
      <w:marLeft w:val="0"/>
      <w:marRight w:val="0"/>
      <w:marTop w:val="0"/>
      <w:marBottom w:val="0"/>
      <w:divBdr>
        <w:top w:val="none" w:sz="0" w:space="0" w:color="auto"/>
        <w:left w:val="none" w:sz="0" w:space="0" w:color="auto"/>
        <w:bottom w:val="none" w:sz="0" w:space="0" w:color="auto"/>
        <w:right w:val="none" w:sz="0" w:space="0" w:color="auto"/>
      </w:divBdr>
    </w:div>
    <w:div w:id="1457748771">
      <w:bodyDiv w:val="1"/>
      <w:marLeft w:val="0"/>
      <w:marRight w:val="0"/>
      <w:marTop w:val="0"/>
      <w:marBottom w:val="0"/>
      <w:divBdr>
        <w:top w:val="none" w:sz="0" w:space="0" w:color="auto"/>
        <w:left w:val="none" w:sz="0" w:space="0" w:color="auto"/>
        <w:bottom w:val="none" w:sz="0" w:space="0" w:color="auto"/>
        <w:right w:val="none" w:sz="0" w:space="0" w:color="auto"/>
      </w:divBdr>
    </w:div>
    <w:div w:id="1500802769">
      <w:bodyDiv w:val="1"/>
      <w:marLeft w:val="0"/>
      <w:marRight w:val="0"/>
      <w:marTop w:val="0"/>
      <w:marBottom w:val="0"/>
      <w:divBdr>
        <w:top w:val="none" w:sz="0" w:space="0" w:color="auto"/>
        <w:left w:val="none" w:sz="0" w:space="0" w:color="auto"/>
        <w:bottom w:val="none" w:sz="0" w:space="0" w:color="auto"/>
        <w:right w:val="none" w:sz="0" w:space="0" w:color="auto"/>
      </w:divBdr>
    </w:div>
    <w:div w:id="1592659816">
      <w:bodyDiv w:val="1"/>
      <w:marLeft w:val="0"/>
      <w:marRight w:val="0"/>
      <w:marTop w:val="0"/>
      <w:marBottom w:val="0"/>
      <w:divBdr>
        <w:top w:val="none" w:sz="0" w:space="0" w:color="auto"/>
        <w:left w:val="none" w:sz="0" w:space="0" w:color="auto"/>
        <w:bottom w:val="none" w:sz="0" w:space="0" w:color="auto"/>
        <w:right w:val="none" w:sz="0" w:space="0" w:color="auto"/>
      </w:divBdr>
    </w:div>
    <w:div w:id="1607999241">
      <w:bodyDiv w:val="1"/>
      <w:marLeft w:val="0"/>
      <w:marRight w:val="0"/>
      <w:marTop w:val="0"/>
      <w:marBottom w:val="0"/>
      <w:divBdr>
        <w:top w:val="none" w:sz="0" w:space="0" w:color="auto"/>
        <w:left w:val="none" w:sz="0" w:space="0" w:color="auto"/>
        <w:bottom w:val="none" w:sz="0" w:space="0" w:color="auto"/>
        <w:right w:val="none" w:sz="0" w:space="0" w:color="auto"/>
      </w:divBdr>
    </w:div>
    <w:div w:id="1697392651">
      <w:bodyDiv w:val="1"/>
      <w:marLeft w:val="0"/>
      <w:marRight w:val="0"/>
      <w:marTop w:val="0"/>
      <w:marBottom w:val="0"/>
      <w:divBdr>
        <w:top w:val="none" w:sz="0" w:space="0" w:color="auto"/>
        <w:left w:val="none" w:sz="0" w:space="0" w:color="auto"/>
        <w:bottom w:val="none" w:sz="0" w:space="0" w:color="auto"/>
        <w:right w:val="none" w:sz="0" w:space="0" w:color="auto"/>
      </w:divBdr>
      <w:divsChild>
        <w:div w:id="192116246">
          <w:marLeft w:val="720"/>
          <w:marRight w:val="0"/>
          <w:marTop w:val="125"/>
          <w:marBottom w:val="0"/>
          <w:divBdr>
            <w:top w:val="none" w:sz="0" w:space="0" w:color="auto"/>
            <w:left w:val="none" w:sz="0" w:space="0" w:color="auto"/>
            <w:bottom w:val="none" w:sz="0" w:space="0" w:color="auto"/>
            <w:right w:val="none" w:sz="0" w:space="0" w:color="auto"/>
          </w:divBdr>
        </w:div>
      </w:divsChild>
    </w:div>
    <w:div w:id="18782732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118F2-64EE-4422-903E-D75F1C4BD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3371</Words>
  <Characters>1922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lfe</dc:creator>
  <cp:keywords/>
  <dc:description/>
  <cp:lastModifiedBy>Muenzer, Joseph</cp:lastModifiedBy>
  <cp:revision>2</cp:revision>
  <dcterms:created xsi:type="dcterms:W3CDTF">2024-01-22T18:30:00Z</dcterms:created>
  <dcterms:modified xsi:type="dcterms:W3CDTF">2024-01-22T18:30:00Z</dcterms:modified>
</cp:coreProperties>
</file>